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2E353" w14:textId="234E17AD" w:rsidR="006C1E44" w:rsidRPr="00402F5B" w:rsidRDefault="006C1E44" w:rsidP="00402F5B">
      <w:pPr>
        <w:pStyle w:val="SectionTitle"/>
        <w:spacing w:line="276" w:lineRule="auto"/>
        <w:jc w:val="left"/>
        <w:rPr>
          <w:sz w:val="28"/>
          <w:szCs w:val="28"/>
        </w:rPr>
      </w:pPr>
      <w:bookmarkStart w:id="0" w:name="_Hlk51968130"/>
      <w:bookmarkStart w:id="1" w:name="_Hlk52003445"/>
      <w:r w:rsidRPr="00402F5B">
        <w:rPr>
          <w:b/>
          <w:bCs/>
          <w:sz w:val="28"/>
          <w:szCs w:val="28"/>
        </w:rPr>
        <w:t>Supplementary file</w:t>
      </w:r>
    </w:p>
    <w:p w14:paraId="4A83268D" w14:textId="77777777" w:rsidR="006C1E44" w:rsidRDefault="006C1E44" w:rsidP="00402F5B">
      <w:pPr>
        <w:ind w:firstLine="0"/>
      </w:pPr>
    </w:p>
    <w:p w14:paraId="38DC7CB9" w14:textId="6A25C0EE" w:rsidR="006A6155" w:rsidRPr="00402F5B" w:rsidRDefault="00CB7C3E" w:rsidP="00402F5B">
      <w:pPr>
        <w:spacing w:after="240" w:line="360" w:lineRule="auto"/>
        <w:ind w:firstLine="0"/>
        <w:rPr>
          <w:rFonts w:cstheme="minorHAnsi"/>
          <w:sz w:val="22"/>
          <w:szCs w:val="22"/>
        </w:rPr>
      </w:pPr>
      <w:r w:rsidRPr="00402F5B">
        <w:rPr>
          <w:rFonts w:cstheme="minorHAnsi"/>
          <w:b/>
          <w:bCs/>
          <w:sz w:val="22"/>
          <w:szCs w:val="22"/>
        </w:rPr>
        <w:t>Paper:</w:t>
      </w:r>
      <w:r w:rsidRPr="00402F5B">
        <w:rPr>
          <w:rFonts w:cstheme="minorHAnsi"/>
          <w:sz w:val="22"/>
          <w:szCs w:val="22"/>
        </w:rPr>
        <w:t xml:space="preserve"> </w:t>
      </w:r>
      <w:r w:rsidR="00544914" w:rsidRPr="00402F5B">
        <w:rPr>
          <w:rFonts w:cstheme="minorHAnsi"/>
          <w:sz w:val="22"/>
          <w:szCs w:val="22"/>
        </w:rPr>
        <w:t>Association between β-adrenoreceptor agonists and antagonists and Parkinson’s disease: systematic review and meta-analysis</w:t>
      </w:r>
    </w:p>
    <w:p w14:paraId="792F6E92" w14:textId="31E96FA2" w:rsidR="006A6155" w:rsidRPr="00996C38" w:rsidRDefault="00BE06B5" w:rsidP="00402F5B">
      <w:pPr>
        <w:spacing w:after="240" w:line="360" w:lineRule="auto"/>
        <w:ind w:firstLine="0"/>
        <w:rPr>
          <w:rFonts w:eastAsiaTheme="majorEastAsia" w:cstheme="minorHAnsi"/>
          <w:sz w:val="22"/>
          <w:szCs w:val="22"/>
        </w:rPr>
      </w:pPr>
      <w:r w:rsidRPr="00CB7C3E">
        <w:rPr>
          <w:rFonts w:cstheme="minorHAnsi"/>
          <w:b/>
          <w:bCs/>
          <w:sz w:val="22"/>
          <w:szCs w:val="22"/>
        </w:rPr>
        <w:t xml:space="preserve">Authors: </w:t>
      </w:r>
      <w:r w:rsidRPr="00CB7C3E">
        <w:rPr>
          <w:rFonts w:cstheme="minorHAnsi"/>
          <w:sz w:val="22"/>
          <w:szCs w:val="22"/>
        </w:rPr>
        <w:t>Agnieszka Szmigiel</w:t>
      </w:r>
      <w:r w:rsidR="00504D0A" w:rsidRPr="00CB7C3E">
        <w:rPr>
          <w:rFonts w:cstheme="minorHAnsi"/>
          <w:sz w:val="22"/>
          <w:szCs w:val="22"/>
        </w:rPr>
        <w:t>,</w:t>
      </w:r>
      <w:r w:rsidR="00963B2F" w:rsidRPr="00CB7C3E">
        <w:rPr>
          <w:rFonts w:cstheme="minorHAnsi"/>
          <w:sz w:val="22"/>
          <w:szCs w:val="22"/>
          <w:vertAlign w:val="superscript"/>
        </w:rPr>
        <w:t xml:space="preserve"> </w:t>
      </w:r>
      <w:r w:rsidR="007E3900" w:rsidRPr="00CB7C3E">
        <w:rPr>
          <w:rFonts w:cstheme="minorHAnsi"/>
          <w:sz w:val="22"/>
          <w:szCs w:val="22"/>
        </w:rPr>
        <w:t>Miguel Monteiro da Rocha,</w:t>
      </w:r>
      <w:r w:rsidR="007E3900" w:rsidRPr="00CB7C3E">
        <w:rPr>
          <w:rFonts w:cstheme="minorHAnsi"/>
          <w:sz w:val="22"/>
          <w:szCs w:val="22"/>
          <w:vertAlign w:val="superscript"/>
        </w:rPr>
        <w:t xml:space="preserve"> </w:t>
      </w:r>
      <w:r w:rsidR="00313E56" w:rsidRPr="00CB7C3E">
        <w:rPr>
          <w:rFonts w:cstheme="minorHAnsi"/>
          <w:sz w:val="22"/>
          <w:szCs w:val="22"/>
        </w:rPr>
        <w:t>Kate Brown</w:t>
      </w:r>
      <w:r w:rsidR="009B771C">
        <w:rPr>
          <w:rFonts w:cstheme="minorHAnsi"/>
          <w:sz w:val="22"/>
          <w:szCs w:val="22"/>
        </w:rPr>
        <w:t>e</w:t>
      </w:r>
      <w:bookmarkStart w:id="2" w:name="_GoBack"/>
      <w:bookmarkEnd w:id="2"/>
      <w:r w:rsidR="00A70656" w:rsidRPr="00CB7C3E">
        <w:rPr>
          <w:rFonts w:cstheme="minorHAnsi"/>
          <w:sz w:val="22"/>
          <w:szCs w:val="22"/>
        </w:rPr>
        <w:t>,</w:t>
      </w:r>
      <w:r w:rsidR="00A56EDF" w:rsidRPr="00CB7C3E">
        <w:rPr>
          <w:rFonts w:cstheme="minorHAnsi"/>
          <w:sz w:val="22"/>
          <w:szCs w:val="22"/>
        </w:rPr>
        <w:t xml:space="preserve"> </w:t>
      </w:r>
      <w:r w:rsidR="00313E56" w:rsidRPr="00CB7C3E">
        <w:rPr>
          <w:rFonts w:cstheme="minorHAnsi"/>
          <w:sz w:val="22"/>
          <w:szCs w:val="22"/>
        </w:rPr>
        <w:t>Daniel Morales,</w:t>
      </w:r>
      <w:r w:rsidR="00222961" w:rsidRPr="00CB7C3E">
        <w:rPr>
          <w:rFonts w:cstheme="minorHAnsi"/>
          <w:sz w:val="22"/>
          <w:szCs w:val="22"/>
        </w:rPr>
        <w:t xml:space="preserve"> </w:t>
      </w:r>
      <w:r w:rsidR="007D186D" w:rsidRPr="00CB7C3E">
        <w:rPr>
          <w:rFonts w:cstheme="minorHAnsi"/>
          <w:sz w:val="22"/>
          <w:szCs w:val="22"/>
        </w:rPr>
        <w:t xml:space="preserve">David Benee Olsen, </w:t>
      </w:r>
      <w:r w:rsidR="00222961" w:rsidRPr="00402F5B">
        <w:rPr>
          <w:rStyle w:val="cf01"/>
          <w:rFonts w:asciiTheme="minorHAnsi" w:hAnsiTheme="minorHAnsi" w:cstheme="minorHAnsi"/>
          <w:sz w:val="22"/>
          <w:szCs w:val="22"/>
        </w:rPr>
        <w:t>Charlotte Warren-Gash</w:t>
      </w:r>
      <w:r w:rsidR="00D6244E" w:rsidRPr="00402F5B">
        <w:rPr>
          <w:rStyle w:val="cf01"/>
          <w:rFonts w:asciiTheme="minorHAnsi" w:hAnsiTheme="minorHAnsi" w:cstheme="minorHAnsi"/>
          <w:sz w:val="22"/>
          <w:szCs w:val="22"/>
        </w:rPr>
        <w:t xml:space="preserve">, </w:t>
      </w:r>
      <w:r w:rsidR="00996C38" w:rsidRPr="00CB7C3E">
        <w:rPr>
          <w:rStyle w:val="cf01"/>
          <w:rFonts w:asciiTheme="minorHAnsi" w:hAnsiTheme="minorHAnsi" w:cstheme="minorHAnsi"/>
          <w:sz w:val="22"/>
          <w:szCs w:val="22"/>
        </w:rPr>
        <w:t xml:space="preserve">Ian Douglas, </w:t>
      </w:r>
      <w:r w:rsidR="00495E39" w:rsidRPr="00402F5B">
        <w:rPr>
          <w:rStyle w:val="cf01"/>
          <w:rFonts w:asciiTheme="minorHAnsi" w:hAnsiTheme="minorHAnsi" w:cstheme="minorHAnsi"/>
          <w:sz w:val="22"/>
          <w:szCs w:val="22"/>
        </w:rPr>
        <w:t>Krishnan Bhaskaran</w:t>
      </w:r>
      <w:r w:rsidR="00126B06" w:rsidRPr="00402F5B">
        <w:rPr>
          <w:rStyle w:val="cf01"/>
          <w:rFonts w:asciiTheme="minorHAnsi" w:hAnsiTheme="minorHAnsi" w:cstheme="minorHAnsi"/>
          <w:sz w:val="22"/>
          <w:szCs w:val="22"/>
        </w:rPr>
        <w:t xml:space="preserve">, </w:t>
      </w:r>
      <w:r w:rsidRPr="00402F5B">
        <w:rPr>
          <w:rStyle w:val="cf01"/>
          <w:rFonts w:asciiTheme="minorHAnsi" w:hAnsiTheme="minorHAnsi" w:cstheme="minorHAnsi"/>
          <w:sz w:val="22"/>
          <w:szCs w:val="22"/>
        </w:rPr>
        <w:t>Helena</w:t>
      </w:r>
      <w:r w:rsidRPr="00CB7C3E">
        <w:rPr>
          <w:rFonts w:cstheme="minorHAnsi"/>
          <w:sz w:val="22"/>
          <w:szCs w:val="22"/>
        </w:rPr>
        <w:t xml:space="preserve"> Carreira</w:t>
      </w:r>
    </w:p>
    <w:bookmarkEnd w:id="0"/>
    <w:bookmarkEnd w:id="1"/>
    <w:p w14:paraId="1CB05A32" w14:textId="77777777" w:rsidR="00D156C5" w:rsidRPr="00CD2639" w:rsidRDefault="00D156C5" w:rsidP="00614DCC">
      <w:pPr>
        <w:ind w:firstLine="0"/>
        <w:rPr>
          <w:sz w:val="22"/>
          <w:szCs w:val="22"/>
        </w:rPr>
      </w:pPr>
    </w:p>
    <w:p w14:paraId="3F755C0D" w14:textId="066F51BC" w:rsidR="00614DCC" w:rsidRPr="00CD2639" w:rsidRDefault="00BE06B5" w:rsidP="00614DCC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3" w:name="_Toc52365017"/>
      <w:bookmarkStart w:id="4" w:name="_Toc52365015"/>
      <w:r w:rsidRPr="00CD2639">
        <w:rPr>
          <w:rFonts w:asciiTheme="minorHAnsi" w:hAnsiTheme="minorHAnsi" w:cstheme="minorHAnsi"/>
          <w:sz w:val="22"/>
          <w:szCs w:val="22"/>
        </w:rPr>
        <w:t>Appendix 1</w:t>
      </w:r>
      <w:r w:rsidR="00A625EE">
        <w:rPr>
          <w:rFonts w:asciiTheme="minorHAnsi" w:hAnsiTheme="minorHAnsi" w:cstheme="minorHAnsi"/>
          <w:sz w:val="22"/>
          <w:szCs w:val="22"/>
        </w:rPr>
        <w:t>.</w:t>
      </w:r>
      <w:r w:rsidRPr="00CD2639">
        <w:rPr>
          <w:rFonts w:asciiTheme="minorHAnsi" w:hAnsiTheme="minorHAnsi" w:cstheme="minorHAnsi"/>
          <w:sz w:val="22"/>
          <w:szCs w:val="22"/>
        </w:rPr>
        <w:t xml:space="preserve"> </w:t>
      </w:r>
      <w:bookmarkEnd w:id="3"/>
      <w:r w:rsidR="00A70642" w:rsidRPr="00402F5B">
        <w:rPr>
          <w:rFonts w:asciiTheme="minorHAnsi" w:hAnsiTheme="minorHAnsi" w:cstheme="minorHAnsi"/>
          <w:b w:val="0"/>
          <w:bCs w:val="0"/>
          <w:sz w:val="22"/>
          <w:szCs w:val="22"/>
        </w:rPr>
        <w:t>Medline search expression</w:t>
      </w:r>
      <w:r w:rsidR="00D545E0">
        <w:rPr>
          <w:rFonts w:asciiTheme="minorHAnsi" w:hAnsiTheme="minorHAnsi" w:cstheme="minorHAnsi"/>
          <w:b w:val="0"/>
          <w:bCs w:val="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124"/>
      </w:tblGrid>
      <w:tr w:rsidR="00704921" w:rsidRPr="00CD2639" w14:paraId="6E9EF816" w14:textId="77777777" w:rsidTr="003C1A6B">
        <w:tc>
          <w:tcPr>
            <w:tcW w:w="704" w:type="dxa"/>
          </w:tcPr>
          <w:p w14:paraId="5DB63356" w14:textId="0CF5950C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1</w:t>
            </w:r>
          </w:p>
        </w:tc>
        <w:tc>
          <w:tcPr>
            <w:tcW w:w="8124" w:type="dxa"/>
          </w:tcPr>
          <w:p w14:paraId="31DC61C1" w14:textId="4463A0FC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exp Parkinsonian Disorders</w:t>
            </w:r>
          </w:p>
        </w:tc>
      </w:tr>
      <w:tr w:rsidR="00704921" w:rsidRPr="00CD2639" w14:paraId="3A7C5CD6" w14:textId="77777777" w:rsidTr="003C1A6B">
        <w:tc>
          <w:tcPr>
            <w:tcW w:w="704" w:type="dxa"/>
          </w:tcPr>
          <w:p w14:paraId="63A04F10" w14:textId="3D23C328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2</w:t>
            </w:r>
          </w:p>
        </w:tc>
        <w:tc>
          <w:tcPr>
            <w:tcW w:w="8124" w:type="dxa"/>
          </w:tcPr>
          <w:p w14:paraId="18060862" w14:textId="2002A6AE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Parkinson*.mp.</w:t>
            </w:r>
          </w:p>
        </w:tc>
      </w:tr>
      <w:tr w:rsidR="00704921" w:rsidRPr="00CD2639" w14:paraId="7464930B" w14:textId="77777777" w:rsidTr="003C1A6B">
        <w:tc>
          <w:tcPr>
            <w:tcW w:w="704" w:type="dxa"/>
          </w:tcPr>
          <w:p w14:paraId="50025149" w14:textId="20C13030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3</w:t>
            </w:r>
          </w:p>
        </w:tc>
        <w:tc>
          <w:tcPr>
            <w:tcW w:w="8124" w:type="dxa"/>
          </w:tcPr>
          <w:p w14:paraId="03F54BAB" w14:textId="2E626626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1 or 2</w:t>
            </w:r>
          </w:p>
        </w:tc>
      </w:tr>
      <w:tr w:rsidR="00704921" w:rsidRPr="00CD2639" w14:paraId="429081CE" w14:textId="77777777" w:rsidTr="003C1A6B">
        <w:tc>
          <w:tcPr>
            <w:tcW w:w="704" w:type="dxa"/>
          </w:tcPr>
          <w:p w14:paraId="516A087A" w14:textId="0FF588F0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4</w:t>
            </w:r>
          </w:p>
        </w:tc>
        <w:tc>
          <w:tcPr>
            <w:tcW w:w="8124" w:type="dxa"/>
          </w:tcPr>
          <w:p w14:paraId="6BD41758" w14:textId="59931D74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exp Adrenergic beta-Antagonists/</w:t>
            </w:r>
          </w:p>
        </w:tc>
      </w:tr>
      <w:tr w:rsidR="00704921" w:rsidRPr="00CD2639" w14:paraId="1547FDE6" w14:textId="77777777" w:rsidTr="003C1A6B">
        <w:tc>
          <w:tcPr>
            <w:tcW w:w="704" w:type="dxa"/>
          </w:tcPr>
          <w:p w14:paraId="3CD098F9" w14:textId="7BDDC2CE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5</w:t>
            </w:r>
          </w:p>
        </w:tc>
        <w:tc>
          <w:tcPr>
            <w:tcW w:w="8124" w:type="dxa"/>
          </w:tcPr>
          <w:p w14:paraId="298959D5" w14:textId="0587469C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(beta* adj3 (adrenergic* or adrenoreceptor* or agonist* or antagonist* or block* or receptor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04921" w:rsidRPr="00CD2639" w14:paraId="728B120C" w14:textId="77777777" w:rsidTr="003C1A6B">
        <w:tc>
          <w:tcPr>
            <w:tcW w:w="704" w:type="dxa"/>
          </w:tcPr>
          <w:p w14:paraId="05E418E8" w14:textId="626CCF7D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6</w:t>
            </w:r>
          </w:p>
        </w:tc>
        <w:tc>
          <w:tcPr>
            <w:tcW w:w="8124" w:type="dxa"/>
          </w:tcPr>
          <w:p w14:paraId="1A9C202D" w14:textId="0360DAD6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((beta* adj6 (long?acting or LABA or SABA or ultra?LABA or short?acting)) and agonis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04921" w:rsidRPr="00CD2639" w14:paraId="57A23D33" w14:textId="77777777" w:rsidTr="003C1A6B">
        <w:tc>
          <w:tcPr>
            <w:tcW w:w="704" w:type="dxa"/>
          </w:tcPr>
          <w:p w14:paraId="5C403CEF" w14:textId="35B7F0DA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7</w:t>
            </w:r>
          </w:p>
        </w:tc>
        <w:tc>
          <w:tcPr>
            <w:tcW w:w="8124" w:type="dxa"/>
          </w:tcPr>
          <w:p w14:paraId="276E904A" w14:textId="6C9F9C02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acebutolol/ or alprenolol/ or atenolol/ or betaxolol/ or bisoprolol/ or bupranolol/ or carvedilol/ or carteolol/ or celiprolol/ or labetalol/ or metipranolol/ or metoprolol/ or nadolol/ or oxprenolol/ or penbutolol/ or pindolol/ or practolol/ or prenalterol/ or propranolol/ or sotalol/ or timolol/ or xamoterol/</w:t>
            </w:r>
          </w:p>
        </w:tc>
      </w:tr>
      <w:tr w:rsidR="00704921" w:rsidRPr="00CD2639" w14:paraId="108CC3FD" w14:textId="77777777" w:rsidTr="003C1A6B">
        <w:tc>
          <w:tcPr>
            <w:tcW w:w="704" w:type="dxa"/>
          </w:tcPr>
          <w:p w14:paraId="7B9C1FD4" w14:textId="6ADB0376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8</w:t>
            </w:r>
          </w:p>
        </w:tc>
        <w:tc>
          <w:tcPr>
            <w:tcW w:w="8124" w:type="dxa"/>
          </w:tcPr>
          <w:p w14:paraId="2F7E04D9" w14:textId="6F20AEEA" w:rsidR="003C1A6B" w:rsidRPr="00CD2639" w:rsidRDefault="00BE06B5" w:rsidP="003C1A6B">
            <w:pPr>
              <w:ind w:firstLine="0"/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salbutamol/ or terbutaline/ or fenoterol/ or hexoprenaline/ or isoetarine/ or pirbuterol/ or procaterol/ or tretoquinol/ or carbuterol/ or tulobuterol/ or bambuterol/ or clenbuterol/ or reproterol/ or terbutaline/ or clenbuterol/ or albuterol/</w:t>
            </w:r>
          </w:p>
        </w:tc>
      </w:tr>
      <w:tr w:rsidR="00704921" w:rsidRPr="00CD2639" w14:paraId="2EC232CA" w14:textId="77777777" w:rsidTr="003C1A6B">
        <w:tc>
          <w:tcPr>
            <w:tcW w:w="704" w:type="dxa"/>
          </w:tcPr>
          <w:p w14:paraId="1360AB1F" w14:textId="53E33A52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9</w:t>
            </w:r>
          </w:p>
        </w:tc>
        <w:tc>
          <w:tcPr>
            <w:tcW w:w="8124" w:type="dxa"/>
          </w:tcPr>
          <w:p w14:paraId="7E917F01" w14:textId="4F414A9B" w:rsidR="003C1A6B" w:rsidRPr="00CD2639" w:rsidRDefault="00BE06B5" w:rsidP="003C1A6B">
            <w:pPr>
              <w:ind w:firstLine="0"/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bitolterol/ or fenoterol/ or hexoprenaline/ or isoprenaline/ or isoproterenol/ or levosalbutamol/ or levalbuterol/ or orciprenaline/ or metaproterenol/ or pirbuterol/ or procaterol/ or terbutaline/ or isoxsuprine/ or ritodrine/ or carbuterol/ or isoetarine/ or reproterol/ or rimiterol/ or tulobuterol/</w:t>
            </w:r>
          </w:p>
        </w:tc>
      </w:tr>
      <w:tr w:rsidR="00704921" w:rsidRPr="00CD2639" w14:paraId="562FF8C0" w14:textId="77777777" w:rsidTr="003C1A6B">
        <w:tc>
          <w:tcPr>
            <w:tcW w:w="704" w:type="dxa"/>
          </w:tcPr>
          <w:p w14:paraId="57766772" w14:textId="16D80EF4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8124" w:type="dxa"/>
          </w:tcPr>
          <w:p w14:paraId="746B5F32" w14:textId="79C256AB" w:rsidR="003C1A6B" w:rsidRPr="00CD2639" w:rsidRDefault="00BE06B5" w:rsidP="003C1A6B">
            <w:pPr>
              <w:ind w:firstLine="0"/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arformoterol/ or bambuterol/ or clenbuterol/ or formoterol/ or salmeterol/ or abedirol/ or carmoterol/ or indacaterol/ or milveterol/ or olodaterol/ or vilanterol/</w:t>
            </w:r>
          </w:p>
        </w:tc>
      </w:tr>
      <w:tr w:rsidR="00704921" w:rsidRPr="00CD2639" w14:paraId="104B633C" w14:textId="77777777" w:rsidTr="003C1A6B">
        <w:tc>
          <w:tcPr>
            <w:tcW w:w="704" w:type="dxa"/>
          </w:tcPr>
          <w:p w14:paraId="09CB6745" w14:textId="2F83C885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8124" w:type="dxa"/>
          </w:tcPr>
          <w:p w14:paraId="5B456548" w14:textId="6DB06D75" w:rsidR="003C1A6B" w:rsidRPr="00CD2639" w:rsidRDefault="00BE06B5" w:rsidP="003C1A6B">
            <w:pPr>
              <w:ind w:firstLine="0"/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exp Adrenergic beta-Agonists/</w:t>
            </w:r>
          </w:p>
        </w:tc>
      </w:tr>
      <w:tr w:rsidR="00704921" w:rsidRPr="00CD2639" w14:paraId="40E3D806" w14:textId="77777777" w:rsidTr="003C1A6B">
        <w:tc>
          <w:tcPr>
            <w:tcW w:w="704" w:type="dxa"/>
          </w:tcPr>
          <w:p w14:paraId="2F96123B" w14:textId="246404DC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8124" w:type="dxa"/>
          </w:tcPr>
          <w:p w14:paraId="2B463ECC" w14:textId="64DC8D73" w:rsidR="003C1A6B" w:rsidRPr="00CD2639" w:rsidRDefault="00BE06B5" w:rsidP="003C1A6B">
            <w:pPr>
              <w:ind w:firstLine="0"/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 xml:space="preserve">4 or </w:t>
            </w: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5 or 6 or </w:t>
            </w: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 xml:space="preserve">7 or 8 or 9 or 10 </w:t>
            </w: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</w:rPr>
              <w:t xml:space="preserve">or </w:t>
            </w: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11</w:t>
            </w:r>
          </w:p>
        </w:tc>
      </w:tr>
      <w:tr w:rsidR="00704921" w:rsidRPr="00CD2639" w14:paraId="38614DAF" w14:textId="77777777" w:rsidTr="003C1A6B">
        <w:tc>
          <w:tcPr>
            <w:tcW w:w="704" w:type="dxa"/>
          </w:tcPr>
          <w:p w14:paraId="0612B0F6" w14:textId="25540AFC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Fonts w:asciiTheme="majorHAnsi" w:hAnsiTheme="majorHAnsi" w:cstheme="majorHAns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8124" w:type="dxa"/>
          </w:tcPr>
          <w:p w14:paraId="161B8245" w14:textId="4DEBA480" w:rsidR="003C1A6B" w:rsidRPr="00CD2639" w:rsidRDefault="00BE06B5" w:rsidP="003C1A6B">
            <w:pPr>
              <w:ind w:firstLine="0"/>
              <w:rPr>
                <w:rFonts w:asciiTheme="majorHAnsi" w:hAnsiTheme="majorHAnsi" w:cstheme="majorHAnsi"/>
                <w:sz w:val="22"/>
                <w:szCs w:val="22"/>
              </w:rPr>
            </w:pPr>
            <w:r w:rsidRPr="00CD2639">
              <w:rPr>
                <w:rStyle w:val="searchhistory-search-term"/>
                <w:rFonts w:asciiTheme="majorHAnsi" w:hAnsiTheme="majorHAnsi" w:cstheme="majorHAnsi"/>
                <w:color w:val="0A0905"/>
                <w:sz w:val="22"/>
                <w:szCs w:val="22"/>
              </w:rPr>
              <w:t>3 and 12</w:t>
            </w:r>
          </w:p>
        </w:tc>
      </w:tr>
    </w:tbl>
    <w:p w14:paraId="465EC891" w14:textId="77777777" w:rsidR="000F17D7" w:rsidRDefault="000F17D7" w:rsidP="00381441">
      <w:pPr>
        <w:pStyle w:val="Heading2"/>
        <w:sectPr w:rsidR="000F17D7" w:rsidSect="006C1E44">
          <w:footerReference w:type="default" r:id="rId12"/>
          <w:footnotePr>
            <w:pos w:val="beneathText"/>
          </w:footnotePr>
          <w:pgSz w:w="12240" w:h="15840"/>
          <w:pgMar w:top="1440" w:right="1080" w:bottom="1440" w:left="1080" w:header="720" w:footer="720" w:gutter="0"/>
          <w:cols w:space="720"/>
          <w:titlePg/>
          <w:docGrid w:linePitch="360"/>
        </w:sectPr>
      </w:pPr>
    </w:p>
    <w:bookmarkEnd w:id="4"/>
    <w:p w14:paraId="36C1B287" w14:textId="2F6AF565" w:rsidR="00381441" w:rsidRPr="00CD2639" w:rsidRDefault="00381441" w:rsidP="00381441">
      <w:pPr>
        <w:pStyle w:val="Heading2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CD2639">
        <w:rPr>
          <w:rFonts w:asciiTheme="minorHAnsi" w:hAnsiTheme="minorHAnsi" w:cstheme="minorHAnsi"/>
          <w:sz w:val="22"/>
          <w:szCs w:val="22"/>
        </w:rPr>
        <w:lastRenderedPageBreak/>
        <w:t xml:space="preserve">Appendix 2. </w:t>
      </w:r>
      <w:r w:rsidRPr="00CD2639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Criteria used to judge the risk of bias </w:t>
      </w:r>
      <w:r w:rsidR="00EB4F86" w:rsidRPr="00CD2639">
        <w:rPr>
          <w:rFonts w:asciiTheme="minorHAnsi" w:hAnsiTheme="minorHAnsi" w:cstheme="minorHAnsi"/>
          <w:b w:val="0"/>
          <w:bCs w:val="0"/>
          <w:sz w:val="22"/>
          <w:szCs w:val="22"/>
        </w:rPr>
        <w:t>of</w:t>
      </w:r>
      <w:r w:rsidRPr="00CD2639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the studies included in the systematic review.</w:t>
      </w:r>
    </w:p>
    <w:tbl>
      <w:tblPr>
        <w:tblW w:w="15358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346"/>
        <w:gridCol w:w="2074"/>
        <w:gridCol w:w="1658"/>
        <w:gridCol w:w="1296"/>
        <w:gridCol w:w="1381"/>
        <w:gridCol w:w="1186"/>
        <w:gridCol w:w="1198"/>
        <w:gridCol w:w="1257"/>
        <w:gridCol w:w="1446"/>
        <w:gridCol w:w="1256"/>
      </w:tblGrid>
      <w:tr w:rsidR="00BE7D06" w:rsidRPr="00CD2639" w14:paraId="13FE2D6C" w14:textId="77777777" w:rsidTr="00402F5B">
        <w:trPr>
          <w:trHeight w:val="900"/>
        </w:trPr>
        <w:tc>
          <w:tcPr>
            <w:tcW w:w="1260" w:type="dxa"/>
            <w:shd w:val="clear" w:color="auto" w:fill="EAEAEA" w:themeFill="accent3" w:themeFillTint="33"/>
            <w:vAlign w:val="center"/>
            <w:hideMark/>
          </w:tcPr>
          <w:p w14:paraId="3FEAB152" w14:textId="77777777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Judgment</w:t>
            </w: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br/>
              <w:t>of risk</w:t>
            </w:r>
          </w:p>
        </w:tc>
        <w:tc>
          <w:tcPr>
            <w:tcW w:w="1346" w:type="dxa"/>
            <w:shd w:val="clear" w:color="auto" w:fill="EAEAEA" w:themeFill="accent3" w:themeFillTint="33"/>
            <w:vAlign w:val="center"/>
          </w:tcPr>
          <w:p w14:paraId="29A16D2F" w14:textId="5659DFF4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Ascertainment of exposure (</w:t>
            </w:r>
            <w:r w:rsidRPr="00CD2639">
              <w:rPr>
                <w:rFonts w:cstheme="minorHAnsi"/>
                <w:b/>
                <w:sz w:val="18"/>
                <w:szCs w:val="18"/>
              </w:rPr>
              <w:t>βAR drugs)</w:t>
            </w:r>
          </w:p>
        </w:tc>
        <w:tc>
          <w:tcPr>
            <w:tcW w:w="2074" w:type="dxa"/>
            <w:shd w:val="clear" w:color="auto" w:fill="EAEAEA" w:themeFill="accent3" w:themeFillTint="33"/>
            <w:vAlign w:val="center"/>
          </w:tcPr>
          <w:p w14:paraId="30E6681C" w14:textId="77777777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Ascertainment of outcome</w:t>
            </w:r>
          </w:p>
          <w:p w14:paraId="1234D151" w14:textId="77777777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(Parkinson’s disease)</w:t>
            </w:r>
          </w:p>
        </w:tc>
        <w:tc>
          <w:tcPr>
            <w:tcW w:w="1658" w:type="dxa"/>
            <w:shd w:val="clear" w:color="auto" w:fill="EAEAEA" w:themeFill="accent3" w:themeFillTint="33"/>
            <w:vAlign w:val="center"/>
            <w:hideMark/>
          </w:tcPr>
          <w:p w14:paraId="0F4ECD6C" w14:textId="094367BA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rotopathic </w:t>
            </w: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br/>
            </w: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ias</w:t>
            </w: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EAEAEA" w:themeFill="accent3" w:themeFillTint="33"/>
            <w:vAlign w:val="center"/>
          </w:tcPr>
          <w:p w14:paraId="5D2B562A" w14:textId="32B03240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Control for confounding by socio-demographic factors</w:t>
            </w: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81" w:type="dxa"/>
            <w:shd w:val="clear" w:color="auto" w:fill="EAEAEA" w:themeFill="accent3" w:themeFillTint="33"/>
            <w:vAlign w:val="center"/>
          </w:tcPr>
          <w:p w14:paraId="5D7095C4" w14:textId="77777777" w:rsidR="009F796E" w:rsidRPr="00CD2639" w:rsidRDefault="009F796E" w:rsidP="002B1D4B">
            <w:pPr>
              <w:spacing w:line="276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Control for</w:t>
            </w:r>
          </w:p>
          <w:p w14:paraId="76A3FAC8" w14:textId="7191EBFC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confounding by urban/rural residence</w:t>
            </w: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186" w:type="dxa"/>
            <w:shd w:val="clear" w:color="auto" w:fill="EAEAEA" w:themeFill="accent3" w:themeFillTint="33"/>
            <w:vAlign w:val="center"/>
            <w:hideMark/>
          </w:tcPr>
          <w:p w14:paraId="6295705B" w14:textId="62DA8EF9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Control for confounding by smoking</w:t>
            </w: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198" w:type="dxa"/>
            <w:shd w:val="clear" w:color="auto" w:fill="EAEAEA" w:themeFill="accent3" w:themeFillTint="33"/>
            <w:vAlign w:val="center"/>
            <w:hideMark/>
          </w:tcPr>
          <w:p w14:paraId="1A0450DE" w14:textId="33D8BD80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Evaluation of dose or duration of exposure and response</w:t>
            </w:r>
          </w:p>
        </w:tc>
        <w:tc>
          <w:tcPr>
            <w:tcW w:w="1257" w:type="dxa"/>
            <w:shd w:val="clear" w:color="auto" w:fill="EAEAEA" w:themeFill="accent3" w:themeFillTint="33"/>
          </w:tcPr>
          <w:p w14:paraId="1F4DBFE4" w14:textId="1BF3E343" w:rsidR="009F796E" w:rsidRPr="00CD2639" w:rsidRDefault="00483B81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 xml:space="preserve">Time lag consideration </w:t>
            </w:r>
          </w:p>
        </w:tc>
        <w:tc>
          <w:tcPr>
            <w:tcW w:w="1446" w:type="dxa"/>
            <w:shd w:val="clear" w:color="auto" w:fill="EAEAEA" w:themeFill="accent3" w:themeFillTint="33"/>
            <w:vAlign w:val="center"/>
            <w:hideMark/>
          </w:tcPr>
          <w:p w14:paraId="329F0727" w14:textId="5401E385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Generali</w:t>
            </w:r>
            <w:r w:rsidR="00B1389E"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s</w:t>
            </w: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ability</w:t>
            </w:r>
          </w:p>
        </w:tc>
        <w:tc>
          <w:tcPr>
            <w:tcW w:w="1256" w:type="dxa"/>
            <w:shd w:val="clear" w:color="auto" w:fill="EAEAEA" w:themeFill="accent3" w:themeFillTint="33"/>
            <w:noWrap/>
            <w:vAlign w:val="center"/>
            <w:hideMark/>
          </w:tcPr>
          <w:p w14:paraId="19E226FB" w14:textId="77777777" w:rsidR="009F796E" w:rsidRPr="00CD2639" w:rsidRDefault="009F796E" w:rsidP="002B1D4B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en-GB"/>
              </w:rPr>
              <w:t>Conflict of interest</w:t>
            </w:r>
          </w:p>
        </w:tc>
      </w:tr>
      <w:tr w:rsidR="006C1E44" w:rsidRPr="00CD2639" w14:paraId="52B5F3C7" w14:textId="77777777" w:rsidTr="00402F5B">
        <w:trPr>
          <w:trHeight w:val="1800"/>
        </w:trPr>
        <w:tc>
          <w:tcPr>
            <w:tcW w:w="1260" w:type="dxa"/>
            <w:shd w:val="clear" w:color="auto" w:fill="00B050"/>
            <w:noWrap/>
            <w:hideMark/>
          </w:tcPr>
          <w:p w14:paraId="19215198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Low risk of bias</w:t>
            </w:r>
          </w:p>
        </w:tc>
        <w:tc>
          <w:tcPr>
            <w:tcW w:w="1346" w:type="dxa"/>
          </w:tcPr>
          <w:p w14:paraId="2E43E107" w14:textId="7CAE04BB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rom pharmacy records</w:t>
            </w:r>
          </w:p>
          <w:p w14:paraId="4212CB69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7D1C94D8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OR</w:t>
            </w:r>
          </w:p>
          <w:p w14:paraId="66EEA941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4C87115D" w14:textId="667B849A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rescription</w:t>
            </w: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database</w:t>
            </w:r>
          </w:p>
        </w:tc>
        <w:tc>
          <w:tcPr>
            <w:tcW w:w="2074" w:type="dxa"/>
          </w:tcPr>
          <w:p w14:paraId="09F593F1" w14:textId="54221E52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linical diagnoses</w:t>
            </w:r>
            <w:r w:rsidR="00B21D4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, </w:t>
            </w: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ICD or other codes </w:t>
            </w:r>
            <w:r w:rsidR="009343E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or PD </w:t>
            </w: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pecified</w:t>
            </w:r>
          </w:p>
          <w:p w14:paraId="69AAEB60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007D49E8" w14:textId="316D31DD" w:rsidR="009F796E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AND</w:t>
            </w:r>
          </w:p>
          <w:p w14:paraId="2F66C5C7" w14:textId="77777777" w:rsidR="00DD4ED6" w:rsidRPr="00DD4ED6" w:rsidRDefault="00DD4ED6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</w:p>
          <w:p w14:paraId="2A9D3A53" w14:textId="1DFFB3D8" w:rsidR="00981F35" w:rsidRPr="00CD2639" w:rsidRDefault="006310A7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Review of cases or other confirmatory method (e.g., prescription of levodopa)</w:t>
            </w:r>
          </w:p>
          <w:p w14:paraId="2F0F48E1" w14:textId="77777777" w:rsidR="009F796E" w:rsidRPr="00DD4ED6" w:rsidRDefault="007D186D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DD4ED6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OR</w:t>
            </w:r>
          </w:p>
          <w:p w14:paraId="736AF53C" w14:textId="77777777" w:rsidR="007D186D" w:rsidRDefault="007D186D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erified by neurologists</w:t>
            </w:r>
          </w:p>
          <w:p w14:paraId="1CD88997" w14:textId="77777777" w:rsidR="007D186D" w:rsidRPr="007D186D" w:rsidRDefault="007D186D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7D186D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OR</w:t>
            </w:r>
          </w:p>
          <w:p w14:paraId="6952352D" w14:textId="6A1C79B5" w:rsidR="007D186D" w:rsidRPr="00CD2639" w:rsidRDefault="007D186D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ourced from PD registry</w:t>
            </w:r>
          </w:p>
        </w:tc>
        <w:tc>
          <w:tcPr>
            <w:tcW w:w="1658" w:type="dxa"/>
            <w:shd w:val="clear" w:color="auto" w:fill="auto"/>
            <w:hideMark/>
          </w:tcPr>
          <w:p w14:paraId="1D9E4D12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Tremor adjusted for in analysis</w:t>
            </w:r>
          </w:p>
          <w:p w14:paraId="41806F26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01702987" w14:textId="77777777" w:rsidR="00DD4ED6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OR</w:t>
            </w:r>
          </w:p>
          <w:p w14:paraId="11CEEA46" w14:textId="5CA6AE0E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omparison of models adjusted and unadjusted for tremor</w:t>
            </w:r>
          </w:p>
          <w:p w14:paraId="3B1DC357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2A4D6771" w14:textId="6F10BD50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 xml:space="preserve">OR </w:t>
            </w:r>
          </w:p>
          <w:p w14:paraId="76E88F7C" w14:textId="7E342845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Sub-analysis restricting to </w:t>
            </w:r>
            <w:r w:rsidR="0074400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β-antagonists</w:t>
            </w: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not indicated for tremor</w:t>
            </w:r>
          </w:p>
          <w:p w14:paraId="391BD2A2" w14:textId="10F70861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296" w:type="dxa"/>
          </w:tcPr>
          <w:p w14:paraId="08D5BF05" w14:textId="5F622921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djusted for sex, age, socio-economic status (e.g. level of education)</w:t>
            </w:r>
          </w:p>
        </w:tc>
        <w:tc>
          <w:tcPr>
            <w:tcW w:w="1381" w:type="dxa"/>
          </w:tcPr>
          <w:p w14:paraId="49C91276" w14:textId="6460C83E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djusted for in analysis</w:t>
            </w:r>
          </w:p>
        </w:tc>
        <w:tc>
          <w:tcPr>
            <w:tcW w:w="1186" w:type="dxa"/>
            <w:shd w:val="clear" w:color="auto" w:fill="auto"/>
            <w:hideMark/>
          </w:tcPr>
          <w:p w14:paraId="0B0DDD30" w14:textId="2D18F9B3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djusted for a measure of smoking in analysis</w:t>
            </w:r>
          </w:p>
        </w:tc>
        <w:tc>
          <w:tcPr>
            <w:tcW w:w="1198" w:type="dxa"/>
            <w:shd w:val="clear" w:color="auto" w:fill="auto"/>
            <w:hideMark/>
          </w:tcPr>
          <w:p w14:paraId="2DEB4105" w14:textId="66DCC339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g provided by different time lags and/or cumulative doses</w:t>
            </w:r>
          </w:p>
        </w:tc>
        <w:tc>
          <w:tcPr>
            <w:tcW w:w="1257" w:type="dxa"/>
          </w:tcPr>
          <w:p w14:paraId="03B7A89A" w14:textId="752F66FC" w:rsidR="009F796E" w:rsidRPr="00CD2639" w:rsidRDefault="00B1389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g provided by different time lags</w:t>
            </w:r>
          </w:p>
        </w:tc>
        <w:tc>
          <w:tcPr>
            <w:tcW w:w="1446" w:type="dxa"/>
            <w:shd w:val="clear" w:color="auto" w:fill="auto"/>
            <w:hideMark/>
          </w:tcPr>
          <w:p w14:paraId="352A3AB4" w14:textId="5AAB9673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General population database</w:t>
            </w:r>
          </w:p>
        </w:tc>
        <w:tc>
          <w:tcPr>
            <w:tcW w:w="1256" w:type="dxa"/>
            <w:shd w:val="clear" w:color="auto" w:fill="auto"/>
            <w:hideMark/>
          </w:tcPr>
          <w:p w14:paraId="301AD5B9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The study authors explicitly report the existence, or not, of conflicts of interests</w:t>
            </w:r>
          </w:p>
          <w:p w14:paraId="4386D0F5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1085D4E1" w14:textId="1E07C560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 xml:space="preserve">AND </w:t>
            </w:r>
          </w:p>
          <w:p w14:paraId="148D496B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794477D4" w14:textId="2213A24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the study funders are acknowledged</w:t>
            </w:r>
          </w:p>
        </w:tc>
      </w:tr>
      <w:tr w:rsidR="006C1E44" w:rsidRPr="00CD2639" w14:paraId="63DCC6B2" w14:textId="77777777" w:rsidTr="00402F5B">
        <w:trPr>
          <w:trHeight w:val="1800"/>
        </w:trPr>
        <w:tc>
          <w:tcPr>
            <w:tcW w:w="1260" w:type="dxa"/>
            <w:shd w:val="clear" w:color="auto" w:fill="FFFF00"/>
            <w:hideMark/>
          </w:tcPr>
          <w:p w14:paraId="29560B8F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Moderate /</w:t>
            </w: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br/>
              <w:t>unclear risk of bias</w:t>
            </w:r>
          </w:p>
        </w:tc>
        <w:tc>
          <w:tcPr>
            <w:tcW w:w="1346" w:type="dxa"/>
          </w:tcPr>
          <w:p w14:paraId="650646DC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elf-reported intake</w:t>
            </w:r>
          </w:p>
          <w:p w14:paraId="3CD964ED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OR</w:t>
            </w:r>
          </w:p>
          <w:p w14:paraId="7B01AD5D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2074" w:type="dxa"/>
          </w:tcPr>
          <w:p w14:paraId="0A64BDC0" w14:textId="2770FC3A" w:rsidR="009F796E" w:rsidRPr="00CD2639" w:rsidRDefault="00981F35" w:rsidP="00DD4ED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ICD or other codes 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or PD</w:t>
            </w:r>
            <w:r w:rsidR="00DD4ED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="00EF124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without further checks</w:t>
            </w:r>
          </w:p>
        </w:tc>
        <w:tc>
          <w:tcPr>
            <w:tcW w:w="1658" w:type="dxa"/>
            <w:shd w:val="clear" w:color="auto" w:fill="auto"/>
            <w:hideMark/>
          </w:tcPr>
          <w:p w14:paraId="55D0370E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ttempted to exclude patients with history of tremor</w:t>
            </w:r>
          </w:p>
        </w:tc>
        <w:tc>
          <w:tcPr>
            <w:tcW w:w="1296" w:type="dxa"/>
          </w:tcPr>
          <w:p w14:paraId="2FDCF8CA" w14:textId="493B4C3E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mentioned</w:t>
            </w:r>
          </w:p>
        </w:tc>
        <w:tc>
          <w:tcPr>
            <w:tcW w:w="1381" w:type="dxa"/>
          </w:tcPr>
          <w:p w14:paraId="61966325" w14:textId="1A6D9569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djusted for a proxy (e.g., GP practice)</w:t>
            </w:r>
          </w:p>
        </w:tc>
        <w:tc>
          <w:tcPr>
            <w:tcW w:w="1186" w:type="dxa"/>
            <w:shd w:val="clear" w:color="auto" w:fill="auto"/>
            <w:hideMark/>
          </w:tcPr>
          <w:p w14:paraId="4B413C04" w14:textId="0B2E53F3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djusted for a proxy of smoking (e.g., COPD)</w:t>
            </w:r>
          </w:p>
        </w:tc>
        <w:tc>
          <w:tcPr>
            <w:tcW w:w="1198" w:type="dxa"/>
            <w:shd w:val="clear" w:color="auto" w:fill="auto"/>
            <w:hideMark/>
          </w:tcPr>
          <w:p w14:paraId="20A84F1B" w14:textId="3E3A45BD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ingle time lag/ dosage</w:t>
            </w:r>
          </w:p>
        </w:tc>
        <w:tc>
          <w:tcPr>
            <w:tcW w:w="1257" w:type="dxa"/>
          </w:tcPr>
          <w:p w14:paraId="2701BEF3" w14:textId="30EA9700" w:rsidR="009F796E" w:rsidRPr="00CD2639" w:rsidRDefault="00B1389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ingle time lag</w:t>
            </w:r>
          </w:p>
        </w:tc>
        <w:tc>
          <w:tcPr>
            <w:tcW w:w="1446" w:type="dxa"/>
            <w:shd w:val="clear" w:color="auto" w:fill="auto"/>
            <w:hideMark/>
          </w:tcPr>
          <w:p w14:paraId="73EF76A1" w14:textId="4E65808F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elected groups of the population (e.g., certain ethnicities excluded)</w:t>
            </w:r>
          </w:p>
          <w:p w14:paraId="51A02AD9" w14:textId="2749954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hideMark/>
          </w:tcPr>
          <w:p w14:paraId="0898AACA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7A699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6C1E44" w:rsidRPr="00CD2639" w14:paraId="4A14EAA7" w14:textId="77777777" w:rsidTr="00402F5B">
        <w:trPr>
          <w:trHeight w:val="2445"/>
        </w:trPr>
        <w:tc>
          <w:tcPr>
            <w:tcW w:w="1260" w:type="dxa"/>
            <w:shd w:val="clear" w:color="auto" w:fill="FF0000"/>
            <w:noWrap/>
            <w:hideMark/>
          </w:tcPr>
          <w:p w14:paraId="27BF8729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igh risk of bias</w:t>
            </w:r>
          </w:p>
        </w:tc>
        <w:tc>
          <w:tcPr>
            <w:tcW w:w="1346" w:type="dxa"/>
          </w:tcPr>
          <w:p w14:paraId="79B10A54" w14:textId="13E65178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mentioned</w:t>
            </w:r>
          </w:p>
        </w:tc>
        <w:tc>
          <w:tcPr>
            <w:tcW w:w="2074" w:type="dxa"/>
          </w:tcPr>
          <w:p w14:paraId="17E641F0" w14:textId="1F54654A" w:rsidR="009F796E" w:rsidRPr="00CD2639" w:rsidRDefault="009A6C4C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Definition or codes n</w:t>
            </w:r>
            <w:r w:rsidR="009F796E"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ot mentioned</w:t>
            </w:r>
          </w:p>
        </w:tc>
        <w:tc>
          <w:tcPr>
            <w:tcW w:w="1658" w:type="dxa"/>
            <w:shd w:val="clear" w:color="auto" w:fill="auto"/>
            <w:hideMark/>
          </w:tcPr>
          <w:p w14:paraId="777C4CC1" w14:textId="1F215D59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 accounting for tremor in patient selection and/or analysis</w:t>
            </w:r>
          </w:p>
          <w:p w14:paraId="15030931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632A55DF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AND</w:t>
            </w:r>
          </w:p>
          <w:p w14:paraId="76998DA2" w14:textId="569BB268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No sub analysis for </w:t>
            </w:r>
            <w:r w:rsidR="0074400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β-antagonists</w:t>
            </w: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not indicated to treat tremor</w:t>
            </w:r>
          </w:p>
        </w:tc>
        <w:tc>
          <w:tcPr>
            <w:tcW w:w="1296" w:type="dxa"/>
          </w:tcPr>
          <w:p w14:paraId="7BDB7410" w14:textId="36EBA0A0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djusted for one or more, but not all, of the following: sex, age, socioeconomic status</w:t>
            </w:r>
          </w:p>
        </w:tc>
        <w:tc>
          <w:tcPr>
            <w:tcW w:w="1381" w:type="dxa"/>
          </w:tcPr>
          <w:p w14:paraId="6C8BF58F" w14:textId="3BC6080C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ck of consideration</w:t>
            </w:r>
          </w:p>
        </w:tc>
        <w:tc>
          <w:tcPr>
            <w:tcW w:w="1186" w:type="dxa"/>
            <w:shd w:val="clear" w:color="auto" w:fill="auto"/>
            <w:hideMark/>
          </w:tcPr>
          <w:p w14:paraId="07291F4F" w14:textId="505F2143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Lack of consideration </w:t>
            </w:r>
          </w:p>
        </w:tc>
        <w:tc>
          <w:tcPr>
            <w:tcW w:w="1198" w:type="dxa"/>
            <w:shd w:val="clear" w:color="auto" w:fill="auto"/>
            <w:hideMark/>
          </w:tcPr>
          <w:p w14:paraId="4FA2D531" w14:textId="76F0AD63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ck of consideration for duration or dose of exposure</w:t>
            </w:r>
          </w:p>
        </w:tc>
        <w:tc>
          <w:tcPr>
            <w:tcW w:w="1257" w:type="dxa"/>
          </w:tcPr>
          <w:p w14:paraId="70476B38" w14:textId="6A21BE4A" w:rsidR="009F796E" w:rsidRPr="00CD2639" w:rsidRDefault="00B1389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Lack of consideration</w:t>
            </w:r>
          </w:p>
        </w:tc>
        <w:tc>
          <w:tcPr>
            <w:tcW w:w="1446" w:type="dxa"/>
            <w:shd w:val="clear" w:color="auto" w:fill="auto"/>
            <w:hideMark/>
          </w:tcPr>
          <w:p w14:paraId="34D99B2F" w14:textId="1B9CFA9F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election criteria not provided</w:t>
            </w:r>
          </w:p>
        </w:tc>
        <w:tc>
          <w:tcPr>
            <w:tcW w:w="1256" w:type="dxa"/>
            <w:shd w:val="clear" w:color="auto" w:fill="auto"/>
            <w:hideMark/>
          </w:tcPr>
          <w:p w14:paraId="1B232082" w14:textId="25511236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The presence or absence of conflicts of interest is not reported</w:t>
            </w:r>
          </w:p>
          <w:p w14:paraId="221DACEE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2DA2EB2D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u w:val="single"/>
                <w:lang w:eastAsia="en-GB"/>
              </w:rPr>
              <w:t>AND</w:t>
            </w:r>
          </w:p>
          <w:p w14:paraId="2F70F702" w14:textId="77777777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5E24EFEB" w14:textId="1D5E18DF" w:rsidR="009F796E" w:rsidRPr="00CD2639" w:rsidRDefault="009F796E" w:rsidP="002B1D4B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CD26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 study funding is acknowledged</w:t>
            </w:r>
          </w:p>
        </w:tc>
      </w:tr>
    </w:tbl>
    <w:p w14:paraId="1F7AF22B" w14:textId="210946CA" w:rsidR="00381441" w:rsidRPr="007D63A7" w:rsidRDefault="00381441" w:rsidP="00381441">
      <w:pPr>
        <w:spacing w:line="240" w:lineRule="auto"/>
        <w:ind w:firstLine="0"/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</w:pPr>
      <w:r w:rsidRPr="007D63A7">
        <w:rPr>
          <w:rFonts w:cstheme="minorHAnsi"/>
          <w:sz w:val="18"/>
          <w:szCs w:val="18"/>
          <w:vertAlign w:val="superscript"/>
        </w:rPr>
        <w:t>1</w:t>
      </w:r>
      <w:r w:rsidRPr="007D63A7">
        <w:rPr>
          <w:rFonts w:cstheme="minorHAnsi"/>
          <w:sz w:val="18"/>
          <w:szCs w:val="18"/>
        </w:rPr>
        <w:t xml:space="preserve"> </w:t>
      </w:r>
      <w:r w:rsidR="005F601D" w:rsidRPr="007D63A7">
        <w:rPr>
          <w:rFonts w:cstheme="minorHAnsi"/>
          <w:sz w:val="18"/>
          <w:szCs w:val="18"/>
        </w:rPr>
        <w:t xml:space="preserve"> </w:t>
      </w:r>
      <w:r w:rsidRPr="007D63A7"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  <w:t>Some β-</w:t>
      </w:r>
      <w:r w:rsidR="00822ADA" w:rsidRPr="007D63A7"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  <w:t>antagonists</w:t>
      </w:r>
      <w:r w:rsidRPr="007D63A7"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  <w:t xml:space="preserve"> (e.g. propranolol) have been used for decades to treat tremor, which is an early sign of Parkinson’s disease. </w:t>
      </w:r>
    </w:p>
    <w:p w14:paraId="4AA92BDE" w14:textId="77777777" w:rsidR="00381441" w:rsidRPr="007D63A7" w:rsidRDefault="00381441" w:rsidP="00381441">
      <w:pPr>
        <w:spacing w:line="240" w:lineRule="auto"/>
        <w:ind w:firstLine="0"/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</w:pPr>
      <w:r w:rsidRPr="007D63A7">
        <w:rPr>
          <w:rFonts w:cstheme="minorHAnsi"/>
          <w:sz w:val="18"/>
          <w:szCs w:val="18"/>
          <w:vertAlign w:val="superscript"/>
        </w:rPr>
        <w:t>2</w:t>
      </w:r>
      <w:r w:rsidRPr="007D63A7"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  <w:t xml:space="preserve">  The literature indicates that (older) age, (male) sex, (lower) socio-economic status, and area of residence (</w:t>
      </w:r>
      <w:r w:rsidRPr="007D63A7">
        <w:rPr>
          <w:rFonts w:cstheme="minorHAnsi"/>
          <w:sz w:val="18"/>
          <w:szCs w:val="18"/>
        </w:rPr>
        <w:t>rural</w:t>
      </w:r>
      <w:r w:rsidRPr="007D63A7"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  <w:t>) area associated with increased risk of Parkinson’s disease.</w:t>
      </w:r>
    </w:p>
    <w:p w14:paraId="31A01BFC" w14:textId="72C21EDA" w:rsidR="00053E70" w:rsidRPr="00CD2639" w:rsidRDefault="00381441" w:rsidP="00402F5B">
      <w:pPr>
        <w:spacing w:line="240" w:lineRule="auto"/>
        <w:ind w:firstLine="0"/>
        <w:rPr>
          <w:rFonts w:eastAsia="Times New Roman" w:cstheme="minorHAnsi"/>
          <w:color w:val="000000"/>
          <w:kern w:val="0"/>
          <w:sz w:val="20"/>
          <w:szCs w:val="20"/>
          <w:lang w:eastAsia="en-GB"/>
        </w:rPr>
      </w:pPr>
      <w:r w:rsidRPr="007D63A7">
        <w:rPr>
          <w:rFonts w:cstheme="minorHAnsi"/>
          <w:sz w:val="18"/>
          <w:szCs w:val="18"/>
          <w:vertAlign w:val="superscript"/>
        </w:rPr>
        <w:t>3</w:t>
      </w:r>
      <w:r w:rsidRPr="007D63A7">
        <w:rPr>
          <w:rFonts w:eastAsia="Times New Roman" w:cstheme="minorHAnsi"/>
          <w:color w:val="000000"/>
          <w:kern w:val="0"/>
          <w:sz w:val="18"/>
          <w:szCs w:val="18"/>
          <w:lang w:eastAsia="en-GB"/>
        </w:rPr>
        <w:t xml:space="preserve">  Tobacco smoking is causally associated with a decreased risk of Parkinson’s disease (Mappin-Kasirer B, Neurology 2020;94:e2132-e2138). </w:t>
      </w:r>
      <w:r w:rsidR="00053E70" w:rsidRPr="00CD2639">
        <w:rPr>
          <w:rFonts w:eastAsia="Times New Roman" w:cstheme="minorHAnsi"/>
          <w:color w:val="000000"/>
          <w:kern w:val="0"/>
          <w:sz w:val="20"/>
          <w:szCs w:val="20"/>
          <w:lang w:eastAsia="en-GB"/>
        </w:rPr>
        <w:br w:type="page"/>
      </w:r>
    </w:p>
    <w:p w14:paraId="4B7DDF71" w14:textId="50636147" w:rsidR="005423A5" w:rsidRPr="00402F5B" w:rsidRDefault="00BE06B5" w:rsidP="00220DEB">
      <w:pPr>
        <w:pStyle w:val="Heading2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CD2639">
        <w:rPr>
          <w:rFonts w:asciiTheme="minorHAnsi" w:hAnsiTheme="minorHAnsi" w:cstheme="minorHAnsi"/>
          <w:sz w:val="22"/>
          <w:szCs w:val="22"/>
        </w:rPr>
        <w:lastRenderedPageBreak/>
        <w:t>Appendix 3</w:t>
      </w:r>
      <w:r w:rsidR="00450D95" w:rsidRPr="00CD2639">
        <w:rPr>
          <w:rFonts w:asciiTheme="minorHAnsi" w:hAnsiTheme="minorHAnsi" w:cstheme="minorHAnsi"/>
          <w:sz w:val="22"/>
          <w:szCs w:val="22"/>
        </w:rPr>
        <w:t>.</w:t>
      </w:r>
      <w:r w:rsidRPr="00CD2639">
        <w:rPr>
          <w:rFonts w:asciiTheme="minorHAnsi" w:hAnsiTheme="minorHAnsi" w:cstheme="minorHAnsi"/>
          <w:sz w:val="22"/>
          <w:szCs w:val="22"/>
        </w:rPr>
        <w:t xml:space="preserve"> </w:t>
      </w:r>
      <w:r w:rsidRPr="00402F5B">
        <w:rPr>
          <w:rFonts w:asciiTheme="minorHAnsi" w:hAnsiTheme="minorHAnsi" w:cstheme="minorHAnsi"/>
          <w:b w:val="0"/>
          <w:bCs w:val="0"/>
          <w:sz w:val="22"/>
          <w:szCs w:val="22"/>
        </w:rPr>
        <w:t>Characteristics of the individual studies</w:t>
      </w:r>
      <w:r w:rsidR="00A25C0C" w:rsidRPr="00402F5B">
        <w:rPr>
          <w:rFonts w:asciiTheme="minorHAnsi" w:hAnsiTheme="minorHAnsi" w:cstheme="minorHAnsi"/>
          <w:b w:val="0"/>
          <w:bCs w:val="0"/>
          <w:sz w:val="22"/>
          <w:szCs w:val="22"/>
        </w:rPr>
        <w:t>.</w:t>
      </w:r>
    </w:p>
    <w:tbl>
      <w:tblPr>
        <w:tblStyle w:val="APAReport"/>
        <w:tblW w:w="1318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60"/>
        <w:gridCol w:w="1779"/>
        <w:gridCol w:w="2128"/>
        <w:gridCol w:w="1413"/>
        <w:gridCol w:w="1416"/>
        <w:gridCol w:w="1431"/>
        <w:gridCol w:w="2689"/>
      </w:tblGrid>
      <w:tr w:rsidR="001778F0" w:rsidRPr="00CD2639" w14:paraId="164702FA" w14:textId="5C1E4E19" w:rsidTr="00F21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606C" w14:textId="2F48362A" w:rsidR="00367489" w:rsidRPr="00CD2639" w:rsidRDefault="00367489" w:rsidP="002B0842">
            <w:pPr>
              <w:pStyle w:val="Default"/>
              <w:ind w:right="-104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967D" w14:textId="77777777" w:rsidR="00FF6FEB" w:rsidRPr="00CD2639" w:rsidRDefault="00367489" w:rsidP="00FF6FEB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First author, </w:t>
            </w:r>
          </w:p>
          <w:p w14:paraId="6E544FFA" w14:textId="35F97FAF" w:rsidR="00FF6FEB" w:rsidRPr="00CD2639" w:rsidRDefault="00FF6FEB" w:rsidP="00FF6FEB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publication year,</w:t>
            </w:r>
          </w:p>
          <w:p w14:paraId="4D5AE376" w14:textId="16C8D4B6" w:rsidR="00367489" w:rsidRPr="00CD2639" w:rsidRDefault="00FF6FEB" w:rsidP="00FF6FE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c</w:t>
            </w:r>
            <w:r w:rsidR="00367489"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ountry of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5D7B" w14:textId="4902CE2B" w:rsidR="00367489" w:rsidRPr="00CD2639" w:rsidRDefault="00583E04" w:rsidP="00C97E73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Study design</w:t>
            </w:r>
            <w:r w:rsidR="00FF6FEB"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,</w:t>
            </w:r>
          </w:p>
          <w:p w14:paraId="0D3B79A0" w14:textId="3075D14F" w:rsidR="00367489" w:rsidRPr="00CD2639" w:rsidRDefault="00FF6FEB" w:rsidP="00C97E73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D</w:t>
            </w:r>
            <w:r w:rsidR="00367489"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atabase</w:t>
            </w: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,</w:t>
            </w:r>
          </w:p>
          <w:p w14:paraId="4C4000A3" w14:textId="0316DE13" w:rsidR="00367489" w:rsidRPr="00CD2639" w:rsidRDefault="00367489" w:rsidP="00C97E73">
            <w:pPr>
              <w:rPr>
                <w:rFonts w:cstheme="majorHAnsi"/>
                <w:b/>
                <w:sz w:val="18"/>
                <w:szCs w:val="18"/>
              </w:rPr>
            </w:pPr>
            <w:r w:rsidRPr="00CD2639">
              <w:rPr>
                <w:rFonts w:cstheme="majorHAnsi"/>
                <w:b/>
                <w:sz w:val="18"/>
                <w:szCs w:val="18"/>
              </w:rPr>
              <w:t>Years of study dat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4078" w14:textId="49DD7965" w:rsidR="00367489" w:rsidRPr="00CD2639" w:rsidRDefault="00367489" w:rsidP="00C97E73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Number of </w:t>
            </w:r>
            <w:r w:rsidR="00763CF4"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participants</w:t>
            </w: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, mean/median age (SD), % of me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861D" w14:textId="2708409B" w:rsidR="00367489" w:rsidRPr="00CD2639" w:rsidRDefault="009E1BF5" w:rsidP="0065381B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Definition of exposure (drug / drug class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BEC7" w14:textId="34A20F4A" w:rsidR="00367489" w:rsidRPr="00CD2639" w:rsidRDefault="00467274" w:rsidP="00C97E7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sz w:val="18"/>
                <w:szCs w:val="18"/>
              </w:rPr>
              <w:t>S</w:t>
            </w:r>
            <w:r w:rsidR="00367489" w:rsidRPr="00CD2639">
              <w:rPr>
                <w:rFonts w:cstheme="majorHAnsi"/>
                <w:b/>
                <w:bCs/>
                <w:sz w:val="18"/>
                <w:szCs w:val="18"/>
              </w:rPr>
              <w:t>tudy comparison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B469" w14:textId="2EB83E32" w:rsidR="00367489" w:rsidRPr="00CD2639" w:rsidRDefault="00367489" w:rsidP="00C97E73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Control for confounding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6FAC3" w14:textId="7EAA602D" w:rsidR="00367489" w:rsidRPr="00CD2639" w:rsidRDefault="001F145E" w:rsidP="00C97E73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>Study results</w:t>
            </w:r>
          </w:p>
        </w:tc>
      </w:tr>
      <w:tr w:rsidR="001778F0" w:rsidRPr="00CD2639" w14:paraId="22E298C2" w14:textId="1EB5C640" w:rsidTr="00F21456">
        <w:trPr>
          <w:cantSplit/>
          <w:trHeight w:val="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49FAB3" w14:textId="7777777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.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695DB" w14:textId="62C8CE9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on et al., 2007</w:t>
            </w:r>
          </w:p>
          <w:p w14:paraId="4CAA697F" w14:textId="7777777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57BFBDB6" w14:textId="7777777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United State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DD012" w14:textId="26B4717A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Population based </w:t>
            </w:r>
            <w:r w:rsidR="00500C46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nested 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ase-control</w:t>
            </w:r>
            <w:r w:rsidR="00500C46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study</w:t>
            </w:r>
          </w:p>
          <w:p w14:paraId="65844463" w14:textId="7777777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E433883" w14:textId="2E03B78C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GHC database</w:t>
            </w:r>
          </w:p>
          <w:p w14:paraId="7F26445A" w14:textId="7777777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1E4081ED" w14:textId="63DBB7C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992 - 2002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87E160B" w14:textId="6BD8BF28" w:rsidR="00367489" w:rsidRPr="00CD2639" w:rsidRDefault="000D06D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Cases: </w:t>
            </w:r>
            <w:r w:rsidR="00367489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206 </w:t>
            </w:r>
            <w:r w:rsidR="008A3001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incident cases of 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D</w:t>
            </w:r>
            <w:r w:rsidR="00367489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69.2 (9.0), 58.7</w:t>
            </w:r>
            <w:r w:rsidR="008A3001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</w:t>
            </w:r>
          </w:p>
          <w:p w14:paraId="682051A0" w14:textId="77777777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4309FBDB" w14:textId="771E5209" w:rsidR="00367489" w:rsidRPr="00CD2639" w:rsidRDefault="000812FA" w:rsidP="00367489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Controls: </w:t>
            </w:r>
            <w:r w:rsidR="00367489" w:rsidRPr="00CD2639">
              <w:rPr>
                <w:rFonts w:cstheme="majorHAnsi"/>
                <w:sz w:val="18"/>
                <w:szCs w:val="18"/>
              </w:rPr>
              <w:t xml:space="preserve">383 </w:t>
            </w:r>
            <w:r w:rsidRPr="00CD2639">
              <w:rPr>
                <w:rFonts w:cstheme="majorHAnsi"/>
                <w:sz w:val="18"/>
                <w:szCs w:val="18"/>
              </w:rPr>
              <w:t xml:space="preserve">individuals </w:t>
            </w:r>
            <w:r w:rsidR="00367489" w:rsidRPr="00CD2639">
              <w:rPr>
                <w:rFonts w:cstheme="majorHAnsi"/>
                <w:sz w:val="18"/>
                <w:szCs w:val="18"/>
              </w:rPr>
              <w:t>without PD, 69.4 (8.6), 62.4</w:t>
            </w:r>
            <w:r w:rsidRPr="00CD2639">
              <w:rPr>
                <w:rFonts w:cstheme="majorHAnsi"/>
                <w:sz w:val="18"/>
                <w:szCs w:val="18"/>
              </w:rPr>
              <w:t>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2ABC75" w14:textId="0DA564FF" w:rsidR="00367489" w:rsidRPr="00CD2639" w:rsidRDefault="000E31CD" w:rsidP="00367489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At least two prescriptions of </w:t>
            </w:r>
            <w:r w:rsidR="00EE53B8">
              <w:rPr>
                <w:rFonts w:cstheme="majorHAnsi"/>
                <w:sz w:val="18"/>
                <w:szCs w:val="18"/>
              </w:rPr>
              <w:t xml:space="preserve">β-antagonists </w:t>
            </w:r>
            <w:r w:rsidR="00A04FB7" w:rsidRPr="00CD2639">
              <w:rPr>
                <w:rFonts w:cstheme="majorHAnsi"/>
                <w:sz w:val="18"/>
                <w:szCs w:val="18"/>
              </w:rPr>
              <w:t>filled</w:t>
            </w:r>
            <w:r w:rsidR="00367489" w:rsidRPr="00CD2639">
              <w:rPr>
                <w:rFonts w:cstheme="majorHAnsi"/>
                <w:sz w:val="18"/>
                <w:szCs w:val="18"/>
              </w:rPr>
              <w:t xml:space="preserve"> </w:t>
            </w:r>
            <w:r w:rsidR="00241B1A" w:rsidRPr="00CD2639">
              <w:rPr>
                <w:rFonts w:cstheme="majorHAnsi"/>
                <w:sz w:val="18"/>
                <w:szCs w:val="18"/>
              </w:rPr>
              <w:t>up to</w:t>
            </w:r>
            <w:r w:rsidRPr="00CD2639">
              <w:rPr>
                <w:rFonts w:cstheme="majorHAnsi"/>
                <w:sz w:val="18"/>
                <w:szCs w:val="18"/>
              </w:rPr>
              <w:t xml:space="preserve"> 5 years </w:t>
            </w:r>
            <w:r w:rsidR="00A04FB7" w:rsidRPr="00CD2639">
              <w:rPr>
                <w:rFonts w:cstheme="majorHAnsi"/>
                <w:sz w:val="18"/>
                <w:szCs w:val="18"/>
              </w:rPr>
              <w:t>prior to the study</w:t>
            </w:r>
          </w:p>
          <w:p w14:paraId="545FDE36" w14:textId="08059F72" w:rsidR="00467274" w:rsidRPr="00CD2639" w:rsidRDefault="00467274" w:rsidP="00367489">
            <w:pPr>
              <w:rPr>
                <w:rFonts w:cstheme="majorHAnsi"/>
                <w:sz w:val="18"/>
                <w:szCs w:val="18"/>
                <w:highlight w:val="yellow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1B2CF" w14:textId="3610D91B" w:rsidR="00B9318B" w:rsidRPr="00CD2639" w:rsidRDefault="00483AE5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Ever </w:t>
            </w:r>
            <w:r w:rsidR="00B9318B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vs. never use</w:t>
            </w:r>
          </w:p>
          <w:p w14:paraId="72BCB91A" w14:textId="77777777" w:rsidR="00B9318B" w:rsidRPr="00CD2639" w:rsidRDefault="00B9318B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1FCC3CE8" w14:textId="6434422F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duration of use</w:t>
            </w:r>
          </w:p>
          <w:p w14:paraId="6944F7AA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0FE44A97" w14:textId="53F8AE75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standard doses</w:t>
            </w:r>
          </w:p>
          <w:p w14:paraId="50CDB4FC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44535FD3" w14:textId="296D6E6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Average daily standard doses</w:t>
            </w:r>
          </w:p>
          <w:p w14:paraId="6332B8C2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513F4F7E" w14:textId="26D62F35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Total number of prescriptions</w:t>
            </w:r>
          </w:p>
          <w:p w14:paraId="2C736240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84321CE" w14:textId="597F22D5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Pattern of use</w:t>
            </w:r>
          </w:p>
          <w:p w14:paraId="1BE53C9F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04782306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9146DFB" w14:textId="77777777" w:rsidR="00B9318B" w:rsidRPr="00CD2639" w:rsidRDefault="00B9318B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7CDCB31A" w14:textId="716ADEC0" w:rsidR="00367489" w:rsidRPr="00CD2639" w:rsidRDefault="00367489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C86F7" w14:textId="136C8A44" w:rsidR="00367489" w:rsidRPr="00CD2639" w:rsidRDefault="00F36F45" w:rsidP="00367489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Matched on a</w:t>
            </w:r>
            <w:r w:rsidR="00367489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ge, sex,</w:t>
            </w:r>
            <w:r w:rsidR="0047229C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duration of enrolment in database, and clinic. 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224BE66" w14:textId="7505C171" w:rsidR="005D7F63" w:rsidRPr="00CD2639" w:rsidRDefault="00E3570C" w:rsidP="005D7F6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E3570C">
              <w:rPr>
                <w:rFonts w:cstheme="majorHAnsi"/>
                <w:b/>
                <w:bCs/>
                <w:sz w:val="18"/>
                <w:szCs w:val="18"/>
              </w:rPr>
              <w:t>β-</w:t>
            </w:r>
            <w:r w:rsidR="00374F1A">
              <w:rPr>
                <w:rFonts w:cstheme="majorHAnsi"/>
                <w:b/>
                <w:kern w:val="0"/>
                <w:sz w:val="18"/>
                <w:szCs w:val="18"/>
              </w:rPr>
              <w:t>antagonists</w:t>
            </w:r>
            <w:r w:rsidR="005D7F63" w:rsidRPr="00CD2639">
              <w:rPr>
                <w:rFonts w:cstheme="majorHAnsi"/>
                <w:b/>
                <w:kern w:val="0"/>
                <w:sz w:val="18"/>
                <w:szCs w:val="18"/>
              </w:rPr>
              <w:t>, whole class</w:t>
            </w:r>
          </w:p>
          <w:p w14:paraId="20B3EBB6" w14:textId="27B56211" w:rsidR="00000D59" w:rsidRPr="00CD2639" w:rsidRDefault="00000D59" w:rsidP="005D7F6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kern w:val="0"/>
                <w:sz w:val="18"/>
                <w:szCs w:val="18"/>
              </w:rPr>
              <w:t>(5-year time lag)</w:t>
            </w:r>
          </w:p>
          <w:p w14:paraId="4CCDC2C3" w14:textId="77777777" w:rsidR="005D7F63" w:rsidRPr="00CD2639" w:rsidRDefault="005D7F63" w:rsidP="005D7F6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26C0DB26" w14:textId="042A963D" w:rsidR="00367489" w:rsidRPr="00CD2639" w:rsidRDefault="00367489" w:rsidP="0036748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Ever use</w:t>
            </w:r>
            <w:r w:rsidR="001F145E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ever use: </w:t>
            </w:r>
          </w:p>
          <w:p w14:paraId="4FA40B95" w14:textId="4E61EB9D" w:rsidR="00367489" w:rsidRPr="00CD2639" w:rsidRDefault="005D7F63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20 (95% CI: 0.71</w:t>
            </w:r>
            <w:r w:rsidR="00AA7289"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2.03) </w:t>
            </w:r>
          </w:p>
          <w:p w14:paraId="3446B011" w14:textId="77777777" w:rsidR="00367489" w:rsidRPr="00CD2639" w:rsidRDefault="00367489" w:rsidP="00367489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44B54390" w14:textId="58D61FD1" w:rsidR="00367489" w:rsidRPr="00CD2639" w:rsidRDefault="00367489" w:rsidP="0036748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duration</w:t>
            </w:r>
            <w:r w:rsidR="00690FD3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f use:</w:t>
            </w:r>
          </w:p>
          <w:p w14:paraId="26FA13A8" w14:textId="77777777" w:rsidR="00A34841" w:rsidRPr="00CD2639" w:rsidRDefault="0036748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3 years</w:t>
            </w:r>
            <w:r w:rsidR="00A34841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</w:t>
            </w:r>
            <w:r w:rsidR="00AA7289" w:rsidRPr="00CD2639">
              <w:rPr>
                <w:rFonts w:cstheme="majorHAnsi"/>
                <w:bCs/>
                <w:kern w:val="0"/>
                <w:sz w:val="18"/>
                <w:szCs w:val="18"/>
              </w:rPr>
              <w:t>:</w:t>
            </w:r>
          </w:p>
          <w:p w14:paraId="78EDD34F" w14:textId="4A151CAE" w:rsidR="00367489" w:rsidRPr="00CD2639" w:rsidRDefault="00AA728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23 (0.65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2.30)</w:t>
            </w:r>
          </w:p>
          <w:p w14:paraId="473C06D5" w14:textId="3300A998" w:rsidR="00A34841" w:rsidRPr="00CD2639" w:rsidRDefault="00D23BC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3 years</w:t>
            </w:r>
            <w:r w:rsidR="00A34841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</w:t>
            </w:r>
            <w:r w:rsidR="00AA7289" w:rsidRPr="00CD2639">
              <w:rPr>
                <w:rFonts w:cstheme="majorHAnsi"/>
                <w:bCs/>
                <w:kern w:val="0"/>
                <w:sz w:val="18"/>
                <w:szCs w:val="18"/>
              </w:rPr>
              <w:t>:</w:t>
            </w:r>
          </w:p>
          <w:p w14:paraId="56D08265" w14:textId="7E601614" w:rsidR="00367489" w:rsidRPr="00CD2639" w:rsidRDefault="00AA728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16 (0.54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2.52)</w:t>
            </w:r>
          </w:p>
          <w:p w14:paraId="182750E8" w14:textId="77777777" w:rsidR="00367489" w:rsidRPr="00CD2639" w:rsidRDefault="00367489" w:rsidP="00367489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382A5F2B" w14:textId="0E0D8A78" w:rsidR="00367489" w:rsidRPr="00CD2639" w:rsidRDefault="00367489" w:rsidP="0036748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standard</w:t>
            </w:r>
            <w:r w:rsidR="001F145E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doses:</w:t>
            </w:r>
          </w:p>
          <w:p w14:paraId="13A16D2F" w14:textId="3B770469" w:rsidR="00D23BC9" w:rsidRPr="00CD2639" w:rsidRDefault="0036748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4300</w:t>
            </w:r>
            <w:r w:rsidR="00D23BC9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</w:t>
            </w:r>
            <w:r w:rsidR="00AE1FFC" w:rsidRPr="00CD2639">
              <w:rPr>
                <w:rFonts w:cstheme="majorHAnsi"/>
                <w:bCs/>
                <w:kern w:val="0"/>
                <w:sz w:val="18"/>
                <w:szCs w:val="18"/>
              </w:rPr>
              <w:t>:</w:t>
            </w:r>
          </w:p>
          <w:p w14:paraId="4C91D3A1" w14:textId="53FFB3CC" w:rsidR="00367489" w:rsidRPr="00CD2639" w:rsidRDefault="00D23BC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38 (0.65–2.84)</w:t>
            </w:r>
          </w:p>
          <w:p w14:paraId="1730A2AB" w14:textId="136CDF35" w:rsidR="00D23BC9" w:rsidRPr="00CD2639" w:rsidRDefault="00D23BC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4300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</w:t>
            </w:r>
            <w:r w:rsidR="00AE1FFC" w:rsidRPr="00CD2639">
              <w:rPr>
                <w:rFonts w:cstheme="majorHAnsi"/>
                <w:bCs/>
                <w:kern w:val="0"/>
                <w:sz w:val="18"/>
                <w:szCs w:val="18"/>
              </w:rPr>
              <w:t>:</w:t>
            </w:r>
          </w:p>
          <w:p w14:paraId="1170AD9E" w14:textId="7264918C" w:rsidR="00367489" w:rsidRPr="00CD2639" w:rsidRDefault="00D23BC9" w:rsidP="00D23BC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07 (0.55–2.11)</w:t>
            </w:r>
          </w:p>
          <w:p w14:paraId="2AC14FFB" w14:textId="77777777" w:rsidR="00367489" w:rsidRPr="00CD2639" w:rsidRDefault="00367489" w:rsidP="00367489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3089637F" w14:textId="0B6E2000" w:rsidR="00367489" w:rsidRPr="00CD2639" w:rsidRDefault="00367489" w:rsidP="0036748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Average daily</w:t>
            </w:r>
            <w:r w:rsidR="00D23BC9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standard doses:</w:t>
            </w:r>
          </w:p>
          <w:p w14:paraId="29E8E0CC" w14:textId="77777777" w:rsidR="00C67CF3" w:rsidRPr="00CD2639" w:rsidRDefault="00367489" w:rsidP="00C67CF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4</w:t>
            </w:r>
            <w:r w:rsidR="00C67CF3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:</w:t>
            </w:r>
          </w:p>
          <w:p w14:paraId="21BAC8CB" w14:textId="0A2AE03B" w:rsidR="00367489" w:rsidRPr="00CD2639" w:rsidRDefault="00C67CF3" w:rsidP="00C67CF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1.39 (0.72–2.66)</w:t>
            </w:r>
          </w:p>
          <w:p w14:paraId="46854762" w14:textId="6604AFC6" w:rsidR="00C67CF3" w:rsidRPr="00CD2639" w:rsidRDefault="00367489" w:rsidP="00C67CF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gt;=4</w:t>
            </w:r>
            <w:r w:rsidR="00C67CF3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: </w:t>
            </w:r>
          </w:p>
          <w:p w14:paraId="15B5DC6E" w14:textId="3A5725F4" w:rsidR="00367489" w:rsidRPr="00CD2639" w:rsidRDefault="00C67CF3" w:rsidP="00C67CF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0.99 (0.47–2.09)</w:t>
            </w:r>
          </w:p>
          <w:p w14:paraId="7CD622C7" w14:textId="77777777" w:rsidR="00367489" w:rsidRPr="00CD2639" w:rsidRDefault="00367489" w:rsidP="00367489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4BB65119" w14:textId="11F88902" w:rsidR="00367489" w:rsidRPr="00CD2639" w:rsidRDefault="00367489" w:rsidP="0036748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Total number of</w:t>
            </w:r>
            <w:r w:rsidR="00C67CF3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p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escriptions: </w:t>
            </w:r>
          </w:p>
          <w:p w14:paraId="2287C34D" w14:textId="77777777" w:rsidR="00BD7402" w:rsidRPr="00CD2639" w:rsidRDefault="00367489" w:rsidP="00BD740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20</w:t>
            </w:r>
            <w:r w:rsidR="00C67CF3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:</w:t>
            </w:r>
          </w:p>
          <w:p w14:paraId="2C51F8A9" w14:textId="0E7B12AA" w:rsidR="00367489" w:rsidRPr="00CD2639" w:rsidRDefault="00BD7402" w:rsidP="00BD740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37 (0.72–2.62)</w:t>
            </w:r>
          </w:p>
          <w:p w14:paraId="736D206A" w14:textId="77777777" w:rsidR="00BD7402" w:rsidRPr="00CD2639" w:rsidRDefault="00C67CF3" w:rsidP="00BD740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20 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vs. no use:</w:t>
            </w:r>
          </w:p>
          <w:p w14:paraId="5FBD374C" w14:textId="60B74F61" w:rsidR="00367489" w:rsidRPr="00CD2639" w:rsidRDefault="00BD7402" w:rsidP="00BD7402">
            <w:pPr>
              <w:ind w:left="176"/>
              <w:rPr>
                <w:rFonts w:cstheme="majorHAnsi"/>
                <w:bCs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sz w:val="18"/>
                <w:szCs w:val="18"/>
              </w:rPr>
              <w:t>1.00 (0.48–2.11)</w:t>
            </w:r>
          </w:p>
          <w:p w14:paraId="78FF3885" w14:textId="77777777" w:rsidR="00367489" w:rsidRPr="00CD2639" w:rsidRDefault="00367489" w:rsidP="00367489">
            <w:pPr>
              <w:rPr>
                <w:rFonts w:cstheme="majorHAnsi"/>
                <w:sz w:val="18"/>
                <w:szCs w:val="18"/>
              </w:rPr>
            </w:pPr>
          </w:p>
          <w:p w14:paraId="72284551" w14:textId="77777777" w:rsidR="00367489" w:rsidRPr="00CD2639" w:rsidRDefault="00367489" w:rsidP="0036748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Pattern of use:</w:t>
            </w:r>
          </w:p>
          <w:p w14:paraId="48026D50" w14:textId="77777777" w:rsidR="002E47CF" w:rsidRPr="00CD2639" w:rsidRDefault="00367489" w:rsidP="002E47CF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Intermittent use</w:t>
            </w:r>
            <w:r w:rsidR="002E47CF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:</w:t>
            </w:r>
          </w:p>
          <w:p w14:paraId="055B5E00" w14:textId="6AA4217A" w:rsidR="00367489" w:rsidRPr="00CD2639" w:rsidRDefault="002E47CF" w:rsidP="008D2584">
            <w:pPr>
              <w:ind w:left="176"/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0.92 (0.35–2.41)</w:t>
            </w:r>
          </w:p>
          <w:p w14:paraId="1D31CAB8" w14:textId="12877288" w:rsidR="00367489" w:rsidRPr="00CD2639" w:rsidRDefault="00367489" w:rsidP="008D258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ontinuous for at</w:t>
            </w:r>
          </w:p>
          <w:p w14:paraId="42DC0790" w14:textId="77777777" w:rsidR="008D2584" w:rsidRPr="00CD2639" w:rsidRDefault="00367489" w:rsidP="008D258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least 6 months</w:t>
            </w:r>
            <w:r w:rsidR="008D2584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 use:</w:t>
            </w:r>
          </w:p>
          <w:p w14:paraId="0CD9292E" w14:textId="77777777" w:rsidR="00367489" w:rsidRPr="00CD2639" w:rsidRDefault="008D2584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367489" w:rsidRPr="00CD2639">
              <w:rPr>
                <w:rFonts w:cstheme="majorHAnsi"/>
                <w:bCs/>
                <w:kern w:val="0"/>
                <w:sz w:val="18"/>
                <w:szCs w:val="18"/>
              </w:rPr>
              <w:t>1.17 (0.58–2.33)</w:t>
            </w:r>
          </w:p>
          <w:p w14:paraId="1A0E0EDB" w14:textId="77777777" w:rsidR="00483AE5" w:rsidRPr="00CD2639" w:rsidRDefault="00483AE5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3E833DAC" w14:textId="20899F69" w:rsidR="00483AE5" w:rsidRPr="00CD2639" w:rsidRDefault="00483AE5" w:rsidP="00483AE5">
            <w:pPr>
              <w:rPr>
                <w:rFonts w:cstheme="majorHAnsi"/>
                <w:bCs/>
                <w:i/>
                <w:i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i/>
                <w:iCs/>
                <w:kern w:val="0"/>
                <w:sz w:val="18"/>
                <w:szCs w:val="18"/>
              </w:rPr>
              <w:t>(continue</w:t>
            </w:r>
            <w:r w:rsidR="004320F6" w:rsidRPr="00CD2639">
              <w:rPr>
                <w:rFonts w:cstheme="majorHAnsi"/>
                <w:bCs/>
                <w:i/>
                <w:iCs/>
                <w:kern w:val="0"/>
                <w:sz w:val="18"/>
                <w:szCs w:val="18"/>
              </w:rPr>
              <w:t>s</w:t>
            </w:r>
            <w:r w:rsidRPr="00CD2639">
              <w:rPr>
                <w:rFonts w:cstheme="majorHAnsi"/>
                <w:bCs/>
                <w:i/>
                <w:iCs/>
                <w:kern w:val="0"/>
                <w:sz w:val="18"/>
                <w:szCs w:val="18"/>
              </w:rPr>
              <w:t>)</w:t>
            </w:r>
          </w:p>
        </w:tc>
      </w:tr>
      <w:tr w:rsidR="001778F0" w:rsidRPr="00CD2639" w14:paraId="31D919C8" w14:textId="77777777" w:rsidTr="00F21456">
        <w:trPr>
          <w:cantSplit/>
          <w:trHeight w:val="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FBFD11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DC1B11D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00E1ACDF" w14:textId="5AB53D42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.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4ED93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761D7EDC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39BCC515" w14:textId="5F286B30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Ton et al., 2007</w:t>
            </w:r>
          </w:p>
          <w:p w14:paraId="19E19AA9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6CB1A7F9" w14:textId="7EF70BAC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United State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A1CCF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50BD3AA6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6687D439" w14:textId="4E3AF1C6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opulation based nested case-control study</w:t>
            </w:r>
          </w:p>
          <w:p w14:paraId="03E56999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1310D2B9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GHC database</w:t>
            </w:r>
          </w:p>
          <w:p w14:paraId="0770C945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7685E7CD" w14:textId="0CE6092D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992 - 2002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53F27E7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72AFF79D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6FFAC428" w14:textId="0A100FEA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ases: 206 incident cases of PD, 69.2 (9.0), 58.7%</w:t>
            </w:r>
          </w:p>
          <w:p w14:paraId="0244374F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0A1AA1E1" w14:textId="0E0A8015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Controls: 383 individuals without PD, 69.4 (8.6), 62.4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8BB9FF9" w14:textId="77777777" w:rsidR="004320F6" w:rsidRPr="00CD2639" w:rsidRDefault="004320F6" w:rsidP="00821C13">
            <w:pPr>
              <w:rPr>
                <w:rFonts w:cstheme="majorHAnsi"/>
                <w:sz w:val="18"/>
                <w:szCs w:val="18"/>
              </w:rPr>
            </w:pPr>
          </w:p>
          <w:p w14:paraId="22DD44D7" w14:textId="77777777" w:rsidR="004320F6" w:rsidRPr="00CD2639" w:rsidRDefault="004320F6" w:rsidP="00821C13">
            <w:pPr>
              <w:rPr>
                <w:rFonts w:cstheme="majorHAnsi"/>
                <w:sz w:val="18"/>
                <w:szCs w:val="18"/>
              </w:rPr>
            </w:pPr>
          </w:p>
          <w:p w14:paraId="0ABF5FBB" w14:textId="0CFC7CA4" w:rsidR="00EA7EF5" w:rsidRPr="00CD2639" w:rsidRDefault="00821C13" w:rsidP="00821C13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At least two prescriptions of </w:t>
            </w:r>
            <w:r w:rsidR="00483AE5" w:rsidRPr="00CD2639">
              <w:rPr>
                <w:rFonts w:cstheme="majorHAnsi"/>
                <w:b/>
                <w:bCs/>
                <w:sz w:val="18"/>
                <w:szCs w:val="18"/>
              </w:rPr>
              <w:t>propranolol or metoprolol</w:t>
            </w:r>
            <w:r w:rsidRPr="00CD2639">
              <w:rPr>
                <w:rFonts w:cstheme="majorHAnsi"/>
                <w:sz w:val="18"/>
                <w:szCs w:val="18"/>
              </w:rPr>
              <w:t xml:space="preserve"> up to 5 years before the date of the study</w:t>
            </w:r>
          </w:p>
          <w:p w14:paraId="3AC0F8B3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49942" w14:textId="77777777" w:rsidR="004320F6" w:rsidRPr="00CD2639" w:rsidRDefault="004320F6" w:rsidP="00B9318B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132D007" w14:textId="77777777" w:rsidR="004320F6" w:rsidRPr="00CD2639" w:rsidRDefault="004320F6" w:rsidP="00B9318B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39A42E8F" w14:textId="50F506D9" w:rsidR="00B9318B" w:rsidRPr="00CD2639" w:rsidRDefault="00B9318B" w:rsidP="00B9318B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ver vs. never use</w:t>
            </w:r>
          </w:p>
          <w:p w14:paraId="6A9AFF96" w14:textId="77777777" w:rsidR="00B9318B" w:rsidRPr="00CD2639" w:rsidRDefault="00B9318B" w:rsidP="00B9318B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574BFCF3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duration of use</w:t>
            </w:r>
          </w:p>
          <w:p w14:paraId="1933DFDB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61F8569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standard doses</w:t>
            </w:r>
          </w:p>
          <w:p w14:paraId="324DF778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41B86D7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Average daily standard doses</w:t>
            </w:r>
          </w:p>
          <w:p w14:paraId="5F10D48C" w14:textId="77777777" w:rsidR="00B9318B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1811BB34" w14:textId="543B82D8" w:rsidR="00EA7EF5" w:rsidRPr="00CD2639" w:rsidRDefault="00B9318B" w:rsidP="00B9318B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Total number of prescription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B798C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42C74A86" w14:textId="77777777" w:rsidR="004320F6" w:rsidRPr="00CD2639" w:rsidRDefault="004320F6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7B477B00" w14:textId="28485E6E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ge, sex, smoking, clinic, duration of clinic enrolment, heart disease.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B5BF5E0" w14:textId="21FA4075" w:rsidR="004320F6" w:rsidRPr="00CD2639" w:rsidRDefault="004320F6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i/>
                <w:iCs/>
                <w:kern w:val="0"/>
                <w:sz w:val="18"/>
                <w:szCs w:val="18"/>
              </w:rPr>
              <w:t>(continued)</w:t>
            </w:r>
          </w:p>
          <w:p w14:paraId="28025600" w14:textId="77777777" w:rsidR="004320F6" w:rsidRPr="00CD2639" w:rsidRDefault="004320F6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71EFEEBA" w14:textId="51F46638" w:rsidR="00821C13" w:rsidRPr="00CD2639" w:rsidRDefault="00821C13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kern w:val="0"/>
                <w:sz w:val="18"/>
                <w:szCs w:val="18"/>
              </w:rPr>
              <w:t>Propranolol or metoprolol</w:t>
            </w:r>
          </w:p>
          <w:p w14:paraId="3D7D7F01" w14:textId="77777777" w:rsidR="00000D59" w:rsidRPr="00CD2639" w:rsidRDefault="00000D59" w:rsidP="00000D59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kern w:val="0"/>
                <w:sz w:val="18"/>
                <w:szCs w:val="18"/>
              </w:rPr>
              <w:t>(5-year time lag)</w:t>
            </w:r>
          </w:p>
          <w:p w14:paraId="6E047EB3" w14:textId="77777777" w:rsidR="00000D59" w:rsidRPr="00CD2639" w:rsidRDefault="00000D59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1CA64717" w14:textId="77777777" w:rsidR="00821C13" w:rsidRPr="00CD2639" w:rsidRDefault="00821C13" w:rsidP="00821C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3201F807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OR=1.47 (95% CI: 0.80-2.69) </w:t>
            </w:r>
          </w:p>
          <w:p w14:paraId="1094E0A4" w14:textId="77777777" w:rsidR="00821C13" w:rsidRPr="00CD2639" w:rsidRDefault="00821C13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3A7A9A9E" w14:textId="77777777" w:rsidR="00821C13" w:rsidRPr="00CD2639" w:rsidRDefault="00821C13" w:rsidP="00821C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duration of use:</w:t>
            </w:r>
          </w:p>
          <w:p w14:paraId="0C8A6B3B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9 months vs. no use:</w:t>
            </w:r>
          </w:p>
          <w:p w14:paraId="35406304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2.15 (0.94–4.94)</w:t>
            </w:r>
          </w:p>
          <w:p w14:paraId="02236D38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9 months vs. no use:</w:t>
            </w:r>
          </w:p>
          <w:p w14:paraId="2421ABE0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05 (0.47–2.35)</w:t>
            </w:r>
          </w:p>
          <w:p w14:paraId="3ACB8280" w14:textId="77777777" w:rsidR="00821C13" w:rsidRPr="00CD2639" w:rsidRDefault="00821C13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2C5A35FA" w14:textId="77777777" w:rsidR="00821C13" w:rsidRPr="00CD2639" w:rsidRDefault="00821C13" w:rsidP="00821C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standard doses:</w:t>
            </w:r>
          </w:p>
          <w:p w14:paraId="1BD58A9E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885 vs. no use:</w:t>
            </w:r>
          </w:p>
          <w:p w14:paraId="6A339E39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77 (0.77–4.07)</w:t>
            </w:r>
          </w:p>
          <w:p w14:paraId="5949CDD7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885 vs. no use:</w:t>
            </w:r>
          </w:p>
          <w:p w14:paraId="7F6AA8D6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25 (0.56–2.78)</w:t>
            </w:r>
          </w:p>
          <w:p w14:paraId="39DC23FC" w14:textId="77777777" w:rsidR="00821C13" w:rsidRPr="00CD2639" w:rsidRDefault="00821C13" w:rsidP="00821C13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4D5D5955" w14:textId="77777777" w:rsidR="00821C13" w:rsidRPr="00CD2639" w:rsidRDefault="00821C13" w:rsidP="00821C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Average daily standard doses:</w:t>
            </w:r>
          </w:p>
          <w:p w14:paraId="1138E31B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4 vs. no use:</w:t>
            </w:r>
          </w:p>
          <w:p w14:paraId="4E6D3263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 1.72 (0.76–3.90)</w:t>
            </w:r>
          </w:p>
          <w:p w14:paraId="4E32E6EA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gt;=4 vs. no use:</w:t>
            </w:r>
          </w:p>
          <w:p w14:paraId="11D18EE1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Pr="00CD2639">
              <w:t xml:space="preserve"> 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1.26 (0.55–2.86)</w:t>
            </w:r>
          </w:p>
          <w:p w14:paraId="2F63087C" w14:textId="77777777" w:rsidR="00821C13" w:rsidRPr="00CD2639" w:rsidRDefault="00821C13" w:rsidP="00821C13">
            <w:pPr>
              <w:ind w:left="176"/>
              <w:rPr>
                <w:rFonts w:cstheme="majorHAnsi"/>
                <w:b/>
                <w:kern w:val="0"/>
                <w:sz w:val="18"/>
                <w:szCs w:val="18"/>
              </w:rPr>
            </w:pPr>
          </w:p>
          <w:p w14:paraId="0549401D" w14:textId="77777777" w:rsidR="00821C13" w:rsidRPr="00CD2639" w:rsidRDefault="00821C13" w:rsidP="00821C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Total number of prescriptions: </w:t>
            </w:r>
          </w:p>
          <w:p w14:paraId="662D3B73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10 vs. no use:</w:t>
            </w:r>
          </w:p>
          <w:p w14:paraId="704E9D57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Pr="00CD2639">
              <w:t xml:space="preserve"> 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2.16 (0.94–4.94)</w:t>
            </w:r>
          </w:p>
          <w:p w14:paraId="12F70865" w14:textId="77777777" w:rsidR="00821C13" w:rsidRPr="00CD2639" w:rsidRDefault="00821C13" w:rsidP="00821C1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10 vs. no use:</w:t>
            </w:r>
          </w:p>
          <w:p w14:paraId="366E1B91" w14:textId="77777777" w:rsidR="00821C13" w:rsidRPr="00CD2639" w:rsidRDefault="00821C13" w:rsidP="00B604C3">
            <w:pPr>
              <w:pStyle w:val="Default"/>
              <w:ind w:left="176"/>
              <w:rPr>
                <w:rFonts w:asciiTheme="majorHAnsi" w:hAnsiTheme="majorHAnsi" w:cstheme="majorHAnsi"/>
                <w:bCs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color w:val="auto"/>
                <w:sz w:val="18"/>
                <w:szCs w:val="18"/>
              </w:rPr>
              <w:t>OR=</w:t>
            </w:r>
            <w:r w:rsidRPr="00CD2639">
              <w:rPr>
                <w:color w:val="auto"/>
              </w:rPr>
              <w:t xml:space="preserve"> </w:t>
            </w:r>
            <w:r w:rsidRPr="00CD2639">
              <w:rPr>
                <w:rFonts w:asciiTheme="majorHAnsi" w:hAnsiTheme="majorHAnsi" w:cstheme="majorHAnsi"/>
                <w:bCs/>
                <w:color w:val="auto"/>
                <w:sz w:val="18"/>
                <w:szCs w:val="18"/>
              </w:rPr>
              <w:t>1.04 (0.46–2.34)</w:t>
            </w:r>
          </w:p>
          <w:p w14:paraId="0046A94A" w14:textId="2A09D2D9" w:rsidR="00B604C3" w:rsidRPr="00CD2639" w:rsidRDefault="00B604C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1778F0" w:rsidRPr="00CD2639" w14:paraId="41A1F6A5" w14:textId="6609549D" w:rsidTr="00F21456">
        <w:trPr>
          <w:cantSplit/>
          <w:trHeight w:val="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0B1AF3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2. 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5B943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Becker et al., 2008</w:t>
            </w:r>
          </w:p>
          <w:p w14:paraId="7126D97C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7712924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United Kingdom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D1584" w14:textId="51875BED" w:rsidR="007C5085" w:rsidRPr="00CD2639" w:rsidRDefault="007C5085" w:rsidP="007C5085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opulation</w:t>
            </w:r>
            <w:r w:rsidR="00C76CFC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-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based nested case-control study</w:t>
            </w:r>
            <w:r w:rsidR="00D16DD0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(≥40 years</w:t>
            </w:r>
            <w:r w:rsidR="00040267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old</w:t>
            </w:r>
            <w:r w:rsidR="00D16DD0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)</w:t>
            </w:r>
          </w:p>
          <w:p w14:paraId="3D2062B4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1FFC0AE5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GPRD</w:t>
            </w:r>
          </w:p>
          <w:p w14:paraId="200C9246" w14:textId="77777777" w:rsidR="007C5085" w:rsidRPr="00CD2639" w:rsidRDefault="007C5085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655E90D9" w14:textId="42E9C0A7" w:rsidR="007C5085" w:rsidRPr="00CD2639" w:rsidRDefault="00BE166E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994 - 2005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7EA04C67" w14:textId="45415991" w:rsidR="00821C13" w:rsidRPr="00CD2639" w:rsidRDefault="007C5085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Cases: 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  <w:r w:rsidR="00346DC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637 </w:t>
            </w:r>
            <w:r w:rsidR="00D474C0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cident</w:t>
            </w:r>
            <w:r w:rsidR="004F667E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D</w:t>
            </w:r>
            <w:r w:rsidR="00135C67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cases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, </w:t>
            </w:r>
            <w:r w:rsidR="00D474C0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NP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 59.6</w:t>
            </w:r>
            <w:r w:rsidR="00D474C0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</w:t>
            </w:r>
          </w:p>
          <w:p w14:paraId="66A00925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6766AD0" w14:textId="1B41403F" w:rsidR="00821C13" w:rsidRPr="00CD2639" w:rsidRDefault="007C5085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Controls: 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  <w:r w:rsidR="00346DC5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,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637 </w:t>
            </w:r>
            <w:r w:rsidR="00BA1852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individuals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without PD, NP, 59.6</w:t>
            </w:r>
            <w:r w:rsidR="000115AF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</w:t>
            </w:r>
          </w:p>
          <w:p w14:paraId="33FA1B4B" w14:textId="77777777" w:rsidR="00D16DD0" w:rsidRPr="00CD2639" w:rsidRDefault="00D16DD0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3ADA47E3" w14:textId="3C34A5F6" w:rsidR="00D16DD0" w:rsidRPr="00CD2639" w:rsidRDefault="00D16DD0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7E7B7A9" w14:textId="352D53E0" w:rsidR="00821C13" w:rsidRPr="00CD2639" w:rsidRDefault="00562528" w:rsidP="00821C13">
            <w:pPr>
              <w:pStyle w:val="Default"/>
              <w:rPr>
                <w:rFonts w:asciiTheme="majorHAnsi" w:hAnsiTheme="majorHAnsi" w:cstheme="majorHAnsi"/>
                <w:color w:val="FFC000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β-</w:t>
            </w:r>
            <w:r w:rsidR="00374F1A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ntagonist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9D453" w14:textId="77777777" w:rsidR="00821C13" w:rsidRPr="00CD2639" w:rsidRDefault="000115AF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ast use vs. non-use</w:t>
            </w:r>
          </w:p>
          <w:p w14:paraId="5E48ECA5" w14:textId="77777777" w:rsidR="000115AF" w:rsidRPr="00CD2639" w:rsidRDefault="000115AF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8DF0D1D" w14:textId="77777777" w:rsidR="000115AF" w:rsidRPr="00CD2639" w:rsidRDefault="000115AF" w:rsidP="000115AF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urrent use vs. non-use</w:t>
            </w:r>
          </w:p>
          <w:p w14:paraId="492C5DD2" w14:textId="77777777" w:rsidR="000115AF" w:rsidRPr="00CD2639" w:rsidRDefault="000115AF" w:rsidP="000115AF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0F7DBEA4" w14:textId="21B4BC52" w:rsidR="000115AF" w:rsidRPr="00CD2639" w:rsidRDefault="000115AF" w:rsidP="000115AF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Number of prescription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F573B" w14:textId="29632315" w:rsidR="0063760A" w:rsidRPr="00CD2639" w:rsidRDefault="0063760A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Matched on</w:t>
            </w:r>
            <w:r w:rsidR="008E7112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age, sex, general practice, index date, and database duration of enrolment</w:t>
            </w:r>
            <w:r w:rsidR="00F83659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.</w:t>
            </w:r>
          </w:p>
          <w:p w14:paraId="6F7D9214" w14:textId="77777777" w:rsidR="0063760A" w:rsidRPr="00CD2639" w:rsidRDefault="0063760A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DB69851" w14:textId="5B45ACF3" w:rsidR="00821C13" w:rsidRPr="00CD2639" w:rsidRDefault="0063760A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Further adjusted for BMI, smoking, comorbidities, and use of diuretics and statins</w:t>
            </w:r>
            <w:r w:rsidR="00F83659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.</w:t>
            </w:r>
          </w:p>
          <w:p w14:paraId="50FE2A1A" w14:textId="16D6F31C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A327A93" w14:textId="79B766C3" w:rsidR="00054A60" w:rsidRPr="00CD2639" w:rsidRDefault="00054A60" w:rsidP="008C77B1">
            <w:pPr>
              <w:rPr>
                <w:rFonts w:cstheme="majorHAnsi"/>
                <w:b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kern w:val="0"/>
                <w:sz w:val="18"/>
                <w:szCs w:val="18"/>
              </w:rPr>
              <w:t>Main analysis</w:t>
            </w:r>
            <w:r w:rsidR="00901E85" w:rsidRPr="00CD2639">
              <w:rPr>
                <w:rFonts w:cstheme="majorHAnsi"/>
                <w:b/>
                <w:bCs/>
                <w:kern w:val="0"/>
                <w:sz w:val="18"/>
                <w:szCs w:val="18"/>
              </w:rPr>
              <w:t>:</w:t>
            </w:r>
          </w:p>
          <w:p w14:paraId="5185100E" w14:textId="77777777" w:rsidR="00054A60" w:rsidRPr="00CD2639" w:rsidRDefault="00054A60" w:rsidP="008C77B1">
            <w:pPr>
              <w:rPr>
                <w:rFonts w:cstheme="majorHAnsi"/>
                <w:kern w:val="0"/>
                <w:sz w:val="18"/>
                <w:szCs w:val="18"/>
              </w:rPr>
            </w:pPr>
          </w:p>
          <w:p w14:paraId="69B4E72B" w14:textId="2D953E55" w:rsidR="00AC7CC0" w:rsidRPr="00CD2639" w:rsidRDefault="00BE166E" w:rsidP="008C77B1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Past use</w:t>
            </w:r>
            <w:r w:rsidR="00AC7CC0" w:rsidRPr="00CD2639">
              <w:rPr>
                <w:rFonts w:cstheme="majorHAnsi"/>
                <w:kern w:val="0"/>
                <w:sz w:val="18"/>
                <w:szCs w:val="18"/>
              </w:rPr>
              <w:t xml:space="preserve"> vs. </w:t>
            </w:r>
            <w:r w:rsidR="004C1C95" w:rsidRPr="00CD2639">
              <w:rPr>
                <w:rFonts w:cstheme="majorHAnsi"/>
                <w:kern w:val="0"/>
                <w:sz w:val="18"/>
                <w:szCs w:val="18"/>
              </w:rPr>
              <w:t>non-use</w:t>
            </w:r>
            <w:r w:rsidR="00AC7CC0" w:rsidRPr="00CD2639">
              <w:rPr>
                <w:rFonts w:cstheme="majorHAnsi"/>
                <w:kern w:val="0"/>
                <w:sz w:val="18"/>
                <w:szCs w:val="18"/>
              </w:rPr>
              <w:t>:</w:t>
            </w:r>
          </w:p>
          <w:p w14:paraId="71484578" w14:textId="3EE44BED" w:rsidR="00BE166E" w:rsidRPr="00CD2639" w:rsidRDefault="00766EFF" w:rsidP="004B7BE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4E569E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</w:t>
            </w:r>
            <w:r w:rsidR="00BE166E" w:rsidRPr="00CD2639">
              <w:rPr>
                <w:rFonts w:cstheme="majorHAnsi"/>
                <w:bCs/>
                <w:kern w:val="0"/>
                <w:sz w:val="18"/>
                <w:szCs w:val="18"/>
              </w:rPr>
              <w:t>1.36 (</w:t>
            </w:r>
            <w:r w:rsidR="004E569E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95% CI: </w:t>
            </w:r>
            <w:r w:rsidR="00BE166E" w:rsidRPr="00CD2639">
              <w:rPr>
                <w:rFonts w:cstheme="majorHAnsi"/>
                <w:bCs/>
                <w:kern w:val="0"/>
                <w:sz w:val="18"/>
                <w:szCs w:val="18"/>
              </w:rPr>
              <w:t>1.16–1.59)</w:t>
            </w:r>
          </w:p>
          <w:p w14:paraId="7D76698D" w14:textId="77777777" w:rsidR="008C77B1" w:rsidRPr="00CD2639" w:rsidRDefault="008C77B1" w:rsidP="008C77B1">
            <w:pPr>
              <w:rPr>
                <w:rFonts w:cstheme="majorHAnsi"/>
                <w:kern w:val="0"/>
                <w:sz w:val="18"/>
                <w:szCs w:val="18"/>
              </w:rPr>
            </w:pPr>
          </w:p>
          <w:p w14:paraId="16138C88" w14:textId="0167EB1A" w:rsidR="004B7BE5" w:rsidRPr="00CD2639" w:rsidRDefault="004B7BE5" w:rsidP="008C77B1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Current use vs. </w:t>
            </w:r>
            <w:r w:rsidR="004C1C95" w:rsidRPr="00CD2639">
              <w:rPr>
                <w:rFonts w:cstheme="majorHAnsi"/>
                <w:kern w:val="0"/>
                <w:sz w:val="18"/>
                <w:szCs w:val="18"/>
              </w:rPr>
              <w:t>non-use</w:t>
            </w:r>
            <w:r w:rsidR="00700857" w:rsidRPr="00CD2639">
              <w:rPr>
                <w:rFonts w:cstheme="majorHAnsi"/>
                <w:kern w:val="0"/>
                <w:sz w:val="18"/>
                <w:szCs w:val="18"/>
              </w:rPr>
              <w:t xml:space="preserve">: </w:t>
            </w:r>
          </w:p>
          <w:p w14:paraId="66E5FAFC" w14:textId="03A53445" w:rsidR="00700857" w:rsidRPr="00CD2639" w:rsidRDefault="00700857" w:rsidP="00700857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 1.19 (95% CI: 1.02–1.</w:t>
            </w:r>
            <w:r w:rsidR="004C1C95" w:rsidRPr="00CD2639">
              <w:rPr>
                <w:rFonts w:cstheme="majorHAnsi"/>
                <w:bCs/>
                <w:kern w:val="0"/>
                <w:sz w:val="18"/>
                <w:szCs w:val="18"/>
              </w:rPr>
              <w:t>3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9)</w:t>
            </w:r>
          </w:p>
          <w:p w14:paraId="464F2FB5" w14:textId="77777777" w:rsidR="00700857" w:rsidRPr="00CD2639" w:rsidRDefault="00700857" w:rsidP="008C77B1">
            <w:pPr>
              <w:rPr>
                <w:rFonts w:cstheme="majorHAnsi"/>
                <w:kern w:val="0"/>
                <w:sz w:val="18"/>
                <w:szCs w:val="18"/>
              </w:rPr>
            </w:pPr>
          </w:p>
          <w:p w14:paraId="42BC37BE" w14:textId="25393522" w:rsidR="008C77B1" w:rsidRPr="00CD2639" w:rsidRDefault="008C77B1" w:rsidP="008C77B1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N</w:t>
            </w:r>
            <w:r w:rsidR="00FB34B8" w:rsidRPr="00CD2639">
              <w:rPr>
                <w:rFonts w:cstheme="majorHAnsi"/>
                <w:kern w:val="0"/>
                <w:sz w:val="18"/>
                <w:szCs w:val="18"/>
              </w:rPr>
              <w:t xml:space="preserve">umber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of prescriptions:</w:t>
            </w:r>
          </w:p>
          <w:p w14:paraId="41FDFA44" w14:textId="21DE4397" w:rsidR="004C1C95" w:rsidRPr="00CD2639" w:rsidRDefault="008C77B1" w:rsidP="0073181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1</w:t>
            </w:r>
            <w:r w:rsidR="00040267"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9</w:t>
            </w:r>
            <w:r w:rsidR="004C1C95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n-use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:</w:t>
            </w:r>
          </w:p>
          <w:p w14:paraId="76270387" w14:textId="1DFD4174" w:rsidR="004C1C95" w:rsidRPr="00CD2639" w:rsidRDefault="004C1C95" w:rsidP="0073181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8C77B1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1.79 (1.29–2.48)</w:t>
            </w:r>
          </w:p>
          <w:p w14:paraId="591E0EA3" w14:textId="65713EBC" w:rsidR="004C1C95" w:rsidRPr="00CD2639" w:rsidRDefault="008C77B1" w:rsidP="0073181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10</w:t>
            </w:r>
            <w:r w:rsidR="00040267"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29</w:t>
            </w:r>
            <w:r w:rsidR="004C1C95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n-use:</w:t>
            </w:r>
          </w:p>
          <w:p w14:paraId="79112067" w14:textId="4900E3F0" w:rsidR="008C77B1" w:rsidRPr="00CD2639" w:rsidRDefault="004C1C95" w:rsidP="0073181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OR= </w:t>
            </w:r>
            <w:r w:rsidR="008C77B1" w:rsidRPr="00CD2639">
              <w:rPr>
                <w:rFonts w:cstheme="majorHAnsi"/>
                <w:bCs/>
                <w:kern w:val="0"/>
                <w:sz w:val="18"/>
                <w:szCs w:val="18"/>
              </w:rPr>
              <w:t>0.91 (0.70–1.19)</w:t>
            </w:r>
          </w:p>
          <w:p w14:paraId="398B0BD4" w14:textId="2C00CCD1" w:rsidR="004C1C95" w:rsidRPr="00CD2639" w:rsidRDefault="00731812" w:rsidP="0073181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≥</w:t>
            </w:r>
            <w:r w:rsidR="008C77B1" w:rsidRPr="00CD2639">
              <w:rPr>
                <w:rFonts w:cstheme="majorHAnsi"/>
                <w:bCs/>
                <w:kern w:val="0"/>
                <w:sz w:val="18"/>
                <w:szCs w:val="18"/>
              </w:rPr>
              <w:t>30</w:t>
            </w:r>
            <w:r w:rsidR="004C1C95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on-use:</w:t>
            </w:r>
          </w:p>
          <w:p w14:paraId="3DD1B1DB" w14:textId="76514E26" w:rsidR="008C77B1" w:rsidRPr="00CD2639" w:rsidRDefault="004C1C95" w:rsidP="0073181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8C77B1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1.16 (0.95–1.41)</w:t>
            </w:r>
          </w:p>
          <w:p w14:paraId="62F43E87" w14:textId="77777777" w:rsidR="00821C13" w:rsidRPr="00CD2639" w:rsidRDefault="00821C13" w:rsidP="008C77B1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33C64837" w14:textId="77777777" w:rsidR="00054A60" w:rsidRPr="00CD2639" w:rsidRDefault="00054A60" w:rsidP="008C77B1">
            <w:pPr>
              <w:pStyle w:val="Defaul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eastAsia="en-GB"/>
              </w:rPr>
            </w:pPr>
          </w:p>
          <w:p w14:paraId="00234B8D" w14:textId="7940533D" w:rsidR="00054A60" w:rsidRPr="00CD2639" w:rsidRDefault="00054A60" w:rsidP="008C77B1">
            <w:pPr>
              <w:pStyle w:val="Defaul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00CD263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eastAsia="en-GB"/>
              </w:rPr>
              <w:t>Restricting to patients with history of CVD:</w:t>
            </w:r>
          </w:p>
          <w:p w14:paraId="10861D7B" w14:textId="77777777" w:rsidR="00991CC0" w:rsidRPr="00CD2639" w:rsidRDefault="00991CC0" w:rsidP="00991CC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Current use vs. non-use: </w:t>
            </w:r>
          </w:p>
          <w:p w14:paraId="0425AED6" w14:textId="744E52DC" w:rsidR="00991CC0" w:rsidRPr="00CD2639" w:rsidRDefault="00991CC0" w:rsidP="00991CC0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 0.99 (95% CI: 0.55-1.76)</w:t>
            </w:r>
          </w:p>
          <w:p w14:paraId="6BED1293" w14:textId="77777777" w:rsidR="00E7122C" w:rsidRPr="00CD2639" w:rsidRDefault="00E7122C" w:rsidP="00991CC0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3D9FB336" w14:textId="06B5180E" w:rsidR="00E7122C" w:rsidRPr="00CD2639" w:rsidRDefault="00E7122C" w:rsidP="00E7122C">
            <w:pPr>
              <w:pStyle w:val="Defaul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eastAsia="en-GB"/>
              </w:rPr>
            </w:pPr>
            <w:r w:rsidRPr="00CD263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eastAsia="en-GB"/>
              </w:rPr>
              <w:t xml:space="preserve">Restricting to patients with </w:t>
            </w:r>
            <w:r w:rsidRPr="00CD263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u w:val="single"/>
                <w:lang w:eastAsia="en-GB"/>
              </w:rPr>
              <w:t>no</w:t>
            </w:r>
            <w:r w:rsidRPr="00CD263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eastAsia="en-GB"/>
              </w:rPr>
              <w:t xml:space="preserve"> history of CVD:</w:t>
            </w:r>
          </w:p>
          <w:p w14:paraId="32AAE68D" w14:textId="77777777" w:rsidR="00E7122C" w:rsidRPr="00CD2639" w:rsidRDefault="00E7122C" w:rsidP="00E7122C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Current use vs. non-use: </w:t>
            </w:r>
          </w:p>
          <w:p w14:paraId="5F812A4A" w14:textId="7E3CB34C" w:rsidR="00054A60" w:rsidRPr="00CD2639" w:rsidRDefault="00E7122C" w:rsidP="00901E85">
            <w:pPr>
              <w:ind w:left="176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 8.86 (95% CI: 2.97-26.46)</w:t>
            </w:r>
          </w:p>
          <w:p w14:paraId="0EFFFAE8" w14:textId="024C9D77" w:rsidR="00054A60" w:rsidRPr="00CD2639" w:rsidRDefault="00054A60" w:rsidP="008C77B1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1778F0" w:rsidRPr="00CD2639" w14:paraId="396CEA26" w14:textId="7A3FCF96" w:rsidTr="00F21456">
        <w:trPr>
          <w:cantSplit/>
          <w:trHeight w:val="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FF18D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ECD4F" w14:textId="3769666F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Ritz et al., </w:t>
            </w:r>
            <w:r w:rsidR="00AC380E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010</w:t>
            </w:r>
          </w:p>
          <w:p w14:paraId="725413C1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5C8723C4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Denmark</w:t>
            </w:r>
          </w:p>
          <w:p w14:paraId="47740EC3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732A5" w14:textId="7FCE4448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opulation-based matched case-control</w:t>
            </w:r>
          </w:p>
          <w:p w14:paraId="740EBBAE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2B2D71A3" w14:textId="2F9FB230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Danish Hospital Register linked to </w:t>
            </w:r>
            <w:r w:rsidR="00AE2868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the 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Registry of Medical Products Statistic and Central</w:t>
            </w:r>
            <w:r w:rsidR="004E7C09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opulation Registry</w:t>
            </w:r>
          </w:p>
          <w:p w14:paraId="19423B9E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7442F6F2" w14:textId="3509A9DC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001-2006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1A52911" w14:textId="23E6FBF5" w:rsidR="00821C13" w:rsidRPr="00CD2639" w:rsidRDefault="00AE2868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Cases: 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1,931 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incident </w:t>
            </w:r>
            <w:r w:rsidR="00821C13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PD cases, 72.2 (10.5), 58.1</w:t>
            </w: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</w:t>
            </w:r>
          </w:p>
          <w:p w14:paraId="26E386F7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  <w:p w14:paraId="694EE6B1" w14:textId="07236039" w:rsidR="00821C13" w:rsidRPr="00CD2639" w:rsidRDefault="00AE2868" w:rsidP="00821C13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Controls: </w:t>
            </w:r>
            <w:r w:rsidR="00821C13" w:rsidRPr="00CD2639">
              <w:rPr>
                <w:rFonts w:cstheme="majorHAnsi"/>
                <w:sz w:val="18"/>
                <w:szCs w:val="18"/>
              </w:rPr>
              <w:t xml:space="preserve">9,651 </w:t>
            </w:r>
            <w:r w:rsidRPr="00CD2639">
              <w:rPr>
                <w:rFonts w:cstheme="majorHAnsi"/>
                <w:sz w:val="18"/>
                <w:szCs w:val="18"/>
              </w:rPr>
              <w:t>individuals</w:t>
            </w:r>
            <w:r w:rsidR="00821C13" w:rsidRPr="00CD2639">
              <w:rPr>
                <w:rFonts w:cstheme="majorHAnsi"/>
                <w:sz w:val="18"/>
                <w:szCs w:val="18"/>
              </w:rPr>
              <w:t xml:space="preserve"> without PD, 72.2 (10.5),</w:t>
            </w:r>
            <w:r w:rsidRPr="00CD2639">
              <w:rPr>
                <w:rFonts w:cstheme="majorHAnsi"/>
                <w:sz w:val="18"/>
                <w:szCs w:val="18"/>
              </w:rPr>
              <w:t xml:space="preserve"> </w:t>
            </w:r>
            <w:r w:rsidR="00821C13" w:rsidRPr="00CD2639">
              <w:rPr>
                <w:rFonts w:cstheme="majorHAnsi"/>
                <w:sz w:val="18"/>
                <w:szCs w:val="18"/>
              </w:rPr>
              <w:t>58.1</w:t>
            </w:r>
            <w:r w:rsidRPr="00CD2639">
              <w:rPr>
                <w:rFonts w:cstheme="majorHAnsi"/>
                <w:sz w:val="18"/>
                <w:szCs w:val="18"/>
              </w:rPr>
              <w:t>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8A21E" w14:textId="4190BB4F" w:rsidR="00821C13" w:rsidRPr="00CD2639" w:rsidRDefault="00821C13" w:rsidP="00821C13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≥2 prescriptions of </w:t>
            </w:r>
            <w:r w:rsidR="00F534A1">
              <w:rPr>
                <w:rFonts w:cstheme="majorHAnsi"/>
                <w:sz w:val="18"/>
                <w:szCs w:val="18"/>
              </w:rPr>
              <w:t>β-</w:t>
            </w:r>
            <w:r w:rsidR="00374F1A">
              <w:rPr>
                <w:rFonts w:cstheme="majorHAnsi"/>
                <w:sz w:val="18"/>
                <w:szCs w:val="18"/>
              </w:rPr>
              <w:t>antagonists</w:t>
            </w:r>
            <w:r w:rsidRPr="00CD2639">
              <w:rPr>
                <w:rFonts w:cstheme="majorHAnsi"/>
                <w:sz w:val="18"/>
                <w:szCs w:val="18"/>
              </w:rPr>
              <w:t xml:space="preserve"> (ATC group C07A)</w:t>
            </w:r>
            <w:r w:rsidR="000548FC" w:rsidRPr="00CD2639">
              <w:rPr>
                <w:rFonts w:cstheme="majorHAnsi"/>
                <w:sz w:val="18"/>
                <w:szCs w:val="18"/>
              </w:rPr>
              <w:t>,</w:t>
            </w:r>
            <w:r w:rsidRPr="00CD2639">
              <w:rPr>
                <w:rFonts w:cstheme="majorHAnsi"/>
                <w:sz w:val="18"/>
                <w:szCs w:val="18"/>
              </w:rPr>
              <w:t xml:space="preserve"> filled at least</w:t>
            </w:r>
            <w:r w:rsidR="000548FC" w:rsidRPr="00CD2639">
              <w:rPr>
                <w:rFonts w:cstheme="majorHAnsi"/>
                <w:sz w:val="18"/>
                <w:szCs w:val="18"/>
              </w:rPr>
              <w:t xml:space="preserve"> ≥</w:t>
            </w:r>
            <w:r w:rsidRPr="00CD2639">
              <w:rPr>
                <w:rFonts w:cstheme="majorHAnsi"/>
                <w:sz w:val="18"/>
                <w:szCs w:val="18"/>
              </w:rPr>
              <w:t>2</w:t>
            </w:r>
            <w:r w:rsidR="000548FC" w:rsidRPr="00CD2639">
              <w:rPr>
                <w:rFonts w:cstheme="majorHAnsi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sz w:val="18"/>
                <w:szCs w:val="18"/>
              </w:rPr>
              <w:t>years prior to index dat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02AA6" w14:textId="1A7435EE" w:rsidR="0019216A" w:rsidRPr="00CD2639" w:rsidRDefault="0019216A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≥2 prescriptions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vs. never us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C1B25" w14:textId="77777777" w:rsidR="00D11E09" w:rsidRPr="00CD2639" w:rsidRDefault="00D11E09" w:rsidP="00821C13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Matched on age and sex. </w:t>
            </w:r>
          </w:p>
          <w:p w14:paraId="76113861" w14:textId="77777777" w:rsidR="00D11E09" w:rsidRPr="00CD2639" w:rsidRDefault="00D11E09" w:rsidP="00821C13">
            <w:pPr>
              <w:rPr>
                <w:rFonts w:cstheme="majorHAnsi"/>
                <w:sz w:val="18"/>
                <w:szCs w:val="18"/>
              </w:rPr>
            </w:pPr>
          </w:p>
          <w:p w14:paraId="0EA70B65" w14:textId="1625743E" w:rsidR="00821C13" w:rsidRPr="00CD2639" w:rsidRDefault="00FD06FF" w:rsidP="00821C13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Further adjusted for a</w:t>
            </w:r>
            <w:r w:rsidR="00821C13" w:rsidRPr="00CD2639">
              <w:rPr>
                <w:rFonts w:cstheme="majorHAnsi"/>
                <w:sz w:val="18"/>
                <w:szCs w:val="18"/>
              </w:rPr>
              <w:t>ge, sex, chronic obstructive pulmonary disease (5-year lag), Charlson index (5-year lag)</w:t>
            </w:r>
            <w:r w:rsidR="00244A06" w:rsidRPr="00CD2639">
              <w:rPr>
                <w:rFonts w:cstheme="majorHAnsi"/>
                <w:sz w:val="18"/>
                <w:szCs w:val="18"/>
              </w:rPr>
              <w:t>.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5AF714F" w14:textId="44B16D9D" w:rsidR="001D5586" w:rsidRPr="00CD2639" w:rsidRDefault="00DD00AE" w:rsidP="00040267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sz w:val="18"/>
                <w:szCs w:val="18"/>
              </w:rPr>
              <w:t>2-year time lag</w:t>
            </w:r>
          </w:p>
          <w:p w14:paraId="0E589E43" w14:textId="01AD1ED4" w:rsidR="00A26EB1" w:rsidRPr="00CD2639" w:rsidRDefault="00F37349" w:rsidP="00040267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≥2 prescriptions </w:t>
            </w:r>
            <w:r w:rsidR="00A26EB1" w:rsidRPr="00CD2639">
              <w:rPr>
                <w:rFonts w:cstheme="majorHAnsi"/>
                <w:sz w:val="18"/>
                <w:szCs w:val="18"/>
              </w:rPr>
              <w:t>vs. never use</w:t>
            </w:r>
            <w:r w:rsidR="00DD00AE" w:rsidRPr="00CD2639">
              <w:rPr>
                <w:rFonts w:cstheme="majorHAnsi"/>
                <w:sz w:val="18"/>
                <w:szCs w:val="18"/>
              </w:rPr>
              <w:t>:</w:t>
            </w:r>
          </w:p>
          <w:p w14:paraId="00B426F7" w14:textId="5CFDC08F" w:rsidR="00040267" w:rsidRPr="00CD2639" w:rsidRDefault="00A26EB1" w:rsidP="00A26EB1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</w:t>
            </w:r>
            <w:r w:rsidR="00040267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1.29 (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95</w:t>
            </w:r>
            <w:r w:rsidR="00911100" w:rsidRPr="00CD2639">
              <w:rPr>
                <w:rFonts w:cstheme="majorHAnsi"/>
                <w:bCs/>
                <w:kern w:val="0"/>
                <w:sz w:val="18"/>
                <w:szCs w:val="18"/>
              </w:rPr>
              <w:t>%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CI: </w:t>
            </w:r>
            <w:r w:rsidR="00040267" w:rsidRPr="00CD2639">
              <w:rPr>
                <w:rFonts w:cstheme="majorHAnsi"/>
                <w:bCs/>
                <w:kern w:val="0"/>
                <w:sz w:val="18"/>
                <w:szCs w:val="18"/>
              </w:rPr>
              <w:t>1.13</w:t>
            </w:r>
            <w:r w:rsidR="00911100"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="00040267" w:rsidRPr="00CD2639">
              <w:rPr>
                <w:rFonts w:cstheme="majorHAnsi"/>
                <w:bCs/>
                <w:kern w:val="0"/>
                <w:sz w:val="18"/>
                <w:szCs w:val="18"/>
              </w:rPr>
              <w:t>1.48)</w:t>
            </w:r>
          </w:p>
          <w:p w14:paraId="2F2E88D5" w14:textId="77777777" w:rsidR="00DD00AE" w:rsidRPr="00CD2639" w:rsidRDefault="00DD00AE" w:rsidP="00A26EB1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630D6DBC" w14:textId="27440D9A" w:rsidR="00A26EB1" w:rsidRPr="00CD2639" w:rsidRDefault="00DD00AE" w:rsidP="00040267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sz w:val="18"/>
                <w:szCs w:val="18"/>
              </w:rPr>
              <w:t>5-year time lag</w:t>
            </w:r>
          </w:p>
          <w:p w14:paraId="75489FA7" w14:textId="6D5222A1" w:rsidR="00911100" w:rsidRPr="00CD2639" w:rsidRDefault="00911100" w:rsidP="00911100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≥2 prescriptions vs. never use</w:t>
            </w:r>
            <w:r w:rsidR="00DD00AE" w:rsidRPr="00CD2639">
              <w:rPr>
                <w:rFonts w:cstheme="majorHAnsi"/>
                <w:sz w:val="18"/>
                <w:szCs w:val="18"/>
              </w:rPr>
              <w:t>:</w:t>
            </w:r>
          </w:p>
          <w:p w14:paraId="7D0BA00E" w14:textId="657D94E3" w:rsidR="00821C13" w:rsidRPr="00CD2639" w:rsidRDefault="00911100" w:rsidP="00911100">
            <w:pPr>
              <w:ind w:left="176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OR= </w:t>
            </w:r>
            <w:r w:rsidR="00040267" w:rsidRPr="00CD2639">
              <w:rPr>
                <w:rFonts w:cstheme="majorHAnsi"/>
                <w:bCs/>
                <w:kern w:val="0"/>
                <w:sz w:val="18"/>
                <w:szCs w:val="18"/>
              </w:rPr>
              <w:t>1.16 (0.99-1.37)</w:t>
            </w:r>
          </w:p>
        </w:tc>
      </w:tr>
      <w:tr w:rsidR="001778F0" w:rsidRPr="00CD2639" w14:paraId="48C300D9" w14:textId="7ED8F4EE" w:rsidTr="00F21456">
        <w:trPr>
          <w:cantSplit/>
          <w:trHeight w:val="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F8015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4.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FB637" w14:textId="4C48AD38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Mittal et al., 2017</w:t>
            </w:r>
          </w:p>
          <w:p w14:paraId="3A5AA5A4" w14:textId="77777777" w:rsidR="00244A06" w:rsidRPr="00CD2639" w:rsidRDefault="00244A06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EBE331F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orway</w:t>
            </w:r>
          </w:p>
          <w:p w14:paraId="71BC0F9D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FF4B1" w14:textId="0B93481E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Population-based cohort </w:t>
            </w:r>
            <w:r w:rsidR="00FA113F" w:rsidRPr="00CD2639">
              <w:rPr>
                <w:rFonts w:asciiTheme="majorHAnsi" w:hAnsiTheme="majorHAnsi" w:cstheme="majorHAnsi"/>
                <w:sz w:val="18"/>
                <w:szCs w:val="18"/>
              </w:rPr>
              <w:t>study</w:t>
            </w:r>
          </w:p>
          <w:p w14:paraId="374B117A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318F20E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NorPD </w:t>
            </w:r>
          </w:p>
          <w:p w14:paraId="2E3C0DBF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BCD1ED9" w14:textId="16748849" w:rsidR="008243DC" w:rsidRPr="00CD2639" w:rsidRDefault="008243DC" w:rsidP="008243DC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004-2007</w:t>
            </w:r>
          </w:p>
          <w:p w14:paraId="55EA53BB" w14:textId="77253D06" w:rsidR="00821C13" w:rsidRPr="00CD2639" w:rsidRDefault="00821C13" w:rsidP="00821C13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12EDDA96" w14:textId="7806CCD8" w:rsidR="008243DC" w:rsidRPr="00CD2639" w:rsidRDefault="008243DC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ohort of 4,487,059</w:t>
            </w:r>
          </w:p>
          <w:p w14:paraId="50617BD7" w14:textId="77777777" w:rsidR="008243DC" w:rsidRPr="00CD2639" w:rsidRDefault="008243DC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3524265" w14:textId="31B40575" w:rsidR="008243DC" w:rsidRPr="00CD2639" w:rsidRDefault="008243DC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Follow up 11 years</w:t>
            </w:r>
          </w:p>
          <w:p w14:paraId="28190C42" w14:textId="77777777" w:rsidR="008243DC" w:rsidRPr="00CD2639" w:rsidRDefault="008243DC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4E7A1BD" w14:textId="215ADEB2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D incident cases in never/ever use</w:t>
            </w:r>
            <w:r w:rsidR="003F0B7D" w:rsidRPr="00CD2639">
              <w:rPr>
                <w:rFonts w:asciiTheme="majorHAnsi" w:hAnsiTheme="majorHAnsi" w:cstheme="majorHAnsi"/>
                <w:sz w:val="18"/>
                <w:szCs w:val="18"/>
              </w:rPr>
              <w:t>rs of propranolol</w:t>
            </w:r>
            <w:r w:rsidR="00016E4C" w:rsidRPr="00CD2639">
              <w:rPr>
                <w:rFonts w:asciiTheme="majorHAnsi" w:hAnsiTheme="majorHAnsi" w:cstheme="majorHAnsi"/>
                <w:sz w:val="18"/>
                <w:szCs w:val="18"/>
              </w:rPr>
              <w:t>:</w:t>
            </w:r>
          </w:p>
          <w:p w14:paraId="65348A07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4593/41</w:t>
            </w:r>
          </w:p>
          <w:p w14:paraId="2BA01B7E" w14:textId="77777777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4B684C" w14:textId="3F0797E4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D incident cases in never/ever use</w:t>
            </w:r>
            <w:r w:rsidR="00016E4C" w:rsidRPr="00CD2639">
              <w:rPr>
                <w:rFonts w:asciiTheme="majorHAnsi" w:hAnsiTheme="majorHAnsi" w:cstheme="majorHAnsi"/>
                <w:sz w:val="18"/>
                <w:szCs w:val="18"/>
              </w:rPr>
              <w:t>rs of salbutamol:</w:t>
            </w:r>
          </w:p>
          <w:p w14:paraId="0F304769" w14:textId="77777777" w:rsidR="00821C13" w:rsidRDefault="00821C13" w:rsidP="00821C13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4398/236</w:t>
            </w:r>
          </w:p>
          <w:p w14:paraId="3C5D040A" w14:textId="14410F52" w:rsidR="000D1437" w:rsidRPr="00CD2639" w:rsidRDefault="000D1437" w:rsidP="00821C13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0D1437">
              <w:rPr>
                <w:rFonts w:cstheme="majorHAnsi"/>
                <w:color w:val="000000"/>
                <w:kern w:val="0"/>
                <w:sz w:val="18"/>
                <w:szCs w:val="18"/>
              </w:rPr>
              <w:t>58.3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2EBC6" w14:textId="3E00A3D6" w:rsidR="00821C13" w:rsidRPr="00CD2639" w:rsidRDefault="00C560DF" w:rsidP="00C560DF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P</w:t>
            </w:r>
            <w:r w:rsidR="00821C13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ropranolol</w:t>
            </w:r>
          </w:p>
          <w:p w14:paraId="706BBFAD" w14:textId="3FBAE8A0" w:rsidR="00821C13" w:rsidRPr="00CD2639" w:rsidRDefault="00C560DF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S</w:t>
            </w:r>
            <w:r w:rsidR="00821C13" w:rsidRPr="00CD2639">
              <w:rPr>
                <w:rFonts w:asciiTheme="majorHAnsi" w:hAnsiTheme="majorHAnsi" w:cstheme="majorHAnsi"/>
                <w:sz w:val="18"/>
                <w:szCs w:val="18"/>
              </w:rPr>
              <w:t>albutamo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9B78D" w14:textId="77777777" w:rsidR="000D02EB" w:rsidRPr="00CD2639" w:rsidRDefault="000D02EB" w:rsidP="000D02EB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ver vs. never use</w:t>
            </w:r>
          </w:p>
          <w:p w14:paraId="23FCC6CA" w14:textId="096B52DB" w:rsidR="00821C13" w:rsidRPr="00CD2639" w:rsidRDefault="00821C13" w:rsidP="00821C13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52D2D" w14:textId="0A852255" w:rsidR="00821C13" w:rsidRPr="00CD2639" w:rsidRDefault="00F83659" w:rsidP="00C560DF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Adjusted for a</w:t>
            </w:r>
            <w:r w:rsidR="00C560DF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ge, sex, education level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C56D98" w14:textId="77777777" w:rsidR="00821C13" w:rsidRPr="00CD2639" w:rsidRDefault="00C94B28" w:rsidP="00821C13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Propranolol</w:t>
            </w:r>
          </w:p>
          <w:p w14:paraId="761ADA6C" w14:textId="77777777" w:rsidR="0005643D" w:rsidRPr="00CD2639" w:rsidRDefault="0005643D" w:rsidP="0005643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4F1702C3" w14:textId="1C269260" w:rsidR="00305F36" w:rsidRPr="00CD2639" w:rsidRDefault="00305F36" w:rsidP="0005643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1</w:t>
            </w:r>
            <w:r w:rsidR="00512C70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year lag</w:t>
            </w:r>
          </w:p>
          <w:p w14:paraId="7806E4E1" w14:textId="3D8D5A68" w:rsidR="00C94B28" w:rsidRPr="00CD2639" w:rsidRDefault="00C94B28" w:rsidP="0005643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 2.20 (95% CI: 1.62-3.00)</w:t>
            </w:r>
          </w:p>
          <w:p w14:paraId="3781E838" w14:textId="0ECA260C" w:rsidR="00305F36" w:rsidRPr="00CD2639" w:rsidRDefault="00512C70" w:rsidP="000A50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2-year</w:t>
            </w:r>
            <w:r w:rsidR="00305F36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lag </w:t>
            </w:r>
          </w:p>
          <w:p w14:paraId="34FA4D81" w14:textId="666A37F0" w:rsidR="00305F36" w:rsidRPr="00CD2639" w:rsidRDefault="00305F36" w:rsidP="00305F36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 = 1.82 (95% CI: missing)</w:t>
            </w:r>
          </w:p>
          <w:p w14:paraId="5A1F7544" w14:textId="77777777" w:rsidR="00305F36" w:rsidRPr="00CD2639" w:rsidRDefault="00305F36" w:rsidP="0005643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5ED18673" w14:textId="77777777" w:rsidR="00756622" w:rsidRPr="00CD2639" w:rsidRDefault="00756622" w:rsidP="0005643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5741CEA1" w14:textId="77777777" w:rsidR="004E7C09" w:rsidRPr="00CD2639" w:rsidRDefault="004E7C09" w:rsidP="00821C13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37EF969" w14:textId="77777777" w:rsidR="004E7C09" w:rsidRPr="00CD2639" w:rsidRDefault="004E7C09" w:rsidP="00821C13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albutamol</w:t>
            </w:r>
          </w:p>
          <w:p w14:paraId="186CC92A" w14:textId="1E900FA2" w:rsidR="0005643D" w:rsidRPr="00CD2639" w:rsidRDefault="0005643D" w:rsidP="00821C1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429C6893" w14:textId="77777777" w:rsidR="004E7C09" w:rsidRPr="00CD2639" w:rsidRDefault="004E7C09" w:rsidP="0005643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66 (0.58-0.76)</w:t>
            </w:r>
          </w:p>
          <w:p w14:paraId="0397CBDC" w14:textId="77777777" w:rsidR="004E7C09" w:rsidRPr="00CD2639" w:rsidRDefault="004E7C09" w:rsidP="00821C13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71747483" w14:textId="77777777" w:rsidR="004E7C09" w:rsidRPr="00CD2639" w:rsidRDefault="004E7C09" w:rsidP="004E7C0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Cumulative standard doses:</w:t>
            </w:r>
          </w:p>
          <w:p w14:paraId="58F58E86" w14:textId="2D681906" w:rsidR="00F274A3" w:rsidRPr="00CD2639" w:rsidRDefault="00F274A3" w:rsidP="00F274A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lt;60 DDD vs. never use:</w:t>
            </w:r>
          </w:p>
          <w:p w14:paraId="4E156A5C" w14:textId="67963B30" w:rsidR="00F274A3" w:rsidRPr="00CD2639" w:rsidRDefault="00F274A3" w:rsidP="00F274A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96 (0.76-1.23)</w:t>
            </w:r>
          </w:p>
          <w:p w14:paraId="7413DF32" w14:textId="269E2FC1" w:rsidR="00F274A3" w:rsidRPr="00CD2639" w:rsidRDefault="00F274A3" w:rsidP="00B27D0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054A3CE0" w14:textId="76123F35" w:rsidR="00F274A3" w:rsidRPr="00CD2639" w:rsidRDefault="00F274A3" w:rsidP="00B27D0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60-180 </w:t>
            </w:r>
            <w:r w:rsidR="00B27D05" w:rsidRPr="00CD2639">
              <w:rPr>
                <w:rFonts w:cstheme="majorHAnsi"/>
                <w:bCs/>
                <w:kern w:val="0"/>
                <w:sz w:val="18"/>
                <w:szCs w:val="18"/>
              </w:rPr>
              <w:t>DDD vs. never use:</w:t>
            </w:r>
          </w:p>
          <w:p w14:paraId="5252B813" w14:textId="708683D5" w:rsidR="00B27D05" w:rsidRPr="00CD2639" w:rsidRDefault="00B27D05" w:rsidP="00B27D0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60 (0.40-0.91)</w:t>
            </w:r>
          </w:p>
          <w:p w14:paraId="21ED3737" w14:textId="77777777" w:rsidR="00B27D05" w:rsidRPr="00CD2639" w:rsidRDefault="00B27D05" w:rsidP="00B27D0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E546932" w14:textId="1CEA7D43" w:rsidR="00F274A3" w:rsidRPr="00CD2639" w:rsidRDefault="00F274A3" w:rsidP="00B27D0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&gt;180 DDD</w:t>
            </w:r>
            <w:r w:rsidR="00B27D05"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vs. never use:</w:t>
            </w:r>
          </w:p>
          <w:p w14:paraId="7CE3D623" w14:textId="77777777" w:rsidR="004E7C09" w:rsidRPr="00CD2639" w:rsidRDefault="00B27D05" w:rsidP="00B27D0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45 (0.31-0.67)</w:t>
            </w:r>
          </w:p>
          <w:p w14:paraId="643957F4" w14:textId="70EC9598" w:rsidR="00AB6F81" w:rsidRPr="00CD2639" w:rsidRDefault="00AB6F81" w:rsidP="00B27D05">
            <w:pPr>
              <w:ind w:left="176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1778F0" w:rsidRPr="00CD2639" w14:paraId="6DEC7BE7" w14:textId="661BD7F4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C045514" w14:textId="77777777" w:rsidR="00CF0B8F" w:rsidRPr="00CD2639" w:rsidRDefault="00CF0B8F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4D40CEB6" w14:textId="77777777" w:rsidR="00CF0B8F" w:rsidRPr="00CD2639" w:rsidRDefault="00CF0B8F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onich et al., 2018</w:t>
            </w:r>
          </w:p>
          <w:p w14:paraId="086F83E5" w14:textId="77777777" w:rsidR="001B1316" w:rsidRPr="00CD2639" w:rsidRDefault="001B1316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4A46EC11" w14:textId="77777777" w:rsidR="00CF0B8F" w:rsidRPr="00CD2639" w:rsidRDefault="00CF0B8F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rael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3902524A" w14:textId="3CE3B4CE" w:rsidR="00105FA6" w:rsidRPr="00CD2639" w:rsidRDefault="00CF0B8F" w:rsidP="00105FA6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ested case-control </w:t>
            </w:r>
            <w:r w:rsidR="001B1316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udy</w:t>
            </w:r>
            <w:r w:rsidR="00105FA6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in a cohort of 1,762,164 individuals</w:t>
            </w:r>
          </w:p>
          <w:p w14:paraId="799DF1AB" w14:textId="77777777" w:rsidR="00CF0B8F" w:rsidRPr="00CD2639" w:rsidRDefault="00CF0B8F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B4D169F" w14:textId="0B9F067C" w:rsidR="00CF0B8F" w:rsidRPr="00CD2639" w:rsidRDefault="001B1316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S</w:t>
            </w:r>
          </w:p>
          <w:p w14:paraId="56F5A835" w14:textId="77777777" w:rsidR="001B1316" w:rsidRPr="00CD2639" w:rsidRDefault="001B1316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BCB2052" w14:textId="2E1AC389" w:rsidR="001B1316" w:rsidRPr="00CD2639" w:rsidRDefault="001B1316" w:rsidP="001B1316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2004 </w:t>
            </w:r>
            <w:r w:rsidR="00562558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017</w:t>
            </w:r>
          </w:p>
          <w:p w14:paraId="4A79152C" w14:textId="3B4DFD93" w:rsidR="00CF0B8F" w:rsidRPr="00CD2639" w:rsidRDefault="00CF0B8F" w:rsidP="00CF0B8F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0A3D939" w14:textId="48B05B74" w:rsidR="00CF0B8F" w:rsidRPr="00CD2639" w:rsidRDefault="00105FA6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ses: </w:t>
            </w:r>
            <w:r w:rsidR="00CF0B8F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,314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cident</w:t>
            </w:r>
            <w:r w:rsidR="00CF0B8F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D cases, 74.7 (11.0), 57.6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  <w:p w14:paraId="28D11BCD" w14:textId="77777777" w:rsidR="00CF0B8F" w:rsidRPr="00CD2639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92454DF" w14:textId="73C7481C" w:rsidR="00CF0B8F" w:rsidRPr="00CD2639" w:rsidRDefault="00105FA6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s: </w:t>
            </w:r>
            <w:r w:rsidR="00CF0B8F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3,140 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ividuals</w:t>
            </w:r>
            <w:r w:rsidR="00CF0B8F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without PD</w:t>
            </w:r>
            <w:r w:rsidR="00CF0B8F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74.6 (11.0),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CF0B8F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6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  <w:p w14:paraId="2708674C" w14:textId="77777777" w:rsidR="00CF0B8F" w:rsidRPr="00CD2639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24EB8DE1" w14:textId="686E9EC9" w:rsidR="00712C94" w:rsidRPr="0077578E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822ADA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  <w:r w:rsidR="00712C94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</w:p>
          <w:p w14:paraId="5CBF6BBC" w14:textId="77FEBB96" w:rsidR="00276C1A" w:rsidRPr="0077578E" w:rsidRDefault="00276C1A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-selectiv</w:t>
            </w:r>
            <w:r w:rsidR="00712C94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 </w:t>
            </w:r>
            <w:r w:rsidR="00EE53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="00EE53B8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antagonists </w:t>
            </w:r>
            <w:r w:rsidR="00B35ED3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propranolol, carvedilol, labeterol, pindolol</w:t>
            </w:r>
            <w:r w:rsidR="00726E37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sotalol</w:t>
            </w:r>
            <w:r w:rsidR="00B35ED3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</w:p>
          <w:p w14:paraId="590FA5F0" w14:textId="66BBA8E2" w:rsidR="00276C1A" w:rsidRPr="0077578E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-selective</w:t>
            </w:r>
            <w:r w:rsidR="00726E37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tenolol, bisoprolol, metoprolol)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</w:p>
          <w:p w14:paraId="5B13CBA7" w14:textId="10D2061E" w:rsidR="00CF0B8F" w:rsidRPr="0077578E" w:rsidRDefault="00712C94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no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ol; 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sopro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ol; 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ve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lol;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moter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;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etopro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l;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oprano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l;</w:t>
            </w:r>
            <w:r w:rsidR="00CF0B8F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atolol</w:t>
            </w:r>
            <w:r w:rsidR="00BE117D" w:rsidRPr="007757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  <w:p w14:paraId="0DB094BE" w14:textId="77777777" w:rsidR="00CF0B8F" w:rsidRPr="0077578E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0F47542" w14:textId="5395E175" w:rsidR="00BE117D" w:rsidRPr="00374F1A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2-agonists; SABA</w:t>
            </w:r>
            <w:r w:rsidR="00CB4E10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 xml:space="preserve"> </w:t>
            </w:r>
            <w:r w:rsidR="00110431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(</w:t>
            </w:r>
            <w:r w:rsidR="00E02128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salbutamol</w:t>
            </w:r>
            <w:r w:rsidR="005F029C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, terbutaline</w:t>
            </w:r>
            <w:r w:rsidR="00110431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)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;</w:t>
            </w:r>
          </w:p>
          <w:p w14:paraId="412D0F02" w14:textId="77777777" w:rsidR="005F029C" w:rsidRPr="00374F1A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LABA</w:t>
            </w:r>
            <w:r w:rsidR="005F029C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 xml:space="preserve"> (salmeterol, salbutamol)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;</w:t>
            </w:r>
          </w:p>
          <w:p w14:paraId="2225FC26" w14:textId="77777777" w:rsidR="00B21ECA" w:rsidRPr="00374F1A" w:rsidRDefault="005F029C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ultra-LABA (</w:t>
            </w:r>
            <w:r w:rsidR="00C770E7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vilanterol, olodaterol and indacaterol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)</w:t>
            </w:r>
            <w:r w:rsidR="00C770E7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;</w:t>
            </w:r>
          </w:p>
          <w:p w14:paraId="2D17CF69" w14:textId="264707E9" w:rsidR="00BE117D" w:rsidRPr="000A5013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 xml:space="preserve"> </w:t>
            </w:r>
            <w:r w:rsidR="00BE117D"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butamol</w:t>
            </w:r>
            <w:r w:rsidR="00BE117D"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almeterol</w:t>
            </w:r>
            <w:r w:rsidR="00BE117D"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</w:p>
          <w:p w14:paraId="32EC8797" w14:textId="1C8B1C00" w:rsidR="00CF0B8F" w:rsidRPr="000A5013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butaline</w:t>
            </w:r>
            <w:r w:rsidR="00BE117D"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  <w:r w:rsidRPr="000A501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ilanterol.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1EC4093" w14:textId="77777777" w:rsidR="0056579C" w:rsidRPr="00CD2639" w:rsidRDefault="0056579C" w:rsidP="0056579C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ver vs. never use</w:t>
            </w:r>
          </w:p>
          <w:p w14:paraId="40D685D9" w14:textId="77777777" w:rsidR="00CF0B8F" w:rsidRPr="00CD2639" w:rsidRDefault="00CF0B8F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43AD1A6" w14:textId="4F899576" w:rsidR="0056579C" w:rsidRPr="00CD2639" w:rsidRDefault="0056579C" w:rsidP="00CF0B8F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Number of prescriptions</w:t>
            </w:r>
          </w:p>
          <w:p w14:paraId="2E007BBB" w14:textId="77777777" w:rsidR="0056579C" w:rsidRPr="00CD2639" w:rsidRDefault="0056579C" w:rsidP="00CF0B8F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44D1FBB1" w14:textId="641EABA1" w:rsidR="0056579C" w:rsidRPr="00CD2639" w:rsidRDefault="0056579C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Different time lag</w:t>
            </w:r>
          </w:p>
          <w:p w14:paraId="371A77C2" w14:textId="006A0F88" w:rsidR="0056579C" w:rsidRPr="00CD2639" w:rsidRDefault="0056579C" w:rsidP="00CF0B8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5D2FA49E" w14:textId="0E5BE406" w:rsidR="00E85B3B" w:rsidRPr="00CD2639" w:rsidRDefault="00F83659" w:rsidP="00B17D7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age, sex, ethnic group and duration of follow up. </w:t>
            </w:r>
          </w:p>
          <w:p w14:paraId="182E0A53" w14:textId="77777777" w:rsidR="00E85B3B" w:rsidRPr="00CD2639" w:rsidRDefault="00E85B3B" w:rsidP="00B17D7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4BFF176" w14:textId="766CAD35" w:rsidR="0056579C" w:rsidRPr="00CD2639" w:rsidRDefault="00414142" w:rsidP="00B17D7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justed for</w:t>
            </w:r>
            <w:r w:rsidR="00B17D73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sthma, COPD, </w:t>
            </w:r>
            <w:r w:rsidR="00AA5FAB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chaemic heart disease</w:t>
            </w:r>
            <w:r w:rsidR="00B17D73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congestive heart failure,</w:t>
            </w:r>
            <w:r w:rsidR="00AA5FAB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iabetes mellitus</w:t>
            </w:r>
            <w:r w:rsidR="00B17D73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hypertension, migraine, smoking, alcohol,</w:t>
            </w:r>
          </w:p>
          <w:p w14:paraId="2B90000E" w14:textId="76CE8418" w:rsidR="0056579C" w:rsidRPr="00CD2639" w:rsidRDefault="00B17D73" w:rsidP="00B17D7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spirin, ibuprofen, statins, valproate, </w:t>
            </w:r>
            <w:r w:rsidR="00AA5FAB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lcium </w:t>
            </w:r>
            <w:r w:rsidR="00414142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nel</w:t>
            </w:r>
            <w:r w:rsidR="00AA5FAB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083AD5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22ADA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  <w:r w:rsidR="00AA5FAB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</w:p>
          <w:p w14:paraId="04D52686" w14:textId="4056CF07" w:rsidR="00B17D73" w:rsidRPr="00CD2639" w:rsidRDefault="00B17D73" w:rsidP="00B17D7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e of β2</w:t>
            </w:r>
            <w:r w:rsidR="0056579C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onists and β-</w:t>
            </w:r>
            <w:r w:rsidR="00083AD5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22ADA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</w:p>
          <w:p w14:paraId="4BEA131F" w14:textId="77777777" w:rsidR="00CF0B8F" w:rsidRPr="00CD2639" w:rsidRDefault="00CF0B8F" w:rsidP="00105FA6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40CF966" w14:textId="0D020B43" w:rsidR="00951F2A" w:rsidRPr="00CD2639" w:rsidRDefault="00272349" w:rsidP="00951F2A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>
              <w:rPr>
                <w:rFonts w:cstheme="majorHAnsi"/>
                <w:b/>
                <w:kern w:val="0"/>
                <w:sz w:val="18"/>
                <w:szCs w:val="18"/>
              </w:rPr>
              <w:t>β-antagonists,</w:t>
            </w:r>
            <w:r w:rsidR="00951F2A" w:rsidRPr="00CD2639">
              <w:rPr>
                <w:rFonts w:cstheme="majorHAnsi"/>
                <w:b/>
                <w:kern w:val="0"/>
                <w:sz w:val="18"/>
                <w:szCs w:val="18"/>
              </w:rPr>
              <w:t xml:space="preserve"> whole class</w:t>
            </w:r>
          </w:p>
          <w:p w14:paraId="1E32B222" w14:textId="77777777" w:rsidR="008A2007" w:rsidRPr="00CD2639" w:rsidRDefault="008A2007" w:rsidP="008A200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7126BD12" w14:textId="42690502" w:rsidR="00951F2A" w:rsidRPr="000A5013" w:rsidRDefault="008A2007" w:rsidP="000A5013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1.25 (1.19-1.31)</w:t>
            </w:r>
          </w:p>
          <w:p w14:paraId="469860A7" w14:textId="77777777" w:rsidR="00951F2A" w:rsidRPr="00CD2639" w:rsidRDefault="00951F2A" w:rsidP="005D418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20FF3362" w14:textId="63D1B3C0" w:rsidR="00365504" w:rsidRPr="00CD2639" w:rsidRDefault="00365504" w:rsidP="00365504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 xml:space="preserve">Non-selective </w:t>
            </w:r>
            <w:r w:rsidR="00D92BF4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β-antagonists</w:t>
            </w:r>
          </w:p>
          <w:p w14:paraId="796307D2" w14:textId="77777777" w:rsidR="00365504" w:rsidRPr="00CD2639" w:rsidRDefault="00365504" w:rsidP="0036550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672FFF98" w14:textId="77777777" w:rsidR="00365504" w:rsidRPr="00CD2639" w:rsidRDefault="00365504" w:rsidP="0036550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2.04 (1.90-2.20) </w:t>
            </w:r>
          </w:p>
          <w:p w14:paraId="376D513F" w14:textId="77777777" w:rsidR="00365504" w:rsidRPr="00CD2639" w:rsidRDefault="00365504" w:rsidP="00365504">
            <w:pPr>
              <w:rPr>
                <w:rFonts w:cstheme="majorHAnsi"/>
                <w:color w:val="000000"/>
                <w:kern w:val="0"/>
                <w:sz w:val="16"/>
                <w:szCs w:val="16"/>
              </w:rPr>
            </w:pPr>
          </w:p>
          <w:p w14:paraId="77D2AE5B" w14:textId="77777777" w:rsidR="00365504" w:rsidRPr="00CD2639" w:rsidRDefault="00365504" w:rsidP="00365504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5" w:name="_Hlk173915382"/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elective β1-antagonists</w:t>
            </w:r>
          </w:p>
          <w:bookmarkEnd w:id="5"/>
          <w:p w14:paraId="6877DC68" w14:textId="77777777" w:rsidR="00365504" w:rsidRPr="00CD2639" w:rsidRDefault="00365504" w:rsidP="0036550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594F6BA7" w14:textId="77777777" w:rsidR="00365504" w:rsidRPr="00CD2639" w:rsidRDefault="00365504" w:rsidP="00365504">
            <w:pPr>
              <w:ind w:left="176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1.00 (0.95-1.05) </w:t>
            </w:r>
          </w:p>
          <w:p w14:paraId="791424D0" w14:textId="77777777" w:rsidR="00365504" w:rsidRPr="00CD2639" w:rsidRDefault="00365504" w:rsidP="005D418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4CF0207B" w14:textId="467D0E3F" w:rsidR="005D418D" w:rsidRPr="00CD2639" w:rsidRDefault="005D418D" w:rsidP="005D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opranolol</w:t>
            </w:r>
          </w:p>
          <w:p w14:paraId="331AFEA1" w14:textId="77777777" w:rsidR="005D418D" w:rsidRPr="00CD2639" w:rsidRDefault="005D418D" w:rsidP="005D418D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2DA72834" w14:textId="77777777" w:rsidR="005D418D" w:rsidRPr="00CD2639" w:rsidRDefault="005D418D" w:rsidP="005D418D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2.60 (2.40-2.81)</w:t>
            </w:r>
          </w:p>
          <w:p w14:paraId="240E6632" w14:textId="77777777" w:rsidR="005D418D" w:rsidRPr="00CD2639" w:rsidRDefault="005D418D" w:rsidP="005D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0D97E45" w14:textId="77777777" w:rsidR="001D31D8" w:rsidRPr="00CD2639" w:rsidRDefault="001D31D8" w:rsidP="001D31D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 prescriptions:</w:t>
            </w:r>
          </w:p>
          <w:p w14:paraId="238F54C6" w14:textId="11401AB5" w:rsidR="00624C2B" w:rsidRPr="00CD2639" w:rsidRDefault="00624C2B" w:rsidP="005D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-year lag</w:t>
            </w:r>
          </w:p>
          <w:p w14:paraId="4D921036" w14:textId="2D55AD53" w:rsidR="001D31D8" w:rsidRPr="00CD2639" w:rsidRDefault="001D31D8" w:rsidP="001D31D8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&lt;6 vs. never use: </w:t>
            </w:r>
          </w:p>
          <w:p w14:paraId="7784C187" w14:textId="1A11012B" w:rsidR="001D31D8" w:rsidRPr="00CD2639" w:rsidRDefault="001D31D8" w:rsidP="001D31D8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</w:t>
            </w:r>
            <w:r w:rsidR="00E554C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75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E554C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5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2.</w:t>
            </w:r>
            <w:r w:rsidR="00F574FE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0FF6672" w14:textId="6B2C1A8D" w:rsidR="00E554C0" w:rsidRPr="00CD2639" w:rsidRDefault="00E554C0" w:rsidP="00E554C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≥6 vs. never use: </w:t>
            </w:r>
          </w:p>
          <w:p w14:paraId="4109FCF4" w14:textId="3E1281F8" w:rsidR="00E554C0" w:rsidRPr="00CD2639" w:rsidRDefault="00E554C0" w:rsidP="00E554C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2.</w:t>
            </w:r>
            <w:r w:rsidR="00F574FE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</w:t>
            </w:r>
            <w:r w:rsidR="00B80897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2.</w:t>
            </w:r>
            <w:r w:rsidR="00F574FE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2.</w:t>
            </w:r>
            <w:r w:rsidR="00F574FE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345EC90B" w14:textId="77777777" w:rsidR="00624C2B" w:rsidRPr="00CD2639" w:rsidRDefault="00624C2B" w:rsidP="005D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A7FF1EA" w14:textId="06A7FFE6" w:rsidR="00F574FE" w:rsidRPr="00CD2639" w:rsidRDefault="001C226C" w:rsidP="00F574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="00F574FE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year lag</w:t>
            </w:r>
          </w:p>
          <w:p w14:paraId="49709D76" w14:textId="77777777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&lt;6 vs. never use: </w:t>
            </w:r>
          </w:p>
          <w:p w14:paraId="00559096" w14:textId="313C624F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1.</w:t>
            </w:r>
            <w:r w:rsidR="001C226C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1.</w:t>
            </w:r>
            <w:r w:rsidR="001C226C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8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1C226C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1C226C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8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D98805D" w14:textId="77777777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≥6 vs. never use: </w:t>
            </w:r>
          </w:p>
          <w:p w14:paraId="0E8160A2" w14:textId="7FB26AAD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</w:t>
            </w:r>
            <w:r w:rsidR="002A1AB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8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2A1AB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5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2.</w:t>
            </w:r>
            <w:r w:rsidR="002A1AB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23BB7B8F" w14:textId="77777777" w:rsidR="00F574FE" w:rsidRPr="00CD2639" w:rsidRDefault="00F574FE" w:rsidP="005D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CA31E4F" w14:textId="7FE4C1BE" w:rsidR="00F574FE" w:rsidRPr="00CD2639" w:rsidRDefault="001C226C" w:rsidP="00F574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="00F574FE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year lag</w:t>
            </w:r>
          </w:p>
          <w:p w14:paraId="18CEA933" w14:textId="77777777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&lt;6 vs. never use: </w:t>
            </w:r>
          </w:p>
          <w:p w14:paraId="4B3DBD9A" w14:textId="750E1EB1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1.</w:t>
            </w:r>
            <w:r w:rsidR="002A1AB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5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1.</w:t>
            </w:r>
            <w:r w:rsidR="002A1AB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2A1AB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78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1A9FA001" w14:textId="77777777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≥6 vs. never use: </w:t>
            </w:r>
          </w:p>
          <w:p w14:paraId="78C9FEC8" w14:textId="533E1E76" w:rsidR="00F574FE" w:rsidRPr="00CD2639" w:rsidRDefault="00F574FE" w:rsidP="00F574FE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</w:t>
            </w:r>
            <w:r w:rsidR="00E8018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42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E8018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2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E8018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98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00A0D0A" w14:textId="77777777" w:rsidR="00F574FE" w:rsidRPr="00CD2639" w:rsidRDefault="00F574FE" w:rsidP="005D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F0D3E2A" w14:textId="77777777" w:rsidR="00125812" w:rsidRPr="00CD2639" w:rsidRDefault="00125812" w:rsidP="001258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tenolol</w:t>
            </w:r>
          </w:p>
          <w:p w14:paraId="049C7365" w14:textId="01A8B129" w:rsidR="006400EE" w:rsidRPr="00CD2639" w:rsidRDefault="006400EE" w:rsidP="0012581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45830B6A" w14:textId="78A84FF4" w:rsidR="00125812" w:rsidRPr="00CD2639" w:rsidRDefault="00F95AA4" w:rsidP="005D418D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</w:t>
            </w:r>
            <w:r w:rsidR="0012581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7</w:t>
            </w:r>
            <w:r w:rsidR="00E962F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95% CI: </w:t>
            </w:r>
            <w:r w:rsidR="0012581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2-1.02</w:t>
            </w:r>
            <w:r w:rsidR="00E962F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45C21A8D" w14:textId="77777777" w:rsidR="00125812" w:rsidRPr="00CD2639" w:rsidRDefault="00125812" w:rsidP="001258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A169FDB" w14:textId="77777777" w:rsidR="00125812" w:rsidRPr="00CD2639" w:rsidRDefault="00125812" w:rsidP="001258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isoprolol</w:t>
            </w:r>
          </w:p>
          <w:p w14:paraId="22E46D8B" w14:textId="076944D7" w:rsidR="006400EE" w:rsidRPr="00CD2639" w:rsidRDefault="006400EE" w:rsidP="0012581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12FDA46C" w14:textId="012F3D13" w:rsidR="00125812" w:rsidRPr="00CD2639" w:rsidRDefault="00F95AA4" w:rsidP="005D418D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</w:t>
            </w:r>
            <w:r w:rsidR="0012581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1.08 </w:t>
            </w:r>
            <w:r w:rsidR="00E962F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</w:t>
            </w:r>
            <w:r w:rsidR="0012581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9-1.17</w:t>
            </w:r>
            <w:r w:rsidR="00E962F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7C52B8AF" w14:textId="77777777" w:rsidR="00125812" w:rsidRPr="00CD2639" w:rsidRDefault="00125812" w:rsidP="001258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5388F72" w14:textId="5252839F" w:rsidR="00724AD0" w:rsidRPr="00CD2639" w:rsidRDefault="00724AD0" w:rsidP="00F95AA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(continues)</w:t>
            </w:r>
          </w:p>
        </w:tc>
      </w:tr>
      <w:tr w:rsidR="001778F0" w:rsidRPr="00CD2639" w14:paraId="1ACF6261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9DACD93" w14:textId="77777777" w:rsidR="00296F93" w:rsidRPr="00CD2639" w:rsidRDefault="00296F93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E8082E8" w14:textId="77777777" w:rsidR="00296F93" w:rsidRPr="00CD2639" w:rsidRDefault="00296F93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6D1BA9B" w14:textId="21C2F011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5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54721EC6" w14:textId="77777777" w:rsidR="00296F93" w:rsidRPr="00CD2639" w:rsidRDefault="00296F93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E37CE51" w14:textId="77777777" w:rsidR="00296F93" w:rsidRPr="00CD2639" w:rsidRDefault="00296F93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A8CA98C" w14:textId="51CC85DA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Gronich et al., 2018</w:t>
            </w:r>
          </w:p>
          <w:p w14:paraId="5151083F" w14:textId="77777777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6F0B5E1" w14:textId="2CB62F0E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Israel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0C183C09" w14:textId="77777777" w:rsidR="00296F93" w:rsidRPr="00CD2639" w:rsidRDefault="00296F93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78CDB79" w14:textId="77777777" w:rsidR="00296F93" w:rsidRPr="00CD2639" w:rsidRDefault="00296F93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4380194" w14:textId="4557E22E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ested case-control study within a cohort of 1,762,164 individuals</w:t>
            </w:r>
          </w:p>
          <w:p w14:paraId="53A16E45" w14:textId="77777777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3102F4B" w14:textId="77777777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HS</w:t>
            </w:r>
          </w:p>
          <w:p w14:paraId="4EF35578" w14:textId="77777777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822B4EF" w14:textId="77777777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4 to 30 June 2017</w:t>
            </w:r>
          </w:p>
          <w:p w14:paraId="0B7E7652" w14:textId="77777777" w:rsidR="00724AD0" w:rsidRPr="00CD2639" w:rsidRDefault="00724AD0" w:rsidP="00724AD0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2F24E91E" w14:textId="77777777" w:rsidR="00296F93" w:rsidRPr="00CD2639" w:rsidRDefault="00296F93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1DB8606C" w14:textId="77777777" w:rsidR="00296F93" w:rsidRPr="00CD2639" w:rsidRDefault="00296F93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16841496" w14:textId="30B15492" w:rsidR="00724AD0" w:rsidRPr="00CD2639" w:rsidRDefault="00724AD0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Cases: 11,314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incident</w:t>
            </w:r>
            <w:r w:rsidRPr="00CD2639">
              <w:rPr>
                <w:rFonts w:cstheme="majorHAnsi"/>
                <w:color w:val="FF0000"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PD cases, 74.7 (11.0), 57.6%</w:t>
            </w:r>
          </w:p>
          <w:p w14:paraId="64167736" w14:textId="77777777" w:rsidR="00724AD0" w:rsidRPr="00CD2639" w:rsidRDefault="00724AD0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4CE83FB6" w14:textId="77777777" w:rsidR="00724AD0" w:rsidRPr="00CD2639" w:rsidRDefault="00724AD0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ontrols: 113,140 individuals</w:t>
            </w:r>
            <w:r w:rsidRPr="00CD2639">
              <w:rPr>
                <w:rFonts w:cstheme="majorHAnsi"/>
                <w:sz w:val="18"/>
                <w:szCs w:val="18"/>
              </w:rPr>
              <w:t xml:space="preserve"> without PD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74.6 (11.0),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57.6%</w:t>
            </w:r>
          </w:p>
          <w:p w14:paraId="0D8DEBC1" w14:textId="77777777" w:rsidR="00724AD0" w:rsidRPr="00CD2639" w:rsidRDefault="00724AD0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3A0DEAA4" w14:textId="77777777" w:rsidR="00296F93" w:rsidRPr="00CD2639" w:rsidRDefault="00296F93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A084FCF" w14:textId="77777777" w:rsidR="00296F93" w:rsidRPr="00CD2639" w:rsidRDefault="00296F93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3B89ED0" w14:textId="7C226489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-</w:t>
            </w:r>
            <w:r w:rsidR="00822ADA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ntagonists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;</w:t>
            </w:r>
          </w:p>
          <w:p w14:paraId="7CB1487B" w14:textId="5DD34EF8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non-selective 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-</w:t>
            </w:r>
            <w:r w:rsidR="00305F36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 </w:t>
            </w:r>
            <w:r w:rsidR="00822ADA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ntagonists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;</w:t>
            </w:r>
          </w:p>
          <w:p w14:paraId="38369C5B" w14:textId="77777777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1-selective;</w:t>
            </w:r>
          </w:p>
          <w:p w14:paraId="22192AB3" w14:textId="77777777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tenolol; bisoprolol; carvedilol; formoterol; metoprolol; propranolol; satolol.</w:t>
            </w:r>
          </w:p>
          <w:p w14:paraId="3A87CE20" w14:textId="77777777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</w:p>
          <w:p w14:paraId="06FB64D7" w14:textId="77777777" w:rsidR="0056579C" w:rsidRPr="00374F1A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2-agonists; SABA;</w:t>
            </w:r>
          </w:p>
          <w:p w14:paraId="75583CF5" w14:textId="77777777" w:rsidR="0056579C" w:rsidRPr="00374F1A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LABA; salbutamol; salmeterol;</w:t>
            </w:r>
          </w:p>
          <w:p w14:paraId="1899F4ED" w14:textId="55276D54" w:rsidR="00724AD0" w:rsidRPr="00CD2639" w:rsidRDefault="0056579C" w:rsidP="0056579C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butaline; vilanterol.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04FD49F8" w14:textId="77777777" w:rsidR="00296F93" w:rsidRPr="00CD2639" w:rsidRDefault="00296F93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00055763" w14:textId="77777777" w:rsidR="00296F93" w:rsidRPr="00CD2639" w:rsidRDefault="00296F93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555E935" w14:textId="09EDBA00" w:rsidR="00724AD0" w:rsidRPr="00CD2639" w:rsidRDefault="00724AD0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41C06482" w14:textId="77777777" w:rsidR="00296F93" w:rsidRPr="00CD2639" w:rsidRDefault="00296F93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06E49326" w14:textId="77777777" w:rsidR="00296F93" w:rsidRPr="00CD2639" w:rsidRDefault="00296F93" w:rsidP="00724AD0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CD222EE" w14:textId="77777777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age, sex, ethnic group and duration of follow up. </w:t>
            </w:r>
          </w:p>
          <w:p w14:paraId="0492DDEE" w14:textId="77777777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158A24B" w14:textId="77777777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justed for asthma, COPD, ischaemic heart disease, congestive heart failure, diabetes mellitus, hypertension, migraine, smoking, alcohol,</w:t>
            </w:r>
          </w:p>
          <w:p w14:paraId="1056DEE1" w14:textId="69943B3E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spirin, ibuprofen, statins, valproate, calcium channel </w:t>
            </w:r>
            <w:r w:rsidR="00822ADA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</w:p>
          <w:p w14:paraId="6FB12A16" w14:textId="6E39D351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se of β2-agonists and </w:t>
            </w:r>
            <w:r w:rsidR="007440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antagonists</w:t>
            </w:r>
          </w:p>
          <w:p w14:paraId="2BE0908A" w14:textId="77777777" w:rsidR="00724AD0" w:rsidRPr="00CD2639" w:rsidRDefault="00724AD0" w:rsidP="00724AD0">
            <w:pPr>
              <w:rPr>
                <w:rFonts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BAD970E" w14:textId="77777777" w:rsidR="00724AD0" w:rsidRPr="00CD2639" w:rsidRDefault="00724AD0" w:rsidP="00724AD0">
            <w:pPr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  <w:t>(continued)</w:t>
            </w:r>
          </w:p>
          <w:p w14:paraId="40E6F616" w14:textId="77777777" w:rsidR="00724AD0" w:rsidRPr="00CD2639" w:rsidRDefault="00724AD0" w:rsidP="00724AD0">
            <w:pPr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</w:pPr>
          </w:p>
          <w:p w14:paraId="47E6753F" w14:textId="77777777" w:rsidR="00365504" w:rsidRPr="00CD2639" w:rsidRDefault="00365504" w:rsidP="0036550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rvedilol</w:t>
            </w:r>
          </w:p>
          <w:p w14:paraId="6F2CDE88" w14:textId="77777777" w:rsidR="00365504" w:rsidRPr="00CD2639" w:rsidRDefault="00365504" w:rsidP="00365504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2761EFC8" w14:textId="77777777" w:rsidR="00365504" w:rsidRPr="00CD2639" w:rsidRDefault="00365504" w:rsidP="0036550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0.86 (0.55-1.34)</w:t>
            </w:r>
          </w:p>
          <w:p w14:paraId="13A2DEF9" w14:textId="77777777" w:rsidR="00365504" w:rsidRPr="00CD2639" w:rsidRDefault="00365504" w:rsidP="00365504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493357BE" w14:textId="01437317" w:rsidR="00365504" w:rsidRPr="00CD2639" w:rsidRDefault="00365504" w:rsidP="0036550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etoprolol</w:t>
            </w:r>
          </w:p>
          <w:p w14:paraId="51B9F847" w14:textId="77777777" w:rsidR="00365504" w:rsidRPr="00CD2639" w:rsidRDefault="00365504" w:rsidP="00365504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6676ADFB" w14:textId="77777777" w:rsidR="00365504" w:rsidRPr="00CD2639" w:rsidRDefault="00365504" w:rsidP="0036550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0.96 (0.85-1.07)</w:t>
            </w:r>
          </w:p>
          <w:p w14:paraId="111A54BE" w14:textId="77777777" w:rsidR="00365504" w:rsidRPr="00CD2639" w:rsidRDefault="00365504" w:rsidP="00951F2A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1C3E2D7A" w14:textId="1BD3380F" w:rsidR="00951F2A" w:rsidRPr="00CD2639" w:rsidRDefault="00951F2A" w:rsidP="00951F2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otalol</w:t>
            </w:r>
          </w:p>
          <w:p w14:paraId="18635818" w14:textId="77777777" w:rsidR="00951F2A" w:rsidRPr="00CD2639" w:rsidRDefault="00951F2A" w:rsidP="00951F2A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36376218" w14:textId="77777777" w:rsidR="00951F2A" w:rsidRPr="00CD2639" w:rsidRDefault="00951F2A" w:rsidP="00951F2A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=0.86 (0.55-1.34)</w:t>
            </w:r>
          </w:p>
          <w:p w14:paraId="05BAF03D" w14:textId="77777777" w:rsidR="00951F2A" w:rsidRPr="00CD2639" w:rsidRDefault="00951F2A" w:rsidP="00951F2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D739222" w14:textId="77777777" w:rsidR="00F83544" w:rsidRPr="00CD2639" w:rsidRDefault="00F83544" w:rsidP="00F835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Formoterol</w:t>
            </w:r>
          </w:p>
          <w:p w14:paraId="15BA02CA" w14:textId="77777777" w:rsidR="00F83544" w:rsidRPr="00CD2639" w:rsidRDefault="00F83544" w:rsidP="00F8354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1C09AA18" w14:textId="77777777" w:rsidR="00F83544" w:rsidRPr="00CD2639" w:rsidRDefault="00F83544" w:rsidP="005D418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4 (0.74-0.95)</w:t>
            </w:r>
          </w:p>
          <w:p w14:paraId="4BD0F76E" w14:textId="77777777" w:rsidR="00C22944" w:rsidRPr="00CD2639" w:rsidRDefault="00C22944" w:rsidP="00F835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B4C8FE3" w14:textId="77777777" w:rsidR="00C22944" w:rsidRPr="00CD2639" w:rsidRDefault="00C22944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albutamol</w:t>
            </w:r>
          </w:p>
          <w:p w14:paraId="7338D7F8" w14:textId="77777777" w:rsidR="00C22944" w:rsidRPr="00CD2639" w:rsidRDefault="00C22944" w:rsidP="00C2294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2BFA850A" w14:textId="1ACB5494" w:rsidR="00A244D2" w:rsidRPr="00CD2639" w:rsidRDefault="00C22944" w:rsidP="009518EA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9 (0.82-0.96)</w:t>
            </w:r>
          </w:p>
          <w:p w14:paraId="784C3C1F" w14:textId="77777777" w:rsidR="009518EA" w:rsidRPr="00CD2639" w:rsidRDefault="009518EA" w:rsidP="009518EA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1E42FF27" w14:textId="77777777" w:rsidR="00A244D2" w:rsidRPr="00CD2639" w:rsidRDefault="00A244D2" w:rsidP="00A244D2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Number of prescriptions:</w:t>
            </w:r>
          </w:p>
          <w:p w14:paraId="2F01B7D8" w14:textId="77777777" w:rsidR="00A244D2" w:rsidRPr="00CD2639" w:rsidRDefault="00A244D2" w:rsidP="00A244D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&lt;6 vs. never use: </w:t>
            </w:r>
          </w:p>
          <w:p w14:paraId="6FF6981B" w14:textId="583D3404" w:rsidR="00A244D2" w:rsidRPr="00CD2639" w:rsidRDefault="00A244D2" w:rsidP="00A244D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95 (0.83-1.08)</w:t>
            </w:r>
          </w:p>
          <w:p w14:paraId="62363E51" w14:textId="77777777" w:rsidR="00A244D2" w:rsidRPr="00CD2639" w:rsidRDefault="00A244D2" w:rsidP="00A244D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≥6 vs. never use: </w:t>
            </w:r>
          </w:p>
          <w:p w14:paraId="136CCD59" w14:textId="085230FB" w:rsidR="00A244D2" w:rsidRPr="00CD2639" w:rsidRDefault="00A244D2" w:rsidP="00A244D2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65 (0.45-0.94)</w:t>
            </w:r>
          </w:p>
          <w:p w14:paraId="1DA6256B" w14:textId="77777777" w:rsidR="00A244D2" w:rsidRPr="00CD2639" w:rsidRDefault="00A244D2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4AA3040A" w14:textId="77777777" w:rsidR="00C22944" w:rsidRPr="00CD2639" w:rsidRDefault="00C22944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almeterol</w:t>
            </w:r>
          </w:p>
          <w:p w14:paraId="6ADEDB1B" w14:textId="77777777" w:rsidR="00C22944" w:rsidRPr="00CD2639" w:rsidRDefault="00C22944" w:rsidP="00C2294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02889518" w14:textId="77777777" w:rsidR="00C22944" w:rsidRPr="00CD2639" w:rsidRDefault="00C22944" w:rsidP="005D418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9 (0.79-1.00)</w:t>
            </w:r>
          </w:p>
          <w:p w14:paraId="4CCC7DFA" w14:textId="77777777" w:rsidR="00C22944" w:rsidRPr="00CD2639" w:rsidRDefault="00C22944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2BA32360" w14:textId="77777777" w:rsidR="00C22944" w:rsidRPr="00CD2639" w:rsidRDefault="00C22944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Terbutaline</w:t>
            </w:r>
          </w:p>
          <w:p w14:paraId="2C90E208" w14:textId="77777777" w:rsidR="00C22944" w:rsidRPr="00CD2639" w:rsidRDefault="00C22944" w:rsidP="00C2294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4D3C23AC" w14:textId="77777777" w:rsidR="00C22944" w:rsidRPr="00CD2639" w:rsidRDefault="00C22944" w:rsidP="005D418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7 (0.73-1.04)</w:t>
            </w:r>
          </w:p>
          <w:p w14:paraId="1731645D" w14:textId="77777777" w:rsidR="00C22944" w:rsidRPr="00CD2639" w:rsidRDefault="00C22944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CE40652" w14:textId="77777777" w:rsidR="00C22944" w:rsidRPr="00CD2639" w:rsidRDefault="00C22944" w:rsidP="00C2294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Vilanterol</w:t>
            </w:r>
          </w:p>
          <w:p w14:paraId="32D35D05" w14:textId="77777777" w:rsidR="00C22944" w:rsidRPr="00CD2639" w:rsidRDefault="00C22944" w:rsidP="00C2294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7FF499E9" w14:textId="5C62BA25" w:rsidR="00A244D2" w:rsidRPr="00CD2639" w:rsidRDefault="00C22944" w:rsidP="007D63A7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40 (0.17-0.91) </w:t>
            </w:r>
          </w:p>
          <w:p w14:paraId="6115C264" w14:textId="0E1300A8" w:rsidR="00724AD0" w:rsidRPr="00CD2639" w:rsidRDefault="009518EA" w:rsidP="00A244D2">
            <w:pPr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(continues)</w:t>
            </w:r>
          </w:p>
        </w:tc>
      </w:tr>
      <w:tr w:rsidR="001778F0" w:rsidRPr="00CD2639" w14:paraId="18F75E0F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063CFE6" w14:textId="77777777" w:rsidR="00296F93" w:rsidRPr="00CD2639" w:rsidRDefault="00296F93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BF3DCDE" w14:textId="77777777" w:rsidR="00296F93" w:rsidRPr="00CD2639" w:rsidRDefault="00296F93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76321B7" w14:textId="602B65F9" w:rsidR="009518EA" w:rsidRPr="00CD2639" w:rsidRDefault="0056579C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56AD8753" w14:textId="77777777" w:rsidR="00296F93" w:rsidRPr="00CD2639" w:rsidRDefault="00296F93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89E0063" w14:textId="77777777" w:rsidR="00296F93" w:rsidRPr="00CD2639" w:rsidRDefault="00296F93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EC14CAA" w14:textId="5A2D5836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Gronich et al., 2018</w:t>
            </w:r>
          </w:p>
          <w:p w14:paraId="08A70182" w14:textId="77777777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111493D" w14:textId="09F19380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Israel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06A1CD49" w14:textId="77777777" w:rsidR="00296F93" w:rsidRPr="00CD2639" w:rsidRDefault="00296F93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F8F74A1" w14:textId="77777777" w:rsidR="00296F93" w:rsidRPr="00CD2639" w:rsidRDefault="00296F93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3B43C9E" w14:textId="084D10F0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ested case-control study within a cohort of 1,762,164 individuals</w:t>
            </w:r>
          </w:p>
          <w:p w14:paraId="048625D6" w14:textId="77777777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9662B35" w14:textId="77777777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HS</w:t>
            </w:r>
          </w:p>
          <w:p w14:paraId="4F944707" w14:textId="77777777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675A8EB" w14:textId="77777777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4 to 30 June 2017</w:t>
            </w:r>
          </w:p>
          <w:p w14:paraId="6F33883E" w14:textId="77777777" w:rsidR="009518EA" w:rsidRPr="00CD2639" w:rsidRDefault="009518EA" w:rsidP="009518E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DD8D987" w14:textId="77777777" w:rsidR="00296F93" w:rsidRPr="00CD2639" w:rsidRDefault="00296F93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4B48D7DA" w14:textId="77777777" w:rsidR="00296F93" w:rsidRPr="00CD2639" w:rsidRDefault="00296F93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ADDFCE3" w14:textId="7DF4A43B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Cases: 11,314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incident</w:t>
            </w:r>
            <w:r w:rsidR="003F31F6" w:rsidRPr="00CD2639">
              <w:rPr>
                <w:rFonts w:cstheme="majorHAnsi"/>
                <w:color w:val="FF0000"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PD cases, 74.7 (11.0), 57.6%</w:t>
            </w:r>
          </w:p>
          <w:p w14:paraId="613B6F2C" w14:textId="77777777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4024DB9A" w14:textId="77777777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ontrols: 113,140 individuals</w:t>
            </w:r>
            <w:r w:rsidRPr="00CD2639">
              <w:rPr>
                <w:rFonts w:cstheme="majorHAnsi"/>
                <w:sz w:val="18"/>
                <w:szCs w:val="18"/>
              </w:rPr>
              <w:t xml:space="preserve"> without PD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74.6 (11.0),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57.6%</w:t>
            </w:r>
          </w:p>
          <w:p w14:paraId="26FE9F9F" w14:textId="77777777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B326910" w14:textId="77777777" w:rsidR="00296F93" w:rsidRPr="00CD2639" w:rsidRDefault="00296F93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57D78E8" w14:textId="77777777" w:rsidR="00296F93" w:rsidRPr="00CD2639" w:rsidRDefault="00296F93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0D95885" w14:textId="440F8273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-</w:t>
            </w:r>
            <w:r w:rsidR="00305F36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 </w:t>
            </w:r>
            <w:r w:rsidR="00822ADA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ntagonists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;</w:t>
            </w:r>
          </w:p>
          <w:p w14:paraId="4D259E5D" w14:textId="581C2EDB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non-selective </w:t>
            </w:r>
            <w:r w:rsidR="007440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="00744005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-antagonists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;</w:t>
            </w:r>
          </w:p>
          <w:p w14:paraId="37392A88" w14:textId="77777777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1-selective;</w:t>
            </w:r>
          </w:p>
          <w:p w14:paraId="27216798" w14:textId="2C6F9F0E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atenolol; bisoprolol; carvedilol; formoterol; metoprolol; propranolol; </w:t>
            </w:r>
            <w:r w:rsidR="006552DF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sotalol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.</w:t>
            </w:r>
          </w:p>
          <w:p w14:paraId="478FF0EF" w14:textId="77777777" w:rsidR="0056579C" w:rsidRPr="0077578E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</w:p>
          <w:p w14:paraId="781ADBEF" w14:textId="77777777" w:rsidR="0056579C" w:rsidRPr="00374F1A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2-agonists; SABA;</w:t>
            </w:r>
          </w:p>
          <w:p w14:paraId="39745B3B" w14:textId="77777777" w:rsidR="0056579C" w:rsidRPr="00374F1A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LABA; salbutamol; salmeterol;</w:t>
            </w:r>
          </w:p>
          <w:p w14:paraId="3A437899" w14:textId="77777777" w:rsidR="009518EA" w:rsidRPr="00CD2639" w:rsidRDefault="0056579C" w:rsidP="0056579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butaline; vilanterol.</w:t>
            </w:r>
          </w:p>
          <w:p w14:paraId="113E5C39" w14:textId="3FDCC691" w:rsidR="00296F93" w:rsidRPr="00CD2639" w:rsidRDefault="00296F93" w:rsidP="0056579C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DC632D2" w14:textId="77777777" w:rsidR="00296F93" w:rsidRPr="00CD2639" w:rsidRDefault="00296F93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757C0F12" w14:textId="77777777" w:rsidR="00296F93" w:rsidRPr="00CD2639" w:rsidRDefault="00296F93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2064B8CC" w14:textId="3798A198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47A77FAB" w14:textId="77777777" w:rsidR="00296F93" w:rsidRPr="00CD2639" w:rsidRDefault="00296F93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B0573ED" w14:textId="77777777" w:rsidR="00296F93" w:rsidRPr="00CD2639" w:rsidRDefault="00296F93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22446467" w14:textId="77777777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age, sex, ethnic group and duration of follow up. </w:t>
            </w:r>
          </w:p>
          <w:p w14:paraId="34CC8475" w14:textId="77777777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5024975" w14:textId="77777777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justed for asthma, COPD, ischaemic heart disease, congestive heart failure, diabetes mellitus, hypertension, migraine, smoking, alcohol,</w:t>
            </w:r>
          </w:p>
          <w:p w14:paraId="63C8D5E2" w14:textId="1876A23C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spirin, ibuprofen, statins, valproate, calcium channel </w:t>
            </w:r>
            <w:r w:rsidR="00822ADA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</w:p>
          <w:p w14:paraId="2AC22AC6" w14:textId="1386D110" w:rsidR="00414142" w:rsidRPr="00CD2639" w:rsidRDefault="00414142" w:rsidP="0041414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se of β2-agonists and </w:t>
            </w:r>
            <w:r w:rsidR="007440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antagonists</w:t>
            </w:r>
          </w:p>
          <w:p w14:paraId="53122587" w14:textId="77777777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020CAFE5" w14:textId="77777777" w:rsidR="009518EA" w:rsidRPr="00CD2639" w:rsidRDefault="009518EA" w:rsidP="009518EA">
            <w:pPr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  <w:t>(continued)</w:t>
            </w:r>
          </w:p>
          <w:p w14:paraId="7E8ABFDF" w14:textId="77777777" w:rsidR="009518EA" w:rsidRPr="00CD2639" w:rsidRDefault="009518EA" w:rsidP="009518EA">
            <w:pPr>
              <w:rPr>
                <w:rFonts w:cstheme="majorHAnsi"/>
                <w:color w:val="000000"/>
                <w:kern w:val="0"/>
                <w:sz w:val="16"/>
                <w:szCs w:val="16"/>
              </w:rPr>
            </w:pPr>
          </w:p>
          <w:p w14:paraId="100C67E4" w14:textId="77777777" w:rsidR="00365504" w:rsidRPr="00CD2639" w:rsidRDefault="00365504" w:rsidP="00365504">
            <w:pPr>
              <w:rPr>
                <w:rFonts w:cstheme="majorHAnsi"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6"/>
                <w:szCs w:val="16"/>
              </w:rPr>
              <w:t>SABA</w:t>
            </w:r>
          </w:p>
          <w:p w14:paraId="46FA4136" w14:textId="77777777" w:rsidR="00365504" w:rsidRPr="00CD2639" w:rsidRDefault="00365504" w:rsidP="0036550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09A494FB" w14:textId="77777777" w:rsidR="00365504" w:rsidRPr="00CD2639" w:rsidRDefault="00365504" w:rsidP="0036550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89 (0.82-0.96) </w:t>
            </w:r>
          </w:p>
          <w:p w14:paraId="09F404EE" w14:textId="77777777" w:rsidR="00365504" w:rsidRPr="00CD2639" w:rsidRDefault="00365504" w:rsidP="00365504">
            <w:pPr>
              <w:rPr>
                <w:rFonts w:cstheme="majorHAnsi"/>
                <w:color w:val="000000"/>
                <w:kern w:val="0"/>
                <w:sz w:val="16"/>
                <w:szCs w:val="16"/>
              </w:rPr>
            </w:pPr>
          </w:p>
          <w:p w14:paraId="716DC439" w14:textId="77777777" w:rsidR="00365504" w:rsidRPr="00CD2639" w:rsidRDefault="00365504" w:rsidP="00365504">
            <w:pPr>
              <w:rPr>
                <w:rFonts w:cstheme="majorHAnsi"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6"/>
                <w:szCs w:val="16"/>
              </w:rPr>
              <w:t>LABA</w:t>
            </w:r>
          </w:p>
          <w:p w14:paraId="1B0DAD87" w14:textId="77777777" w:rsidR="00365504" w:rsidRPr="00CD2639" w:rsidRDefault="00365504" w:rsidP="0036550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50EE58A9" w14:textId="2C022EB5" w:rsidR="00365504" w:rsidRPr="00CD2639" w:rsidRDefault="00365504" w:rsidP="00365504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84 (0.76-0.93) </w:t>
            </w:r>
          </w:p>
          <w:p w14:paraId="01D1608F" w14:textId="77777777" w:rsidR="00365504" w:rsidRPr="00CD2639" w:rsidRDefault="00365504" w:rsidP="009518EA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345BB038" w14:textId="77777777" w:rsidR="00365504" w:rsidRPr="00CD2639" w:rsidRDefault="00365504" w:rsidP="00365504">
            <w:pPr>
              <w:rPr>
                <w:rFonts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6"/>
                <w:szCs w:val="16"/>
              </w:rPr>
              <w:t>Ultra LABA</w:t>
            </w:r>
          </w:p>
          <w:p w14:paraId="3C842737" w14:textId="77777777" w:rsidR="00365504" w:rsidRPr="00CD2639" w:rsidRDefault="00365504" w:rsidP="0036550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34E13EC6" w14:textId="77777777" w:rsidR="00365504" w:rsidRPr="00CD2639" w:rsidRDefault="00365504" w:rsidP="0036550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49 (0.25-0.92) </w:t>
            </w:r>
          </w:p>
          <w:p w14:paraId="4F2B8BC0" w14:textId="77777777" w:rsidR="00365504" w:rsidRPr="00CD2639" w:rsidRDefault="00365504" w:rsidP="009518EA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F232AA8" w14:textId="77777777" w:rsidR="00365504" w:rsidRPr="00CD2639" w:rsidRDefault="00365504" w:rsidP="009518EA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331607A" w14:textId="796FB7C8" w:rsidR="00D02E9D" w:rsidRPr="00CD2639" w:rsidRDefault="00052EFF" w:rsidP="009518EA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Excluding </w:t>
            </w:r>
            <w:r w:rsidR="00C974D5"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e</w:t>
            </w: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ssential tremor</w:t>
            </w:r>
          </w:p>
          <w:p w14:paraId="41F321B7" w14:textId="1E7297C4" w:rsidR="0036705A" w:rsidRPr="00CD2639" w:rsidRDefault="00F534A1" w:rsidP="0036705A">
            <w:pPr>
              <w:rPr>
                <w:rFonts w:cstheme="majorHAns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theme="majorHAns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β-</w:t>
            </w:r>
            <w:r w:rsidR="00CB45E9">
              <w:rPr>
                <w:rFonts w:cstheme="majorHAns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antagonists </w:t>
            </w:r>
          </w:p>
          <w:p w14:paraId="27612F9D" w14:textId="77777777" w:rsidR="0036705A" w:rsidRPr="00CD2639" w:rsidRDefault="0036705A" w:rsidP="0036705A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Non-selective</w:t>
            </w:r>
          </w:p>
          <w:p w14:paraId="566C7479" w14:textId="77777777" w:rsidR="0036705A" w:rsidRPr="00CD2639" w:rsidRDefault="0036705A" w:rsidP="0036705A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5A204841" w14:textId="0282D40F" w:rsidR="0036705A" w:rsidRPr="00CD2639" w:rsidRDefault="0036705A" w:rsidP="0036705A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1.53 (1.40-1.67) </w:t>
            </w:r>
          </w:p>
          <w:p w14:paraId="077004C3" w14:textId="77777777" w:rsidR="0036705A" w:rsidRPr="00CD2639" w:rsidRDefault="0036705A" w:rsidP="0036705A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16C3A97E" w14:textId="77777777" w:rsidR="0036705A" w:rsidRPr="00CD2639" w:rsidRDefault="0036705A" w:rsidP="0036705A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β1-selective</w:t>
            </w:r>
          </w:p>
          <w:p w14:paraId="6B4A08A2" w14:textId="77777777" w:rsidR="0036705A" w:rsidRPr="00CD2639" w:rsidRDefault="0036705A" w:rsidP="0036705A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123A2218" w14:textId="77777777" w:rsidR="0036705A" w:rsidRPr="00CD2639" w:rsidRDefault="0036705A" w:rsidP="0036705A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1.02 (0.97-1.08) </w:t>
            </w:r>
          </w:p>
          <w:p w14:paraId="5B3AB448" w14:textId="77777777" w:rsidR="0036705A" w:rsidRPr="00CD2639" w:rsidRDefault="0036705A" w:rsidP="0036705A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6230585" w14:textId="77777777" w:rsidR="0036705A" w:rsidRPr="00CD2639" w:rsidRDefault="0036705A" w:rsidP="0036705A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kern w:val="0"/>
                <w:sz w:val="18"/>
                <w:szCs w:val="18"/>
              </w:rPr>
              <w:t>Propranolol</w:t>
            </w:r>
          </w:p>
          <w:p w14:paraId="3897B794" w14:textId="77777777" w:rsidR="0036705A" w:rsidRPr="00CD2639" w:rsidRDefault="0036705A" w:rsidP="0036705A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2A47CE6E" w14:textId="2F6A70C6" w:rsidR="0036705A" w:rsidRPr="00CD2639" w:rsidRDefault="0036705A" w:rsidP="00CB45E9">
            <w:pPr>
              <w:ind w:firstLine="177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1.90 (1.72-2.09)</w:t>
            </w:r>
          </w:p>
          <w:p w14:paraId="43DD1623" w14:textId="77777777" w:rsidR="00385EF5" w:rsidRPr="00CD2639" w:rsidRDefault="00385EF5" w:rsidP="00CB45E9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6B3B4795" w14:textId="66E48BF6" w:rsidR="00D449C2" w:rsidRPr="00282244" w:rsidRDefault="00385EF5" w:rsidP="00D449C2">
            <w:pPr>
              <w:rPr>
                <w:rFonts w:cstheme="majorHAns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Β2</w:t>
            </w:r>
            <w:r w:rsidR="00D449C2" w:rsidRPr="00282244">
              <w:rPr>
                <w:rFonts w:cstheme="majorHAns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-agonists</w:t>
            </w:r>
          </w:p>
          <w:p w14:paraId="2D60162D" w14:textId="77777777" w:rsidR="00B80DD3" w:rsidRPr="00CD2639" w:rsidRDefault="00B80DD3" w:rsidP="00B80DD3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albutamol</w:t>
            </w:r>
          </w:p>
          <w:p w14:paraId="14FC958C" w14:textId="77777777" w:rsidR="00B80DD3" w:rsidRPr="00CD2639" w:rsidRDefault="00B80DD3" w:rsidP="00B80DD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3901E584" w14:textId="77777777" w:rsidR="00B80DD3" w:rsidRPr="00CD2639" w:rsidRDefault="00B80DD3" w:rsidP="00B80DD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87 (0.80-0.95) </w:t>
            </w:r>
          </w:p>
          <w:p w14:paraId="1E073157" w14:textId="77777777" w:rsidR="00B80DD3" w:rsidRPr="00CD2639" w:rsidRDefault="00B80DD3" w:rsidP="00B80DD3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A3F94D6" w14:textId="77777777" w:rsidR="00B80DD3" w:rsidRPr="00CD2639" w:rsidRDefault="00B80DD3" w:rsidP="00B80DD3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Formoterol</w:t>
            </w:r>
          </w:p>
          <w:p w14:paraId="4522555D" w14:textId="77777777" w:rsidR="00B80DD3" w:rsidRPr="00CD2639" w:rsidRDefault="00B80DD3" w:rsidP="00B80DD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5131AAC6" w14:textId="12F9D8B0" w:rsidR="00B80DD3" w:rsidRPr="00CD2639" w:rsidRDefault="00B80DD3" w:rsidP="00B80DD3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</w:t>
            </w:r>
            <w:r w:rsidR="00A908AA" w:rsidRPr="00CD2639">
              <w:rPr>
                <w:rFonts w:cstheme="majorHAnsi"/>
                <w:bCs/>
                <w:kern w:val="0"/>
                <w:sz w:val="18"/>
                <w:szCs w:val="18"/>
              </w:rPr>
              <w:t>79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(0.</w:t>
            </w:r>
            <w:r w:rsidR="00A908AA" w:rsidRPr="00CD2639">
              <w:rPr>
                <w:rFonts w:cstheme="majorHAnsi"/>
                <w:bCs/>
                <w:kern w:val="0"/>
                <w:sz w:val="18"/>
                <w:szCs w:val="18"/>
              </w:rPr>
              <w:t>69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0.9</w:t>
            </w:r>
            <w:r w:rsidR="00A908AA" w:rsidRPr="00CD2639">
              <w:rPr>
                <w:rFonts w:cstheme="majorHAnsi"/>
                <w:bCs/>
                <w:kern w:val="0"/>
                <w:sz w:val="18"/>
                <w:szCs w:val="18"/>
              </w:rPr>
              <w:t>0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) </w:t>
            </w:r>
          </w:p>
          <w:p w14:paraId="70FD6BED" w14:textId="77777777" w:rsidR="00B80DD3" w:rsidRPr="00CD2639" w:rsidRDefault="00B80DD3" w:rsidP="00B80DD3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9315965" w14:textId="34F33322" w:rsidR="00B80DD3" w:rsidRPr="00CD2639" w:rsidRDefault="00B80DD3" w:rsidP="00B80DD3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Vilanterol</w:t>
            </w:r>
          </w:p>
          <w:p w14:paraId="16CB89EF" w14:textId="77777777" w:rsidR="00B80DD3" w:rsidRPr="00CD2639" w:rsidRDefault="00B80DD3" w:rsidP="00B80DD3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39858E19" w14:textId="689D429C" w:rsidR="00385EF5" w:rsidRPr="007D63A7" w:rsidRDefault="00B80DD3" w:rsidP="007D63A7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</w:t>
            </w:r>
            <w:r w:rsidR="00A908AA" w:rsidRPr="00CD2639">
              <w:rPr>
                <w:rFonts w:cstheme="majorHAnsi"/>
                <w:bCs/>
                <w:kern w:val="0"/>
                <w:sz w:val="18"/>
                <w:szCs w:val="18"/>
              </w:rPr>
              <w:t>39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(0.</w:t>
            </w:r>
            <w:r w:rsidR="00A908AA" w:rsidRPr="00CD2639">
              <w:rPr>
                <w:rFonts w:cstheme="majorHAnsi"/>
                <w:bCs/>
                <w:kern w:val="0"/>
                <w:sz w:val="18"/>
                <w:szCs w:val="18"/>
              </w:rPr>
              <w:t>16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0.9</w:t>
            </w:r>
            <w:r w:rsidR="00A908AA" w:rsidRPr="00CD2639">
              <w:rPr>
                <w:rFonts w:cstheme="majorHAnsi"/>
                <w:bCs/>
                <w:kern w:val="0"/>
                <w:sz w:val="18"/>
                <w:szCs w:val="18"/>
              </w:rPr>
              <w:t>6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) </w:t>
            </w:r>
          </w:p>
          <w:p w14:paraId="490E70F2" w14:textId="77777777" w:rsidR="007D63A7" w:rsidRPr="00CD2639" w:rsidRDefault="007D63A7" w:rsidP="001D5586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  <w:p w14:paraId="7A368774" w14:textId="28A4134F" w:rsidR="00F00F5F" w:rsidRPr="00CD2639" w:rsidRDefault="001D5586" w:rsidP="001D5586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(continues)</w:t>
            </w:r>
          </w:p>
        </w:tc>
      </w:tr>
      <w:tr w:rsidR="001778F0" w:rsidRPr="00CD2639" w14:paraId="44C255DF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079B0463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103F220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C1D2342" w14:textId="6F6C9D40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760" w:type="dxa"/>
            <w:shd w:val="clear" w:color="auto" w:fill="auto"/>
          </w:tcPr>
          <w:p w14:paraId="34D9821B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7612858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55565FB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Gronich et al., 2018</w:t>
            </w:r>
          </w:p>
          <w:p w14:paraId="3835EF87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4DE94A8" w14:textId="0832E15E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Israel</w:t>
            </w:r>
          </w:p>
        </w:tc>
        <w:tc>
          <w:tcPr>
            <w:tcW w:w="1779" w:type="dxa"/>
            <w:shd w:val="clear" w:color="auto" w:fill="auto"/>
          </w:tcPr>
          <w:p w14:paraId="22FC8607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CAE7AD5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CAB115F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ested case-control study within a cohort of 1,762,164 individuals</w:t>
            </w:r>
          </w:p>
          <w:p w14:paraId="29C65B1B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9A1DC5F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HS</w:t>
            </w:r>
          </w:p>
          <w:p w14:paraId="118FFFE2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C582CA2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4 to 30 June 2017</w:t>
            </w:r>
          </w:p>
          <w:p w14:paraId="49F9F0A2" w14:textId="77777777" w:rsidR="001D5586" w:rsidRPr="00CD2639" w:rsidRDefault="001D5586" w:rsidP="001D5586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</w:tcPr>
          <w:p w14:paraId="3DB53125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B2B40AA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755CACFF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Cases: 11,314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incident</w:t>
            </w:r>
            <w:r w:rsidRPr="00CD2639">
              <w:rPr>
                <w:rFonts w:cstheme="majorHAnsi"/>
                <w:color w:val="FF0000"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PD cases, 74.7 (11.0), 57.6%</w:t>
            </w:r>
          </w:p>
          <w:p w14:paraId="7F659A8F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77E75DC0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ontrols: 113,140 individuals</w:t>
            </w:r>
            <w:r w:rsidRPr="00CD2639">
              <w:rPr>
                <w:rFonts w:cstheme="majorHAnsi"/>
                <w:sz w:val="18"/>
                <w:szCs w:val="18"/>
              </w:rPr>
              <w:t xml:space="preserve"> without PD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74.6 (11.0),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57.6%</w:t>
            </w:r>
          </w:p>
          <w:p w14:paraId="14915D82" w14:textId="77777777" w:rsidR="001D5586" w:rsidRPr="00CD2639" w:rsidRDefault="001D5586" w:rsidP="001D558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14:paraId="02048E0F" w14:textId="77777777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3CA79F1" w14:textId="77777777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9B4D7A4" w14:textId="4E77D53A" w:rsidR="001D5586" w:rsidRPr="0077578E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-</w:t>
            </w:r>
            <w:r w:rsidR="00822ADA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ntagonists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;</w:t>
            </w:r>
          </w:p>
          <w:p w14:paraId="79C164D0" w14:textId="130348CB" w:rsidR="001D5586" w:rsidRPr="0077578E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non-selective 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-</w:t>
            </w:r>
            <w:r w:rsidR="00305F36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 </w:t>
            </w:r>
            <w:r w:rsidR="00822ADA"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ntagonists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;</w:t>
            </w:r>
          </w:p>
          <w:p w14:paraId="0B4583FE" w14:textId="77777777" w:rsidR="001D5586" w:rsidRPr="0077578E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1-selective;</w:t>
            </w:r>
          </w:p>
          <w:p w14:paraId="04E56099" w14:textId="77777777" w:rsidR="001D5586" w:rsidRPr="0077578E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77578E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atenolol; bisoprolol; carvedilol; formoterol; metoprolol; propranolol; satolol.</w:t>
            </w:r>
          </w:p>
          <w:p w14:paraId="6EB77F55" w14:textId="77777777" w:rsidR="001D5586" w:rsidRPr="0077578E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</w:p>
          <w:p w14:paraId="109CD119" w14:textId="77777777" w:rsidR="001D5586" w:rsidRPr="00374F1A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2-agonists; SABA;</w:t>
            </w:r>
          </w:p>
          <w:p w14:paraId="6B0E713D" w14:textId="77777777" w:rsidR="001D5586" w:rsidRPr="00374F1A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es-ES_tradnl"/>
              </w:rPr>
              <w:t>LABA; salbutamol; salmeterol;</w:t>
            </w:r>
          </w:p>
          <w:p w14:paraId="241B241A" w14:textId="77777777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butaline; vilanterol.</w:t>
            </w:r>
          </w:p>
          <w:p w14:paraId="27BCF1DC" w14:textId="77777777" w:rsidR="001D5586" w:rsidRPr="00CD2639" w:rsidRDefault="001D5586" w:rsidP="001D558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4044C57F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295980FD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16975027" w14:textId="69B63A4E" w:rsidR="001D5586" w:rsidRPr="00CD2639" w:rsidRDefault="001D5586" w:rsidP="001D558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1431" w:type="dxa"/>
            <w:shd w:val="clear" w:color="auto" w:fill="auto"/>
          </w:tcPr>
          <w:p w14:paraId="0EE7BEB8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B8C6066" w14:textId="77777777" w:rsidR="001D5586" w:rsidRPr="00CD2639" w:rsidRDefault="001D5586" w:rsidP="001D5586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035B14CE" w14:textId="77777777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age, sex, ethnic group and duration of follow up. </w:t>
            </w:r>
          </w:p>
          <w:p w14:paraId="5839DE1A" w14:textId="77777777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F0A7F49" w14:textId="77777777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justed for asthma, COPD, ischaemic heart disease, congestive heart failure, diabetes mellitus, hypertension, migraine, smoking, alcohol,</w:t>
            </w:r>
          </w:p>
          <w:p w14:paraId="10C1E652" w14:textId="089485FF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spirin, ibuprofen, statins, valproate, calcium channel </w:t>
            </w:r>
            <w:r w:rsidR="00822ADA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</w:p>
          <w:p w14:paraId="79AD803F" w14:textId="44E5459A" w:rsidR="001D5586" w:rsidRPr="00CD2639" w:rsidRDefault="001D5586" w:rsidP="001D558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e of β2-agonists and β-</w:t>
            </w:r>
            <w:r w:rsidR="00822ADA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s</w:t>
            </w:r>
          </w:p>
          <w:p w14:paraId="45EAA9BB" w14:textId="77777777" w:rsidR="001D5586" w:rsidRPr="00CD2639" w:rsidRDefault="001D5586" w:rsidP="001D558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03434B2E" w14:textId="77777777" w:rsidR="001D5586" w:rsidRPr="00CD2639" w:rsidRDefault="001D5586" w:rsidP="001D5586">
            <w:pPr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CD2639">
              <w:rPr>
                <w:rFonts w:cstheme="majorHAnsi"/>
                <w:i/>
                <w:iCs/>
                <w:color w:val="000000"/>
                <w:kern w:val="0"/>
                <w:sz w:val="16"/>
                <w:szCs w:val="16"/>
              </w:rPr>
              <w:t>(continued)</w:t>
            </w:r>
          </w:p>
          <w:p w14:paraId="485BC28C" w14:textId="77777777" w:rsidR="001D5586" w:rsidRPr="00CD2639" w:rsidRDefault="001D5586" w:rsidP="001D5586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DBE0862" w14:textId="77777777" w:rsidR="007D63A7" w:rsidRPr="00CD2639" w:rsidRDefault="007D63A7" w:rsidP="007D63A7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ABA</w:t>
            </w:r>
          </w:p>
          <w:p w14:paraId="6E545591" w14:textId="77777777" w:rsidR="007D63A7" w:rsidRPr="00CD2639" w:rsidRDefault="007D63A7" w:rsidP="007D63A7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575D796E" w14:textId="4FAAE137" w:rsidR="007D63A7" w:rsidRPr="007D63A7" w:rsidRDefault="007D63A7" w:rsidP="007D63A7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87 (0.80-0.95) </w:t>
            </w:r>
          </w:p>
          <w:p w14:paraId="31D40484" w14:textId="77777777" w:rsidR="007D63A7" w:rsidRDefault="007D63A7" w:rsidP="00385EF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96E3868" w14:textId="38084F39" w:rsidR="00385EF5" w:rsidRPr="00CD2639" w:rsidRDefault="00385EF5" w:rsidP="00385EF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LABA</w:t>
            </w:r>
          </w:p>
          <w:p w14:paraId="2476B929" w14:textId="77777777" w:rsidR="00385EF5" w:rsidRPr="00CD2639" w:rsidRDefault="00385EF5" w:rsidP="00385EF5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79AA2964" w14:textId="77777777" w:rsidR="00385EF5" w:rsidRPr="00CD2639" w:rsidRDefault="00385EF5" w:rsidP="00385EF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83 (0.74-0.92) </w:t>
            </w:r>
          </w:p>
          <w:p w14:paraId="1002D6D2" w14:textId="77777777" w:rsidR="00385EF5" w:rsidRPr="00CD2639" w:rsidRDefault="00385EF5" w:rsidP="00385EF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7F7E292" w14:textId="77777777" w:rsidR="00385EF5" w:rsidRPr="00CD2639" w:rsidRDefault="00385EF5" w:rsidP="00385EF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Ultra-LABA</w:t>
            </w:r>
          </w:p>
          <w:p w14:paraId="5BBBE24A" w14:textId="77777777" w:rsidR="00385EF5" w:rsidRPr="00CD2639" w:rsidRDefault="00385EF5" w:rsidP="00385EF5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51E51643" w14:textId="77777777" w:rsidR="00385EF5" w:rsidRPr="00CD2639" w:rsidRDefault="00385EF5" w:rsidP="00385EF5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RR=0.46 (0.22-0.93) </w:t>
            </w:r>
          </w:p>
          <w:p w14:paraId="567E424D" w14:textId="7A39D3C0" w:rsidR="001D5586" w:rsidRPr="00CD2639" w:rsidRDefault="001D5586" w:rsidP="001D5586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778F0" w:rsidRPr="00CD2639" w14:paraId="362F0B55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1D8CAFED" w14:textId="4B256B28" w:rsidR="00B965CC" w:rsidRPr="00CD2639" w:rsidRDefault="00D54EEE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B965CC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3945D36A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ielsen et al., 2019</w:t>
            </w:r>
          </w:p>
          <w:p w14:paraId="46CC6BD0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B50F064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</w:p>
          <w:p w14:paraId="5B230065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68D31B40" w14:textId="00A344A7" w:rsidR="00B965CC" w:rsidRPr="00CD2639" w:rsidRDefault="00BB69AD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opulation-based c</w:t>
            </w:r>
            <w:r w:rsidR="00B965CC" w:rsidRPr="00CD2639">
              <w:rPr>
                <w:rFonts w:asciiTheme="majorHAnsi" w:hAnsiTheme="majorHAnsi" w:cstheme="majorHAnsi"/>
                <w:sz w:val="18"/>
                <w:szCs w:val="18"/>
              </w:rPr>
              <w:t>ase-control study</w:t>
            </w:r>
          </w:p>
          <w:p w14:paraId="05C94A0F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62AD2D4" w14:textId="77777777" w:rsidR="00B965CC" w:rsidRPr="00CD2639" w:rsidRDefault="00B965CC" w:rsidP="003D41C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Medicare</w:t>
            </w:r>
          </w:p>
          <w:p w14:paraId="03E6DD65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atients aged 66-90</w:t>
            </w:r>
          </w:p>
          <w:p w14:paraId="4AC81F04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A5AC68C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4–2009</w:t>
            </w:r>
          </w:p>
        </w:tc>
        <w:tc>
          <w:tcPr>
            <w:tcW w:w="2128" w:type="dxa"/>
          </w:tcPr>
          <w:p w14:paraId="077FF0D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ses: 48,295 incident PD cases, 78.6 (NP), NP</w:t>
            </w:r>
          </w:p>
          <w:p w14:paraId="5247CF1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7E13EF0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ntrols: 52,324 individuals without PD, 76.4 (NP), NP </w:t>
            </w:r>
          </w:p>
        </w:tc>
        <w:tc>
          <w:tcPr>
            <w:tcW w:w="1413" w:type="dxa"/>
            <w:shd w:val="clear" w:color="auto" w:fill="auto"/>
          </w:tcPr>
          <w:p w14:paraId="073847E5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rvedilol, metoprolol, propranolol, salbutamol.</w:t>
            </w:r>
          </w:p>
          <w:p w14:paraId="152AD357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26FA7E75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Ever vs. never use in 2008-2009 </w:t>
            </w:r>
          </w:p>
        </w:tc>
        <w:tc>
          <w:tcPr>
            <w:tcW w:w="1431" w:type="dxa"/>
            <w:shd w:val="clear" w:color="auto" w:fill="auto"/>
          </w:tcPr>
          <w:p w14:paraId="72D21DC6" w14:textId="3BBDF6DB" w:rsidR="00B965CC" w:rsidRPr="00CD2639" w:rsidRDefault="008317F6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Adjusted for </w:t>
            </w:r>
            <w:r w:rsidR="009E2859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a</w:t>
            </w:r>
            <w:r w:rsidR="00B965CC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ge, sex, race, smoking, oxygen therapy, nicotine and/or varenicline, overall use of medical in 2004-2009 (prior to diagnosis)</w:t>
            </w:r>
            <w:r w:rsidR="009E2859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.</w:t>
            </w:r>
          </w:p>
          <w:p w14:paraId="01CD3BE1" w14:textId="77777777" w:rsidR="00B965CC" w:rsidRPr="00CD2639" w:rsidRDefault="00B965CC" w:rsidP="003D41C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89" w:type="dxa"/>
          </w:tcPr>
          <w:p w14:paraId="397EDF76" w14:textId="77777777" w:rsidR="00B965CC" w:rsidRPr="00CD2639" w:rsidRDefault="00B965CC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Propranolol</w:t>
            </w:r>
          </w:p>
          <w:p w14:paraId="534F789A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9C7DD2A" w14:textId="0B65183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Defined daily dose</w:t>
            </w:r>
          </w:p>
          <w:p w14:paraId="337C76DD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40-79 vs &lt;40:</w:t>
            </w:r>
          </w:p>
          <w:p w14:paraId="48E8D79F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4 (0.74-1.20</w:t>
            </w:r>
          </w:p>
          <w:p w14:paraId="27A4D8B6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7A1A91CF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&gt;79 vs &lt;40:</w:t>
            </w:r>
          </w:p>
          <w:p w14:paraId="6858AE47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79 (0.63-0.99)</w:t>
            </w:r>
          </w:p>
          <w:p w14:paraId="2BE6EAC3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C57207E" w14:textId="697FD50E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Time lag</w:t>
            </w:r>
          </w:p>
          <w:p w14:paraId="75866281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o lag</w:t>
            </w:r>
          </w:p>
          <w:p w14:paraId="3F7DDBCF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5A66723C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41 (1.27-1.56)</w:t>
            </w:r>
          </w:p>
          <w:p w14:paraId="27394010" w14:textId="77777777" w:rsidR="00B965CC" w:rsidRPr="00CD2639" w:rsidRDefault="00B965CC" w:rsidP="003D41C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A5B7E9A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-month lag</w:t>
            </w:r>
          </w:p>
          <w:p w14:paraId="0314BD28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4DA94786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20 (1.07-1.34)</w:t>
            </w:r>
          </w:p>
          <w:p w14:paraId="7229CF06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48F806E0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6E2C9637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3F8BA9D3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11 (0.98-1.25)</w:t>
            </w:r>
          </w:p>
          <w:p w14:paraId="6BFEE894" w14:textId="77777777" w:rsidR="00B965CC" w:rsidRPr="00CD2639" w:rsidRDefault="00B965CC" w:rsidP="003D41C5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2D2D694E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.5-year lag</w:t>
            </w:r>
          </w:p>
          <w:p w14:paraId="422DB2C6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6E301CCF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7 (0.80-1.18)</w:t>
            </w:r>
          </w:p>
          <w:p w14:paraId="4A4168D4" w14:textId="77777777" w:rsidR="00F325E2" w:rsidRPr="00CD2639" w:rsidRDefault="00F325E2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6379FF85" w14:textId="2239B008" w:rsidR="00DC27D1" w:rsidRPr="00CD2639" w:rsidRDefault="00DC27D1" w:rsidP="00DC27D1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Excluding essential tremor from model </w:t>
            </w:r>
          </w:p>
          <w:p w14:paraId="4191EEAD" w14:textId="77777777" w:rsidR="00DC27D1" w:rsidRPr="00CD2639" w:rsidRDefault="00DC27D1" w:rsidP="00DC27D1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o lag</w:t>
            </w:r>
          </w:p>
          <w:p w14:paraId="167E2EE7" w14:textId="77777777" w:rsidR="00DC27D1" w:rsidRPr="00CD2639" w:rsidRDefault="00DC27D1" w:rsidP="00DC27D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01DA1569" w14:textId="581CC4D1" w:rsidR="00DC27D1" w:rsidRPr="00CD2639" w:rsidRDefault="00DC27D1" w:rsidP="00DC27D1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62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3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96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2674072E" w14:textId="77777777" w:rsidR="00DC27D1" w:rsidRPr="00CD2639" w:rsidRDefault="00DC27D1" w:rsidP="00DC27D1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C4445BB" w14:textId="77777777" w:rsidR="00DC27D1" w:rsidRPr="00CD2639" w:rsidRDefault="00DC27D1" w:rsidP="00DC27D1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-month lag</w:t>
            </w:r>
          </w:p>
          <w:p w14:paraId="7233F57E" w14:textId="77777777" w:rsidR="00DC27D1" w:rsidRPr="00CD2639" w:rsidRDefault="00DC27D1" w:rsidP="00DC27D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4E5DC574" w14:textId="26B751A2" w:rsidR="00DC27D1" w:rsidRPr="00CD2639" w:rsidRDefault="00DC27D1" w:rsidP="00DC27D1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0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.76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34)</w:t>
            </w:r>
          </w:p>
          <w:p w14:paraId="7E6CD585" w14:textId="77777777" w:rsidR="00DC27D1" w:rsidRPr="00CD2639" w:rsidRDefault="00DC27D1" w:rsidP="00DC27D1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30483C1D" w14:textId="77777777" w:rsidR="00DC27D1" w:rsidRPr="00CD2639" w:rsidRDefault="00DC27D1" w:rsidP="00DC27D1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5E36F47B" w14:textId="77777777" w:rsidR="00DC27D1" w:rsidRPr="00CD2639" w:rsidRDefault="00DC27D1" w:rsidP="00DC27D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7D4E0B9D" w14:textId="49497B1B" w:rsidR="00DC27D1" w:rsidRPr="00CD2639" w:rsidRDefault="00DC27D1" w:rsidP="00DC27D1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.7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.4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0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36208CAF" w14:textId="77777777" w:rsidR="00DC27D1" w:rsidRPr="00CD2639" w:rsidRDefault="00DC27D1" w:rsidP="00DC27D1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19C1D8CA" w14:textId="77777777" w:rsidR="00DC27D1" w:rsidRPr="00CD2639" w:rsidRDefault="00DC27D1" w:rsidP="00DC27D1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.5-year lag</w:t>
            </w:r>
          </w:p>
          <w:p w14:paraId="3CA66E3D" w14:textId="77777777" w:rsidR="00DC27D1" w:rsidRPr="00CD2639" w:rsidRDefault="00DC27D1" w:rsidP="00DC27D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6E52D949" w14:textId="6B51ED15" w:rsidR="00B965CC" w:rsidRPr="00CD2639" w:rsidRDefault="00DC27D1" w:rsidP="00770697">
            <w:pPr>
              <w:ind w:left="1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.2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1.9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F325E2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.6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2D552311" w14:textId="4B71ED62" w:rsidR="00B965CC" w:rsidRPr="00CD2639" w:rsidRDefault="00B965CC" w:rsidP="00D77EB6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0580ECA9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5BF66BC1" w14:textId="77777777" w:rsidR="00DD4ED6" w:rsidRDefault="00DD4ED6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5ABD5A" w14:textId="77777777" w:rsidR="00DD4ED6" w:rsidRDefault="00DD4ED6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3B5FCD3" w14:textId="26FFA49C" w:rsidR="00B965CC" w:rsidRPr="00CD2639" w:rsidRDefault="00D54EEE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B965CC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0CB7E2D5" w14:textId="77777777" w:rsidR="00DD4ED6" w:rsidRDefault="00DD4ED6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EB81452" w14:textId="77777777" w:rsidR="00DD4ED6" w:rsidRDefault="00DD4ED6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9F2F930" w14:textId="0A03CC0F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ielsen et al., 2019</w:t>
            </w:r>
          </w:p>
          <w:p w14:paraId="494E60E2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EE78BA7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</w:p>
          <w:p w14:paraId="73E55F6E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418AF007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A271A22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92238CF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ase-control study</w:t>
            </w:r>
          </w:p>
          <w:p w14:paraId="50EA285A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21AE5A7" w14:textId="77777777" w:rsidR="00B965CC" w:rsidRPr="00CD2639" w:rsidRDefault="00B965CC" w:rsidP="003D41C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Medicare</w:t>
            </w:r>
          </w:p>
          <w:p w14:paraId="1CE91328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atients aged 66-90</w:t>
            </w:r>
          </w:p>
          <w:p w14:paraId="3490B70E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ECB5F8A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4–2009</w:t>
            </w:r>
          </w:p>
        </w:tc>
        <w:tc>
          <w:tcPr>
            <w:tcW w:w="2128" w:type="dxa"/>
          </w:tcPr>
          <w:p w14:paraId="4B1D079A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3B969F3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B22624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ses: 48,295 incident PD cases, 78.6 (NP), NP</w:t>
            </w:r>
          </w:p>
          <w:p w14:paraId="2121E157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BCE9774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ntrols: 52,324 individuals without PD, 76.4 (NP), NP </w:t>
            </w:r>
          </w:p>
        </w:tc>
        <w:tc>
          <w:tcPr>
            <w:tcW w:w="1413" w:type="dxa"/>
            <w:shd w:val="clear" w:color="auto" w:fill="auto"/>
          </w:tcPr>
          <w:p w14:paraId="2F95169B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5910D82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8BFD57F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rvedilol, metoprolol, propranolol, salbutamol.</w:t>
            </w:r>
          </w:p>
          <w:p w14:paraId="626E357D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3906D9C6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6DD40D8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10D75FD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Ever vs. never use in 2008-2009 </w:t>
            </w:r>
          </w:p>
        </w:tc>
        <w:tc>
          <w:tcPr>
            <w:tcW w:w="1431" w:type="dxa"/>
            <w:shd w:val="clear" w:color="auto" w:fill="auto"/>
          </w:tcPr>
          <w:p w14:paraId="7C742460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EA4834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84DA265" w14:textId="5BFE801D" w:rsidR="00B965CC" w:rsidRPr="00CD2639" w:rsidRDefault="009E2859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Adjusted for a</w:t>
            </w:r>
            <w:r w:rsidR="00B965CC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ge, sex, race, smoking, oxygen therapy, nicotine and/or varenicline,  overall use of medical in 2004-2009 (prior to diagnosis)</w:t>
            </w:r>
          </w:p>
          <w:p w14:paraId="355BE7D7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21D9F335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4153F266" w14:textId="77777777" w:rsidR="00B965CC" w:rsidRPr="00CD2639" w:rsidRDefault="00B965CC" w:rsidP="003D41C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848B532" w14:textId="12932330" w:rsidR="00D77EB6" w:rsidRPr="00CD2639" w:rsidRDefault="00B965CC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Carvedilol</w:t>
            </w:r>
          </w:p>
          <w:p w14:paraId="55D09E1C" w14:textId="0665E726" w:rsidR="00D77EB6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efined daily dose</w:t>
            </w:r>
          </w:p>
          <w:p w14:paraId="58D4A7AB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2.5-24 vs &lt;12.5:</w:t>
            </w:r>
          </w:p>
          <w:p w14:paraId="4748F875" w14:textId="7923AA6B" w:rsidR="007F708B" w:rsidRPr="00CD2639" w:rsidRDefault="00B965CC" w:rsidP="004F2C0F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4 (0.82-1.08)</w:t>
            </w:r>
          </w:p>
          <w:p w14:paraId="6AA7888E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&gt;24 vs &lt;12.5:</w:t>
            </w:r>
          </w:p>
          <w:p w14:paraId="6D550104" w14:textId="65E6BED6" w:rsidR="00B965CC" w:rsidRPr="00CD2639" w:rsidRDefault="00B965CC" w:rsidP="00D77EB6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76 (0.67-0.86)</w:t>
            </w:r>
          </w:p>
          <w:p w14:paraId="7114E8F1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4668CDE" w14:textId="7A070B0D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Time lag </w:t>
            </w:r>
          </w:p>
          <w:p w14:paraId="3D36D7A5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o lag</w:t>
            </w:r>
          </w:p>
          <w:p w14:paraId="7BFBBB37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034A2ADD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3 (0.78-0.87)</w:t>
            </w:r>
          </w:p>
          <w:p w14:paraId="4F5B19C1" w14:textId="77777777" w:rsidR="00B965CC" w:rsidRPr="00CD2639" w:rsidRDefault="00B965CC" w:rsidP="003D41C5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4F7E72A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-month lag</w:t>
            </w:r>
          </w:p>
          <w:p w14:paraId="656C363C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03697EEE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4 (0.79-0.90)</w:t>
            </w:r>
          </w:p>
          <w:p w14:paraId="01372FDB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3D338B4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7D73B8ED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5B8A4AFD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5 (0.79-0.91)</w:t>
            </w:r>
          </w:p>
          <w:p w14:paraId="636BC584" w14:textId="77777777" w:rsidR="00B965CC" w:rsidRPr="00CD2639" w:rsidRDefault="00B965CC" w:rsidP="003D41C5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38855197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.5-year lag</w:t>
            </w:r>
          </w:p>
          <w:p w14:paraId="6D97D243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43FE5058" w14:textId="329C44A2" w:rsidR="00D77EB6" w:rsidRPr="00CD2639" w:rsidRDefault="00B965CC" w:rsidP="00CF48F1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8 (0.78-0.98)</w:t>
            </w:r>
          </w:p>
          <w:p w14:paraId="03FF785B" w14:textId="77777777" w:rsidR="00D77EB6" w:rsidRPr="00CD2639" w:rsidRDefault="00D77EB6" w:rsidP="00D77EB6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2621F2BC" w14:textId="3B68262F" w:rsidR="00D77EB6" w:rsidRPr="00CD2639" w:rsidRDefault="00D77EB6" w:rsidP="00D77EB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Excluding essential tremor from model</w:t>
            </w:r>
          </w:p>
          <w:p w14:paraId="4785D325" w14:textId="754EEAD9" w:rsidR="007F708B" w:rsidRPr="00CD2639" w:rsidRDefault="007F708B" w:rsidP="00D77EB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No lag</w:t>
            </w:r>
          </w:p>
          <w:p w14:paraId="7F69CF2A" w14:textId="258DAF2B" w:rsidR="00D77EB6" w:rsidRPr="00CD2639" w:rsidRDefault="00D77EB6" w:rsidP="00D77EB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193D794B" w14:textId="7EE39C0A" w:rsidR="00D77EB6" w:rsidRPr="00CD2639" w:rsidRDefault="00D77EB6" w:rsidP="00D77EB6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690C9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7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690C9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690C93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662EF9C" w14:textId="77777777" w:rsidR="00D77EB6" w:rsidRPr="00CD2639" w:rsidRDefault="00D77EB6" w:rsidP="00D77EB6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C8F2ACE" w14:textId="77777777" w:rsidR="00D77EB6" w:rsidRPr="00CD2639" w:rsidRDefault="00D77EB6" w:rsidP="00D77EB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-month lag</w:t>
            </w:r>
          </w:p>
          <w:p w14:paraId="1B6A19B3" w14:textId="77777777" w:rsidR="00D77EB6" w:rsidRPr="00CD2639" w:rsidRDefault="00D77EB6" w:rsidP="00D77EB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50689B0E" w14:textId="5EBAA8BE" w:rsidR="00D77EB6" w:rsidRPr="00CD2639" w:rsidRDefault="00D77EB6" w:rsidP="00D77EB6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5811364F" w14:textId="77777777" w:rsidR="00D77EB6" w:rsidRPr="00CD2639" w:rsidRDefault="00D77EB6" w:rsidP="009630E4">
            <w:pPr>
              <w:ind w:firstLine="72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275D66D1" w14:textId="77777777" w:rsidR="00D77EB6" w:rsidRPr="00CD2639" w:rsidRDefault="00D77EB6" w:rsidP="00D77EB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453E2BE7" w14:textId="77777777" w:rsidR="00D77EB6" w:rsidRPr="00CD2639" w:rsidRDefault="00D77EB6" w:rsidP="00D77EB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7D271DCC" w14:textId="184F944B" w:rsidR="00D77EB6" w:rsidRPr="00CD2639" w:rsidRDefault="00D77EB6" w:rsidP="00D77EB6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0AF15FD" w14:textId="77777777" w:rsidR="00D77EB6" w:rsidRPr="00CD2639" w:rsidRDefault="00D77EB6" w:rsidP="00D77EB6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37EB86EB" w14:textId="77777777" w:rsidR="00D77EB6" w:rsidRPr="00CD2639" w:rsidRDefault="00D77EB6" w:rsidP="00D77EB6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.5-year lag</w:t>
            </w:r>
          </w:p>
          <w:p w14:paraId="61A3B073" w14:textId="77777777" w:rsidR="00D77EB6" w:rsidRPr="00CD2639" w:rsidRDefault="00D77EB6" w:rsidP="00D77EB6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0B7189DB" w14:textId="4863873F" w:rsidR="004F2C0F" w:rsidRPr="00CD2639" w:rsidRDefault="00D77EB6" w:rsidP="004F2C0F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2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DE5FAB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2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1A27D772" w14:textId="6C4D6F18" w:rsidR="00B965CC" w:rsidRPr="00CD2639" w:rsidRDefault="00B965CC" w:rsidP="00CF48F1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1A90DEDD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3E03C45F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1913419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A8876C7" w14:textId="1CBC2FDE" w:rsidR="00B965CC" w:rsidRPr="00CD2639" w:rsidRDefault="00D54EEE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B965CC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50418603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CBEF322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4825B95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ielsen et al., 2019</w:t>
            </w:r>
          </w:p>
          <w:p w14:paraId="58004343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D213CE8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</w:p>
          <w:p w14:paraId="1F2A4269" w14:textId="77777777" w:rsidR="00B965CC" w:rsidRPr="00CD2639" w:rsidRDefault="00B965CC" w:rsidP="003D41C5">
            <w:pPr>
              <w:rPr>
                <w:rFonts w:cstheme="majorHAnsi"/>
                <w:kern w:val="0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33427D7A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8D4882A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C787ABE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ase-control study</w:t>
            </w:r>
          </w:p>
          <w:p w14:paraId="25098971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9EA7349" w14:textId="77777777" w:rsidR="00B965CC" w:rsidRPr="00CD2639" w:rsidRDefault="00B965CC" w:rsidP="003D41C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Medicare</w:t>
            </w:r>
          </w:p>
          <w:p w14:paraId="3255C369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atients aged 66-90</w:t>
            </w:r>
          </w:p>
          <w:p w14:paraId="1F3671C8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6B7C8F2" w14:textId="19E8716B" w:rsidR="00B965CC" w:rsidRPr="00CD2639" w:rsidRDefault="00B965CC" w:rsidP="003D41C5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</w:t>
            </w:r>
            <w:r w:rsidR="00B926EE" w:rsidRPr="00CD2639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–2009</w:t>
            </w:r>
          </w:p>
        </w:tc>
        <w:tc>
          <w:tcPr>
            <w:tcW w:w="2128" w:type="dxa"/>
          </w:tcPr>
          <w:p w14:paraId="53A4A3B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E2A497F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752840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ses: 48,295 incident PD cases, 78.6 (NP), NP</w:t>
            </w:r>
          </w:p>
          <w:p w14:paraId="63A0A463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4CF569D" w14:textId="77777777" w:rsidR="00B965CC" w:rsidRPr="00CD2639" w:rsidRDefault="00B965CC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ntrols: 52,324 individuals without PD, 76.4 (NP), NP </w:t>
            </w:r>
          </w:p>
        </w:tc>
        <w:tc>
          <w:tcPr>
            <w:tcW w:w="1413" w:type="dxa"/>
            <w:shd w:val="clear" w:color="auto" w:fill="auto"/>
          </w:tcPr>
          <w:p w14:paraId="413A870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D5BB22B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1CF2185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rvedilol, metoprolol, propranolol, salbutamol.</w:t>
            </w:r>
          </w:p>
          <w:p w14:paraId="4245B592" w14:textId="77777777" w:rsidR="00B965CC" w:rsidRPr="00CD2639" w:rsidRDefault="00B965CC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07537C1B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8CCD806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5882B34" w14:textId="77777777" w:rsidR="00B965CC" w:rsidRPr="00CD2639" w:rsidRDefault="00B965CC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Ever vs. never use in 2008-2009 </w:t>
            </w:r>
          </w:p>
        </w:tc>
        <w:tc>
          <w:tcPr>
            <w:tcW w:w="1431" w:type="dxa"/>
            <w:shd w:val="clear" w:color="auto" w:fill="auto"/>
          </w:tcPr>
          <w:p w14:paraId="63EE5F9A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AD67E7F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1BFA907" w14:textId="4EA9F6C3" w:rsidR="00B965CC" w:rsidRPr="00CD2639" w:rsidRDefault="008317F6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Adjusted f</w:t>
            </w:r>
            <w:r w:rsidR="00B965CC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r age, sex, race, smoking, oxygen therapy, nicotine and/or varenicline, overall use of medical care in 2004-2009 (prior to diagnosis), and tremor.</w:t>
            </w:r>
          </w:p>
          <w:p w14:paraId="50C431AE" w14:textId="77777777" w:rsidR="00B965CC" w:rsidRPr="00CD2639" w:rsidRDefault="00B965CC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11B2CCA3" w14:textId="77777777" w:rsidR="00B965CC" w:rsidRPr="00CD2639" w:rsidRDefault="00B965CC" w:rsidP="003D41C5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13613653" w14:textId="77777777" w:rsidR="00B965CC" w:rsidRPr="00CD2639" w:rsidRDefault="00B965CC" w:rsidP="003D41C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6A9B823" w14:textId="7ADF11FE" w:rsidR="00B965CC" w:rsidRPr="00CD2639" w:rsidRDefault="00B965CC" w:rsidP="003D41C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Metoprolol</w:t>
            </w:r>
          </w:p>
          <w:p w14:paraId="680A11D2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efined daily dose</w:t>
            </w:r>
          </w:p>
          <w:p w14:paraId="5E4FC9B1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50 vs &lt;50:</w:t>
            </w:r>
          </w:p>
          <w:p w14:paraId="3B3CACAA" w14:textId="46E1A68E" w:rsidR="00B965CC" w:rsidRPr="00CD2639" w:rsidRDefault="00B965CC" w:rsidP="00A3409F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9 (0.83-0.96)</w:t>
            </w:r>
          </w:p>
          <w:p w14:paraId="21B8D24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&gt;50 vs &lt;50:</w:t>
            </w:r>
          </w:p>
          <w:p w14:paraId="4A686D99" w14:textId="77777777" w:rsidR="00B965CC" w:rsidRPr="00CD2639" w:rsidRDefault="00B965CC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4 (0.79-0.90)</w:t>
            </w:r>
          </w:p>
          <w:p w14:paraId="23416512" w14:textId="77777777" w:rsidR="00B965CC" w:rsidRPr="00CD2639" w:rsidRDefault="00B965CC" w:rsidP="003D41C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ECF18E4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Time lag </w:t>
            </w:r>
          </w:p>
          <w:p w14:paraId="6F47EA47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o lag</w:t>
            </w:r>
          </w:p>
          <w:p w14:paraId="34F3A3C0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01DDBD44" w14:textId="77777777" w:rsidR="00B965CC" w:rsidRPr="00CD2639" w:rsidRDefault="00B965CC" w:rsidP="003D41C5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  <w:t>OR=0.94 (0.91-0.97)</w:t>
            </w:r>
          </w:p>
          <w:p w14:paraId="32B29C3E" w14:textId="77777777" w:rsidR="00B965CC" w:rsidRPr="00CD2639" w:rsidRDefault="00B965CC" w:rsidP="003D41C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920B565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-month lag</w:t>
            </w:r>
          </w:p>
          <w:p w14:paraId="46DB9704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713D5E8D" w14:textId="77777777" w:rsidR="00B965CC" w:rsidRPr="00CD2639" w:rsidRDefault="00B965CC" w:rsidP="003D41C5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  <w:t>OR=0.95 (0.92-0.99)</w:t>
            </w:r>
          </w:p>
          <w:p w14:paraId="5A6128DA" w14:textId="77777777" w:rsidR="00B965CC" w:rsidRPr="00CD2639" w:rsidRDefault="00B965CC" w:rsidP="003D41C5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</w:p>
          <w:p w14:paraId="5C69271C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490E36F0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415E5FE4" w14:textId="77777777" w:rsidR="00B965CC" w:rsidRPr="00CD2639" w:rsidRDefault="00B965CC" w:rsidP="003D41C5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  <w:t>OR=0.94 (0.91-0.98)</w:t>
            </w:r>
          </w:p>
          <w:p w14:paraId="5C918B56" w14:textId="77777777" w:rsidR="00B965CC" w:rsidRPr="00CD2639" w:rsidRDefault="00B965CC" w:rsidP="003D41C5">
            <w:pPr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</w:p>
          <w:p w14:paraId="569B5674" w14:textId="77777777" w:rsidR="00B965CC" w:rsidRPr="00CD2639" w:rsidRDefault="00B965CC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.5-year lag</w:t>
            </w:r>
          </w:p>
          <w:p w14:paraId="205095C8" w14:textId="77777777" w:rsidR="00B965CC" w:rsidRPr="00CD2639" w:rsidRDefault="00B965CC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4E8ED3E0" w14:textId="77777777" w:rsidR="00B965CC" w:rsidRPr="00CD2639" w:rsidRDefault="00B965CC" w:rsidP="003D41C5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  <w:t>OR=0.94 (0.89-0.99)</w:t>
            </w:r>
          </w:p>
          <w:p w14:paraId="1C193C30" w14:textId="77777777" w:rsidR="00B15DA8" w:rsidRPr="00CD2639" w:rsidRDefault="00B15DA8" w:rsidP="003D41C5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</w:p>
          <w:p w14:paraId="7B52EC0C" w14:textId="5AC2480A" w:rsidR="00B15DA8" w:rsidRPr="00CD2639" w:rsidRDefault="00B15DA8" w:rsidP="00B15DA8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Excluding essential tremor from model</w:t>
            </w:r>
          </w:p>
          <w:p w14:paraId="3736803F" w14:textId="77777777" w:rsidR="00B15DA8" w:rsidRPr="00CD2639" w:rsidRDefault="00B15DA8" w:rsidP="00B15D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o lag</w:t>
            </w:r>
          </w:p>
          <w:p w14:paraId="40E2BC57" w14:textId="77777777" w:rsidR="00B15DA8" w:rsidRPr="00CD2639" w:rsidRDefault="00B15DA8" w:rsidP="00B15D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55602C12" w14:textId="1A1D648F" w:rsidR="00B15DA8" w:rsidRPr="00CD2639" w:rsidRDefault="00B15DA8" w:rsidP="00B15DA8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7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65879FE7" w14:textId="77777777" w:rsidR="00B15DA8" w:rsidRPr="00CD2639" w:rsidRDefault="00B15DA8" w:rsidP="00B15DA8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F0E5A4E" w14:textId="77777777" w:rsidR="00B15DA8" w:rsidRPr="00CD2639" w:rsidRDefault="00B15DA8" w:rsidP="00B15D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-month lag</w:t>
            </w:r>
          </w:p>
          <w:p w14:paraId="04AB1FB5" w14:textId="77777777" w:rsidR="00B15DA8" w:rsidRPr="00CD2639" w:rsidRDefault="00B15DA8" w:rsidP="00B15D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33EC0D2A" w14:textId="1705DB14" w:rsidR="00B15DA8" w:rsidRPr="00CD2639" w:rsidRDefault="00B15DA8" w:rsidP="00B15DA8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5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2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01C1D6C2" w14:textId="77777777" w:rsidR="00B15DA8" w:rsidRPr="00CD2639" w:rsidRDefault="00B15DA8" w:rsidP="00B15DA8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0458836F" w14:textId="77777777" w:rsidR="00B15DA8" w:rsidRPr="00CD2639" w:rsidRDefault="00B15DA8" w:rsidP="00B15D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52B6DA38" w14:textId="77777777" w:rsidR="00B15DA8" w:rsidRPr="00CD2639" w:rsidRDefault="00B15DA8" w:rsidP="00B15D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4BDE7D36" w14:textId="56647C94" w:rsidR="00B15DA8" w:rsidRPr="00CD2639" w:rsidRDefault="00B15DA8" w:rsidP="00B15DA8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)</w:t>
            </w:r>
          </w:p>
          <w:p w14:paraId="31765A3C" w14:textId="77777777" w:rsidR="00B15DA8" w:rsidRPr="00CD2639" w:rsidRDefault="00B15DA8" w:rsidP="00B15DA8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24706C91" w14:textId="77777777" w:rsidR="00B15DA8" w:rsidRPr="00CD2639" w:rsidRDefault="00B15DA8" w:rsidP="00B15D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.5-year lag</w:t>
            </w:r>
          </w:p>
          <w:p w14:paraId="0801B612" w14:textId="77777777" w:rsidR="00B15DA8" w:rsidRPr="00CD2639" w:rsidRDefault="00B15DA8" w:rsidP="00B15D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6C84F0BA" w14:textId="6F3BF6C6" w:rsidR="00B965CC" w:rsidRPr="00CD2639" w:rsidRDefault="00B15DA8" w:rsidP="00A3409F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0.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0.9</w:t>
            </w:r>
            <w:r w:rsidR="00E10FFA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5B9C69BA" w14:textId="62EAEF01" w:rsidR="00D849D5" w:rsidRPr="00CD2639" w:rsidRDefault="00EC4E47" w:rsidP="00EC4E47"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31B45383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324DEA63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225B8EB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75D612C" w14:textId="2C341139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6.</w:t>
            </w:r>
          </w:p>
        </w:tc>
        <w:tc>
          <w:tcPr>
            <w:tcW w:w="1760" w:type="dxa"/>
            <w:shd w:val="clear" w:color="auto" w:fill="auto"/>
          </w:tcPr>
          <w:p w14:paraId="6485894D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1F147C1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05AAFD2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Nielsen et al., 2019</w:t>
            </w:r>
          </w:p>
          <w:p w14:paraId="4217FD1B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D55CB47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</w:p>
          <w:p w14:paraId="0465BF89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4F642DCC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13DBE21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8B3DBB8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ase-control study</w:t>
            </w:r>
          </w:p>
          <w:p w14:paraId="3700F29E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A6869E5" w14:textId="77777777" w:rsidR="00EC4E47" w:rsidRPr="00CD2639" w:rsidRDefault="00EC4E47" w:rsidP="00EC4E4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Medicare</w:t>
            </w:r>
          </w:p>
          <w:p w14:paraId="52B34F81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patients aged 66-90</w:t>
            </w:r>
          </w:p>
          <w:p w14:paraId="43FDF57C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E71A97C" w14:textId="00BF65ED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04–2009</w:t>
            </w:r>
          </w:p>
        </w:tc>
        <w:tc>
          <w:tcPr>
            <w:tcW w:w="2128" w:type="dxa"/>
          </w:tcPr>
          <w:p w14:paraId="49B5DA56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085F9A5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EC72388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ses: 48,295 incident PD cases, 78.6 (NP), NP</w:t>
            </w:r>
          </w:p>
          <w:p w14:paraId="08AAE42A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97FD528" w14:textId="1EFFC4E0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ntrols: 52,324 individuals without PD, 76.4 (NP), NP </w:t>
            </w:r>
          </w:p>
        </w:tc>
        <w:tc>
          <w:tcPr>
            <w:tcW w:w="1413" w:type="dxa"/>
            <w:shd w:val="clear" w:color="auto" w:fill="auto"/>
          </w:tcPr>
          <w:p w14:paraId="55307FE5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0A748B6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C9D43C2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arvedilol, metoprolol, propranolol, salbutamol.</w:t>
            </w:r>
          </w:p>
          <w:p w14:paraId="38215AF0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683D5AEA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4D5C383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2AA8951" w14:textId="67BA3FC5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Ever vs. never use in 2008-2009 </w:t>
            </w:r>
          </w:p>
        </w:tc>
        <w:tc>
          <w:tcPr>
            <w:tcW w:w="1431" w:type="dxa"/>
            <w:shd w:val="clear" w:color="auto" w:fill="auto"/>
          </w:tcPr>
          <w:p w14:paraId="6F2D57D5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98F7C77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0A6C542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Adjusted for age, sex, race, smoking, oxygen therapy, nicotine and/or varenicline, overall use of medical care in 2004-2009 (prior to diagnosis), and tremor.</w:t>
            </w:r>
          </w:p>
          <w:p w14:paraId="1362EA5B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326270E2" w14:textId="6B4C4E7C" w:rsidR="00CA132F" w:rsidRPr="00402F5B" w:rsidRDefault="00CA132F" w:rsidP="00402F5B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3B670715" w14:textId="77777777" w:rsidR="00CA132F" w:rsidRDefault="00CA132F" w:rsidP="00EC4E47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720B9C1" w14:textId="52E87896" w:rsidR="00EC4E47" w:rsidRPr="00CD2639" w:rsidRDefault="00EC4E47" w:rsidP="00EC4E47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Salbutamol</w:t>
            </w:r>
          </w:p>
          <w:p w14:paraId="3D830FC8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6801506F" w14:textId="77777777" w:rsidR="00EC4E47" w:rsidRPr="00CD2639" w:rsidRDefault="00EC4E47" w:rsidP="00EC4E47">
            <w:pPr>
              <w:ind w:left="176"/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  <w:t>OR=0.97 (0.93-1.01)</w:t>
            </w:r>
          </w:p>
          <w:p w14:paraId="157797EE" w14:textId="77777777" w:rsidR="00EC4E47" w:rsidRPr="00CD2639" w:rsidRDefault="00EC4E47" w:rsidP="00EC4E47">
            <w:pPr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</w:pPr>
          </w:p>
          <w:p w14:paraId="280C44A1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efined daily dose</w:t>
            </w:r>
          </w:p>
          <w:p w14:paraId="79B18CAE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0-180 vs &lt;60:</w:t>
            </w:r>
          </w:p>
          <w:p w14:paraId="2B6EF842" w14:textId="77777777" w:rsidR="00EC4E47" w:rsidRPr="00CD2639" w:rsidRDefault="00EC4E47" w:rsidP="00EC4E47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09 (0.99-1.21)</w:t>
            </w:r>
          </w:p>
          <w:p w14:paraId="5B36B7FE" w14:textId="77777777" w:rsidR="00EC4E47" w:rsidRPr="00CD2639" w:rsidRDefault="00EC4E47" w:rsidP="00EC4E47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5D3D7811" w14:textId="77777777" w:rsidR="00EC4E47" w:rsidRPr="00CD2639" w:rsidRDefault="00EC4E47" w:rsidP="00EC4E47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&gt;180 vs &lt;50:</w:t>
            </w:r>
          </w:p>
          <w:p w14:paraId="1A341A7D" w14:textId="77777777" w:rsidR="00EC4E47" w:rsidRPr="00CD2639" w:rsidRDefault="00EC4E47" w:rsidP="00EC4E47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8 (0.89-1.08)</w:t>
            </w:r>
          </w:p>
          <w:p w14:paraId="5BE8FFFB" w14:textId="77777777" w:rsidR="00EC4E47" w:rsidRPr="00CD2639" w:rsidRDefault="00EC4E47" w:rsidP="00EC4E47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14B12078" w14:textId="4A31E2F7" w:rsidR="00EC4E47" w:rsidRPr="00CD2639" w:rsidRDefault="00EC4E47" w:rsidP="00EC4E47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 xml:space="preserve">Salbutamol via a </w:t>
            </w:r>
            <w:r w:rsidR="002857DD"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metered</w:t>
            </w:r>
            <w:r w:rsidRPr="00CD2639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 xml:space="preserve"> dose inhaler</w:t>
            </w:r>
          </w:p>
          <w:p w14:paraId="6A375EBA" w14:textId="77777777" w:rsidR="00EC4E47" w:rsidRPr="00CD2639" w:rsidRDefault="00EC4E47" w:rsidP="00EC4E4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6939FC2E" w14:textId="77777777" w:rsidR="00EC4E47" w:rsidRPr="00CD2639" w:rsidRDefault="00EC4E47" w:rsidP="00EC4E47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Cs/>
                <w:kern w:val="0"/>
                <w:sz w:val="18"/>
                <w:szCs w:val="18"/>
              </w:rPr>
              <w:t>OR=0.81 (0.77-0.84)</w:t>
            </w:r>
          </w:p>
          <w:p w14:paraId="712A738A" w14:textId="77777777" w:rsidR="00A3409F" w:rsidRPr="00CD2639" w:rsidRDefault="00A3409F" w:rsidP="00EC4E47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4DEE4442" w14:textId="77777777" w:rsidR="00886CAB" w:rsidRDefault="00886CAB" w:rsidP="00EC4E47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54C55756" w14:textId="77777777" w:rsidR="00CA132F" w:rsidRPr="00CD2639" w:rsidRDefault="00CA132F" w:rsidP="00EC4E47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</w:tc>
      </w:tr>
      <w:tr w:rsidR="001778F0" w:rsidRPr="00CD2639" w14:paraId="44F9F896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2AC5692" w14:textId="304C12A1" w:rsidR="00D54EEE" w:rsidRPr="00CD2639" w:rsidRDefault="00D54EEE" w:rsidP="00D54EEE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091A6770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acey et al., 2018</w:t>
            </w:r>
          </w:p>
          <w:p w14:paraId="54FEEB5C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29800B0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ted States</w:t>
            </w:r>
          </w:p>
          <w:p w14:paraId="2C5F38BB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88207A3" w14:textId="77777777" w:rsidR="00D54EEE" w:rsidRPr="00CD2639" w:rsidRDefault="00D54EEE" w:rsidP="00D54EEE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5C101AC6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ohort study </w:t>
            </w:r>
          </w:p>
          <w:p w14:paraId="70E00AA6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5E0571A6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riNetX Analytics </w:t>
            </w:r>
          </w:p>
          <w:p w14:paraId="11E5C426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6A2AD4A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  <w:p w14:paraId="5F6BE7EE" w14:textId="77777777" w:rsidR="00D54EEE" w:rsidRPr="00CD2639" w:rsidRDefault="00D54EEE" w:rsidP="00D54EEE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9DEAE4D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063,038 people exposed to salbutamol, 54 (NR), 39%</w:t>
            </w:r>
          </w:p>
          <w:p w14:paraId="0ED17F37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60A2026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6,142 people exposed to propranolol, 52 (NR), 37% </w:t>
            </w:r>
          </w:p>
          <w:p w14:paraId="1D800A01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40C84AE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parison group: people exposed to paracetamol</w:t>
            </w:r>
          </w:p>
          <w:p w14:paraId="7F4AE983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3D85C66" w14:textId="77777777" w:rsidR="00D54EEE" w:rsidRPr="00CD2639" w:rsidRDefault="00D54EEE" w:rsidP="00D54EE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Follow up 20 years</w:t>
            </w:r>
          </w:p>
          <w:p w14:paraId="49AD8EFF" w14:textId="77ED52C7" w:rsidR="00886CAB" w:rsidRPr="00CD2639" w:rsidRDefault="00886CAB" w:rsidP="00D54EEE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668D96CC" w14:textId="77777777" w:rsidR="00D54EEE" w:rsidRPr="00CD2639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butamol, Propranolol</w:t>
            </w:r>
          </w:p>
          <w:p w14:paraId="225397F1" w14:textId="77777777" w:rsidR="00D54EEE" w:rsidRPr="00CD2639" w:rsidRDefault="00D54EEE" w:rsidP="00D54EEE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0DF0FB6" w14:textId="77777777" w:rsidR="00D54EEE" w:rsidRPr="00DD4ED6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DD4ED6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Salbutamol vs. paracetamol</w:t>
            </w:r>
          </w:p>
          <w:p w14:paraId="686A9FC4" w14:textId="77777777" w:rsidR="00D54EEE" w:rsidRPr="00DD4ED6" w:rsidRDefault="00D54EEE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</w:p>
          <w:p w14:paraId="5D801C8F" w14:textId="0315F333" w:rsidR="00D54EEE" w:rsidRPr="00DD4ED6" w:rsidRDefault="00CD2639" w:rsidP="00D54EEE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 w:rsidRPr="00DD4ED6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>Propranolol</w:t>
            </w:r>
            <w:r w:rsidR="00D54EEE" w:rsidRPr="00DD4ED6"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  <w:t xml:space="preserve"> vs. paracetamol</w:t>
            </w:r>
          </w:p>
          <w:p w14:paraId="7BF8C114" w14:textId="77777777" w:rsidR="00D54EEE" w:rsidRPr="00DD4ED6" w:rsidRDefault="00D54EEE" w:rsidP="00D54EEE">
            <w:pPr>
              <w:jc w:val="center"/>
              <w:rPr>
                <w:rFonts w:cstheme="majorHAnsi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111415E1" w14:textId="16D48B8B" w:rsidR="00D54EEE" w:rsidRPr="00CD2639" w:rsidRDefault="00D54EEE" w:rsidP="00D54EEE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72FA150E" w14:textId="77777777" w:rsidR="00D54EEE" w:rsidRPr="00CD2639" w:rsidRDefault="00D54EEE" w:rsidP="00D54EEE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kern w:val="0"/>
                <w:sz w:val="18"/>
                <w:szCs w:val="18"/>
              </w:rPr>
              <w:t>Salbutamol</w:t>
            </w:r>
          </w:p>
          <w:p w14:paraId="7F06B7D0" w14:textId="77777777" w:rsidR="00D54EEE" w:rsidRPr="00CD2639" w:rsidRDefault="00D54EEE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3FC69EF9" w14:textId="77777777" w:rsidR="00D54EEE" w:rsidRPr="00CD2639" w:rsidRDefault="00D54EEE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1.08 (1.04-1.11)</w:t>
            </w:r>
          </w:p>
          <w:p w14:paraId="41CD8C66" w14:textId="77777777" w:rsidR="00D54EEE" w:rsidRPr="00CD2639" w:rsidRDefault="00D54EEE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05900C03" w14:textId="77777777" w:rsidR="00D54EEE" w:rsidRPr="00CD2639" w:rsidRDefault="00D54EEE" w:rsidP="00D54EEE">
            <w:pPr>
              <w:rPr>
                <w:rFonts w:cstheme="majorHAnsi"/>
                <w:b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kern w:val="0"/>
                <w:sz w:val="18"/>
                <w:szCs w:val="18"/>
              </w:rPr>
              <w:t>Propranolol</w:t>
            </w:r>
          </w:p>
          <w:p w14:paraId="0229723C" w14:textId="77777777" w:rsidR="00D54EEE" w:rsidRPr="00CD2639" w:rsidRDefault="00D54EEE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0B10228B" w14:textId="77777777" w:rsidR="00D54EEE" w:rsidRDefault="00D54EEE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4.22 (4.00-4.44)</w:t>
            </w:r>
          </w:p>
          <w:p w14:paraId="1A9322A0" w14:textId="77777777" w:rsidR="00D13C85" w:rsidRDefault="00D13C85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46AD1AA2" w14:textId="77777777" w:rsidR="00D13C85" w:rsidRPr="00CD2639" w:rsidRDefault="00D13C85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0509F190" w14:textId="146BA135" w:rsidR="00D54EEE" w:rsidRDefault="00D573E6" w:rsidP="00D54EEE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antagonists,</w:t>
            </w:r>
          </w:p>
          <w:p w14:paraId="0C02D70E" w14:textId="77777777" w:rsidR="00BB277D" w:rsidRPr="00CD2639" w:rsidRDefault="00BB277D" w:rsidP="00BB277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23907DA1" w14:textId="4C7E5236" w:rsidR="00D573E6" w:rsidRDefault="00444E50" w:rsidP="00D54EEE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R </w:t>
            </w:r>
            <w:r w:rsidR="00D573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9 (</w:t>
            </w:r>
            <w:r w:rsidR="00317A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8-</w:t>
            </w:r>
            <w:r w:rsidR="006A0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0</w:t>
            </w:r>
            <w:r w:rsidR="00D573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 w14:paraId="3DEA8B00" w14:textId="77777777" w:rsidR="006A0C8F" w:rsidRDefault="006A0C8F" w:rsidP="00D54EEE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C5FDE1E" w14:textId="2315283C" w:rsidR="006A0C8F" w:rsidRDefault="00AA781B" w:rsidP="00D54EEE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="006A0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agoni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6A0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</w:p>
          <w:p w14:paraId="747EC7FE" w14:textId="77777777" w:rsidR="00F21456" w:rsidRDefault="00F21456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Ever use vs. never use: </w:t>
            </w:r>
          </w:p>
          <w:p w14:paraId="485FC7AA" w14:textId="53CDD419" w:rsidR="006A0C8F" w:rsidRPr="00CD2639" w:rsidRDefault="00444E50" w:rsidP="00D54EEE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R </w:t>
            </w:r>
            <w:r w:rsidR="00BB27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</w:t>
            </w:r>
            <w:r w:rsidR="00F214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B27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0.95-0.99)</w:t>
            </w:r>
          </w:p>
          <w:p w14:paraId="4A9804B9" w14:textId="77777777" w:rsidR="00D54EEE" w:rsidRPr="00CD2639" w:rsidRDefault="00D54EEE" w:rsidP="00D54EEE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778F0" w:rsidRPr="00CD2639" w14:paraId="41CCCAE7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3B341D7" w14:textId="77777777" w:rsidR="00B7169E" w:rsidRDefault="00B7169E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C428C6B" w14:textId="4F14955F" w:rsidR="004144BA" w:rsidRPr="00CD2639" w:rsidRDefault="00641E82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4144BA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1155B91A" w14:textId="77777777" w:rsidR="00B7169E" w:rsidRDefault="00B7169E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881D939" w14:textId="08C53A2E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epeda et al., 2019</w:t>
            </w:r>
          </w:p>
          <w:p w14:paraId="48772504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DD3E4F8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0119486" w14:textId="6503C1C1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07B4CBF9" w14:textId="77777777" w:rsidR="00B7169E" w:rsidRDefault="00B7169E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C2CE3C6" w14:textId="3CBF0879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Self-controlled cohort</w:t>
            </w:r>
          </w:p>
          <w:p w14:paraId="412B1AE4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DB36F40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laims databases:</w:t>
            </w:r>
          </w:p>
          <w:p w14:paraId="57BFBC98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Optum, CCAE, MDCR, MDCD</w:t>
            </w:r>
          </w:p>
          <w:p w14:paraId="71B304F5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BD220DD" w14:textId="7A3C5CDD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June 2000 to April 2018</w:t>
            </w:r>
          </w:p>
          <w:p w14:paraId="6D7BC699" w14:textId="77777777" w:rsidR="004144BA" w:rsidRPr="00CD2639" w:rsidRDefault="004144BA" w:rsidP="004144BA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533DE8C8" w14:textId="77777777" w:rsidR="00B7169E" w:rsidRDefault="00B7169E" w:rsidP="0069328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07874E6" w14:textId="3A1859E8" w:rsidR="00693287" w:rsidRPr="00CD2639" w:rsidRDefault="00693287" w:rsidP="0069328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ohort of 117,015,066 people across 4 databases</w:t>
            </w:r>
          </w:p>
          <w:p w14:paraId="407EC767" w14:textId="1999F9B0" w:rsidR="00693287" w:rsidRPr="00CD2639" w:rsidRDefault="00693287" w:rsidP="00693287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6388FB4F" w14:textId="77777777" w:rsidR="00B7169E" w:rsidRDefault="00B7169E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73E9732" w14:textId="6D800692" w:rsidR="00080BDB" w:rsidRPr="00CD2639" w:rsidRDefault="005873D7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-antagonists </w:t>
            </w:r>
            <w:r w:rsidR="00ED1F4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inc</w:t>
            </w:r>
            <w:r w:rsidR="00F457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ED1F4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 propranolol carvedilol, and metoprolol)</w:t>
            </w:r>
            <w:r w:rsidR="008944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ED1F4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FEF1731" w14:textId="77777777" w:rsidR="008944B1" w:rsidRPr="00CD2639" w:rsidRDefault="008944B1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ADF6953" w14:textId="41B1DE87" w:rsidR="00693287" w:rsidRPr="00CD2639" w:rsidRDefault="00272349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ntagonists,</w:t>
            </w:r>
            <w:r w:rsidR="0069328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non-selective</w:t>
            </w:r>
            <w:r w:rsidR="0011056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13D91EC0" w14:textId="77777777" w:rsidR="00693287" w:rsidRPr="00CD2639" w:rsidRDefault="00693287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C413089" w14:textId="659E8E72" w:rsidR="00693287" w:rsidRPr="00CD2639" w:rsidRDefault="00272349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ntagonists,</w:t>
            </w:r>
            <w:r w:rsidR="0069328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elective</w:t>
            </w:r>
            <w:r w:rsidR="0011056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24BA35F5" w14:textId="77777777" w:rsidR="008944B1" w:rsidRPr="00CD2639" w:rsidRDefault="008944B1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6D19BEE" w14:textId="031115B4" w:rsidR="00CA3E95" w:rsidRPr="00282244" w:rsidRDefault="00CA3E95" w:rsidP="00CA3E9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822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vedilol;</w:t>
            </w:r>
          </w:p>
          <w:p w14:paraId="06ADB9AF" w14:textId="78DAFE77" w:rsidR="008944B1" w:rsidRPr="00282244" w:rsidRDefault="00CA3E95" w:rsidP="00CA3E9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2822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oprolol; Propranolo</w:t>
            </w:r>
            <w:r w:rsidR="00E357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282244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</w:p>
          <w:p w14:paraId="46657E41" w14:textId="77777777" w:rsidR="00CA3E95" w:rsidRPr="00282244" w:rsidRDefault="00CA3E95" w:rsidP="00CA3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FB299D" w14:textId="77777777" w:rsidR="00693287" w:rsidRPr="00313E56" w:rsidRDefault="00693287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E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elective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313E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adrenoreceptor</w:t>
            </w:r>
          </w:p>
          <w:p w14:paraId="4F784BDE" w14:textId="7891E49E" w:rsidR="00693287" w:rsidRPr="00313E56" w:rsidRDefault="00110567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E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693287" w:rsidRPr="00313E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nists</w:t>
            </w:r>
            <w:r w:rsidRPr="00313E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7EFAE100" w14:textId="77777777" w:rsidR="00693287" w:rsidRPr="00313E56" w:rsidRDefault="00693287" w:rsidP="0069328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B36C758" w14:textId="13DE21C0" w:rsidR="00CA3E95" w:rsidRPr="00374F1A" w:rsidRDefault="006477D5" w:rsidP="00CA3E95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pt-PT"/>
              </w:rPr>
              <w:t>A</w:t>
            </w:r>
            <w:r w:rsidR="00693287" w:rsidRPr="00374F1A">
              <w:rPr>
                <w:rFonts w:ascii="Times New Roman" w:hAnsi="Times New Roman" w:cs="Times New Roman"/>
                <w:kern w:val="0"/>
                <w:sz w:val="18"/>
                <w:szCs w:val="18"/>
                <w:lang w:val="pt-PT"/>
              </w:rPr>
              <w:t>lbuterol</w:t>
            </w:r>
            <w:r w:rsidR="00F45728">
              <w:rPr>
                <w:rFonts w:ascii="Times New Roman" w:hAnsi="Times New Roman" w:cs="Times New Roman"/>
                <w:kern w:val="0"/>
                <w:sz w:val="18"/>
                <w:szCs w:val="18"/>
                <w:lang w:val="pt-PT"/>
              </w:rPr>
              <w:t xml:space="preserve"> (Salbutamol)</w:t>
            </w:r>
          </w:p>
          <w:p w14:paraId="5AB4A2F1" w14:textId="75213B94" w:rsidR="004144BA" w:rsidRPr="00374F1A" w:rsidRDefault="004144BA" w:rsidP="00110567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ACB7E1B" w14:textId="77777777" w:rsidR="00B7169E" w:rsidRDefault="00B7169E" w:rsidP="00D92435">
            <w:pPr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EDBE04D" w14:textId="1DAC6C82" w:rsidR="004144BA" w:rsidRPr="00CD2639" w:rsidRDefault="00D92435" w:rsidP="00D92435">
            <w:pPr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Periods of exposure to the drugs vs. non-exposur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142616F7" w14:textId="77777777" w:rsidR="00B7169E" w:rsidRDefault="00B7169E" w:rsidP="0069328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438C144" w14:textId="663BFCD7" w:rsidR="004144BA" w:rsidRPr="00CD2639" w:rsidRDefault="00B7169E" w:rsidP="00693287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Yes,</w:t>
            </w:r>
            <w:r w:rsidR="004D74D4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for time invariant confounding,</w:t>
            </w:r>
            <w:r w:rsidR="00910C3E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by design</w:t>
            </w:r>
            <w:r w:rsidR="004D74D4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(self-controlled)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5F78029D" w14:textId="77777777" w:rsidR="00B7169E" w:rsidRDefault="00B7169E" w:rsidP="004144B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719A491" w14:textId="5E5AE109" w:rsidR="0086470F" w:rsidRPr="00CD2639" w:rsidRDefault="00272349" w:rsidP="004144B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antagonists,</w:t>
            </w:r>
            <w:r w:rsidR="0086470F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on-selective</w:t>
            </w:r>
          </w:p>
          <w:p w14:paraId="0F935C03" w14:textId="0157F157" w:rsidR="00915D9D" w:rsidRPr="00CD2639" w:rsidRDefault="00915D9D" w:rsidP="00915D9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2E55EA6A" w14:textId="352EF0C7" w:rsidR="0099140F" w:rsidRPr="00CD2639" w:rsidRDefault="00915D9D" w:rsidP="002C1DE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1.</w:t>
            </w:r>
            <w:r w:rsidR="002C1DE4" w:rsidRPr="00CD2639">
              <w:rPr>
                <w:rFonts w:cstheme="majorHAnsi"/>
                <w:bCs/>
                <w:kern w:val="0"/>
                <w:sz w:val="18"/>
                <w:szCs w:val="18"/>
              </w:rPr>
              <w:t>24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(</w:t>
            </w:r>
            <w:r w:rsidR="002C1DE4" w:rsidRPr="00CD2639">
              <w:rPr>
                <w:rFonts w:cstheme="majorHAnsi"/>
                <w:bCs/>
                <w:kern w:val="0"/>
                <w:sz w:val="18"/>
                <w:szCs w:val="18"/>
              </w:rPr>
              <w:t>1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.</w:t>
            </w:r>
            <w:r w:rsidR="002C1DE4" w:rsidRPr="00CD2639">
              <w:rPr>
                <w:rFonts w:cstheme="majorHAnsi"/>
                <w:bCs/>
                <w:kern w:val="0"/>
                <w:sz w:val="18"/>
                <w:szCs w:val="18"/>
              </w:rPr>
              <w:t>0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5-1.</w:t>
            </w:r>
            <w:r w:rsidR="002C1DE4" w:rsidRPr="00CD2639">
              <w:rPr>
                <w:rFonts w:cstheme="majorHAnsi"/>
                <w:bCs/>
                <w:kern w:val="0"/>
                <w:sz w:val="18"/>
                <w:szCs w:val="18"/>
              </w:rPr>
              <w:t>46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)</w:t>
            </w:r>
          </w:p>
          <w:p w14:paraId="1BA6A528" w14:textId="77777777" w:rsidR="0099140F" w:rsidRPr="00CD2639" w:rsidRDefault="0099140F" w:rsidP="004144B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3BA5807" w14:textId="67875366" w:rsidR="00EC7DBF" w:rsidRPr="00CD2639" w:rsidRDefault="00272349" w:rsidP="004144B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antagonists,</w:t>
            </w:r>
            <w:r w:rsidR="00EC7DBF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elective</w:t>
            </w:r>
          </w:p>
          <w:p w14:paraId="0D8BCAF6" w14:textId="77777777" w:rsidR="002C1DE4" w:rsidRPr="00CD2639" w:rsidRDefault="002C1DE4" w:rsidP="002C1DE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46F5ED00" w14:textId="23A1CBC4" w:rsidR="002C1DE4" w:rsidRPr="00CD2639" w:rsidRDefault="002C1DE4" w:rsidP="002C1DE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99 (0.90-1.10)</w:t>
            </w:r>
          </w:p>
          <w:p w14:paraId="4F10DD35" w14:textId="77777777" w:rsidR="00EC7DBF" w:rsidRPr="00CD2639" w:rsidRDefault="00EC7DBF" w:rsidP="004144B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7B42FF5" w14:textId="77777777" w:rsidR="00EC7DBF" w:rsidRPr="00CD2639" w:rsidRDefault="00EC7DBF" w:rsidP="00EC7DB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_Hlk173917448"/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ve β2-adrenoreceptor</w:t>
            </w:r>
          </w:p>
          <w:p w14:paraId="79E26136" w14:textId="37F9D4F7" w:rsidR="00EC7DBF" w:rsidRPr="00CD2639" w:rsidRDefault="002C1DE4" w:rsidP="00EC7DB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EC7DBF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nists</w:t>
            </w:r>
          </w:p>
          <w:bookmarkEnd w:id="6"/>
          <w:p w14:paraId="7521CCAF" w14:textId="77777777" w:rsidR="002C1DE4" w:rsidRPr="00CD2639" w:rsidRDefault="002C1DE4" w:rsidP="002C1DE4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2CB642AC" w14:textId="17A3B54D" w:rsidR="002C1DE4" w:rsidRPr="00CD2639" w:rsidRDefault="002C1DE4" w:rsidP="002C1DE4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3 (0.75-0.93)</w:t>
            </w:r>
          </w:p>
          <w:p w14:paraId="7D25E1A2" w14:textId="77777777" w:rsidR="00EC7DBF" w:rsidRPr="00CD2639" w:rsidRDefault="00EC7DBF" w:rsidP="00EC7DB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5A48CFC" w14:textId="187D89A0" w:rsidR="00EC7DBF" w:rsidRPr="00CD2639" w:rsidRDefault="00EC7DBF" w:rsidP="00EC7DB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buterol</w:t>
            </w:r>
            <w:r w:rsidR="00141E5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Salbutamol)</w:t>
            </w:r>
          </w:p>
          <w:p w14:paraId="0F563494" w14:textId="77777777" w:rsidR="001E23AD" w:rsidRPr="00CD2639" w:rsidRDefault="001E23AD" w:rsidP="001E23A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792BD978" w14:textId="6CD73D49" w:rsidR="001E23AD" w:rsidRPr="00CD2639" w:rsidRDefault="001E23AD" w:rsidP="001E23A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3 (0.75-0.9</w:t>
            </w:r>
            <w:r w:rsidR="00D966B9" w:rsidRPr="00CD2639">
              <w:rPr>
                <w:rFonts w:cstheme="majorHAnsi"/>
                <w:bCs/>
                <w:kern w:val="0"/>
                <w:sz w:val="18"/>
                <w:szCs w:val="18"/>
              </w:rPr>
              <w:t>2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)</w:t>
            </w:r>
          </w:p>
          <w:p w14:paraId="30B33619" w14:textId="77777777" w:rsidR="00CE186A" w:rsidRPr="00CD2639" w:rsidRDefault="00CE186A" w:rsidP="00EC7DB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CE2C55D" w14:textId="77777777" w:rsidR="00CE186A" w:rsidRPr="00CD2639" w:rsidRDefault="00CE186A" w:rsidP="00EC7DB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rvedilol</w:t>
            </w:r>
          </w:p>
          <w:p w14:paraId="3DCF6E18" w14:textId="77777777" w:rsidR="001E23AD" w:rsidRPr="00CD2639" w:rsidRDefault="001E23AD" w:rsidP="001E23A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59BF67E2" w14:textId="3F9882FF" w:rsidR="001E23AD" w:rsidRPr="00CD2639" w:rsidRDefault="001E23AD" w:rsidP="001E23A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8</w:t>
            </w:r>
            <w:r w:rsidR="00097BD9" w:rsidRPr="00CD2639">
              <w:rPr>
                <w:rFonts w:cstheme="majorHAnsi"/>
                <w:bCs/>
                <w:kern w:val="0"/>
                <w:sz w:val="18"/>
                <w:szCs w:val="18"/>
              </w:rPr>
              <w:t>6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(0.7</w:t>
            </w:r>
            <w:r w:rsidR="00097BD9" w:rsidRPr="00CD2639">
              <w:rPr>
                <w:rFonts w:cstheme="majorHAnsi"/>
                <w:bCs/>
                <w:kern w:val="0"/>
                <w:sz w:val="18"/>
                <w:szCs w:val="18"/>
              </w:rPr>
              <w:t>4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="00097BD9" w:rsidRPr="00CD2639">
              <w:rPr>
                <w:rFonts w:cstheme="majorHAnsi"/>
                <w:bCs/>
                <w:kern w:val="0"/>
                <w:sz w:val="18"/>
                <w:szCs w:val="18"/>
              </w:rPr>
              <w:t>1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.</w:t>
            </w:r>
            <w:r w:rsidR="00097BD9" w:rsidRPr="00CD2639">
              <w:rPr>
                <w:rFonts w:cstheme="majorHAnsi"/>
                <w:bCs/>
                <w:kern w:val="0"/>
                <w:sz w:val="18"/>
                <w:szCs w:val="18"/>
              </w:rPr>
              <w:t>0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)</w:t>
            </w:r>
          </w:p>
          <w:p w14:paraId="6C6560A8" w14:textId="77777777" w:rsidR="00CE186A" w:rsidRPr="00CD2639" w:rsidRDefault="00CE186A" w:rsidP="00EC7DB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9EA47F2" w14:textId="77777777" w:rsidR="00CE186A" w:rsidRPr="00CD2639" w:rsidRDefault="00CE186A" w:rsidP="00EC7DB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etoprolol</w:t>
            </w:r>
          </w:p>
          <w:p w14:paraId="6E62A21F" w14:textId="77777777" w:rsidR="001E23AD" w:rsidRPr="00CD2639" w:rsidRDefault="001E23AD" w:rsidP="001E23A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58F26B3B" w14:textId="0EF78377" w:rsidR="001E23AD" w:rsidRPr="00CD2639" w:rsidRDefault="001E23AD" w:rsidP="001E23AD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0.</w:t>
            </w:r>
            <w:r w:rsidR="004C6DC1" w:rsidRPr="00CD2639">
              <w:rPr>
                <w:rFonts w:cstheme="majorHAnsi"/>
                <w:bCs/>
                <w:kern w:val="0"/>
                <w:sz w:val="18"/>
                <w:szCs w:val="18"/>
              </w:rPr>
              <w:t>94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(0.</w:t>
            </w:r>
            <w:r w:rsidR="004C6DC1" w:rsidRPr="00CD2639">
              <w:rPr>
                <w:rFonts w:cstheme="majorHAnsi"/>
                <w:bCs/>
                <w:kern w:val="0"/>
                <w:sz w:val="18"/>
                <w:szCs w:val="18"/>
              </w:rPr>
              <w:t>89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0.9</w:t>
            </w:r>
            <w:r w:rsidR="004C6DC1" w:rsidRPr="00CD2639">
              <w:rPr>
                <w:rFonts w:cstheme="majorHAnsi"/>
                <w:bCs/>
                <w:kern w:val="0"/>
                <w:sz w:val="18"/>
                <w:szCs w:val="18"/>
              </w:rPr>
              <w:t>9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)</w:t>
            </w:r>
          </w:p>
          <w:p w14:paraId="4F8C3BB2" w14:textId="77777777" w:rsidR="00CE186A" w:rsidRPr="00CD2639" w:rsidRDefault="00CE186A" w:rsidP="00EC7DB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01FA0CD" w14:textId="77777777" w:rsidR="00CE186A" w:rsidRPr="00CD2639" w:rsidRDefault="00CE186A" w:rsidP="00EC7DBF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opranolol</w:t>
            </w:r>
          </w:p>
          <w:p w14:paraId="6868C411" w14:textId="77777777" w:rsidR="001E23AD" w:rsidRPr="00CD2639" w:rsidRDefault="001E23AD" w:rsidP="001E23AD">
            <w:pPr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Period exposed vs. period unexposed: </w:t>
            </w:r>
          </w:p>
          <w:p w14:paraId="6767437A" w14:textId="77777777" w:rsidR="00731831" w:rsidRPr="00CD2639" w:rsidRDefault="001E23AD" w:rsidP="005E00A8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RR=</w:t>
            </w:r>
            <w:r w:rsidR="001C39C8" w:rsidRPr="00CD2639">
              <w:rPr>
                <w:rFonts w:cstheme="majorHAnsi"/>
                <w:bCs/>
                <w:kern w:val="0"/>
                <w:sz w:val="18"/>
                <w:szCs w:val="18"/>
              </w:rPr>
              <w:t>1.32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 xml:space="preserve"> (</w:t>
            </w:r>
            <w:r w:rsidR="001C39C8" w:rsidRPr="00CD2639">
              <w:rPr>
                <w:rFonts w:cstheme="majorHAnsi"/>
                <w:bCs/>
                <w:kern w:val="0"/>
                <w:sz w:val="18"/>
                <w:szCs w:val="18"/>
              </w:rPr>
              <w:t>1.09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-</w:t>
            </w:r>
            <w:r w:rsidR="001C39C8" w:rsidRPr="00CD2639">
              <w:rPr>
                <w:rFonts w:cstheme="majorHAnsi"/>
                <w:bCs/>
                <w:kern w:val="0"/>
                <w:sz w:val="18"/>
                <w:szCs w:val="18"/>
              </w:rPr>
              <w:t>1.60</w:t>
            </w: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)</w:t>
            </w:r>
          </w:p>
          <w:p w14:paraId="005B18A3" w14:textId="76192855" w:rsidR="005E00A8" w:rsidRPr="00CD2639" w:rsidRDefault="005E00A8" w:rsidP="005E00A8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</w:tc>
      </w:tr>
      <w:tr w:rsidR="001778F0" w:rsidRPr="00CD2639" w14:paraId="49B156CE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214146C" w14:textId="4270A3BB" w:rsidR="00717909" w:rsidRPr="00CD2639" w:rsidRDefault="00893E92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9</w:t>
            </w:r>
            <w:r w:rsidR="00717909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5B567013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Hopfner et al., 2019</w:t>
            </w:r>
          </w:p>
          <w:p w14:paraId="5ECD03CA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E166358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Denmark</w:t>
            </w:r>
          </w:p>
          <w:p w14:paraId="77604188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5BEDE3A9" w14:textId="7A1736E5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Matched case-control</w:t>
            </w:r>
          </w:p>
          <w:p w14:paraId="4716EDB8" w14:textId="638DCA9B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study </w:t>
            </w:r>
          </w:p>
          <w:p w14:paraId="6C3505E1" w14:textId="77777777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5043A92E" w14:textId="52A645E3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Linked data from Danish National Registries</w:t>
            </w:r>
          </w:p>
          <w:p w14:paraId="4407CADA" w14:textId="77777777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42BEF77E" w14:textId="1052F467" w:rsidR="00717909" w:rsidRPr="00CD2639" w:rsidRDefault="00733E80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1 Jan </w:t>
            </w:r>
            <w:r w:rsidR="00717909" w:rsidRPr="00CD2639">
              <w:rPr>
                <w:rFonts w:cstheme="majorHAnsi"/>
                <w:sz w:val="18"/>
                <w:szCs w:val="18"/>
              </w:rPr>
              <w:t>2000</w:t>
            </w:r>
            <w:r w:rsidRPr="00CD2639">
              <w:rPr>
                <w:rFonts w:cstheme="majorHAnsi"/>
                <w:sz w:val="18"/>
                <w:szCs w:val="18"/>
              </w:rPr>
              <w:t xml:space="preserve"> to 31 Dec</w:t>
            </w:r>
            <w:r w:rsidR="00717909" w:rsidRPr="00CD2639">
              <w:rPr>
                <w:rFonts w:cstheme="majorHAnsi"/>
                <w:sz w:val="18"/>
                <w:szCs w:val="18"/>
              </w:rPr>
              <w:t xml:space="preserve"> 2012 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0D55C6E" w14:textId="4B242743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ases: 2,790</w:t>
            </w:r>
            <w:r w:rsidR="004276C5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 incident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 PD cases, median 73 </w:t>
            </w:r>
            <w:r w:rsidR="008078A5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years 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(</w:t>
            </w:r>
            <w:r w:rsidR="008078A5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IQR </w:t>
            </w:r>
            <w:r w:rsidR="006D3FD0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66-79)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, 58.7%</w:t>
            </w:r>
          </w:p>
          <w:p w14:paraId="156EA756" w14:textId="77777777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332964A1" w14:textId="441D2060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Controls: 11,160 individuals </w:t>
            </w:r>
            <w:r w:rsidRPr="00CD2639">
              <w:rPr>
                <w:rFonts w:cstheme="majorHAnsi"/>
                <w:sz w:val="18"/>
                <w:szCs w:val="18"/>
              </w:rPr>
              <w:t>without PD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r w:rsidR="008078A5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median </w:t>
            </w:r>
            <w:r w:rsidR="00D074FC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73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8078A5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year </w:t>
            </w:r>
            <w:r w:rsidR="009B3040">
              <w:rPr>
                <w:rFonts w:cstheme="majorHAnsi"/>
                <w:color w:val="000000"/>
                <w:kern w:val="0"/>
                <w:sz w:val="18"/>
                <w:szCs w:val="18"/>
              </w:rPr>
              <w:br/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(</w:t>
            </w:r>
            <w:r w:rsidR="008078A5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IQR 67-79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), 58.7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7F2829A" w14:textId="265FBE17" w:rsidR="00717909" w:rsidRPr="001D243E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β</w:t>
            </w: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-</w:t>
            </w:r>
            <w:r w:rsidR="00822ADA"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antagonists</w:t>
            </w: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;</w:t>
            </w:r>
          </w:p>
          <w:p w14:paraId="7F9C0F5A" w14:textId="3B640A78" w:rsidR="00717909" w:rsidRPr="001D243E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β</w:t>
            </w: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2-agonists;</w:t>
            </w:r>
          </w:p>
          <w:p w14:paraId="40300117" w14:textId="26950482" w:rsidR="00717909" w:rsidRPr="001D243E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SABA;</w:t>
            </w:r>
          </w:p>
          <w:p w14:paraId="0D54E35E" w14:textId="060B4922" w:rsidR="00717909" w:rsidRPr="0077578E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77578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LABA;</w:t>
            </w:r>
          </w:p>
          <w:p w14:paraId="32F13015" w14:textId="1CEBC4B2" w:rsidR="00717909" w:rsidRPr="0077578E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77578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 xml:space="preserve">atenolol, bisoprolol, formoterol, metoprolol, propranolol, </w:t>
            </w:r>
          </w:p>
          <w:p w14:paraId="69CE5FA8" w14:textId="2EDFCAB2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salbutamol, salmeterol, sotalol, </w:t>
            </w:r>
          </w:p>
          <w:p w14:paraId="331E5E95" w14:textId="77777777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terbutaline. </w:t>
            </w:r>
          </w:p>
          <w:p w14:paraId="2D389B8E" w14:textId="181CE9CF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60655BF" w14:textId="77777777" w:rsidR="00717909" w:rsidRPr="00CD2639" w:rsidRDefault="00717909" w:rsidP="00717909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495D3AE1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 use</w:t>
            </w:r>
          </w:p>
          <w:p w14:paraId="1695AD97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5B44143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Long-term use (&gt;3 years) vs. never use</w:t>
            </w:r>
          </w:p>
          <w:p w14:paraId="57BA7CB2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C145162" w14:textId="6B63BBB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umulative use in years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73D64531" w14:textId="7641CE99" w:rsidR="00BE409D" w:rsidRPr="00CD2639" w:rsidRDefault="00BE409D" w:rsidP="00717909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Matched on age and sex.</w:t>
            </w:r>
          </w:p>
          <w:p w14:paraId="132D19E1" w14:textId="77777777" w:rsidR="00BE409D" w:rsidRPr="00CD2639" w:rsidRDefault="00BE409D" w:rsidP="00717909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052514E3" w14:textId="7E29584A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Adjusted for antipsychotics, statins, myocardial infarction, non-steroid anti-inflammatory drugs, asthma, stroke, depression, alcohol-related diseases, anxiolytics, hypnotics, sedatives, </w:t>
            </w:r>
            <w:r w:rsidR="000B75A2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selective serotonin reuptake inhibitors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r w:rsidR="009830DC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harlson comorbidity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 index, education.</w:t>
            </w:r>
          </w:p>
          <w:p w14:paraId="78072AF5" w14:textId="77777777" w:rsidR="00FC0372" w:rsidRPr="00CD2639" w:rsidRDefault="00FC0372" w:rsidP="00717909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3B43942D" w14:textId="77777777" w:rsidR="00FC0372" w:rsidRPr="00CD2639" w:rsidRDefault="00FC0372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42830401" w14:textId="77777777" w:rsidR="00717909" w:rsidRPr="00CD2639" w:rsidRDefault="00717909" w:rsidP="00717909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52E405D7" w14:textId="66D32687" w:rsidR="00717909" w:rsidRPr="00CD2639" w:rsidRDefault="00D92BF4" w:rsidP="00717909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β-antagonists</w:t>
            </w:r>
            <w:r w:rsidR="00587C6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</w:p>
          <w:p w14:paraId="10C0E69F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 use:</w:t>
            </w:r>
          </w:p>
          <w:p w14:paraId="535C0940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58 (1.43-1.74)</w:t>
            </w:r>
          </w:p>
          <w:p w14:paraId="0CDBAB87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62501443" w14:textId="6CC1A62E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&gt;3 years </w:t>
            </w:r>
            <w:r w:rsidR="00B53EC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use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vs. never use:</w:t>
            </w:r>
          </w:p>
          <w:p w14:paraId="35262D5A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28 (1.10-1.47)</w:t>
            </w:r>
          </w:p>
          <w:p w14:paraId="14A69576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55C09972" w14:textId="02E869ED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0-1 year </w:t>
            </w:r>
            <w:r w:rsidR="00B53EC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use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vs. never use:</w:t>
            </w:r>
          </w:p>
          <w:p w14:paraId="58CB927D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97 (1.70-2.28)</w:t>
            </w:r>
          </w:p>
          <w:p w14:paraId="14BFAAB7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804F823" w14:textId="36E8215F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1-3 years </w:t>
            </w:r>
            <w:r w:rsidR="00B53EC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use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vs. never use:</w:t>
            </w:r>
          </w:p>
          <w:p w14:paraId="11B01F66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53 (1.27-1.85)</w:t>
            </w:r>
          </w:p>
          <w:p w14:paraId="2CB146E0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7F8C968" w14:textId="52D588FB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3-5 years</w:t>
            </w:r>
            <w:r w:rsidR="00B53EC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use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vs. never use:</w:t>
            </w:r>
          </w:p>
          <w:p w14:paraId="0E535FF2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33 (1.06-1.67)</w:t>
            </w:r>
          </w:p>
          <w:p w14:paraId="2F946D21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C2B56E3" w14:textId="0DF9A325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5-8 years</w:t>
            </w:r>
            <w:r w:rsidR="00B53EC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use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vs. never use:</w:t>
            </w:r>
          </w:p>
          <w:p w14:paraId="55B142BE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41 (1.12-1.76)</w:t>
            </w:r>
          </w:p>
          <w:p w14:paraId="0C5A4BAB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F158E06" w14:textId="0C189DFC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8+ years </w:t>
            </w:r>
            <w:r w:rsidR="00B53EC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use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vs. never use:</w:t>
            </w:r>
          </w:p>
          <w:p w14:paraId="78F67124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17 (0.91-1.50)</w:t>
            </w:r>
          </w:p>
          <w:p w14:paraId="215F60C0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0A2FD174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opranolol</w:t>
            </w:r>
          </w:p>
          <w:p w14:paraId="67830756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 use:</w:t>
            </w:r>
          </w:p>
          <w:p w14:paraId="28BD50ED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4.18 (3.48-5.02)</w:t>
            </w:r>
          </w:p>
          <w:p w14:paraId="01D6500B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15C97577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:</w:t>
            </w:r>
          </w:p>
          <w:p w14:paraId="6CAC03F0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2.26 (1.48-3.46)</w:t>
            </w:r>
          </w:p>
          <w:p w14:paraId="1E1FF764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4B626BB4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0-1 year vs. never use:</w:t>
            </w:r>
          </w:p>
          <w:p w14:paraId="19CAB0F5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5.14 (4.06-6.50)</w:t>
            </w:r>
          </w:p>
          <w:p w14:paraId="0FF3754F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9E8040F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1-3 years vs. never use:</w:t>
            </w:r>
          </w:p>
          <w:p w14:paraId="24F07B4F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4.21 (2.85-6.22)</w:t>
            </w:r>
          </w:p>
          <w:p w14:paraId="38B74098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935D837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3-5 years vs. never use:</w:t>
            </w:r>
          </w:p>
          <w:p w14:paraId="51B49D61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2.95 (1.64-5.30)</w:t>
            </w:r>
          </w:p>
          <w:p w14:paraId="1906858E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A3E60F8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5-8 years vs. never use:</w:t>
            </w:r>
          </w:p>
          <w:p w14:paraId="361ACF67" w14:textId="77777777" w:rsidR="00717909" w:rsidRPr="00CD2639" w:rsidRDefault="00717909" w:rsidP="00717909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2.10 (0.91-4.85)</w:t>
            </w:r>
          </w:p>
          <w:p w14:paraId="3D937CEF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E2CA07C" w14:textId="77777777" w:rsidR="00717909" w:rsidRPr="00CD2639" w:rsidRDefault="00717909" w:rsidP="00717909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8+ years vs. never use:</w:t>
            </w:r>
          </w:p>
          <w:p w14:paraId="63370AB6" w14:textId="0EC22A6B" w:rsidR="00717909" w:rsidRPr="00CD2639" w:rsidRDefault="00717909" w:rsidP="00F27C96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48 (0.58-3.82)</w:t>
            </w:r>
          </w:p>
          <w:p w14:paraId="373D6751" w14:textId="79796B4B" w:rsidR="00F27C96" w:rsidRPr="00CD2639" w:rsidRDefault="00717909" w:rsidP="00F27C96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44F06773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B8A19F8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F6FFAD9" w14:textId="77777777" w:rsidR="00EE16B5" w:rsidRPr="00CD2639" w:rsidRDefault="00EE16B5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7841D72" w14:textId="395BB24C" w:rsidR="00CB213B" w:rsidRPr="00CD2639" w:rsidRDefault="00893E92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="00CB213B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10747FBF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3D72D67" w14:textId="77777777" w:rsidR="00EE16B5" w:rsidRPr="00CD2639" w:rsidRDefault="00EE16B5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61F9E14" w14:textId="4C13035A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Hopfner et al., 2019</w:t>
            </w:r>
          </w:p>
          <w:p w14:paraId="06001E5D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D9998FF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Denmark</w:t>
            </w:r>
          </w:p>
          <w:p w14:paraId="226AA776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492A35DF" w14:textId="77777777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39F7144E" w14:textId="77777777" w:rsidR="00EE16B5" w:rsidRPr="00CD2639" w:rsidRDefault="00EE16B5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188F45DB" w14:textId="60557303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Matched case-control</w:t>
            </w:r>
          </w:p>
          <w:p w14:paraId="4B77A685" w14:textId="77777777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study </w:t>
            </w:r>
          </w:p>
          <w:p w14:paraId="483C0C7D" w14:textId="77777777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42B7FEE3" w14:textId="77777777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Linked data from Danish National Registries</w:t>
            </w:r>
          </w:p>
          <w:p w14:paraId="27BA1E63" w14:textId="77777777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</w:p>
          <w:p w14:paraId="70A715E2" w14:textId="2A2C803A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2000- 2012 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FC04935" w14:textId="77777777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F67AF96" w14:textId="77777777" w:rsidR="00EE16B5" w:rsidRPr="00CD2639" w:rsidRDefault="00EE16B5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083FF6C2" w14:textId="7361888C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Cases: 2,790 PD cases, median 73 years (NP), 58.7%</w:t>
            </w:r>
          </w:p>
          <w:p w14:paraId="18EA211C" w14:textId="77777777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4FF6BE6" w14:textId="6904DE3A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Controls: 11,160 individuals </w:t>
            </w:r>
            <w:r w:rsidRPr="00CD2639">
              <w:rPr>
                <w:rFonts w:cstheme="majorHAnsi"/>
                <w:sz w:val="18"/>
                <w:szCs w:val="18"/>
              </w:rPr>
              <w:t>without PD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, NP (NP), 58.7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3C63C18F" w14:textId="77777777" w:rsidR="009830DC" w:rsidRPr="00CD2639" w:rsidRDefault="009830DC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50663B8C" w14:textId="77777777" w:rsidR="00EE16B5" w:rsidRPr="00CD2639" w:rsidRDefault="00EE16B5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7ACE339A" w14:textId="5E0DBB67" w:rsidR="00CB213B" w:rsidRPr="001D243E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β</w:t>
            </w: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-</w:t>
            </w:r>
            <w:r w:rsidR="00437904"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 xml:space="preserve"> </w:t>
            </w:r>
            <w:r w:rsidR="00822ADA"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antagonists</w:t>
            </w: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;</w:t>
            </w:r>
          </w:p>
          <w:p w14:paraId="539EA7A9" w14:textId="77777777" w:rsidR="00CB213B" w:rsidRPr="001D243E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β</w:t>
            </w: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2-agonists;</w:t>
            </w:r>
          </w:p>
          <w:p w14:paraId="0892DD08" w14:textId="77777777" w:rsidR="00CB213B" w:rsidRPr="001D243E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1D243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SABA;</w:t>
            </w:r>
          </w:p>
          <w:p w14:paraId="05363F32" w14:textId="77777777" w:rsidR="00CB213B" w:rsidRPr="0077578E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77578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>LABA;</w:t>
            </w:r>
          </w:p>
          <w:p w14:paraId="0D2318FD" w14:textId="77777777" w:rsidR="00CB213B" w:rsidRPr="0077578E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</w:pPr>
            <w:r w:rsidRPr="0077578E">
              <w:rPr>
                <w:rFonts w:cstheme="majorHAnsi"/>
                <w:color w:val="000000"/>
                <w:kern w:val="0"/>
                <w:sz w:val="18"/>
                <w:szCs w:val="18"/>
                <w:lang w:val="pt-PT"/>
              </w:rPr>
              <w:t xml:space="preserve">atenolol, bisoprolol, formoterol, metoprolol, propranolol, </w:t>
            </w:r>
          </w:p>
          <w:p w14:paraId="168261C0" w14:textId="77777777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salbutamol, salmeterol, sotalol, </w:t>
            </w:r>
          </w:p>
          <w:p w14:paraId="22ECD34D" w14:textId="77777777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terbutaline. </w:t>
            </w:r>
          </w:p>
          <w:p w14:paraId="7272EE90" w14:textId="77777777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5DB2680" w14:textId="77777777" w:rsidR="00CB213B" w:rsidRPr="00CD2639" w:rsidRDefault="00CB213B" w:rsidP="00CB213B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198E66DD" w14:textId="77777777" w:rsidR="009830DC" w:rsidRPr="00CD2639" w:rsidRDefault="009830DC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E3DD35A" w14:textId="77777777" w:rsidR="00EE16B5" w:rsidRPr="00CD2639" w:rsidRDefault="00EE16B5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E36EFFE" w14:textId="5A0554AD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 use</w:t>
            </w:r>
          </w:p>
          <w:p w14:paraId="5CA1A97B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0EFB517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Long-term use (&gt;3 years) vs. never use</w:t>
            </w:r>
          </w:p>
          <w:p w14:paraId="4703124A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360F570" w14:textId="5BE1800A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umulative use in years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146CA7F4" w14:textId="77777777" w:rsidR="009830DC" w:rsidRPr="00CD2639" w:rsidRDefault="009830DC" w:rsidP="00CB213B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29C5E51A" w14:textId="77777777" w:rsidR="00EE16B5" w:rsidRPr="00CD2639" w:rsidRDefault="00EE16B5" w:rsidP="00CB213B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74F9F3B2" w14:textId="070CE2FD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Adjusted for antipsychotics, statins, myocardial infarction, non-steroid anti-inflammatory drugs, asthma, stroke, depression, alcohol-related diseases, anxiolytics, hypnotics, sedatives, SSRIs, Charlson  comorbidity index, education.</w:t>
            </w:r>
          </w:p>
          <w:p w14:paraId="59B4839B" w14:textId="77777777" w:rsidR="00CB213B" w:rsidRPr="00CD2639" w:rsidRDefault="00CB213B" w:rsidP="00CB213B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1E546EE8" w14:textId="73AF9813" w:rsidR="00CB213B" w:rsidRPr="00CD2639" w:rsidRDefault="00CB213B" w:rsidP="00CB213B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25FFF84F" w14:textId="77777777" w:rsidR="00931F79" w:rsidRPr="00CD2639" w:rsidRDefault="00931F79" w:rsidP="00CB213B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28E113F1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tenolol</w:t>
            </w:r>
          </w:p>
          <w:p w14:paraId="5DC6CBA8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</w:t>
            </w:r>
          </w:p>
          <w:p w14:paraId="2E7FD455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04 (0.73-1.49)</w:t>
            </w:r>
          </w:p>
          <w:p w14:paraId="790194B8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4CB360DC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isoprolol</w:t>
            </w:r>
          </w:p>
          <w:p w14:paraId="1897C83E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</w:t>
            </w:r>
          </w:p>
          <w:p w14:paraId="11E9B0B8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67 (0.38-1.19)</w:t>
            </w:r>
          </w:p>
          <w:p w14:paraId="4D2D2D2E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92B093D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etoprolol</w:t>
            </w:r>
          </w:p>
          <w:p w14:paraId="630E4698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</w:t>
            </w:r>
          </w:p>
          <w:p w14:paraId="35B72277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35 (1.12-1.62)</w:t>
            </w:r>
          </w:p>
          <w:p w14:paraId="4DB202A0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11B9455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talol</w:t>
            </w:r>
          </w:p>
          <w:p w14:paraId="5A166369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</w:t>
            </w:r>
          </w:p>
          <w:p w14:paraId="27F08784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1.29 (0.76-2.19)</w:t>
            </w:r>
          </w:p>
          <w:p w14:paraId="50C15139" w14:textId="77777777" w:rsidR="00931F79" w:rsidRPr="00CD2639" w:rsidRDefault="00931F79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3CD8DB12" w14:textId="77777777" w:rsidR="00F27C96" w:rsidRPr="00CD2639" w:rsidRDefault="00F27C96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7B1BEB82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β2-agonists</w:t>
            </w:r>
          </w:p>
          <w:p w14:paraId="7926CC7D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 use:</w:t>
            </w:r>
          </w:p>
          <w:p w14:paraId="607FD7C3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73 (0.63-0.85)</w:t>
            </w:r>
          </w:p>
          <w:p w14:paraId="23853386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481673CC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:</w:t>
            </w:r>
          </w:p>
          <w:p w14:paraId="206523F7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64 (0.42-0.98)</w:t>
            </w:r>
          </w:p>
          <w:p w14:paraId="63217FD0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17313A89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0-1 year vs. never use:</w:t>
            </w:r>
          </w:p>
          <w:p w14:paraId="569F69CB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69 (0.57-0.82)</w:t>
            </w:r>
          </w:p>
          <w:p w14:paraId="3CAA6A49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0BC4EAE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1-3 years vs. never use:</w:t>
            </w:r>
          </w:p>
          <w:p w14:paraId="03235317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96 (0.70-1.31)</w:t>
            </w:r>
          </w:p>
          <w:p w14:paraId="7D373FCA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B972F8E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3-5 years vs. never use:</w:t>
            </w:r>
          </w:p>
          <w:p w14:paraId="02083F38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70 (0.40-1.22)</w:t>
            </w:r>
          </w:p>
          <w:p w14:paraId="116DF8A6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2E8BFB7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5-8 years vs. never use:</w:t>
            </w:r>
          </w:p>
          <w:p w14:paraId="760F9DED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59 (0.30-1.18)</w:t>
            </w:r>
          </w:p>
          <w:p w14:paraId="502A941E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C812907" w14:textId="77777777" w:rsidR="00CB213B" w:rsidRPr="00CD2639" w:rsidRDefault="00CB213B" w:rsidP="00CB213B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8+ years vs. never use:</w:t>
            </w:r>
          </w:p>
          <w:p w14:paraId="520FBB1F" w14:textId="77777777" w:rsidR="00CB213B" w:rsidRPr="00CD2639" w:rsidRDefault="00CB213B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64 (0.28-1.42)</w:t>
            </w:r>
          </w:p>
          <w:p w14:paraId="521E92B4" w14:textId="77777777" w:rsidR="00931F79" w:rsidRPr="00CD2639" w:rsidRDefault="00931F79" w:rsidP="00CB213B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</w:p>
          <w:p w14:paraId="7D29BACE" w14:textId="2B4B5EF7" w:rsidR="009A467D" w:rsidRPr="00CD2639" w:rsidRDefault="00931F79" w:rsidP="00F27C96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235CFBEB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411266D7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02E1A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7F397A" w14:textId="0DD3E9D9" w:rsidR="00931F79" w:rsidRPr="00CD2639" w:rsidRDefault="00893E92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31F79" w:rsidRPr="00CD263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310D794B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F30198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910BC5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Hopfner et al., 2019</w:t>
            </w:r>
          </w:p>
          <w:p w14:paraId="747D5F9A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C98B63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  <w:p w14:paraId="01CCD3CB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36F512EE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E4169D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44834A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case-control</w:t>
            </w:r>
          </w:p>
          <w:p w14:paraId="666D8A44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</w:p>
          <w:p w14:paraId="135E517C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68C26A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Linked data from Danish National Registries</w:t>
            </w:r>
          </w:p>
          <w:p w14:paraId="61F7111B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E5B763" w14:textId="5E58264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2000- 2012 </w:t>
            </w:r>
          </w:p>
        </w:tc>
        <w:tc>
          <w:tcPr>
            <w:tcW w:w="2128" w:type="dxa"/>
          </w:tcPr>
          <w:p w14:paraId="76C15A17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2AA1E90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3635E0C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2,790 PD cases, median 73 years (NP), 58.7%</w:t>
            </w:r>
          </w:p>
          <w:p w14:paraId="161B9CD9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CB923FC" w14:textId="3C5CE3EF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rols: 11,160 individuals 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without P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NP (NP), 58.7%</w:t>
            </w:r>
          </w:p>
        </w:tc>
        <w:tc>
          <w:tcPr>
            <w:tcW w:w="1413" w:type="dxa"/>
            <w:shd w:val="clear" w:color="auto" w:fill="auto"/>
          </w:tcPr>
          <w:p w14:paraId="52A11D04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9E31074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FAD821" w14:textId="15BEF450" w:rsidR="00931F79" w:rsidRPr="001D243E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1D24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-</w:t>
            </w:r>
            <w:r w:rsidR="00822ADA" w:rsidRPr="001D24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antagonists</w:t>
            </w:r>
            <w:r w:rsidRPr="001D24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;</w:t>
            </w:r>
          </w:p>
          <w:p w14:paraId="40424759" w14:textId="77777777" w:rsidR="00931F79" w:rsidRPr="001D243E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1D24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2-agonists;</w:t>
            </w:r>
          </w:p>
          <w:p w14:paraId="49B8079C" w14:textId="77777777" w:rsidR="00931F79" w:rsidRPr="001D243E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SABA;</w:t>
            </w:r>
          </w:p>
          <w:p w14:paraId="3408C330" w14:textId="77777777" w:rsidR="00931F79" w:rsidRPr="0077578E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7757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LABA;</w:t>
            </w:r>
          </w:p>
          <w:p w14:paraId="4F34E845" w14:textId="77777777" w:rsidR="00931F79" w:rsidRPr="0077578E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7757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atenolol, bisoprolol, formoterol, metoprolol, propranolol, </w:t>
            </w:r>
          </w:p>
          <w:p w14:paraId="3BBF851F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albutamol, salmeterol, sotalol, </w:t>
            </w:r>
          </w:p>
          <w:p w14:paraId="3D62B8E0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erbutaline. </w:t>
            </w:r>
          </w:p>
          <w:p w14:paraId="0F5B2F36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A67548" w14:textId="77777777" w:rsidR="00931F79" w:rsidRPr="00CD2639" w:rsidRDefault="00931F79" w:rsidP="00931F7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382EE92F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B47D3F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5DD88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 use</w:t>
            </w:r>
          </w:p>
          <w:p w14:paraId="2280B028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F2AAD9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Long-term use (&gt;3 years) vs. never use</w:t>
            </w:r>
          </w:p>
          <w:p w14:paraId="21912924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E1304" w14:textId="58E4098B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umulative use in years</w:t>
            </w:r>
          </w:p>
        </w:tc>
        <w:tc>
          <w:tcPr>
            <w:tcW w:w="1431" w:type="dxa"/>
            <w:shd w:val="clear" w:color="auto" w:fill="auto"/>
          </w:tcPr>
          <w:p w14:paraId="3F4EED91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1FCA5DF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4743FD0" w14:textId="77777777" w:rsidR="00931F79" w:rsidRPr="00CD2639" w:rsidRDefault="00931F79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justed for antipsychotics, statins, myocardial infarction, non-steroid anti-inflammatory drugs, asthma, stroke, depression, alcohol-related diseases, anxiolytics, hypnotics, sedatives, SSRIs, Charlson  comorbidity index, education.</w:t>
            </w:r>
          </w:p>
          <w:p w14:paraId="124126D1" w14:textId="77777777" w:rsidR="00FC0372" w:rsidRPr="00CD2639" w:rsidRDefault="00FC0372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622C7A" w14:textId="755DFE0A" w:rsidR="00FC0372" w:rsidRPr="00CD2639" w:rsidRDefault="00FC0372" w:rsidP="00931F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 addition adjusted for markers of smoking (inhaled corticosteroids, inhaled anticholinergics, diagnosis of COPD)</w:t>
            </w:r>
          </w:p>
          <w:p w14:paraId="215C3B59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9" w:type="dxa"/>
          </w:tcPr>
          <w:p w14:paraId="5AC10CAA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3B0FCA7F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0939F787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BA</w:t>
            </w:r>
          </w:p>
          <w:p w14:paraId="0FD9A746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3 years vs. never use:</w:t>
            </w:r>
          </w:p>
          <w:p w14:paraId="2BF2E8DF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76 (0.56-1.02)</w:t>
            </w:r>
          </w:p>
          <w:p w14:paraId="20DC6E95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8B0D1D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butamol</w:t>
            </w:r>
          </w:p>
          <w:p w14:paraId="4882FA36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3 years vs. never use:</w:t>
            </w:r>
          </w:p>
          <w:p w14:paraId="63C5B9F0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84 (0.56-1.26)</w:t>
            </w:r>
          </w:p>
          <w:p w14:paraId="337B219A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15C4DCA0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butaline</w:t>
            </w:r>
          </w:p>
          <w:p w14:paraId="3C50AB22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3 years vs. never use:</w:t>
            </w:r>
          </w:p>
          <w:p w14:paraId="7DC21C5A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70 (0.47-1.05)</w:t>
            </w:r>
          </w:p>
          <w:p w14:paraId="1AC6A335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516FDB21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A</w:t>
            </w:r>
          </w:p>
          <w:p w14:paraId="4B3667A4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3 years vs. never use:</w:t>
            </w:r>
          </w:p>
          <w:p w14:paraId="0132D294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57 (0.40-0.82)</w:t>
            </w:r>
          </w:p>
          <w:p w14:paraId="15C51CA2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5E8346A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meterol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2FA95F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3 years vs. never use:</w:t>
            </w:r>
          </w:p>
          <w:p w14:paraId="5781A862" w14:textId="77777777" w:rsidR="00931F79" w:rsidRPr="00CD2639" w:rsidRDefault="00931F79" w:rsidP="00931F79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54 (0.34-0.86)</w:t>
            </w:r>
          </w:p>
          <w:p w14:paraId="24258FA5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0470D3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oterol</w:t>
            </w:r>
          </w:p>
          <w:p w14:paraId="55693E38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3 years vs. never use:</w:t>
            </w:r>
          </w:p>
          <w:p w14:paraId="4603F7EA" w14:textId="77777777" w:rsidR="00931F79" w:rsidRPr="00CD2639" w:rsidRDefault="00931F79" w:rsidP="00931F79"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sz w:val="18"/>
                <w:szCs w:val="18"/>
              </w:rPr>
              <w:t>OR=0.59 (0.35-1.00)</w:t>
            </w:r>
          </w:p>
          <w:p w14:paraId="5C2AF3A6" w14:textId="77777777" w:rsidR="00755821" w:rsidRPr="00CD2639" w:rsidRDefault="00755821" w:rsidP="00931F79"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4544952" w14:textId="77777777" w:rsidR="00755821" w:rsidRPr="00CD2639" w:rsidRDefault="00755821" w:rsidP="00931F79"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3B02DB54" w14:textId="78BF60A3" w:rsidR="00755821" w:rsidRPr="00CD2639" w:rsidRDefault="00755821" w:rsidP="00755821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With further adjustments for proxies of smoking</w:t>
            </w:r>
          </w:p>
          <w:p w14:paraId="07A4D3DB" w14:textId="77777777" w:rsidR="00DA0B4E" w:rsidRPr="00CD2639" w:rsidRDefault="00DA0B4E" w:rsidP="00DA0B4E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359DE60E" w14:textId="33F81C2B" w:rsidR="00DA0B4E" w:rsidRPr="00CD2639" w:rsidRDefault="00DA0B4E" w:rsidP="00DA0B4E">
            <w:pPr>
              <w:pStyle w:val="Defaul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β2-agonists</w:t>
            </w:r>
          </w:p>
          <w:p w14:paraId="058F7FF4" w14:textId="77777777" w:rsidR="00DA0B4E" w:rsidRPr="00CD2639" w:rsidRDefault="00DA0B4E" w:rsidP="00DA0B4E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&gt;3 years vs. never use:</w:t>
            </w:r>
          </w:p>
          <w:p w14:paraId="6D2C7773" w14:textId="77777777" w:rsidR="00DA0B4E" w:rsidRPr="00CD2639" w:rsidRDefault="00DA0B4E" w:rsidP="00DA0B4E">
            <w:pPr>
              <w:ind w:left="176"/>
              <w:rPr>
                <w:rFonts w:cstheme="majorHAnsi"/>
                <w:bCs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Cs/>
                <w:kern w:val="0"/>
                <w:sz w:val="18"/>
                <w:szCs w:val="18"/>
              </w:rPr>
              <w:t>OR=0.64 (0.42-0.98)</w:t>
            </w:r>
          </w:p>
          <w:p w14:paraId="3DE634F7" w14:textId="77777777" w:rsidR="00DA0B4E" w:rsidRPr="00CD2639" w:rsidRDefault="00DA0B4E" w:rsidP="00755821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  <w:p w14:paraId="7F1E23B6" w14:textId="528B6B8C" w:rsidR="003C1988" w:rsidRPr="00CD2639" w:rsidRDefault="003B5358" w:rsidP="00755821">
            <w:pPr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Time lag</w:t>
            </w:r>
          </w:p>
          <w:p w14:paraId="3E2AE476" w14:textId="15447776" w:rsidR="00DA0B4E" w:rsidRPr="00CD2639" w:rsidRDefault="006B1A63" w:rsidP="00755821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“analys</w:t>
            </w:r>
            <w:r w:rsidR="003C1988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is applying different time lags (up to 5 years) did not lead to materially different estimates</w:t>
            </w: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”</w:t>
            </w:r>
          </w:p>
          <w:p w14:paraId="6A5D9654" w14:textId="4184D5F1" w:rsidR="00002429" w:rsidRPr="00CD2639" w:rsidRDefault="00002429" w:rsidP="00931F7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8F0" w:rsidRPr="00CD2639" w14:paraId="47FC0F6D" w14:textId="0A2A9A88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0AADB86B" w14:textId="77777777" w:rsidR="000750F9" w:rsidRDefault="000750F9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0388D10" w14:textId="22E6C8AF" w:rsidR="00335305" w:rsidRPr="00CD2639" w:rsidRDefault="00893E92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  <w:r w:rsidR="00335305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. </w:t>
            </w:r>
          </w:p>
        </w:tc>
        <w:tc>
          <w:tcPr>
            <w:tcW w:w="1760" w:type="dxa"/>
            <w:shd w:val="clear" w:color="auto" w:fill="auto"/>
          </w:tcPr>
          <w:p w14:paraId="26AF697A" w14:textId="77777777" w:rsidR="000750F9" w:rsidRDefault="000750F9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7890FCF" w14:textId="4588A85A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Koren et al., 2019</w:t>
            </w:r>
          </w:p>
          <w:p w14:paraId="48A3BDAD" w14:textId="77777777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488841D" w14:textId="3F515D39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Israel</w:t>
            </w:r>
          </w:p>
        </w:tc>
        <w:tc>
          <w:tcPr>
            <w:tcW w:w="1779" w:type="dxa"/>
            <w:shd w:val="clear" w:color="auto" w:fill="auto"/>
          </w:tcPr>
          <w:p w14:paraId="47B04F7A" w14:textId="77777777" w:rsidR="000750F9" w:rsidRDefault="000750F9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EB942BF" w14:textId="326E2C90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ohort</w:t>
            </w:r>
            <w:r w:rsidR="008B7167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study</w:t>
            </w:r>
          </w:p>
          <w:p w14:paraId="56C65583" w14:textId="77777777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C6D417" w14:textId="0C55770D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Maccabi Health Services</w:t>
            </w:r>
          </w:p>
          <w:p w14:paraId="4331182E" w14:textId="77777777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04A96CF" w14:textId="7575FA29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1998-2016</w:t>
            </w:r>
          </w:p>
          <w:p w14:paraId="189DBAB4" w14:textId="77777777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4C26B31" w14:textId="77777777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4413C8E" w14:textId="4EFAF4EA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9E46F6A" w14:textId="77777777" w:rsidR="000750F9" w:rsidRDefault="000750F9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B05F72B" w14:textId="51E5D9E1" w:rsidR="00A070AE" w:rsidRPr="00CD2639" w:rsidRDefault="00A070AE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Exposed cohort: </w:t>
            </w:r>
            <w:r w:rsidR="00E34293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145,098 individuals on </w:t>
            </w:r>
            <w:r w:rsidR="00744005">
              <w:rPr>
                <w:rFonts w:asciiTheme="majorHAnsi" w:hAnsiTheme="majorHAnsi" w:cstheme="majorHAnsi"/>
                <w:sz w:val="18"/>
                <w:szCs w:val="18"/>
              </w:rPr>
              <w:t>β-antagonists</w:t>
            </w:r>
            <w:r w:rsidR="00E34293" w:rsidRPr="00CD2639">
              <w:rPr>
                <w:rFonts w:asciiTheme="majorHAnsi" w:hAnsiTheme="majorHAnsi" w:cstheme="majorHAnsi"/>
                <w:sz w:val="18"/>
                <w:szCs w:val="18"/>
              </w:rPr>
              <w:t>, 5</w:t>
            </w:r>
            <w:r w:rsidR="00886302" w:rsidRPr="00CD2639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="009934FC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E0648F" w:rsidRPr="00CD2639">
              <w:rPr>
                <w:rFonts w:asciiTheme="majorHAnsi" w:hAnsiTheme="majorHAnsi" w:cstheme="majorHAnsi"/>
                <w:sz w:val="18"/>
                <w:szCs w:val="18"/>
              </w:rPr>
              <w:t>19.5</w:t>
            </w:r>
            <w:r w:rsidR="009934FC" w:rsidRPr="00CD2639">
              <w:rPr>
                <w:rFonts w:asciiTheme="majorHAnsi" w:hAnsiTheme="majorHAnsi" w:cstheme="majorHAnsi"/>
                <w:sz w:val="18"/>
                <w:szCs w:val="18"/>
              </w:rPr>
              <w:t>), 59.6%</w:t>
            </w:r>
          </w:p>
          <w:p w14:paraId="7A9345CA" w14:textId="77777777" w:rsidR="00A070AE" w:rsidRPr="00CD2639" w:rsidRDefault="00A070AE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1BF505B" w14:textId="02535340" w:rsidR="00A070AE" w:rsidRPr="00CD2639" w:rsidRDefault="00A070AE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Unexposed cohort: </w:t>
            </w:r>
          </w:p>
          <w:p w14:paraId="45BCDC57" w14:textId="6B672D9C" w:rsidR="00335305" w:rsidRPr="00CD2639" w:rsidRDefault="00E34293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1,187,151 individuals not on </w:t>
            </w:r>
            <w:r w:rsidR="00744005">
              <w:rPr>
                <w:rFonts w:asciiTheme="majorHAnsi" w:hAnsiTheme="majorHAnsi" w:cstheme="majorHAnsi"/>
                <w:sz w:val="18"/>
                <w:szCs w:val="18"/>
              </w:rPr>
              <w:t>β-antagonists</w:t>
            </w:r>
            <w:r w:rsidR="00104593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or β-agonists,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53.3 (19.5)</w:t>
            </w:r>
            <w:r w:rsidR="009934FC" w:rsidRPr="00CD2639">
              <w:rPr>
                <w:rFonts w:asciiTheme="majorHAnsi" w:hAnsiTheme="majorHAnsi" w:cstheme="majorHAnsi"/>
                <w:sz w:val="18"/>
                <w:szCs w:val="18"/>
              </w:rPr>
              <w:t>, 59.5%</w:t>
            </w:r>
          </w:p>
        </w:tc>
        <w:tc>
          <w:tcPr>
            <w:tcW w:w="1413" w:type="dxa"/>
            <w:shd w:val="clear" w:color="auto" w:fill="auto"/>
          </w:tcPr>
          <w:p w14:paraId="6AC52A2C" w14:textId="77777777" w:rsidR="000750F9" w:rsidRDefault="000750F9" w:rsidP="00976BFC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FE4568E" w14:textId="4B933E2D" w:rsidR="00976BFC" w:rsidRPr="00CD2639" w:rsidRDefault="00744005" w:rsidP="00976BFC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β-antagonists</w:t>
            </w:r>
          </w:p>
          <w:p w14:paraId="795DDDC1" w14:textId="77777777" w:rsidR="00335305" w:rsidRPr="00CD2639" w:rsidRDefault="00335305" w:rsidP="0033530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13B4DF38" w14:textId="77777777" w:rsidR="000750F9" w:rsidRDefault="000750F9" w:rsidP="00976BFC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83E6F9" w14:textId="28EFD46B" w:rsidR="00976BFC" w:rsidRPr="00CD2639" w:rsidRDefault="00976BFC" w:rsidP="00976BFC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  <w:p w14:paraId="0E9114B8" w14:textId="77777777" w:rsidR="00976BFC" w:rsidRPr="00CD2639" w:rsidRDefault="00976BFC" w:rsidP="00976BFC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9728C4" w14:textId="0C7EC578" w:rsidR="00976BFC" w:rsidRPr="00CD2639" w:rsidRDefault="00976BFC" w:rsidP="00976BFC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ifferent lags</w:t>
            </w:r>
          </w:p>
          <w:p w14:paraId="21112163" w14:textId="76B40D1F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797AB2B4" w14:textId="77777777" w:rsidR="000750F9" w:rsidRDefault="000750F9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FBA1060" w14:textId="1CE432B9" w:rsidR="00A31950" w:rsidRPr="00CD2639" w:rsidRDefault="00A31950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Matched on </w:t>
            </w:r>
            <w:r w:rsidR="00045CBD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age, sex, smoking status, LDL levels </w:t>
            </w:r>
            <w:r w:rsidR="00434126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and statin use. </w:t>
            </w:r>
          </w:p>
          <w:p w14:paraId="2F63923C" w14:textId="77777777" w:rsidR="00434126" w:rsidRPr="00CD2639" w:rsidRDefault="00434126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93A9893" w14:textId="19EDDDBE" w:rsidR="00335305" w:rsidRPr="00CD2639" w:rsidRDefault="00335305" w:rsidP="0033530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89" w:type="dxa"/>
          </w:tcPr>
          <w:p w14:paraId="2AC3C263" w14:textId="77777777" w:rsidR="000750F9" w:rsidRDefault="000750F9" w:rsidP="0033530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A3FC020" w14:textId="732698E0" w:rsidR="00335305" w:rsidRPr="00CD2639" w:rsidRDefault="00D92BF4" w:rsidP="0033530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β-antagonists</w:t>
            </w:r>
          </w:p>
          <w:p w14:paraId="12A85A53" w14:textId="77777777" w:rsidR="006C170D" w:rsidRPr="00CD2639" w:rsidRDefault="006C170D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88682F5" w14:textId="5B6D7EDA" w:rsidR="006C170D" w:rsidRPr="00CD2639" w:rsidRDefault="006C170D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1B3E2930" w14:textId="77777777" w:rsidR="000E2700" w:rsidRPr="00CD2639" w:rsidRDefault="000E2700" w:rsidP="000E27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4B446E09" w14:textId="6C4F92D7" w:rsidR="000E2700" w:rsidRPr="00CD2639" w:rsidRDefault="000E2700" w:rsidP="000E270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R=1.51 (1.28-1.77)</w:t>
            </w:r>
          </w:p>
          <w:p w14:paraId="5FB5EB3B" w14:textId="77777777" w:rsidR="00335305" w:rsidRPr="00CD2639" w:rsidRDefault="00335305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AD18254" w14:textId="77777777" w:rsidR="009D3645" w:rsidRPr="00CD2639" w:rsidRDefault="00335305" w:rsidP="0033530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  <w:r w:rsidR="009D3645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-year lag</w:t>
            </w:r>
          </w:p>
          <w:p w14:paraId="7398DED7" w14:textId="400DBBAF" w:rsidR="00335305" w:rsidRPr="00CD2639" w:rsidRDefault="009D3645" w:rsidP="000E27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  <w:r w:rsidR="000C0BA6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vs. never</w:t>
            </w:r>
            <w:r w:rsidR="00335305" w:rsidRPr="00CD263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7074DD72" w14:textId="3B4069F5" w:rsidR="00335305" w:rsidRPr="00CD2639" w:rsidRDefault="000E2700" w:rsidP="000E2700">
            <w:pPr>
              <w:ind w:left="176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R=</w:t>
            </w:r>
            <w:r w:rsidR="00335305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7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="00335305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20-2.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)</w:t>
            </w:r>
            <w:r w:rsidR="00335305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ab/>
            </w:r>
          </w:p>
          <w:p w14:paraId="25C3FB3C" w14:textId="77777777" w:rsidR="000E2700" w:rsidRPr="00CD2639" w:rsidRDefault="000E2700" w:rsidP="000E2700">
            <w:pPr>
              <w:ind w:left="176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ED63E7B" w14:textId="3E7967A5" w:rsidR="000E2700" w:rsidRPr="00CD2639" w:rsidRDefault="006A0170" w:rsidP="000E2700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4</w:t>
            </w:r>
            <w:r w:rsidR="000E2700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-year lag</w:t>
            </w:r>
          </w:p>
          <w:p w14:paraId="0C27D0A0" w14:textId="77777777" w:rsidR="000E2700" w:rsidRPr="00CD2639" w:rsidRDefault="000E2700" w:rsidP="000E27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5D34D4D8" w14:textId="256EF7CB" w:rsidR="000E2700" w:rsidRPr="00CD2639" w:rsidRDefault="000E2700" w:rsidP="000E270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R=1.</w:t>
            </w:r>
            <w:r w:rsidR="006A017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6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1.2</w:t>
            </w:r>
            <w:r w:rsidR="006A017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6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2.</w:t>
            </w:r>
            <w:r w:rsidR="006A017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4)</w:t>
            </w:r>
          </w:p>
          <w:p w14:paraId="282865A1" w14:textId="77777777" w:rsidR="006A0170" w:rsidRPr="00CD2639" w:rsidRDefault="006A0170" w:rsidP="000E270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10C085D6" w14:textId="12F1B0FA" w:rsidR="000E2700" w:rsidRPr="00CD2639" w:rsidRDefault="006A0170" w:rsidP="000E2700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6</w:t>
            </w:r>
            <w:r w:rsidR="000E2700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-year lag</w:t>
            </w:r>
          </w:p>
          <w:p w14:paraId="44DB29C6" w14:textId="77777777" w:rsidR="000E2700" w:rsidRPr="00CD2639" w:rsidRDefault="000E2700" w:rsidP="000E27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174A197D" w14:textId="7F9F83B9" w:rsidR="000E2700" w:rsidRPr="00CD2639" w:rsidRDefault="000E2700" w:rsidP="000E270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R=1.</w:t>
            </w:r>
            <w:r w:rsidR="00FC1208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4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1.</w:t>
            </w:r>
            <w:r w:rsidR="00FC1208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1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FC1208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FC1208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7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29936B33" w14:textId="77777777" w:rsidR="006A0170" w:rsidRPr="00CD2639" w:rsidRDefault="006A0170" w:rsidP="000E270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6EC146E0" w14:textId="1045E47F" w:rsidR="000E2700" w:rsidRPr="00CD2639" w:rsidRDefault="006A0170" w:rsidP="000E2700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8</w:t>
            </w:r>
            <w:r w:rsidR="000E2700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-year lag</w:t>
            </w:r>
          </w:p>
          <w:p w14:paraId="07C8E61B" w14:textId="77777777" w:rsidR="000E2700" w:rsidRPr="00CD2639" w:rsidRDefault="000E2700" w:rsidP="000E27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36BF94EE" w14:textId="6DC92026" w:rsidR="000E2700" w:rsidRPr="00CD2639" w:rsidRDefault="000E2700" w:rsidP="000E270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R=1.70 (1.0</w:t>
            </w:r>
            <w:r w:rsidR="00FC1208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2.</w:t>
            </w:r>
            <w:r w:rsidR="00FC1208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0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1F76FC18" w14:textId="049FB579" w:rsidR="00335305" w:rsidRPr="00CD2639" w:rsidRDefault="00335305" w:rsidP="008B716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778F0" w:rsidRPr="00CD2639" w14:paraId="1FD352FA" w14:textId="1407F6C3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DCAA4FA" w14:textId="027231FD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11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4BF561AD" w14:textId="3AD50F6F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Warda et al., 2019</w:t>
            </w:r>
          </w:p>
          <w:p w14:paraId="1FB0F8E7" w14:textId="77777777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Germany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6349723C" w14:textId="4A2767D9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Case-control </w:t>
            </w:r>
            <w:r w:rsidR="00DB26EB" w:rsidRPr="00CD2639">
              <w:rPr>
                <w:rFonts w:cstheme="majorHAnsi"/>
                <w:kern w:val="0"/>
                <w:sz w:val="18"/>
                <w:szCs w:val="18"/>
              </w:rPr>
              <w:t>study</w:t>
            </w:r>
          </w:p>
          <w:p w14:paraId="13B04A1B" w14:textId="1DE9812B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</w:p>
          <w:p w14:paraId="7D4970A6" w14:textId="3A4CCA04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Disease Analyzer database (IQVIA)</w:t>
            </w:r>
          </w:p>
          <w:p w14:paraId="3C705477" w14:textId="77777777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</w:p>
          <w:p w14:paraId="6D17AD45" w14:textId="0573898B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2013-2017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BB2E6E7" w14:textId="43D4EFAF" w:rsidR="00C617B0" w:rsidRPr="00CD2639" w:rsidRDefault="0054237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Cases: </w:t>
            </w:r>
            <w:r w:rsidR="00C617B0" w:rsidRPr="00CD2639">
              <w:rPr>
                <w:rFonts w:cstheme="majorHAnsi"/>
                <w:kern w:val="0"/>
                <w:sz w:val="18"/>
                <w:szCs w:val="18"/>
              </w:rPr>
              <w:t xml:space="preserve">9,127 PD, 75.8 (9.6),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5</w:t>
            </w:r>
            <w:r w:rsidR="00C617B0" w:rsidRPr="00CD2639">
              <w:rPr>
                <w:rFonts w:cstheme="majorHAnsi"/>
                <w:kern w:val="0"/>
                <w:sz w:val="18"/>
                <w:szCs w:val="18"/>
              </w:rPr>
              <w:t>1.6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%</w:t>
            </w:r>
          </w:p>
          <w:p w14:paraId="19511DE3" w14:textId="77777777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</w:p>
          <w:p w14:paraId="47D8C7E9" w14:textId="650B6818" w:rsidR="00C617B0" w:rsidRPr="00CD2639" w:rsidRDefault="00542370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Controls: </w:t>
            </w:r>
            <w:r w:rsidR="00C617B0" w:rsidRPr="00CD2639">
              <w:rPr>
                <w:rFonts w:cstheme="majorHAnsi"/>
                <w:kern w:val="0"/>
                <w:sz w:val="18"/>
                <w:szCs w:val="18"/>
              </w:rPr>
              <w:t xml:space="preserve">9,127 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individuals</w:t>
            </w:r>
            <w:r w:rsidR="00C617B0" w:rsidRPr="00CD2639">
              <w:rPr>
                <w:rFonts w:cstheme="majorHAnsi"/>
                <w:sz w:val="18"/>
                <w:szCs w:val="18"/>
              </w:rPr>
              <w:t xml:space="preserve"> without PD</w:t>
            </w:r>
            <w:r w:rsidR="00C617B0" w:rsidRPr="00CD2639">
              <w:rPr>
                <w:rFonts w:cstheme="majorHAnsi"/>
                <w:kern w:val="0"/>
                <w:sz w:val="18"/>
                <w:szCs w:val="18"/>
              </w:rPr>
              <w:t>, 75.8 (9.6),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 xml:space="preserve"> </w:t>
            </w:r>
            <w:r w:rsidR="00C617B0" w:rsidRPr="00CD2639">
              <w:rPr>
                <w:rFonts w:cstheme="majorHAnsi"/>
                <w:kern w:val="0"/>
                <w:sz w:val="18"/>
                <w:szCs w:val="18"/>
              </w:rPr>
              <w:t>51.6</w:t>
            </w:r>
            <w:r w:rsidRPr="00CD2639">
              <w:rPr>
                <w:rFonts w:cstheme="majorHAnsi"/>
                <w:kern w:val="0"/>
                <w:sz w:val="18"/>
                <w:szCs w:val="18"/>
              </w:rPr>
              <w:t>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05F2A80" w14:textId="2FD3A818" w:rsidR="00C617B0" w:rsidRPr="00CD2639" w:rsidRDefault="00744005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>
              <w:rPr>
                <w:rFonts w:cstheme="majorHAnsi"/>
                <w:kern w:val="0"/>
                <w:sz w:val="18"/>
                <w:szCs w:val="18"/>
              </w:rPr>
              <w:t>β-antagonists</w:t>
            </w:r>
            <w:r w:rsidR="00C617B0" w:rsidRPr="00CD2639">
              <w:rPr>
                <w:rFonts w:cstheme="majorHAnsi"/>
                <w:kern w:val="0"/>
                <w:sz w:val="18"/>
                <w:szCs w:val="18"/>
              </w:rPr>
              <w:t xml:space="preserve"> ATC C07</w:t>
            </w:r>
          </w:p>
          <w:p w14:paraId="1DEE42D9" w14:textId="77777777" w:rsidR="00C617B0" w:rsidRPr="00CD2639" w:rsidRDefault="00C617B0" w:rsidP="00C617B0">
            <w:pPr>
              <w:rPr>
                <w:rFonts w:cstheme="majorHAnsi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5C7D0DC8" w14:textId="0C5C9770" w:rsidR="00C617B0" w:rsidRPr="00CD2639" w:rsidRDefault="00594F4D" w:rsidP="00C617B0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At-least-once</w:t>
            </w:r>
            <w:r w:rsidR="00C617B0" w:rsidRPr="00CD2639">
              <w:rPr>
                <w:rFonts w:cstheme="majorHAnsi"/>
                <w:sz w:val="18"/>
                <w:szCs w:val="18"/>
              </w:rPr>
              <w:t xml:space="preserve"> vs. never</w:t>
            </w:r>
          </w:p>
          <w:p w14:paraId="50F2443B" w14:textId="77777777" w:rsidR="00DB26EB" w:rsidRPr="00CD2639" w:rsidRDefault="00DB26EB" w:rsidP="00C617B0">
            <w:pPr>
              <w:rPr>
                <w:rFonts w:cstheme="majorHAnsi"/>
                <w:sz w:val="18"/>
                <w:szCs w:val="18"/>
              </w:rPr>
            </w:pPr>
          </w:p>
          <w:p w14:paraId="54199887" w14:textId="7678CA1F" w:rsidR="00DB26EB" w:rsidRPr="00CD2639" w:rsidRDefault="00C84C0E" w:rsidP="00C617B0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inorHAnsi"/>
                <w:sz w:val="18"/>
                <w:szCs w:val="18"/>
              </w:rPr>
              <w:t>≥</w:t>
            </w:r>
            <w:r w:rsidR="00DB26EB" w:rsidRPr="00CD2639">
              <w:rPr>
                <w:rFonts w:cstheme="majorHAnsi"/>
                <w:sz w:val="18"/>
                <w:szCs w:val="18"/>
              </w:rPr>
              <w:t>3</w:t>
            </w:r>
            <w:r w:rsidRPr="00CD2639">
              <w:rPr>
                <w:rFonts w:cstheme="majorHAnsi"/>
                <w:sz w:val="18"/>
                <w:szCs w:val="18"/>
              </w:rPr>
              <w:t xml:space="preserve"> years vs. &lt;3 years</w:t>
            </w:r>
          </w:p>
          <w:p w14:paraId="4AF78E44" w14:textId="77777777" w:rsidR="00C617B0" w:rsidRPr="00CD2639" w:rsidRDefault="00C617B0" w:rsidP="00C617B0">
            <w:pPr>
              <w:rPr>
                <w:rFonts w:cstheme="majorHAnsi"/>
                <w:sz w:val="18"/>
                <w:szCs w:val="18"/>
              </w:rPr>
            </w:pPr>
          </w:p>
          <w:p w14:paraId="5936C91D" w14:textId="751ADE60" w:rsidR="00C617B0" w:rsidRPr="00CD2639" w:rsidRDefault="005560FA" w:rsidP="00C617B0">
            <w:pPr>
              <w:rPr>
                <w:rFonts w:cstheme="majorHAnsi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kern w:val="0"/>
                <w:sz w:val="18"/>
                <w:szCs w:val="18"/>
              </w:rPr>
              <w:t>Effect per therapy year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18DC3A6A" w14:textId="207C62D4" w:rsidR="00C65F74" w:rsidRPr="00CD2639" w:rsidRDefault="00C65F74" w:rsidP="00C617B0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Matched on </w:t>
            </w:r>
            <w:r w:rsidR="00A9228C" w:rsidRPr="00CD2639">
              <w:rPr>
                <w:rFonts w:cstheme="majorHAnsi"/>
                <w:sz w:val="18"/>
                <w:szCs w:val="18"/>
              </w:rPr>
              <w:t xml:space="preserve">age, sex, and treating physician </w:t>
            </w:r>
          </w:p>
          <w:p w14:paraId="1867D271" w14:textId="77777777" w:rsidR="00C65F74" w:rsidRPr="00CD2639" w:rsidRDefault="00C65F74" w:rsidP="00C617B0">
            <w:pPr>
              <w:rPr>
                <w:rFonts w:cstheme="majorHAnsi"/>
                <w:sz w:val="18"/>
                <w:szCs w:val="18"/>
              </w:rPr>
            </w:pPr>
          </w:p>
          <w:p w14:paraId="1396EB73" w14:textId="71BE0C32" w:rsidR="00DE7AF2" w:rsidRPr="000750F9" w:rsidRDefault="00C617B0" w:rsidP="00C617B0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Age, sex,</w:t>
            </w:r>
            <w:r w:rsidR="003A15E7" w:rsidRPr="00CD2639">
              <w:rPr>
                <w:rFonts w:cstheme="majorHAnsi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sz w:val="18"/>
                <w:szCs w:val="18"/>
              </w:rPr>
              <w:t>stroke, transient ischemic attack, depression, hypertension, antihypertensive drug prescriptions, ischemic heart diseases, heart rhythm</w:t>
            </w:r>
            <w:r w:rsidR="00DE7AF2" w:rsidRPr="00CD2639">
              <w:rPr>
                <w:rFonts w:cstheme="majorHAnsi"/>
                <w:sz w:val="18"/>
                <w:szCs w:val="18"/>
              </w:rPr>
              <w:t xml:space="preserve"> </w:t>
            </w:r>
            <w:r w:rsidRPr="00CD2639">
              <w:rPr>
                <w:rFonts w:cstheme="majorHAnsi"/>
                <w:sz w:val="18"/>
                <w:szCs w:val="18"/>
              </w:rPr>
              <w:t>disorders, heart failure, diabetes mellitus, renal failure.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4BECC7B" w14:textId="1EC104B9" w:rsidR="005560FA" w:rsidRPr="00CD2639" w:rsidRDefault="00F534A1" w:rsidP="005560FA">
            <w:pPr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</w:rPr>
              <w:t>β-</w:t>
            </w:r>
            <w:r w:rsidR="00235394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</w:rPr>
              <w:t xml:space="preserve">antagonists </w:t>
            </w:r>
          </w:p>
          <w:p w14:paraId="071E46F2" w14:textId="77777777" w:rsidR="001F6090" w:rsidRPr="00CD2639" w:rsidRDefault="001F6090" w:rsidP="005560FA">
            <w:pPr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</w:rPr>
            </w:pPr>
          </w:p>
          <w:p w14:paraId="75A6985A" w14:textId="0E73CDA9" w:rsidR="001F6090" w:rsidRPr="00CD2639" w:rsidRDefault="00A07699" w:rsidP="001F6090">
            <w:pPr>
              <w:pStyle w:val="Default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At-least-once </w:t>
            </w:r>
            <w:r w:rsidR="001F6090" w:rsidRPr="00CD2639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vs. never:</w:t>
            </w:r>
          </w:p>
          <w:p w14:paraId="06A75628" w14:textId="6A068EE9" w:rsidR="00DB26EB" w:rsidRPr="00CD2639" w:rsidRDefault="00DB26EB" w:rsidP="001F609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04</w:t>
            </w:r>
            <w:r w:rsidR="001F609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7-1.11</w:t>
            </w:r>
            <w:r w:rsidR="001F609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5CA0F1A7" w14:textId="77777777" w:rsidR="00DB26EB" w:rsidRPr="00CD2639" w:rsidRDefault="00DB26EB" w:rsidP="00DB26EB">
            <w:pPr>
              <w:rPr>
                <w:rFonts w:cstheme="majorHAnsi"/>
                <w:sz w:val="18"/>
                <w:szCs w:val="18"/>
              </w:rPr>
            </w:pPr>
          </w:p>
          <w:p w14:paraId="04F190BA" w14:textId="7DE15746" w:rsidR="001F6090" w:rsidRPr="00CD2639" w:rsidRDefault="001F6090" w:rsidP="001F6090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inorHAnsi"/>
                <w:sz w:val="18"/>
                <w:szCs w:val="18"/>
              </w:rPr>
              <w:t>≥</w:t>
            </w:r>
            <w:r w:rsidRPr="00CD2639">
              <w:rPr>
                <w:rFonts w:cstheme="majorHAnsi"/>
                <w:sz w:val="18"/>
                <w:szCs w:val="18"/>
              </w:rPr>
              <w:t>3 years vs. &lt;3 years:</w:t>
            </w:r>
          </w:p>
          <w:p w14:paraId="76ED9209" w14:textId="7CAA3FFF" w:rsidR="00DB26EB" w:rsidRPr="00CD2639" w:rsidRDefault="00DB26EB" w:rsidP="001F609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3</w:t>
            </w:r>
            <w:r w:rsidR="001F609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7-1.00</w:t>
            </w:r>
            <w:r w:rsidR="001F609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1308601A" w14:textId="77777777" w:rsidR="00DB26EB" w:rsidRPr="00CD2639" w:rsidRDefault="00DB26EB" w:rsidP="00DB26EB">
            <w:pPr>
              <w:rPr>
                <w:rFonts w:cstheme="majorHAnsi"/>
                <w:sz w:val="18"/>
                <w:szCs w:val="18"/>
              </w:rPr>
            </w:pPr>
          </w:p>
          <w:p w14:paraId="435B9099" w14:textId="77777777" w:rsidR="00DB26EB" w:rsidRPr="00CD2639" w:rsidRDefault="00DB26EB" w:rsidP="00DB26EB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Effect per therapy year:</w:t>
            </w:r>
          </w:p>
          <w:p w14:paraId="2AC71E8A" w14:textId="4A3C143D" w:rsidR="00DB26EB" w:rsidRPr="00CD2639" w:rsidRDefault="00DB26EB" w:rsidP="001F6090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00</w:t>
            </w:r>
            <w:r w:rsidR="001F609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0-1.01</w:t>
            </w:r>
            <w:r w:rsidR="001F6090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  <w:p w14:paraId="10925974" w14:textId="77777777" w:rsidR="00C617B0" w:rsidRPr="00CD2639" w:rsidRDefault="00C617B0" w:rsidP="00C617B0">
            <w:pPr>
              <w:rPr>
                <w:rFonts w:cstheme="majorHAnsi"/>
                <w:sz w:val="18"/>
                <w:szCs w:val="18"/>
              </w:rPr>
            </w:pPr>
          </w:p>
        </w:tc>
      </w:tr>
      <w:tr w:rsidR="001778F0" w:rsidRPr="00CD2639" w14:paraId="1FCD1528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9956374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12.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33152E09" w14:textId="031B4A40" w:rsidR="00003F55" w:rsidRPr="00374F1A" w:rsidRDefault="0004128C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d</w:t>
            </w:r>
            <w:r w:rsidR="00003F55"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e Germay et al.,</w:t>
            </w:r>
          </w:p>
          <w:p w14:paraId="4E93E164" w14:textId="77777777" w:rsidR="00003F55" w:rsidRPr="00374F1A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2020</w:t>
            </w:r>
          </w:p>
          <w:p w14:paraId="1A3A962B" w14:textId="77777777" w:rsidR="00003F55" w:rsidRPr="00374F1A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549FA51E" w14:textId="77777777" w:rsidR="00003F55" w:rsidRPr="00374F1A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France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0B8E6444" w14:textId="11EA75BB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tched </w:t>
            </w:r>
            <w:r w:rsidR="001A3B2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ested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  <w:p w14:paraId="70A93B8C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75E6891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GB, ≥ 40 years old</w:t>
            </w:r>
          </w:p>
          <w:p w14:paraId="6BDE3C25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7B63D7E" w14:textId="61D54DDC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6-2017</w:t>
            </w:r>
          </w:p>
          <w:p w14:paraId="3561F3E6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9D69254" w14:textId="44C3B010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2</w:t>
            </w:r>
            <w:r w:rsidR="0000699F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5 incident PD cases, 75.6 (10.2), 51.0%</w:t>
            </w:r>
          </w:p>
          <w:p w14:paraId="07B856D8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E84408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trols: 2225 controls without PD, 75.6 (10.2), 51.0%</w:t>
            </w:r>
          </w:p>
          <w:p w14:paraId="7A86BD25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E133745" w14:textId="03BE9450" w:rsidR="00003F55" w:rsidRPr="009F0580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</w:t>
            </w:r>
            <w:r w:rsidR="00822ADA"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ntagonists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;</w:t>
            </w:r>
          </w:p>
          <w:p w14:paraId="623C0B3C" w14:textId="77777777" w:rsidR="00003F55" w:rsidRPr="009F0580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Propranolol; </w:t>
            </w:r>
          </w:p>
          <w:p w14:paraId="3487ED57" w14:textId="77777777" w:rsidR="00003F55" w:rsidRPr="009F0580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agonists;</w:t>
            </w:r>
          </w:p>
          <w:p w14:paraId="5DA8F5B3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butamol.</w:t>
            </w:r>
          </w:p>
          <w:p w14:paraId="35E6BEBA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02FB238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0D50793" w14:textId="77777777" w:rsidR="00003F55" w:rsidRPr="00CD2639" w:rsidRDefault="00003F55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  <w:p w14:paraId="37908EB6" w14:textId="77777777" w:rsidR="00003F55" w:rsidRPr="00CD2639" w:rsidRDefault="00003F55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BF9CC8" w14:textId="77777777" w:rsidR="00003F55" w:rsidRPr="00CD2639" w:rsidRDefault="00003F55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ifferent time lag</w:t>
            </w:r>
          </w:p>
          <w:p w14:paraId="34EE7521" w14:textId="77777777" w:rsidR="00003F55" w:rsidRPr="00CD2639" w:rsidRDefault="00003F55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104FFA" w14:textId="77777777" w:rsidR="00003F55" w:rsidRPr="00CD2639" w:rsidRDefault="00003F55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uration of exposure</w:t>
            </w:r>
          </w:p>
          <w:p w14:paraId="7BD8ED41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08FBA06A" w14:textId="317B8DAF" w:rsidR="002C3685" w:rsidRPr="00CD2639" w:rsidRDefault="002C368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on gender, birth year</w:t>
            </w:r>
            <w:r w:rsidR="0055280E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and insurance scheme</w:t>
            </w:r>
          </w:p>
          <w:p w14:paraId="67715E8D" w14:textId="77777777" w:rsidR="002C3685" w:rsidRPr="00CD2639" w:rsidRDefault="002C368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12C2BC" w14:textId="6DDEF05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djusted for arterial hypertension, calcium channel </w:t>
            </w:r>
            <w:r w:rsidR="00822AD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antipsychotics, tobacco smoking, myocardial infarction, heart failure, dementia,</w:t>
            </w:r>
          </w:p>
          <w:p w14:paraId="06C58456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d migraine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2728925" w14:textId="3AC19C80" w:rsidR="00003F55" w:rsidRPr="00CD2639" w:rsidRDefault="00F534A1" w:rsidP="003D41C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β-</w:t>
            </w:r>
            <w:r w:rsidR="00235394"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 xml:space="preserve">antagonists </w:t>
            </w:r>
          </w:p>
          <w:p w14:paraId="5F04293B" w14:textId="77777777" w:rsidR="00003F55" w:rsidRPr="00CD2639" w:rsidRDefault="00003F55" w:rsidP="003D41C5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3DAE9FA4" w14:textId="77777777" w:rsidR="00003F55" w:rsidRPr="00CD2639" w:rsidRDefault="00003F55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ime lag</w:t>
            </w:r>
          </w:p>
          <w:p w14:paraId="6F2F1CEF" w14:textId="77777777" w:rsidR="00003F55" w:rsidRPr="00CD2639" w:rsidRDefault="00003F55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D75EC2A" w14:textId="77777777" w:rsidR="00003F55" w:rsidRPr="00CD2639" w:rsidRDefault="00003F55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2FF20477" w14:textId="77777777" w:rsidR="00003F55" w:rsidRPr="00CD2639" w:rsidRDefault="00003F55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4E6ADAC4" w14:textId="1CF98829" w:rsidR="00003F55" w:rsidRPr="00CD2639" w:rsidRDefault="00D3508E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003F55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05 (0.91-1.20)</w:t>
            </w:r>
          </w:p>
          <w:p w14:paraId="745772D5" w14:textId="77777777" w:rsidR="00003F55" w:rsidRPr="00CD2639" w:rsidRDefault="00003F55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3-year lag</w:t>
            </w:r>
          </w:p>
          <w:p w14:paraId="59DD4938" w14:textId="77777777" w:rsidR="00003F55" w:rsidRPr="00CD2639" w:rsidRDefault="00003F55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194EBC4B" w14:textId="2BE93B94" w:rsidR="00003F55" w:rsidRPr="00CD2639" w:rsidRDefault="00D3508E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003F55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8 (0.83-1.17)</w:t>
            </w:r>
          </w:p>
          <w:p w14:paraId="448871D6" w14:textId="77777777" w:rsidR="00003F55" w:rsidRPr="00CD2639" w:rsidRDefault="00003F55" w:rsidP="003D41C5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183F0F0" w14:textId="77777777" w:rsidR="00003F55" w:rsidRPr="00CD2639" w:rsidRDefault="00003F55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xposure</w:t>
            </w:r>
          </w:p>
          <w:p w14:paraId="7DBF0AFD" w14:textId="77777777" w:rsidR="00003F55" w:rsidRPr="00CD2639" w:rsidRDefault="00003F55" w:rsidP="003D41C5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25158A04" w14:textId="77777777" w:rsidR="00003F55" w:rsidRPr="00CD2639" w:rsidRDefault="00003F55" w:rsidP="003D41C5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inorHAnsi"/>
                <w:sz w:val="18"/>
                <w:szCs w:val="18"/>
              </w:rPr>
              <w:t>&lt;6 months</w:t>
            </w:r>
            <w:r w:rsidRPr="00CD2639">
              <w:rPr>
                <w:rFonts w:cstheme="majorHAnsi"/>
                <w:sz w:val="18"/>
                <w:szCs w:val="18"/>
              </w:rPr>
              <w:t xml:space="preserve"> vs. 0 months:</w:t>
            </w:r>
          </w:p>
          <w:p w14:paraId="67234393" w14:textId="2D9F5676" w:rsidR="00003F55" w:rsidRPr="00CD2639" w:rsidRDefault="00D3508E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003F55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21 (0.99-1.49)</w:t>
            </w:r>
          </w:p>
          <w:p w14:paraId="4EE44461" w14:textId="77777777" w:rsidR="00003F55" w:rsidRPr="00CD2639" w:rsidRDefault="00003F55" w:rsidP="003D41C5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inorHAnsi"/>
                <w:sz w:val="18"/>
                <w:szCs w:val="18"/>
              </w:rPr>
              <w:t>≥6 months</w:t>
            </w:r>
            <w:r w:rsidRPr="00CD2639">
              <w:rPr>
                <w:rFonts w:cstheme="majorHAnsi"/>
                <w:sz w:val="18"/>
                <w:szCs w:val="18"/>
              </w:rPr>
              <w:t xml:space="preserve"> vs. 0 months:</w:t>
            </w:r>
          </w:p>
          <w:p w14:paraId="26201F3F" w14:textId="54C4C176" w:rsidR="00003F55" w:rsidRPr="00CD2639" w:rsidRDefault="00D3508E" w:rsidP="003D41C5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003F55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0.95 (0.80-1.50)</w:t>
            </w:r>
          </w:p>
          <w:p w14:paraId="395B7DD7" w14:textId="77777777" w:rsidR="00003F55" w:rsidRPr="00CD2639" w:rsidRDefault="00003F55" w:rsidP="00C37C64">
            <w:pPr>
              <w:ind w:firstLine="72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55172124" w14:textId="77777777" w:rsidR="00C37C64" w:rsidRPr="00CD2639" w:rsidRDefault="00C37C64" w:rsidP="00C37C64">
            <w:pPr>
              <w:ind w:firstLine="72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208D6CD6" w14:textId="77777777" w:rsidR="00C37C64" w:rsidRPr="00CD2639" w:rsidRDefault="00C37C64" w:rsidP="00C37C64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ropranolol</w:t>
            </w:r>
          </w:p>
          <w:p w14:paraId="6C950FE7" w14:textId="77777777" w:rsidR="00C37C64" w:rsidRPr="00CD2639" w:rsidRDefault="00C37C64" w:rsidP="00C37C64">
            <w:pPr>
              <w:rPr>
                <w:rFonts w:asciiTheme="majorHAnsi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D8FF9AB" w14:textId="77777777" w:rsidR="00C37C64" w:rsidRPr="00CD2639" w:rsidRDefault="00C37C64" w:rsidP="00C37C64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ime lag</w:t>
            </w:r>
          </w:p>
          <w:p w14:paraId="0769EC91" w14:textId="77777777" w:rsidR="00C37C64" w:rsidRPr="00CD2639" w:rsidRDefault="00C37C64" w:rsidP="00C37C64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5A5292E" w14:textId="77777777" w:rsidR="00C37C64" w:rsidRPr="00CD2639" w:rsidRDefault="00C37C64" w:rsidP="00C37C64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2C298D86" w14:textId="77777777" w:rsidR="00C37C64" w:rsidRPr="00CD2639" w:rsidRDefault="00C37C64" w:rsidP="00C37C6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51270FEA" w14:textId="1B3EA87B" w:rsidR="00C37C64" w:rsidRPr="00CD2639" w:rsidRDefault="00D3508E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C37C64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2.11 (1.38-3.23)</w:t>
            </w:r>
          </w:p>
          <w:p w14:paraId="629A73B9" w14:textId="77777777" w:rsidR="00C37C64" w:rsidRPr="00CD2639" w:rsidRDefault="00C37C64" w:rsidP="00C37C64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3-year lag</w:t>
            </w:r>
          </w:p>
          <w:p w14:paraId="5A5679BD" w14:textId="77777777" w:rsidR="00C37C64" w:rsidRPr="00CD2639" w:rsidRDefault="00C37C64" w:rsidP="00C37C6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Ever vs. never:</w:t>
            </w:r>
          </w:p>
          <w:p w14:paraId="42893954" w14:textId="4DD23DA4" w:rsidR="00C37C64" w:rsidRPr="00CD2639" w:rsidRDefault="00D3508E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C37C64"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1.73 (1.07-2.81)</w:t>
            </w:r>
          </w:p>
          <w:p w14:paraId="4B32E39B" w14:textId="77777777" w:rsidR="00C37C64" w:rsidRPr="00CD2639" w:rsidRDefault="00C37C64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7A528394" w14:textId="77777777" w:rsidR="00C37C64" w:rsidRPr="00CD2639" w:rsidRDefault="00C37C64" w:rsidP="00C37C6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xposure</w:t>
            </w:r>
          </w:p>
          <w:p w14:paraId="6922189D" w14:textId="77777777" w:rsidR="00080B0D" w:rsidRPr="00CD2639" w:rsidRDefault="00080B0D" w:rsidP="00C37C64">
            <w:pPr>
              <w:rPr>
                <w:rFonts w:cstheme="minorHAnsi"/>
                <w:sz w:val="18"/>
                <w:szCs w:val="18"/>
              </w:rPr>
            </w:pPr>
          </w:p>
          <w:p w14:paraId="5EF114D3" w14:textId="260D5928" w:rsidR="00C37C64" w:rsidRPr="00CD2639" w:rsidRDefault="00C37C64" w:rsidP="00C37C64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inorHAnsi"/>
                <w:sz w:val="18"/>
                <w:szCs w:val="18"/>
              </w:rPr>
              <w:t>&lt;6 months</w:t>
            </w:r>
            <w:r w:rsidRPr="00CD2639">
              <w:rPr>
                <w:rFonts w:cstheme="majorHAnsi"/>
                <w:sz w:val="18"/>
                <w:szCs w:val="18"/>
              </w:rPr>
              <w:t xml:space="preserve"> vs. 0 months:</w:t>
            </w:r>
          </w:p>
          <w:p w14:paraId="61B8DEBB" w14:textId="77777777" w:rsidR="00C37C64" w:rsidRPr="00CD2639" w:rsidRDefault="00C37C64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2.08 (1.28-3.39)</w:t>
            </w:r>
          </w:p>
          <w:p w14:paraId="0C45A459" w14:textId="77777777" w:rsidR="00C37C64" w:rsidRPr="00CD2639" w:rsidRDefault="00C37C64" w:rsidP="00C37C64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inorHAnsi"/>
                <w:sz w:val="18"/>
                <w:szCs w:val="18"/>
              </w:rPr>
              <w:t>≥6 months</w:t>
            </w:r>
            <w:r w:rsidRPr="00CD2639">
              <w:rPr>
                <w:rFonts w:cstheme="majorHAnsi"/>
                <w:sz w:val="18"/>
                <w:szCs w:val="18"/>
              </w:rPr>
              <w:t xml:space="preserve"> vs. 0 months:</w:t>
            </w:r>
          </w:p>
          <w:p w14:paraId="66BE99D6" w14:textId="77777777" w:rsidR="00C37C64" w:rsidRPr="00CD2639" w:rsidRDefault="00C37C64" w:rsidP="00C37C64">
            <w:pPr>
              <w:ind w:left="176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R=2.18 (0.91-5.52)</w:t>
            </w:r>
          </w:p>
          <w:p w14:paraId="6CD41DF0" w14:textId="77777777" w:rsidR="00C37C64" w:rsidRPr="00CD2639" w:rsidRDefault="00C37C64" w:rsidP="00C37C64">
            <w:pPr>
              <w:ind w:firstLine="72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  <w:p w14:paraId="1887762B" w14:textId="1178602F" w:rsidR="00003F55" w:rsidRPr="00CD2639" w:rsidRDefault="00003F55" w:rsidP="006D3EA8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57FE165B" w14:textId="77777777" w:rsidTr="00F21456">
        <w:trPr>
          <w:cantSplit/>
          <w:trHeight w:val="20"/>
        </w:trPr>
        <w:tc>
          <w:tcPr>
            <w:tcW w:w="567" w:type="dxa"/>
          </w:tcPr>
          <w:p w14:paraId="1BC8ED2B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</w:p>
          <w:p w14:paraId="063F40F3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</w:p>
          <w:p w14:paraId="45AA855B" w14:textId="43AB51D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12.</w:t>
            </w:r>
          </w:p>
        </w:tc>
        <w:tc>
          <w:tcPr>
            <w:tcW w:w="1760" w:type="dxa"/>
            <w:shd w:val="clear" w:color="auto" w:fill="auto"/>
          </w:tcPr>
          <w:p w14:paraId="35DBE1CB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4F720821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64AEBC98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De Germay et al.,</w:t>
            </w:r>
          </w:p>
          <w:p w14:paraId="1E85EE8F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2020</w:t>
            </w:r>
          </w:p>
          <w:p w14:paraId="131DA78A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39CADC6F" w14:textId="73B10676" w:rsidR="006D3EA8" w:rsidRPr="00374F1A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France</w:t>
            </w:r>
          </w:p>
        </w:tc>
        <w:tc>
          <w:tcPr>
            <w:tcW w:w="1779" w:type="dxa"/>
            <w:shd w:val="clear" w:color="auto" w:fill="auto"/>
          </w:tcPr>
          <w:p w14:paraId="6951D8F2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03FCB454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109EAA06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case-control study</w:t>
            </w:r>
          </w:p>
          <w:p w14:paraId="31ED61C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ACDC318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GB, ≥ 40 years old</w:t>
            </w:r>
          </w:p>
          <w:p w14:paraId="42C276D1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54F695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6-2017</w:t>
            </w:r>
          </w:p>
          <w:p w14:paraId="36776923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</w:tcPr>
          <w:p w14:paraId="0B8496FC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8A107C0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B35885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2225 incident PD cases, 75.6 (10.2), 51.0%</w:t>
            </w:r>
          </w:p>
          <w:p w14:paraId="7F57C53F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5370768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trols: 2225 controls without PD, 75.6 (10.2), 51.0%</w:t>
            </w:r>
          </w:p>
          <w:p w14:paraId="1E094340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0B241500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24649EA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D8E503A" w14:textId="3976ACFA" w:rsidR="006D3EA8" w:rsidRPr="009F0580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</w:t>
            </w:r>
            <w:r w:rsidR="00B66EB5"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 </w:t>
            </w:r>
            <w:r w:rsidR="00822ADA"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ntagonists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;</w:t>
            </w:r>
          </w:p>
          <w:p w14:paraId="37A8A015" w14:textId="77777777" w:rsidR="006D3EA8" w:rsidRPr="009F0580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Propranolol; </w:t>
            </w:r>
          </w:p>
          <w:p w14:paraId="5B121C65" w14:textId="77777777" w:rsidR="006D3EA8" w:rsidRPr="009F0580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agonists;</w:t>
            </w:r>
          </w:p>
          <w:p w14:paraId="60D83591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butamol.</w:t>
            </w:r>
          </w:p>
          <w:p w14:paraId="618BE493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465B86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4ECCC0A1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06C98A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6E7FEF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  <w:p w14:paraId="0D2ED4A3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A01867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ifferent time lag</w:t>
            </w:r>
          </w:p>
          <w:p w14:paraId="10D5012F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B32C7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uration of exposure</w:t>
            </w:r>
          </w:p>
          <w:p w14:paraId="2D61270F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316B81B0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45B0C37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2C24488" w14:textId="77777777" w:rsidR="00C879D8" w:rsidRPr="00CD2639" w:rsidRDefault="00C879D8" w:rsidP="00C879D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on gender, birth year, and insurance scheme</w:t>
            </w:r>
          </w:p>
          <w:p w14:paraId="61CBDF49" w14:textId="77777777" w:rsidR="00C879D8" w:rsidRPr="00CD2639" w:rsidRDefault="00C879D8" w:rsidP="00C879D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541D11A" w14:textId="309DB145" w:rsidR="00C879D8" w:rsidRPr="00CD2639" w:rsidRDefault="00C879D8" w:rsidP="00C879D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djusted for arterial hypertension, calcium channel </w:t>
            </w:r>
            <w:r w:rsidR="00822AD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antipsychotics, tobacco smoking, myocardial infarction, heart failure, dementia,</w:t>
            </w:r>
          </w:p>
          <w:p w14:paraId="03242ECA" w14:textId="28FFCDA1" w:rsidR="006D3EA8" w:rsidRPr="00CD2639" w:rsidRDefault="00C879D8" w:rsidP="00C879D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d migraine</w:t>
            </w:r>
          </w:p>
        </w:tc>
        <w:tc>
          <w:tcPr>
            <w:tcW w:w="2689" w:type="dxa"/>
          </w:tcPr>
          <w:p w14:paraId="658C686E" w14:textId="3B4B68D5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2D2E5555" w14:textId="77777777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E0D35C9" w14:textId="423EC3A9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β-agonists, </w:t>
            </w:r>
            <w:r w:rsidR="000B75C0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individuals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 with diabetes</w:t>
            </w:r>
          </w:p>
          <w:p w14:paraId="2BD50735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1E021E2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 lag</w:t>
            </w:r>
          </w:p>
          <w:p w14:paraId="7540DFF7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7CD80E" w14:textId="7C8FBCD8" w:rsidR="006D3EA8" w:rsidRPr="00CD2639" w:rsidRDefault="006D3EA8" w:rsidP="006D3E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1-year lag</w:t>
            </w:r>
          </w:p>
          <w:p w14:paraId="26825605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115B73D5" w14:textId="40BA72B5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61 (1.02-2.55)</w:t>
            </w:r>
          </w:p>
          <w:p w14:paraId="0971C768" w14:textId="403B7119" w:rsidR="006D3EA8" w:rsidRPr="00CD2639" w:rsidRDefault="006D3EA8" w:rsidP="006D3E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3-year lag</w:t>
            </w:r>
          </w:p>
          <w:p w14:paraId="341A3597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350FAAC5" w14:textId="77FDCF67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03 (0.59-1.78)</w:t>
            </w:r>
          </w:p>
          <w:p w14:paraId="63111F1C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F708EE0" w14:textId="415132A8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xposure</w:t>
            </w:r>
          </w:p>
          <w:p w14:paraId="529A6DC4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C7759DD" w14:textId="38A740E8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3 months vs. 0 months:</w:t>
            </w:r>
          </w:p>
          <w:p w14:paraId="0F290678" w14:textId="7DF9CBDE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2.66 (1.35-5.26)</w:t>
            </w:r>
          </w:p>
          <w:p w14:paraId="33E9F02D" w14:textId="36EEB7DA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3 months vs. 0 months:</w:t>
            </w:r>
          </w:p>
          <w:p w14:paraId="30AFCC3C" w14:textId="7941CF3C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06 (0.58-1.92)</w:t>
            </w:r>
          </w:p>
          <w:p w14:paraId="633AE420" w14:textId="77777777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EA61C5F" w14:textId="77777777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6547A4" w14:textId="23B8A9E0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β-agonists, </w:t>
            </w:r>
            <w:r w:rsidR="000B75C0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individuals 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without diabetes</w:t>
            </w:r>
          </w:p>
          <w:p w14:paraId="307A0B29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087A7BF" w14:textId="17291D6F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 lag</w:t>
            </w:r>
          </w:p>
          <w:p w14:paraId="7BA0D5F6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79B6CE7" w14:textId="32EA6039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-year lag</w:t>
            </w:r>
          </w:p>
          <w:p w14:paraId="550B00A8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28A0B943" w14:textId="6276BB22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75 (0.60-0.93)</w:t>
            </w:r>
          </w:p>
          <w:p w14:paraId="4D64C363" w14:textId="77777777" w:rsidR="006D3EA8" w:rsidRPr="00CD2639" w:rsidRDefault="006D3EA8" w:rsidP="006D3EA8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3-year lag</w:t>
            </w:r>
          </w:p>
          <w:p w14:paraId="2DA89E2F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38C93629" w14:textId="7B6F4E8B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96 (0.74-1.24)</w:t>
            </w:r>
          </w:p>
          <w:p w14:paraId="55E6E90C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0C7B339" w14:textId="309F85E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xposure</w:t>
            </w:r>
          </w:p>
          <w:p w14:paraId="32D63F6B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33482F" w14:textId="1AF0278E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3 months vs. 0 months:</w:t>
            </w:r>
          </w:p>
          <w:p w14:paraId="643B28E7" w14:textId="78E06300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60 (0.45-0.83)</w:t>
            </w:r>
          </w:p>
          <w:p w14:paraId="4C9D11C7" w14:textId="7A99AC4E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3 months vs. 0 months:</w:t>
            </w:r>
          </w:p>
          <w:p w14:paraId="31418CD2" w14:textId="2C255222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89 (0.67-1.17)</w:t>
            </w:r>
          </w:p>
          <w:p w14:paraId="3910BBC4" w14:textId="77777777" w:rsidR="006D3EA8" w:rsidRPr="00CD2639" w:rsidRDefault="006D3EA8" w:rsidP="0088459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E23A1AC" w14:textId="4DFF98B4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s)</w:t>
            </w:r>
          </w:p>
        </w:tc>
      </w:tr>
      <w:tr w:rsidR="001778F0" w:rsidRPr="00CD2639" w14:paraId="6B0AE91F" w14:textId="77777777" w:rsidTr="00F21456">
        <w:trPr>
          <w:cantSplit/>
          <w:trHeight w:val="20"/>
        </w:trPr>
        <w:tc>
          <w:tcPr>
            <w:tcW w:w="567" w:type="dxa"/>
          </w:tcPr>
          <w:p w14:paraId="11321586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</w:p>
          <w:p w14:paraId="49707ECF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</w:p>
          <w:p w14:paraId="4698934A" w14:textId="7BBDAFD3" w:rsidR="006D3EA8" w:rsidRPr="00CD2639" w:rsidRDefault="006D3EA8" w:rsidP="006D3EA8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12.</w:t>
            </w:r>
          </w:p>
        </w:tc>
        <w:tc>
          <w:tcPr>
            <w:tcW w:w="1760" w:type="dxa"/>
            <w:shd w:val="clear" w:color="auto" w:fill="auto"/>
          </w:tcPr>
          <w:p w14:paraId="5CA51421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440221BC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20D50AC8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De Germay et al.,</w:t>
            </w:r>
          </w:p>
          <w:p w14:paraId="280B5A32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2020</w:t>
            </w:r>
          </w:p>
          <w:p w14:paraId="56900B33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665766DB" w14:textId="6F0A97F7" w:rsidR="006D3EA8" w:rsidRPr="00374F1A" w:rsidRDefault="006D3EA8" w:rsidP="006D3EA8">
            <w:pPr>
              <w:pStyle w:val="Default"/>
              <w:rPr>
                <w:rFonts w:asciiTheme="majorHAnsi" w:hAnsiTheme="majorHAnsi" w:cstheme="majorHAnsi"/>
                <w:sz w:val="18"/>
                <w:szCs w:val="18"/>
                <w:lang w:val="da-DK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France</w:t>
            </w:r>
          </w:p>
        </w:tc>
        <w:tc>
          <w:tcPr>
            <w:tcW w:w="1779" w:type="dxa"/>
            <w:shd w:val="clear" w:color="auto" w:fill="auto"/>
          </w:tcPr>
          <w:p w14:paraId="0474C2EA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0E6638F1" w14:textId="77777777" w:rsidR="006D3EA8" w:rsidRPr="00374F1A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</w:p>
          <w:p w14:paraId="02A3364B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case-control study</w:t>
            </w:r>
          </w:p>
          <w:p w14:paraId="4A668C53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B222505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GB, ≥ 40 years old</w:t>
            </w:r>
          </w:p>
          <w:p w14:paraId="47F30BA1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211FF05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6-2017</w:t>
            </w:r>
          </w:p>
          <w:p w14:paraId="4211CBC1" w14:textId="77777777" w:rsidR="006D3EA8" w:rsidRPr="00CD2639" w:rsidRDefault="006D3EA8" w:rsidP="006D3EA8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</w:tcPr>
          <w:p w14:paraId="1771535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197C384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3489A6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2225 incident PD cases, 75.6 (10.2), 51.0%</w:t>
            </w:r>
          </w:p>
          <w:p w14:paraId="08919853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8D54A9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trols: 2225 controls without PD, 75.6 (10.2), 51.0%</w:t>
            </w:r>
          </w:p>
          <w:p w14:paraId="3FC2900B" w14:textId="77777777" w:rsidR="006D3EA8" w:rsidRPr="00CD2639" w:rsidRDefault="006D3EA8" w:rsidP="006D3EA8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4CF5AD30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01E375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7FAAE3" w14:textId="420C471B" w:rsidR="006D3EA8" w:rsidRPr="009F0580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</w:t>
            </w:r>
            <w:r w:rsidR="00822ADA"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ntagonists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;</w:t>
            </w:r>
          </w:p>
          <w:p w14:paraId="7BCBA6D2" w14:textId="77777777" w:rsidR="006D3EA8" w:rsidRPr="009F0580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Propranolol; </w:t>
            </w:r>
          </w:p>
          <w:p w14:paraId="4ECBB6C1" w14:textId="77777777" w:rsidR="006D3EA8" w:rsidRPr="009F0580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9F05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agonists;</w:t>
            </w:r>
          </w:p>
          <w:p w14:paraId="782EFCA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lbutamol.</w:t>
            </w:r>
          </w:p>
          <w:p w14:paraId="3DA06EA3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61CC32D" w14:textId="77777777" w:rsidR="006D3EA8" w:rsidRPr="00CD2639" w:rsidRDefault="006D3EA8" w:rsidP="006D3EA8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4EC12B5F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A9B247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2934AC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  <w:p w14:paraId="47D66D05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13E0D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ifferent time lag</w:t>
            </w:r>
          </w:p>
          <w:p w14:paraId="7E56236E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9A2154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Duration of exposure</w:t>
            </w:r>
          </w:p>
          <w:p w14:paraId="38784C45" w14:textId="77777777" w:rsidR="006D3EA8" w:rsidRPr="00CD2639" w:rsidRDefault="006D3EA8" w:rsidP="006D3EA8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708F28BE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1AE50E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0EFFFED" w14:textId="77777777" w:rsidR="00C879D8" w:rsidRPr="00CD2639" w:rsidRDefault="00C879D8" w:rsidP="00C879D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on gender, birth year, and insurance scheme</w:t>
            </w:r>
          </w:p>
          <w:p w14:paraId="3239DB79" w14:textId="77777777" w:rsidR="00C879D8" w:rsidRPr="00CD2639" w:rsidRDefault="00C879D8" w:rsidP="00C879D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0A58985" w14:textId="2CA66495" w:rsidR="00C879D8" w:rsidRPr="00CD2639" w:rsidRDefault="00C879D8" w:rsidP="00C879D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djusted for arterial hypertension, calcium channel </w:t>
            </w:r>
            <w:r w:rsidR="00822AD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antipsychotics, tobacco smoking, myocardial infarction, heart failure, dementia,</w:t>
            </w:r>
          </w:p>
          <w:p w14:paraId="7A12D25F" w14:textId="1999A7FC" w:rsidR="006D3EA8" w:rsidRPr="00CD2639" w:rsidRDefault="00C879D8" w:rsidP="00C879D8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d migraine</w:t>
            </w:r>
          </w:p>
        </w:tc>
        <w:tc>
          <w:tcPr>
            <w:tcW w:w="2689" w:type="dxa"/>
          </w:tcPr>
          <w:p w14:paraId="0114C2DA" w14:textId="40091DE9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(continued)</w:t>
            </w:r>
          </w:p>
          <w:p w14:paraId="1F4D44FB" w14:textId="77777777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71D3D9D" w14:textId="532BC6F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albutamol, </w:t>
            </w:r>
            <w:r w:rsidR="000B75C0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dividuals 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 diabetes</w:t>
            </w:r>
          </w:p>
          <w:p w14:paraId="0B4C5C3C" w14:textId="567ADFD4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6A67AC8F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 lag</w:t>
            </w:r>
          </w:p>
          <w:p w14:paraId="3236031B" w14:textId="77777777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A1B0767" w14:textId="78837BFD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-year lag</w:t>
            </w:r>
          </w:p>
          <w:p w14:paraId="0B7B212C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59A2B926" w14:textId="78ECF2E6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85 (0.84-4.09)</w:t>
            </w:r>
          </w:p>
          <w:p w14:paraId="2929B472" w14:textId="6B118E91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-year lag</w:t>
            </w:r>
          </w:p>
          <w:p w14:paraId="3FFC34AF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497DEB0D" w14:textId="7245A038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73 (1.07-2.81)</w:t>
            </w:r>
          </w:p>
          <w:p w14:paraId="384B93B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8772C93" w14:textId="1E72E1C2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xposure</w:t>
            </w:r>
          </w:p>
          <w:p w14:paraId="6866B448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2A5C883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3 months vs. 0 months:</w:t>
            </w:r>
          </w:p>
          <w:p w14:paraId="482F0DF2" w14:textId="1F53051C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2.27 (0.82-6.23)</w:t>
            </w:r>
          </w:p>
          <w:p w14:paraId="5036CC1D" w14:textId="7BED5099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3 months vs. 0 months:</w:t>
            </w:r>
          </w:p>
          <w:p w14:paraId="61414E26" w14:textId="7C31A07B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09 (0.30-4.00)</w:t>
            </w:r>
          </w:p>
          <w:p w14:paraId="215FEAF0" w14:textId="77777777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7C4B893" w14:textId="77777777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E9D2DE" w14:textId="3F54C6C6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albutamol, </w:t>
            </w:r>
            <w:r w:rsidR="000B75C0"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dividuals 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out diabetes</w:t>
            </w:r>
          </w:p>
          <w:p w14:paraId="6B1D0B57" w14:textId="77777777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325B0B8" w14:textId="54C2BC16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 lag</w:t>
            </w:r>
          </w:p>
          <w:p w14:paraId="5CBF56DA" w14:textId="77777777" w:rsidR="006D3EA8" w:rsidRPr="00CD2639" w:rsidRDefault="006D3EA8" w:rsidP="006D3EA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354B650B" w14:textId="0A700E14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-year lag</w:t>
            </w:r>
          </w:p>
          <w:p w14:paraId="28701B08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31644741" w14:textId="345B2D7A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73 (0.52-1.01)</w:t>
            </w:r>
          </w:p>
          <w:p w14:paraId="13F8734B" w14:textId="18CFB27A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-year lag</w:t>
            </w:r>
          </w:p>
          <w:p w14:paraId="3D6BBB2B" w14:textId="77777777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ver vs. never:</w:t>
            </w:r>
          </w:p>
          <w:p w14:paraId="68F83FED" w14:textId="516C4A8D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88 (0.60-1.29)</w:t>
            </w:r>
          </w:p>
          <w:p w14:paraId="7CE6D68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66F7F58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xposure</w:t>
            </w:r>
          </w:p>
          <w:p w14:paraId="2D9884B7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2834ED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3 months vs. 0 months:</w:t>
            </w:r>
          </w:p>
          <w:p w14:paraId="48D91921" w14:textId="64DC09C6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66 (0.44-0.98)</w:t>
            </w:r>
          </w:p>
          <w:p w14:paraId="4BA5E09A" w14:textId="77777777" w:rsidR="006D3EA8" w:rsidRPr="00CD2639" w:rsidRDefault="006D3EA8" w:rsidP="006D3EA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≥3 months vs. 0 months:</w:t>
            </w:r>
          </w:p>
          <w:p w14:paraId="35A65714" w14:textId="037ED19F" w:rsidR="006D3EA8" w:rsidRPr="00CD2639" w:rsidRDefault="006D3EA8" w:rsidP="006D3EA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0.88 (0.48-1.62)</w:t>
            </w:r>
          </w:p>
          <w:p w14:paraId="3F1D8883" w14:textId="0C7D7972" w:rsidR="006D3EA8" w:rsidRPr="00CD2639" w:rsidRDefault="006D3EA8" w:rsidP="006D3EA8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</w:tc>
      </w:tr>
      <w:tr w:rsidR="001778F0" w:rsidRPr="00CD2639" w14:paraId="3108610C" w14:textId="36BDB785" w:rsidTr="00F21456">
        <w:trPr>
          <w:cantSplit/>
          <w:trHeight w:val="20"/>
        </w:trPr>
        <w:tc>
          <w:tcPr>
            <w:tcW w:w="567" w:type="dxa"/>
          </w:tcPr>
          <w:p w14:paraId="16F230FC" w14:textId="77777777" w:rsidR="00095707" w:rsidRDefault="00095707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0EE44" w14:textId="509FAEEF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F62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6A686374" w14:textId="77777777" w:rsidR="00095707" w:rsidRDefault="00095707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C456CC" w14:textId="3FDBB2D5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hen et al.,</w:t>
            </w:r>
            <w:r w:rsidR="00530585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14:paraId="734BFCE2" w14:textId="77777777" w:rsidR="00530585" w:rsidRPr="00CD2639" w:rsidRDefault="00530585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29246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  <w:p w14:paraId="1EF249D2" w14:textId="77777777" w:rsidR="00422970" w:rsidRPr="00CD2639" w:rsidRDefault="00422970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06AE37" w14:textId="77777777" w:rsidR="00422970" w:rsidRPr="00CD2639" w:rsidRDefault="00422970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5EB9EB12" w14:textId="77777777" w:rsidR="00095707" w:rsidRDefault="00095707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566546" w14:textId="3B08E159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Matched nested case-control </w:t>
            </w:r>
            <w:r w:rsidR="00530585" w:rsidRPr="00CD2639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BFE6E8F" w14:textId="77777777" w:rsidR="00F14BE5" w:rsidRPr="00CD2639" w:rsidRDefault="00F14BE5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F4E569" w14:textId="3402C1C1" w:rsidR="00F14BE5" w:rsidRPr="00CD2639" w:rsidRDefault="00293F00" w:rsidP="00F14BE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Cohort of </w:t>
            </w:r>
            <w:r w:rsidR="00F14BE5" w:rsidRPr="00CD2639">
              <w:rPr>
                <w:rFonts w:ascii="Times New Roman" w:hAnsi="Times New Roman" w:cs="Times New Roman"/>
                <w:sz w:val="18"/>
                <w:szCs w:val="18"/>
              </w:rPr>
              <w:t>242,218 COPD patients</w:t>
            </w:r>
          </w:p>
          <w:p w14:paraId="2C77FA7C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D1288A" w14:textId="0CB2E0E0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530585" w:rsidRPr="00CD2639">
              <w:rPr>
                <w:rFonts w:ascii="Times New Roman" w:hAnsi="Times New Roman" w:cs="Times New Roman"/>
                <w:sz w:val="18"/>
                <w:szCs w:val="18"/>
              </w:rPr>
              <w:t>ritish Columbia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health administrative databases</w:t>
            </w:r>
          </w:p>
          <w:p w14:paraId="2CF27D46" w14:textId="77777777" w:rsidR="00530585" w:rsidRPr="00CD2639" w:rsidRDefault="00530585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00EB32" w14:textId="77777777" w:rsidR="00530585" w:rsidRPr="00CD2639" w:rsidRDefault="00530585" w:rsidP="0053058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997-2015</w:t>
            </w:r>
          </w:p>
          <w:p w14:paraId="200CE02B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</w:tcPr>
          <w:p w14:paraId="0EF22883" w14:textId="77777777" w:rsidR="00095707" w:rsidRDefault="00095707" w:rsidP="0053058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6760E3C" w14:textId="4B6F7BEE" w:rsidR="00530585" w:rsidRPr="00CD2639" w:rsidRDefault="00530585" w:rsidP="0053058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ses: 732 PD cases, </w:t>
            </w:r>
            <w:r w:rsidR="003D1658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.7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D1658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, </w:t>
            </w:r>
            <w:r w:rsidR="00DB155E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  <w:p w14:paraId="6A0CF726" w14:textId="77777777" w:rsidR="00530585" w:rsidRPr="00CD2639" w:rsidRDefault="00530585" w:rsidP="0053058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E726777" w14:textId="54544E1A" w:rsidR="00530585" w:rsidRPr="00CD2639" w:rsidRDefault="00530585" w:rsidP="0053058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s: 3660 controls without PD, </w:t>
            </w:r>
            <w:r w:rsidR="00DB155E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.7 (</w:t>
            </w:r>
            <w:r w:rsidR="00E51613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, </w:t>
            </w:r>
            <w:r w:rsidR="00E51613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  <w:p w14:paraId="04813780" w14:textId="4628C5B7" w:rsidR="00530585" w:rsidRPr="00CD2639" w:rsidRDefault="00530585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4D1E479" w14:textId="77777777" w:rsidR="00095707" w:rsidRDefault="00095707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900A7A4" w14:textId="2EF7D5CD" w:rsidR="00422970" w:rsidRPr="00CD2639" w:rsidRDefault="00422970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2-agonists</w:t>
            </w:r>
          </w:p>
        </w:tc>
        <w:tc>
          <w:tcPr>
            <w:tcW w:w="1416" w:type="dxa"/>
            <w:shd w:val="clear" w:color="auto" w:fill="auto"/>
          </w:tcPr>
          <w:p w14:paraId="48F72736" w14:textId="77777777" w:rsidR="00095707" w:rsidRDefault="00095707" w:rsidP="003D03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339818" w14:textId="07AE68CD" w:rsidR="00422970" w:rsidRPr="00CD2639" w:rsidRDefault="005A7A0C" w:rsidP="003D03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Regular use</w:t>
            </w:r>
            <w:r w:rsidR="003D03B3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03B3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≥ 1 dispensation every 6 months) 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vs. no </w:t>
            </w:r>
            <w:r w:rsidR="008A5A9B" w:rsidRPr="00CD2639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  <w:p w14:paraId="36A33C98" w14:textId="77777777" w:rsidR="008A5A9B" w:rsidRPr="00CD2639" w:rsidRDefault="008A5A9B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47586" w14:textId="1A5EB1CE" w:rsidR="003D03B3" w:rsidRPr="00CD2639" w:rsidRDefault="008A5A9B" w:rsidP="003D03B3">
            <w:pPr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Irregular use </w:t>
            </w:r>
            <w:r w:rsidR="006C5049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≥1 dispensation overall</w:t>
            </w:r>
            <w:r w:rsidR="00033800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but with at least 6 months without prescriptions</w:t>
            </w:r>
            <w:r w:rsidR="003D03B3" w:rsidRPr="00CD2639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192C0623" w14:textId="68838D47" w:rsidR="008A5A9B" w:rsidRPr="00CD2639" w:rsidRDefault="008A5A9B" w:rsidP="003D03B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vs. no use</w:t>
            </w:r>
          </w:p>
        </w:tc>
        <w:tc>
          <w:tcPr>
            <w:tcW w:w="1431" w:type="dxa"/>
            <w:shd w:val="clear" w:color="auto" w:fill="auto"/>
          </w:tcPr>
          <w:p w14:paraId="3E307383" w14:textId="77777777" w:rsidR="00095707" w:rsidRDefault="00095707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C76468" w14:textId="2E318E65" w:rsidR="00293F00" w:rsidRPr="00CD2639" w:rsidRDefault="00293F00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on age</w:t>
            </w:r>
            <w:r w:rsidR="0048559A" w:rsidRPr="00CD2639">
              <w:rPr>
                <w:rFonts w:ascii="Times New Roman" w:hAnsi="Times New Roman" w:cs="Times New Roman"/>
                <w:sz w:val="18"/>
                <w:szCs w:val="18"/>
              </w:rPr>
              <w:t>, sex</w:t>
            </w:r>
            <w:r w:rsidR="00AB1AC7" w:rsidRPr="00CD26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calendar time</w:t>
            </w:r>
            <w:r w:rsidR="00AB1AC7" w:rsidRPr="00CD263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17A1A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number of outpatient visits, number of dispensed medication for any cause</w:t>
            </w:r>
            <w:r w:rsidR="001A2381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7A1A" w:rsidRPr="00CD2639">
              <w:rPr>
                <w:rFonts w:ascii="Times New Roman" w:hAnsi="Times New Roman" w:cs="Times New Roman"/>
                <w:sz w:val="18"/>
                <w:szCs w:val="18"/>
              </w:rPr>
              <w:t>all within the 12months prior to COPD diagnosis</w:t>
            </w:r>
            <w:r w:rsidR="001A2381" w:rsidRPr="00CD26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17A1A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6C38D15A" w14:textId="77777777" w:rsidR="00293F00" w:rsidRPr="00CD2639" w:rsidRDefault="00293F00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197765" w14:textId="68CFCBB9" w:rsidR="00281AB1" w:rsidRPr="00CD2639" w:rsidRDefault="00281AB1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harlson index,</w:t>
            </w:r>
          </w:p>
          <w:p w14:paraId="6D064577" w14:textId="77777777" w:rsidR="00281AB1" w:rsidRPr="00CD2639" w:rsidRDefault="00281AB1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neighbourhood</w:t>
            </w:r>
          </w:p>
          <w:p w14:paraId="4DAA5163" w14:textId="77777777" w:rsidR="00422970" w:rsidRDefault="00281AB1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household, COPD residence, # of hospital visits</w:t>
            </w:r>
          </w:p>
          <w:p w14:paraId="53A661F2" w14:textId="435E341D" w:rsidR="00095707" w:rsidRPr="00CD2639" w:rsidRDefault="00095707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9" w:type="dxa"/>
          </w:tcPr>
          <w:p w14:paraId="2863AE55" w14:textId="77777777" w:rsidR="00095707" w:rsidRDefault="00095707" w:rsidP="00281A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AAE3B04" w14:textId="0915E7A1" w:rsidR="006B5159" w:rsidRPr="00CD2639" w:rsidRDefault="006B5159" w:rsidP="00281A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-agonists</w:t>
            </w:r>
          </w:p>
          <w:p w14:paraId="1CC5276D" w14:textId="77777777" w:rsidR="00050F5A" w:rsidRPr="00CD2639" w:rsidRDefault="00050F5A" w:rsidP="00281A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2E17F0F" w14:textId="31059364" w:rsidR="00050F5A" w:rsidRPr="00CD2639" w:rsidRDefault="00050F5A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-year lag</w:t>
            </w:r>
            <w:r w:rsidR="000B7A8E" w:rsidRPr="00CD2639">
              <w:rPr>
                <w:rFonts w:ascii="Times New Roman" w:hAnsi="Times New Roman" w:cs="Times New Roman"/>
                <w:sz w:val="18"/>
                <w:szCs w:val="18"/>
              </w:rPr>
              <w:t>, 4 years of follow up</w:t>
            </w:r>
          </w:p>
          <w:p w14:paraId="3B3802F3" w14:textId="77777777" w:rsidR="006B5159" w:rsidRPr="00CD2639" w:rsidRDefault="006B5159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1AF819" w14:textId="77777777" w:rsidR="006B5159" w:rsidRPr="00CD2639" w:rsidRDefault="006B5159" w:rsidP="006B515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Regular use vs. no use</w:t>
            </w:r>
          </w:p>
          <w:p w14:paraId="5D0A52E0" w14:textId="7A30EA20" w:rsidR="006B5159" w:rsidRPr="00CD2639" w:rsidRDefault="006B5159" w:rsidP="006B515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</w:t>
            </w:r>
            <w:r w:rsidR="001E0F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E0F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1E0F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3AACA349" w14:textId="77777777" w:rsidR="006B5159" w:rsidRPr="00CD2639" w:rsidRDefault="006B5159" w:rsidP="006B515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00F6F2" w14:textId="77777777" w:rsidR="006B5159" w:rsidRPr="00CD2639" w:rsidRDefault="006B5159" w:rsidP="006B515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Irregular use vs. no use</w:t>
            </w:r>
          </w:p>
          <w:p w14:paraId="21793205" w14:textId="523171C7" w:rsidR="006B5159" w:rsidRPr="00CD2639" w:rsidRDefault="006B5159" w:rsidP="006B515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</w:t>
            </w:r>
            <w:r w:rsidR="001E0F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E0F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1E0F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A42A2AB" w14:textId="77777777" w:rsidR="000B7A8E" w:rsidRPr="00CD2639" w:rsidRDefault="000B7A8E" w:rsidP="006B515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FFAE8C7" w14:textId="77777777" w:rsidR="000B7A8E" w:rsidRPr="00CD2639" w:rsidRDefault="000B7A8E" w:rsidP="006B515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A1E47D5" w14:textId="209B743B" w:rsidR="000B7A8E" w:rsidRPr="00CD2639" w:rsidRDefault="003D03B3" w:rsidP="000B7A8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B7A8E" w:rsidRPr="00CD2639">
              <w:rPr>
                <w:rFonts w:ascii="Times New Roman" w:hAnsi="Times New Roman" w:cs="Times New Roman"/>
                <w:sz w:val="18"/>
                <w:szCs w:val="18"/>
              </w:rPr>
              <w:t>-year lag, 5 years of follow up</w:t>
            </w:r>
          </w:p>
          <w:p w14:paraId="36B690BE" w14:textId="77777777" w:rsidR="000B7A8E" w:rsidRPr="00CD2639" w:rsidRDefault="000B7A8E" w:rsidP="000B7A8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BA51D" w14:textId="77777777" w:rsidR="000B7A8E" w:rsidRPr="00CD2639" w:rsidRDefault="000B7A8E" w:rsidP="000B7A8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Regular use vs. no use</w:t>
            </w:r>
          </w:p>
          <w:p w14:paraId="495A0614" w14:textId="68DCC463" w:rsidR="000B7A8E" w:rsidRPr="00CD2639" w:rsidRDefault="000B7A8E" w:rsidP="000B7A8E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19 (0.95-1.49)</w:t>
            </w:r>
          </w:p>
          <w:p w14:paraId="1DA7FE1E" w14:textId="77777777" w:rsidR="000B7A8E" w:rsidRPr="00CD2639" w:rsidRDefault="000B7A8E" w:rsidP="000B7A8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CC7800" w14:textId="77777777" w:rsidR="000B7A8E" w:rsidRPr="00CD2639" w:rsidRDefault="000B7A8E" w:rsidP="000B7A8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Irregular use vs. no use</w:t>
            </w:r>
          </w:p>
          <w:p w14:paraId="4F246D31" w14:textId="3C79A490" w:rsidR="000B7A8E" w:rsidRPr="00CD2639" w:rsidRDefault="000B7A8E" w:rsidP="000B7A8E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22 (0.95-1.58)</w:t>
            </w:r>
          </w:p>
          <w:p w14:paraId="27362CAE" w14:textId="77777777" w:rsidR="006B5159" w:rsidRPr="00CD2639" w:rsidRDefault="006B5159" w:rsidP="00281A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8F0" w:rsidRPr="00CD2639" w14:paraId="097B12B9" w14:textId="5B3DCE8D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</w:tcPr>
          <w:p w14:paraId="37D74C14" w14:textId="77777777" w:rsidR="00EF629C" w:rsidRDefault="00EF629C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FE4EC" w14:textId="1906E04B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4674DDE8" w14:textId="77777777" w:rsidR="00EF629C" w:rsidRDefault="00EF629C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7E0A3A" w14:textId="598E62E5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Giorgianni et al.,</w:t>
            </w:r>
          </w:p>
          <w:p w14:paraId="405B1A67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14:paraId="3B63CA3E" w14:textId="77777777" w:rsidR="00E742EE" w:rsidRPr="00CD2639" w:rsidRDefault="00E742EE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0B844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09437BDC" w14:textId="77777777" w:rsidR="00EF629C" w:rsidRDefault="00EF629C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79A9D2" w14:textId="0C71EAA5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 case-control</w:t>
            </w:r>
            <w:r w:rsidR="00E742EE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study</w:t>
            </w:r>
          </w:p>
          <w:p w14:paraId="1B0357C4" w14:textId="77777777" w:rsidR="00E742EE" w:rsidRPr="00CD2639" w:rsidRDefault="00E742EE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4C213" w14:textId="0C58C2F0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PRD</w:t>
            </w:r>
            <w:r w:rsidR="00E742EE" w:rsidRPr="00CD2639">
              <w:rPr>
                <w:rFonts w:ascii="Times New Roman" w:hAnsi="Times New Roman" w:cs="Times New Roman"/>
                <w:sz w:val="18"/>
                <w:szCs w:val="18"/>
              </w:rPr>
              <w:t>, &gt;50 years old</w:t>
            </w:r>
          </w:p>
          <w:p w14:paraId="5E4602C8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5EC1C" w14:textId="77777777" w:rsidR="00E95E95" w:rsidRPr="00CD2639" w:rsidRDefault="00E95E95" w:rsidP="00E95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995-201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7B05149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B19C4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88292E" w14:textId="77777777" w:rsidR="00422970" w:rsidRPr="00CD2639" w:rsidRDefault="00422970" w:rsidP="00422970">
            <w:pPr>
              <w:pStyle w:val="Defaul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E86B0BD" w14:textId="77777777" w:rsidR="00EF629C" w:rsidRDefault="00EF629C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535CB42" w14:textId="7CF35812" w:rsidR="00422970" w:rsidRPr="00CD2639" w:rsidRDefault="009860E7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ases: </w:t>
            </w:r>
            <w:r w:rsidR="0042297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,604 incident PD cases, 66.3 (9.9)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F07A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.4%</w:t>
            </w:r>
          </w:p>
          <w:p w14:paraId="1BC36B49" w14:textId="77777777" w:rsidR="00422970" w:rsidRPr="00CD2639" w:rsidRDefault="00422970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9BCBCAA" w14:textId="2FE04C60" w:rsidR="00422970" w:rsidRPr="00CD2639" w:rsidRDefault="009860E7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rols: </w:t>
            </w:r>
            <w:r w:rsidR="0042297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,040 controls</w:t>
            </w:r>
            <w:r w:rsidR="00422970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without PD</w:t>
            </w:r>
            <w:r w:rsidR="0042297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66.3 (10.0</w:t>
            </w:r>
            <w:r w:rsidR="00422970" w:rsidRPr="00CD263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  <w:r w:rsidR="00DF07A3" w:rsidRPr="00CD263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64.4%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964D92D" w14:textId="77777777" w:rsidR="00EF629C" w:rsidRDefault="00EF629C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398931F" w14:textId="3037026D" w:rsidR="00422970" w:rsidRPr="00CD2639" w:rsidRDefault="00422970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2-agonists</w:t>
            </w:r>
            <w:r w:rsidR="00005065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49FD8EA1" w14:textId="77777777" w:rsidR="00005065" w:rsidRPr="00CD2639" w:rsidRDefault="00005065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4A08D4B" w14:textId="0855BC1A" w:rsidR="00005065" w:rsidRPr="00CD2639" w:rsidRDefault="00744005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ntagonis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747C389" w14:textId="77777777" w:rsidR="00EF629C" w:rsidRDefault="00EF629C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CA86F1" w14:textId="3CEC7B6C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ver vs. never use</w:t>
            </w:r>
          </w:p>
          <w:p w14:paraId="1DA79489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0F9FC19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fferent exposure time lags</w:t>
            </w:r>
          </w:p>
          <w:p w14:paraId="51492AFD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F0318ED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llow up time</w:t>
            </w:r>
          </w:p>
          <w:p w14:paraId="34E04751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B1CB4C9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ime since </w:t>
            </w:r>
          </w:p>
          <w:p w14:paraId="37504C00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β2-agonist prescription</w:t>
            </w:r>
          </w:p>
          <w:p w14:paraId="1E8072B2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0BCD036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</w:t>
            </w:r>
          </w:p>
          <w:p w14:paraId="268C6E47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46F5848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follow up</w:t>
            </w:r>
          </w:p>
          <w:p w14:paraId="6E9AAEBA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2DF70D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lag time</w:t>
            </w:r>
          </w:p>
          <w:p w14:paraId="22F8D7F0" w14:textId="77777777" w:rsidR="009A2D96" w:rsidRPr="00CD2639" w:rsidRDefault="009A2D96" w:rsidP="00E95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50F0C32" w14:textId="77777777" w:rsidR="002C5531" w:rsidRPr="00CD2639" w:rsidRDefault="002C5531" w:rsidP="00E95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0683DFE" w14:textId="70F3A329" w:rsidR="002C5531" w:rsidRPr="00CD2639" w:rsidRDefault="002C5531" w:rsidP="00E95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F33D601" w14:textId="77777777" w:rsidR="009014E3" w:rsidRPr="00CD2639" w:rsidRDefault="009014E3" w:rsidP="00E95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7141D1D" w14:textId="4D1AC836" w:rsidR="00D55EC1" w:rsidRPr="00CD2639" w:rsidRDefault="00D55EC1" w:rsidP="00E95E9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D4C6410" w14:textId="77777777" w:rsidR="00EF629C" w:rsidRDefault="00EF629C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5174D7A" w14:textId="77254EC9" w:rsidR="00395EA1" w:rsidRPr="00CD2639" w:rsidRDefault="00395EA1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on age</w:t>
            </w:r>
            <w:r w:rsidR="00A8036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sex, date of cohort entry, </w:t>
            </w:r>
            <w:r w:rsidR="003E2B8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nd duration of follow up. </w:t>
            </w:r>
          </w:p>
          <w:p w14:paraId="598D3155" w14:textId="77777777" w:rsidR="00395EA1" w:rsidRPr="00CD2639" w:rsidRDefault="00395EA1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BCD455" w14:textId="2EA1E0FD" w:rsidR="00422970" w:rsidRPr="00CD2639" w:rsidRDefault="00290B34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urther a</w:t>
            </w:r>
            <w:r w:rsidR="00A942AC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justed for </w:t>
            </w:r>
            <w:r w:rsidR="00C17A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MI categories, alcohol abuse, </w:t>
            </w:r>
            <w:r w:rsidR="00A942AC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moking, comorbidities, use of other medications, # of visits to the doctor, use of β-</w:t>
            </w:r>
            <w:r w:rsidR="00822AD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agonists</w:t>
            </w:r>
            <w:r w:rsidR="00A942AC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nd antimuscarinic drugs</w:t>
            </w:r>
          </w:p>
          <w:p w14:paraId="3247D9CB" w14:textId="178BD90C" w:rsidR="00A942AC" w:rsidRPr="00CD2639" w:rsidRDefault="00A942AC" w:rsidP="0042297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06F7B27C" w14:textId="77777777" w:rsidR="00EF629C" w:rsidRDefault="00EF629C" w:rsidP="00A942AC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A0640E" w14:textId="26A79B25" w:rsidR="00A942AC" w:rsidRPr="00CD2639" w:rsidRDefault="00A942AC" w:rsidP="00A942AC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-agonists</w:t>
            </w:r>
          </w:p>
          <w:p w14:paraId="0D8E8786" w14:textId="77777777" w:rsidR="00422970" w:rsidRPr="00CD2639" w:rsidRDefault="00422970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818AE2" w14:textId="77777777" w:rsidR="000268E0" w:rsidRPr="00CD2639" w:rsidRDefault="000268E0" w:rsidP="00026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1AB9B59A" w14:textId="77777777" w:rsidR="000268E0" w:rsidRPr="00CD2639" w:rsidRDefault="000268E0" w:rsidP="000268E0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3 (0.75-0.91)</w:t>
            </w:r>
          </w:p>
          <w:p w14:paraId="03027729" w14:textId="77777777" w:rsidR="005F4294" w:rsidRPr="00CD2639" w:rsidRDefault="005F4294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B14E4" w14:textId="5AEA1515" w:rsidR="00C47DE4" w:rsidRPr="00CD2639" w:rsidRDefault="00C47DE4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Time lag</w:t>
            </w:r>
          </w:p>
          <w:p w14:paraId="67E21772" w14:textId="77777777" w:rsidR="00D63E93" w:rsidRPr="00CD2639" w:rsidRDefault="00D63E93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847047" w14:textId="1742A0AD" w:rsidR="0090374C" w:rsidRPr="00CD2639" w:rsidRDefault="00C47DE4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14:paraId="35E7D69F" w14:textId="77777777" w:rsidR="00C47DE4" w:rsidRPr="00CD2639" w:rsidRDefault="00C47DE4" w:rsidP="00C47DE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075C8150" w14:textId="5847B4AE" w:rsidR="0090374C" w:rsidRPr="00CD2639" w:rsidRDefault="00C47DE4" w:rsidP="004402FD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</w:t>
            </w:r>
            <w:r w:rsidR="009609E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9609E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 w:rsidR="009609E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7E047D9" w14:textId="7D13FD1F" w:rsidR="00C47DE4" w:rsidRPr="00CD2639" w:rsidRDefault="00C47DE4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-year lag</w:t>
            </w:r>
          </w:p>
          <w:p w14:paraId="6DE241E4" w14:textId="77777777" w:rsidR="00C47DE4" w:rsidRPr="00CD2639" w:rsidRDefault="00C47DE4" w:rsidP="00C47DE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6C93D5C5" w14:textId="50B1F9E0" w:rsidR="0090374C" w:rsidRPr="00CD2639" w:rsidRDefault="00C47DE4" w:rsidP="0090374C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</w:t>
            </w:r>
            <w:r w:rsidR="009609E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</w:t>
            </w:r>
            <w:r w:rsidR="009609E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 w:rsidR="009609E0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815E1D6" w14:textId="246B14C2" w:rsidR="00C47DE4" w:rsidRPr="00CD2639" w:rsidRDefault="00C47DE4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year lag</w:t>
            </w:r>
          </w:p>
          <w:p w14:paraId="66CD40CA" w14:textId="77777777" w:rsidR="00C47DE4" w:rsidRPr="00CD2639" w:rsidRDefault="00C47DE4" w:rsidP="00C47DE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18F8B8E2" w14:textId="7831B1E9" w:rsidR="0090374C" w:rsidRPr="00CD2639" w:rsidRDefault="00C47DE4" w:rsidP="0090374C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</w:t>
            </w:r>
            <w:r w:rsidR="0097558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97558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 w:rsidR="0097558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27D78C1" w14:textId="4D86A34B" w:rsidR="00C47DE4" w:rsidRPr="00CD2639" w:rsidRDefault="00C47DE4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5-year lag</w:t>
            </w:r>
          </w:p>
          <w:p w14:paraId="0E5864C1" w14:textId="77777777" w:rsidR="00975587" w:rsidRPr="00CD2639" w:rsidRDefault="00975587" w:rsidP="0097558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3C690DF9" w14:textId="5BBECE15" w:rsidR="00C47DE4" w:rsidRPr="00CD2639" w:rsidRDefault="00975587" w:rsidP="00D63E93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7 (0.8</w:t>
            </w:r>
            <w:r w:rsidR="0090374C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0374C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77AA706" w14:textId="77777777" w:rsidR="0090374C" w:rsidRPr="00CD2639" w:rsidRDefault="0090374C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DDE012" w14:textId="4E8BB746" w:rsidR="000268E0" w:rsidRPr="00CD2639" w:rsidRDefault="009E443D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Follow up time</w:t>
            </w:r>
          </w:p>
          <w:p w14:paraId="0E78E88D" w14:textId="77777777" w:rsidR="00D63E93" w:rsidRPr="00CD2639" w:rsidRDefault="00D63E93" w:rsidP="004229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840802" w14:textId="26D9875B" w:rsidR="000268E0" w:rsidRPr="00CD2639" w:rsidRDefault="009E443D" w:rsidP="00217F1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-5 years</w:t>
            </w:r>
          </w:p>
          <w:p w14:paraId="4A4E174D" w14:textId="07E86CC4" w:rsidR="00217F18" w:rsidRPr="00CD2639" w:rsidRDefault="00B05E04" w:rsidP="00217F1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17F18" w:rsidRPr="00CD2639">
              <w:rPr>
                <w:rFonts w:ascii="Times New Roman" w:hAnsi="Times New Roman" w:cs="Times New Roman"/>
                <w:sz w:val="18"/>
                <w:szCs w:val="18"/>
              </w:rPr>
              <w:t>ny use vs. no use</w:t>
            </w:r>
          </w:p>
          <w:p w14:paraId="5FEDA76F" w14:textId="64CCA05F" w:rsidR="0090374C" w:rsidRPr="00CD2639" w:rsidRDefault="00217F18" w:rsidP="00217F1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</w:t>
            </w:r>
            <w:r w:rsidR="0012420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2420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 w:rsidR="0012420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  <w:p w14:paraId="1F20A45F" w14:textId="7A79D842" w:rsidR="009E443D" w:rsidRPr="00CD2639" w:rsidRDefault="009E443D" w:rsidP="00217F1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-13 years </w:t>
            </w:r>
          </w:p>
          <w:p w14:paraId="06313BA3" w14:textId="2F6A4D58" w:rsidR="00217F18" w:rsidRPr="00CD2639" w:rsidRDefault="00217F18" w:rsidP="00217F1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36C628E4" w14:textId="76CC50C2" w:rsidR="0090374C" w:rsidRPr="00CD2639" w:rsidRDefault="00217F18" w:rsidP="00217F18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</w:t>
            </w:r>
            <w:r w:rsidR="0012420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2420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12420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8A5A82A" w14:textId="2BBEDDC4" w:rsidR="00217F18" w:rsidRPr="00CD2639" w:rsidRDefault="009E443D" w:rsidP="00217F1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4-22 years</w:t>
            </w:r>
          </w:p>
          <w:p w14:paraId="735962B1" w14:textId="21B3A7A9" w:rsidR="00217F18" w:rsidRPr="00CD2639" w:rsidRDefault="00217F18" w:rsidP="00217F1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Any use vs. no use, </w:t>
            </w:r>
          </w:p>
          <w:p w14:paraId="1D9FB261" w14:textId="1A480B5C" w:rsidR="00217F18" w:rsidRPr="00CD2639" w:rsidRDefault="00217F18" w:rsidP="00F035D4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</w:t>
            </w:r>
            <w:r w:rsidR="00977D8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 w:rsidR="00977D8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77D8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1940D35" w14:textId="77777777" w:rsidR="004402FD" w:rsidRPr="00CD2639" w:rsidRDefault="004402FD" w:rsidP="00F035D4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D42F8CB" w14:textId="5CC87FF7" w:rsidR="004402FD" w:rsidRPr="00CD2639" w:rsidRDefault="004402FD" w:rsidP="004402F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 since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β2-agonist prescription</w:t>
            </w:r>
          </w:p>
          <w:p w14:paraId="34FD26BE" w14:textId="77777777" w:rsidR="00D63E93" w:rsidRPr="00CD2639" w:rsidRDefault="00D63E93" w:rsidP="004402F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D4F75B6" w14:textId="77777777" w:rsidR="004402FD" w:rsidRPr="00CD2639" w:rsidRDefault="004402FD" w:rsidP="004402FD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-2 years vs. no use</w:t>
            </w:r>
          </w:p>
          <w:p w14:paraId="1C63AB86" w14:textId="77777777" w:rsidR="004402FD" w:rsidRPr="00CD2639" w:rsidRDefault="004402FD" w:rsidP="004402FD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75 (0.64-0.88)</w:t>
            </w:r>
          </w:p>
          <w:p w14:paraId="36B7F671" w14:textId="77777777" w:rsidR="004402FD" w:rsidRPr="00CD2639" w:rsidRDefault="004402FD" w:rsidP="004402FD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5 years vs. no use</w:t>
            </w:r>
          </w:p>
          <w:p w14:paraId="4A7620D2" w14:textId="77777777" w:rsidR="004402FD" w:rsidRPr="00CD2639" w:rsidRDefault="004402FD" w:rsidP="004402FD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1 (0.69-0.94)</w:t>
            </w:r>
          </w:p>
          <w:p w14:paraId="30D5F4FA" w14:textId="77777777" w:rsidR="004402FD" w:rsidRPr="00CD2639" w:rsidRDefault="004402FD" w:rsidP="004402FD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6-21 years vs. no use</w:t>
            </w:r>
          </w:p>
          <w:p w14:paraId="0620C728" w14:textId="4E9A80C5" w:rsidR="00A76448" w:rsidRPr="00CD2639" w:rsidRDefault="004402FD" w:rsidP="00D63E9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1 (0.79-1.05)</w:t>
            </w:r>
          </w:p>
          <w:p w14:paraId="5D7365B7" w14:textId="77777777" w:rsidR="00D63E93" w:rsidRPr="00CD2639" w:rsidRDefault="00D63E93" w:rsidP="00D63E9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D29D7A7" w14:textId="01DE3C64" w:rsidR="00027281" w:rsidRPr="00CD2639" w:rsidRDefault="00A76448" w:rsidP="00D63E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s)</w:t>
            </w:r>
          </w:p>
        </w:tc>
      </w:tr>
      <w:tr w:rsidR="001778F0" w:rsidRPr="00CD2639" w14:paraId="40FD4961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</w:tcPr>
          <w:p w14:paraId="2B42754D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D8B647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99D5FA" w14:textId="2F9AE1E4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1DC5FBC2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965836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D8900C" w14:textId="4F57FD1E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Giorgianni et al.,</w:t>
            </w:r>
          </w:p>
          <w:p w14:paraId="7B1B010F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14:paraId="5604A172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EB132" w14:textId="0AB27C24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6DDCA9E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9C3B7B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512FDD" w14:textId="15B2E8DE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 case-control study</w:t>
            </w:r>
          </w:p>
          <w:p w14:paraId="51A639BB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018BEE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PRD, &gt;50 years old</w:t>
            </w:r>
          </w:p>
          <w:p w14:paraId="636210DC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2DBB3D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995-201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974DB8B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1728CF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50BA0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1ACE0C8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1BD5FF1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528DD5B" w14:textId="30380FA8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8,604 incident PD cases, 66.3 (9.9), 64.4%</w:t>
            </w:r>
          </w:p>
          <w:p w14:paraId="1BC0DDBA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913115" w14:textId="5106F11A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trols: 86,040 controls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without P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66.3 (10.0</w:t>
            </w:r>
            <w:r w:rsidRPr="00CD263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, 64.4%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3C8C1CB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60A7115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8EA6992" w14:textId="07BF6ECD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2-agonists, </w:t>
            </w:r>
          </w:p>
          <w:p w14:paraId="53E0F0D0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114D263" w14:textId="001AF7F9" w:rsidR="00455DAB" w:rsidRPr="00CD2639" w:rsidRDefault="00744005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ntagonis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5286994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700FB9F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3A047C6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ver vs. never use</w:t>
            </w:r>
          </w:p>
          <w:p w14:paraId="36EE23D0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8E0B4D5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fferent exposure time lags</w:t>
            </w:r>
          </w:p>
          <w:p w14:paraId="0F863A28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B71BDCA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llow up time</w:t>
            </w:r>
          </w:p>
          <w:p w14:paraId="458ABD22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6869784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ime since </w:t>
            </w:r>
          </w:p>
          <w:p w14:paraId="246F9ED0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β2-agonist prescription</w:t>
            </w:r>
          </w:p>
          <w:p w14:paraId="692C4EC7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3D7117E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</w:t>
            </w:r>
          </w:p>
          <w:p w14:paraId="4CC6E983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8C53119" w14:textId="77777777" w:rsidR="00E70C00" w:rsidRPr="00CD2639" w:rsidRDefault="00E70C00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follow up</w:t>
            </w:r>
          </w:p>
          <w:p w14:paraId="57E019CD" w14:textId="77777777" w:rsidR="00C16298" w:rsidRPr="00CD2639" w:rsidRDefault="00C16298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374AB91" w14:textId="77777777" w:rsidR="00C16298" w:rsidRPr="00CD2639" w:rsidRDefault="00C16298" w:rsidP="00C1629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lag time</w:t>
            </w:r>
          </w:p>
          <w:p w14:paraId="09EA7AC6" w14:textId="77777777" w:rsidR="00C16298" w:rsidRPr="00CD2639" w:rsidRDefault="00C16298" w:rsidP="00E70C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459878B" w14:textId="059D6E62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80AA82E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0FFB96A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F7CFB68" w14:textId="77777777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tched on age, sex, date of cohort entry, and duration of follow up. </w:t>
            </w:r>
          </w:p>
          <w:p w14:paraId="58C5A1C4" w14:textId="77777777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0DBC601" w14:textId="2FB943F9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urther adjusted for BMI categories, alcohol abuse, smoking, comorbidities, use of other medications, # of visits to the doctor, use of </w:t>
            </w:r>
            <w:r w:rsidR="0074400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ntagonists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nd antimuscarinic drugs</w:t>
            </w:r>
          </w:p>
          <w:p w14:paraId="5E711455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5003FF7" w14:textId="77777777" w:rsidR="00455DAB" w:rsidRPr="00CD2639" w:rsidRDefault="00455DAB" w:rsidP="00455DA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d)</w:t>
            </w:r>
          </w:p>
          <w:p w14:paraId="59288738" w14:textId="77777777" w:rsidR="00455DAB" w:rsidRPr="00CD2639" w:rsidRDefault="00455DAB" w:rsidP="00455DA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6691C9D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, all follow up</w:t>
            </w:r>
          </w:p>
          <w:p w14:paraId="697B9317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C6D450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1ACBDDAD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3 (0.72-0.94)</w:t>
            </w:r>
          </w:p>
          <w:p w14:paraId="1A03FCCF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26064534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77 (0.66-0.88)</w:t>
            </w:r>
          </w:p>
          <w:p w14:paraId="5999919D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705369B9" w14:textId="704AA16D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7 (0.80-1.17)</w:t>
            </w:r>
          </w:p>
          <w:p w14:paraId="2015A2B1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90F20E3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umulative duration of use,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1-5 years of follow up </w:t>
            </w:r>
          </w:p>
          <w:p w14:paraId="546D9455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AE06211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5D1EC9D7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63 (0.47-0.84)</w:t>
            </w:r>
          </w:p>
          <w:p w14:paraId="013228A2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7C4D7510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66 (0.48-0.90)</w:t>
            </w:r>
          </w:p>
          <w:p w14:paraId="4290D914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49E4B9CB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05 (0.53-2.08)</w:t>
            </w:r>
          </w:p>
          <w:p w14:paraId="4EF8B604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66B99C3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umulative duration of use,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7-13 years of follow up </w:t>
            </w:r>
          </w:p>
          <w:p w14:paraId="58F68D4E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97BD69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294A10FB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3 (0.78-1.10)</w:t>
            </w:r>
          </w:p>
          <w:p w14:paraId="197A2AA1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7EC213DD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6 (0.71-1.04)</w:t>
            </w:r>
          </w:p>
          <w:p w14:paraId="7680FA05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43629B90" w14:textId="7C8957EB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3 (0.73-1.19)</w:t>
            </w:r>
          </w:p>
          <w:p w14:paraId="38F6C3AC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DBD6796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umulative duration of use,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14-22 years of follow up </w:t>
            </w:r>
          </w:p>
          <w:p w14:paraId="163BD7FC" w14:textId="77777777" w:rsidR="00455DAB" w:rsidRPr="00CD2639" w:rsidRDefault="00455DAB" w:rsidP="00455DAB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0D9A701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08E89DA5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6 (0.63-1.16)</w:t>
            </w:r>
          </w:p>
          <w:p w14:paraId="5EF472F8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62EB7E7D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69 (0.49-0.97)</w:t>
            </w:r>
          </w:p>
          <w:p w14:paraId="7F607EE9" w14:textId="77777777" w:rsidR="00455DAB" w:rsidRPr="00CD2639" w:rsidRDefault="00455DAB" w:rsidP="00455DA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5A24EAA0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15 (0.81-1.62)</w:t>
            </w:r>
          </w:p>
          <w:p w14:paraId="3A51B95E" w14:textId="77777777" w:rsidR="00455DAB" w:rsidRPr="00CD2639" w:rsidRDefault="00455DAB" w:rsidP="00455DA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EB4B43" w14:textId="77777777" w:rsidR="00455DAB" w:rsidRPr="00CD2639" w:rsidRDefault="00455DAB" w:rsidP="00455DA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s)</w:t>
            </w:r>
          </w:p>
          <w:p w14:paraId="0399DE99" w14:textId="677C048C" w:rsidR="00455DAB" w:rsidRPr="00CD2639" w:rsidRDefault="00455DAB" w:rsidP="00455DA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1778F0" w:rsidRPr="00CD2639" w14:paraId="4BCDA70A" w14:textId="77777777" w:rsidTr="00F21456">
        <w:trPr>
          <w:cantSplit/>
          <w:trHeight w:val="20"/>
        </w:trPr>
        <w:tc>
          <w:tcPr>
            <w:tcW w:w="567" w:type="dxa"/>
            <w:tcBorders>
              <w:bottom w:val="single" w:sz="4" w:space="0" w:color="auto"/>
            </w:tcBorders>
          </w:tcPr>
          <w:p w14:paraId="5B621CC2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F61923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F8AA8A" w14:textId="452F4BAD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6A056F69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000E2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7ED3F7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Giorgianni et al.,</w:t>
            </w:r>
          </w:p>
          <w:p w14:paraId="449679EE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14:paraId="5BD07913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B336A4" w14:textId="67C1B108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0CB165AA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5D180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2CB74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 case-control study</w:t>
            </w:r>
          </w:p>
          <w:p w14:paraId="1C940493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80304C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PRD, &gt;50 years old</w:t>
            </w:r>
          </w:p>
          <w:p w14:paraId="51C9DCF4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2E5488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995-201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46DC1B8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AD814A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44087E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B7E86AD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0014D0C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CF5BA06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8,604 incident PD cases, 66.3 (9.9), 64.4%</w:t>
            </w:r>
          </w:p>
          <w:p w14:paraId="69EE4AE6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006BE97" w14:textId="75BC47C5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trols: 86,040 controls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without P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 66.3 (10.0</w:t>
            </w:r>
            <w:r w:rsidRPr="00CD263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, 64.4%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4B5FA96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5B1B77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6398F4D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2-agonists, </w:t>
            </w:r>
          </w:p>
          <w:p w14:paraId="193B6C78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CA613A" w14:textId="28328C89" w:rsidR="008E63C3" w:rsidRPr="00CD2639" w:rsidRDefault="00744005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ntagonis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6BEF843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7470026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97DED6B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ver vs. never use</w:t>
            </w:r>
          </w:p>
          <w:p w14:paraId="5F09F830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C832CDF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fferent exposure time lags</w:t>
            </w:r>
          </w:p>
          <w:p w14:paraId="6F5D1BE9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2049CA0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llow up time</w:t>
            </w:r>
          </w:p>
          <w:p w14:paraId="65F97E04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F643BC4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ime since </w:t>
            </w:r>
          </w:p>
          <w:p w14:paraId="33559FA7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β2-agonist prescription</w:t>
            </w:r>
          </w:p>
          <w:p w14:paraId="76DA8E26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98C48C2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</w:t>
            </w:r>
          </w:p>
          <w:p w14:paraId="55D0052E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8639339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follow up</w:t>
            </w:r>
          </w:p>
          <w:p w14:paraId="0F13BF90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3A8A03A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lag time</w:t>
            </w:r>
          </w:p>
          <w:p w14:paraId="1800B4A8" w14:textId="255ADA85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578FC5AF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19FB25A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BC440A0" w14:textId="77777777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tched on age, sex, date of cohort entry, and duration of follow up. </w:t>
            </w:r>
          </w:p>
          <w:p w14:paraId="72F010AA" w14:textId="77777777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EBC4217" w14:textId="16841FB3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urther adjusted for BMI categories, alcohol abuse, smoking, comorbidities, use of other medications, # of visits to the doctor, use of β-</w:t>
            </w:r>
            <w:r w:rsidR="00822AD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nd antimuscarinic drugs</w:t>
            </w:r>
          </w:p>
          <w:p w14:paraId="6E1F488D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59C9CB29" w14:textId="77777777" w:rsidR="008E63C3" w:rsidRPr="00CD2639" w:rsidRDefault="008E63C3" w:rsidP="008E6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d)</w:t>
            </w:r>
          </w:p>
          <w:p w14:paraId="2D83CEAB" w14:textId="77777777" w:rsidR="008E63C3" w:rsidRPr="00CD2639" w:rsidRDefault="008E63C3" w:rsidP="008E6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49C49BE" w14:textId="20EB2B64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, no lag</w:t>
            </w:r>
          </w:p>
          <w:p w14:paraId="6AC5CCC5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14D9E19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59B6FAB9" w14:textId="028A94C3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4 (0.74-0.96)</w:t>
            </w:r>
          </w:p>
          <w:p w14:paraId="5BBD7CA6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0F63C64C" w14:textId="066155F2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77 (0.67-0.89)</w:t>
            </w:r>
          </w:p>
          <w:p w14:paraId="01BB0ADC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7F9C44B4" w14:textId="2229EE25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01 (0.84-1.21)</w:t>
            </w:r>
          </w:p>
          <w:p w14:paraId="2904A2BB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1E3BBB9" w14:textId="5A5BF096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umulative duration of use,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br/>
              <w:t>2-year lag</w:t>
            </w:r>
          </w:p>
          <w:p w14:paraId="08A56F3E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DA9587E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74B4B1BD" w14:textId="71FAA340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8 (0.77-1.01)</w:t>
            </w:r>
          </w:p>
          <w:p w14:paraId="531382F0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2E9324F4" w14:textId="0E0EAAAA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75 (0.64-0.88)</w:t>
            </w:r>
          </w:p>
          <w:p w14:paraId="5DFD7077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5ED07E8A" w14:textId="2EB69D38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01 (0.82-1.24)</w:t>
            </w:r>
          </w:p>
          <w:p w14:paraId="7F9350E4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1933616" w14:textId="54A5D28D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umulative duration of use,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3-year lag </w:t>
            </w:r>
          </w:p>
          <w:p w14:paraId="178EBC31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9D6613E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105D5F45" w14:textId="23BEC734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4 (0.72-0.98)</w:t>
            </w:r>
          </w:p>
          <w:p w14:paraId="691C8213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05B712F5" w14:textId="7BED72CE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4 (0.71-0.99)</w:t>
            </w:r>
          </w:p>
          <w:p w14:paraId="5B5F04BD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6745A84A" w14:textId="702E203E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04 (0.83-1.30)</w:t>
            </w:r>
          </w:p>
          <w:p w14:paraId="765612B8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F191600" w14:textId="51991749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umulative duration of use,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5-year lag </w:t>
            </w:r>
          </w:p>
          <w:p w14:paraId="606DF343" w14:textId="77777777" w:rsidR="008E63C3" w:rsidRPr="00CD2639" w:rsidRDefault="008E63C3" w:rsidP="008E63C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51A3571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3 months vs. no use</w:t>
            </w:r>
          </w:p>
          <w:p w14:paraId="098123AB" w14:textId="09975CFD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6 (0.81-1.14)</w:t>
            </w:r>
          </w:p>
          <w:p w14:paraId="3A421516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3-24 months vs. no use</w:t>
            </w:r>
          </w:p>
          <w:p w14:paraId="142FCF27" w14:textId="1028FB16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6 (0.79-1.16)</w:t>
            </w:r>
          </w:p>
          <w:p w14:paraId="092ABCB3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24 months vs. no use</w:t>
            </w:r>
          </w:p>
          <w:p w14:paraId="4795D4FA" w14:textId="2CD18188" w:rsidR="008E63C3" w:rsidRPr="00CD2639" w:rsidRDefault="008E63C3" w:rsidP="008E63C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01 (0.75-1.35)</w:t>
            </w:r>
          </w:p>
          <w:p w14:paraId="38D1A4E7" w14:textId="77777777" w:rsidR="008E63C3" w:rsidRPr="00CD2639" w:rsidRDefault="008E63C3" w:rsidP="008E63C3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B93D94B" w14:textId="77777777" w:rsidR="00CC5DFD" w:rsidRPr="00CD2639" w:rsidRDefault="00CC5DFD" w:rsidP="00CC5D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s)</w:t>
            </w:r>
          </w:p>
          <w:p w14:paraId="412F39EA" w14:textId="361F194A" w:rsidR="00CC5DFD" w:rsidRPr="00CD2639" w:rsidRDefault="00CC5DFD" w:rsidP="00CC5D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1778F0" w:rsidRPr="00CD2639" w14:paraId="7E187808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79D0E06A" w14:textId="77777777" w:rsidR="00E45FFA" w:rsidRPr="00CD2639" w:rsidRDefault="00E45FFA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D3E305A" w14:textId="77777777" w:rsidR="00E45FFA" w:rsidRPr="00CD2639" w:rsidRDefault="00E45FFA" w:rsidP="003D41C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5D1DD04" w14:textId="77777777" w:rsidR="00E45FFA" w:rsidRPr="00CD2639" w:rsidRDefault="00E45FFA" w:rsidP="003D41C5">
            <w:pPr>
              <w:rPr>
                <w:rFonts w:cstheme="majorHAnsi"/>
                <w:color w:val="000000" w:themeColor="text2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14.</w:t>
            </w:r>
          </w:p>
        </w:tc>
        <w:tc>
          <w:tcPr>
            <w:tcW w:w="1760" w:type="dxa"/>
            <w:shd w:val="clear" w:color="auto" w:fill="auto"/>
          </w:tcPr>
          <w:p w14:paraId="4F18A0A5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D7AAA3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A211B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Giorgianni et al.,</w:t>
            </w:r>
          </w:p>
          <w:p w14:paraId="2994E63F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14:paraId="5051C5C5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1CE9F6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779" w:type="dxa"/>
            <w:shd w:val="clear" w:color="auto" w:fill="auto"/>
          </w:tcPr>
          <w:p w14:paraId="2C486294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FA83EE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43C31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 case-control study</w:t>
            </w:r>
          </w:p>
          <w:p w14:paraId="4FA61205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0E2B26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PRD, &gt;50 years old</w:t>
            </w:r>
          </w:p>
          <w:p w14:paraId="079A28C6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1AF0D9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995-201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4968228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C23C0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C47A2E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6D90133F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3F3E3D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44388CB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: 8,604 incident PD cases, 66.3 (9.9), 64.4%</w:t>
            </w:r>
          </w:p>
          <w:p w14:paraId="3DE3BD65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4E5A9E0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ontrols: 86,040 controls without PD, 66.3 (10.0</w:t>
            </w:r>
            <w:r w:rsidRPr="00CD2639">
              <w:rPr>
                <w:rFonts w:ascii="Times New Roman" w:hAnsi="Times New Roman" w:cs="Times New Roman"/>
                <w:bCs/>
                <w:sz w:val="18"/>
                <w:szCs w:val="18"/>
              </w:rPr>
              <w:t>), 64.4%</w:t>
            </w:r>
          </w:p>
        </w:tc>
        <w:tc>
          <w:tcPr>
            <w:tcW w:w="1413" w:type="dxa"/>
            <w:shd w:val="clear" w:color="auto" w:fill="auto"/>
          </w:tcPr>
          <w:p w14:paraId="59B2DC93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C4EA50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65DE304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2-agonists, </w:t>
            </w:r>
          </w:p>
          <w:p w14:paraId="1ADAF622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D213C7C" w14:textId="4DD8231C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r w:rsidR="00B66EB5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ADA" w:rsidRPr="00CD2639">
              <w:rPr>
                <w:rFonts w:ascii="Times New Roman" w:hAnsi="Times New Roman" w:cs="Times New Roman"/>
                <w:sz w:val="18"/>
                <w:szCs w:val="18"/>
              </w:rPr>
              <w:t>antagonists</w:t>
            </w:r>
          </w:p>
        </w:tc>
        <w:tc>
          <w:tcPr>
            <w:tcW w:w="1416" w:type="dxa"/>
            <w:shd w:val="clear" w:color="auto" w:fill="auto"/>
          </w:tcPr>
          <w:p w14:paraId="5F1A3B7C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C68E71B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E340F34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ver vs. never use</w:t>
            </w:r>
          </w:p>
          <w:p w14:paraId="0E381A21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94F2E78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fferent exposure time lags</w:t>
            </w:r>
          </w:p>
          <w:p w14:paraId="0DB67A34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C7AD0BE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llow up time</w:t>
            </w:r>
          </w:p>
          <w:p w14:paraId="7EA6D72C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1999E21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ime since </w:t>
            </w:r>
          </w:p>
          <w:p w14:paraId="5D544E99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β2-agonist prescription</w:t>
            </w:r>
          </w:p>
          <w:p w14:paraId="06583208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0840659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</w:t>
            </w:r>
          </w:p>
          <w:p w14:paraId="63F4229A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7E05679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follow up</w:t>
            </w:r>
          </w:p>
          <w:p w14:paraId="64622DCE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5842D7A" w14:textId="77777777" w:rsidR="00A92F61" w:rsidRPr="00CD2639" w:rsidRDefault="00A92F61" w:rsidP="00A92F6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 and lag time</w:t>
            </w:r>
          </w:p>
          <w:p w14:paraId="52CD49DA" w14:textId="096E0EA2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28970D1C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DEBEA4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906AE3C" w14:textId="77777777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tched on age, sex, date of cohort entry, and duration of follow up. </w:t>
            </w:r>
          </w:p>
          <w:p w14:paraId="3056FEE0" w14:textId="77777777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47CB15E" w14:textId="65C0C96D" w:rsidR="00CF64AC" w:rsidRPr="00CD2639" w:rsidRDefault="00CF64AC" w:rsidP="00CF64AC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urther adjusted for BMI categories, alcohol abuse, smoking, comorbidities, use of other medications, # of visits to the doctor, use of β-</w:t>
            </w:r>
            <w:r w:rsidR="00822AD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agonists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nd antimuscarinic drugs</w:t>
            </w:r>
          </w:p>
          <w:p w14:paraId="180C4A87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2A93CB6D" w14:textId="77777777" w:rsidR="00E45FFA" w:rsidRPr="00CD2639" w:rsidRDefault="00E45FFA" w:rsidP="003D41C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d)</w:t>
            </w:r>
          </w:p>
          <w:p w14:paraId="02EFD8C9" w14:textId="77777777" w:rsidR="00E45FFA" w:rsidRPr="00CD2639" w:rsidRDefault="00E45FFA" w:rsidP="003D41C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65C55BC" w14:textId="7CEF9644" w:rsidR="00E45FFA" w:rsidRPr="00CD2639" w:rsidRDefault="00F534A1" w:rsidP="003D41C5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</w:t>
            </w:r>
            <w:r w:rsidR="00235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agonists </w:t>
            </w:r>
          </w:p>
          <w:p w14:paraId="5F51E869" w14:textId="77777777" w:rsidR="00E45FFA" w:rsidRPr="00CD2639" w:rsidRDefault="00E45FFA" w:rsidP="003D41C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44DF030" w14:textId="77777777" w:rsidR="00E45FFA" w:rsidRPr="00CD2639" w:rsidRDefault="00E45FFA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1D045ECC" w14:textId="77777777" w:rsidR="00E45FFA" w:rsidRPr="00CD2639" w:rsidRDefault="00E45FFA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45 (1.37-1.54)</w:t>
            </w:r>
          </w:p>
          <w:p w14:paraId="4BB5672A" w14:textId="77777777" w:rsidR="00E45FFA" w:rsidRPr="00CD2639" w:rsidRDefault="00E45FFA" w:rsidP="003D41C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94392CC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duration of use, all follow up</w:t>
            </w:r>
          </w:p>
          <w:p w14:paraId="46BCB66D" w14:textId="77777777" w:rsidR="009D0714" w:rsidRPr="00CD2639" w:rsidRDefault="009D0714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0635C1A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lt;1 year vs. no use</w:t>
            </w:r>
          </w:p>
          <w:p w14:paraId="7ED10990" w14:textId="77777777" w:rsidR="00E45FFA" w:rsidRPr="00CD2639" w:rsidRDefault="00E45FFA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70 (1.57-1.85)</w:t>
            </w:r>
          </w:p>
          <w:p w14:paraId="6F2C5F83" w14:textId="77777777" w:rsidR="009D0714" w:rsidRPr="00CD2639" w:rsidRDefault="009D0714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468DB64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-5 years vs. no use</w:t>
            </w:r>
          </w:p>
          <w:p w14:paraId="35B559C7" w14:textId="77777777" w:rsidR="00E45FFA" w:rsidRPr="00CD2639" w:rsidRDefault="00E45FFA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39 (1.28-1.52)</w:t>
            </w:r>
          </w:p>
          <w:p w14:paraId="3B63CBCE" w14:textId="77777777" w:rsidR="009D0714" w:rsidRPr="00CD2639" w:rsidRDefault="009D0714" w:rsidP="003D41C5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4207F4" w14:textId="77777777" w:rsidR="00E45FFA" w:rsidRPr="00CD2639" w:rsidRDefault="00E45FFA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&gt;5 years vs. no use</w:t>
            </w:r>
          </w:p>
          <w:p w14:paraId="4537DB41" w14:textId="77777777" w:rsidR="00E45FFA" w:rsidRPr="00CD2639" w:rsidRDefault="00E45FFA" w:rsidP="003D41C5">
            <w:pPr>
              <w:ind w:left="1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13 (1.00-1.27)</w:t>
            </w:r>
          </w:p>
          <w:p w14:paraId="0AE32EA0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88053B7" w14:textId="77777777" w:rsidR="00E45FFA" w:rsidRPr="00CD2639" w:rsidRDefault="00E45FFA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78F0" w:rsidRPr="00CD2639" w14:paraId="7F4EC832" w14:textId="55C42292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65DD232C" w14:textId="77777777" w:rsidR="006C4AF0" w:rsidRDefault="006C4AF0" w:rsidP="00286BC4">
            <w:pPr>
              <w:rPr>
                <w:rFonts w:cstheme="majorHAnsi"/>
                <w:color w:val="000000" w:themeColor="text2"/>
                <w:sz w:val="18"/>
                <w:szCs w:val="18"/>
              </w:rPr>
            </w:pPr>
          </w:p>
          <w:p w14:paraId="5189EBBE" w14:textId="16D4340A" w:rsidR="00286BC4" w:rsidRPr="00CD2639" w:rsidRDefault="00286BC4" w:rsidP="00286BC4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color w:val="000000" w:themeColor="text2"/>
                <w:sz w:val="18"/>
                <w:szCs w:val="18"/>
              </w:rPr>
              <w:t>15</w:t>
            </w:r>
            <w:r w:rsidRPr="00CD2639">
              <w:rPr>
                <w:rFonts w:cstheme="majorHAnsi"/>
                <w:sz w:val="18"/>
                <w:szCs w:val="18"/>
              </w:rPr>
              <w:t xml:space="preserve">. </w:t>
            </w:r>
          </w:p>
        </w:tc>
        <w:tc>
          <w:tcPr>
            <w:tcW w:w="1760" w:type="dxa"/>
            <w:shd w:val="clear" w:color="auto" w:fill="auto"/>
          </w:tcPr>
          <w:p w14:paraId="19236F16" w14:textId="77777777" w:rsidR="006C4AF0" w:rsidRDefault="006C4AF0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9AF0B3D" w14:textId="0A6D2B51" w:rsidR="00286BC4" w:rsidRPr="00CD2639" w:rsidRDefault="00286BC4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Marras et al.,</w:t>
            </w:r>
            <w:r w:rsidR="00336C92"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2020</w:t>
            </w:r>
          </w:p>
          <w:p w14:paraId="2884FD0F" w14:textId="77777777" w:rsidR="00336C92" w:rsidRPr="00CD2639" w:rsidRDefault="00336C92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B4F076A" w14:textId="77777777" w:rsidR="00286BC4" w:rsidRPr="00CD2639" w:rsidRDefault="00286BC4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anada</w:t>
            </w:r>
          </w:p>
        </w:tc>
        <w:tc>
          <w:tcPr>
            <w:tcW w:w="1779" w:type="dxa"/>
            <w:shd w:val="clear" w:color="auto" w:fill="auto"/>
          </w:tcPr>
          <w:p w14:paraId="2F12073B" w14:textId="77777777" w:rsidR="006C4AF0" w:rsidRDefault="006C4AF0" w:rsidP="00286BC4">
            <w:pPr>
              <w:rPr>
                <w:rFonts w:cstheme="majorHAnsi"/>
                <w:sz w:val="18"/>
                <w:szCs w:val="18"/>
              </w:rPr>
            </w:pPr>
          </w:p>
          <w:p w14:paraId="01DC48B3" w14:textId="5A41F2F2" w:rsidR="00286BC4" w:rsidRPr="00CD2639" w:rsidRDefault="00336C92" w:rsidP="00286BC4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Matched nested</w:t>
            </w:r>
            <w:r w:rsidR="00286BC4" w:rsidRPr="00CD2639">
              <w:rPr>
                <w:rFonts w:cstheme="majorHAnsi"/>
                <w:sz w:val="18"/>
                <w:szCs w:val="18"/>
              </w:rPr>
              <w:t xml:space="preserve"> case-control</w:t>
            </w:r>
            <w:r w:rsidRPr="00CD2639">
              <w:rPr>
                <w:rFonts w:cstheme="majorHAnsi"/>
                <w:sz w:val="18"/>
                <w:szCs w:val="18"/>
              </w:rPr>
              <w:t xml:space="preserve"> study </w:t>
            </w:r>
          </w:p>
          <w:p w14:paraId="58904A9A" w14:textId="77777777" w:rsidR="00336C92" w:rsidRPr="00CD2639" w:rsidRDefault="00336C92" w:rsidP="00286BC4">
            <w:pPr>
              <w:rPr>
                <w:rFonts w:cstheme="majorHAnsi"/>
                <w:sz w:val="18"/>
                <w:szCs w:val="18"/>
              </w:rPr>
            </w:pPr>
          </w:p>
          <w:p w14:paraId="2CF0E2FE" w14:textId="0A711A79" w:rsidR="00286BC4" w:rsidRPr="00CD2639" w:rsidRDefault="00286BC4" w:rsidP="0088349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>Ontario’s health databases</w:t>
            </w:r>
            <w:r w:rsidR="00883490" w:rsidRPr="00CD2639">
              <w:rPr>
                <w:rFonts w:cstheme="majorHAnsi"/>
                <w:color w:val="000000"/>
                <w:kern w:val="0"/>
                <w:sz w:val="18"/>
                <w:szCs w:val="18"/>
              </w:rPr>
              <w:t xml:space="preserve">, patients &gt;65 years with 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COPD/asthma</w:t>
            </w:r>
          </w:p>
          <w:p w14:paraId="77E83429" w14:textId="77777777" w:rsidR="00161209" w:rsidRPr="00CD2639" w:rsidRDefault="00161209" w:rsidP="0088349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49D1F6B" w14:textId="4CB90031" w:rsidR="00161209" w:rsidRPr="00CD2639" w:rsidRDefault="00B53B72" w:rsidP="0088349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1997-2017</w:t>
            </w:r>
          </w:p>
          <w:p w14:paraId="2113E0F4" w14:textId="77777777" w:rsidR="00D62131" w:rsidRPr="00CD2639" w:rsidRDefault="00D62131" w:rsidP="0088349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BEBE0C9" w14:textId="77777777" w:rsidR="00D62131" w:rsidRPr="00CD2639" w:rsidRDefault="00D62131" w:rsidP="0088349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BA1A056" w14:textId="77777777" w:rsidR="00336C92" w:rsidRPr="00CD2639" w:rsidRDefault="00336C92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7CF0F26" w14:textId="77777777" w:rsidR="00336C92" w:rsidRPr="00CD2639" w:rsidRDefault="00336C92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13A6AE2" w14:textId="77777777" w:rsidR="006C4AF0" w:rsidRDefault="006C4AF0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E0A0F8E" w14:textId="2DBFC6CD" w:rsidR="00286BC4" w:rsidRPr="00CD2639" w:rsidRDefault="00883490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Cases: </w:t>
            </w:r>
            <w:r w:rsidR="00286BC4" w:rsidRPr="00CD263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="00286BC4" w:rsidRPr="00CD2639">
              <w:rPr>
                <w:rFonts w:asciiTheme="majorHAnsi" w:hAnsiTheme="majorHAnsi" w:cstheme="majorHAnsi"/>
                <w:sz w:val="18"/>
                <w:szCs w:val="18"/>
              </w:rPr>
              <w:t>568 incident PD cases, 79.40 (6.14), 61.8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%</w:t>
            </w:r>
          </w:p>
          <w:p w14:paraId="4303A43C" w14:textId="77777777" w:rsidR="00286BC4" w:rsidRPr="00CD2639" w:rsidRDefault="00286BC4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DC06FFA" w14:textId="4AFDC920" w:rsidR="00286BC4" w:rsidRPr="00CD2639" w:rsidRDefault="00883490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Controls: </w:t>
            </w:r>
            <w:r w:rsidR="00286BC4" w:rsidRPr="00CD2639">
              <w:rPr>
                <w:rFonts w:asciiTheme="majorHAnsi" w:hAnsiTheme="majorHAnsi" w:cstheme="majorHAnsi"/>
                <w:sz w:val="18"/>
                <w:szCs w:val="18"/>
              </w:rPr>
              <w:t>17,822 controls</w:t>
            </w:r>
            <w:r w:rsidR="00286BC4" w:rsidRPr="00CD263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, </w:t>
            </w:r>
            <w:r w:rsidR="00286BC4" w:rsidRPr="00CD2639">
              <w:rPr>
                <w:rFonts w:asciiTheme="majorHAnsi" w:hAnsiTheme="majorHAnsi" w:cstheme="majorHAnsi"/>
                <w:sz w:val="18"/>
                <w:szCs w:val="18"/>
              </w:rPr>
              <w:t>79.43 (6.15),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286BC4" w:rsidRPr="00CD2639">
              <w:rPr>
                <w:rFonts w:asciiTheme="majorHAnsi" w:hAnsiTheme="majorHAnsi" w:cstheme="majorHAnsi"/>
                <w:sz w:val="18"/>
                <w:szCs w:val="18"/>
              </w:rPr>
              <w:t>61.8</w:t>
            </w: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%</w:t>
            </w:r>
          </w:p>
          <w:p w14:paraId="5A94D662" w14:textId="77777777" w:rsidR="00286BC4" w:rsidRPr="00CD2639" w:rsidRDefault="00286BC4" w:rsidP="00286BC4">
            <w:pPr>
              <w:pStyle w:val="Default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6D26ADD3" w14:textId="77777777" w:rsidR="00286BC4" w:rsidRPr="00CD2639" w:rsidRDefault="00286BC4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DC41500" w14:textId="77777777" w:rsidR="006C4AF0" w:rsidRDefault="006C4AF0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282ED9B" w14:textId="3ADD1038" w:rsidR="00286BC4" w:rsidRPr="00CD2639" w:rsidRDefault="00286BC4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LABA</w:t>
            </w:r>
            <w:r w:rsidR="0054461B" w:rsidRPr="00CD2639">
              <w:rPr>
                <w:rFonts w:asciiTheme="majorHAnsi" w:hAnsiTheme="majorHAnsi" w:cstheme="majorHAnsi"/>
                <w:sz w:val="18"/>
                <w:szCs w:val="18"/>
              </w:rPr>
              <w:t>,</w:t>
            </w:r>
          </w:p>
          <w:p w14:paraId="2D514A10" w14:textId="5A39B3C7" w:rsidR="00286BC4" w:rsidRPr="00CD2639" w:rsidRDefault="00286BC4" w:rsidP="00F603D5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SABA</w:t>
            </w:r>
            <w:r w:rsidR="0054461B" w:rsidRPr="00CD263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047FA56E" w14:textId="77777777" w:rsidR="006C4AF0" w:rsidRDefault="006C4AF0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48AA3B8" w14:textId="69F8AFDD" w:rsidR="00286BC4" w:rsidRPr="00CD2639" w:rsidRDefault="000B6209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  <w:r w:rsidRPr="00CD2639">
              <w:rPr>
                <w:rFonts w:asciiTheme="majorHAnsi" w:hAnsiTheme="majorHAnsi" w:cstheme="majorHAnsi"/>
                <w:sz w:val="18"/>
                <w:szCs w:val="18"/>
              </w:rPr>
              <w:t>Duration of exposure t</w:t>
            </w:r>
            <w:r w:rsidR="002C76E7" w:rsidRPr="00CD2639">
              <w:rPr>
                <w:rFonts w:asciiTheme="majorHAnsi" w:hAnsiTheme="majorHAnsi" w:cstheme="majorHAnsi"/>
                <w:sz w:val="18"/>
                <w:szCs w:val="18"/>
              </w:rPr>
              <w:t>o the drug</w:t>
            </w:r>
          </w:p>
          <w:p w14:paraId="3211F69C" w14:textId="77777777" w:rsidR="00B83255" w:rsidRPr="00CD2639" w:rsidRDefault="00B83255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2931285" w14:textId="3BEA63BF" w:rsidR="00B83255" w:rsidRPr="00CD2639" w:rsidRDefault="00B83255" w:rsidP="00286BC4">
            <w:pPr>
              <w:pStyle w:val="Defaul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69AA841E" w14:textId="77777777" w:rsidR="006C4AF0" w:rsidRDefault="006C4AF0" w:rsidP="00286BC4">
            <w:pPr>
              <w:rPr>
                <w:rFonts w:cstheme="majorHAnsi"/>
                <w:sz w:val="18"/>
                <w:szCs w:val="18"/>
              </w:rPr>
            </w:pPr>
          </w:p>
          <w:p w14:paraId="4680E3D1" w14:textId="74D6A5FB" w:rsidR="004843A1" w:rsidRPr="00CD2639" w:rsidRDefault="004843A1" w:rsidP="00286BC4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 xml:space="preserve">Matched on </w:t>
            </w:r>
            <w:r w:rsidR="00862811" w:rsidRPr="00CD2639">
              <w:rPr>
                <w:rFonts w:cstheme="majorHAnsi"/>
                <w:sz w:val="18"/>
                <w:szCs w:val="18"/>
              </w:rPr>
              <w:t>sex, date of birth, cohort entry date, and condition (asthma/COPD)</w:t>
            </w:r>
          </w:p>
          <w:p w14:paraId="6A86122C" w14:textId="77777777" w:rsidR="004843A1" w:rsidRPr="00CD2639" w:rsidRDefault="004843A1" w:rsidP="00286BC4">
            <w:pPr>
              <w:rPr>
                <w:rFonts w:cstheme="majorHAnsi"/>
                <w:sz w:val="18"/>
                <w:szCs w:val="18"/>
              </w:rPr>
            </w:pPr>
          </w:p>
          <w:p w14:paraId="597F2F84" w14:textId="6C10ACF9" w:rsidR="00286BC4" w:rsidRPr="00CD2639" w:rsidRDefault="00862811" w:rsidP="00286BC4">
            <w:pPr>
              <w:rPr>
                <w:rFonts w:cstheme="majorHAnsi"/>
                <w:sz w:val="18"/>
                <w:szCs w:val="18"/>
              </w:rPr>
            </w:pPr>
            <w:r w:rsidRPr="00CD2639">
              <w:rPr>
                <w:rFonts w:cstheme="majorHAnsi"/>
                <w:sz w:val="18"/>
                <w:szCs w:val="18"/>
              </w:rPr>
              <w:t>Further a</w:t>
            </w:r>
            <w:r w:rsidR="0073142A" w:rsidRPr="00CD2639">
              <w:rPr>
                <w:rFonts w:cstheme="majorHAnsi"/>
                <w:sz w:val="18"/>
                <w:szCs w:val="18"/>
              </w:rPr>
              <w:t>djusted for dementia</w:t>
            </w:r>
            <w:r w:rsidR="00C72D03" w:rsidRPr="00CD2639">
              <w:rPr>
                <w:rFonts w:cstheme="majorHAnsi"/>
                <w:sz w:val="18"/>
                <w:szCs w:val="18"/>
              </w:rPr>
              <w:t xml:space="preserve"> at study entry</w:t>
            </w:r>
            <w:r w:rsidR="0073142A" w:rsidRPr="00CD2639">
              <w:rPr>
                <w:rFonts w:cstheme="majorHAnsi"/>
                <w:sz w:val="18"/>
                <w:szCs w:val="18"/>
              </w:rPr>
              <w:t xml:space="preserve">, Charlson comorbidity index, medications dispensed in the year prior to cohort entry, and number of </w:t>
            </w:r>
            <w:r w:rsidR="006C4AF0" w:rsidRPr="00CD2639">
              <w:rPr>
                <w:rFonts w:cstheme="majorHAnsi"/>
                <w:sz w:val="18"/>
                <w:szCs w:val="18"/>
              </w:rPr>
              <w:t>inpatients</w:t>
            </w:r>
            <w:r w:rsidR="0073142A" w:rsidRPr="00CD2639">
              <w:rPr>
                <w:rFonts w:cstheme="majorHAnsi"/>
                <w:sz w:val="18"/>
                <w:szCs w:val="18"/>
              </w:rPr>
              <w:t xml:space="preserve"> stays in the year preceding cohort entry.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7C22A8EC" w14:textId="77777777" w:rsidR="006C4AF0" w:rsidRDefault="006C4AF0" w:rsidP="00684032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E92DEBE" w14:textId="63277790" w:rsidR="00A233BF" w:rsidRPr="00CD2639" w:rsidRDefault="00A233BF" w:rsidP="0068403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BA</w:t>
            </w:r>
          </w:p>
          <w:p w14:paraId="2720E6AF" w14:textId="77EF19C9" w:rsidR="00A233BF" w:rsidRPr="00CD2639" w:rsidRDefault="00A233BF" w:rsidP="00A233BF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90 (0.86-0.96)</w:t>
            </w:r>
            <w:r w:rsidR="00087E3D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“per additional month of exposure”</w:t>
            </w:r>
          </w:p>
          <w:p w14:paraId="6494CD5B" w14:textId="77777777" w:rsidR="00A233BF" w:rsidRPr="00CD2639" w:rsidRDefault="00A233BF" w:rsidP="00A233BF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2BADE5F" w14:textId="77777777" w:rsidR="0036781B" w:rsidRPr="00CD2639" w:rsidRDefault="0036781B" w:rsidP="00A233BF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AA35BDF" w14:textId="0253F301" w:rsidR="00A233BF" w:rsidRPr="00CD2639" w:rsidRDefault="00A233BF" w:rsidP="00A233B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for disease progression (from PD diagnosis to dementia</w:t>
            </w:r>
            <w:r w:rsidR="007A69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results not included in meta-analysis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 w14:paraId="0662D7D9" w14:textId="77777777" w:rsidR="00A233BF" w:rsidRPr="00CD2639" w:rsidRDefault="00A233BF" w:rsidP="00A233BF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1F3E1AD" w14:textId="2B265694" w:rsidR="0073142A" w:rsidRPr="00CD2639" w:rsidRDefault="0073142A" w:rsidP="0073142A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A</w:t>
            </w:r>
          </w:p>
          <w:p w14:paraId="28015043" w14:textId="77777777" w:rsidR="0073142A" w:rsidRPr="00CD2639" w:rsidRDefault="0073142A" w:rsidP="007314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5570D1A0" w14:textId="3E55B7B9" w:rsidR="0073142A" w:rsidRPr="00CD2639" w:rsidRDefault="0073142A" w:rsidP="0073142A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</w:t>
            </w:r>
            <w:r w:rsidR="00DF239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DF239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  <w:r w:rsidR="00DF239A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03A771C" w14:textId="77777777" w:rsidR="00286BC4" w:rsidRPr="00CD2639" w:rsidRDefault="00286BC4" w:rsidP="00286BC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  <w:p w14:paraId="6AEB98B7" w14:textId="2F68614E" w:rsidR="00C558AC" w:rsidRPr="00CD2639" w:rsidRDefault="00801E8C" w:rsidP="00801E8C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cstheme="majorHAnsi"/>
                <w:b/>
                <w:bCs/>
                <w:color w:val="000000"/>
                <w:kern w:val="0"/>
                <w:sz w:val="18"/>
                <w:szCs w:val="18"/>
              </w:rPr>
              <w:t>SABA</w:t>
            </w:r>
          </w:p>
          <w:p w14:paraId="2819DDE9" w14:textId="77777777" w:rsidR="00FD3A6C" w:rsidRPr="00CD2639" w:rsidRDefault="00FD3A6C" w:rsidP="00FD3A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</w:p>
          <w:p w14:paraId="0362EE05" w14:textId="77777777" w:rsidR="00FD3A6C" w:rsidRPr="00CD2639" w:rsidRDefault="00FD3A6C" w:rsidP="00FD3A6C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1.22 (0.92-1.62)</w:t>
            </w:r>
          </w:p>
          <w:p w14:paraId="606F28E2" w14:textId="77777777" w:rsidR="0073142A" w:rsidRPr="00CD2639" w:rsidRDefault="0073142A" w:rsidP="00286BC4">
            <w:pPr>
              <w:rPr>
                <w:rFonts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1778F0" w:rsidRPr="00CD2639" w14:paraId="7D18D543" w14:textId="32B31222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41885408" w14:textId="77777777" w:rsidR="00EF629C" w:rsidRDefault="00EF629C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8F215C" w14:textId="678702EE" w:rsidR="00286BC4" w:rsidRPr="00CD2639" w:rsidRDefault="00286BC4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1760" w:type="dxa"/>
            <w:shd w:val="clear" w:color="auto" w:fill="auto"/>
          </w:tcPr>
          <w:p w14:paraId="4803449F" w14:textId="77777777" w:rsidR="00EF629C" w:rsidRDefault="00EF629C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E934142" w14:textId="260C7C24" w:rsidR="00286BC4" w:rsidRPr="00CD2639" w:rsidRDefault="00286BC4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aakinaho et al., </w:t>
            </w:r>
          </w:p>
          <w:p w14:paraId="6B3D2A49" w14:textId="3A7148CB" w:rsidR="00286BC4" w:rsidRPr="00CD2639" w:rsidRDefault="00286BC4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  <w:p w14:paraId="1D37845E" w14:textId="77777777" w:rsidR="00156E4E" w:rsidRPr="00CD2639" w:rsidRDefault="00156E4E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1FF8C2F" w14:textId="5417106B" w:rsidR="00286BC4" w:rsidRPr="00CD2639" w:rsidRDefault="00286BC4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nland</w:t>
            </w:r>
          </w:p>
        </w:tc>
        <w:tc>
          <w:tcPr>
            <w:tcW w:w="1779" w:type="dxa"/>
            <w:shd w:val="clear" w:color="auto" w:fill="auto"/>
          </w:tcPr>
          <w:p w14:paraId="1BF41F93" w14:textId="77777777" w:rsidR="00EF629C" w:rsidRDefault="00EF629C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0C66AC" w14:textId="406C75E8" w:rsidR="003F22E9" w:rsidRPr="00CD2639" w:rsidRDefault="00286BC4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</w:t>
            </w:r>
          </w:p>
          <w:p w14:paraId="6B99A0BA" w14:textId="06E2D535" w:rsidR="00286BC4" w:rsidRPr="00CD2639" w:rsidRDefault="00286BC4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  <w:r w:rsidR="003F22E9"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study</w:t>
            </w:r>
          </w:p>
          <w:p w14:paraId="57D18882" w14:textId="77777777" w:rsidR="00156E4E" w:rsidRPr="00CD2639" w:rsidRDefault="00156E4E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9F668" w14:textId="799DD444" w:rsidR="00286BC4" w:rsidRPr="00CD2639" w:rsidRDefault="00286BC4" w:rsidP="00156E4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 Register (FINPARK) linked to prescription database</w:t>
            </w:r>
          </w:p>
          <w:p w14:paraId="7C4A01CC" w14:textId="77777777" w:rsidR="00286BC4" w:rsidRPr="00CD2639" w:rsidRDefault="00286BC4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D5493" w14:textId="4162EC94" w:rsidR="00C44DD0" w:rsidRPr="00CD2639" w:rsidRDefault="00C44DD0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</w:t>
            </w:r>
            <w:r w:rsidR="005E2231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="00161209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5</w:t>
            </w:r>
          </w:p>
          <w:p w14:paraId="63B19EAB" w14:textId="74765FE6" w:rsidR="00286BC4" w:rsidRPr="00CD2639" w:rsidRDefault="00286BC4" w:rsidP="00286B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6C425A8E" w14:textId="77777777" w:rsidR="00EF629C" w:rsidRDefault="00EF629C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A821792" w14:textId="7F6BF927" w:rsidR="00286BC4" w:rsidRPr="00CD2639" w:rsidRDefault="00A1741E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ases: </w:t>
            </w:r>
            <w:r w:rsidR="00286BC4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,406 clinically verified PD cases</w:t>
            </w:r>
            <w:r w:rsidR="00C44DD0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asthma/COPD</w:t>
            </w:r>
            <w:r w:rsidR="00852B49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iagnosed at least 3 years prior to PD</w:t>
            </w:r>
            <w:r w:rsidR="000E5961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72.7</w:t>
            </w:r>
            <w:r w:rsidR="00FC6CE8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8.8), 51.1%</w:t>
            </w:r>
          </w:p>
          <w:p w14:paraId="42A6D78A" w14:textId="77777777" w:rsidR="00286BC4" w:rsidRPr="00CD2639" w:rsidRDefault="00286BC4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020FDC8" w14:textId="1C7B72A2" w:rsidR="00286BC4" w:rsidRPr="00CD2639" w:rsidRDefault="00A1741E" w:rsidP="003F22E9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ontrols: </w:t>
            </w:r>
            <w:r w:rsidR="003F22E9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,630 with</w:t>
            </w:r>
            <w:r w:rsidR="00852B49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sthma/COPD </w:t>
            </w:r>
            <w:r w:rsidR="00AF4BBF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d no PD</w:t>
            </w:r>
            <w:r w:rsidR="003F22E9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="00FC6CE8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.9 (</w:t>
            </w:r>
            <w:r w:rsidR="00F224DB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2</w:t>
            </w:r>
            <w:r w:rsidR="00FC6CE8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 w:rsidR="008B3E12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50.6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2E4F1C2B" w14:textId="77777777" w:rsidR="00EF629C" w:rsidRDefault="00EF629C" w:rsidP="00042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0990E9" w14:textId="4898F07F" w:rsidR="00042777" w:rsidRPr="00CD2639" w:rsidRDefault="00042777" w:rsidP="0004277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2-agonists</w:t>
            </w:r>
            <w:r w:rsidR="00A730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32CF814D" w14:textId="3BBBE4C7" w:rsidR="00286BC4" w:rsidRPr="00CD2639" w:rsidRDefault="00286BC4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BA</w:t>
            </w:r>
            <w:r w:rsidR="009F6ACC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salmeterol, formoterol, indacaterol, olodaterol, and vilanterol</w:t>
            </w:r>
            <w:r w:rsidR="00A73070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 w:rsidR="00A7307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;</w:t>
            </w:r>
          </w:p>
          <w:p w14:paraId="03DCBFF8" w14:textId="1B90DDDC" w:rsidR="00286BC4" w:rsidRPr="00CD2639" w:rsidRDefault="00286BC4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BA</w:t>
            </w:r>
            <w:r w:rsidR="003D65D9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salbutamol, terbutaline, fenoterol)</w:t>
            </w:r>
            <w:r w:rsidR="0054461B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</w:p>
          <w:p w14:paraId="67CFD6C6" w14:textId="77777777" w:rsidR="005E2231" w:rsidRPr="00CD2639" w:rsidRDefault="005E2231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CB4BE90" w14:textId="1D859CD2" w:rsidR="005E2231" w:rsidRPr="00CD2639" w:rsidRDefault="005E2231" w:rsidP="00286BC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osure only up to 3 years prior to index dat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31D7D4A" w14:textId="77777777" w:rsidR="00EF629C" w:rsidRDefault="00EF629C" w:rsidP="00D94DC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CFFA382" w14:textId="2BF863E8" w:rsidR="00286BC4" w:rsidRPr="00CD2639" w:rsidRDefault="00D94DC7" w:rsidP="00D94DC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artiles of defined daily doses (DDDs)</w:t>
            </w:r>
            <w:r w:rsidR="004D7920"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mong all users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70CFFBFB" w14:textId="77777777" w:rsidR="00EF629C" w:rsidRDefault="00EF629C" w:rsidP="00286BC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918D731" w14:textId="4D5C810F" w:rsidR="00286BC4" w:rsidRPr="00CD2639" w:rsidRDefault="00554AF9" w:rsidP="00286BC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</w:t>
            </w:r>
            <w:r w:rsidR="00F74EA6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ge, sex, duration of asthma/COPD, </w:t>
            </w:r>
            <w:r w:rsidR="000E4352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ime since </w:t>
            </w:r>
            <w:r w:rsidR="00F74EA6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ulmonary diagnosis, and region. </w:t>
            </w:r>
          </w:p>
          <w:p w14:paraId="4F29245F" w14:textId="77777777" w:rsidR="003D0576" w:rsidRPr="00CD2639" w:rsidRDefault="003D0576" w:rsidP="00286BC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6307C2F" w14:textId="0B95F87E" w:rsidR="003D0576" w:rsidRPr="00CD2639" w:rsidRDefault="003D0576" w:rsidP="00286BC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urther adjusted for cancer history, </w:t>
            </w:r>
            <w:r w:rsidR="007F4A29"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rdiovascular diseases, diabetes, socioeconomic status, stroke, substance abuse and traumatic brain injury. 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20EFED0" w14:textId="77777777" w:rsidR="00EF629C" w:rsidRDefault="00EF629C" w:rsidP="000427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1A23C82" w14:textId="7602BCB9" w:rsidR="00042777" w:rsidRPr="00CD2639" w:rsidRDefault="00042777" w:rsidP="00042777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y 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2-agonists</w:t>
            </w:r>
            <w:r w:rsidR="00365B2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 = 7851)</w:t>
            </w:r>
          </w:p>
          <w:p w14:paraId="46EB37E2" w14:textId="77777777" w:rsidR="00042777" w:rsidRPr="00CD2639" w:rsidRDefault="00042777" w:rsidP="00042777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D1BAAE6" w14:textId="19A97193" w:rsidR="00B66365" w:rsidRPr="00CD2639" w:rsidRDefault="00B66365" w:rsidP="00042777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mulative DDD</w:t>
            </w:r>
          </w:p>
          <w:p w14:paraId="2C630E76" w14:textId="4A93FD39" w:rsidR="00B66365" w:rsidRPr="00CD2639" w:rsidRDefault="00B66365" w:rsidP="0004277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 w:rsidR="007535FC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55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6-148 DDD:</w:t>
            </w:r>
          </w:p>
          <w:p w14:paraId="50A7FAD7" w14:textId="5671ECCD" w:rsidR="00B66365" w:rsidRPr="00CD2639" w:rsidRDefault="007535FC" w:rsidP="00B6636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B66365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B66365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66365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66365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  <w:p w14:paraId="58668645" w14:textId="77777777" w:rsidR="00B66365" w:rsidRPr="00CD2639" w:rsidRDefault="00B66365" w:rsidP="00042777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28E9A3A" w14:textId="57D661C7" w:rsidR="009D7E83" w:rsidRPr="00CD2639" w:rsidRDefault="007535FC" w:rsidP="009D7E8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0-1848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6-148 DDD:</w:t>
            </w:r>
          </w:p>
          <w:p w14:paraId="63BF98DB" w14:textId="1FD99E29" w:rsidR="009D7E83" w:rsidRPr="00CD2639" w:rsidRDefault="007535FC" w:rsidP="009D7E83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1.</w:t>
            </w:r>
            <w:r w:rsidR="0080497E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80497E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80497E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9D7E83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C9CEDDE" w14:textId="77777777" w:rsidR="00042777" w:rsidRPr="00CD2639" w:rsidRDefault="00042777" w:rsidP="00042777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E0FDCE7" w14:textId="1FA7FD87" w:rsidR="0080497E" w:rsidRPr="00402F5B" w:rsidRDefault="00307EB4" w:rsidP="0080497E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1850</w:t>
            </w:r>
            <w:r w:rsidR="0080497E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-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15246</w:t>
            </w:r>
            <w:r w:rsidR="0080497E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 DDD vs. 6-148 DDD:</w:t>
            </w:r>
          </w:p>
          <w:p w14:paraId="619A3E5E" w14:textId="32448108" w:rsidR="0080497E" w:rsidRPr="00402F5B" w:rsidRDefault="0080497E" w:rsidP="0080497E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aOR=</w:t>
            </w:r>
            <w:r w:rsidR="00CD490A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0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.</w:t>
            </w:r>
            <w:r w:rsidR="00307EB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85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 (0.</w:t>
            </w:r>
            <w:r w:rsidR="00307EB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70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-1.</w:t>
            </w:r>
            <w:r w:rsidR="00307EB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03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)</w:t>
            </w:r>
          </w:p>
          <w:p w14:paraId="3BC8431E" w14:textId="77777777" w:rsidR="00042777" w:rsidRPr="00402F5B" w:rsidRDefault="00042777" w:rsidP="0004277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pt-PT"/>
              </w:rPr>
            </w:pPr>
          </w:p>
          <w:p w14:paraId="536EFEC5" w14:textId="77777777" w:rsidR="002330E8" w:rsidRPr="00402F5B" w:rsidRDefault="002330E8" w:rsidP="000427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</w:p>
          <w:p w14:paraId="7DC49C3D" w14:textId="2B062696" w:rsidR="004D7920" w:rsidRPr="00402F5B" w:rsidRDefault="00042777" w:rsidP="000427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SABA</w:t>
            </w:r>
            <w:r w:rsidR="00365B23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 (n = 7376)</w:t>
            </w:r>
          </w:p>
          <w:p w14:paraId="7AAAD4DB" w14:textId="77777777" w:rsidR="00893492" w:rsidRPr="00402F5B" w:rsidRDefault="00893492" w:rsidP="00893492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mulative DDD</w:t>
            </w:r>
          </w:p>
          <w:p w14:paraId="06B4C9C7" w14:textId="42D1269D" w:rsidR="00893492" w:rsidRPr="00402F5B" w:rsidRDefault="003C57AB" w:rsidP="0089349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-223</w:t>
            </w:r>
            <w:r w:rsidR="0089349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7-75 DDD:</w:t>
            </w:r>
          </w:p>
          <w:p w14:paraId="60AD8047" w14:textId="3203EF92" w:rsidR="00893492" w:rsidRPr="00402F5B" w:rsidRDefault="00893492" w:rsidP="00893492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B1F0B57" w14:textId="77777777" w:rsidR="00893492" w:rsidRPr="00402F5B" w:rsidRDefault="00893492" w:rsidP="00893492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10309DB" w14:textId="554A39BC" w:rsidR="00893492" w:rsidRPr="00402F5B" w:rsidRDefault="001906F4" w:rsidP="0089349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  <w:r w:rsidR="0089349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3</w:t>
            </w:r>
            <w:r w:rsidR="0089349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7-75 DDD:</w:t>
            </w:r>
          </w:p>
          <w:p w14:paraId="1C9DFD23" w14:textId="0916E87A" w:rsidR="00893492" w:rsidRPr="00402F5B" w:rsidRDefault="00893492" w:rsidP="00893492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CD490A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  <w:p w14:paraId="7404F4D0" w14:textId="77777777" w:rsidR="00893492" w:rsidRPr="00402F5B" w:rsidRDefault="00893492" w:rsidP="00893492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D30CC3D" w14:textId="023FA92A" w:rsidR="00893492" w:rsidRPr="00402F5B" w:rsidRDefault="001906F4" w:rsidP="0089349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5</w:t>
            </w:r>
            <w:r w:rsidR="0089349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16</w:t>
            </w:r>
            <w:r w:rsidR="0089349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7-75 DDD:</w:t>
            </w:r>
          </w:p>
          <w:p w14:paraId="541849F4" w14:textId="7C14953C" w:rsidR="00893492" w:rsidRPr="00402F5B" w:rsidRDefault="00893492" w:rsidP="00893492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</w:t>
            </w:r>
            <w:r w:rsidR="001906F4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7989118" w14:textId="77777777" w:rsidR="008F11A0" w:rsidRPr="00402F5B" w:rsidRDefault="008F11A0" w:rsidP="00893492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8A6CA6" w14:textId="77777777" w:rsidR="008F11A0" w:rsidRPr="00402F5B" w:rsidRDefault="008F11A0" w:rsidP="00893492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CF8F076" w14:textId="3E9D5EDA" w:rsidR="008F11A0" w:rsidRPr="00402F5B" w:rsidRDefault="008F11A0" w:rsidP="008F1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LABA</w:t>
            </w:r>
            <w:r w:rsidR="00365B23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 (n = 7851)</w:t>
            </w:r>
          </w:p>
          <w:p w14:paraId="252DCEF6" w14:textId="77777777" w:rsidR="008F11A0" w:rsidRPr="00402F5B" w:rsidRDefault="008F11A0" w:rsidP="008F11A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PT"/>
              </w:rPr>
            </w:pPr>
            <w:r w:rsidRPr="00402F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PT"/>
              </w:rPr>
              <w:t>Cumulative DDD</w:t>
            </w:r>
          </w:p>
          <w:p w14:paraId="69698304" w14:textId="341553C9" w:rsidR="008F11A0" w:rsidRPr="00402F5B" w:rsidRDefault="00F055FC" w:rsidP="008F11A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225</w:t>
            </w:r>
            <w:r w:rsidR="008F11A0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-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900</w:t>
            </w:r>
            <w:r w:rsidR="008F11A0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 DDD vs. 15-240 DDD:</w:t>
            </w:r>
          </w:p>
          <w:p w14:paraId="0FD40D84" w14:textId="4EE13842" w:rsidR="008F11A0" w:rsidRPr="00402F5B" w:rsidRDefault="008F11A0" w:rsidP="008F11A0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CD490A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5174B5B" w14:textId="77777777" w:rsidR="008F11A0" w:rsidRPr="00402F5B" w:rsidRDefault="008F11A0" w:rsidP="008F11A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9B2CA0E" w14:textId="58F341E2" w:rsidR="008F11A0" w:rsidRPr="00402F5B" w:rsidRDefault="003005A2" w:rsidP="008F11A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5-2100</w:t>
            </w:r>
            <w:r w:rsidR="008F11A0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15-240 DDD:</w:t>
            </w:r>
          </w:p>
          <w:p w14:paraId="5AFE7FC8" w14:textId="50822C50" w:rsidR="008F11A0" w:rsidRPr="00402F5B" w:rsidRDefault="008F11A0" w:rsidP="008F11A0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0790FDE" w14:textId="77777777" w:rsidR="008F11A0" w:rsidRPr="00402F5B" w:rsidRDefault="008F11A0" w:rsidP="008F11A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6F62AD49" w14:textId="55350D15" w:rsidR="008F11A0" w:rsidRPr="00402F5B" w:rsidRDefault="003005A2" w:rsidP="008F11A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15</w:t>
            </w:r>
            <w:r w:rsidR="008F11A0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010</w:t>
            </w:r>
            <w:r w:rsidR="008F11A0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 vs. 15-240 DDD:</w:t>
            </w:r>
          </w:p>
          <w:p w14:paraId="379EAA41" w14:textId="4D34C273" w:rsidR="008F11A0" w:rsidRPr="00402F5B" w:rsidRDefault="008F11A0" w:rsidP="008F11A0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8</w:t>
            </w:r>
            <w:r w:rsidR="003005A2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C138C8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C138C8"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9BC042C" w14:textId="77777777" w:rsidR="008F11A0" w:rsidRPr="00402F5B" w:rsidRDefault="008F11A0" w:rsidP="00893492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5FE745" w14:textId="77777777" w:rsidR="00622403" w:rsidRPr="00CD2639" w:rsidRDefault="00622403" w:rsidP="0062240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s)</w:t>
            </w:r>
          </w:p>
          <w:p w14:paraId="1ACB80EA" w14:textId="6D124A66" w:rsidR="00893492" w:rsidRPr="00931737" w:rsidRDefault="00893492" w:rsidP="0004277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778F0" w:rsidRPr="00CD2639" w14:paraId="6AD4CB5F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345983FF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29A5FA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E5C31C" w14:textId="7DD14793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1760" w:type="dxa"/>
            <w:shd w:val="clear" w:color="auto" w:fill="auto"/>
          </w:tcPr>
          <w:p w14:paraId="60B3D7D9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E6C8D00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56A2BCA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aakinaho et al., </w:t>
            </w:r>
          </w:p>
          <w:p w14:paraId="651EC8B6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  <w:p w14:paraId="6906D045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C7AF5AB" w14:textId="4570E552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nland</w:t>
            </w:r>
          </w:p>
        </w:tc>
        <w:tc>
          <w:tcPr>
            <w:tcW w:w="1779" w:type="dxa"/>
            <w:shd w:val="clear" w:color="auto" w:fill="auto"/>
          </w:tcPr>
          <w:p w14:paraId="171A571B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8C51E4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2E82AC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</w:t>
            </w:r>
          </w:p>
          <w:p w14:paraId="15580170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</w:p>
          <w:p w14:paraId="6C3BF050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7F29F8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 Register (FINPARK) linked to prescription database</w:t>
            </w:r>
          </w:p>
          <w:p w14:paraId="7379E123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BEF7F3" w14:textId="31380EB3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</w:t>
            </w:r>
            <w:r w:rsidR="006B6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015</w:t>
            </w:r>
          </w:p>
          <w:p w14:paraId="042F7B90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2A3ADF0C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F8BAAEC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1C28F83A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es: 1,406 clinically verified PD cases with asthma/COPD diagnosed at least 3 years prior to PD, 72.7 (8.8), 51.1%</w:t>
            </w:r>
          </w:p>
          <w:p w14:paraId="6AC79066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CA40002" w14:textId="04FB9644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rols: 8,630 with asthma/COPD and no PD, 72.9 (8.2), 50.6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2C04FE6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5EFF0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2ABAB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2-agonists, </w:t>
            </w:r>
          </w:p>
          <w:p w14:paraId="5FD0A506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ABA (salmeterol, formoterol, indacaterol, olodaterol, and vilanterol), </w:t>
            </w:r>
          </w:p>
          <w:p w14:paraId="6257B237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BA (salbutamol, terbutaline, fenoterol).</w:t>
            </w:r>
          </w:p>
          <w:p w14:paraId="595CDC6B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AA10526" w14:textId="5A80D90D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ure only up to 3 years prior to index dat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1C139BF2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7524CAF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B54B122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artiles of defined daily doses (DDDs) among all users</w:t>
            </w:r>
          </w:p>
          <w:p w14:paraId="2B1C6435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E4F5406" w14:textId="7B3D0CA8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artiles of annual exposur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701B8D34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C04ED9D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41C8544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age, sex, duration of asthma/COPD, time since pulmonary diagnosis, and region. </w:t>
            </w:r>
          </w:p>
          <w:p w14:paraId="25314477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457667C" w14:textId="6E1C5CFF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urther adjusted for cancer history, cardiovascular diseases, diabetes, socioeconomic status, stroke, substance abuse and traumatic brain injury. 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6F6027CB" w14:textId="77777777" w:rsidR="005B3DB1" w:rsidRPr="00CD2639" w:rsidRDefault="005B3DB1" w:rsidP="005B3D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d)</w:t>
            </w:r>
          </w:p>
          <w:p w14:paraId="105D8D3C" w14:textId="44281D42" w:rsidR="006534C6" w:rsidRPr="00CD2639" w:rsidRDefault="006534C6" w:rsidP="005B3D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1097D10" w14:textId="004598F8" w:rsidR="006534C6" w:rsidRPr="00CD2639" w:rsidRDefault="006534C6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y </w:t>
            </w: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2-agonists</w:t>
            </w:r>
          </w:p>
          <w:p w14:paraId="69A99C1E" w14:textId="7D18F204" w:rsidR="005B3DB1" w:rsidRPr="00CD2639" w:rsidRDefault="006534C6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exposure</w:t>
            </w:r>
          </w:p>
          <w:p w14:paraId="2AD71CB7" w14:textId="3BC6849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-</w:t>
            </w:r>
            <w:r w:rsidR="00351C3E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6-</w:t>
            </w:r>
            <w:r w:rsidR="00CE7B9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</w:t>
            </w:r>
            <w:r w:rsidR="00351C3E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year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</w:p>
          <w:p w14:paraId="19756EF3" w14:textId="2B422D6C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1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92E2B48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B3F3C2E" w14:textId="49D976B6" w:rsidR="005B3DB1" w:rsidRPr="00CD2639" w:rsidRDefault="00DF69B4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6-</w:t>
            </w:r>
            <w:r w:rsidR="00CE7B9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year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</w:p>
          <w:p w14:paraId="13F46E15" w14:textId="40E8AAFC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6239D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32FC60A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ACD4020" w14:textId="36AC0680" w:rsidR="005B3DB1" w:rsidRPr="00CD2639" w:rsidRDefault="00DF69B4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6-</w:t>
            </w:r>
            <w:r w:rsidR="00CE7B9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year</w:t>
            </w:r>
            <w:r w:rsidR="005B3DB1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</w:p>
          <w:p w14:paraId="6D8A7517" w14:textId="186398FA" w:rsidR="005B3DB1" w:rsidRPr="00CD2639" w:rsidRDefault="005B3DB1" w:rsidP="00B74E4D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="006239D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6239D7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6239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B236C93" w14:textId="77777777" w:rsidR="00B74E4D" w:rsidRPr="00CD2639" w:rsidRDefault="00B74E4D" w:rsidP="00B74E4D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3BAE552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BA</w:t>
            </w:r>
          </w:p>
          <w:p w14:paraId="5416C325" w14:textId="77777777" w:rsidR="003E30F9" w:rsidRPr="00CD2639" w:rsidRDefault="003E30F9" w:rsidP="003E30F9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exposure</w:t>
            </w:r>
          </w:p>
          <w:p w14:paraId="084955C3" w14:textId="008222F0" w:rsidR="003E30F9" w:rsidRPr="00CD2639" w:rsidRDefault="00EC2C7B" w:rsidP="003E30F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-57</w:t>
            </w:r>
            <w:r w:rsidR="003E30F9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7-33 DDD/year:</w:t>
            </w:r>
          </w:p>
          <w:p w14:paraId="006BBBDD" w14:textId="519E0724" w:rsidR="003E30F9" w:rsidRPr="00CD2639" w:rsidRDefault="003E30F9" w:rsidP="003E30F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</w:t>
            </w:r>
            <w:r w:rsidR="002E112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 (0.</w:t>
            </w:r>
            <w:r w:rsidR="002E112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2E112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012AC3B" w14:textId="77777777" w:rsidR="003E30F9" w:rsidRPr="00CD2639" w:rsidRDefault="003E30F9" w:rsidP="003E30F9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7662DF3" w14:textId="53253443" w:rsidR="003E30F9" w:rsidRPr="00CD2639" w:rsidRDefault="00EC2C7B" w:rsidP="003E30F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-113</w:t>
            </w:r>
            <w:r w:rsidR="003E30F9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/year vs. 7-33 DDD/year:</w:t>
            </w:r>
          </w:p>
          <w:p w14:paraId="15FD9268" w14:textId="29475585" w:rsidR="003E30F9" w:rsidRPr="00CD2639" w:rsidRDefault="003E30F9" w:rsidP="003E30F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2E112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2E1124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-1.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  <w:p w14:paraId="3BE64C10" w14:textId="77777777" w:rsidR="003E30F9" w:rsidRPr="00CD2639" w:rsidRDefault="003E30F9" w:rsidP="003E30F9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D00E911" w14:textId="1B82FAC6" w:rsidR="003E30F9" w:rsidRPr="00CD2639" w:rsidRDefault="00EC2C7B" w:rsidP="003E30F9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4-1533</w:t>
            </w:r>
            <w:r w:rsidR="003E30F9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7-33 DDD/year:</w:t>
            </w:r>
          </w:p>
          <w:p w14:paraId="76F9F030" w14:textId="56A28AA5" w:rsidR="003E30F9" w:rsidRPr="00CD2639" w:rsidRDefault="003E30F9" w:rsidP="003E30F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  <w:p w14:paraId="33D63C46" w14:textId="77777777" w:rsidR="005B3DB1" w:rsidRPr="00CD2639" w:rsidRDefault="005B3DB1" w:rsidP="00B74E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CD312C9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A</w:t>
            </w:r>
          </w:p>
          <w:p w14:paraId="51D36AB5" w14:textId="77777777" w:rsidR="00760926" w:rsidRPr="00CD2639" w:rsidRDefault="00760926" w:rsidP="00760926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 exposure</w:t>
            </w:r>
          </w:p>
          <w:p w14:paraId="36B18110" w14:textId="0ADB5081" w:rsidR="00760926" w:rsidRPr="00CD2639" w:rsidRDefault="00523BDB" w:rsidP="0076092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-210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-105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/year:</w:t>
            </w:r>
          </w:p>
          <w:p w14:paraId="52B11E73" w14:textId="703A42C7" w:rsidR="00760926" w:rsidRPr="00CD2639" w:rsidRDefault="00760926" w:rsidP="00760926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FEA013C" w14:textId="77777777" w:rsidR="00760926" w:rsidRPr="00CD2639" w:rsidRDefault="00760926" w:rsidP="00760926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F3E445E" w14:textId="1AAC2A49" w:rsidR="00760926" w:rsidRPr="00CD2639" w:rsidRDefault="00523BDB" w:rsidP="0076092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2-310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-105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/year:</w:t>
            </w:r>
          </w:p>
          <w:p w14:paraId="12D1C7CE" w14:textId="5645FF97" w:rsidR="00760926" w:rsidRPr="00CD2639" w:rsidRDefault="00760926" w:rsidP="00760926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9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4EAF4D8" w14:textId="77777777" w:rsidR="00760926" w:rsidRPr="00CD2639" w:rsidRDefault="00760926" w:rsidP="00760926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4BFAF21" w14:textId="59DF044D" w:rsidR="00760926" w:rsidRPr="00CD2639" w:rsidRDefault="00523BDB" w:rsidP="0076092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1-1032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-105</w:t>
            </w:r>
            <w:r w:rsidR="00760926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DD/year:</w:t>
            </w:r>
          </w:p>
          <w:p w14:paraId="18AE425B" w14:textId="79080D23" w:rsidR="00760926" w:rsidRPr="00CD2639" w:rsidRDefault="00760926" w:rsidP="00760926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5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35862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0F4FF47" w14:textId="77777777" w:rsidR="00760926" w:rsidRPr="00CD2639" w:rsidRDefault="00760926" w:rsidP="00760926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C7595AC" w14:textId="77777777" w:rsidR="00760926" w:rsidRPr="00CD2639" w:rsidRDefault="00760926" w:rsidP="007609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s)</w:t>
            </w:r>
          </w:p>
          <w:p w14:paraId="68038A12" w14:textId="77777777" w:rsidR="005B3DB1" w:rsidRPr="00CD2639" w:rsidRDefault="005B3DB1" w:rsidP="005B3D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1778F0" w:rsidRPr="00CD2639" w14:paraId="4528D2C0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42FA93A3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156DEE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ADD5D3" w14:textId="1D3D0C81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1760" w:type="dxa"/>
            <w:shd w:val="clear" w:color="auto" w:fill="auto"/>
          </w:tcPr>
          <w:p w14:paraId="4103B0CB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13396DFC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B99F23E" w14:textId="62593454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aakinaho et al., </w:t>
            </w:r>
          </w:p>
          <w:p w14:paraId="4BEEF14A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  <w:p w14:paraId="28AB89A3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28F0E867" w14:textId="57CBFF51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nland</w:t>
            </w:r>
          </w:p>
        </w:tc>
        <w:tc>
          <w:tcPr>
            <w:tcW w:w="1779" w:type="dxa"/>
            <w:shd w:val="clear" w:color="auto" w:fill="auto"/>
          </w:tcPr>
          <w:p w14:paraId="7CB4B8BA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F0F7A5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E9CBE" w14:textId="3C1FB85F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atched nested</w:t>
            </w:r>
          </w:p>
          <w:p w14:paraId="73A00873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</w:p>
          <w:p w14:paraId="5D712567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B4C38C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 Register (FINPARK) linked to prescription database</w:t>
            </w:r>
          </w:p>
          <w:p w14:paraId="29BEB79D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6CF24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6-2015</w:t>
            </w:r>
          </w:p>
          <w:p w14:paraId="3D108EDC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ED2822F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5F5E9F4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8954807" w14:textId="6CD94340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es: 1,406 clinically verified PD cases with asthma/COPD diagnosed at least 3 years prior to PD, 72.7 (8.8), 51.1%</w:t>
            </w:r>
          </w:p>
          <w:p w14:paraId="11F93E57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F4566CA" w14:textId="21D94495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rols: 8,630 with asthma/COPD and no PD, 72.9 (8.2), 50.6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9067862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267D77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28CBB7" w14:textId="18452198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2-agonists, </w:t>
            </w:r>
          </w:p>
          <w:p w14:paraId="631BFF2C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ABA (salmeterol, formoterol, indacaterol, olodaterol, and vilanterol), </w:t>
            </w:r>
          </w:p>
          <w:p w14:paraId="44193711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BA (salbutamol, terbutaline, fenoterol).</w:t>
            </w:r>
          </w:p>
          <w:p w14:paraId="1662593A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4851731" w14:textId="5605B593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ure only up to 3 years prior to index dat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3462CB37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168B2C2D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401063E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artiles of defined daily doses (DDDs) among all users</w:t>
            </w:r>
          </w:p>
          <w:p w14:paraId="6E4EADB6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0D79B66" w14:textId="07146EA2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artiles of annual exposur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1B25C4EE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9D9DF9E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12FAB96" w14:textId="13009ED4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atched on age, sex, duration of asthma/COPD, time since pulmonary diagnosis, and region. </w:t>
            </w:r>
          </w:p>
          <w:p w14:paraId="4CD6A096" w14:textId="77777777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A7187C6" w14:textId="60DB8783" w:rsidR="005B3DB1" w:rsidRPr="00CD2639" w:rsidRDefault="005B3DB1" w:rsidP="005B3D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urther adjusted for cancer history, cardiovascular diseases, diabetes, socioeconomic status, stroke, substance abuse and traumatic brain injury. 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5505B588" w14:textId="5E11177C" w:rsidR="005B3DB1" w:rsidRPr="00CD2639" w:rsidRDefault="005B3DB1" w:rsidP="005B3D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d)</w:t>
            </w:r>
          </w:p>
          <w:p w14:paraId="3FB6968F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49EC23C" w14:textId="08BCFCC5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β-agonists, individuals with both COPD and asthma</w:t>
            </w:r>
          </w:p>
          <w:p w14:paraId="298E3970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  <w:p w14:paraId="503E35A9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rtiles of annual exposure</w:t>
            </w:r>
          </w:p>
          <w:p w14:paraId="7D9D622B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19CBFA4B" w14:textId="77566A32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65 (0.36-1.19)</w:t>
            </w:r>
          </w:p>
          <w:p w14:paraId="414DCDA9" w14:textId="77777777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0D7B1FF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4DD4692A" w14:textId="3B9C5C04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48 (0.27-0.87)</w:t>
            </w:r>
          </w:p>
          <w:p w14:paraId="68D34ED1" w14:textId="77777777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D838A9C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0A693E9E" w14:textId="328B8578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68 (0.38-1.20)</w:t>
            </w:r>
          </w:p>
          <w:p w14:paraId="6A8B8055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  <w:p w14:paraId="68F831E3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  <w:p w14:paraId="456F35C6" w14:textId="04C732E5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β-agonists, individuals with COPD only</w:t>
            </w:r>
          </w:p>
          <w:p w14:paraId="0D0ED489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  <w:p w14:paraId="733F4010" w14:textId="7A07D334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rtiles of annual exposure</w:t>
            </w:r>
          </w:p>
          <w:p w14:paraId="2BB66EC0" w14:textId="61C93973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5E20C015" w14:textId="7CDB9B6D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77 (0.21-2.76)</w:t>
            </w:r>
          </w:p>
          <w:p w14:paraId="44916350" w14:textId="77777777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89968A4" w14:textId="4FDDF4D2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2C95C453" w14:textId="1BA6676B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96 (0.51-7.46)</w:t>
            </w:r>
          </w:p>
          <w:p w14:paraId="47B9765B" w14:textId="77777777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FE14AE2" w14:textId="51F40450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3102B969" w14:textId="5911086F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13 (0.29-4.32)</w:t>
            </w:r>
          </w:p>
          <w:p w14:paraId="2A3C8C5B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3BA3D7F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053FCF1" w14:textId="702126B3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β-agonists, individuals with asthma only</w:t>
            </w:r>
          </w:p>
          <w:p w14:paraId="011B613A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  <w:p w14:paraId="126D9FFA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rtiles of annual exposure</w:t>
            </w:r>
          </w:p>
          <w:p w14:paraId="129EEC40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75DA1B97" w14:textId="2A04E1B4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02 (0.77-1.36)</w:t>
            </w:r>
          </w:p>
          <w:p w14:paraId="4B616B39" w14:textId="77777777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35B5992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12883D83" w14:textId="04A098AD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1.11 (0.83-1.49)</w:t>
            </w:r>
          </w:p>
          <w:p w14:paraId="0FAC8DA7" w14:textId="77777777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9C308F2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1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quartile</w:t>
            </w:r>
          </w:p>
          <w:p w14:paraId="09FCE78C" w14:textId="7B2B05D5" w:rsidR="005B3DB1" w:rsidRPr="00CD2639" w:rsidRDefault="005B3DB1" w:rsidP="00B74E4D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OR=0.74 (0.55-1.01)</w:t>
            </w:r>
          </w:p>
          <w:p w14:paraId="00728A1B" w14:textId="77777777" w:rsidR="005B3DB1" w:rsidRPr="00CD2639" w:rsidRDefault="005B3DB1" w:rsidP="005B3D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778F0" w:rsidRPr="00CD2639" w14:paraId="25108D01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4E0599D7" w14:textId="77777777" w:rsidR="00714EF0" w:rsidRDefault="00714EF0" w:rsidP="003D41C5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</w:p>
          <w:p w14:paraId="21FDB629" w14:textId="0EC2460A" w:rsidR="00454256" w:rsidRPr="00CD2639" w:rsidRDefault="00454256" w:rsidP="003D41C5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 xml:space="preserve">17. </w:t>
            </w:r>
          </w:p>
        </w:tc>
        <w:tc>
          <w:tcPr>
            <w:tcW w:w="1760" w:type="dxa"/>
            <w:shd w:val="clear" w:color="auto" w:fill="auto"/>
          </w:tcPr>
          <w:p w14:paraId="3C4864E1" w14:textId="77777777" w:rsidR="00714EF0" w:rsidRDefault="00714EF0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4201B0" w14:textId="4416DDD1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Nadeem et al., 2021</w:t>
            </w:r>
          </w:p>
          <w:p w14:paraId="084778A9" w14:textId="77777777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C95F4" w14:textId="77777777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779" w:type="dxa"/>
            <w:shd w:val="clear" w:color="auto" w:fill="auto"/>
          </w:tcPr>
          <w:p w14:paraId="0847A5D4" w14:textId="77777777" w:rsidR="00714EF0" w:rsidRDefault="00714EF0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419212" w14:textId="58D897E2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Cohort study </w:t>
            </w:r>
          </w:p>
          <w:p w14:paraId="598DB3F9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3E45D4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Random sample of 20% of Medicare beneficiaries, &gt;65 years with asthma, COPD, and/or bronchiectasis</w:t>
            </w:r>
          </w:p>
          <w:p w14:paraId="6C099ED8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1FB396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07–2014</w:t>
            </w:r>
          </w:p>
        </w:tc>
        <w:tc>
          <w:tcPr>
            <w:tcW w:w="2128" w:type="dxa"/>
          </w:tcPr>
          <w:p w14:paraId="230C9731" w14:textId="77777777" w:rsidR="00714EF0" w:rsidRDefault="00714EF0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3969B9" w14:textId="196717E6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Cohort: 236,201 individuals</w:t>
            </w:r>
          </w:p>
          <w:p w14:paraId="4C9984B8" w14:textId="77777777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58CC6" w14:textId="77777777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to β2-agonist: 53.7% (126,882)</w:t>
            </w:r>
          </w:p>
          <w:p w14:paraId="23185724" w14:textId="77777777" w:rsidR="00D17388" w:rsidRPr="00CD2639" w:rsidRDefault="00D17388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856E9F" w14:textId="5A829E48" w:rsidR="00D17388" w:rsidRPr="00CD2639" w:rsidRDefault="00F00EC2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Mean age 77 years old, 32%</w:t>
            </w:r>
          </w:p>
        </w:tc>
        <w:tc>
          <w:tcPr>
            <w:tcW w:w="1413" w:type="dxa"/>
            <w:shd w:val="clear" w:color="auto" w:fill="auto"/>
          </w:tcPr>
          <w:p w14:paraId="225D3B3C" w14:textId="77777777" w:rsidR="00714EF0" w:rsidRDefault="00714EF0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F1AA31" w14:textId="7813958D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2-agonist</w:t>
            </w:r>
            <w:r w:rsidR="0054269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5F1B113C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3B23A38B" w14:textId="77777777" w:rsidR="00714EF0" w:rsidRDefault="00714EF0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711951" w14:textId="31E1B684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 to β2-agonist</w:t>
            </w:r>
          </w:p>
          <w:p w14:paraId="09E50F32" w14:textId="77777777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4B1AE" w14:textId="77777777" w:rsidR="00454256" w:rsidRPr="00CD2639" w:rsidRDefault="00454256" w:rsidP="003D41C5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65C3BE45" w14:textId="77777777" w:rsidR="00714EF0" w:rsidRDefault="00714EF0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4A122C0" w14:textId="6A6953E1" w:rsidR="00454256" w:rsidRPr="00CD2639" w:rsidRDefault="00454256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justed for smoking history, severity of asthma and COPD, and use of other drugs,</w:t>
            </w:r>
          </w:p>
          <w:p w14:paraId="34BEDE9E" w14:textId="3FF0806B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sex, race or ethnicity, Low Income Subsidy status, disease status</w:t>
            </w:r>
            <w:r w:rsidR="0043321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96F1616" w14:textId="77777777" w:rsidR="00454256" w:rsidRPr="00CD2639" w:rsidRDefault="00454256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6B16B735" w14:textId="77777777" w:rsidR="00714EF0" w:rsidRDefault="00714EF0" w:rsidP="003D41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5AF16CB" w14:textId="07E158C2" w:rsidR="00454256" w:rsidRPr="00CD2639" w:rsidRDefault="00454256" w:rsidP="003D41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-agonist</w:t>
            </w:r>
            <w:r w:rsidR="005B25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  <w:p w14:paraId="390A4A8E" w14:textId="77777777" w:rsidR="00454256" w:rsidRPr="00CD2639" w:rsidRDefault="00454256" w:rsidP="003D41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DAF723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# of 30-day claims</w:t>
            </w:r>
          </w:p>
          <w:p w14:paraId="1D47D37B" w14:textId="77777777" w:rsidR="00454256" w:rsidRPr="00CD2639" w:rsidRDefault="00454256" w:rsidP="003D41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88E063" w14:textId="77777777" w:rsidR="00454256" w:rsidRPr="00CD2639" w:rsidRDefault="00454256" w:rsidP="003D41C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ed vs. Unexposed</w:t>
            </w:r>
          </w:p>
          <w:p w14:paraId="0915137B" w14:textId="087B5B4C" w:rsidR="00454256" w:rsidRDefault="00454256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</w:t>
            </w:r>
            <w:r w:rsidR="009A3E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56 (1.636</w:t>
            </w:r>
            <w:r w:rsidR="0043321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76</w:t>
            </w:r>
            <w:r w:rsidR="009A3E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E3CAEA8" w14:textId="77777777" w:rsidR="009A3EAA" w:rsidRDefault="009A3EAA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E9F643" w14:textId="3825336E" w:rsidR="009A3EAA" w:rsidRDefault="009A3EAA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3E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 of claims, interacted with time (months)</w:t>
            </w:r>
          </w:p>
          <w:p w14:paraId="2F6E7D7A" w14:textId="77777777" w:rsidR="009A3EAA" w:rsidRPr="00CD2639" w:rsidRDefault="009A3EAA" w:rsidP="009A3EA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osed vs. Unexposed</w:t>
            </w:r>
          </w:p>
          <w:p w14:paraId="14BED6A1" w14:textId="77777777" w:rsidR="005B25BA" w:rsidRDefault="005B25BA" w:rsidP="003D41C5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97FD48" w14:textId="0333553C" w:rsidR="001824D2" w:rsidRDefault="009A3EAA" w:rsidP="009A3EAA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4D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=</w:t>
            </w: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  <w:r w:rsidRPr="001824D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0.977-</w:t>
            </w: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5)</w:t>
            </w:r>
          </w:p>
          <w:p w14:paraId="4854D48F" w14:textId="77777777" w:rsidR="00454256" w:rsidRPr="00CD2639" w:rsidRDefault="00454256" w:rsidP="00402F5B">
            <w:pPr>
              <w:ind w:left="17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96B5108" w14:textId="77777777" w:rsidR="00454256" w:rsidRPr="00CD2639" w:rsidRDefault="00454256" w:rsidP="003D41C5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78F0" w:rsidRPr="005C3EC8" w14:paraId="5A49D0F4" w14:textId="4D57AD55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60293543" w14:textId="77777777" w:rsidR="00714EF0" w:rsidRDefault="00714EF0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</w:p>
          <w:p w14:paraId="32EF981C" w14:textId="3D863197" w:rsidR="005B3DB1" w:rsidRPr="00CD2639" w:rsidRDefault="005B3DB1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1</w:t>
            </w:r>
            <w:r w:rsidR="00454256"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8</w:t>
            </w: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28400050" w14:textId="77777777" w:rsidR="00714EF0" w:rsidRDefault="00714EF0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B234F1" w14:textId="02CDB25B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Tuominen et al.,</w:t>
            </w:r>
          </w:p>
          <w:p w14:paraId="2CE655AA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748C0A3E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AB3E65" w14:textId="3D9D331F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779" w:type="dxa"/>
            <w:shd w:val="clear" w:color="auto" w:fill="auto"/>
          </w:tcPr>
          <w:p w14:paraId="1B9FD590" w14:textId="77777777" w:rsidR="00714EF0" w:rsidRDefault="00714EF0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FCFF35" w14:textId="72114563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Population-based cohort </w:t>
            </w:r>
          </w:p>
          <w:p w14:paraId="720C6A96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E33763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PD Registry linked to the national prescription database</w:t>
            </w:r>
          </w:p>
          <w:p w14:paraId="723DE69B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56276" w14:textId="45D0B1B2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05–2019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1EF45FB" w14:textId="77777777" w:rsidR="00714EF0" w:rsidRDefault="00714EF0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08D2F" w14:textId="4ADD580D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to</w:t>
            </w:r>
          </w:p>
          <w:p w14:paraId="228B19BA" w14:textId="5D8E7B40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2-agonists: 251,302</w:t>
            </w:r>
          </w:p>
          <w:p w14:paraId="29C2A935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SABA: 418,506</w:t>
            </w:r>
          </w:p>
          <w:p w14:paraId="45066C68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LABA: 360,467</w:t>
            </w:r>
          </w:p>
          <w:p w14:paraId="35498AA4" w14:textId="39F446F1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Ultra-LABA: 68,953</w:t>
            </w:r>
          </w:p>
          <w:p w14:paraId="0E59269C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581F246E" w14:textId="0279F42D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Unexposed: 2,600,086 individual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54187FC4" w14:textId="77777777" w:rsidR="00714EF0" w:rsidRPr="00402F5B" w:rsidRDefault="00714EF0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17440413" w14:textId="7BD7F936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</w:t>
            </w:r>
            <w:r w:rsidR="00805989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-</w:t>
            </w: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agonists</w:t>
            </w:r>
          </w:p>
          <w:p w14:paraId="35298351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26859861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ABA</w:t>
            </w:r>
          </w:p>
          <w:p w14:paraId="00A31BEB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68DEA477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LABA</w:t>
            </w:r>
          </w:p>
          <w:p w14:paraId="1DF6FFF5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3DC56874" w14:textId="5A8E1A86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Ultra-LAB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2A269F22" w14:textId="77777777" w:rsidR="00714EF0" w:rsidRPr="00402F5B" w:rsidRDefault="00714EF0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724F12F8" w14:textId="2F1094BB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(≥2 prescriptions) vs. unexposed</w:t>
            </w:r>
          </w:p>
          <w:p w14:paraId="69754C3C" w14:textId="7DDE5A88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(&lt;2 prescriptions)</w:t>
            </w:r>
          </w:p>
          <w:p w14:paraId="47B0195B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44F179" w14:textId="31C2D89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62B64723" w14:textId="77777777" w:rsidR="00714EF0" w:rsidRDefault="00714EF0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F085CD" w14:textId="4F755121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djusted for age, education, sex, comorbidity. 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014D91A3" w14:textId="77777777" w:rsidR="00714EF0" w:rsidRDefault="00714EF0" w:rsidP="005B3D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9B6605D" w14:textId="4B9DD6FD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-agonists</w:t>
            </w:r>
          </w:p>
          <w:p w14:paraId="2DD6969F" w14:textId="0AB76629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</w:p>
          <w:p w14:paraId="449BC7BF" w14:textId="44C29910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4 (0.80-0.88)</w:t>
            </w:r>
          </w:p>
          <w:p w14:paraId="282613D3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4ABCCF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SABA</w:t>
            </w:r>
          </w:p>
          <w:p w14:paraId="40DA89F6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xposed vs. unexposed</w:t>
            </w:r>
          </w:p>
          <w:p w14:paraId="1AEB7E88" w14:textId="14E6863F" w:rsidR="005B3DB1" w:rsidRPr="00374F1A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  <w:t>HR=0.84 (0.79-0.89)</w:t>
            </w:r>
          </w:p>
          <w:p w14:paraId="386ADDA7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46727D3D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LABA</w:t>
            </w:r>
          </w:p>
          <w:p w14:paraId="40281D68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xposed vs. unexposed</w:t>
            </w:r>
          </w:p>
          <w:p w14:paraId="5DFCF82B" w14:textId="37853439" w:rsidR="005B3DB1" w:rsidRPr="00374F1A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  <w:t>HR=0.85 (0.81-0.90)</w:t>
            </w:r>
          </w:p>
          <w:p w14:paraId="27873C31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18029D84" w14:textId="4D644E42" w:rsidR="005B3DB1" w:rsidRPr="00374F1A" w:rsidRDefault="005B3DB1" w:rsidP="005B3D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Ultra-LABA</w:t>
            </w:r>
          </w:p>
          <w:p w14:paraId="477E354B" w14:textId="77777777" w:rsidR="005B3DB1" w:rsidRPr="005C3EC8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C3EC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xposed vs. unexposed</w:t>
            </w:r>
          </w:p>
          <w:p w14:paraId="4FCF52C4" w14:textId="32BFA4D1" w:rsidR="005B3DB1" w:rsidRPr="005C3EC8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5C3E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HR=0.60 (0.49-0.73)</w:t>
            </w:r>
          </w:p>
          <w:p w14:paraId="78BBE341" w14:textId="77777777" w:rsidR="00026458" w:rsidRPr="005C3EC8" w:rsidRDefault="00026458" w:rsidP="00026458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</w:p>
          <w:p w14:paraId="7812132A" w14:textId="77777777" w:rsidR="005B3DB1" w:rsidRPr="005C3EC8" w:rsidRDefault="00026458" w:rsidP="005B3D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5C3E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(continues)</w:t>
            </w:r>
          </w:p>
          <w:p w14:paraId="37A169F3" w14:textId="4B632411" w:rsidR="00026458" w:rsidRPr="005C3EC8" w:rsidRDefault="00026458" w:rsidP="005B3D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</w:p>
        </w:tc>
      </w:tr>
      <w:tr w:rsidR="001778F0" w:rsidRPr="00CD2639" w14:paraId="54A6E773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76D5299B" w14:textId="77777777" w:rsidR="00026458" w:rsidRPr="005C3EC8" w:rsidRDefault="00026458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</w:p>
          <w:p w14:paraId="5B6E50C0" w14:textId="77777777" w:rsidR="00026458" w:rsidRPr="005C3EC8" w:rsidRDefault="00026458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</w:p>
          <w:p w14:paraId="78CB11DD" w14:textId="381D69BD" w:rsidR="005B3DB1" w:rsidRPr="00CD2639" w:rsidRDefault="005B3DB1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1</w:t>
            </w:r>
            <w:r w:rsidR="00B67D58"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8</w:t>
            </w:r>
            <w:r w:rsidRPr="00CD2639">
              <w:rPr>
                <w:rFonts w:ascii="Times New Roman" w:hAnsi="Times New Roman" w:cs="Times New Roman"/>
                <w:color w:val="000000" w:themeColor="text2"/>
                <w:sz w:val="18"/>
                <w:szCs w:val="18"/>
              </w:rPr>
              <w:t>.</w:t>
            </w:r>
          </w:p>
        </w:tc>
        <w:tc>
          <w:tcPr>
            <w:tcW w:w="1760" w:type="dxa"/>
            <w:shd w:val="clear" w:color="auto" w:fill="auto"/>
          </w:tcPr>
          <w:p w14:paraId="1A79827F" w14:textId="77777777" w:rsidR="00026458" w:rsidRPr="00CD2639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717189" w14:textId="77777777" w:rsidR="00026458" w:rsidRPr="00CD2639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D1A59" w14:textId="29E1406D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Tuominen et al.,</w:t>
            </w:r>
          </w:p>
          <w:p w14:paraId="496898CE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4CBAF3D2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9451F" w14:textId="3B28A91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779" w:type="dxa"/>
            <w:shd w:val="clear" w:color="auto" w:fill="auto"/>
          </w:tcPr>
          <w:p w14:paraId="295827FE" w14:textId="77777777" w:rsidR="00026458" w:rsidRPr="00CD2639" w:rsidRDefault="00026458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1D9B72" w14:textId="77777777" w:rsidR="00026458" w:rsidRPr="00CD2639" w:rsidRDefault="00026458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EB9D1E" w14:textId="3602F92A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Population-based cohort </w:t>
            </w:r>
          </w:p>
          <w:p w14:paraId="66F73F7E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4BBC6F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PD Registry linked to the national prescription database</w:t>
            </w:r>
          </w:p>
          <w:p w14:paraId="1288CB3D" w14:textId="77777777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5D773A" w14:textId="24E99FA1" w:rsidR="005B3DB1" w:rsidRPr="00CD2639" w:rsidRDefault="005B3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2005–2019</w:t>
            </w:r>
          </w:p>
        </w:tc>
        <w:tc>
          <w:tcPr>
            <w:tcW w:w="2128" w:type="dxa"/>
          </w:tcPr>
          <w:p w14:paraId="115DE778" w14:textId="77777777" w:rsidR="00026458" w:rsidRPr="00CD2639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6EE82" w14:textId="77777777" w:rsidR="00026458" w:rsidRPr="00CD2639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9DAD5E" w14:textId="5A85B112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to</w:t>
            </w:r>
          </w:p>
          <w:p w14:paraId="0910CCBD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2-agonists: 251,302</w:t>
            </w:r>
          </w:p>
          <w:p w14:paraId="648B1D1D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SABA: 418,506</w:t>
            </w:r>
          </w:p>
          <w:p w14:paraId="47E8D30D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LABA: 360,467</w:t>
            </w:r>
          </w:p>
          <w:p w14:paraId="49F57AAE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Ultra-LABA: 68,953</w:t>
            </w:r>
          </w:p>
          <w:p w14:paraId="697040B2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50B3B20D" w14:textId="126EE48D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Unexposed: 2,600,086 individuals</w:t>
            </w:r>
          </w:p>
        </w:tc>
        <w:tc>
          <w:tcPr>
            <w:tcW w:w="1413" w:type="dxa"/>
            <w:shd w:val="clear" w:color="auto" w:fill="auto"/>
          </w:tcPr>
          <w:p w14:paraId="44817C33" w14:textId="77777777" w:rsidR="00026458" w:rsidRPr="00374F1A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650F0BF2" w14:textId="77777777" w:rsidR="00026458" w:rsidRPr="00374F1A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08A7AEDE" w14:textId="77777777" w:rsidR="00805989" w:rsidRPr="00402F5B" w:rsidRDefault="00805989" w:rsidP="00805989">
            <w:pPr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02F5B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-agonists</w:t>
            </w:r>
          </w:p>
          <w:p w14:paraId="72E68350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1048856F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ABA</w:t>
            </w:r>
          </w:p>
          <w:p w14:paraId="4933A00E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5C9023C8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LABA</w:t>
            </w:r>
          </w:p>
          <w:p w14:paraId="20B9A2AC" w14:textId="77777777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18C28F97" w14:textId="0CA2735C" w:rsidR="005B3DB1" w:rsidRPr="001D243E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1D243E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Ultra-LABA</w:t>
            </w:r>
          </w:p>
        </w:tc>
        <w:tc>
          <w:tcPr>
            <w:tcW w:w="1416" w:type="dxa"/>
            <w:shd w:val="clear" w:color="auto" w:fill="auto"/>
          </w:tcPr>
          <w:p w14:paraId="703DBE46" w14:textId="77777777" w:rsidR="00026458" w:rsidRPr="001D243E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63B17590" w14:textId="77777777" w:rsidR="00026458" w:rsidRPr="001D243E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4F303FDA" w14:textId="0BB96DAE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(≥2 prescriptions) vs. unexposed</w:t>
            </w:r>
          </w:p>
          <w:p w14:paraId="090E6737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(&lt;2 prescriptions)</w:t>
            </w:r>
          </w:p>
          <w:p w14:paraId="089A545E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0B58C9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2C5E6623" w14:textId="77777777" w:rsidR="00026458" w:rsidRPr="00CD2639" w:rsidRDefault="00026458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F18E522" w14:textId="77777777" w:rsidR="00026458" w:rsidRPr="00CD2639" w:rsidRDefault="00026458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197402C" w14:textId="3C81153F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justed for education, sex, comorbidity</w:t>
            </w:r>
            <w:r w:rsidR="00DC1B2B"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</w:p>
          <w:p w14:paraId="3B37FD87" w14:textId="77777777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D5A1B6A" w14:textId="5B77EA3A" w:rsidR="005B3DB1" w:rsidRPr="00CD2639" w:rsidRDefault="005B3DB1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689" w:type="dxa"/>
          </w:tcPr>
          <w:p w14:paraId="01B78531" w14:textId="08981A09" w:rsidR="00026458" w:rsidRPr="00CD2639" w:rsidRDefault="00026458" w:rsidP="0002645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ntinued)</w:t>
            </w:r>
          </w:p>
          <w:p w14:paraId="2D611D8D" w14:textId="77777777" w:rsidR="00026458" w:rsidRPr="00CD2639" w:rsidRDefault="0002645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2772773" w14:textId="565F9EEF" w:rsidR="00DC1B2B" w:rsidRPr="00CD2639" w:rsidRDefault="00DC1B2B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atients with history of COPD excluded (further accounts for smoking)</w:t>
            </w:r>
          </w:p>
          <w:p w14:paraId="4F34F4C8" w14:textId="77777777" w:rsidR="00DC1B2B" w:rsidRPr="00CD2639" w:rsidRDefault="00DC1B2B" w:rsidP="005B3D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BDFD98C" w14:textId="05F210B2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-agonists</w:t>
            </w:r>
          </w:p>
          <w:p w14:paraId="65A99BFC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</w:p>
          <w:p w14:paraId="36D2015E" w14:textId="6A8834B6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85 (0.76-0.94)</w:t>
            </w:r>
          </w:p>
          <w:p w14:paraId="318B3F6D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0D0EFD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SABA</w:t>
            </w:r>
          </w:p>
          <w:p w14:paraId="7E04EA4E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xposed vs. unexposed</w:t>
            </w:r>
          </w:p>
          <w:p w14:paraId="1D9DAFD8" w14:textId="7EDDD30D" w:rsidR="005B3DB1" w:rsidRPr="00374F1A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  <w:t>HR=0.91 (0.0.83-1.00)</w:t>
            </w:r>
          </w:p>
          <w:p w14:paraId="456FAE89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68879908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LABA</w:t>
            </w:r>
          </w:p>
          <w:p w14:paraId="3506AAE3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Exposed vs. unexposed</w:t>
            </w:r>
          </w:p>
          <w:p w14:paraId="5BD69E48" w14:textId="64CFC01E" w:rsidR="005B3DB1" w:rsidRPr="00374F1A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s-ES_tradnl"/>
              </w:rPr>
              <w:t>HR=0.92 (0.80-1.05)</w:t>
            </w:r>
          </w:p>
          <w:p w14:paraId="53830580" w14:textId="77777777" w:rsidR="005B3DB1" w:rsidRPr="00374F1A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</w:p>
          <w:p w14:paraId="6476D511" w14:textId="77777777" w:rsidR="005B3DB1" w:rsidRPr="00374F1A" w:rsidRDefault="005B3DB1" w:rsidP="005B3D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374F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_tradnl"/>
              </w:rPr>
              <w:t>Ultra-LABA</w:t>
            </w:r>
          </w:p>
          <w:p w14:paraId="3DD8D7A6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</w:p>
          <w:p w14:paraId="42D5D96A" w14:textId="417ADD82" w:rsidR="005B3DB1" w:rsidRPr="00CD2639" w:rsidRDefault="005B3DB1" w:rsidP="005B3DB1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0.72 (0.44-1.18)</w:t>
            </w:r>
          </w:p>
          <w:p w14:paraId="04DAB037" w14:textId="77777777" w:rsidR="005B3DB1" w:rsidRPr="00CD2639" w:rsidRDefault="005B3DB1" w:rsidP="005B3DB1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108B3" w:rsidRPr="00CD2639" w14:paraId="770D0ABE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6DFD487D" w14:textId="77777777" w:rsidR="00D11625" w:rsidRDefault="00D11625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  <w:bookmarkStart w:id="7" w:name="_Hlk187848192"/>
          </w:p>
          <w:p w14:paraId="7A8EE545" w14:textId="3932D40A" w:rsidR="004F383B" w:rsidRPr="005C3EC8" w:rsidRDefault="004F383B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  <w:t xml:space="preserve">19. </w:t>
            </w:r>
          </w:p>
        </w:tc>
        <w:tc>
          <w:tcPr>
            <w:tcW w:w="1760" w:type="dxa"/>
            <w:shd w:val="clear" w:color="auto" w:fill="auto"/>
          </w:tcPr>
          <w:p w14:paraId="3D003561" w14:textId="77777777" w:rsidR="00D11625" w:rsidRDefault="00D11625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4112AA" w14:textId="206E27F9" w:rsidR="004F383B" w:rsidRDefault="004F383B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et al.,</w:t>
            </w:r>
          </w:p>
          <w:p w14:paraId="243F3964" w14:textId="77777777" w:rsidR="004F383B" w:rsidRDefault="004F383B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4781EDA7" w14:textId="77777777" w:rsidR="004F383B" w:rsidRDefault="004F383B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FE8113" w14:textId="6B9B306C" w:rsidR="004F383B" w:rsidRPr="00CD2639" w:rsidRDefault="004F383B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779" w:type="dxa"/>
            <w:shd w:val="clear" w:color="auto" w:fill="auto"/>
          </w:tcPr>
          <w:p w14:paraId="65F86A3F" w14:textId="77777777" w:rsidR="00D11625" w:rsidRDefault="00D11625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FD2835" w14:textId="091AD8B6" w:rsidR="004F383B" w:rsidRDefault="00285045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  <w:p w14:paraId="2920953F" w14:textId="77777777" w:rsidR="00C52DB1" w:rsidRDefault="00C52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366B07" w14:textId="293EF6E2" w:rsidR="00C52DB1" w:rsidRDefault="0077551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511">
              <w:rPr>
                <w:rFonts w:ascii="Times New Roman" w:hAnsi="Times New Roman" w:cs="Times New Roman"/>
                <w:sz w:val="18"/>
                <w:szCs w:val="18"/>
              </w:rPr>
              <w:t>Longitudinal Integration Database for Health Insurance and Labor Market Studies</w:t>
            </w:r>
          </w:p>
          <w:p w14:paraId="40E354BA" w14:textId="77777777" w:rsidR="00C52DB1" w:rsidRDefault="00C52DB1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AA9D3A" w14:textId="546EFCC1" w:rsidR="00524286" w:rsidRPr="00CD2639" w:rsidRDefault="00E05DAA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5DAA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05DA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13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8" w:type="dxa"/>
          </w:tcPr>
          <w:p w14:paraId="20C2CADA" w14:textId="77777777" w:rsidR="00D11625" w:rsidRDefault="00D11625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102718" w14:textId="77777777" w:rsidR="00F415D4" w:rsidRDefault="00F415D4" w:rsidP="00F415D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Cohort: </w:t>
            </w:r>
            <w:r w:rsidRPr="00F55426">
              <w:rPr>
                <w:rFonts w:ascii="Times New Roman" w:hAnsi="Times New Roman" w:cs="Times New Roman"/>
                <w:sz w:val="18"/>
                <w:szCs w:val="18"/>
              </w:rPr>
              <w:t>5,186,8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individuals</w:t>
            </w:r>
          </w:p>
          <w:p w14:paraId="4D035B06" w14:textId="77777777" w:rsidR="00F415D4" w:rsidRPr="00CD2639" w:rsidRDefault="00F415D4" w:rsidP="00F415D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C7DFCE" w14:textId="747556DA" w:rsidR="00F415D4" w:rsidRPr="00CD2639" w:rsidRDefault="00F415D4" w:rsidP="00F415D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Exposed to β2-agonist: </w:t>
            </w:r>
            <w:r w:rsidR="00AC604C">
              <w:rPr>
                <w:rFonts w:ascii="Times New Roman" w:hAnsi="Times New Roman" w:cs="Times New Roman"/>
                <w:sz w:val="18"/>
                <w:szCs w:val="18"/>
              </w:rPr>
              <w:t>430,885</w:t>
            </w:r>
          </w:p>
          <w:p w14:paraId="65A98A00" w14:textId="77777777" w:rsidR="004D5658" w:rsidRDefault="004D5658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69F04" w14:textId="117A9721" w:rsidR="004D5658" w:rsidRPr="00CD2639" w:rsidRDefault="00B6611F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  <w:r w:rsidR="00A74F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74F55" w:rsidRPr="00402F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primary </w:t>
            </w:r>
            <w:r w:rsidR="00B15D19" w:rsidRPr="00B15D1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iagnoses</w:t>
            </w:r>
            <w:r w:rsidR="00A74F55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="004D5658">
              <w:rPr>
                <w:rFonts w:ascii="Times New Roman" w:hAnsi="Times New Roman" w:cs="Times New Roman"/>
                <w:sz w:val="18"/>
                <w:szCs w:val="18"/>
              </w:rPr>
              <w:t xml:space="preserve"> PD identified</w:t>
            </w:r>
          </w:p>
          <w:p w14:paraId="0B962136" w14:textId="77777777" w:rsidR="00A4047D" w:rsidRDefault="00A4047D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EA66B" w14:textId="7A8A5832" w:rsidR="00A4047D" w:rsidRPr="00674755" w:rsidRDefault="004C3623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C3623">
              <w:rPr>
                <w:rFonts w:ascii="Times New Roman" w:hAnsi="Times New Roman" w:cs="Times New Roman"/>
                <w:sz w:val="18"/>
                <w:szCs w:val="18"/>
              </w:rPr>
              <w:t xml:space="preserve">74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C3623">
              <w:rPr>
                <w:rFonts w:ascii="Times New Roman" w:hAnsi="Times New Roman" w:cs="Times New Roman"/>
                <w:sz w:val="18"/>
                <w:szCs w:val="18"/>
              </w:rPr>
              <w:t>10.1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47538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538E" w:rsidRPr="0047538E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  <w:r w:rsidR="0047538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3" w:type="dxa"/>
            <w:shd w:val="clear" w:color="auto" w:fill="auto"/>
          </w:tcPr>
          <w:p w14:paraId="1935C0B8" w14:textId="77777777" w:rsidR="00D11625" w:rsidRDefault="00D11625" w:rsidP="007F3AE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29ED9E" w14:textId="77777777" w:rsidR="00805989" w:rsidRPr="00CD2639" w:rsidRDefault="00805989" w:rsidP="00805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2-agon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1E30A535" w14:textId="77777777" w:rsidR="00C143C2" w:rsidRDefault="00C143C2" w:rsidP="007F3AE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04D583" w14:textId="37C05451" w:rsidR="00C143C2" w:rsidRPr="00481629" w:rsidRDefault="00C143C2" w:rsidP="00C143C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81629">
              <w:rPr>
                <w:rFonts w:ascii="Times New Roman" w:hAnsi="Times New Roman" w:cs="Times New Roman"/>
                <w:sz w:val="18"/>
                <w:szCs w:val="18"/>
              </w:rPr>
              <w:t>SABA</w:t>
            </w:r>
          </w:p>
          <w:p w14:paraId="75C207EA" w14:textId="77777777" w:rsidR="00C143C2" w:rsidRPr="00481629" w:rsidRDefault="00C143C2" w:rsidP="00C143C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68057" w14:textId="263162B1" w:rsidR="00C143C2" w:rsidRPr="00481629" w:rsidRDefault="00C143C2" w:rsidP="00C143C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81629">
              <w:rPr>
                <w:rFonts w:ascii="Times New Roman" w:hAnsi="Times New Roman" w:cs="Times New Roman"/>
                <w:sz w:val="18"/>
                <w:szCs w:val="18"/>
              </w:rPr>
              <w:t>LABA</w:t>
            </w:r>
          </w:p>
          <w:p w14:paraId="0766457A" w14:textId="77777777" w:rsidR="00C143C2" w:rsidRPr="00481629" w:rsidRDefault="00C143C2" w:rsidP="00C143C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4B3CF" w14:textId="77777777" w:rsidR="00C143C2" w:rsidRDefault="00C143C2" w:rsidP="007F3AE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9561F6" w14:textId="77777777" w:rsidR="007F3AE2" w:rsidRDefault="007F3AE2" w:rsidP="007F3AE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59D4A" w14:textId="77777777" w:rsidR="00827E63" w:rsidRPr="00481629" w:rsidRDefault="00827E63" w:rsidP="00827E6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3B2EBD" w14:textId="77777777" w:rsidR="007F3AE2" w:rsidRPr="00481629" w:rsidRDefault="007F3AE2" w:rsidP="00827E6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2C3575" w14:textId="77777777" w:rsidR="007F3AE2" w:rsidRPr="00481629" w:rsidRDefault="007F3AE2" w:rsidP="00827E6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516903" w14:textId="77777777" w:rsidR="007F3AE2" w:rsidRPr="00481629" w:rsidRDefault="007F3AE2" w:rsidP="00827E6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CA9822" w14:textId="77777777" w:rsidR="00B6188C" w:rsidRPr="00481629" w:rsidRDefault="00B6188C" w:rsidP="00827E6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232386" w14:textId="77777777" w:rsidR="004F383B" w:rsidRPr="00481629" w:rsidRDefault="004F383B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4EFC8B02" w14:textId="77777777" w:rsidR="00D11625" w:rsidRDefault="00D11625" w:rsidP="007F3AE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7FDB8A" w14:textId="77777777" w:rsidR="003F7B0B" w:rsidRPr="00CD2639" w:rsidRDefault="003F7B0B" w:rsidP="003F7B0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 to β2-agonist</w:t>
            </w:r>
          </w:p>
          <w:p w14:paraId="70B785F6" w14:textId="77777777" w:rsidR="007F3AE2" w:rsidRPr="00481629" w:rsidRDefault="007F3AE2" w:rsidP="007F3AE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169E8D" w14:textId="77777777" w:rsidR="004F383B" w:rsidRPr="00481629" w:rsidRDefault="004F383B" w:rsidP="004D565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5C350196" w14:textId="77777777" w:rsidR="00D11625" w:rsidRDefault="00D11625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C03965D" w14:textId="71F84326" w:rsidR="0081362A" w:rsidRDefault="00C7211F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djusted to </w:t>
            </w:r>
            <w:r w:rsidRPr="00C7211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l anti-asthmatic drugs</w:t>
            </w:r>
            <w:r w:rsidR="004650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7211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ge, sex, birth year, country of birth, education, comorbidity index, COPD. </w:t>
            </w:r>
          </w:p>
          <w:p w14:paraId="33CD5D04" w14:textId="14DD0ADA" w:rsidR="004F383B" w:rsidRPr="00CD2639" w:rsidRDefault="004F383B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</w:tcPr>
          <w:p w14:paraId="4C427C7B" w14:textId="77777777" w:rsidR="00D11625" w:rsidRDefault="00D11625" w:rsidP="00026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F53F17" w14:textId="2B03CFAA" w:rsidR="004F383B" w:rsidRPr="00402F5B" w:rsidRDefault="00C53D41" w:rsidP="00026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 overall</w:t>
            </w:r>
          </w:p>
          <w:p w14:paraId="02C2A208" w14:textId="6F48B182" w:rsidR="00FE257E" w:rsidRPr="00CD2639" w:rsidRDefault="00FE257E" w:rsidP="00FE257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4507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EF7558F" w14:textId="7EF5FA60" w:rsidR="00FE257E" w:rsidRDefault="00FE257E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Pr="00FE257E">
              <w:rPr>
                <w:rFonts w:ascii="Times New Roman" w:hAnsi="Times New Roman" w:cs="Times New Roman"/>
                <w:sz w:val="18"/>
                <w:szCs w:val="18"/>
              </w:rPr>
              <w:t>0.98 (0.87–1.09)</w:t>
            </w:r>
          </w:p>
          <w:p w14:paraId="74C9F286" w14:textId="77777777" w:rsidR="003720F0" w:rsidRDefault="003720F0" w:rsidP="000264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7BB13" w14:textId="77777777" w:rsidR="003720F0" w:rsidRPr="00402F5B" w:rsidRDefault="003720F0" w:rsidP="000264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, short acting</w:t>
            </w:r>
          </w:p>
          <w:p w14:paraId="6193C32D" w14:textId="20E12939" w:rsidR="00A76074" w:rsidRPr="00CD2639" w:rsidRDefault="00A76074" w:rsidP="00A7607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DA6F2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0BF02E0C" w14:textId="50B35141" w:rsidR="003720F0" w:rsidRDefault="003720F0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="00A76074" w:rsidRPr="00A76074">
              <w:rPr>
                <w:rFonts w:ascii="Times New Roman" w:hAnsi="Times New Roman" w:cs="Times New Roman"/>
                <w:sz w:val="18"/>
                <w:szCs w:val="18"/>
              </w:rPr>
              <w:t>1.01 (0.91–1.12)</w:t>
            </w:r>
          </w:p>
          <w:p w14:paraId="387004D6" w14:textId="77777777" w:rsidR="00A76074" w:rsidRDefault="00A76074" w:rsidP="000264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C559FE" w14:textId="733A1B30" w:rsidR="00A76074" w:rsidRPr="00402F5B" w:rsidRDefault="00A76074" w:rsidP="00A760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, short acting, low dose</w:t>
            </w:r>
          </w:p>
          <w:p w14:paraId="271A4E66" w14:textId="299FE958" w:rsidR="00A76074" w:rsidRPr="00CD2639" w:rsidRDefault="00A76074" w:rsidP="00A7607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DA6F2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00886708" w14:textId="7CB637E7" w:rsidR="00A76074" w:rsidRDefault="00A76074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="00543B90" w:rsidRPr="00543B90">
              <w:rPr>
                <w:rFonts w:ascii="Times New Roman" w:hAnsi="Times New Roman" w:cs="Times New Roman"/>
                <w:sz w:val="18"/>
                <w:szCs w:val="18"/>
              </w:rPr>
              <w:t>0.97 (0.85–1.11)</w:t>
            </w:r>
          </w:p>
          <w:p w14:paraId="3796805C" w14:textId="77777777" w:rsidR="00543B90" w:rsidRDefault="00543B90" w:rsidP="00A760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67EFD2" w14:textId="1A7E2D2A" w:rsidR="00543B90" w:rsidRPr="00402F5B" w:rsidRDefault="00543B90" w:rsidP="00543B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, short acting, high dose</w:t>
            </w:r>
          </w:p>
          <w:p w14:paraId="7B6809A0" w14:textId="485A18B4" w:rsidR="00543B90" w:rsidRPr="00CD2639" w:rsidRDefault="00543B90" w:rsidP="00543B9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DA6F2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67B2655F" w14:textId="06337ACF" w:rsidR="00543B90" w:rsidRDefault="00543B90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="00B428B2" w:rsidRPr="00B428B2">
              <w:rPr>
                <w:rFonts w:ascii="Times New Roman" w:hAnsi="Times New Roman" w:cs="Times New Roman"/>
                <w:sz w:val="18"/>
                <w:szCs w:val="18"/>
              </w:rPr>
              <w:t>1.04 (0.91–1.19)</w:t>
            </w:r>
          </w:p>
          <w:p w14:paraId="339174F8" w14:textId="77777777" w:rsidR="00B428B2" w:rsidRDefault="00B428B2" w:rsidP="00543B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E94BF7" w14:textId="32114885" w:rsidR="00B428B2" w:rsidRPr="00402F5B" w:rsidRDefault="00B428B2" w:rsidP="00B428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, long acting</w:t>
            </w:r>
          </w:p>
          <w:p w14:paraId="162A1207" w14:textId="0FB5DABA" w:rsidR="00B428B2" w:rsidRDefault="00B428B2" w:rsidP="00B42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DA6F2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4B113F54" w14:textId="514D749D" w:rsidR="00D275DB" w:rsidRDefault="00D275DB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Pr="00D275DB">
              <w:rPr>
                <w:rFonts w:ascii="Times New Roman" w:hAnsi="Times New Roman" w:cs="Times New Roman"/>
                <w:sz w:val="18"/>
                <w:szCs w:val="18"/>
              </w:rPr>
              <w:t>0.96 (0.84–1.09)</w:t>
            </w:r>
          </w:p>
          <w:p w14:paraId="5E13F4B0" w14:textId="77777777" w:rsidR="00D275DB" w:rsidRDefault="00D275DB" w:rsidP="00B428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07F375" w14:textId="724E7E17" w:rsidR="00D275DB" w:rsidRPr="00402F5B" w:rsidRDefault="00D275DB" w:rsidP="00D275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, long acting, low dose</w:t>
            </w:r>
          </w:p>
          <w:p w14:paraId="34137B7D" w14:textId="05A0ED51" w:rsidR="00D275DB" w:rsidRDefault="00D275DB" w:rsidP="00D27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DA6F2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DF26273" w14:textId="237F7C69" w:rsidR="00D275DB" w:rsidRDefault="00D275DB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="00533033" w:rsidRPr="00533033">
              <w:rPr>
                <w:rFonts w:ascii="Times New Roman" w:hAnsi="Times New Roman" w:cs="Times New Roman"/>
                <w:sz w:val="18"/>
                <w:szCs w:val="18"/>
              </w:rPr>
              <w:t>0.91 (0.77–1.08)</w:t>
            </w:r>
          </w:p>
          <w:p w14:paraId="7176EB80" w14:textId="77777777" w:rsidR="00D275DB" w:rsidRDefault="00D275DB" w:rsidP="00D275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5B71A0" w14:textId="781B7EB8" w:rsidR="00D275DB" w:rsidRPr="00402F5B" w:rsidRDefault="00D275DB" w:rsidP="00D275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AR agonists, long acting, high dose</w:t>
            </w:r>
          </w:p>
          <w:p w14:paraId="6222DCFE" w14:textId="660E37D9" w:rsidR="00D275DB" w:rsidRDefault="00D275DB" w:rsidP="00D27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Exposed vs. unexposed</w:t>
            </w:r>
            <w:r w:rsidR="00DA6F2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1ECA9A1" w14:textId="6CD485A9" w:rsidR="00D275DB" w:rsidRDefault="00D275DB" w:rsidP="0045071A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="00A44F2B" w:rsidRPr="00A44F2B">
              <w:rPr>
                <w:rFonts w:ascii="Times New Roman" w:hAnsi="Times New Roman" w:cs="Times New Roman"/>
                <w:sz w:val="18"/>
                <w:szCs w:val="18"/>
              </w:rPr>
              <w:t>0.99 (0.84–1.18)</w:t>
            </w:r>
          </w:p>
          <w:p w14:paraId="68763B77" w14:textId="37649DC8" w:rsidR="00D11625" w:rsidRPr="003C3155" w:rsidRDefault="00D11625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08B3" w:rsidRPr="00CD2639" w14:paraId="01C8252F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47E30157" w14:textId="77777777" w:rsidR="00D11625" w:rsidRDefault="00D11625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</w:p>
          <w:p w14:paraId="7E51C381" w14:textId="54FB4DC2" w:rsidR="005407EF" w:rsidRDefault="005407EF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  <w:t xml:space="preserve">20. </w:t>
            </w:r>
          </w:p>
        </w:tc>
        <w:tc>
          <w:tcPr>
            <w:tcW w:w="1760" w:type="dxa"/>
            <w:shd w:val="clear" w:color="auto" w:fill="auto"/>
          </w:tcPr>
          <w:p w14:paraId="2A91C1A2" w14:textId="77777777" w:rsidR="00D11625" w:rsidRDefault="00D11625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7B6731" w14:textId="0D5FAD8D" w:rsidR="005407EF" w:rsidRDefault="002E3FAE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ng</w:t>
            </w:r>
            <w:r w:rsidR="005407EF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E0D28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</w:p>
          <w:p w14:paraId="7A99A150" w14:textId="77777777" w:rsidR="00AE0D28" w:rsidRDefault="00AE0D2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2A04F4B8" w14:textId="77777777" w:rsidR="00AE0D28" w:rsidRDefault="00AE0D2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6391B" w14:textId="3018831B" w:rsidR="00AE0D28" w:rsidRDefault="00342B74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779" w:type="dxa"/>
            <w:shd w:val="clear" w:color="auto" w:fill="auto"/>
          </w:tcPr>
          <w:p w14:paraId="4EAEE967" w14:textId="77777777" w:rsidR="00D11625" w:rsidRDefault="00D11625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716D85" w14:textId="63299E68" w:rsidR="005407EF" w:rsidRDefault="00AE0D28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  <w:p w14:paraId="7D736797" w14:textId="77777777" w:rsidR="00CF5EF6" w:rsidRDefault="00CF5EF6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E6E661" w14:textId="2F4FF318" w:rsidR="00CF5EF6" w:rsidRDefault="0072292B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K Biobank </w:t>
            </w:r>
          </w:p>
          <w:p w14:paraId="169B469A" w14:textId="77777777" w:rsidR="0072292B" w:rsidRDefault="0072292B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89836B" w14:textId="376A6D10" w:rsidR="00CF5EF6" w:rsidRDefault="00173CC9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of 1,297,332 person-years</w:t>
            </w:r>
            <w:r w:rsidR="00EE631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F6D92">
              <w:rPr>
                <w:rFonts w:ascii="Times New Roman" w:hAnsi="Times New Roman" w:cs="Times New Roman"/>
                <w:sz w:val="18"/>
                <w:szCs w:val="18"/>
              </w:rPr>
              <w:t xml:space="preserve">  median of 12.8 years of follow-up</w:t>
            </w:r>
          </w:p>
        </w:tc>
        <w:tc>
          <w:tcPr>
            <w:tcW w:w="2128" w:type="dxa"/>
          </w:tcPr>
          <w:p w14:paraId="1B710C60" w14:textId="77777777" w:rsidR="00D11625" w:rsidRDefault="00D11625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11C02" w14:textId="08E6D8E1" w:rsidR="00780E49" w:rsidRDefault="00653B73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  <w:r w:rsidR="00780E4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B80168" w:rsidRPr="00B80168">
              <w:rPr>
                <w:rFonts w:ascii="Times New Roman" w:hAnsi="Times New Roman" w:cs="Times New Roman"/>
                <w:sz w:val="18"/>
                <w:szCs w:val="18"/>
              </w:rPr>
              <w:t xml:space="preserve">105,763 participants </w:t>
            </w:r>
          </w:p>
          <w:p w14:paraId="5490D322" w14:textId="77777777" w:rsidR="00780E49" w:rsidRDefault="00780E49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8FAAB" w14:textId="48B6D314" w:rsidR="00653B73" w:rsidRDefault="00EE6310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="00B80168" w:rsidRPr="00B80168">
              <w:rPr>
                <w:rFonts w:ascii="Times New Roman" w:hAnsi="Times New Roman" w:cs="Times New Roman"/>
                <w:sz w:val="18"/>
                <w:szCs w:val="18"/>
              </w:rPr>
              <w:t xml:space="preserve">60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80168" w:rsidRPr="00B80168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="00B80168" w:rsidRPr="00B801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  <w:p w14:paraId="469ABF4E" w14:textId="77777777" w:rsidR="00105A1D" w:rsidRDefault="00105A1D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38C11" w14:textId="65AF9D41" w:rsidR="00B80168" w:rsidRPr="00CD2639" w:rsidRDefault="00B80168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B80168">
              <w:rPr>
                <w:rFonts w:ascii="Times New Roman" w:hAnsi="Times New Roman" w:cs="Times New Roman"/>
                <w:sz w:val="18"/>
                <w:szCs w:val="18"/>
              </w:rPr>
              <w:t xml:space="preserve"> 1130 cases of PD in participants</w:t>
            </w:r>
          </w:p>
        </w:tc>
        <w:tc>
          <w:tcPr>
            <w:tcW w:w="1413" w:type="dxa"/>
            <w:shd w:val="clear" w:color="auto" w:fill="auto"/>
          </w:tcPr>
          <w:p w14:paraId="2DE2653A" w14:textId="77777777" w:rsidR="00D11625" w:rsidRDefault="00D11625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21B974" w14:textId="031DEB8E" w:rsidR="00B852F9" w:rsidRPr="003C3155" w:rsidRDefault="00B852F9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C315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3C31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antagonists</w:t>
            </w:r>
          </w:p>
          <w:p w14:paraId="63434F85" w14:textId="77777777" w:rsidR="00B852F9" w:rsidRPr="003C3155" w:rsidRDefault="00B852F9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2B6497BC" w14:textId="1D89CF7E" w:rsidR="00B852F9" w:rsidRPr="003C3155" w:rsidRDefault="00B852F9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E00B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3C31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antagonists</w:t>
            </w:r>
            <w:r w:rsidR="008762E8" w:rsidRPr="003C31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non-selective</w:t>
            </w:r>
          </w:p>
          <w:p w14:paraId="4E0FEEA2" w14:textId="77777777" w:rsidR="00B852F9" w:rsidRPr="003C3155" w:rsidRDefault="00B852F9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5446541D" w14:textId="77777777" w:rsidR="00B852F9" w:rsidRPr="003C3155" w:rsidRDefault="00B852F9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5AF86685" w14:textId="76D7EA59" w:rsidR="00B852F9" w:rsidRPr="003C3155" w:rsidRDefault="00B852F9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C31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</w:p>
          <w:p w14:paraId="1BA14D1B" w14:textId="77777777" w:rsidR="005407EF" w:rsidRPr="003C3155" w:rsidRDefault="005407EF" w:rsidP="00827E63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416" w:type="dxa"/>
            <w:shd w:val="clear" w:color="auto" w:fill="auto"/>
          </w:tcPr>
          <w:p w14:paraId="164A3106" w14:textId="77777777" w:rsidR="005407EF" w:rsidRDefault="005407EF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44EB7750" w14:textId="0C6F708A" w:rsidR="00A038A8" w:rsidRPr="00CD2639" w:rsidRDefault="00A038A8" w:rsidP="00A038A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users</w:t>
            </w:r>
          </w:p>
          <w:p w14:paraId="1617D1FD" w14:textId="2F26208C" w:rsidR="00A038A8" w:rsidRPr="00402F5B" w:rsidRDefault="00A038A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51CF0067" w14:textId="77777777" w:rsidR="00D11625" w:rsidRDefault="00D11625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  <w:p w14:paraId="2ADF8DD6" w14:textId="0D28795E" w:rsidR="005407EF" w:rsidRPr="003C3155" w:rsidRDefault="00CF61FA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Adjusted by age, sex, </w:t>
            </w:r>
            <w:r w:rsidRPr="008106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ethnicity</w:t>
            </w: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, smoking status, alcohol use, </w:t>
            </w:r>
            <w:r w:rsidR="005F64D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body mass index</w:t>
            </w: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, anxiety, </w:t>
            </w:r>
            <w:r w:rsidR="005F64D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socioeconomic status</w:t>
            </w: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, deprivation score, income level,  educational level</w:t>
            </w:r>
            <w:r w:rsidR="009A560C"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, </w:t>
            </w: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hypertension, the duration of hypertension, diabetes, </w:t>
            </w:r>
            <w:r w:rsidR="00C82727"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hyperlipidaemia</w:t>
            </w: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, cerebrovascular diseases and the PD </w:t>
            </w:r>
            <w:r w:rsidR="00C82727"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olygenic risk score</w:t>
            </w:r>
            <w:r w:rsidRPr="003C31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. </w:t>
            </w:r>
          </w:p>
        </w:tc>
        <w:tc>
          <w:tcPr>
            <w:tcW w:w="2689" w:type="dxa"/>
          </w:tcPr>
          <w:p w14:paraId="7038C033" w14:textId="77777777" w:rsidR="00D11625" w:rsidRDefault="00D11625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12B9E8" w14:textId="07E4D129" w:rsidR="00B852F9" w:rsidRPr="00CD2639" w:rsidRDefault="00B852F9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β-antagonists </w:t>
            </w:r>
          </w:p>
          <w:p w14:paraId="1095615B" w14:textId="68823655" w:rsidR="00B852F9" w:rsidRPr="00CD2639" w:rsidRDefault="00B852F9" w:rsidP="00B85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  <w:r w:rsidR="004121D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4DC49D0D" w14:textId="64C4B508" w:rsidR="00B852F9" w:rsidRPr="00CD2639" w:rsidRDefault="00B852F9" w:rsidP="00B852F9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</w:t>
            </w:r>
            <w:r w:rsidR="00DB5D30" w:rsidRPr="00DB5D3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="00DB5D3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B5D30" w:rsidRPr="00DB5D3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85-1.15)</w:t>
            </w:r>
          </w:p>
          <w:p w14:paraId="0AC9D005" w14:textId="77777777" w:rsidR="00B852F9" w:rsidRPr="00CD2639" w:rsidRDefault="00B852F9" w:rsidP="00B85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18A812A" w14:textId="77777777" w:rsidR="00C82727" w:rsidRPr="00402F5B" w:rsidRDefault="00C82727" w:rsidP="00C82727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ntagonists, non-selective</w:t>
            </w:r>
          </w:p>
          <w:p w14:paraId="19E37878" w14:textId="17B00FF3" w:rsidR="00C82727" w:rsidRDefault="00C82727" w:rsidP="00C827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  <w:r w:rsidR="004121D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4F651156" w14:textId="6961E259" w:rsidR="00C82727" w:rsidRDefault="00C82727" w:rsidP="00C82727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=</w:t>
            </w:r>
            <w:r w:rsidR="00086C03" w:rsidRPr="00086C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 w:rsidR="00DD60C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86C03" w:rsidRPr="00086C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.04-2.06)</w:t>
            </w:r>
          </w:p>
          <w:p w14:paraId="52A05778" w14:textId="77777777" w:rsidR="00CC0280" w:rsidRDefault="00CC0280" w:rsidP="00C82727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35AFFF" w14:textId="3910A012" w:rsidR="00CC0280" w:rsidRPr="00402F5B" w:rsidRDefault="00CC0280" w:rsidP="00CC0280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ntagonists, non-selective</w:t>
            </w:r>
            <w:r w:rsidR="009E170A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9E170A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excluding participants who developed PD outcomes within the first year of follow-up</w:t>
            </w:r>
          </w:p>
          <w:p w14:paraId="34ADC126" w14:textId="7ADAC78C" w:rsidR="00CC0280" w:rsidRDefault="00CC0280" w:rsidP="00CC0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  <w:r w:rsidR="004121D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858FE8E" w14:textId="2B572444" w:rsidR="00A912D9" w:rsidRDefault="00A912D9" w:rsidP="00402F5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CC02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  <w:r w:rsidR="00CC028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470E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0)</w:t>
            </w:r>
          </w:p>
          <w:p w14:paraId="04EF572D" w14:textId="77777777" w:rsidR="00D37CB7" w:rsidRDefault="00D37CB7" w:rsidP="00CC028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D5B8D0" w14:textId="77777777" w:rsidR="00D37CB7" w:rsidRDefault="00D37CB7" w:rsidP="00CC028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2CD1BD1" w14:textId="20A91E80" w:rsidR="00D37CB7" w:rsidRPr="00402F5B" w:rsidRDefault="00D37CB7" w:rsidP="00D37CB7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ntagonists, non-selective</w:t>
            </w:r>
            <w:r w:rsidR="004121D9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</w:p>
          <w:p w14:paraId="357E149A" w14:textId="15E79422" w:rsidR="00537BFF" w:rsidRPr="00402F5B" w:rsidRDefault="004121D9" w:rsidP="00D37C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e</w:t>
            </w:r>
            <w:r w:rsidR="00537BFF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xcluding tremor</w:t>
            </w:r>
          </w:p>
          <w:p w14:paraId="6D71647E" w14:textId="0356AFEA" w:rsidR="004121D9" w:rsidRDefault="004121D9" w:rsidP="00412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8868F63" w14:textId="702A876F" w:rsidR="00537BFF" w:rsidRDefault="00537BFF" w:rsidP="00402F5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661F1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661F1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D470E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661F1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A912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7163313" w14:textId="77777777" w:rsidR="00B80807" w:rsidRDefault="00B80807" w:rsidP="00CC028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76C0808" w14:textId="77777777" w:rsidR="00B80807" w:rsidRDefault="00B80807" w:rsidP="00CC028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587DC1B" w14:textId="77777777" w:rsidR="00F44A42" w:rsidRPr="00402F5B" w:rsidRDefault="00F44A42" w:rsidP="00F44A42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β-antagonists, non-selective, </w:t>
            </w:r>
          </w:p>
          <w:p w14:paraId="234539AA" w14:textId="0B240617" w:rsidR="00F44A42" w:rsidRPr="00402F5B" w:rsidRDefault="00F44A42" w:rsidP="00F44A42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402F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adjusting n</w:t>
            </w:r>
            <w:r w:rsidR="00D408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umber</w:t>
            </w:r>
            <w:r w:rsidRPr="00402F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 of long-term conditions</w:t>
            </w:r>
          </w:p>
          <w:p w14:paraId="5052575B" w14:textId="55786774" w:rsidR="008713AD" w:rsidRDefault="00B80807" w:rsidP="00B8080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  <w:r w:rsidR="008713A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2EEC216B" w14:textId="4A9D9BB1" w:rsidR="00B80807" w:rsidRDefault="00B80807" w:rsidP="00402F5B">
            <w:pPr>
              <w:ind w:left="1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6B1A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  <w:r w:rsidR="006B1A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="00D470E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8)</w:t>
            </w:r>
          </w:p>
          <w:p w14:paraId="4467E382" w14:textId="77777777" w:rsidR="00661F19" w:rsidRDefault="00661F19" w:rsidP="00B8080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00EECA5" w14:textId="4E504130" w:rsidR="00661F19" w:rsidRPr="00402F5B" w:rsidRDefault="00661F19" w:rsidP="00661F1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ntagonists, non-selective</w:t>
            </w:r>
            <w:r w:rsidR="00D408A4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</w:p>
          <w:p w14:paraId="5A850F1C" w14:textId="7D4BE4D4" w:rsidR="00D408A4" w:rsidRPr="00402F5B" w:rsidRDefault="008E474D" w:rsidP="00D408A4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om c</w:t>
            </w:r>
            <w:r w:rsidR="00D408A4" w:rsidRPr="00402F5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peting risk models</w:t>
            </w:r>
          </w:p>
          <w:p w14:paraId="2799229A" w14:textId="54E7E701" w:rsidR="00661F19" w:rsidRDefault="00661F19" w:rsidP="00661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Any use vs. no use</w:t>
            </w:r>
            <w:r w:rsidR="008E474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46DF2070" w14:textId="55D2DDFD" w:rsidR="00C82727" w:rsidRPr="00CD2639" w:rsidRDefault="00661F19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 (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D470E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84C9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B808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D5103B0" w14:textId="69E49BAE" w:rsidR="005407EF" w:rsidRPr="005407EF" w:rsidRDefault="005407EF" w:rsidP="0077551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0523" w:rsidRPr="00CD2639" w14:paraId="381EFEE0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7B2AFF04" w14:textId="77777777" w:rsidR="00D11625" w:rsidRDefault="00D11625" w:rsidP="00380523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</w:p>
          <w:p w14:paraId="1933A0D8" w14:textId="5CA32E10" w:rsidR="00380523" w:rsidRDefault="00380523" w:rsidP="00380523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  <w:t>21.</w:t>
            </w:r>
          </w:p>
        </w:tc>
        <w:tc>
          <w:tcPr>
            <w:tcW w:w="1760" w:type="dxa"/>
            <w:shd w:val="clear" w:color="auto" w:fill="auto"/>
          </w:tcPr>
          <w:p w14:paraId="1D2161D6" w14:textId="77777777" w:rsidR="00D11625" w:rsidRDefault="00D11625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601A1" w14:textId="4560F987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g et al.,</w:t>
            </w:r>
            <w:r w:rsidR="000D47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25095E26" w14:textId="77777777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AE377D" w14:textId="3451907A" w:rsidR="00380523" w:rsidRDefault="00342B74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779" w:type="dxa"/>
            <w:shd w:val="clear" w:color="auto" w:fill="auto"/>
          </w:tcPr>
          <w:p w14:paraId="1B00E45C" w14:textId="77777777" w:rsidR="00D11625" w:rsidRDefault="00D11625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D2B6A31" w14:textId="24D70AA3" w:rsidR="009D3D79" w:rsidRDefault="009D3D79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hort </w:t>
            </w:r>
          </w:p>
          <w:p w14:paraId="109A02E8" w14:textId="77777777" w:rsidR="00453343" w:rsidRDefault="00453343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E2F6B8C" w14:textId="528F80DB" w:rsidR="006104F8" w:rsidRDefault="00BC3BA0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3B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tional Health Insurance Service of Korea</w:t>
            </w:r>
          </w:p>
          <w:p w14:paraId="3AE370EE" w14:textId="77777777" w:rsidR="00571992" w:rsidRDefault="00571992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2A08FFE" w14:textId="022C104D" w:rsidR="006B50B1" w:rsidRDefault="00F640FE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380523" w:rsidRPr="00D34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posure period from 2003 to 200</w:t>
            </w:r>
            <w:r w:rsidR="00AD09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380523" w:rsidRPr="00D34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bservation period</w:t>
            </w:r>
            <w:r w:rsidR="006B50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80523" w:rsidRPr="00D3488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8 to 2013</w:t>
            </w:r>
          </w:p>
          <w:p w14:paraId="72939903" w14:textId="529A24B5" w:rsidR="001F3798" w:rsidRDefault="001F3798" w:rsidP="00571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EC8DA0F" w14:textId="77777777" w:rsidR="00D11625" w:rsidRDefault="00D11625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279DB9" w14:textId="45E1402F" w:rsidR="00907998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ort of </w:t>
            </w:r>
            <w:r w:rsidRPr="00380523">
              <w:rPr>
                <w:rFonts w:ascii="Times New Roman" w:hAnsi="Times New Roman" w:cs="Times New Roman"/>
                <w:sz w:val="18"/>
                <w:szCs w:val="18"/>
              </w:rPr>
              <w:t>1,025,340 participants</w:t>
            </w:r>
          </w:p>
          <w:p w14:paraId="60F3ABE1" w14:textId="77777777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38244E" w14:textId="386DA22F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s &gt; 60 years of age</w:t>
            </w:r>
          </w:p>
          <w:p w14:paraId="4D825019" w14:textId="77777777" w:rsidR="00571992" w:rsidRDefault="00571992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A11E5E" w14:textId="2A33103E" w:rsidR="00380523" w:rsidRDefault="00571992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80523" w:rsidRPr="00D34888">
              <w:rPr>
                <w:rFonts w:ascii="Times New Roman" w:hAnsi="Times New Roman" w:cs="Times New Roman"/>
                <w:sz w:val="18"/>
                <w:szCs w:val="18"/>
              </w:rPr>
              <w:t xml:space="preserve">ean age </w:t>
            </w:r>
            <w:r w:rsidR="00890091">
              <w:rPr>
                <w:rFonts w:ascii="Times New Roman" w:hAnsi="Times New Roman" w:cs="Times New Roman"/>
                <w:sz w:val="18"/>
                <w:szCs w:val="18"/>
              </w:rPr>
              <w:t xml:space="preserve">PD group </w:t>
            </w:r>
            <w:r w:rsidR="00380523" w:rsidRPr="00D34888">
              <w:rPr>
                <w:rFonts w:ascii="Times New Roman" w:hAnsi="Times New Roman" w:cs="Times New Roman"/>
                <w:sz w:val="18"/>
                <w:szCs w:val="18"/>
              </w:rPr>
              <w:t>71 years</w:t>
            </w:r>
            <w:r w:rsidR="00890091">
              <w:rPr>
                <w:rFonts w:ascii="Times New Roman" w:hAnsi="Times New Roman" w:cs="Times New Roman"/>
                <w:sz w:val="18"/>
                <w:szCs w:val="18"/>
              </w:rPr>
              <w:t>, non-PD 68.4 years</w:t>
            </w:r>
          </w:p>
          <w:p w14:paraId="2C01BB38" w14:textId="473D66B4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78114F" w14:textId="77777777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209CB" w14:textId="77777777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14:paraId="24B01DE5" w14:textId="77777777" w:rsidR="00D11625" w:rsidRDefault="00D11625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F6CB3E" w14:textId="77777777" w:rsidR="009457D2" w:rsidRPr="00CD2639" w:rsidRDefault="009457D2" w:rsidP="009457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2-agon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031E7469" w14:textId="56E4AB19" w:rsidR="00380523" w:rsidRPr="002E3FAE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</w:tcPr>
          <w:p w14:paraId="5AAB210B" w14:textId="77777777" w:rsidR="00380523" w:rsidRDefault="00380523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649472" w14:textId="7F6A69F7" w:rsidR="009457D2" w:rsidRPr="00380523" w:rsidRDefault="009457D2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 vs. never use</w:t>
            </w:r>
          </w:p>
        </w:tc>
        <w:tc>
          <w:tcPr>
            <w:tcW w:w="1431" w:type="dxa"/>
            <w:shd w:val="clear" w:color="auto" w:fill="auto"/>
          </w:tcPr>
          <w:p w14:paraId="3B891722" w14:textId="77777777" w:rsidR="00D11625" w:rsidRDefault="00D11625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  <w:p w14:paraId="279FAB04" w14:textId="1D84B4DA" w:rsidR="00380523" w:rsidRPr="002E3FAE" w:rsidRDefault="00D9706D" w:rsidP="0038052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No</w:t>
            </w:r>
            <w:r w:rsidR="00412B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2689" w:type="dxa"/>
          </w:tcPr>
          <w:p w14:paraId="290DCCB7" w14:textId="77777777" w:rsidR="00D11625" w:rsidRDefault="00D11625" w:rsidP="00380523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4CE3A0A" w14:textId="071ACFB6" w:rsidR="002B4C3F" w:rsidRDefault="002B4C3F" w:rsidP="00380523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</w:t>
            </w:r>
            <w:r w:rsidR="00C826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7165A1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nists</w:t>
            </w:r>
          </w:p>
          <w:p w14:paraId="09CC9BF8" w14:textId="77777777" w:rsidR="005414FD" w:rsidRPr="00402F5B" w:rsidRDefault="005414FD" w:rsidP="00380523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19B7F65" w14:textId="236BEC3E" w:rsidR="00DD60CE" w:rsidRDefault="005414FD" w:rsidP="00380523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C67E41">
              <w:rPr>
                <w:rFonts w:ascii="Times New Roman" w:hAnsi="Times New Roman" w:cs="Times New Roman"/>
                <w:sz w:val="18"/>
                <w:szCs w:val="18"/>
              </w:rPr>
              <w:t xml:space="preserve">sers vs. </w:t>
            </w:r>
            <w:r w:rsidR="00C8263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12B7E">
              <w:rPr>
                <w:rFonts w:ascii="Times New Roman" w:hAnsi="Times New Roman" w:cs="Times New Roman"/>
                <w:sz w:val="18"/>
                <w:szCs w:val="18"/>
              </w:rPr>
              <w:t>ever u</w:t>
            </w:r>
            <w:r w:rsidR="00C82633">
              <w:rPr>
                <w:rFonts w:ascii="Times New Roman" w:hAnsi="Times New Roman" w:cs="Times New Roman"/>
                <w:sz w:val="18"/>
                <w:szCs w:val="18"/>
              </w:rPr>
              <w:t>sers</w:t>
            </w:r>
            <w:r w:rsidR="00DD60C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33707B84" w14:textId="771265EA" w:rsidR="00380523" w:rsidRPr="00402F5B" w:rsidRDefault="00682E70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C74F1" w:rsidRPr="00402F5B">
              <w:rPr>
                <w:rFonts w:ascii="Times New Roman" w:hAnsi="Times New Roman" w:cs="Times New Roman"/>
                <w:sz w:val="18"/>
                <w:szCs w:val="18"/>
              </w:rPr>
              <w:t>1.51 (1.03</w:t>
            </w:r>
            <w:r w:rsidR="009C07D0" w:rsidRPr="00402F5B">
              <w:rPr>
                <w:rFonts w:ascii="Times New Roman" w:hAnsi="Times New Roman" w:cs="Times New Roman"/>
                <w:sz w:val="18"/>
                <w:szCs w:val="18"/>
              </w:rPr>
              <w:t>-2.21</w:t>
            </w:r>
            <w:r w:rsidR="00FC74F1" w:rsidRPr="00402F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3CC9" w:rsidRPr="001778F0" w14:paraId="5FCE42EB" w14:textId="77777777" w:rsidTr="00F21456">
        <w:trPr>
          <w:cantSplit/>
          <w:trHeight w:val="20"/>
        </w:trPr>
        <w:tc>
          <w:tcPr>
            <w:tcW w:w="567" w:type="dxa"/>
            <w:shd w:val="clear" w:color="auto" w:fill="auto"/>
          </w:tcPr>
          <w:p w14:paraId="2147C0AD" w14:textId="77777777" w:rsidR="001F3798" w:rsidRDefault="001F3798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</w:p>
          <w:p w14:paraId="09D46967" w14:textId="3B254EAB" w:rsidR="00775511" w:rsidRDefault="00775511" w:rsidP="005B3DB1">
            <w:pP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2"/>
                <w:sz w:val="18"/>
                <w:szCs w:val="18"/>
                <w:lang w:val="fr-FR"/>
              </w:rPr>
              <w:t>22.</w:t>
            </w:r>
          </w:p>
        </w:tc>
        <w:tc>
          <w:tcPr>
            <w:tcW w:w="1760" w:type="dxa"/>
            <w:shd w:val="clear" w:color="auto" w:fill="auto"/>
          </w:tcPr>
          <w:p w14:paraId="4B5FA851" w14:textId="77777777" w:rsidR="001F3798" w:rsidRDefault="001F3798" w:rsidP="002E3FA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C1D6B1" w14:textId="13943D20" w:rsidR="00411623" w:rsidRDefault="00775511" w:rsidP="002E3FA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</w:t>
            </w:r>
            <w:r w:rsidR="00F5643E">
              <w:rPr>
                <w:rFonts w:ascii="Times New Roman" w:hAnsi="Times New Roman" w:cs="Times New Roman"/>
                <w:sz w:val="18"/>
                <w:szCs w:val="18"/>
              </w:rPr>
              <w:t xml:space="preserve"> et al.,</w:t>
            </w:r>
            <w:r w:rsidR="000D47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1623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1CBE15C7" w14:textId="77777777" w:rsidR="00411623" w:rsidRDefault="00411623" w:rsidP="002E3FA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BE6237" w14:textId="38F9BA3C" w:rsidR="00411623" w:rsidRDefault="00342B74" w:rsidP="002E3FA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  <w:p w14:paraId="19DC57EE" w14:textId="77777777" w:rsidR="00775511" w:rsidRDefault="00775511" w:rsidP="002E3FA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C3DB4" w14:textId="622E74BE" w:rsidR="00775511" w:rsidRDefault="00775511" w:rsidP="002E3FA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9" w:type="dxa"/>
            <w:shd w:val="clear" w:color="auto" w:fill="auto"/>
          </w:tcPr>
          <w:p w14:paraId="55A82E1A" w14:textId="77777777" w:rsidR="001F3798" w:rsidRDefault="001F3798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F068CE" w14:textId="5CF8F3A7" w:rsidR="00775511" w:rsidRDefault="00411623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  <w:p w14:paraId="7330E2FD" w14:textId="77777777" w:rsidR="00C039A3" w:rsidRDefault="00C039A3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396BE8" w14:textId="77777777" w:rsidR="00C039A3" w:rsidRDefault="00C039A3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9A3">
              <w:rPr>
                <w:rFonts w:ascii="Times New Roman" w:hAnsi="Times New Roman" w:cs="Times New Roman"/>
                <w:sz w:val="18"/>
                <w:szCs w:val="18"/>
              </w:rPr>
              <w:t>Taiwan's National Health Insurance Research Database</w:t>
            </w:r>
          </w:p>
          <w:p w14:paraId="6961235A" w14:textId="77777777" w:rsidR="00C039A3" w:rsidRDefault="00C039A3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37FF75" w14:textId="1871AAD7" w:rsidR="00C039A3" w:rsidRDefault="00C039A3" w:rsidP="005B3D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-2015</w:t>
            </w:r>
          </w:p>
        </w:tc>
        <w:tc>
          <w:tcPr>
            <w:tcW w:w="2128" w:type="dxa"/>
          </w:tcPr>
          <w:p w14:paraId="0C6CF8B5" w14:textId="6FC7E4BF" w:rsidR="00452479" w:rsidRDefault="00452479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15539" w14:textId="75670663" w:rsidR="00775511" w:rsidRDefault="00ED6F22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rol cohort of </w:t>
            </w:r>
            <w:r w:rsidRPr="00ED6F22">
              <w:rPr>
                <w:rFonts w:ascii="Times New Roman" w:hAnsi="Times New Roman" w:cs="Times New Roman"/>
                <w:sz w:val="18"/>
                <w:szCs w:val="18"/>
              </w:rPr>
              <w:t xml:space="preserve">80,74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medication</w:t>
            </w:r>
          </w:p>
          <w:p w14:paraId="7A370E6F" w14:textId="77777777" w:rsidR="008F3CA4" w:rsidRDefault="008F3CA4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D7BE2F" w14:textId="2E429B9B" w:rsidR="00BF7C99" w:rsidRDefault="00BF7C99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11789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11789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F4FCF8A" w14:textId="61F3A52D" w:rsidR="008F3CA4" w:rsidRDefault="008F3CA4" w:rsidP="007F277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14:paraId="08AAB866" w14:textId="77777777" w:rsidR="00775511" w:rsidRDefault="00775511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DAA3D7" w14:textId="463C3E62" w:rsidR="00612BD0" w:rsidRDefault="00612BD0" w:rsidP="00612BD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E00B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3C31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antagonists</w:t>
            </w:r>
          </w:p>
          <w:p w14:paraId="68575FA1" w14:textId="77777777" w:rsidR="00612BD0" w:rsidRDefault="00612BD0" w:rsidP="00612B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812049" w14:textId="3FDEC93B" w:rsidR="00612BD0" w:rsidRPr="00CD2639" w:rsidRDefault="00612BD0" w:rsidP="00612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639">
              <w:rPr>
                <w:rFonts w:ascii="Times New Roman" w:hAnsi="Times New Roman" w:cs="Times New Roman"/>
                <w:sz w:val="18"/>
                <w:szCs w:val="18"/>
              </w:rPr>
              <w:t>β2-agon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0109752F" w14:textId="77777777" w:rsidR="00612BD0" w:rsidRDefault="00612BD0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D9EF80" w14:textId="1A671E7E" w:rsidR="00612BD0" w:rsidRPr="002E3FAE" w:rsidRDefault="00612BD0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xolol</w:t>
            </w:r>
          </w:p>
        </w:tc>
        <w:tc>
          <w:tcPr>
            <w:tcW w:w="1416" w:type="dxa"/>
            <w:shd w:val="clear" w:color="auto" w:fill="auto"/>
          </w:tcPr>
          <w:p w14:paraId="2A8A904A" w14:textId="77777777" w:rsidR="001F3798" w:rsidRDefault="001F3798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8FDF5C" w14:textId="418CD35A" w:rsidR="00612BD0" w:rsidRPr="00D372C3" w:rsidRDefault="00612BD0" w:rsidP="00612BD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D372C3">
              <w:rPr>
                <w:rFonts w:ascii="Times New Roman" w:hAnsi="Times New Roman" w:cs="Times New Roman"/>
                <w:sz w:val="18"/>
                <w:szCs w:val="18"/>
              </w:rPr>
              <w:t xml:space="preserve">Users vs. </w:t>
            </w:r>
            <w:r w:rsidRPr="00C82633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82633"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</w:p>
          <w:p w14:paraId="4AC5C7DB" w14:textId="5B149938" w:rsidR="00775511" w:rsidRPr="008528BA" w:rsidRDefault="00775511" w:rsidP="005B3DB1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</w:tcPr>
          <w:p w14:paraId="5C3BA86D" w14:textId="77777777" w:rsidR="001F3798" w:rsidRDefault="001F3798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0910BE7" w14:textId="4046EC6F" w:rsidR="00775511" w:rsidRPr="0060144D" w:rsidRDefault="00F86F20" w:rsidP="005B3D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ched on age and sex</w:t>
            </w:r>
          </w:p>
        </w:tc>
        <w:tc>
          <w:tcPr>
            <w:tcW w:w="2689" w:type="dxa"/>
          </w:tcPr>
          <w:p w14:paraId="580A5B33" w14:textId="77777777" w:rsidR="001F3798" w:rsidRDefault="001F3798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6937946" w14:textId="07BEA801" w:rsidR="00AD43D8" w:rsidRDefault="007165A1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="0081067F" w:rsidRPr="000D47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8106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agonists</w:t>
            </w:r>
          </w:p>
          <w:p w14:paraId="5C258805" w14:textId="0620E2C6" w:rsidR="00717F87" w:rsidRPr="00402F5B" w:rsidRDefault="00AD43D8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717F87" w:rsidRPr="00402F5B">
              <w:rPr>
                <w:rFonts w:ascii="Times New Roman" w:hAnsi="Times New Roman" w:cs="Times New Roman"/>
                <w:sz w:val="18"/>
                <w:szCs w:val="18"/>
              </w:rPr>
              <w:t xml:space="preserve">sers 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="00C82633" w:rsidRPr="00C82633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="00612BD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82633" w:rsidRPr="00C82633"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="000033E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DF8C384" w14:textId="35DE074C" w:rsidR="00B108B3" w:rsidRPr="00402F5B" w:rsidRDefault="00717F87" w:rsidP="00402F5B">
            <w:pPr>
              <w:ind w:left="176"/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= 1.93 (1.74</w:t>
            </w:r>
            <w:r w:rsidR="000011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2.15)</w:t>
            </w:r>
          </w:p>
          <w:p w14:paraId="605C88AB" w14:textId="77777777" w:rsidR="00B108B3" w:rsidRPr="00402F5B" w:rsidRDefault="00B108B3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8F549B8" w14:textId="77777777" w:rsidR="0021764E" w:rsidRPr="00402F5B" w:rsidRDefault="00B108B3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xolol</w:t>
            </w:r>
          </w:p>
          <w:p w14:paraId="45350EB6" w14:textId="7BD1D170" w:rsidR="0021764E" w:rsidRPr="00402F5B" w:rsidRDefault="00AD43D8" w:rsidP="0021764E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21764E" w:rsidRPr="00402F5B">
              <w:rPr>
                <w:rFonts w:ascii="Times New Roman" w:hAnsi="Times New Roman" w:cs="Times New Roman"/>
                <w:sz w:val="18"/>
                <w:szCs w:val="18"/>
              </w:rPr>
              <w:t>sers vs. non</w:t>
            </w:r>
            <w:r w:rsidR="00612BD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1764E" w:rsidRPr="00402F5B"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="000033E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285D5FAB" w14:textId="6CC3B421" w:rsidR="00B108B3" w:rsidRPr="00402F5B" w:rsidRDefault="00001107" w:rsidP="00402F5B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DD60C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AF04F9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="006307A7" w:rsidRPr="00402F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="006307A7" w:rsidRPr="00402F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2CCA38" w14:textId="77777777" w:rsidR="00001107" w:rsidRPr="00402F5B" w:rsidRDefault="00001107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FC9E76" w14:textId="2AE24E06" w:rsidR="0021764E" w:rsidRPr="00402F5B" w:rsidRDefault="00891634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="00B108B3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001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B108B3" w:rsidRPr="00402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onists </w:t>
            </w:r>
          </w:p>
          <w:p w14:paraId="267B1778" w14:textId="4B60E03D" w:rsidR="00B108B3" w:rsidRPr="00402F5B" w:rsidRDefault="00AD43D8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402F5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sers vs. </w:t>
            </w:r>
            <w:r w:rsidR="00DF4D2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n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n</w:t>
            </w:r>
            <w:r w:rsidR="00612BD0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-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sers</w:t>
            </w:r>
            <w:r w:rsidR="000033EF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:</w:t>
            </w:r>
          </w:p>
          <w:p w14:paraId="2BB74D5F" w14:textId="5E8750F6" w:rsidR="00B108B3" w:rsidRDefault="001778F0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=0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</w:rPr>
              <w:t>.98 (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0011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B108B3" w:rsidRPr="00402F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85FDCF" w14:textId="77777777" w:rsidR="008373AE" w:rsidRDefault="008373AE" w:rsidP="00837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62C327" w14:textId="16F10BF3" w:rsidR="008373AE" w:rsidRPr="00402F5B" w:rsidRDefault="008373AE" w:rsidP="00402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612BD0">
              <w:rPr>
                <w:rFonts w:ascii="Times New Roman" w:hAnsi="Times New Roman" w:cs="Times New Roman"/>
                <w:sz w:val="18"/>
                <w:szCs w:val="18"/>
              </w:rPr>
              <w:t>Acebutolol, Atenolol, Bisoprolol, Metoprolol, Alprenolol, Carteolol, Carvedilol, Labetalol, Pindolol, Propranolol and Timolol, were found significant increased risk for PD”</w:t>
            </w:r>
          </w:p>
          <w:p w14:paraId="13823974" w14:textId="77777777" w:rsidR="00717F87" w:rsidRPr="00402F5B" w:rsidRDefault="00717F87" w:rsidP="00B852F9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2739B" w14:textId="2C638E52" w:rsidR="00717F87" w:rsidRPr="001778F0" w:rsidRDefault="00612BD0" w:rsidP="00B852F9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“Fenoterol,</w:t>
            </w:r>
            <w:r w:rsidR="004E68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Formoterol,</w:t>
            </w:r>
            <w:r w:rsidR="00A51C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Procaterol, Salbutamol, Salmeterol, Terbutaline and</w:t>
            </w:r>
            <w:r w:rsidR="004E68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2F5B">
              <w:rPr>
                <w:rFonts w:ascii="Times New Roman" w:hAnsi="Times New Roman" w:cs="Times New Roman"/>
                <w:sz w:val="18"/>
                <w:szCs w:val="18"/>
              </w:rPr>
              <w:t>Trimetoquinol did not show reduced aHR for PD”</w:t>
            </w:r>
          </w:p>
        </w:tc>
      </w:tr>
    </w:tbl>
    <w:p w14:paraId="3D427708" w14:textId="77777777" w:rsidR="00AF71E1" w:rsidRPr="00402F5B" w:rsidRDefault="00AF71E1" w:rsidP="004C2E33">
      <w:pPr>
        <w:spacing w:line="240" w:lineRule="auto"/>
        <w:ind w:firstLine="0"/>
        <w:rPr>
          <w:rFonts w:cstheme="minorHAnsi"/>
          <w:color w:val="000000"/>
          <w:kern w:val="0"/>
          <w:sz w:val="8"/>
          <w:szCs w:val="8"/>
        </w:rPr>
      </w:pPr>
    </w:p>
    <w:p w14:paraId="71BA7F85" w14:textId="43632535" w:rsidR="007E19C6" w:rsidRPr="00402F5B" w:rsidRDefault="004008BB" w:rsidP="00402F5B">
      <w:pPr>
        <w:spacing w:line="276" w:lineRule="auto"/>
        <w:ind w:firstLine="0"/>
        <w:rPr>
          <w:rFonts w:cstheme="minorHAnsi"/>
          <w:color w:val="000000"/>
          <w:kern w:val="0"/>
          <w:sz w:val="20"/>
          <w:szCs w:val="20"/>
        </w:rPr>
      </w:pPr>
      <w:r w:rsidRPr="00402F5B">
        <w:rPr>
          <w:rFonts w:cstheme="minorHAnsi"/>
          <w:b/>
          <w:bCs/>
          <w:color w:val="000000"/>
          <w:kern w:val="0"/>
          <w:sz w:val="20"/>
          <w:szCs w:val="20"/>
        </w:rPr>
        <w:t>Abbreviations:</w:t>
      </w:r>
      <w:r w:rsidRPr="00402F5B">
        <w:rPr>
          <w:rFonts w:cstheme="minorHAnsi"/>
          <w:color w:val="000000"/>
          <w:kern w:val="0"/>
          <w:sz w:val="20"/>
          <w:szCs w:val="20"/>
        </w:rPr>
        <w:t xml:space="preserve"> </w:t>
      </w:r>
      <w:r w:rsidR="001D33DF" w:rsidRPr="00402F5B">
        <w:rPr>
          <w:rFonts w:cstheme="minorHAnsi"/>
          <w:color w:val="000000"/>
          <w:kern w:val="0"/>
          <w:sz w:val="20"/>
          <w:szCs w:val="20"/>
        </w:rPr>
        <w:t xml:space="preserve">EGB </w:t>
      </w:r>
      <w:r w:rsidR="00000693" w:rsidRPr="00402F5B">
        <w:rPr>
          <w:rFonts w:cstheme="minorHAnsi"/>
          <w:color w:val="000000"/>
          <w:kern w:val="0"/>
          <w:sz w:val="20"/>
          <w:szCs w:val="20"/>
        </w:rPr>
        <w:t xml:space="preserve">= </w:t>
      </w:r>
      <w:r w:rsidR="001D33DF" w:rsidRPr="00402F5B">
        <w:rPr>
          <w:rFonts w:cstheme="minorHAnsi"/>
          <w:color w:val="000000"/>
          <w:kern w:val="0"/>
          <w:sz w:val="20"/>
          <w:szCs w:val="20"/>
        </w:rPr>
        <w:t xml:space="preserve">Echantillon Généraliste des Bénéficiaires;  </w:t>
      </w:r>
      <w:r w:rsidR="00A678FC" w:rsidRPr="00402F5B">
        <w:rPr>
          <w:rFonts w:cstheme="minorHAnsi"/>
          <w:color w:val="000000"/>
          <w:kern w:val="0"/>
          <w:sz w:val="20"/>
          <w:szCs w:val="20"/>
        </w:rPr>
        <w:t xml:space="preserve">CHS: </w:t>
      </w:r>
      <w:r w:rsidR="00E60BE1" w:rsidRPr="00402F5B">
        <w:rPr>
          <w:rFonts w:cstheme="minorHAnsi"/>
          <w:color w:val="000000"/>
          <w:kern w:val="0"/>
          <w:sz w:val="20"/>
          <w:szCs w:val="20"/>
        </w:rPr>
        <w:t xml:space="preserve">Clalit Health Services; </w:t>
      </w:r>
      <w:r w:rsidR="005324F2" w:rsidRPr="00402F5B">
        <w:rPr>
          <w:rFonts w:cstheme="minorHAnsi"/>
          <w:color w:val="000000"/>
          <w:kern w:val="0"/>
          <w:sz w:val="20"/>
          <w:szCs w:val="20"/>
        </w:rPr>
        <w:t xml:space="preserve">CCAE = IBM MarketScan® Commercial Claims and Encounters database; </w:t>
      </w:r>
      <w:r w:rsidR="00000693" w:rsidRPr="00402F5B">
        <w:rPr>
          <w:rFonts w:cstheme="minorHAnsi"/>
          <w:color w:val="000000"/>
          <w:kern w:val="0"/>
          <w:sz w:val="20"/>
          <w:szCs w:val="20"/>
        </w:rPr>
        <w:t xml:space="preserve">CPRD = Clinical Practice Research Datalink; </w:t>
      </w:r>
      <w:r w:rsidR="004C2E33" w:rsidRPr="00402F5B">
        <w:rPr>
          <w:rFonts w:cstheme="minorHAnsi"/>
          <w:color w:val="000000"/>
          <w:kern w:val="0"/>
          <w:sz w:val="20"/>
          <w:szCs w:val="20"/>
        </w:rPr>
        <w:t xml:space="preserve">FINPARK = Finnish Parkinson's Disease registry cohort; </w:t>
      </w:r>
      <w:r w:rsidR="00BE06B5" w:rsidRPr="00402F5B">
        <w:rPr>
          <w:rFonts w:cstheme="minorHAnsi"/>
          <w:color w:val="000000"/>
          <w:kern w:val="0"/>
          <w:sz w:val="20"/>
          <w:szCs w:val="20"/>
        </w:rPr>
        <w:t xml:space="preserve">GHC </w:t>
      </w:r>
      <w:r w:rsidR="00000693" w:rsidRPr="00402F5B">
        <w:rPr>
          <w:rFonts w:cstheme="minorHAnsi"/>
          <w:color w:val="000000"/>
          <w:kern w:val="0"/>
          <w:sz w:val="20"/>
          <w:szCs w:val="20"/>
        </w:rPr>
        <w:t xml:space="preserve">= </w:t>
      </w:r>
      <w:r w:rsidR="00BE06B5" w:rsidRPr="00402F5B">
        <w:rPr>
          <w:rFonts w:cstheme="minorHAnsi"/>
          <w:color w:val="000000"/>
          <w:kern w:val="0"/>
          <w:sz w:val="20"/>
          <w:szCs w:val="20"/>
        </w:rPr>
        <w:t xml:space="preserve">Group Health Cooperative;  GPRD </w:t>
      </w:r>
      <w:r w:rsidR="00000693" w:rsidRPr="00402F5B">
        <w:rPr>
          <w:rFonts w:cstheme="minorHAnsi"/>
          <w:color w:val="000000"/>
          <w:kern w:val="0"/>
          <w:sz w:val="20"/>
          <w:szCs w:val="20"/>
        </w:rPr>
        <w:t xml:space="preserve">= </w:t>
      </w:r>
      <w:r w:rsidR="00BE06B5" w:rsidRPr="00402F5B">
        <w:rPr>
          <w:rFonts w:cstheme="minorHAnsi"/>
          <w:color w:val="000000"/>
          <w:kern w:val="0"/>
          <w:sz w:val="20"/>
          <w:szCs w:val="20"/>
        </w:rPr>
        <w:t xml:space="preserve">General Practice Research Database; </w:t>
      </w:r>
      <w:r w:rsidR="0008397E" w:rsidRPr="00402F5B">
        <w:rPr>
          <w:rFonts w:cstheme="minorHAnsi"/>
          <w:color w:val="000000"/>
          <w:kern w:val="0"/>
          <w:sz w:val="20"/>
          <w:szCs w:val="20"/>
        </w:rPr>
        <w:t xml:space="preserve">MDCR = IBM MarketScan® Medicare Supplemental Database;  MDCR = IBM MarketScan® Multi-State Medicaid Database; </w:t>
      </w:r>
      <w:r w:rsidR="00BE06B5" w:rsidRPr="00402F5B">
        <w:rPr>
          <w:rFonts w:cstheme="minorHAnsi"/>
          <w:color w:val="000000"/>
          <w:kern w:val="0"/>
          <w:sz w:val="20"/>
          <w:szCs w:val="20"/>
        </w:rPr>
        <w:t xml:space="preserve">NorPD </w:t>
      </w:r>
      <w:r w:rsidR="00000693" w:rsidRPr="00402F5B">
        <w:rPr>
          <w:rFonts w:cstheme="minorHAnsi"/>
          <w:color w:val="000000"/>
          <w:kern w:val="0"/>
          <w:sz w:val="20"/>
          <w:szCs w:val="20"/>
        </w:rPr>
        <w:t xml:space="preserve">= </w:t>
      </w:r>
      <w:r w:rsidR="00BE06B5" w:rsidRPr="00402F5B">
        <w:rPr>
          <w:rFonts w:cstheme="minorHAnsi"/>
          <w:color w:val="000000"/>
          <w:kern w:val="0"/>
          <w:sz w:val="20"/>
          <w:szCs w:val="20"/>
        </w:rPr>
        <w:t xml:space="preserve">Norwegian Prescription Database; Optum </w:t>
      </w:r>
      <w:r w:rsidR="002269F6" w:rsidRPr="00402F5B">
        <w:rPr>
          <w:rFonts w:cstheme="minorHAnsi"/>
          <w:color w:val="000000"/>
          <w:kern w:val="0"/>
          <w:sz w:val="20"/>
          <w:szCs w:val="20"/>
        </w:rPr>
        <w:t xml:space="preserve">= </w:t>
      </w:r>
      <w:r w:rsidR="00BE06B5" w:rsidRPr="00402F5B">
        <w:rPr>
          <w:rFonts w:cstheme="minorHAnsi"/>
          <w:color w:val="000000"/>
          <w:kern w:val="0"/>
          <w:sz w:val="20"/>
          <w:szCs w:val="20"/>
        </w:rPr>
        <w:t>Optum: De-Identified Clinformatics® Data Mart Database; NP =</w:t>
      </w:r>
      <w:bookmarkEnd w:id="7"/>
      <w:r w:rsidR="00BE06B5" w:rsidRPr="00402F5B">
        <w:rPr>
          <w:rFonts w:cstheme="minorHAnsi"/>
          <w:color w:val="000000"/>
          <w:kern w:val="0"/>
          <w:sz w:val="20"/>
          <w:szCs w:val="20"/>
        </w:rPr>
        <w:t>not provided</w:t>
      </w:r>
      <w:r w:rsidR="006477D5" w:rsidRPr="00402F5B">
        <w:rPr>
          <w:rFonts w:cstheme="minorHAnsi"/>
          <w:color w:val="000000"/>
          <w:kern w:val="0"/>
          <w:sz w:val="20"/>
          <w:szCs w:val="20"/>
        </w:rPr>
        <w:t>.</w:t>
      </w:r>
      <w:r w:rsidR="007E19C6">
        <w:rPr>
          <w:rFonts w:cstheme="minorHAnsi"/>
          <w:color w:val="000000"/>
          <w:kern w:val="0"/>
          <w:sz w:val="22"/>
          <w:szCs w:val="22"/>
        </w:rPr>
        <w:br w:type="page"/>
      </w:r>
    </w:p>
    <w:p w14:paraId="7AD99E04" w14:textId="5FF4BBBE" w:rsidR="00B36234" w:rsidRPr="00402F5B" w:rsidRDefault="007E19C6" w:rsidP="00402F5B">
      <w:pPr>
        <w:pStyle w:val="Heading2"/>
        <w:spacing w:line="276" w:lineRule="auto"/>
        <w:rPr>
          <w:rFonts w:cstheme="minorHAnsi"/>
          <w:color w:val="000000"/>
          <w:kern w:val="0"/>
        </w:rPr>
      </w:pPr>
      <w:r w:rsidRPr="001736C0">
        <w:rPr>
          <w:rStyle w:val="Heading2Char"/>
          <w:b/>
          <w:bCs/>
        </w:rPr>
        <w:t>Appendix 4.</w:t>
      </w:r>
      <w:r w:rsidRPr="00402F5B">
        <w:rPr>
          <w:rStyle w:val="Heading2Char"/>
        </w:rPr>
        <w:t xml:space="preserve"> </w:t>
      </w:r>
      <w:r w:rsidR="00D61FD4" w:rsidRPr="00402F5B">
        <w:rPr>
          <w:rStyle w:val="Heading2Char"/>
        </w:rPr>
        <w:t xml:space="preserve">Forest plot of the studies that includes selected populations of patients with </w:t>
      </w:r>
      <w:r w:rsidR="005969F9">
        <w:rPr>
          <w:rStyle w:val="Heading2Char"/>
        </w:rPr>
        <w:t>respiratory conditions (</w:t>
      </w:r>
      <w:r w:rsidR="00D61FD4" w:rsidRPr="00402F5B">
        <w:rPr>
          <w:rStyle w:val="Heading2Char"/>
        </w:rPr>
        <w:t>chronic obstructive pulmonary disease, asthma</w:t>
      </w:r>
      <w:r w:rsidR="00D61FD4" w:rsidRPr="00402F5B">
        <w:rPr>
          <w:rFonts w:cstheme="minorHAnsi"/>
          <w:color w:val="000000"/>
          <w:kern w:val="0"/>
        </w:rPr>
        <w:t xml:space="preserve"> </w:t>
      </w:r>
      <w:r w:rsidR="00D61FD4" w:rsidRPr="00402F5B">
        <w:rPr>
          <w:rFonts w:cstheme="minorHAnsi"/>
          <w:b w:val="0"/>
          <w:bCs w:val="0"/>
          <w:color w:val="000000"/>
          <w:kern w:val="0"/>
        </w:rPr>
        <w:t>and/or bronchiectasis</w:t>
      </w:r>
      <w:r w:rsidR="005969F9">
        <w:rPr>
          <w:rFonts w:cstheme="minorHAnsi"/>
          <w:b w:val="0"/>
          <w:bCs w:val="0"/>
          <w:color w:val="000000"/>
          <w:kern w:val="0"/>
        </w:rPr>
        <w:t>)</w:t>
      </w:r>
      <w:r w:rsidR="00D61FD4" w:rsidRPr="00402F5B">
        <w:rPr>
          <w:rFonts w:cstheme="minorHAnsi"/>
          <w:b w:val="0"/>
          <w:bCs w:val="0"/>
          <w:color w:val="000000"/>
          <w:kern w:val="0"/>
        </w:rPr>
        <w:t>.</w:t>
      </w:r>
      <w:r w:rsidR="00D61FD4" w:rsidRPr="00402F5B">
        <w:rPr>
          <w:rFonts w:cstheme="minorHAnsi"/>
          <w:color w:val="000000"/>
          <w:kern w:val="0"/>
        </w:rPr>
        <w:t xml:space="preserve"> </w:t>
      </w:r>
    </w:p>
    <w:p w14:paraId="7CE7A344" w14:textId="7044622F" w:rsidR="00F6359C" w:rsidRDefault="00F6359C" w:rsidP="00F6359C">
      <w:pPr>
        <w:spacing w:line="276" w:lineRule="auto"/>
        <w:ind w:firstLine="0"/>
        <w:rPr>
          <w:rFonts w:cstheme="minorHAnsi"/>
          <w:color w:val="000000"/>
          <w:kern w:val="0"/>
          <w:sz w:val="22"/>
          <w:szCs w:val="22"/>
        </w:rPr>
      </w:pPr>
    </w:p>
    <w:p w14:paraId="49345070" w14:textId="5C648C9A" w:rsidR="00D61FD4" w:rsidRDefault="00D61FD4" w:rsidP="00402F5B">
      <w:pPr>
        <w:spacing w:line="276" w:lineRule="auto"/>
        <w:ind w:left="-900" w:firstLine="0"/>
        <w:rPr>
          <w:rFonts w:cstheme="minorHAnsi"/>
          <w:color w:val="000000"/>
          <w:kern w:val="0"/>
          <w:sz w:val="22"/>
          <w:szCs w:val="22"/>
        </w:rPr>
      </w:pPr>
      <w:r>
        <w:rPr>
          <w:rFonts w:cstheme="minorHAnsi"/>
          <w:noProof/>
          <w:color w:val="000000"/>
          <w:kern w:val="0"/>
          <w:sz w:val="22"/>
          <w:szCs w:val="22"/>
          <w:lang w:val="en-US" w:eastAsia="en-US"/>
        </w:rPr>
        <w:drawing>
          <wp:inline distT="0" distB="0" distL="0" distR="0" wp14:anchorId="1872E2E3" wp14:editId="039F06D5">
            <wp:extent cx="9093430" cy="2355494"/>
            <wp:effectExtent l="0" t="0" r="0" b="6985"/>
            <wp:docPr id="162379629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796295" name="Picture 1623796295"/>
                    <pic:cNvPicPr/>
                  </pic:nvPicPr>
                  <pic:blipFill rotWithShape="1">
                    <a:blip r:embed="rId13"/>
                    <a:srcRect l="3521" t="31993" r="1624" b="34275"/>
                    <a:stretch/>
                  </pic:blipFill>
                  <pic:spPr bwMode="auto">
                    <a:xfrm>
                      <a:off x="0" y="0"/>
                      <a:ext cx="9167175" cy="2374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61FD4" w:rsidSect="000F17D7">
      <w:footnotePr>
        <w:pos w:val="beneathText"/>
      </w:footnotePr>
      <w:pgSz w:w="15840" w:h="12240" w:orient="landscape"/>
      <w:pgMar w:top="1080" w:right="1440" w:bottom="108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47953" w14:textId="77777777" w:rsidR="00D45EF2" w:rsidRPr="00CD2639" w:rsidRDefault="00D45EF2">
      <w:pPr>
        <w:spacing w:line="240" w:lineRule="auto"/>
      </w:pPr>
      <w:r w:rsidRPr="00CD2639">
        <w:separator/>
      </w:r>
    </w:p>
  </w:endnote>
  <w:endnote w:type="continuationSeparator" w:id="0">
    <w:p w14:paraId="2F13946F" w14:textId="77777777" w:rsidR="00D45EF2" w:rsidRPr="00CD2639" w:rsidRDefault="00D45EF2">
      <w:pPr>
        <w:spacing w:line="240" w:lineRule="auto"/>
      </w:pPr>
      <w:r w:rsidRPr="00CD263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2139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4F077" w14:textId="329580BB" w:rsidR="00816D4B" w:rsidRDefault="00816D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71C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9C2FE4F" w14:textId="77777777" w:rsidR="00816D4B" w:rsidRDefault="00816D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440E9" w14:textId="77777777" w:rsidR="00D45EF2" w:rsidRPr="00CD2639" w:rsidRDefault="00D45EF2">
      <w:pPr>
        <w:spacing w:line="240" w:lineRule="auto"/>
      </w:pPr>
      <w:r w:rsidRPr="00CD2639">
        <w:separator/>
      </w:r>
    </w:p>
  </w:footnote>
  <w:footnote w:type="continuationSeparator" w:id="0">
    <w:p w14:paraId="16AF5611" w14:textId="77777777" w:rsidR="00D45EF2" w:rsidRPr="00CD2639" w:rsidRDefault="00D45EF2">
      <w:pPr>
        <w:spacing w:line="240" w:lineRule="auto"/>
      </w:pPr>
      <w:r w:rsidRPr="00CD2639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21C245E4"/>
    <w:multiLevelType w:val="hybridMultilevel"/>
    <w:tmpl w:val="E48C70FC"/>
    <w:lvl w:ilvl="0" w:tplc="0EDC89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4049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4EE9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AA5E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86EE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3A53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468C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C6BD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B811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73627B"/>
    <w:multiLevelType w:val="hybridMultilevel"/>
    <w:tmpl w:val="A07A0568"/>
    <w:lvl w:ilvl="0" w:tplc="52BC6AE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55FCFA5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1B09DF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9A21F3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F00545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284437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610E69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AFED10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FA0799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C94211"/>
    <w:multiLevelType w:val="hybridMultilevel"/>
    <w:tmpl w:val="A0A69018"/>
    <w:lvl w:ilvl="0" w:tplc="F90857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312AF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9C67D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5C69E3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562D69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62C76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F88D37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5C8BD7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B0A4D9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23F3DB6"/>
    <w:multiLevelType w:val="hybridMultilevel"/>
    <w:tmpl w:val="97B0E866"/>
    <w:lvl w:ilvl="0" w:tplc="A418D11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F88F2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A66A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36B5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A000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E60C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C23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0FE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0A02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A7B0612"/>
    <w:multiLevelType w:val="hybridMultilevel"/>
    <w:tmpl w:val="600C21A0"/>
    <w:lvl w:ilvl="0" w:tplc="3CEA2646">
      <w:numFmt w:val="bullet"/>
      <w:lvlText w:val="-"/>
      <w:lvlJc w:val="left"/>
      <w:pPr>
        <w:ind w:left="825" w:hanging="360"/>
      </w:pPr>
      <w:rPr>
        <w:rFonts w:ascii="Times New Roman" w:eastAsiaTheme="minorEastAsia" w:hAnsi="Times New Roman" w:cs="Times New Roman" w:hint="default"/>
      </w:rPr>
    </w:lvl>
    <w:lvl w:ilvl="1" w:tplc="B6963C20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13E6A460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82D6E9B2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DB3C1F4C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EFEE2D18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35AA1E60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88943534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7B249F20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6" w15:restartNumberingAfterBreak="0">
    <w:nsid w:val="523F7C92"/>
    <w:multiLevelType w:val="hybridMultilevel"/>
    <w:tmpl w:val="9D182C26"/>
    <w:lvl w:ilvl="0" w:tplc="C5F4D1D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BA8E5C6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F9CA6E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BE47E3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E8876E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DA68E2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350564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DC8C58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32C000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B27D0C"/>
    <w:multiLevelType w:val="hybridMultilevel"/>
    <w:tmpl w:val="0409001D"/>
    <w:lvl w:ilvl="0" w:tplc="34FAD25C">
      <w:start w:val="1"/>
      <w:numFmt w:val="decimal"/>
      <w:lvlText w:val="%1)"/>
      <w:lvlJc w:val="left"/>
      <w:pPr>
        <w:ind w:left="360" w:hanging="360"/>
      </w:pPr>
    </w:lvl>
    <w:lvl w:ilvl="1" w:tplc="913EA580">
      <w:start w:val="1"/>
      <w:numFmt w:val="lowerLetter"/>
      <w:lvlText w:val="%2)"/>
      <w:lvlJc w:val="left"/>
      <w:pPr>
        <w:ind w:left="720" w:hanging="360"/>
      </w:pPr>
    </w:lvl>
    <w:lvl w:ilvl="2" w:tplc="C152D7C4">
      <w:start w:val="1"/>
      <w:numFmt w:val="lowerRoman"/>
      <w:lvlText w:val="%3)"/>
      <w:lvlJc w:val="left"/>
      <w:pPr>
        <w:ind w:left="1080" w:hanging="360"/>
      </w:pPr>
    </w:lvl>
    <w:lvl w:ilvl="3" w:tplc="07C2FD5E">
      <w:start w:val="1"/>
      <w:numFmt w:val="decimal"/>
      <w:lvlText w:val="(%4)"/>
      <w:lvlJc w:val="left"/>
      <w:pPr>
        <w:ind w:left="1440" w:hanging="360"/>
      </w:pPr>
    </w:lvl>
    <w:lvl w:ilvl="4" w:tplc="A8D6A91C">
      <w:start w:val="1"/>
      <w:numFmt w:val="lowerLetter"/>
      <w:lvlText w:val="(%5)"/>
      <w:lvlJc w:val="left"/>
      <w:pPr>
        <w:ind w:left="1800" w:hanging="360"/>
      </w:pPr>
    </w:lvl>
    <w:lvl w:ilvl="5" w:tplc="4A4A5B54">
      <w:start w:val="1"/>
      <w:numFmt w:val="lowerRoman"/>
      <w:lvlText w:val="(%6)"/>
      <w:lvlJc w:val="left"/>
      <w:pPr>
        <w:ind w:left="2160" w:hanging="360"/>
      </w:pPr>
    </w:lvl>
    <w:lvl w:ilvl="6" w:tplc="1DD8270E">
      <w:start w:val="1"/>
      <w:numFmt w:val="decimal"/>
      <w:lvlText w:val="%7."/>
      <w:lvlJc w:val="left"/>
      <w:pPr>
        <w:ind w:left="2520" w:hanging="360"/>
      </w:pPr>
    </w:lvl>
    <w:lvl w:ilvl="7" w:tplc="A17A3E36">
      <w:start w:val="1"/>
      <w:numFmt w:val="lowerLetter"/>
      <w:lvlText w:val="%8."/>
      <w:lvlJc w:val="left"/>
      <w:pPr>
        <w:ind w:left="2880" w:hanging="360"/>
      </w:pPr>
    </w:lvl>
    <w:lvl w:ilvl="8" w:tplc="3028B7C4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AD269E3"/>
    <w:multiLevelType w:val="hybridMultilevel"/>
    <w:tmpl w:val="F86E3DFE"/>
    <w:lvl w:ilvl="0" w:tplc="93A819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88628A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86EF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92DB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6A7B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EEFF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D6A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62C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F26C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E01814"/>
    <w:multiLevelType w:val="hybridMultilevel"/>
    <w:tmpl w:val="E7065864"/>
    <w:lvl w:ilvl="0" w:tplc="49802D2C">
      <w:start w:val="1"/>
      <w:numFmt w:val="decimal"/>
      <w:lvlText w:val="%1)"/>
      <w:lvlJc w:val="left"/>
      <w:pPr>
        <w:ind w:left="1020" w:hanging="360"/>
      </w:pPr>
    </w:lvl>
    <w:lvl w:ilvl="1" w:tplc="5200444C">
      <w:start w:val="1"/>
      <w:numFmt w:val="decimal"/>
      <w:lvlText w:val="%2)"/>
      <w:lvlJc w:val="left"/>
      <w:pPr>
        <w:ind w:left="1020" w:hanging="360"/>
      </w:pPr>
    </w:lvl>
    <w:lvl w:ilvl="2" w:tplc="825EED0E">
      <w:start w:val="1"/>
      <w:numFmt w:val="decimal"/>
      <w:lvlText w:val="%3)"/>
      <w:lvlJc w:val="left"/>
      <w:pPr>
        <w:ind w:left="1020" w:hanging="360"/>
      </w:pPr>
    </w:lvl>
    <w:lvl w:ilvl="3" w:tplc="CF1C2560">
      <w:start w:val="1"/>
      <w:numFmt w:val="decimal"/>
      <w:lvlText w:val="%4)"/>
      <w:lvlJc w:val="left"/>
      <w:pPr>
        <w:ind w:left="1020" w:hanging="360"/>
      </w:pPr>
    </w:lvl>
    <w:lvl w:ilvl="4" w:tplc="1CB6BD18">
      <w:start w:val="1"/>
      <w:numFmt w:val="decimal"/>
      <w:lvlText w:val="%5)"/>
      <w:lvlJc w:val="left"/>
      <w:pPr>
        <w:ind w:left="1020" w:hanging="360"/>
      </w:pPr>
    </w:lvl>
    <w:lvl w:ilvl="5" w:tplc="DDF4929A">
      <w:start w:val="1"/>
      <w:numFmt w:val="decimal"/>
      <w:lvlText w:val="%6)"/>
      <w:lvlJc w:val="left"/>
      <w:pPr>
        <w:ind w:left="1020" w:hanging="360"/>
      </w:pPr>
    </w:lvl>
    <w:lvl w:ilvl="6" w:tplc="82A20EAE">
      <w:start w:val="1"/>
      <w:numFmt w:val="decimal"/>
      <w:lvlText w:val="%7)"/>
      <w:lvlJc w:val="left"/>
      <w:pPr>
        <w:ind w:left="1020" w:hanging="360"/>
      </w:pPr>
    </w:lvl>
    <w:lvl w:ilvl="7" w:tplc="AE4623D8">
      <w:start w:val="1"/>
      <w:numFmt w:val="decimal"/>
      <w:lvlText w:val="%8)"/>
      <w:lvlJc w:val="left"/>
      <w:pPr>
        <w:ind w:left="1020" w:hanging="360"/>
      </w:pPr>
    </w:lvl>
    <w:lvl w:ilvl="8" w:tplc="91DE7A6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66F047DB"/>
    <w:multiLevelType w:val="hybridMultilevel"/>
    <w:tmpl w:val="5544AAA8"/>
    <w:lvl w:ilvl="0" w:tplc="B10C94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BC38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4ADE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9215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1835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7C1F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B207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CE53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B819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B11D44"/>
    <w:multiLevelType w:val="hybridMultilevel"/>
    <w:tmpl w:val="F706228E"/>
    <w:lvl w:ilvl="0" w:tplc="F212404C">
      <w:start w:val="1"/>
      <w:numFmt w:val="decimal"/>
      <w:lvlText w:val="%1)"/>
      <w:lvlJc w:val="left"/>
      <w:pPr>
        <w:ind w:left="1020" w:hanging="360"/>
      </w:pPr>
    </w:lvl>
    <w:lvl w:ilvl="1" w:tplc="23586AAE">
      <w:start w:val="1"/>
      <w:numFmt w:val="decimal"/>
      <w:lvlText w:val="%2)"/>
      <w:lvlJc w:val="left"/>
      <w:pPr>
        <w:ind w:left="1020" w:hanging="360"/>
      </w:pPr>
    </w:lvl>
    <w:lvl w:ilvl="2" w:tplc="33BADDFE">
      <w:start w:val="1"/>
      <w:numFmt w:val="decimal"/>
      <w:lvlText w:val="%3)"/>
      <w:lvlJc w:val="left"/>
      <w:pPr>
        <w:ind w:left="1020" w:hanging="360"/>
      </w:pPr>
    </w:lvl>
    <w:lvl w:ilvl="3" w:tplc="D97AB528">
      <w:start w:val="1"/>
      <w:numFmt w:val="decimal"/>
      <w:lvlText w:val="%4)"/>
      <w:lvlJc w:val="left"/>
      <w:pPr>
        <w:ind w:left="1020" w:hanging="360"/>
      </w:pPr>
    </w:lvl>
    <w:lvl w:ilvl="4" w:tplc="36C22F34">
      <w:start w:val="1"/>
      <w:numFmt w:val="decimal"/>
      <w:lvlText w:val="%5)"/>
      <w:lvlJc w:val="left"/>
      <w:pPr>
        <w:ind w:left="1020" w:hanging="360"/>
      </w:pPr>
    </w:lvl>
    <w:lvl w:ilvl="5" w:tplc="40A699F8">
      <w:start w:val="1"/>
      <w:numFmt w:val="decimal"/>
      <w:lvlText w:val="%6)"/>
      <w:lvlJc w:val="left"/>
      <w:pPr>
        <w:ind w:left="1020" w:hanging="360"/>
      </w:pPr>
    </w:lvl>
    <w:lvl w:ilvl="6" w:tplc="6C628D08">
      <w:start w:val="1"/>
      <w:numFmt w:val="decimal"/>
      <w:lvlText w:val="%7)"/>
      <w:lvlJc w:val="left"/>
      <w:pPr>
        <w:ind w:left="1020" w:hanging="360"/>
      </w:pPr>
    </w:lvl>
    <w:lvl w:ilvl="7" w:tplc="0E7A9A1A">
      <w:start w:val="1"/>
      <w:numFmt w:val="decimal"/>
      <w:lvlText w:val="%8)"/>
      <w:lvlJc w:val="left"/>
      <w:pPr>
        <w:ind w:left="1020" w:hanging="360"/>
      </w:pPr>
    </w:lvl>
    <w:lvl w:ilvl="8" w:tplc="81DAEA3E">
      <w:start w:val="1"/>
      <w:numFmt w:val="decimal"/>
      <w:lvlText w:val="%9)"/>
      <w:lvlJc w:val="left"/>
      <w:pPr>
        <w:ind w:left="1020" w:hanging="360"/>
      </w:pPr>
    </w:lvl>
  </w:abstractNum>
  <w:abstractNum w:abstractNumId="22" w15:restartNumberingAfterBreak="0">
    <w:nsid w:val="6B806EDF"/>
    <w:multiLevelType w:val="hybridMultilevel"/>
    <w:tmpl w:val="06E0147A"/>
    <w:lvl w:ilvl="0" w:tplc="29C262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2049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F60A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3639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88BB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EC5D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D609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8C06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EA2C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AF23C9"/>
    <w:multiLevelType w:val="hybridMultilevel"/>
    <w:tmpl w:val="2876AE72"/>
    <w:lvl w:ilvl="0" w:tplc="E64EC0E2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4"/>
  </w:num>
  <w:num w:numId="13">
    <w:abstractNumId w:val="17"/>
  </w:num>
  <w:num w:numId="14">
    <w:abstractNumId w:val="14"/>
  </w:num>
  <w:num w:numId="15">
    <w:abstractNumId w:val="23"/>
  </w:num>
  <w:num w:numId="16">
    <w:abstractNumId w:val="12"/>
  </w:num>
  <w:num w:numId="17">
    <w:abstractNumId w:val="20"/>
  </w:num>
  <w:num w:numId="18">
    <w:abstractNumId w:val="22"/>
  </w:num>
  <w:num w:numId="19">
    <w:abstractNumId w:val="10"/>
  </w:num>
  <w:num w:numId="20">
    <w:abstractNumId w:val="13"/>
  </w:num>
  <w:num w:numId="21">
    <w:abstractNumId w:val="11"/>
  </w:num>
  <w:num w:numId="22">
    <w:abstractNumId w:val="16"/>
  </w:num>
  <w:num w:numId="23">
    <w:abstractNumId w:val="18"/>
  </w:num>
  <w:num w:numId="24">
    <w:abstractNumId w:val="15"/>
  </w:num>
  <w:num w:numId="25">
    <w:abstractNumId w:val="25"/>
  </w:num>
  <w:num w:numId="26">
    <w:abstractNumId w:val="19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3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5pepe0xaavpep5e1xx2dzpssx9as02dxf&quot;&gt;Aga_Cinhal&lt;record-ids&gt;&lt;item&gt;1&lt;/item&gt;&lt;item&gt;8&lt;/item&gt;&lt;item&gt;18&lt;/item&gt;&lt;item&gt;59&lt;/item&gt;&lt;item&gt;123&lt;/item&gt;&lt;item&gt;127&lt;/item&gt;&lt;item&gt;129&lt;/item&gt;&lt;item&gt;130&lt;/item&gt;&lt;item&gt;131&lt;/item&gt;&lt;item&gt;132&lt;/item&gt;&lt;item&gt;133&lt;/item&gt;&lt;item&gt;135&lt;/item&gt;&lt;item&gt;136&lt;/item&gt;&lt;item&gt;139&lt;/item&gt;&lt;item&gt;140&lt;/item&gt;&lt;item&gt;146&lt;/item&gt;&lt;item&gt;161&lt;/item&gt;&lt;item&gt;162&lt;/item&gt;&lt;item&gt;164&lt;/item&gt;&lt;item&gt;165&lt;/item&gt;&lt;item&gt;166&lt;/item&gt;&lt;item&gt;167&lt;/item&gt;&lt;item&gt;168&lt;/item&gt;&lt;item&gt;169&lt;/item&gt;&lt;item&gt;170&lt;/item&gt;&lt;item&gt;171&lt;/item&gt;&lt;item&gt;174&lt;/item&gt;&lt;item&gt;175&lt;/item&gt;&lt;item&gt;176&lt;/item&gt;&lt;item&gt;177&lt;/item&gt;&lt;item&gt;178&lt;/item&gt;&lt;/record-ids&gt;&lt;/item&gt;&lt;/Libraries&gt;"/>
    <w:docVar w:name="EN.UseJSCitationFormat" w:val="False"/>
  </w:docVars>
  <w:rsids>
    <w:rsidRoot w:val="00B21705"/>
    <w:rsid w:val="00000482"/>
    <w:rsid w:val="00000604"/>
    <w:rsid w:val="00000693"/>
    <w:rsid w:val="000006FE"/>
    <w:rsid w:val="00000D59"/>
    <w:rsid w:val="00000DA7"/>
    <w:rsid w:val="00001107"/>
    <w:rsid w:val="000012A0"/>
    <w:rsid w:val="00001D92"/>
    <w:rsid w:val="000021FF"/>
    <w:rsid w:val="00002429"/>
    <w:rsid w:val="0000250F"/>
    <w:rsid w:val="00002682"/>
    <w:rsid w:val="00002C33"/>
    <w:rsid w:val="0000322F"/>
    <w:rsid w:val="000033EF"/>
    <w:rsid w:val="000034F0"/>
    <w:rsid w:val="0000370E"/>
    <w:rsid w:val="00003A80"/>
    <w:rsid w:val="00003B04"/>
    <w:rsid w:val="00003F55"/>
    <w:rsid w:val="0000413C"/>
    <w:rsid w:val="00004394"/>
    <w:rsid w:val="00005065"/>
    <w:rsid w:val="00005688"/>
    <w:rsid w:val="00005722"/>
    <w:rsid w:val="00005F59"/>
    <w:rsid w:val="00006857"/>
    <w:rsid w:val="0000699F"/>
    <w:rsid w:val="00006DB8"/>
    <w:rsid w:val="00007559"/>
    <w:rsid w:val="00007885"/>
    <w:rsid w:val="00007BE0"/>
    <w:rsid w:val="00007D17"/>
    <w:rsid w:val="00007D46"/>
    <w:rsid w:val="00007E67"/>
    <w:rsid w:val="00010547"/>
    <w:rsid w:val="000108F7"/>
    <w:rsid w:val="00010A95"/>
    <w:rsid w:val="000111AE"/>
    <w:rsid w:val="00011498"/>
    <w:rsid w:val="000115AF"/>
    <w:rsid w:val="00013251"/>
    <w:rsid w:val="0001363C"/>
    <w:rsid w:val="0001395A"/>
    <w:rsid w:val="00013F69"/>
    <w:rsid w:val="00014276"/>
    <w:rsid w:val="000142D6"/>
    <w:rsid w:val="00014486"/>
    <w:rsid w:val="000144BA"/>
    <w:rsid w:val="0001452F"/>
    <w:rsid w:val="000145CA"/>
    <w:rsid w:val="00014683"/>
    <w:rsid w:val="0001478F"/>
    <w:rsid w:val="000149E2"/>
    <w:rsid w:val="00014B28"/>
    <w:rsid w:val="00014B84"/>
    <w:rsid w:val="000155E4"/>
    <w:rsid w:val="0001587E"/>
    <w:rsid w:val="00015B0E"/>
    <w:rsid w:val="00015DDE"/>
    <w:rsid w:val="0001605A"/>
    <w:rsid w:val="00016630"/>
    <w:rsid w:val="0001668A"/>
    <w:rsid w:val="00016B60"/>
    <w:rsid w:val="00016CB4"/>
    <w:rsid w:val="00016E4C"/>
    <w:rsid w:val="00016F6C"/>
    <w:rsid w:val="000173A9"/>
    <w:rsid w:val="0001775F"/>
    <w:rsid w:val="00020E19"/>
    <w:rsid w:val="0002111A"/>
    <w:rsid w:val="00021756"/>
    <w:rsid w:val="00021E4B"/>
    <w:rsid w:val="00022055"/>
    <w:rsid w:val="000220EA"/>
    <w:rsid w:val="00022829"/>
    <w:rsid w:val="00022D28"/>
    <w:rsid w:val="00022F11"/>
    <w:rsid w:val="000230DD"/>
    <w:rsid w:val="00023156"/>
    <w:rsid w:val="00023771"/>
    <w:rsid w:val="00023B0C"/>
    <w:rsid w:val="00023BE6"/>
    <w:rsid w:val="00023FCB"/>
    <w:rsid w:val="00024621"/>
    <w:rsid w:val="00024CBF"/>
    <w:rsid w:val="00025016"/>
    <w:rsid w:val="000257C8"/>
    <w:rsid w:val="000258DF"/>
    <w:rsid w:val="00025BCC"/>
    <w:rsid w:val="000260CD"/>
    <w:rsid w:val="000260EE"/>
    <w:rsid w:val="00026458"/>
    <w:rsid w:val="000268E0"/>
    <w:rsid w:val="00027281"/>
    <w:rsid w:val="0002739D"/>
    <w:rsid w:val="00027F5A"/>
    <w:rsid w:val="00027FE4"/>
    <w:rsid w:val="00030A5F"/>
    <w:rsid w:val="00030E13"/>
    <w:rsid w:val="000314BF"/>
    <w:rsid w:val="00031E97"/>
    <w:rsid w:val="00032753"/>
    <w:rsid w:val="00032D89"/>
    <w:rsid w:val="00033093"/>
    <w:rsid w:val="00033800"/>
    <w:rsid w:val="00033BBF"/>
    <w:rsid w:val="00033C53"/>
    <w:rsid w:val="00034793"/>
    <w:rsid w:val="00034818"/>
    <w:rsid w:val="00034D96"/>
    <w:rsid w:val="00034F77"/>
    <w:rsid w:val="0003525F"/>
    <w:rsid w:val="00035D02"/>
    <w:rsid w:val="00035EDA"/>
    <w:rsid w:val="00036043"/>
    <w:rsid w:val="000361C4"/>
    <w:rsid w:val="000365B9"/>
    <w:rsid w:val="0003744C"/>
    <w:rsid w:val="00037654"/>
    <w:rsid w:val="0004011E"/>
    <w:rsid w:val="00040267"/>
    <w:rsid w:val="000403E0"/>
    <w:rsid w:val="0004128C"/>
    <w:rsid w:val="0004137F"/>
    <w:rsid w:val="00041655"/>
    <w:rsid w:val="0004179E"/>
    <w:rsid w:val="00041873"/>
    <w:rsid w:val="00041B07"/>
    <w:rsid w:val="00041EA3"/>
    <w:rsid w:val="00042777"/>
    <w:rsid w:val="00042A11"/>
    <w:rsid w:val="000430B4"/>
    <w:rsid w:val="00043500"/>
    <w:rsid w:val="00043F2D"/>
    <w:rsid w:val="000442B4"/>
    <w:rsid w:val="0004469F"/>
    <w:rsid w:val="000447E5"/>
    <w:rsid w:val="0004499E"/>
    <w:rsid w:val="00045468"/>
    <w:rsid w:val="000456D6"/>
    <w:rsid w:val="000457E9"/>
    <w:rsid w:val="00045CBD"/>
    <w:rsid w:val="0004602F"/>
    <w:rsid w:val="000465E6"/>
    <w:rsid w:val="000466A6"/>
    <w:rsid w:val="00046766"/>
    <w:rsid w:val="000469EB"/>
    <w:rsid w:val="00046E6F"/>
    <w:rsid w:val="00047764"/>
    <w:rsid w:val="00047A39"/>
    <w:rsid w:val="00050037"/>
    <w:rsid w:val="00050AAC"/>
    <w:rsid w:val="00050F5A"/>
    <w:rsid w:val="00051017"/>
    <w:rsid w:val="00051082"/>
    <w:rsid w:val="000515AF"/>
    <w:rsid w:val="00051770"/>
    <w:rsid w:val="0005291A"/>
    <w:rsid w:val="00052EFF"/>
    <w:rsid w:val="00053321"/>
    <w:rsid w:val="0005392E"/>
    <w:rsid w:val="00053942"/>
    <w:rsid w:val="00053C13"/>
    <w:rsid w:val="00053D17"/>
    <w:rsid w:val="00053E70"/>
    <w:rsid w:val="000546E4"/>
    <w:rsid w:val="000548FC"/>
    <w:rsid w:val="00054953"/>
    <w:rsid w:val="00054A60"/>
    <w:rsid w:val="00054F0E"/>
    <w:rsid w:val="00054F58"/>
    <w:rsid w:val="00055605"/>
    <w:rsid w:val="0005586E"/>
    <w:rsid w:val="00055991"/>
    <w:rsid w:val="0005643D"/>
    <w:rsid w:val="00056520"/>
    <w:rsid w:val="0005689E"/>
    <w:rsid w:val="00056BBF"/>
    <w:rsid w:val="000570E5"/>
    <w:rsid w:val="0005745F"/>
    <w:rsid w:val="00061929"/>
    <w:rsid w:val="00061A28"/>
    <w:rsid w:val="00062D41"/>
    <w:rsid w:val="00062EC4"/>
    <w:rsid w:val="0006357B"/>
    <w:rsid w:val="000639D1"/>
    <w:rsid w:val="00063A74"/>
    <w:rsid w:val="00063AC6"/>
    <w:rsid w:val="00064379"/>
    <w:rsid w:val="000646AB"/>
    <w:rsid w:val="000646E5"/>
    <w:rsid w:val="00064861"/>
    <w:rsid w:val="00064C22"/>
    <w:rsid w:val="00064E22"/>
    <w:rsid w:val="00065507"/>
    <w:rsid w:val="000655EB"/>
    <w:rsid w:val="000659CA"/>
    <w:rsid w:val="00065F12"/>
    <w:rsid w:val="00066007"/>
    <w:rsid w:val="000663E0"/>
    <w:rsid w:val="000668BB"/>
    <w:rsid w:val="00066F70"/>
    <w:rsid w:val="0006761E"/>
    <w:rsid w:val="00067A95"/>
    <w:rsid w:val="00067C28"/>
    <w:rsid w:val="00071442"/>
    <w:rsid w:val="000720D5"/>
    <w:rsid w:val="000724B8"/>
    <w:rsid w:val="000726CA"/>
    <w:rsid w:val="00072C43"/>
    <w:rsid w:val="00073AE6"/>
    <w:rsid w:val="00073C8E"/>
    <w:rsid w:val="00073EAA"/>
    <w:rsid w:val="0007414F"/>
    <w:rsid w:val="00074572"/>
    <w:rsid w:val="0007468B"/>
    <w:rsid w:val="000749FE"/>
    <w:rsid w:val="00074C35"/>
    <w:rsid w:val="00074C80"/>
    <w:rsid w:val="000750F9"/>
    <w:rsid w:val="000755AD"/>
    <w:rsid w:val="00075ED0"/>
    <w:rsid w:val="00075FCB"/>
    <w:rsid w:val="00076915"/>
    <w:rsid w:val="000775D5"/>
    <w:rsid w:val="00077868"/>
    <w:rsid w:val="000778D9"/>
    <w:rsid w:val="00080288"/>
    <w:rsid w:val="000805E0"/>
    <w:rsid w:val="0008076B"/>
    <w:rsid w:val="00080A05"/>
    <w:rsid w:val="00080B0D"/>
    <w:rsid w:val="00080BDB"/>
    <w:rsid w:val="000812FA"/>
    <w:rsid w:val="000815DF"/>
    <w:rsid w:val="00081730"/>
    <w:rsid w:val="00081C86"/>
    <w:rsid w:val="00081DCA"/>
    <w:rsid w:val="000820D1"/>
    <w:rsid w:val="00082902"/>
    <w:rsid w:val="00082C66"/>
    <w:rsid w:val="00082E54"/>
    <w:rsid w:val="000832AC"/>
    <w:rsid w:val="0008332E"/>
    <w:rsid w:val="0008349A"/>
    <w:rsid w:val="0008397E"/>
    <w:rsid w:val="00083AD5"/>
    <w:rsid w:val="000842E5"/>
    <w:rsid w:val="000847B4"/>
    <w:rsid w:val="00084AA2"/>
    <w:rsid w:val="00084CA7"/>
    <w:rsid w:val="000851D4"/>
    <w:rsid w:val="000855FD"/>
    <w:rsid w:val="00085D96"/>
    <w:rsid w:val="00086456"/>
    <w:rsid w:val="00086966"/>
    <w:rsid w:val="00086C03"/>
    <w:rsid w:val="00086ED7"/>
    <w:rsid w:val="0008787B"/>
    <w:rsid w:val="00087E3D"/>
    <w:rsid w:val="000903AB"/>
    <w:rsid w:val="00091676"/>
    <w:rsid w:val="000918FA"/>
    <w:rsid w:val="00091D2E"/>
    <w:rsid w:val="00092252"/>
    <w:rsid w:val="00092EE1"/>
    <w:rsid w:val="000931DF"/>
    <w:rsid w:val="000932C9"/>
    <w:rsid w:val="000932F7"/>
    <w:rsid w:val="00093586"/>
    <w:rsid w:val="00093932"/>
    <w:rsid w:val="000939D0"/>
    <w:rsid w:val="00094398"/>
    <w:rsid w:val="000948AD"/>
    <w:rsid w:val="00094EDD"/>
    <w:rsid w:val="00094F85"/>
    <w:rsid w:val="00094FDB"/>
    <w:rsid w:val="0009568F"/>
    <w:rsid w:val="00095707"/>
    <w:rsid w:val="00096589"/>
    <w:rsid w:val="00096691"/>
    <w:rsid w:val="000968A5"/>
    <w:rsid w:val="0009698A"/>
    <w:rsid w:val="00096AF3"/>
    <w:rsid w:val="000973E4"/>
    <w:rsid w:val="000974F8"/>
    <w:rsid w:val="00097A4C"/>
    <w:rsid w:val="00097BD9"/>
    <w:rsid w:val="00097E58"/>
    <w:rsid w:val="00097F2B"/>
    <w:rsid w:val="00097FD2"/>
    <w:rsid w:val="000A07D5"/>
    <w:rsid w:val="000A0CFC"/>
    <w:rsid w:val="000A0DE1"/>
    <w:rsid w:val="000A1581"/>
    <w:rsid w:val="000A17BD"/>
    <w:rsid w:val="000A22E3"/>
    <w:rsid w:val="000A2338"/>
    <w:rsid w:val="000A2407"/>
    <w:rsid w:val="000A2A4A"/>
    <w:rsid w:val="000A44DA"/>
    <w:rsid w:val="000A4809"/>
    <w:rsid w:val="000A48E1"/>
    <w:rsid w:val="000A49AB"/>
    <w:rsid w:val="000A49D2"/>
    <w:rsid w:val="000A4E26"/>
    <w:rsid w:val="000A5013"/>
    <w:rsid w:val="000A512D"/>
    <w:rsid w:val="000A533F"/>
    <w:rsid w:val="000A5537"/>
    <w:rsid w:val="000A578D"/>
    <w:rsid w:val="000A5D35"/>
    <w:rsid w:val="000A5DD2"/>
    <w:rsid w:val="000A6F97"/>
    <w:rsid w:val="000A704E"/>
    <w:rsid w:val="000A73AB"/>
    <w:rsid w:val="000A7B08"/>
    <w:rsid w:val="000B0067"/>
    <w:rsid w:val="000B0427"/>
    <w:rsid w:val="000B051A"/>
    <w:rsid w:val="000B0713"/>
    <w:rsid w:val="000B0716"/>
    <w:rsid w:val="000B0B05"/>
    <w:rsid w:val="000B120C"/>
    <w:rsid w:val="000B1471"/>
    <w:rsid w:val="000B1CA5"/>
    <w:rsid w:val="000B204B"/>
    <w:rsid w:val="000B24C5"/>
    <w:rsid w:val="000B31DB"/>
    <w:rsid w:val="000B3509"/>
    <w:rsid w:val="000B35A3"/>
    <w:rsid w:val="000B441B"/>
    <w:rsid w:val="000B4992"/>
    <w:rsid w:val="000B4A82"/>
    <w:rsid w:val="000B4B81"/>
    <w:rsid w:val="000B5C45"/>
    <w:rsid w:val="000B5C69"/>
    <w:rsid w:val="000B6169"/>
    <w:rsid w:val="000B6209"/>
    <w:rsid w:val="000B633E"/>
    <w:rsid w:val="000B664A"/>
    <w:rsid w:val="000B693F"/>
    <w:rsid w:val="000B6F1A"/>
    <w:rsid w:val="000B75A2"/>
    <w:rsid w:val="000B75C0"/>
    <w:rsid w:val="000B7A8E"/>
    <w:rsid w:val="000B7B03"/>
    <w:rsid w:val="000B7C6C"/>
    <w:rsid w:val="000B7C90"/>
    <w:rsid w:val="000C033D"/>
    <w:rsid w:val="000C0495"/>
    <w:rsid w:val="000C06A2"/>
    <w:rsid w:val="000C0BA6"/>
    <w:rsid w:val="000C155E"/>
    <w:rsid w:val="000C1806"/>
    <w:rsid w:val="000C207D"/>
    <w:rsid w:val="000C2426"/>
    <w:rsid w:val="000C2BCB"/>
    <w:rsid w:val="000C2D85"/>
    <w:rsid w:val="000C3172"/>
    <w:rsid w:val="000C3393"/>
    <w:rsid w:val="000C3B9B"/>
    <w:rsid w:val="000C3FB7"/>
    <w:rsid w:val="000C4540"/>
    <w:rsid w:val="000C4965"/>
    <w:rsid w:val="000C4A9E"/>
    <w:rsid w:val="000C4D5C"/>
    <w:rsid w:val="000C4EA6"/>
    <w:rsid w:val="000C4FCA"/>
    <w:rsid w:val="000C4FFC"/>
    <w:rsid w:val="000C5677"/>
    <w:rsid w:val="000C577E"/>
    <w:rsid w:val="000C67AA"/>
    <w:rsid w:val="000C683E"/>
    <w:rsid w:val="000C6A69"/>
    <w:rsid w:val="000C769F"/>
    <w:rsid w:val="000C7848"/>
    <w:rsid w:val="000C7C0B"/>
    <w:rsid w:val="000D0010"/>
    <w:rsid w:val="000D02EB"/>
    <w:rsid w:val="000D06D9"/>
    <w:rsid w:val="000D0F54"/>
    <w:rsid w:val="000D12C6"/>
    <w:rsid w:val="000D1422"/>
    <w:rsid w:val="000D1437"/>
    <w:rsid w:val="000D1D5F"/>
    <w:rsid w:val="000D27EB"/>
    <w:rsid w:val="000D3625"/>
    <w:rsid w:val="000D37B1"/>
    <w:rsid w:val="000D3AA4"/>
    <w:rsid w:val="000D3D9B"/>
    <w:rsid w:val="000D3F41"/>
    <w:rsid w:val="000D458C"/>
    <w:rsid w:val="000D472A"/>
    <w:rsid w:val="000D473F"/>
    <w:rsid w:val="000D4D76"/>
    <w:rsid w:val="000D5CE0"/>
    <w:rsid w:val="000D5D97"/>
    <w:rsid w:val="000D6189"/>
    <w:rsid w:val="000D62CB"/>
    <w:rsid w:val="000D644A"/>
    <w:rsid w:val="000D67AE"/>
    <w:rsid w:val="000D6861"/>
    <w:rsid w:val="000D68A3"/>
    <w:rsid w:val="000D6DA8"/>
    <w:rsid w:val="000D76AE"/>
    <w:rsid w:val="000D7EAB"/>
    <w:rsid w:val="000E00ED"/>
    <w:rsid w:val="000E035D"/>
    <w:rsid w:val="000E0715"/>
    <w:rsid w:val="000E07DB"/>
    <w:rsid w:val="000E08E7"/>
    <w:rsid w:val="000E1003"/>
    <w:rsid w:val="000E107F"/>
    <w:rsid w:val="000E10BE"/>
    <w:rsid w:val="000E1E4D"/>
    <w:rsid w:val="000E242A"/>
    <w:rsid w:val="000E25B5"/>
    <w:rsid w:val="000E2700"/>
    <w:rsid w:val="000E29CB"/>
    <w:rsid w:val="000E2EF1"/>
    <w:rsid w:val="000E2F1F"/>
    <w:rsid w:val="000E31CD"/>
    <w:rsid w:val="000E38D1"/>
    <w:rsid w:val="000E3ED7"/>
    <w:rsid w:val="000E3FFC"/>
    <w:rsid w:val="000E427B"/>
    <w:rsid w:val="000E4352"/>
    <w:rsid w:val="000E48AC"/>
    <w:rsid w:val="000E492E"/>
    <w:rsid w:val="000E4C1F"/>
    <w:rsid w:val="000E4EF9"/>
    <w:rsid w:val="000E5291"/>
    <w:rsid w:val="000E5438"/>
    <w:rsid w:val="000E5462"/>
    <w:rsid w:val="000E5961"/>
    <w:rsid w:val="000E5A22"/>
    <w:rsid w:val="000E68D8"/>
    <w:rsid w:val="000E6A3D"/>
    <w:rsid w:val="000E739D"/>
    <w:rsid w:val="000E768A"/>
    <w:rsid w:val="000E7CD3"/>
    <w:rsid w:val="000E7F44"/>
    <w:rsid w:val="000F0D1F"/>
    <w:rsid w:val="000F0DC0"/>
    <w:rsid w:val="000F1032"/>
    <w:rsid w:val="000F17D7"/>
    <w:rsid w:val="000F18AB"/>
    <w:rsid w:val="000F2FCD"/>
    <w:rsid w:val="000F3039"/>
    <w:rsid w:val="000F3818"/>
    <w:rsid w:val="000F3834"/>
    <w:rsid w:val="000F3863"/>
    <w:rsid w:val="000F48F4"/>
    <w:rsid w:val="000F59FA"/>
    <w:rsid w:val="000F5A77"/>
    <w:rsid w:val="000F5E67"/>
    <w:rsid w:val="000F6613"/>
    <w:rsid w:val="000F6982"/>
    <w:rsid w:val="000F6BC4"/>
    <w:rsid w:val="000F7E8E"/>
    <w:rsid w:val="001006BB"/>
    <w:rsid w:val="00101064"/>
    <w:rsid w:val="001010DC"/>
    <w:rsid w:val="00101519"/>
    <w:rsid w:val="001018DD"/>
    <w:rsid w:val="0010306C"/>
    <w:rsid w:val="0010328B"/>
    <w:rsid w:val="0010359C"/>
    <w:rsid w:val="0010369C"/>
    <w:rsid w:val="0010384A"/>
    <w:rsid w:val="00103922"/>
    <w:rsid w:val="00103C9B"/>
    <w:rsid w:val="00104593"/>
    <w:rsid w:val="00104680"/>
    <w:rsid w:val="001056B2"/>
    <w:rsid w:val="0010593E"/>
    <w:rsid w:val="00105A1D"/>
    <w:rsid w:val="00105FA6"/>
    <w:rsid w:val="00106166"/>
    <w:rsid w:val="0010686B"/>
    <w:rsid w:val="00106967"/>
    <w:rsid w:val="00107568"/>
    <w:rsid w:val="001078BB"/>
    <w:rsid w:val="001078C9"/>
    <w:rsid w:val="00107EB2"/>
    <w:rsid w:val="00110431"/>
    <w:rsid w:val="00110567"/>
    <w:rsid w:val="001107B3"/>
    <w:rsid w:val="00110B85"/>
    <w:rsid w:val="00110F40"/>
    <w:rsid w:val="00111254"/>
    <w:rsid w:val="001119A2"/>
    <w:rsid w:val="00111F76"/>
    <w:rsid w:val="00112479"/>
    <w:rsid w:val="0011287D"/>
    <w:rsid w:val="00112B31"/>
    <w:rsid w:val="00113082"/>
    <w:rsid w:val="00113846"/>
    <w:rsid w:val="0011413A"/>
    <w:rsid w:val="00114E61"/>
    <w:rsid w:val="0011582D"/>
    <w:rsid w:val="00115B61"/>
    <w:rsid w:val="00115C2B"/>
    <w:rsid w:val="00115CA8"/>
    <w:rsid w:val="00115DB2"/>
    <w:rsid w:val="0011707E"/>
    <w:rsid w:val="001170B4"/>
    <w:rsid w:val="00117531"/>
    <w:rsid w:val="001176DB"/>
    <w:rsid w:val="0011787F"/>
    <w:rsid w:val="00117897"/>
    <w:rsid w:val="00117A1A"/>
    <w:rsid w:val="00117B66"/>
    <w:rsid w:val="0012021C"/>
    <w:rsid w:val="00120527"/>
    <w:rsid w:val="0012065C"/>
    <w:rsid w:val="00120C5C"/>
    <w:rsid w:val="001221DA"/>
    <w:rsid w:val="00122925"/>
    <w:rsid w:val="00122FE1"/>
    <w:rsid w:val="0012320B"/>
    <w:rsid w:val="00123F86"/>
    <w:rsid w:val="00124201"/>
    <w:rsid w:val="001249F5"/>
    <w:rsid w:val="00124C1D"/>
    <w:rsid w:val="00124CA4"/>
    <w:rsid w:val="00124DA4"/>
    <w:rsid w:val="00124EF0"/>
    <w:rsid w:val="00124F17"/>
    <w:rsid w:val="0012530D"/>
    <w:rsid w:val="00125812"/>
    <w:rsid w:val="00125FC0"/>
    <w:rsid w:val="0012641A"/>
    <w:rsid w:val="0012688C"/>
    <w:rsid w:val="00126A84"/>
    <w:rsid w:val="00126B06"/>
    <w:rsid w:val="00126DA3"/>
    <w:rsid w:val="00127B02"/>
    <w:rsid w:val="00130D93"/>
    <w:rsid w:val="00130ECD"/>
    <w:rsid w:val="00131BCE"/>
    <w:rsid w:val="001323E6"/>
    <w:rsid w:val="00132826"/>
    <w:rsid w:val="001329D6"/>
    <w:rsid w:val="00132BF9"/>
    <w:rsid w:val="00132C41"/>
    <w:rsid w:val="00132EE3"/>
    <w:rsid w:val="00133239"/>
    <w:rsid w:val="001336C2"/>
    <w:rsid w:val="00133798"/>
    <w:rsid w:val="00133956"/>
    <w:rsid w:val="00133C7E"/>
    <w:rsid w:val="00133D93"/>
    <w:rsid w:val="00133E07"/>
    <w:rsid w:val="00134247"/>
    <w:rsid w:val="001347AD"/>
    <w:rsid w:val="00134C9A"/>
    <w:rsid w:val="00134D78"/>
    <w:rsid w:val="00135639"/>
    <w:rsid w:val="00135B8F"/>
    <w:rsid w:val="00135C67"/>
    <w:rsid w:val="00135C9A"/>
    <w:rsid w:val="00135CE2"/>
    <w:rsid w:val="00136021"/>
    <w:rsid w:val="0013602A"/>
    <w:rsid w:val="0013607B"/>
    <w:rsid w:val="0013652F"/>
    <w:rsid w:val="001365EA"/>
    <w:rsid w:val="00136DE0"/>
    <w:rsid w:val="00136F0D"/>
    <w:rsid w:val="001376D8"/>
    <w:rsid w:val="00137EA5"/>
    <w:rsid w:val="00137F5B"/>
    <w:rsid w:val="00140C83"/>
    <w:rsid w:val="0014100D"/>
    <w:rsid w:val="0014103F"/>
    <w:rsid w:val="001413FB"/>
    <w:rsid w:val="001417B9"/>
    <w:rsid w:val="00141A9E"/>
    <w:rsid w:val="00141E5D"/>
    <w:rsid w:val="00142366"/>
    <w:rsid w:val="001426F5"/>
    <w:rsid w:val="00142940"/>
    <w:rsid w:val="00142A3D"/>
    <w:rsid w:val="00142AAD"/>
    <w:rsid w:val="0014308F"/>
    <w:rsid w:val="0014399D"/>
    <w:rsid w:val="00143AFD"/>
    <w:rsid w:val="00144020"/>
    <w:rsid w:val="001446CC"/>
    <w:rsid w:val="001447AD"/>
    <w:rsid w:val="00144AEB"/>
    <w:rsid w:val="00144CBA"/>
    <w:rsid w:val="0014522E"/>
    <w:rsid w:val="001455EB"/>
    <w:rsid w:val="0014578F"/>
    <w:rsid w:val="00145EFB"/>
    <w:rsid w:val="0014631E"/>
    <w:rsid w:val="00146AC0"/>
    <w:rsid w:val="00146BEB"/>
    <w:rsid w:val="00150382"/>
    <w:rsid w:val="0015057E"/>
    <w:rsid w:val="00150738"/>
    <w:rsid w:val="001512C2"/>
    <w:rsid w:val="00151353"/>
    <w:rsid w:val="0015236C"/>
    <w:rsid w:val="00152A30"/>
    <w:rsid w:val="001532DF"/>
    <w:rsid w:val="0015345B"/>
    <w:rsid w:val="001536F6"/>
    <w:rsid w:val="00153A66"/>
    <w:rsid w:val="00154777"/>
    <w:rsid w:val="0015481F"/>
    <w:rsid w:val="00155022"/>
    <w:rsid w:val="00156E4E"/>
    <w:rsid w:val="00156FC6"/>
    <w:rsid w:val="00157057"/>
    <w:rsid w:val="001577C4"/>
    <w:rsid w:val="001578A9"/>
    <w:rsid w:val="00160138"/>
    <w:rsid w:val="001603A5"/>
    <w:rsid w:val="001603E7"/>
    <w:rsid w:val="001607D6"/>
    <w:rsid w:val="00160973"/>
    <w:rsid w:val="00160BE1"/>
    <w:rsid w:val="00160DD3"/>
    <w:rsid w:val="00161152"/>
    <w:rsid w:val="00161209"/>
    <w:rsid w:val="001614C6"/>
    <w:rsid w:val="001616E6"/>
    <w:rsid w:val="00161A30"/>
    <w:rsid w:val="00161DC5"/>
    <w:rsid w:val="00161EA7"/>
    <w:rsid w:val="00162BB9"/>
    <w:rsid w:val="00162CC8"/>
    <w:rsid w:val="0016469F"/>
    <w:rsid w:val="001647B7"/>
    <w:rsid w:val="00164EB3"/>
    <w:rsid w:val="00165725"/>
    <w:rsid w:val="00166027"/>
    <w:rsid w:val="001660C4"/>
    <w:rsid w:val="0016686E"/>
    <w:rsid w:val="00166C31"/>
    <w:rsid w:val="001678AD"/>
    <w:rsid w:val="001700DD"/>
    <w:rsid w:val="001701F5"/>
    <w:rsid w:val="00171057"/>
    <w:rsid w:val="00171424"/>
    <w:rsid w:val="001723E4"/>
    <w:rsid w:val="00172FE7"/>
    <w:rsid w:val="00173117"/>
    <w:rsid w:val="0017333D"/>
    <w:rsid w:val="001736C0"/>
    <w:rsid w:val="00173CC9"/>
    <w:rsid w:val="00173E79"/>
    <w:rsid w:val="001745B8"/>
    <w:rsid w:val="00174880"/>
    <w:rsid w:val="001750CB"/>
    <w:rsid w:val="001750DF"/>
    <w:rsid w:val="00175366"/>
    <w:rsid w:val="00175D54"/>
    <w:rsid w:val="00175F65"/>
    <w:rsid w:val="001760B7"/>
    <w:rsid w:val="0017621A"/>
    <w:rsid w:val="00176426"/>
    <w:rsid w:val="00176552"/>
    <w:rsid w:val="00176750"/>
    <w:rsid w:val="00176A53"/>
    <w:rsid w:val="00176B68"/>
    <w:rsid w:val="00176F84"/>
    <w:rsid w:val="00177193"/>
    <w:rsid w:val="00177228"/>
    <w:rsid w:val="00177604"/>
    <w:rsid w:val="001776D0"/>
    <w:rsid w:val="001778EC"/>
    <w:rsid w:val="001778F0"/>
    <w:rsid w:val="0017792F"/>
    <w:rsid w:val="0017795F"/>
    <w:rsid w:val="001802F4"/>
    <w:rsid w:val="0018063E"/>
    <w:rsid w:val="00181A2C"/>
    <w:rsid w:val="00181C04"/>
    <w:rsid w:val="001824D2"/>
    <w:rsid w:val="0018255F"/>
    <w:rsid w:val="00182612"/>
    <w:rsid w:val="0018272D"/>
    <w:rsid w:val="00182862"/>
    <w:rsid w:val="00183380"/>
    <w:rsid w:val="001835FE"/>
    <w:rsid w:val="00183994"/>
    <w:rsid w:val="00183A24"/>
    <w:rsid w:val="00183C11"/>
    <w:rsid w:val="001842D0"/>
    <w:rsid w:val="00184AE6"/>
    <w:rsid w:val="00184EA3"/>
    <w:rsid w:val="00185070"/>
    <w:rsid w:val="00185495"/>
    <w:rsid w:val="00185AF6"/>
    <w:rsid w:val="001863A2"/>
    <w:rsid w:val="00186FEB"/>
    <w:rsid w:val="001871C2"/>
    <w:rsid w:val="00187315"/>
    <w:rsid w:val="0018756D"/>
    <w:rsid w:val="001877E7"/>
    <w:rsid w:val="00187AB0"/>
    <w:rsid w:val="00187B62"/>
    <w:rsid w:val="00187D27"/>
    <w:rsid w:val="001901B4"/>
    <w:rsid w:val="001906F4"/>
    <w:rsid w:val="001907D9"/>
    <w:rsid w:val="001909B0"/>
    <w:rsid w:val="00190BD3"/>
    <w:rsid w:val="00190CA4"/>
    <w:rsid w:val="00191688"/>
    <w:rsid w:val="001916A2"/>
    <w:rsid w:val="0019186B"/>
    <w:rsid w:val="00191D6F"/>
    <w:rsid w:val="00191DC5"/>
    <w:rsid w:val="0019216A"/>
    <w:rsid w:val="00192486"/>
    <w:rsid w:val="0019291A"/>
    <w:rsid w:val="00192FCB"/>
    <w:rsid w:val="00193279"/>
    <w:rsid w:val="0019365D"/>
    <w:rsid w:val="001936F0"/>
    <w:rsid w:val="0019370F"/>
    <w:rsid w:val="0019386D"/>
    <w:rsid w:val="001947BF"/>
    <w:rsid w:val="001951F9"/>
    <w:rsid w:val="001959C8"/>
    <w:rsid w:val="00196613"/>
    <w:rsid w:val="0019691B"/>
    <w:rsid w:val="00196CE7"/>
    <w:rsid w:val="00196E41"/>
    <w:rsid w:val="00197244"/>
    <w:rsid w:val="001975A0"/>
    <w:rsid w:val="00197832"/>
    <w:rsid w:val="001A027D"/>
    <w:rsid w:val="001A04B5"/>
    <w:rsid w:val="001A0761"/>
    <w:rsid w:val="001A0D57"/>
    <w:rsid w:val="001A0F63"/>
    <w:rsid w:val="001A1FF5"/>
    <w:rsid w:val="001A2316"/>
    <w:rsid w:val="001A2381"/>
    <w:rsid w:val="001A2444"/>
    <w:rsid w:val="001A284D"/>
    <w:rsid w:val="001A28C5"/>
    <w:rsid w:val="001A2A15"/>
    <w:rsid w:val="001A3090"/>
    <w:rsid w:val="001A3892"/>
    <w:rsid w:val="001A3B21"/>
    <w:rsid w:val="001A3CFD"/>
    <w:rsid w:val="001A4284"/>
    <w:rsid w:val="001A498C"/>
    <w:rsid w:val="001A4B27"/>
    <w:rsid w:val="001A4D4B"/>
    <w:rsid w:val="001A5212"/>
    <w:rsid w:val="001A5647"/>
    <w:rsid w:val="001A57B7"/>
    <w:rsid w:val="001A62AE"/>
    <w:rsid w:val="001A64B6"/>
    <w:rsid w:val="001A656B"/>
    <w:rsid w:val="001A67B9"/>
    <w:rsid w:val="001A67DE"/>
    <w:rsid w:val="001A7305"/>
    <w:rsid w:val="001A74E7"/>
    <w:rsid w:val="001A7844"/>
    <w:rsid w:val="001A78EA"/>
    <w:rsid w:val="001A7C48"/>
    <w:rsid w:val="001B0296"/>
    <w:rsid w:val="001B0502"/>
    <w:rsid w:val="001B0667"/>
    <w:rsid w:val="001B1141"/>
    <w:rsid w:val="001B1170"/>
    <w:rsid w:val="001B1316"/>
    <w:rsid w:val="001B1767"/>
    <w:rsid w:val="001B191E"/>
    <w:rsid w:val="001B1A53"/>
    <w:rsid w:val="001B2ABB"/>
    <w:rsid w:val="001B372C"/>
    <w:rsid w:val="001B38B8"/>
    <w:rsid w:val="001B392F"/>
    <w:rsid w:val="001B3D6D"/>
    <w:rsid w:val="001B3DFD"/>
    <w:rsid w:val="001B439D"/>
    <w:rsid w:val="001B4630"/>
    <w:rsid w:val="001B48F7"/>
    <w:rsid w:val="001B4A52"/>
    <w:rsid w:val="001B4FDB"/>
    <w:rsid w:val="001B5A6C"/>
    <w:rsid w:val="001B5BE2"/>
    <w:rsid w:val="001B6047"/>
    <w:rsid w:val="001B6125"/>
    <w:rsid w:val="001B69B6"/>
    <w:rsid w:val="001B6A2A"/>
    <w:rsid w:val="001B6E06"/>
    <w:rsid w:val="001B6E31"/>
    <w:rsid w:val="001B72D2"/>
    <w:rsid w:val="001B7814"/>
    <w:rsid w:val="001B7ADB"/>
    <w:rsid w:val="001C0263"/>
    <w:rsid w:val="001C0F3F"/>
    <w:rsid w:val="001C15CF"/>
    <w:rsid w:val="001C1A8C"/>
    <w:rsid w:val="001C1AF0"/>
    <w:rsid w:val="001C1D2A"/>
    <w:rsid w:val="001C226C"/>
    <w:rsid w:val="001C248D"/>
    <w:rsid w:val="001C263B"/>
    <w:rsid w:val="001C2AF2"/>
    <w:rsid w:val="001C2C95"/>
    <w:rsid w:val="001C301F"/>
    <w:rsid w:val="001C377A"/>
    <w:rsid w:val="001C39C8"/>
    <w:rsid w:val="001C3FFF"/>
    <w:rsid w:val="001C475C"/>
    <w:rsid w:val="001C4ED9"/>
    <w:rsid w:val="001C4F11"/>
    <w:rsid w:val="001C4F13"/>
    <w:rsid w:val="001C4FFB"/>
    <w:rsid w:val="001C5338"/>
    <w:rsid w:val="001C539D"/>
    <w:rsid w:val="001C5664"/>
    <w:rsid w:val="001C574B"/>
    <w:rsid w:val="001C5784"/>
    <w:rsid w:val="001C5B88"/>
    <w:rsid w:val="001C5D08"/>
    <w:rsid w:val="001C5D50"/>
    <w:rsid w:val="001C5D64"/>
    <w:rsid w:val="001C6684"/>
    <w:rsid w:val="001C6748"/>
    <w:rsid w:val="001C67A3"/>
    <w:rsid w:val="001C6B35"/>
    <w:rsid w:val="001C6B56"/>
    <w:rsid w:val="001C6D93"/>
    <w:rsid w:val="001C72CF"/>
    <w:rsid w:val="001C74D3"/>
    <w:rsid w:val="001D13AC"/>
    <w:rsid w:val="001D1955"/>
    <w:rsid w:val="001D1A95"/>
    <w:rsid w:val="001D243E"/>
    <w:rsid w:val="001D2460"/>
    <w:rsid w:val="001D24CB"/>
    <w:rsid w:val="001D2B61"/>
    <w:rsid w:val="001D308A"/>
    <w:rsid w:val="001D31D8"/>
    <w:rsid w:val="001D33DF"/>
    <w:rsid w:val="001D3AF3"/>
    <w:rsid w:val="001D3C35"/>
    <w:rsid w:val="001D3DFC"/>
    <w:rsid w:val="001D4A34"/>
    <w:rsid w:val="001D4CF0"/>
    <w:rsid w:val="001D54B7"/>
    <w:rsid w:val="001D5586"/>
    <w:rsid w:val="001D58A6"/>
    <w:rsid w:val="001D5D00"/>
    <w:rsid w:val="001D629B"/>
    <w:rsid w:val="001D6C5E"/>
    <w:rsid w:val="001D700B"/>
    <w:rsid w:val="001D70EC"/>
    <w:rsid w:val="001D727B"/>
    <w:rsid w:val="001D7440"/>
    <w:rsid w:val="001D7D4A"/>
    <w:rsid w:val="001D7D85"/>
    <w:rsid w:val="001D7DC1"/>
    <w:rsid w:val="001E0B54"/>
    <w:rsid w:val="001E0B55"/>
    <w:rsid w:val="001E0F3D"/>
    <w:rsid w:val="001E1E16"/>
    <w:rsid w:val="001E23AD"/>
    <w:rsid w:val="001E2933"/>
    <w:rsid w:val="001E3533"/>
    <w:rsid w:val="001E365E"/>
    <w:rsid w:val="001E3947"/>
    <w:rsid w:val="001E55E0"/>
    <w:rsid w:val="001E56FF"/>
    <w:rsid w:val="001E58E1"/>
    <w:rsid w:val="001E5C8C"/>
    <w:rsid w:val="001E602B"/>
    <w:rsid w:val="001E6430"/>
    <w:rsid w:val="001E6CA0"/>
    <w:rsid w:val="001E6CE6"/>
    <w:rsid w:val="001E780C"/>
    <w:rsid w:val="001E7E64"/>
    <w:rsid w:val="001F0763"/>
    <w:rsid w:val="001F079D"/>
    <w:rsid w:val="001F0955"/>
    <w:rsid w:val="001F09A4"/>
    <w:rsid w:val="001F0A2C"/>
    <w:rsid w:val="001F0D74"/>
    <w:rsid w:val="001F0E3D"/>
    <w:rsid w:val="001F1166"/>
    <w:rsid w:val="001F1385"/>
    <w:rsid w:val="001F145E"/>
    <w:rsid w:val="001F196D"/>
    <w:rsid w:val="001F2A60"/>
    <w:rsid w:val="001F2DA5"/>
    <w:rsid w:val="001F33E1"/>
    <w:rsid w:val="001F3693"/>
    <w:rsid w:val="001F3798"/>
    <w:rsid w:val="001F37E7"/>
    <w:rsid w:val="001F4876"/>
    <w:rsid w:val="001F4F03"/>
    <w:rsid w:val="001F5105"/>
    <w:rsid w:val="001F55E1"/>
    <w:rsid w:val="001F5BD8"/>
    <w:rsid w:val="001F5F38"/>
    <w:rsid w:val="001F6090"/>
    <w:rsid w:val="001F6871"/>
    <w:rsid w:val="001F6D0A"/>
    <w:rsid w:val="001F6EA6"/>
    <w:rsid w:val="001F72D4"/>
    <w:rsid w:val="001F770D"/>
    <w:rsid w:val="001F79C9"/>
    <w:rsid w:val="002003D1"/>
    <w:rsid w:val="00200473"/>
    <w:rsid w:val="00200834"/>
    <w:rsid w:val="00200890"/>
    <w:rsid w:val="00201151"/>
    <w:rsid w:val="002018F8"/>
    <w:rsid w:val="00201AD2"/>
    <w:rsid w:val="0020243F"/>
    <w:rsid w:val="00202CB3"/>
    <w:rsid w:val="002031D1"/>
    <w:rsid w:val="00203555"/>
    <w:rsid w:val="0020389F"/>
    <w:rsid w:val="00204542"/>
    <w:rsid w:val="00204700"/>
    <w:rsid w:val="00204DDB"/>
    <w:rsid w:val="00204EBC"/>
    <w:rsid w:val="002054AD"/>
    <w:rsid w:val="00206744"/>
    <w:rsid w:val="002068F0"/>
    <w:rsid w:val="00206AAE"/>
    <w:rsid w:val="00206AD1"/>
    <w:rsid w:val="00206C1A"/>
    <w:rsid w:val="00206D0B"/>
    <w:rsid w:val="00206D32"/>
    <w:rsid w:val="00206FDC"/>
    <w:rsid w:val="0020746B"/>
    <w:rsid w:val="00207686"/>
    <w:rsid w:val="00207D2A"/>
    <w:rsid w:val="00207FE9"/>
    <w:rsid w:val="0021058E"/>
    <w:rsid w:val="00210684"/>
    <w:rsid w:val="00210A2F"/>
    <w:rsid w:val="0021101A"/>
    <w:rsid w:val="002110B9"/>
    <w:rsid w:val="00211305"/>
    <w:rsid w:val="002122A4"/>
    <w:rsid w:val="00212665"/>
    <w:rsid w:val="00212725"/>
    <w:rsid w:val="00212EBA"/>
    <w:rsid w:val="0021312E"/>
    <w:rsid w:val="00213921"/>
    <w:rsid w:val="00213BFB"/>
    <w:rsid w:val="002140D9"/>
    <w:rsid w:val="00214B21"/>
    <w:rsid w:val="00214E05"/>
    <w:rsid w:val="0021511C"/>
    <w:rsid w:val="002152F0"/>
    <w:rsid w:val="00215A5B"/>
    <w:rsid w:val="00215A8B"/>
    <w:rsid w:val="00215DB0"/>
    <w:rsid w:val="002162AF"/>
    <w:rsid w:val="00216548"/>
    <w:rsid w:val="00216A2E"/>
    <w:rsid w:val="00216CAE"/>
    <w:rsid w:val="0021764E"/>
    <w:rsid w:val="00217ADE"/>
    <w:rsid w:val="00217DB9"/>
    <w:rsid w:val="00217F18"/>
    <w:rsid w:val="002200F9"/>
    <w:rsid w:val="00220663"/>
    <w:rsid w:val="0022077A"/>
    <w:rsid w:val="002207C0"/>
    <w:rsid w:val="00220DEB"/>
    <w:rsid w:val="002215B0"/>
    <w:rsid w:val="00221733"/>
    <w:rsid w:val="00221D77"/>
    <w:rsid w:val="00222359"/>
    <w:rsid w:val="002226ED"/>
    <w:rsid w:val="002228F0"/>
    <w:rsid w:val="0022291A"/>
    <w:rsid w:val="00222961"/>
    <w:rsid w:val="002230D5"/>
    <w:rsid w:val="00223762"/>
    <w:rsid w:val="00223774"/>
    <w:rsid w:val="00223978"/>
    <w:rsid w:val="00223B38"/>
    <w:rsid w:val="002246E4"/>
    <w:rsid w:val="00225007"/>
    <w:rsid w:val="00225020"/>
    <w:rsid w:val="00225B60"/>
    <w:rsid w:val="00225C0A"/>
    <w:rsid w:val="00226072"/>
    <w:rsid w:val="0022639C"/>
    <w:rsid w:val="00226430"/>
    <w:rsid w:val="00226673"/>
    <w:rsid w:val="0022698A"/>
    <w:rsid w:val="002269F6"/>
    <w:rsid w:val="00227116"/>
    <w:rsid w:val="00227984"/>
    <w:rsid w:val="00230367"/>
    <w:rsid w:val="0023056D"/>
    <w:rsid w:val="002308D4"/>
    <w:rsid w:val="00230CF6"/>
    <w:rsid w:val="00231073"/>
    <w:rsid w:val="002311A7"/>
    <w:rsid w:val="00231572"/>
    <w:rsid w:val="00231680"/>
    <w:rsid w:val="002316C4"/>
    <w:rsid w:val="002318D9"/>
    <w:rsid w:val="002330E8"/>
    <w:rsid w:val="0023354A"/>
    <w:rsid w:val="00233817"/>
    <w:rsid w:val="00233C46"/>
    <w:rsid w:val="00233E3D"/>
    <w:rsid w:val="00233F8A"/>
    <w:rsid w:val="002345CA"/>
    <w:rsid w:val="00234815"/>
    <w:rsid w:val="00234924"/>
    <w:rsid w:val="00234C4A"/>
    <w:rsid w:val="00234EB9"/>
    <w:rsid w:val="00235353"/>
    <w:rsid w:val="00235394"/>
    <w:rsid w:val="002353D1"/>
    <w:rsid w:val="00235DCB"/>
    <w:rsid w:val="00235F36"/>
    <w:rsid w:val="002361DC"/>
    <w:rsid w:val="00236411"/>
    <w:rsid w:val="00236B95"/>
    <w:rsid w:val="00236C8E"/>
    <w:rsid w:val="00236FC0"/>
    <w:rsid w:val="002373AF"/>
    <w:rsid w:val="002373CD"/>
    <w:rsid w:val="00237485"/>
    <w:rsid w:val="00237614"/>
    <w:rsid w:val="00237781"/>
    <w:rsid w:val="00237A2E"/>
    <w:rsid w:val="00240816"/>
    <w:rsid w:val="00240C46"/>
    <w:rsid w:val="00240EA9"/>
    <w:rsid w:val="00241646"/>
    <w:rsid w:val="00241B1A"/>
    <w:rsid w:val="00241BDF"/>
    <w:rsid w:val="00241FDD"/>
    <w:rsid w:val="002425D9"/>
    <w:rsid w:val="00243CC9"/>
    <w:rsid w:val="00243DA6"/>
    <w:rsid w:val="00243EA3"/>
    <w:rsid w:val="00243EC7"/>
    <w:rsid w:val="002440E2"/>
    <w:rsid w:val="002443B8"/>
    <w:rsid w:val="002446E8"/>
    <w:rsid w:val="00244A06"/>
    <w:rsid w:val="00245631"/>
    <w:rsid w:val="0024568A"/>
    <w:rsid w:val="00245B80"/>
    <w:rsid w:val="00246552"/>
    <w:rsid w:val="00246568"/>
    <w:rsid w:val="0024663C"/>
    <w:rsid w:val="0024673E"/>
    <w:rsid w:val="00246AD7"/>
    <w:rsid w:val="00246DDD"/>
    <w:rsid w:val="00246F4B"/>
    <w:rsid w:val="00247627"/>
    <w:rsid w:val="00247905"/>
    <w:rsid w:val="0025039D"/>
    <w:rsid w:val="00250652"/>
    <w:rsid w:val="002507CC"/>
    <w:rsid w:val="00250854"/>
    <w:rsid w:val="00250872"/>
    <w:rsid w:val="0025116B"/>
    <w:rsid w:val="002512ED"/>
    <w:rsid w:val="00251844"/>
    <w:rsid w:val="002519EB"/>
    <w:rsid w:val="0025206F"/>
    <w:rsid w:val="00252D63"/>
    <w:rsid w:val="00252DDF"/>
    <w:rsid w:val="00252FB3"/>
    <w:rsid w:val="00253220"/>
    <w:rsid w:val="00253340"/>
    <w:rsid w:val="00253658"/>
    <w:rsid w:val="00253CB9"/>
    <w:rsid w:val="00253DAC"/>
    <w:rsid w:val="00253ECF"/>
    <w:rsid w:val="00253F23"/>
    <w:rsid w:val="00253F94"/>
    <w:rsid w:val="002541D1"/>
    <w:rsid w:val="00254CDF"/>
    <w:rsid w:val="00254E90"/>
    <w:rsid w:val="00255687"/>
    <w:rsid w:val="00256009"/>
    <w:rsid w:val="002560B2"/>
    <w:rsid w:val="0025617E"/>
    <w:rsid w:val="00256CD6"/>
    <w:rsid w:val="00256DEE"/>
    <w:rsid w:val="002575CF"/>
    <w:rsid w:val="00257D4B"/>
    <w:rsid w:val="00257DD1"/>
    <w:rsid w:val="0026053B"/>
    <w:rsid w:val="002607B8"/>
    <w:rsid w:val="002608DE"/>
    <w:rsid w:val="00260DDA"/>
    <w:rsid w:val="00260EE7"/>
    <w:rsid w:val="00261128"/>
    <w:rsid w:val="002613AE"/>
    <w:rsid w:val="0026155D"/>
    <w:rsid w:val="00261D5B"/>
    <w:rsid w:val="00261E4E"/>
    <w:rsid w:val="00262002"/>
    <w:rsid w:val="00262130"/>
    <w:rsid w:val="0026214F"/>
    <w:rsid w:val="0026238B"/>
    <w:rsid w:val="00262C05"/>
    <w:rsid w:val="00262FF1"/>
    <w:rsid w:val="00263CB1"/>
    <w:rsid w:val="00263E3D"/>
    <w:rsid w:val="00263F18"/>
    <w:rsid w:val="002643C9"/>
    <w:rsid w:val="002648EF"/>
    <w:rsid w:val="00264A73"/>
    <w:rsid w:val="00264E2A"/>
    <w:rsid w:val="00265C2B"/>
    <w:rsid w:val="002660AC"/>
    <w:rsid w:val="00266304"/>
    <w:rsid w:val="002668C0"/>
    <w:rsid w:val="00266E87"/>
    <w:rsid w:val="00266EF6"/>
    <w:rsid w:val="00266F3A"/>
    <w:rsid w:val="002702C5"/>
    <w:rsid w:val="00270453"/>
    <w:rsid w:val="00270952"/>
    <w:rsid w:val="00270ACA"/>
    <w:rsid w:val="00270BEC"/>
    <w:rsid w:val="002715E0"/>
    <w:rsid w:val="002719BA"/>
    <w:rsid w:val="002719EF"/>
    <w:rsid w:val="00271F41"/>
    <w:rsid w:val="00272285"/>
    <w:rsid w:val="00272349"/>
    <w:rsid w:val="002726F7"/>
    <w:rsid w:val="00272773"/>
    <w:rsid w:val="002728EB"/>
    <w:rsid w:val="00272B09"/>
    <w:rsid w:val="002733AE"/>
    <w:rsid w:val="00273B02"/>
    <w:rsid w:val="00273C88"/>
    <w:rsid w:val="002747B9"/>
    <w:rsid w:val="00274D47"/>
    <w:rsid w:val="00275187"/>
    <w:rsid w:val="0027519A"/>
    <w:rsid w:val="00275BD1"/>
    <w:rsid w:val="00276109"/>
    <w:rsid w:val="00276C1A"/>
    <w:rsid w:val="00276D07"/>
    <w:rsid w:val="00277435"/>
    <w:rsid w:val="002779D4"/>
    <w:rsid w:val="00277AC0"/>
    <w:rsid w:val="00277DEC"/>
    <w:rsid w:val="002800E3"/>
    <w:rsid w:val="002803F5"/>
    <w:rsid w:val="00280614"/>
    <w:rsid w:val="002806F2"/>
    <w:rsid w:val="002809BE"/>
    <w:rsid w:val="00280BD0"/>
    <w:rsid w:val="00280FCB"/>
    <w:rsid w:val="0028132C"/>
    <w:rsid w:val="002813D5"/>
    <w:rsid w:val="002815BA"/>
    <w:rsid w:val="00281AB1"/>
    <w:rsid w:val="00281F1A"/>
    <w:rsid w:val="00281F3E"/>
    <w:rsid w:val="00281F7A"/>
    <w:rsid w:val="00281FFE"/>
    <w:rsid w:val="002821D5"/>
    <w:rsid w:val="00282244"/>
    <w:rsid w:val="00282471"/>
    <w:rsid w:val="002832BA"/>
    <w:rsid w:val="002839A5"/>
    <w:rsid w:val="00283A15"/>
    <w:rsid w:val="00284079"/>
    <w:rsid w:val="002841E4"/>
    <w:rsid w:val="0028421D"/>
    <w:rsid w:val="00284A57"/>
    <w:rsid w:val="00284CBB"/>
    <w:rsid w:val="00284D1E"/>
    <w:rsid w:val="00284D44"/>
    <w:rsid w:val="00285045"/>
    <w:rsid w:val="00285210"/>
    <w:rsid w:val="0028549A"/>
    <w:rsid w:val="00285629"/>
    <w:rsid w:val="002857DD"/>
    <w:rsid w:val="002865AF"/>
    <w:rsid w:val="00286BC4"/>
    <w:rsid w:val="00286C91"/>
    <w:rsid w:val="002871FE"/>
    <w:rsid w:val="00287533"/>
    <w:rsid w:val="00287A55"/>
    <w:rsid w:val="00287D50"/>
    <w:rsid w:val="0029030A"/>
    <w:rsid w:val="002909E5"/>
    <w:rsid w:val="00290B34"/>
    <w:rsid w:val="0029120C"/>
    <w:rsid w:val="0029123F"/>
    <w:rsid w:val="00291DD9"/>
    <w:rsid w:val="002920D0"/>
    <w:rsid w:val="002920F1"/>
    <w:rsid w:val="0029222B"/>
    <w:rsid w:val="00292992"/>
    <w:rsid w:val="00292FBC"/>
    <w:rsid w:val="0029302E"/>
    <w:rsid w:val="002932B3"/>
    <w:rsid w:val="0029348D"/>
    <w:rsid w:val="00293605"/>
    <w:rsid w:val="00293ACD"/>
    <w:rsid w:val="00293C8B"/>
    <w:rsid w:val="00293F00"/>
    <w:rsid w:val="00294E75"/>
    <w:rsid w:val="00294FD9"/>
    <w:rsid w:val="002950A8"/>
    <w:rsid w:val="00295ED1"/>
    <w:rsid w:val="00296046"/>
    <w:rsid w:val="002963F8"/>
    <w:rsid w:val="002964BF"/>
    <w:rsid w:val="00296518"/>
    <w:rsid w:val="00296770"/>
    <w:rsid w:val="00296F93"/>
    <w:rsid w:val="00297342"/>
    <w:rsid w:val="00297B36"/>
    <w:rsid w:val="00297CE6"/>
    <w:rsid w:val="00297ECC"/>
    <w:rsid w:val="002A0669"/>
    <w:rsid w:val="002A0A2A"/>
    <w:rsid w:val="002A110C"/>
    <w:rsid w:val="002A11B4"/>
    <w:rsid w:val="002A1274"/>
    <w:rsid w:val="002A1AB2"/>
    <w:rsid w:val="002A1B3D"/>
    <w:rsid w:val="002A2088"/>
    <w:rsid w:val="002A2689"/>
    <w:rsid w:val="002A328A"/>
    <w:rsid w:val="002A3344"/>
    <w:rsid w:val="002A34C8"/>
    <w:rsid w:val="002A37B2"/>
    <w:rsid w:val="002A3904"/>
    <w:rsid w:val="002A3B77"/>
    <w:rsid w:val="002A3CA2"/>
    <w:rsid w:val="002A493D"/>
    <w:rsid w:val="002A4A0C"/>
    <w:rsid w:val="002A5ACE"/>
    <w:rsid w:val="002A6005"/>
    <w:rsid w:val="002A62FE"/>
    <w:rsid w:val="002A6484"/>
    <w:rsid w:val="002A64C4"/>
    <w:rsid w:val="002A6DAC"/>
    <w:rsid w:val="002A6F4D"/>
    <w:rsid w:val="002A75C7"/>
    <w:rsid w:val="002A7E2F"/>
    <w:rsid w:val="002A7E9E"/>
    <w:rsid w:val="002B030A"/>
    <w:rsid w:val="002B037F"/>
    <w:rsid w:val="002B0842"/>
    <w:rsid w:val="002B0859"/>
    <w:rsid w:val="002B1329"/>
    <w:rsid w:val="002B1835"/>
    <w:rsid w:val="002B19A2"/>
    <w:rsid w:val="002B1D4B"/>
    <w:rsid w:val="002B22C6"/>
    <w:rsid w:val="002B22CF"/>
    <w:rsid w:val="002B2531"/>
    <w:rsid w:val="002B2C51"/>
    <w:rsid w:val="002B32E0"/>
    <w:rsid w:val="002B3A03"/>
    <w:rsid w:val="002B3A17"/>
    <w:rsid w:val="002B490C"/>
    <w:rsid w:val="002B4C3F"/>
    <w:rsid w:val="002B4EB5"/>
    <w:rsid w:val="002B514E"/>
    <w:rsid w:val="002B5BFC"/>
    <w:rsid w:val="002B5C2D"/>
    <w:rsid w:val="002B6056"/>
    <w:rsid w:val="002B611B"/>
    <w:rsid w:val="002B6EB8"/>
    <w:rsid w:val="002B782A"/>
    <w:rsid w:val="002B7951"/>
    <w:rsid w:val="002B79F0"/>
    <w:rsid w:val="002C0E41"/>
    <w:rsid w:val="002C0FA5"/>
    <w:rsid w:val="002C15A0"/>
    <w:rsid w:val="002C1DE4"/>
    <w:rsid w:val="002C1FEB"/>
    <w:rsid w:val="002C2060"/>
    <w:rsid w:val="002C2F6F"/>
    <w:rsid w:val="002C3685"/>
    <w:rsid w:val="002C371D"/>
    <w:rsid w:val="002C3788"/>
    <w:rsid w:val="002C38F3"/>
    <w:rsid w:val="002C3A84"/>
    <w:rsid w:val="002C4736"/>
    <w:rsid w:val="002C49D7"/>
    <w:rsid w:val="002C5531"/>
    <w:rsid w:val="002C577F"/>
    <w:rsid w:val="002C595F"/>
    <w:rsid w:val="002C5CCE"/>
    <w:rsid w:val="002C68BA"/>
    <w:rsid w:val="002C6DE3"/>
    <w:rsid w:val="002C6E97"/>
    <w:rsid w:val="002C6EA1"/>
    <w:rsid w:val="002C6F6C"/>
    <w:rsid w:val="002C7027"/>
    <w:rsid w:val="002C7065"/>
    <w:rsid w:val="002C7162"/>
    <w:rsid w:val="002C76E7"/>
    <w:rsid w:val="002C7958"/>
    <w:rsid w:val="002C7E89"/>
    <w:rsid w:val="002D040D"/>
    <w:rsid w:val="002D0D09"/>
    <w:rsid w:val="002D13B5"/>
    <w:rsid w:val="002D1AE1"/>
    <w:rsid w:val="002D1E30"/>
    <w:rsid w:val="002D1E98"/>
    <w:rsid w:val="002D219B"/>
    <w:rsid w:val="002D2EF7"/>
    <w:rsid w:val="002D3084"/>
    <w:rsid w:val="002D4AC2"/>
    <w:rsid w:val="002D5670"/>
    <w:rsid w:val="002D5A6C"/>
    <w:rsid w:val="002D5AD6"/>
    <w:rsid w:val="002D666C"/>
    <w:rsid w:val="002D66DA"/>
    <w:rsid w:val="002D6A5F"/>
    <w:rsid w:val="002D6CA7"/>
    <w:rsid w:val="002D6CBA"/>
    <w:rsid w:val="002D7773"/>
    <w:rsid w:val="002D7D18"/>
    <w:rsid w:val="002E02A6"/>
    <w:rsid w:val="002E1124"/>
    <w:rsid w:val="002E189A"/>
    <w:rsid w:val="002E1CFB"/>
    <w:rsid w:val="002E1D9E"/>
    <w:rsid w:val="002E1E2D"/>
    <w:rsid w:val="002E22C4"/>
    <w:rsid w:val="002E2464"/>
    <w:rsid w:val="002E277B"/>
    <w:rsid w:val="002E2FE1"/>
    <w:rsid w:val="002E3C92"/>
    <w:rsid w:val="002E3FAE"/>
    <w:rsid w:val="002E42BB"/>
    <w:rsid w:val="002E4423"/>
    <w:rsid w:val="002E4776"/>
    <w:rsid w:val="002E47AD"/>
    <w:rsid w:val="002E47C2"/>
    <w:rsid w:val="002E47CF"/>
    <w:rsid w:val="002E48A9"/>
    <w:rsid w:val="002E5222"/>
    <w:rsid w:val="002E531B"/>
    <w:rsid w:val="002E53FC"/>
    <w:rsid w:val="002E5437"/>
    <w:rsid w:val="002E5A59"/>
    <w:rsid w:val="002E5FA4"/>
    <w:rsid w:val="002E6078"/>
    <w:rsid w:val="002E6D49"/>
    <w:rsid w:val="002E72B3"/>
    <w:rsid w:val="002E740E"/>
    <w:rsid w:val="002E7B76"/>
    <w:rsid w:val="002F0271"/>
    <w:rsid w:val="002F1207"/>
    <w:rsid w:val="002F122B"/>
    <w:rsid w:val="002F159D"/>
    <w:rsid w:val="002F1D50"/>
    <w:rsid w:val="002F2B1E"/>
    <w:rsid w:val="002F2C68"/>
    <w:rsid w:val="002F2E7B"/>
    <w:rsid w:val="002F3637"/>
    <w:rsid w:val="002F4177"/>
    <w:rsid w:val="002F4303"/>
    <w:rsid w:val="002F5128"/>
    <w:rsid w:val="002F5739"/>
    <w:rsid w:val="002F5C85"/>
    <w:rsid w:val="002F5CFA"/>
    <w:rsid w:val="002F5D0D"/>
    <w:rsid w:val="002F6802"/>
    <w:rsid w:val="002F6851"/>
    <w:rsid w:val="002F6C2D"/>
    <w:rsid w:val="002F6CE4"/>
    <w:rsid w:val="002F6DF4"/>
    <w:rsid w:val="002F714C"/>
    <w:rsid w:val="002F72D0"/>
    <w:rsid w:val="002F745E"/>
    <w:rsid w:val="002F7682"/>
    <w:rsid w:val="002F7AFD"/>
    <w:rsid w:val="002F7BD1"/>
    <w:rsid w:val="003003C4"/>
    <w:rsid w:val="003005A2"/>
    <w:rsid w:val="0030090C"/>
    <w:rsid w:val="003020D9"/>
    <w:rsid w:val="003024C4"/>
    <w:rsid w:val="003025CD"/>
    <w:rsid w:val="003027F1"/>
    <w:rsid w:val="00302F07"/>
    <w:rsid w:val="00303121"/>
    <w:rsid w:val="00303776"/>
    <w:rsid w:val="00303BD2"/>
    <w:rsid w:val="00303D93"/>
    <w:rsid w:val="003049C8"/>
    <w:rsid w:val="003052F4"/>
    <w:rsid w:val="003053B7"/>
    <w:rsid w:val="003055E6"/>
    <w:rsid w:val="00305724"/>
    <w:rsid w:val="00305EDC"/>
    <w:rsid w:val="00305F36"/>
    <w:rsid w:val="00306262"/>
    <w:rsid w:val="00306528"/>
    <w:rsid w:val="00306A36"/>
    <w:rsid w:val="00306DDB"/>
    <w:rsid w:val="00306E57"/>
    <w:rsid w:val="00306E71"/>
    <w:rsid w:val="00307100"/>
    <w:rsid w:val="00307DEA"/>
    <w:rsid w:val="00307EB4"/>
    <w:rsid w:val="00307EFD"/>
    <w:rsid w:val="0031088E"/>
    <w:rsid w:val="003108BA"/>
    <w:rsid w:val="00311233"/>
    <w:rsid w:val="00311A33"/>
    <w:rsid w:val="00311B6F"/>
    <w:rsid w:val="0031288E"/>
    <w:rsid w:val="00312C2C"/>
    <w:rsid w:val="00312DCD"/>
    <w:rsid w:val="0031313A"/>
    <w:rsid w:val="00313145"/>
    <w:rsid w:val="003132C4"/>
    <w:rsid w:val="00313BA0"/>
    <w:rsid w:val="00313E56"/>
    <w:rsid w:val="0031407C"/>
    <w:rsid w:val="00314268"/>
    <w:rsid w:val="00314A5E"/>
    <w:rsid w:val="00314C56"/>
    <w:rsid w:val="00314F9C"/>
    <w:rsid w:val="00315047"/>
    <w:rsid w:val="00315223"/>
    <w:rsid w:val="0031535E"/>
    <w:rsid w:val="00315512"/>
    <w:rsid w:val="00315CD7"/>
    <w:rsid w:val="00315F56"/>
    <w:rsid w:val="00315FE2"/>
    <w:rsid w:val="0031639D"/>
    <w:rsid w:val="003164F6"/>
    <w:rsid w:val="003167EE"/>
    <w:rsid w:val="00316BF7"/>
    <w:rsid w:val="00317A61"/>
    <w:rsid w:val="00317DB6"/>
    <w:rsid w:val="00317DBD"/>
    <w:rsid w:val="00320BF4"/>
    <w:rsid w:val="003210A0"/>
    <w:rsid w:val="00321435"/>
    <w:rsid w:val="00321578"/>
    <w:rsid w:val="00321BC3"/>
    <w:rsid w:val="0032249C"/>
    <w:rsid w:val="00322C92"/>
    <w:rsid w:val="00322F88"/>
    <w:rsid w:val="00323268"/>
    <w:rsid w:val="0032343C"/>
    <w:rsid w:val="00323D86"/>
    <w:rsid w:val="00323E28"/>
    <w:rsid w:val="00324233"/>
    <w:rsid w:val="003242DC"/>
    <w:rsid w:val="003245CF"/>
    <w:rsid w:val="00324B18"/>
    <w:rsid w:val="00324ED7"/>
    <w:rsid w:val="0032584C"/>
    <w:rsid w:val="0032589E"/>
    <w:rsid w:val="003263D4"/>
    <w:rsid w:val="00326E2E"/>
    <w:rsid w:val="00326FCE"/>
    <w:rsid w:val="00327115"/>
    <w:rsid w:val="00327399"/>
    <w:rsid w:val="003278BA"/>
    <w:rsid w:val="00327A94"/>
    <w:rsid w:val="003301F3"/>
    <w:rsid w:val="00330750"/>
    <w:rsid w:val="00330780"/>
    <w:rsid w:val="0033117C"/>
    <w:rsid w:val="003312D7"/>
    <w:rsid w:val="00331717"/>
    <w:rsid w:val="003317C8"/>
    <w:rsid w:val="00331989"/>
    <w:rsid w:val="003322AF"/>
    <w:rsid w:val="0033269F"/>
    <w:rsid w:val="00332E3E"/>
    <w:rsid w:val="00332F20"/>
    <w:rsid w:val="00333238"/>
    <w:rsid w:val="003334E3"/>
    <w:rsid w:val="00333617"/>
    <w:rsid w:val="003340F6"/>
    <w:rsid w:val="00334349"/>
    <w:rsid w:val="00334F3F"/>
    <w:rsid w:val="00334F59"/>
    <w:rsid w:val="00335305"/>
    <w:rsid w:val="003366D7"/>
    <w:rsid w:val="00336C92"/>
    <w:rsid w:val="0033727C"/>
    <w:rsid w:val="00337655"/>
    <w:rsid w:val="00337AA2"/>
    <w:rsid w:val="00337CAF"/>
    <w:rsid w:val="00337F9C"/>
    <w:rsid w:val="003400C2"/>
    <w:rsid w:val="003402B1"/>
    <w:rsid w:val="00340E4A"/>
    <w:rsid w:val="00340E66"/>
    <w:rsid w:val="0034138D"/>
    <w:rsid w:val="0034165D"/>
    <w:rsid w:val="0034166C"/>
    <w:rsid w:val="003419BB"/>
    <w:rsid w:val="00341E59"/>
    <w:rsid w:val="00341F38"/>
    <w:rsid w:val="00341F58"/>
    <w:rsid w:val="003420B8"/>
    <w:rsid w:val="0034216E"/>
    <w:rsid w:val="003424E0"/>
    <w:rsid w:val="00342B74"/>
    <w:rsid w:val="00342CB4"/>
    <w:rsid w:val="00342ECA"/>
    <w:rsid w:val="003434E7"/>
    <w:rsid w:val="00344A3E"/>
    <w:rsid w:val="00344B59"/>
    <w:rsid w:val="00344D64"/>
    <w:rsid w:val="003457E1"/>
    <w:rsid w:val="00346739"/>
    <w:rsid w:val="003468C9"/>
    <w:rsid w:val="00346DC5"/>
    <w:rsid w:val="00346DF7"/>
    <w:rsid w:val="00346E81"/>
    <w:rsid w:val="00346F9F"/>
    <w:rsid w:val="003471E4"/>
    <w:rsid w:val="003474F1"/>
    <w:rsid w:val="00347B15"/>
    <w:rsid w:val="00347D99"/>
    <w:rsid w:val="00350156"/>
    <w:rsid w:val="00350872"/>
    <w:rsid w:val="0035109F"/>
    <w:rsid w:val="00351C3E"/>
    <w:rsid w:val="00351C76"/>
    <w:rsid w:val="00351F7C"/>
    <w:rsid w:val="00352974"/>
    <w:rsid w:val="00353455"/>
    <w:rsid w:val="00353526"/>
    <w:rsid w:val="00353589"/>
    <w:rsid w:val="00353A14"/>
    <w:rsid w:val="00353A38"/>
    <w:rsid w:val="0035459D"/>
    <w:rsid w:val="0035488B"/>
    <w:rsid w:val="003548C5"/>
    <w:rsid w:val="00354B58"/>
    <w:rsid w:val="00355033"/>
    <w:rsid w:val="003559EE"/>
    <w:rsid w:val="00355B4F"/>
    <w:rsid w:val="00355B5D"/>
    <w:rsid w:val="00355D22"/>
    <w:rsid w:val="00355DCA"/>
    <w:rsid w:val="00355F72"/>
    <w:rsid w:val="00356230"/>
    <w:rsid w:val="003565F2"/>
    <w:rsid w:val="00356828"/>
    <w:rsid w:val="00356876"/>
    <w:rsid w:val="0035746A"/>
    <w:rsid w:val="0035762E"/>
    <w:rsid w:val="00357DA2"/>
    <w:rsid w:val="00360005"/>
    <w:rsid w:val="00360253"/>
    <w:rsid w:val="00360741"/>
    <w:rsid w:val="00360AED"/>
    <w:rsid w:val="00360CB8"/>
    <w:rsid w:val="00360E0D"/>
    <w:rsid w:val="003620D8"/>
    <w:rsid w:val="00362466"/>
    <w:rsid w:val="00362E06"/>
    <w:rsid w:val="0036300F"/>
    <w:rsid w:val="003635A2"/>
    <w:rsid w:val="00363626"/>
    <w:rsid w:val="00363AA0"/>
    <w:rsid w:val="00364555"/>
    <w:rsid w:val="00365259"/>
    <w:rsid w:val="00365361"/>
    <w:rsid w:val="00365504"/>
    <w:rsid w:val="003656D1"/>
    <w:rsid w:val="003659A2"/>
    <w:rsid w:val="00365B23"/>
    <w:rsid w:val="00365C53"/>
    <w:rsid w:val="00366288"/>
    <w:rsid w:val="003666EF"/>
    <w:rsid w:val="0036687D"/>
    <w:rsid w:val="003668BA"/>
    <w:rsid w:val="00366B1D"/>
    <w:rsid w:val="0036701F"/>
    <w:rsid w:val="0036705A"/>
    <w:rsid w:val="003672D5"/>
    <w:rsid w:val="00367489"/>
    <w:rsid w:val="0036781B"/>
    <w:rsid w:val="00367DD8"/>
    <w:rsid w:val="0037015E"/>
    <w:rsid w:val="00370208"/>
    <w:rsid w:val="00370DA6"/>
    <w:rsid w:val="003712A5"/>
    <w:rsid w:val="00371419"/>
    <w:rsid w:val="0037144E"/>
    <w:rsid w:val="00371875"/>
    <w:rsid w:val="00372025"/>
    <w:rsid w:val="003720F0"/>
    <w:rsid w:val="003725CF"/>
    <w:rsid w:val="0037281B"/>
    <w:rsid w:val="003728FB"/>
    <w:rsid w:val="00373076"/>
    <w:rsid w:val="003730A6"/>
    <w:rsid w:val="00373533"/>
    <w:rsid w:val="0037381F"/>
    <w:rsid w:val="0037383A"/>
    <w:rsid w:val="003739D7"/>
    <w:rsid w:val="00373CE2"/>
    <w:rsid w:val="00373D31"/>
    <w:rsid w:val="00374A39"/>
    <w:rsid w:val="00374F1A"/>
    <w:rsid w:val="0037579B"/>
    <w:rsid w:val="00375B5C"/>
    <w:rsid w:val="00375DE6"/>
    <w:rsid w:val="00375F64"/>
    <w:rsid w:val="00376563"/>
    <w:rsid w:val="0037780C"/>
    <w:rsid w:val="00380523"/>
    <w:rsid w:val="003807BC"/>
    <w:rsid w:val="00380A53"/>
    <w:rsid w:val="00380AE3"/>
    <w:rsid w:val="00380ED1"/>
    <w:rsid w:val="0038112C"/>
    <w:rsid w:val="00381441"/>
    <w:rsid w:val="00381CC2"/>
    <w:rsid w:val="003823A6"/>
    <w:rsid w:val="0038320B"/>
    <w:rsid w:val="00384087"/>
    <w:rsid w:val="003844EB"/>
    <w:rsid w:val="003849BC"/>
    <w:rsid w:val="00384BEC"/>
    <w:rsid w:val="00384FBE"/>
    <w:rsid w:val="00385687"/>
    <w:rsid w:val="00385700"/>
    <w:rsid w:val="00385756"/>
    <w:rsid w:val="00385EF5"/>
    <w:rsid w:val="003860D7"/>
    <w:rsid w:val="00386388"/>
    <w:rsid w:val="0038656E"/>
    <w:rsid w:val="0038735D"/>
    <w:rsid w:val="00390CE1"/>
    <w:rsid w:val="00391342"/>
    <w:rsid w:val="00391D63"/>
    <w:rsid w:val="003924B7"/>
    <w:rsid w:val="00392F21"/>
    <w:rsid w:val="003931F4"/>
    <w:rsid w:val="0039429C"/>
    <w:rsid w:val="00394339"/>
    <w:rsid w:val="003944A3"/>
    <w:rsid w:val="003944F0"/>
    <w:rsid w:val="00394561"/>
    <w:rsid w:val="00394C80"/>
    <w:rsid w:val="003958B9"/>
    <w:rsid w:val="00395C05"/>
    <w:rsid w:val="00395CBA"/>
    <w:rsid w:val="00395D15"/>
    <w:rsid w:val="00395D6E"/>
    <w:rsid w:val="00395EA1"/>
    <w:rsid w:val="0039607B"/>
    <w:rsid w:val="003962EC"/>
    <w:rsid w:val="00396788"/>
    <w:rsid w:val="003968D0"/>
    <w:rsid w:val="00396D19"/>
    <w:rsid w:val="0039732A"/>
    <w:rsid w:val="003973D3"/>
    <w:rsid w:val="0039746D"/>
    <w:rsid w:val="003976BF"/>
    <w:rsid w:val="0039778A"/>
    <w:rsid w:val="00397A57"/>
    <w:rsid w:val="00397F5C"/>
    <w:rsid w:val="00397FD8"/>
    <w:rsid w:val="003A02E1"/>
    <w:rsid w:val="003A07D6"/>
    <w:rsid w:val="003A0E76"/>
    <w:rsid w:val="003A1232"/>
    <w:rsid w:val="003A15E7"/>
    <w:rsid w:val="003A19B1"/>
    <w:rsid w:val="003A1E22"/>
    <w:rsid w:val="003A2838"/>
    <w:rsid w:val="003A29B3"/>
    <w:rsid w:val="003A2D91"/>
    <w:rsid w:val="003A3C30"/>
    <w:rsid w:val="003A4082"/>
    <w:rsid w:val="003A4641"/>
    <w:rsid w:val="003A511B"/>
    <w:rsid w:val="003A5ADB"/>
    <w:rsid w:val="003A5B12"/>
    <w:rsid w:val="003A67D0"/>
    <w:rsid w:val="003A6A1F"/>
    <w:rsid w:val="003A6CE6"/>
    <w:rsid w:val="003A7CB5"/>
    <w:rsid w:val="003B0026"/>
    <w:rsid w:val="003B05AD"/>
    <w:rsid w:val="003B06A5"/>
    <w:rsid w:val="003B0E97"/>
    <w:rsid w:val="003B1441"/>
    <w:rsid w:val="003B15CD"/>
    <w:rsid w:val="003B1672"/>
    <w:rsid w:val="003B1962"/>
    <w:rsid w:val="003B1F71"/>
    <w:rsid w:val="003B20A8"/>
    <w:rsid w:val="003B290A"/>
    <w:rsid w:val="003B2930"/>
    <w:rsid w:val="003B2B14"/>
    <w:rsid w:val="003B2C6E"/>
    <w:rsid w:val="003B319E"/>
    <w:rsid w:val="003B3A89"/>
    <w:rsid w:val="003B3BFA"/>
    <w:rsid w:val="003B475C"/>
    <w:rsid w:val="003B4B27"/>
    <w:rsid w:val="003B4D56"/>
    <w:rsid w:val="003B51D7"/>
    <w:rsid w:val="003B5358"/>
    <w:rsid w:val="003B58AE"/>
    <w:rsid w:val="003B595C"/>
    <w:rsid w:val="003B5EDA"/>
    <w:rsid w:val="003B5FDB"/>
    <w:rsid w:val="003B7F3F"/>
    <w:rsid w:val="003C02C1"/>
    <w:rsid w:val="003C0372"/>
    <w:rsid w:val="003C0685"/>
    <w:rsid w:val="003C06FC"/>
    <w:rsid w:val="003C0840"/>
    <w:rsid w:val="003C0B15"/>
    <w:rsid w:val="003C0B46"/>
    <w:rsid w:val="003C0C59"/>
    <w:rsid w:val="003C0D29"/>
    <w:rsid w:val="003C146E"/>
    <w:rsid w:val="003C1537"/>
    <w:rsid w:val="003C1633"/>
    <w:rsid w:val="003C1988"/>
    <w:rsid w:val="003C1A6B"/>
    <w:rsid w:val="003C1AAA"/>
    <w:rsid w:val="003C204E"/>
    <w:rsid w:val="003C218F"/>
    <w:rsid w:val="003C3155"/>
    <w:rsid w:val="003C3808"/>
    <w:rsid w:val="003C3869"/>
    <w:rsid w:val="003C396F"/>
    <w:rsid w:val="003C3A48"/>
    <w:rsid w:val="003C3ACD"/>
    <w:rsid w:val="003C3E75"/>
    <w:rsid w:val="003C4850"/>
    <w:rsid w:val="003C497E"/>
    <w:rsid w:val="003C4CEC"/>
    <w:rsid w:val="003C4D0B"/>
    <w:rsid w:val="003C5034"/>
    <w:rsid w:val="003C533E"/>
    <w:rsid w:val="003C57AB"/>
    <w:rsid w:val="003C57DD"/>
    <w:rsid w:val="003C5C9D"/>
    <w:rsid w:val="003C62D5"/>
    <w:rsid w:val="003C6BF9"/>
    <w:rsid w:val="003C6DCD"/>
    <w:rsid w:val="003C747A"/>
    <w:rsid w:val="003C7619"/>
    <w:rsid w:val="003C7814"/>
    <w:rsid w:val="003C7B04"/>
    <w:rsid w:val="003D03B3"/>
    <w:rsid w:val="003D0524"/>
    <w:rsid w:val="003D0576"/>
    <w:rsid w:val="003D0E47"/>
    <w:rsid w:val="003D1329"/>
    <w:rsid w:val="003D1658"/>
    <w:rsid w:val="003D1682"/>
    <w:rsid w:val="003D1748"/>
    <w:rsid w:val="003D1753"/>
    <w:rsid w:val="003D1813"/>
    <w:rsid w:val="003D1EDA"/>
    <w:rsid w:val="003D1F54"/>
    <w:rsid w:val="003D205D"/>
    <w:rsid w:val="003D24F1"/>
    <w:rsid w:val="003D285E"/>
    <w:rsid w:val="003D38B4"/>
    <w:rsid w:val="003D402C"/>
    <w:rsid w:val="003D41C5"/>
    <w:rsid w:val="003D4EE8"/>
    <w:rsid w:val="003D5367"/>
    <w:rsid w:val="003D5554"/>
    <w:rsid w:val="003D59FA"/>
    <w:rsid w:val="003D5DD3"/>
    <w:rsid w:val="003D5E1D"/>
    <w:rsid w:val="003D5F89"/>
    <w:rsid w:val="003D6521"/>
    <w:rsid w:val="003D65D9"/>
    <w:rsid w:val="003D6E60"/>
    <w:rsid w:val="003D6FA6"/>
    <w:rsid w:val="003E011B"/>
    <w:rsid w:val="003E0488"/>
    <w:rsid w:val="003E0E55"/>
    <w:rsid w:val="003E1382"/>
    <w:rsid w:val="003E18B9"/>
    <w:rsid w:val="003E1A1F"/>
    <w:rsid w:val="003E1A3C"/>
    <w:rsid w:val="003E290A"/>
    <w:rsid w:val="003E2B86"/>
    <w:rsid w:val="003E30F9"/>
    <w:rsid w:val="003E378C"/>
    <w:rsid w:val="003E37D8"/>
    <w:rsid w:val="003E3DA2"/>
    <w:rsid w:val="003E4026"/>
    <w:rsid w:val="003E47F5"/>
    <w:rsid w:val="003E5004"/>
    <w:rsid w:val="003E545C"/>
    <w:rsid w:val="003E575C"/>
    <w:rsid w:val="003E5B03"/>
    <w:rsid w:val="003E5D15"/>
    <w:rsid w:val="003E607E"/>
    <w:rsid w:val="003E639C"/>
    <w:rsid w:val="003E660F"/>
    <w:rsid w:val="003E732D"/>
    <w:rsid w:val="003E7DBE"/>
    <w:rsid w:val="003F0305"/>
    <w:rsid w:val="003F0A94"/>
    <w:rsid w:val="003F0B7D"/>
    <w:rsid w:val="003F0CB1"/>
    <w:rsid w:val="003F1B39"/>
    <w:rsid w:val="003F1EE1"/>
    <w:rsid w:val="003F22D3"/>
    <w:rsid w:val="003F22E9"/>
    <w:rsid w:val="003F31F6"/>
    <w:rsid w:val="003F3E7D"/>
    <w:rsid w:val="003F4016"/>
    <w:rsid w:val="003F4D2C"/>
    <w:rsid w:val="003F5257"/>
    <w:rsid w:val="003F5331"/>
    <w:rsid w:val="003F5681"/>
    <w:rsid w:val="003F5A82"/>
    <w:rsid w:val="003F5E04"/>
    <w:rsid w:val="003F5E37"/>
    <w:rsid w:val="003F5FA4"/>
    <w:rsid w:val="003F68FD"/>
    <w:rsid w:val="003F692B"/>
    <w:rsid w:val="003F7806"/>
    <w:rsid w:val="003F7B0B"/>
    <w:rsid w:val="004005C4"/>
    <w:rsid w:val="004008BB"/>
    <w:rsid w:val="00400B3B"/>
    <w:rsid w:val="00400D07"/>
    <w:rsid w:val="00400EFA"/>
    <w:rsid w:val="00400F62"/>
    <w:rsid w:val="0040165C"/>
    <w:rsid w:val="00401CD8"/>
    <w:rsid w:val="00401F9C"/>
    <w:rsid w:val="004027F2"/>
    <w:rsid w:val="004028B5"/>
    <w:rsid w:val="00402F5B"/>
    <w:rsid w:val="00403021"/>
    <w:rsid w:val="00404D79"/>
    <w:rsid w:val="0040558C"/>
    <w:rsid w:val="00405726"/>
    <w:rsid w:val="00405922"/>
    <w:rsid w:val="00406AE2"/>
    <w:rsid w:val="00407395"/>
    <w:rsid w:val="00407527"/>
    <w:rsid w:val="00407A4E"/>
    <w:rsid w:val="0041050F"/>
    <w:rsid w:val="00410626"/>
    <w:rsid w:val="004108E6"/>
    <w:rsid w:val="00411623"/>
    <w:rsid w:val="0041195F"/>
    <w:rsid w:val="00411AE0"/>
    <w:rsid w:val="00411F8F"/>
    <w:rsid w:val="004121D9"/>
    <w:rsid w:val="00412811"/>
    <w:rsid w:val="00412B7E"/>
    <w:rsid w:val="00412E72"/>
    <w:rsid w:val="004136BF"/>
    <w:rsid w:val="00413CAD"/>
    <w:rsid w:val="00414142"/>
    <w:rsid w:val="00414230"/>
    <w:rsid w:val="00414282"/>
    <w:rsid w:val="004144BA"/>
    <w:rsid w:val="004147A2"/>
    <w:rsid w:val="00414C98"/>
    <w:rsid w:val="004151E8"/>
    <w:rsid w:val="004161A6"/>
    <w:rsid w:val="004163F1"/>
    <w:rsid w:val="00416EC8"/>
    <w:rsid w:val="0041728C"/>
    <w:rsid w:val="00417475"/>
    <w:rsid w:val="004175EF"/>
    <w:rsid w:val="00417973"/>
    <w:rsid w:val="00417CD9"/>
    <w:rsid w:val="00420095"/>
    <w:rsid w:val="004200E9"/>
    <w:rsid w:val="00420180"/>
    <w:rsid w:val="00420B3A"/>
    <w:rsid w:val="00420D2D"/>
    <w:rsid w:val="004210B8"/>
    <w:rsid w:val="004210F7"/>
    <w:rsid w:val="0042136B"/>
    <w:rsid w:val="00421BBD"/>
    <w:rsid w:val="00421F5C"/>
    <w:rsid w:val="004226E6"/>
    <w:rsid w:val="00422970"/>
    <w:rsid w:val="00423086"/>
    <w:rsid w:val="00423478"/>
    <w:rsid w:val="0042373B"/>
    <w:rsid w:val="00423970"/>
    <w:rsid w:val="0042481D"/>
    <w:rsid w:val="00425154"/>
    <w:rsid w:val="0042599F"/>
    <w:rsid w:val="00426149"/>
    <w:rsid w:val="0042630B"/>
    <w:rsid w:val="0042745C"/>
    <w:rsid w:val="004276C5"/>
    <w:rsid w:val="004301D9"/>
    <w:rsid w:val="0043056D"/>
    <w:rsid w:val="004312ED"/>
    <w:rsid w:val="0043176F"/>
    <w:rsid w:val="00431B78"/>
    <w:rsid w:val="00431C23"/>
    <w:rsid w:val="00431F46"/>
    <w:rsid w:val="004320F6"/>
    <w:rsid w:val="00432B43"/>
    <w:rsid w:val="00432C43"/>
    <w:rsid w:val="004331DE"/>
    <w:rsid w:val="00433213"/>
    <w:rsid w:val="0043347F"/>
    <w:rsid w:val="004337F3"/>
    <w:rsid w:val="00433C1F"/>
    <w:rsid w:val="0043408C"/>
    <w:rsid w:val="00434126"/>
    <w:rsid w:val="004342A4"/>
    <w:rsid w:val="004346FD"/>
    <w:rsid w:val="00434711"/>
    <w:rsid w:val="00434969"/>
    <w:rsid w:val="00434A82"/>
    <w:rsid w:val="00435D44"/>
    <w:rsid w:val="00436859"/>
    <w:rsid w:val="00436BB0"/>
    <w:rsid w:val="00436F09"/>
    <w:rsid w:val="0043757C"/>
    <w:rsid w:val="004375ED"/>
    <w:rsid w:val="0043779E"/>
    <w:rsid w:val="004378EE"/>
    <w:rsid w:val="00437904"/>
    <w:rsid w:val="00437967"/>
    <w:rsid w:val="00437C8E"/>
    <w:rsid w:val="004402FD"/>
    <w:rsid w:val="00440D94"/>
    <w:rsid w:val="00440EB9"/>
    <w:rsid w:val="00440F6E"/>
    <w:rsid w:val="0044167A"/>
    <w:rsid w:val="00441683"/>
    <w:rsid w:val="0044193E"/>
    <w:rsid w:val="00441A66"/>
    <w:rsid w:val="004420F2"/>
    <w:rsid w:val="004423C3"/>
    <w:rsid w:val="00442FC2"/>
    <w:rsid w:val="004431AD"/>
    <w:rsid w:val="00443326"/>
    <w:rsid w:val="004434C8"/>
    <w:rsid w:val="004434DD"/>
    <w:rsid w:val="0044396A"/>
    <w:rsid w:val="00443A38"/>
    <w:rsid w:val="00443AC0"/>
    <w:rsid w:val="00443F3B"/>
    <w:rsid w:val="004446D0"/>
    <w:rsid w:val="00444796"/>
    <w:rsid w:val="00444926"/>
    <w:rsid w:val="00444BF8"/>
    <w:rsid w:val="00444E50"/>
    <w:rsid w:val="00445504"/>
    <w:rsid w:val="004458BF"/>
    <w:rsid w:val="00445CBD"/>
    <w:rsid w:val="004467FB"/>
    <w:rsid w:val="00446A21"/>
    <w:rsid w:val="00446D9B"/>
    <w:rsid w:val="004472B2"/>
    <w:rsid w:val="0044769E"/>
    <w:rsid w:val="00447F89"/>
    <w:rsid w:val="0045071A"/>
    <w:rsid w:val="00450D95"/>
    <w:rsid w:val="00450D9D"/>
    <w:rsid w:val="00451023"/>
    <w:rsid w:val="00451075"/>
    <w:rsid w:val="00451582"/>
    <w:rsid w:val="0045203D"/>
    <w:rsid w:val="00452479"/>
    <w:rsid w:val="00453273"/>
    <w:rsid w:val="004532AC"/>
    <w:rsid w:val="00453343"/>
    <w:rsid w:val="00454256"/>
    <w:rsid w:val="004547EC"/>
    <w:rsid w:val="004552B1"/>
    <w:rsid w:val="00455314"/>
    <w:rsid w:val="00455875"/>
    <w:rsid w:val="00455AB7"/>
    <w:rsid w:val="00455B22"/>
    <w:rsid w:val="00455DAB"/>
    <w:rsid w:val="00456468"/>
    <w:rsid w:val="004568AA"/>
    <w:rsid w:val="00456E0F"/>
    <w:rsid w:val="004575C7"/>
    <w:rsid w:val="00457F70"/>
    <w:rsid w:val="004603D3"/>
    <w:rsid w:val="004607AD"/>
    <w:rsid w:val="00460EFC"/>
    <w:rsid w:val="00460F44"/>
    <w:rsid w:val="00461886"/>
    <w:rsid w:val="00461E3C"/>
    <w:rsid w:val="00461F1A"/>
    <w:rsid w:val="0046211A"/>
    <w:rsid w:val="00462273"/>
    <w:rsid w:val="00462DC8"/>
    <w:rsid w:val="0046323F"/>
    <w:rsid w:val="004637EB"/>
    <w:rsid w:val="00463AAE"/>
    <w:rsid w:val="00463EF4"/>
    <w:rsid w:val="00464619"/>
    <w:rsid w:val="004646A3"/>
    <w:rsid w:val="004647FC"/>
    <w:rsid w:val="0046483B"/>
    <w:rsid w:val="004648AB"/>
    <w:rsid w:val="004648E2"/>
    <w:rsid w:val="004649CC"/>
    <w:rsid w:val="00464A86"/>
    <w:rsid w:val="00464C5E"/>
    <w:rsid w:val="00464E12"/>
    <w:rsid w:val="0046503D"/>
    <w:rsid w:val="00465519"/>
    <w:rsid w:val="0046599B"/>
    <w:rsid w:val="00465A76"/>
    <w:rsid w:val="00465DEA"/>
    <w:rsid w:val="00466621"/>
    <w:rsid w:val="00467274"/>
    <w:rsid w:val="0046763E"/>
    <w:rsid w:val="004701F9"/>
    <w:rsid w:val="004709D7"/>
    <w:rsid w:val="00471AFC"/>
    <w:rsid w:val="0047229C"/>
    <w:rsid w:val="00472532"/>
    <w:rsid w:val="00472734"/>
    <w:rsid w:val="00472D51"/>
    <w:rsid w:val="00473034"/>
    <w:rsid w:val="0047335C"/>
    <w:rsid w:val="00473468"/>
    <w:rsid w:val="00473547"/>
    <w:rsid w:val="004735DF"/>
    <w:rsid w:val="00473948"/>
    <w:rsid w:val="00473CC3"/>
    <w:rsid w:val="00473FB4"/>
    <w:rsid w:val="004745C7"/>
    <w:rsid w:val="00474670"/>
    <w:rsid w:val="004747FB"/>
    <w:rsid w:val="00474D0D"/>
    <w:rsid w:val="0047538E"/>
    <w:rsid w:val="00475A67"/>
    <w:rsid w:val="004764A3"/>
    <w:rsid w:val="004769B2"/>
    <w:rsid w:val="00476EA8"/>
    <w:rsid w:val="00476EFD"/>
    <w:rsid w:val="0047766A"/>
    <w:rsid w:val="00477EE3"/>
    <w:rsid w:val="0048062A"/>
    <w:rsid w:val="00480A57"/>
    <w:rsid w:val="00480ECC"/>
    <w:rsid w:val="0048120E"/>
    <w:rsid w:val="004812EB"/>
    <w:rsid w:val="004815C1"/>
    <w:rsid w:val="00481629"/>
    <w:rsid w:val="00481661"/>
    <w:rsid w:val="00481CC7"/>
    <w:rsid w:val="00481F1E"/>
    <w:rsid w:val="00482834"/>
    <w:rsid w:val="004836AE"/>
    <w:rsid w:val="00483AE5"/>
    <w:rsid w:val="00483B81"/>
    <w:rsid w:val="00483D45"/>
    <w:rsid w:val="004843A1"/>
    <w:rsid w:val="004845BF"/>
    <w:rsid w:val="00484BC6"/>
    <w:rsid w:val="00484F23"/>
    <w:rsid w:val="00485150"/>
    <w:rsid w:val="00485281"/>
    <w:rsid w:val="0048531B"/>
    <w:rsid w:val="00485487"/>
    <w:rsid w:val="0048559A"/>
    <w:rsid w:val="00485781"/>
    <w:rsid w:val="004861C8"/>
    <w:rsid w:val="0048630A"/>
    <w:rsid w:val="00486506"/>
    <w:rsid w:val="004867AF"/>
    <w:rsid w:val="00486AA4"/>
    <w:rsid w:val="00486B70"/>
    <w:rsid w:val="00487461"/>
    <w:rsid w:val="004875D9"/>
    <w:rsid w:val="00487F95"/>
    <w:rsid w:val="0049020C"/>
    <w:rsid w:val="004903AA"/>
    <w:rsid w:val="0049069E"/>
    <w:rsid w:val="00490762"/>
    <w:rsid w:val="004909F3"/>
    <w:rsid w:val="00490BC3"/>
    <w:rsid w:val="00490BCE"/>
    <w:rsid w:val="00490C7E"/>
    <w:rsid w:val="00490CF7"/>
    <w:rsid w:val="00490FB5"/>
    <w:rsid w:val="00491C0F"/>
    <w:rsid w:val="004925D5"/>
    <w:rsid w:val="00493116"/>
    <w:rsid w:val="004932FB"/>
    <w:rsid w:val="00494618"/>
    <w:rsid w:val="0049481F"/>
    <w:rsid w:val="00494E12"/>
    <w:rsid w:val="004950E9"/>
    <w:rsid w:val="00495584"/>
    <w:rsid w:val="00495BCB"/>
    <w:rsid w:val="00495E39"/>
    <w:rsid w:val="00496063"/>
    <w:rsid w:val="00496267"/>
    <w:rsid w:val="004964B4"/>
    <w:rsid w:val="00496C88"/>
    <w:rsid w:val="00496CBE"/>
    <w:rsid w:val="00497184"/>
    <w:rsid w:val="00497186"/>
    <w:rsid w:val="004973B7"/>
    <w:rsid w:val="004973E6"/>
    <w:rsid w:val="00497B0F"/>
    <w:rsid w:val="00497B3D"/>
    <w:rsid w:val="00497E97"/>
    <w:rsid w:val="004A0263"/>
    <w:rsid w:val="004A02F0"/>
    <w:rsid w:val="004A08C2"/>
    <w:rsid w:val="004A0DAA"/>
    <w:rsid w:val="004A0E00"/>
    <w:rsid w:val="004A0E2B"/>
    <w:rsid w:val="004A1205"/>
    <w:rsid w:val="004A12B8"/>
    <w:rsid w:val="004A1336"/>
    <w:rsid w:val="004A17B9"/>
    <w:rsid w:val="004A1CAD"/>
    <w:rsid w:val="004A2929"/>
    <w:rsid w:val="004A2B60"/>
    <w:rsid w:val="004A2D0A"/>
    <w:rsid w:val="004A314A"/>
    <w:rsid w:val="004A3285"/>
    <w:rsid w:val="004A352D"/>
    <w:rsid w:val="004A3885"/>
    <w:rsid w:val="004A3A0C"/>
    <w:rsid w:val="004A3FBC"/>
    <w:rsid w:val="004A4A42"/>
    <w:rsid w:val="004A4DF0"/>
    <w:rsid w:val="004A4FD6"/>
    <w:rsid w:val="004A5433"/>
    <w:rsid w:val="004A5BA0"/>
    <w:rsid w:val="004A611E"/>
    <w:rsid w:val="004A68AC"/>
    <w:rsid w:val="004A68D4"/>
    <w:rsid w:val="004A76FA"/>
    <w:rsid w:val="004A7AD5"/>
    <w:rsid w:val="004B004D"/>
    <w:rsid w:val="004B06BE"/>
    <w:rsid w:val="004B1023"/>
    <w:rsid w:val="004B111D"/>
    <w:rsid w:val="004B126B"/>
    <w:rsid w:val="004B1529"/>
    <w:rsid w:val="004B1943"/>
    <w:rsid w:val="004B2C78"/>
    <w:rsid w:val="004B364A"/>
    <w:rsid w:val="004B374B"/>
    <w:rsid w:val="004B3829"/>
    <w:rsid w:val="004B382D"/>
    <w:rsid w:val="004B3D2F"/>
    <w:rsid w:val="004B3DEF"/>
    <w:rsid w:val="004B46F8"/>
    <w:rsid w:val="004B4C34"/>
    <w:rsid w:val="004B5278"/>
    <w:rsid w:val="004B5674"/>
    <w:rsid w:val="004B568F"/>
    <w:rsid w:val="004B5F3F"/>
    <w:rsid w:val="004B6CE5"/>
    <w:rsid w:val="004B70A4"/>
    <w:rsid w:val="004B7519"/>
    <w:rsid w:val="004B7563"/>
    <w:rsid w:val="004B777C"/>
    <w:rsid w:val="004B7BE5"/>
    <w:rsid w:val="004C0B4B"/>
    <w:rsid w:val="004C0D27"/>
    <w:rsid w:val="004C107A"/>
    <w:rsid w:val="004C107B"/>
    <w:rsid w:val="004C1110"/>
    <w:rsid w:val="004C12C6"/>
    <w:rsid w:val="004C1BD2"/>
    <w:rsid w:val="004C1C95"/>
    <w:rsid w:val="004C1FB5"/>
    <w:rsid w:val="004C250C"/>
    <w:rsid w:val="004C29C9"/>
    <w:rsid w:val="004C2E33"/>
    <w:rsid w:val="004C2EDD"/>
    <w:rsid w:val="004C3428"/>
    <w:rsid w:val="004C3439"/>
    <w:rsid w:val="004C34E7"/>
    <w:rsid w:val="004C35C0"/>
    <w:rsid w:val="004C3623"/>
    <w:rsid w:val="004C39A7"/>
    <w:rsid w:val="004C3F13"/>
    <w:rsid w:val="004C498E"/>
    <w:rsid w:val="004C4A6F"/>
    <w:rsid w:val="004C5673"/>
    <w:rsid w:val="004C56D2"/>
    <w:rsid w:val="004C5C71"/>
    <w:rsid w:val="004C5E32"/>
    <w:rsid w:val="004C60A7"/>
    <w:rsid w:val="004C6423"/>
    <w:rsid w:val="004C6A89"/>
    <w:rsid w:val="004C6DC1"/>
    <w:rsid w:val="004C6F98"/>
    <w:rsid w:val="004C736D"/>
    <w:rsid w:val="004C7529"/>
    <w:rsid w:val="004C79B5"/>
    <w:rsid w:val="004C79DD"/>
    <w:rsid w:val="004C7B2E"/>
    <w:rsid w:val="004D0043"/>
    <w:rsid w:val="004D0383"/>
    <w:rsid w:val="004D0BD5"/>
    <w:rsid w:val="004D0D68"/>
    <w:rsid w:val="004D0D8E"/>
    <w:rsid w:val="004D1013"/>
    <w:rsid w:val="004D19C8"/>
    <w:rsid w:val="004D1C97"/>
    <w:rsid w:val="004D2291"/>
    <w:rsid w:val="004D24CA"/>
    <w:rsid w:val="004D3944"/>
    <w:rsid w:val="004D3DAB"/>
    <w:rsid w:val="004D4335"/>
    <w:rsid w:val="004D4BF2"/>
    <w:rsid w:val="004D559B"/>
    <w:rsid w:val="004D5658"/>
    <w:rsid w:val="004D576B"/>
    <w:rsid w:val="004D57AB"/>
    <w:rsid w:val="004D5991"/>
    <w:rsid w:val="004D63D7"/>
    <w:rsid w:val="004D67D7"/>
    <w:rsid w:val="004D692E"/>
    <w:rsid w:val="004D6ABE"/>
    <w:rsid w:val="004D74D4"/>
    <w:rsid w:val="004D783A"/>
    <w:rsid w:val="004D7920"/>
    <w:rsid w:val="004E0027"/>
    <w:rsid w:val="004E03FB"/>
    <w:rsid w:val="004E0498"/>
    <w:rsid w:val="004E092C"/>
    <w:rsid w:val="004E0C39"/>
    <w:rsid w:val="004E0C45"/>
    <w:rsid w:val="004E0F61"/>
    <w:rsid w:val="004E11D3"/>
    <w:rsid w:val="004E1699"/>
    <w:rsid w:val="004E1AED"/>
    <w:rsid w:val="004E1D05"/>
    <w:rsid w:val="004E1E91"/>
    <w:rsid w:val="004E2113"/>
    <w:rsid w:val="004E257D"/>
    <w:rsid w:val="004E2F85"/>
    <w:rsid w:val="004E3700"/>
    <w:rsid w:val="004E3761"/>
    <w:rsid w:val="004E3BCB"/>
    <w:rsid w:val="004E42C3"/>
    <w:rsid w:val="004E44D3"/>
    <w:rsid w:val="004E49DF"/>
    <w:rsid w:val="004E4A0F"/>
    <w:rsid w:val="004E4E5E"/>
    <w:rsid w:val="004E51F7"/>
    <w:rsid w:val="004E569E"/>
    <w:rsid w:val="004E5879"/>
    <w:rsid w:val="004E5F96"/>
    <w:rsid w:val="004E6144"/>
    <w:rsid w:val="004E650A"/>
    <w:rsid w:val="004E68B4"/>
    <w:rsid w:val="004E6985"/>
    <w:rsid w:val="004E6B63"/>
    <w:rsid w:val="004E7B54"/>
    <w:rsid w:val="004E7C09"/>
    <w:rsid w:val="004E7F2C"/>
    <w:rsid w:val="004F0202"/>
    <w:rsid w:val="004F05BB"/>
    <w:rsid w:val="004F061C"/>
    <w:rsid w:val="004F074B"/>
    <w:rsid w:val="004F126C"/>
    <w:rsid w:val="004F14FA"/>
    <w:rsid w:val="004F1ABE"/>
    <w:rsid w:val="004F1ADD"/>
    <w:rsid w:val="004F20B1"/>
    <w:rsid w:val="004F2136"/>
    <w:rsid w:val="004F289D"/>
    <w:rsid w:val="004F2B89"/>
    <w:rsid w:val="004F2C0F"/>
    <w:rsid w:val="004F316B"/>
    <w:rsid w:val="004F3399"/>
    <w:rsid w:val="004F380B"/>
    <w:rsid w:val="004F383B"/>
    <w:rsid w:val="004F3880"/>
    <w:rsid w:val="004F3C88"/>
    <w:rsid w:val="004F3F2E"/>
    <w:rsid w:val="004F46A7"/>
    <w:rsid w:val="004F49AC"/>
    <w:rsid w:val="004F516C"/>
    <w:rsid w:val="004F57AD"/>
    <w:rsid w:val="004F5CB7"/>
    <w:rsid w:val="004F5D02"/>
    <w:rsid w:val="004F604D"/>
    <w:rsid w:val="004F667E"/>
    <w:rsid w:val="004F66D0"/>
    <w:rsid w:val="004F67F7"/>
    <w:rsid w:val="004F699C"/>
    <w:rsid w:val="004F6E02"/>
    <w:rsid w:val="004F6F03"/>
    <w:rsid w:val="004F7376"/>
    <w:rsid w:val="004F795C"/>
    <w:rsid w:val="004F7A43"/>
    <w:rsid w:val="004F7CCD"/>
    <w:rsid w:val="004F7EB4"/>
    <w:rsid w:val="00500650"/>
    <w:rsid w:val="00500ABA"/>
    <w:rsid w:val="00500C46"/>
    <w:rsid w:val="00500D1B"/>
    <w:rsid w:val="00500EB3"/>
    <w:rsid w:val="005018B6"/>
    <w:rsid w:val="00501969"/>
    <w:rsid w:val="00501EEE"/>
    <w:rsid w:val="005021CE"/>
    <w:rsid w:val="0050248F"/>
    <w:rsid w:val="005024D0"/>
    <w:rsid w:val="005031F7"/>
    <w:rsid w:val="005040DC"/>
    <w:rsid w:val="005047A6"/>
    <w:rsid w:val="00504CA2"/>
    <w:rsid w:val="00504D0A"/>
    <w:rsid w:val="00505629"/>
    <w:rsid w:val="00505ABE"/>
    <w:rsid w:val="00506019"/>
    <w:rsid w:val="00506C81"/>
    <w:rsid w:val="00506EF8"/>
    <w:rsid w:val="00507344"/>
    <w:rsid w:val="0050771F"/>
    <w:rsid w:val="00507862"/>
    <w:rsid w:val="00510B2B"/>
    <w:rsid w:val="00510C22"/>
    <w:rsid w:val="00510DDC"/>
    <w:rsid w:val="00511177"/>
    <w:rsid w:val="005118B4"/>
    <w:rsid w:val="00512039"/>
    <w:rsid w:val="00512C70"/>
    <w:rsid w:val="00512FE2"/>
    <w:rsid w:val="005131FA"/>
    <w:rsid w:val="005133B5"/>
    <w:rsid w:val="00513FEF"/>
    <w:rsid w:val="00514B4B"/>
    <w:rsid w:val="00514ED9"/>
    <w:rsid w:val="0051510D"/>
    <w:rsid w:val="00515496"/>
    <w:rsid w:val="00515A0E"/>
    <w:rsid w:val="00516626"/>
    <w:rsid w:val="00516B4D"/>
    <w:rsid w:val="00517118"/>
    <w:rsid w:val="00517483"/>
    <w:rsid w:val="005178D3"/>
    <w:rsid w:val="00517921"/>
    <w:rsid w:val="00517AD5"/>
    <w:rsid w:val="00517F66"/>
    <w:rsid w:val="00520239"/>
    <w:rsid w:val="00520390"/>
    <w:rsid w:val="005203A6"/>
    <w:rsid w:val="00520AC0"/>
    <w:rsid w:val="00521874"/>
    <w:rsid w:val="005218E7"/>
    <w:rsid w:val="00521E36"/>
    <w:rsid w:val="00521F20"/>
    <w:rsid w:val="0052266B"/>
    <w:rsid w:val="00522A42"/>
    <w:rsid w:val="00522E79"/>
    <w:rsid w:val="00522ECE"/>
    <w:rsid w:val="005237ED"/>
    <w:rsid w:val="00523BDB"/>
    <w:rsid w:val="00524286"/>
    <w:rsid w:val="0052437D"/>
    <w:rsid w:val="00524F37"/>
    <w:rsid w:val="00525125"/>
    <w:rsid w:val="005251D5"/>
    <w:rsid w:val="00525519"/>
    <w:rsid w:val="00526154"/>
    <w:rsid w:val="0052754E"/>
    <w:rsid w:val="00527A55"/>
    <w:rsid w:val="00527D7D"/>
    <w:rsid w:val="00530585"/>
    <w:rsid w:val="00531222"/>
    <w:rsid w:val="005319B6"/>
    <w:rsid w:val="00531CEA"/>
    <w:rsid w:val="005324F2"/>
    <w:rsid w:val="00532570"/>
    <w:rsid w:val="00532A39"/>
    <w:rsid w:val="00532E48"/>
    <w:rsid w:val="00532E54"/>
    <w:rsid w:val="00533033"/>
    <w:rsid w:val="00533310"/>
    <w:rsid w:val="00533677"/>
    <w:rsid w:val="00534154"/>
    <w:rsid w:val="005341C3"/>
    <w:rsid w:val="00534C3E"/>
    <w:rsid w:val="00534DFB"/>
    <w:rsid w:val="00534E17"/>
    <w:rsid w:val="00535319"/>
    <w:rsid w:val="00535753"/>
    <w:rsid w:val="00535C0A"/>
    <w:rsid w:val="00535FC7"/>
    <w:rsid w:val="005364CC"/>
    <w:rsid w:val="0053674D"/>
    <w:rsid w:val="00536F9B"/>
    <w:rsid w:val="00537BFF"/>
    <w:rsid w:val="00537D72"/>
    <w:rsid w:val="00537EC4"/>
    <w:rsid w:val="00537FF0"/>
    <w:rsid w:val="005407EF"/>
    <w:rsid w:val="00540B68"/>
    <w:rsid w:val="005414FD"/>
    <w:rsid w:val="005414FE"/>
    <w:rsid w:val="00541720"/>
    <w:rsid w:val="00541818"/>
    <w:rsid w:val="00541E6A"/>
    <w:rsid w:val="00542204"/>
    <w:rsid w:val="00542370"/>
    <w:rsid w:val="005423A5"/>
    <w:rsid w:val="0054269A"/>
    <w:rsid w:val="005426D6"/>
    <w:rsid w:val="00542715"/>
    <w:rsid w:val="00542F73"/>
    <w:rsid w:val="00542FDF"/>
    <w:rsid w:val="00543434"/>
    <w:rsid w:val="00543816"/>
    <w:rsid w:val="0054391F"/>
    <w:rsid w:val="00543B90"/>
    <w:rsid w:val="0054461B"/>
    <w:rsid w:val="00544914"/>
    <w:rsid w:val="00545250"/>
    <w:rsid w:val="0054557D"/>
    <w:rsid w:val="00545590"/>
    <w:rsid w:val="00545966"/>
    <w:rsid w:val="005460A4"/>
    <w:rsid w:val="00546851"/>
    <w:rsid w:val="00546AC1"/>
    <w:rsid w:val="00546DE8"/>
    <w:rsid w:val="005473A3"/>
    <w:rsid w:val="00547A3E"/>
    <w:rsid w:val="00547B0E"/>
    <w:rsid w:val="00547E00"/>
    <w:rsid w:val="005508E1"/>
    <w:rsid w:val="0055094D"/>
    <w:rsid w:val="00550A61"/>
    <w:rsid w:val="00550B44"/>
    <w:rsid w:val="00550CE6"/>
    <w:rsid w:val="00550E83"/>
    <w:rsid w:val="00550F9A"/>
    <w:rsid w:val="00550FDD"/>
    <w:rsid w:val="005517E3"/>
    <w:rsid w:val="005518EB"/>
    <w:rsid w:val="00551A02"/>
    <w:rsid w:val="0055206F"/>
    <w:rsid w:val="0055280E"/>
    <w:rsid w:val="00552EBE"/>
    <w:rsid w:val="00552FBF"/>
    <w:rsid w:val="005534FA"/>
    <w:rsid w:val="0055365C"/>
    <w:rsid w:val="0055377A"/>
    <w:rsid w:val="00553E65"/>
    <w:rsid w:val="00553F46"/>
    <w:rsid w:val="0055401C"/>
    <w:rsid w:val="00554053"/>
    <w:rsid w:val="00554376"/>
    <w:rsid w:val="00554AF9"/>
    <w:rsid w:val="00555609"/>
    <w:rsid w:val="005560FA"/>
    <w:rsid w:val="005561CE"/>
    <w:rsid w:val="005562A2"/>
    <w:rsid w:val="00556537"/>
    <w:rsid w:val="00556587"/>
    <w:rsid w:val="005569BB"/>
    <w:rsid w:val="00556DBA"/>
    <w:rsid w:val="00556FE1"/>
    <w:rsid w:val="00557A30"/>
    <w:rsid w:val="00560DE5"/>
    <w:rsid w:val="00561320"/>
    <w:rsid w:val="00561399"/>
    <w:rsid w:val="005622F0"/>
    <w:rsid w:val="005624FA"/>
    <w:rsid w:val="00562528"/>
    <w:rsid w:val="00562558"/>
    <w:rsid w:val="0056280C"/>
    <w:rsid w:val="005629C2"/>
    <w:rsid w:val="0056369D"/>
    <w:rsid w:val="005637C1"/>
    <w:rsid w:val="00563D94"/>
    <w:rsid w:val="00564693"/>
    <w:rsid w:val="00564CBA"/>
    <w:rsid w:val="00564E3E"/>
    <w:rsid w:val="0056579C"/>
    <w:rsid w:val="00565CDF"/>
    <w:rsid w:val="0056620A"/>
    <w:rsid w:val="0056683E"/>
    <w:rsid w:val="005671D5"/>
    <w:rsid w:val="005674C0"/>
    <w:rsid w:val="0056765D"/>
    <w:rsid w:val="0056782E"/>
    <w:rsid w:val="00567B9A"/>
    <w:rsid w:val="00567DE2"/>
    <w:rsid w:val="00567FF5"/>
    <w:rsid w:val="00570141"/>
    <w:rsid w:val="005706C6"/>
    <w:rsid w:val="00570AA7"/>
    <w:rsid w:val="00570B55"/>
    <w:rsid w:val="00570BA6"/>
    <w:rsid w:val="00571224"/>
    <w:rsid w:val="005714EA"/>
    <w:rsid w:val="00571992"/>
    <w:rsid w:val="00571AA6"/>
    <w:rsid w:val="00571F92"/>
    <w:rsid w:val="00573120"/>
    <w:rsid w:val="005733D5"/>
    <w:rsid w:val="00573846"/>
    <w:rsid w:val="00573F34"/>
    <w:rsid w:val="00574DEE"/>
    <w:rsid w:val="0057525B"/>
    <w:rsid w:val="0057589D"/>
    <w:rsid w:val="00575F76"/>
    <w:rsid w:val="00575F77"/>
    <w:rsid w:val="00576291"/>
    <w:rsid w:val="00576C65"/>
    <w:rsid w:val="0057728C"/>
    <w:rsid w:val="00577675"/>
    <w:rsid w:val="00577AD4"/>
    <w:rsid w:val="00577BFD"/>
    <w:rsid w:val="00580159"/>
    <w:rsid w:val="005805BE"/>
    <w:rsid w:val="005806E9"/>
    <w:rsid w:val="005810B4"/>
    <w:rsid w:val="00581AF1"/>
    <w:rsid w:val="00581BFE"/>
    <w:rsid w:val="00581DF5"/>
    <w:rsid w:val="00581F9E"/>
    <w:rsid w:val="00583E04"/>
    <w:rsid w:val="0058403E"/>
    <w:rsid w:val="005843DD"/>
    <w:rsid w:val="005845C8"/>
    <w:rsid w:val="00584E6E"/>
    <w:rsid w:val="0058527F"/>
    <w:rsid w:val="00585D63"/>
    <w:rsid w:val="00585F18"/>
    <w:rsid w:val="005862AD"/>
    <w:rsid w:val="00586652"/>
    <w:rsid w:val="00586E22"/>
    <w:rsid w:val="00587124"/>
    <w:rsid w:val="005873D7"/>
    <w:rsid w:val="00587C65"/>
    <w:rsid w:val="00590845"/>
    <w:rsid w:val="00590E2A"/>
    <w:rsid w:val="00590F1F"/>
    <w:rsid w:val="005913FF"/>
    <w:rsid w:val="0059189C"/>
    <w:rsid w:val="00591B20"/>
    <w:rsid w:val="00591DC2"/>
    <w:rsid w:val="00591F3D"/>
    <w:rsid w:val="0059282C"/>
    <w:rsid w:val="00592E7A"/>
    <w:rsid w:val="005931AD"/>
    <w:rsid w:val="005933A9"/>
    <w:rsid w:val="00593A63"/>
    <w:rsid w:val="0059411B"/>
    <w:rsid w:val="00594121"/>
    <w:rsid w:val="005942CB"/>
    <w:rsid w:val="00594E9F"/>
    <w:rsid w:val="00594F4D"/>
    <w:rsid w:val="0059542D"/>
    <w:rsid w:val="0059562E"/>
    <w:rsid w:val="0059597E"/>
    <w:rsid w:val="00595BE0"/>
    <w:rsid w:val="00595E82"/>
    <w:rsid w:val="00596044"/>
    <w:rsid w:val="0059610B"/>
    <w:rsid w:val="005969F9"/>
    <w:rsid w:val="0059703A"/>
    <w:rsid w:val="00597873"/>
    <w:rsid w:val="005979F3"/>
    <w:rsid w:val="00597A3B"/>
    <w:rsid w:val="005A00E5"/>
    <w:rsid w:val="005A017C"/>
    <w:rsid w:val="005A0AA0"/>
    <w:rsid w:val="005A1557"/>
    <w:rsid w:val="005A1873"/>
    <w:rsid w:val="005A1F47"/>
    <w:rsid w:val="005A20A9"/>
    <w:rsid w:val="005A2552"/>
    <w:rsid w:val="005A2C8F"/>
    <w:rsid w:val="005A3543"/>
    <w:rsid w:val="005A3675"/>
    <w:rsid w:val="005A3A0D"/>
    <w:rsid w:val="005A3ACB"/>
    <w:rsid w:val="005A3D40"/>
    <w:rsid w:val="005A41F3"/>
    <w:rsid w:val="005A481C"/>
    <w:rsid w:val="005A4EDD"/>
    <w:rsid w:val="005A626B"/>
    <w:rsid w:val="005A6370"/>
    <w:rsid w:val="005A65BF"/>
    <w:rsid w:val="005A6A86"/>
    <w:rsid w:val="005A6AFE"/>
    <w:rsid w:val="005A706E"/>
    <w:rsid w:val="005A70A4"/>
    <w:rsid w:val="005A7677"/>
    <w:rsid w:val="005A7A0C"/>
    <w:rsid w:val="005A7AF7"/>
    <w:rsid w:val="005A7C10"/>
    <w:rsid w:val="005B0259"/>
    <w:rsid w:val="005B0476"/>
    <w:rsid w:val="005B078A"/>
    <w:rsid w:val="005B09E4"/>
    <w:rsid w:val="005B0FAB"/>
    <w:rsid w:val="005B19D9"/>
    <w:rsid w:val="005B1A76"/>
    <w:rsid w:val="005B25BA"/>
    <w:rsid w:val="005B2919"/>
    <w:rsid w:val="005B298B"/>
    <w:rsid w:val="005B2B64"/>
    <w:rsid w:val="005B2BB9"/>
    <w:rsid w:val="005B2F46"/>
    <w:rsid w:val="005B327E"/>
    <w:rsid w:val="005B3758"/>
    <w:rsid w:val="005B3DB1"/>
    <w:rsid w:val="005B45D3"/>
    <w:rsid w:val="005B4970"/>
    <w:rsid w:val="005B4A61"/>
    <w:rsid w:val="005B521F"/>
    <w:rsid w:val="005B559A"/>
    <w:rsid w:val="005B5792"/>
    <w:rsid w:val="005B6520"/>
    <w:rsid w:val="005B6C86"/>
    <w:rsid w:val="005B7121"/>
    <w:rsid w:val="005B73C5"/>
    <w:rsid w:val="005B7F69"/>
    <w:rsid w:val="005C033D"/>
    <w:rsid w:val="005C0392"/>
    <w:rsid w:val="005C0B23"/>
    <w:rsid w:val="005C0E9C"/>
    <w:rsid w:val="005C2660"/>
    <w:rsid w:val="005C2C67"/>
    <w:rsid w:val="005C3C78"/>
    <w:rsid w:val="005C3EA7"/>
    <w:rsid w:val="005C3EC8"/>
    <w:rsid w:val="005C454F"/>
    <w:rsid w:val="005C4CFC"/>
    <w:rsid w:val="005C4F92"/>
    <w:rsid w:val="005C4FC7"/>
    <w:rsid w:val="005C5604"/>
    <w:rsid w:val="005C6374"/>
    <w:rsid w:val="005C6AC9"/>
    <w:rsid w:val="005C722E"/>
    <w:rsid w:val="005C7274"/>
    <w:rsid w:val="005C733A"/>
    <w:rsid w:val="005C7772"/>
    <w:rsid w:val="005C78E4"/>
    <w:rsid w:val="005C7BB8"/>
    <w:rsid w:val="005C7CF9"/>
    <w:rsid w:val="005D0696"/>
    <w:rsid w:val="005D0D9E"/>
    <w:rsid w:val="005D11F0"/>
    <w:rsid w:val="005D1357"/>
    <w:rsid w:val="005D1CE9"/>
    <w:rsid w:val="005D1DD7"/>
    <w:rsid w:val="005D1F6B"/>
    <w:rsid w:val="005D2EB0"/>
    <w:rsid w:val="005D36EA"/>
    <w:rsid w:val="005D376C"/>
    <w:rsid w:val="005D37E8"/>
    <w:rsid w:val="005D3A03"/>
    <w:rsid w:val="005D3A90"/>
    <w:rsid w:val="005D418D"/>
    <w:rsid w:val="005D4373"/>
    <w:rsid w:val="005D4679"/>
    <w:rsid w:val="005D4B44"/>
    <w:rsid w:val="005D4B4E"/>
    <w:rsid w:val="005D4F86"/>
    <w:rsid w:val="005D55DE"/>
    <w:rsid w:val="005D56F0"/>
    <w:rsid w:val="005D58AF"/>
    <w:rsid w:val="005D5E91"/>
    <w:rsid w:val="005D6A4D"/>
    <w:rsid w:val="005D6C32"/>
    <w:rsid w:val="005D6D99"/>
    <w:rsid w:val="005D6E4B"/>
    <w:rsid w:val="005D7234"/>
    <w:rsid w:val="005D77A6"/>
    <w:rsid w:val="005D79FF"/>
    <w:rsid w:val="005D7DF3"/>
    <w:rsid w:val="005D7F63"/>
    <w:rsid w:val="005E00A8"/>
    <w:rsid w:val="005E035B"/>
    <w:rsid w:val="005E07C3"/>
    <w:rsid w:val="005E0A1B"/>
    <w:rsid w:val="005E1B11"/>
    <w:rsid w:val="005E20A4"/>
    <w:rsid w:val="005E20E9"/>
    <w:rsid w:val="005E2231"/>
    <w:rsid w:val="005E2711"/>
    <w:rsid w:val="005E2A32"/>
    <w:rsid w:val="005E2BF1"/>
    <w:rsid w:val="005E2CEE"/>
    <w:rsid w:val="005E3AF5"/>
    <w:rsid w:val="005E3DD4"/>
    <w:rsid w:val="005E41E5"/>
    <w:rsid w:val="005E45D7"/>
    <w:rsid w:val="005E4936"/>
    <w:rsid w:val="005E49AF"/>
    <w:rsid w:val="005E4E0F"/>
    <w:rsid w:val="005E4E8D"/>
    <w:rsid w:val="005E4ED0"/>
    <w:rsid w:val="005E5319"/>
    <w:rsid w:val="005E5349"/>
    <w:rsid w:val="005E5C73"/>
    <w:rsid w:val="005E6282"/>
    <w:rsid w:val="005E6D43"/>
    <w:rsid w:val="005E7191"/>
    <w:rsid w:val="005E7676"/>
    <w:rsid w:val="005E7784"/>
    <w:rsid w:val="005F029C"/>
    <w:rsid w:val="005F0798"/>
    <w:rsid w:val="005F07D9"/>
    <w:rsid w:val="005F09A9"/>
    <w:rsid w:val="005F0FD3"/>
    <w:rsid w:val="005F1543"/>
    <w:rsid w:val="005F20AC"/>
    <w:rsid w:val="005F28C3"/>
    <w:rsid w:val="005F2CD7"/>
    <w:rsid w:val="005F2E08"/>
    <w:rsid w:val="005F2FAF"/>
    <w:rsid w:val="005F3126"/>
    <w:rsid w:val="005F34C3"/>
    <w:rsid w:val="005F3A3D"/>
    <w:rsid w:val="005F3A96"/>
    <w:rsid w:val="005F3AC8"/>
    <w:rsid w:val="005F4294"/>
    <w:rsid w:val="005F42DA"/>
    <w:rsid w:val="005F4481"/>
    <w:rsid w:val="005F4798"/>
    <w:rsid w:val="005F4E23"/>
    <w:rsid w:val="005F510D"/>
    <w:rsid w:val="005F578F"/>
    <w:rsid w:val="005F5CDF"/>
    <w:rsid w:val="005F5ECF"/>
    <w:rsid w:val="005F601D"/>
    <w:rsid w:val="005F60E9"/>
    <w:rsid w:val="005F6227"/>
    <w:rsid w:val="005F64D4"/>
    <w:rsid w:val="005F65DB"/>
    <w:rsid w:val="005F69A5"/>
    <w:rsid w:val="005F69CC"/>
    <w:rsid w:val="005F6DF5"/>
    <w:rsid w:val="005F6F60"/>
    <w:rsid w:val="005F70A6"/>
    <w:rsid w:val="005F7446"/>
    <w:rsid w:val="005F782B"/>
    <w:rsid w:val="005F7B46"/>
    <w:rsid w:val="005F7C99"/>
    <w:rsid w:val="005F7DCF"/>
    <w:rsid w:val="0060034E"/>
    <w:rsid w:val="00600546"/>
    <w:rsid w:val="00600818"/>
    <w:rsid w:val="00600A31"/>
    <w:rsid w:val="0060144D"/>
    <w:rsid w:val="006015C4"/>
    <w:rsid w:val="00601DD3"/>
    <w:rsid w:val="00603383"/>
    <w:rsid w:val="0060363F"/>
    <w:rsid w:val="00603929"/>
    <w:rsid w:val="00603A88"/>
    <w:rsid w:val="00603B82"/>
    <w:rsid w:val="00603EEC"/>
    <w:rsid w:val="006049B8"/>
    <w:rsid w:val="00604AEF"/>
    <w:rsid w:val="0060533A"/>
    <w:rsid w:val="006056E6"/>
    <w:rsid w:val="00605BFA"/>
    <w:rsid w:val="00605CD9"/>
    <w:rsid w:val="006064B9"/>
    <w:rsid w:val="00607C33"/>
    <w:rsid w:val="00607C55"/>
    <w:rsid w:val="00607FD1"/>
    <w:rsid w:val="006101DF"/>
    <w:rsid w:val="00610406"/>
    <w:rsid w:val="00610479"/>
    <w:rsid w:val="006104F8"/>
    <w:rsid w:val="00610627"/>
    <w:rsid w:val="00610D17"/>
    <w:rsid w:val="0061161B"/>
    <w:rsid w:val="00611CA3"/>
    <w:rsid w:val="00611CDD"/>
    <w:rsid w:val="00611F39"/>
    <w:rsid w:val="00612126"/>
    <w:rsid w:val="006128AC"/>
    <w:rsid w:val="00612BD0"/>
    <w:rsid w:val="006130D9"/>
    <w:rsid w:val="00613628"/>
    <w:rsid w:val="00613E2B"/>
    <w:rsid w:val="00613E48"/>
    <w:rsid w:val="006146AC"/>
    <w:rsid w:val="00614A86"/>
    <w:rsid w:val="00614DCC"/>
    <w:rsid w:val="00614F9C"/>
    <w:rsid w:val="00615C9F"/>
    <w:rsid w:val="006164A5"/>
    <w:rsid w:val="006167EA"/>
    <w:rsid w:val="0061713D"/>
    <w:rsid w:val="0061745A"/>
    <w:rsid w:val="0062002B"/>
    <w:rsid w:val="0062064F"/>
    <w:rsid w:val="00620B41"/>
    <w:rsid w:val="00621509"/>
    <w:rsid w:val="00621990"/>
    <w:rsid w:val="00621BF8"/>
    <w:rsid w:val="00621C7E"/>
    <w:rsid w:val="0062218E"/>
    <w:rsid w:val="00622403"/>
    <w:rsid w:val="006229AA"/>
    <w:rsid w:val="006234F0"/>
    <w:rsid w:val="006237A2"/>
    <w:rsid w:val="006239D7"/>
    <w:rsid w:val="00623BC9"/>
    <w:rsid w:val="00624A6B"/>
    <w:rsid w:val="00624C2B"/>
    <w:rsid w:val="00625132"/>
    <w:rsid w:val="0062556C"/>
    <w:rsid w:val="00625C20"/>
    <w:rsid w:val="00625D59"/>
    <w:rsid w:val="006264C4"/>
    <w:rsid w:val="00627579"/>
    <w:rsid w:val="00627858"/>
    <w:rsid w:val="00627F1F"/>
    <w:rsid w:val="00630470"/>
    <w:rsid w:val="00630496"/>
    <w:rsid w:val="006307A7"/>
    <w:rsid w:val="00630835"/>
    <w:rsid w:val="006309E4"/>
    <w:rsid w:val="00630A6F"/>
    <w:rsid w:val="00630F0F"/>
    <w:rsid w:val="00630FC9"/>
    <w:rsid w:val="006310A7"/>
    <w:rsid w:val="006315DC"/>
    <w:rsid w:val="0063199E"/>
    <w:rsid w:val="00631C35"/>
    <w:rsid w:val="00632B34"/>
    <w:rsid w:val="00632F00"/>
    <w:rsid w:val="00633701"/>
    <w:rsid w:val="00633939"/>
    <w:rsid w:val="00633BC7"/>
    <w:rsid w:val="00633DF5"/>
    <w:rsid w:val="006342A5"/>
    <w:rsid w:val="006347A4"/>
    <w:rsid w:val="00634948"/>
    <w:rsid w:val="00635F9D"/>
    <w:rsid w:val="00636A25"/>
    <w:rsid w:val="0063737F"/>
    <w:rsid w:val="00637453"/>
    <w:rsid w:val="0063760A"/>
    <w:rsid w:val="006376C6"/>
    <w:rsid w:val="006400EE"/>
    <w:rsid w:val="0064096A"/>
    <w:rsid w:val="0064124F"/>
    <w:rsid w:val="00641472"/>
    <w:rsid w:val="006416A3"/>
    <w:rsid w:val="00641E82"/>
    <w:rsid w:val="00642983"/>
    <w:rsid w:val="00643102"/>
    <w:rsid w:val="00644690"/>
    <w:rsid w:val="0064481C"/>
    <w:rsid w:val="00644AAE"/>
    <w:rsid w:val="00645239"/>
    <w:rsid w:val="0064598A"/>
    <w:rsid w:val="00646499"/>
    <w:rsid w:val="00646B36"/>
    <w:rsid w:val="00646B57"/>
    <w:rsid w:val="00646F77"/>
    <w:rsid w:val="0064710D"/>
    <w:rsid w:val="0064742E"/>
    <w:rsid w:val="0064748A"/>
    <w:rsid w:val="006477D5"/>
    <w:rsid w:val="00647827"/>
    <w:rsid w:val="006501C1"/>
    <w:rsid w:val="00650B98"/>
    <w:rsid w:val="00650B9B"/>
    <w:rsid w:val="00651EA3"/>
    <w:rsid w:val="006520CD"/>
    <w:rsid w:val="006529F1"/>
    <w:rsid w:val="00653035"/>
    <w:rsid w:val="006534C6"/>
    <w:rsid w:val="0065381B"/>
    <w:rsid w:val="00653B73"/>
    <w:rsid w:val="00653F75"/>
    <w:rsid w:val="00653FB7"/>
    <w:rsid w:val="0065401F"/>
    <w:rsid w:val="00654285"/>
    <w:rsid w:val="006543E6"/>
    <w:rsid w:val="006543FA"/>
    <w:rsid w:val="006552DF"/>
    <w:rsid w:val="00655302"/>
    <w:rsid w:val="0065541B"/>
    <w:rsid w:val="006554DF"/>
    <w:rsid w:val="0065558D"/>
    <w:rsid w:val="00655D37"/>
    <w:rsid w:val="00655D70"/>
    <w:rsid w:val="00656270"/>
    <w:rsid w:val="00656357"/>
    <w:rsid w:val="00657059"/>
    <w:rsid w:val="00657229"/>
    <w:rsid w:val="0066056F"/>
    <w:rsid w:val="006606F6"/>
    <w:rsid w:val="00660FA8"/>
    <w:rsid w:val="00661298"/>
    <w:rsid w:val="0066147A"/>
    <w:rsid w:val="00661ACE"/>
    <w:rsid w:val="00661F19"/>
    <w:rsid w:val="006620B9"/>
    <w:rsid w:val="006625E3"/>
    <w:rsid w:val="00662BD3"/>
    <w:rsid w:val="006630B9"/>
    <w:rsid w:val="00663735"/>
    <w:rsid w:val="00664192"/>
    <w:rsid w:val="00664251"/>
    <w:rsid w:val="0066449C"/>
    <w:rsid w:val="006650EA"/>
    <w:rsid w:val="0066548B"/>
    <w:rsid w:val="006657B2"/>
    <w:rsid w:val="00665C39"/>
    <w:rsid w:val="00666433"/>
    <w:rsid w:val="006668CD"/>
    <w:rsid w:val="00666B9D"/>
    <w:rsid w:val="00666C0E"/>
    <w:rsid w:val="00666D56"/>
    <w:rsid w:val="00667133"/>
    <w:rsid w:val="00667649"/>
    <w:rsid w:val="00667711"/>
    <w:rsid w:val="00670173"/>
    <w:rsid w:val="00670ED5"/>
    <w:rsid w:val="00670FA3"/>
    <w:rsid w:val="00671428"/>
    <w:rsid w:val="006717FE"/>
    <w:rsid w:val="00672C00"/>
    <w:rsid w:val="00672FBE"/>
    <w:rsid w:val="006739B9"/>
    <w:rsid w:val="006741FA"/>
    <w:rsid w:val="0067437B"/>
    <w:rsid w:val="00674755"/>
    <w:rsid w:val="00674A98"/>
    <w:rsid w:val="00674D26"/>
    <w:rsid w:val="00675084"/>
    <w:rsid w:val="00675894"/>
    <w:rsid w:val="00675A73"/>
    <w:rsid w:val="00675DBF"/>
    <w:rsid w:val="0067636C"/>
    <w:rsid w:val="0067673A"/>
    <w:rsid w:val="006768CD"/>
    <w:rsid w:val="006768D1"/>
    <w:rsid w:val="0067695E"/>
    <w:rsid w:val="006770C5"/>
    <w:rsid w:val="006770DE"/>
    <w:rsid w:val="006775F2"/>
    <w:rsid w:val="0067772C"/>
    <w:rsid w:val="006778B2"/>
    <w:rsid w:val="00680488"/>
    <w:rsid w:val="0068090C"/>
    <w:rsid w:val="00680BDE"/>
    <w:rsid w:val="00680EB1"/>
    <w:rsid w:val="006812A8"/>
    <w:rsid w:val="00682614"/>
    <w:rsid w:val="00682A84"/>
    <w:rsid w:val="00682D56"/>
    <w:rsid w:val="00682E10"/>
    <w:rsid w:val="00682E70"/>
    <w:rsid w:val="00683833"/>
    <w:rsid w:val="00684032"/>
    <w:rsid w:val="0068479A"/>
    <w:rsid w:val="006848A8"/>
    <w:rsid w:val="006853D8"/>
    <w:rsid w:val="00685EF0"/>
    <w:rsid w:val="00685F6F"/>
    <w:rsid w:val="006862C0"/>
    <w:rsid w:val="006870AC"/>
    <w:rsid w:val="00687466"/>
    <w:rsid w:val="00690C93"/>
    <w:rsid w:val="00690E9E"/>
    <w:rsid w:val="00690FD3"/>
    <w:rsid w:val="00691903"/>
    <w:rsid w:val="00691FDD"/>
    <w:rsid w:val="006921BE"/>
    <w:rsid w:val="00692CAF"/>
    <w:rsid w:val="00692DA1"/>
    <w:rsid w:val="00693287"/>
    <w:rsid w:val="00693299"/>
    <w:rsid w:val="00693539"/>
    <w:rsid w:val="00693907"/>
    <w:rsid w:val="00693E5D"/>
    <w:rsid w:val="00693EA1"/>
    <w:rsid w:val="006942B1"/>
    <w:rsid w:val="0069447A"/>
    <w:rsid w:val="0069464E"/>
    <w:rsid w:val="00695568"/>
    <w:rsid w:val="00695733"/>
    <w:rsid w:val="00695BAB"/>
    <w:rsid w:val="00695C48"/>
    <w:rsid w:val="0069619A"/>
    <w:rsid w:val="0069629F"/>
    <w:rsid w:val="006969DA"/>
    <w:rsid w:val="00696AD4"/>
    <w:rsid w:val="006976BD"/>
    <w:rsid w:val="0069777C"/>
    <w:rsid w:val="00697940"/>
    <w:rsid w:val="006A0170"/>
    <w:rsid w:val="006A05EC"/>
    <w:rsid w:val="006A0A02"/>
    <w:rsid w:val="006A0B1E"/>
    <w:rsid w:val="006A0C8F"/>
    <w:rsid w:val="006A0CEA"/>
    <w:rsid w:val="006A1583"/>
    <w:rsid w:val="006A19AC"/>
    <w:rsid w:val="006A20BC"/>
    <w:rsid w:val="006A33FA"/>
    <w:rsid w:val="006A402D"/>
    <w:rsid w:val="006A48B1"/>
    <w:rsid w:val="006A4F77"/>
    <w:rsid w:val="006A5119"/>
    <w:rsid w:val="006A51B3"/>
    <w:rsid w:val="006A54A6"/>
    <w:rsid w:val="006A5B9D"/>
    <w:rsid w:val="006A5DD6"/>
    <w:rsid w:val="006A5F9E"/>
    <w:rsid w:val="006A6155"/>
    <w:rsid w:val="006A6A96"/>
    <w:rsid w:val="006A6FAF"/>
    <w:rsid w:val="006A7104"/>
    <w:rsid w:val="006A737B"/>
    <w:rsid w:val="006A7BAF"/>
    <w:rsid w:val="006B00DE"/>
    <w:rsid w:val="006B00EF"/>
    <w:rsid w:val="006B04F5"/>
    <w:rsid w:val="006B0DFF"/>
    <w:rsid w:val="006B0E69"/>
    <w:rsid w:val="006B1772"/>
    <w:rsid w:val="006B1A63"/>
    <w:rsid w:val="006B1A7B"/>
    <w:rsid w:val="006B1D49"/>
    <w:rsid w:val="006B2005"/>
    <w:rsid w:val="006B2057"/>
    <w:rsid w:val="006B2093"/>
    <w:rsid w:val="006B29A7"/>
    <w:rsid w:val="006B36F9"/>
    <w:rsid w:val="006B3929"/>
    <w:rsid w:val="006B3A84"/>
    <w:rsid w:val="006B3AC7"/>
    <w:rsid w:val="006B3B68"/>
    <w:rsid w:val="006B3D50"/>
    <w:rsid w:val="006B3EA3"/>
    <w:rsid w:val="006B3F82"/>
    <w:rsid w:val="006B4CAD"/>
    <w:rsid w:val="006B50B1"/>
    <w:rsid w:val="006B5159"/>
    <w:rsid w:val="006B5230"/>
    <w:rsid w:val="006B52EE"/>
    <w:rsid w:val="006B53E1"/>
    <w:rsid w:val="006B600C"/>
    <w:rsid w:val="006B63A0"/>
    <w:rsid w:val="006B650D"/>
    <w:rsid w:val="006B66D6"/>
    <w:rsid w:val="006B67D1"/>
    <w:rsid w:val="006B68E0"/>
    <w:rsid w:val="006B7C74"/>
    <w:rsid w:val="006B7D72"/>
    <w:rsid w:val="006B7FB7"/>
    <w:rsid w:val="006C00DD"/>
    <w:rsid w:val="006C0229"/>
    <w:rsid w:val="006C0354"/>
    <w:rsid w:val="006C098C"/>
    <w:rsid w:val="006C103E"/>
    <w:rsid w:val="006C12AF"/>
    <w:rsid w:val="006C14E0"/>
    <w:rsid w:val="006C1673"/>
    <w:rsid w:val="006C16C6"/>
    <w:rsid w:val="006C170D"/>
    <w:rsid w:val="006C1A72"/>
    <w:rsid w:val="006C1A76"/>
    <w:rsid w:val="006C1D2B"/>
    <w:rsid w:val="006C1E44"/>
    <w:rsid w:val="006C1E7B"/>
    <w:rsid w:val="006C1F7C"/>
    <w:rsid w:val="006C27A1"/>
    <w:rsid w:val="006C2C6E"/>
    <w:rsid w:val="006C3064"/>
    <w:rsid w:val="006C3145"/>
    <w:rsid w:val="006C3697"/>
    <w:rsid w:val="006C3E87"/>
    <w:rsid w:val="006C3FED"/>
    <w:rsid w:val="006C4183"/>
    <w:rsid w:val="006C4AA9"/>
    <w:rsid w:val="006C4AF0"/>
    <w:rsid w:val="006C4D2D"/>
    <w:rsid w:val="006C4D39"/>
    <w:rsid w:val="006C4F39"/>
    <w:rsid w:val="006C5049"/>
    <w:rsid w:val="006C5145"/>
    <w:rsid w:val="006C5782"/>
    <w:rsid w:val="006C60F8"/>
    <w:rsid w:val="006C6577"/>
    <w:rsid w:val="006C6A1C"/>
    <w:rsid w:val="006D0053"/>
    <w:rsid w:val="006D0176"/>
    <w:rsid w:val="006D03E2"/>
    <w:rsid w:val="006D07AA"/>
    <w:rsid w:val="006D0813"/>
    <w:rsid w:val="006D0A81"/>
    <w:rsid w:val="006D0BE0"/>
    <w:rsid w:val="006D0DCB"/>
    <w:rsid w:val="006D1765"/>
    <w:rsid w:val="006D18BB"/>
    <w:rsid w:val="006D201D"/>
    <w:rsid w:val="006D25DF"/>
    <w:rsid w:val="006D278A"/>
    <w:rsid w:val="006D2B72"/>
    <w:rsid w:val="006D2EF9"/>
    <w:rsid w:val="006D3A9C"/>
    <w:rsid w:val="006D3EA8"/>
    <w:rsid w:val="006D3FD0"/>
    <w:rsid w:val="006D42F7"/>
    <w:rsid w:val="006D431D"/>
    <w:rsid w:val="006D44DB"/>
    <w:rsid w:val="006D55F9"/>
    <w:rsid w:val="006D5DA5"/>
    <w:rsid w:val="006D5FB4"/>
    <w:rsid w:val="006D611E"/>
    <w:rsid w:val="006D62EA"/>
    <w:rsid w:val="006D6838"/>
    <w:rsid w:val="006D6AD2"/>
    <w:rsid w:val="006D6B40"/>
    <w:rsid w:val="006D6ECB"/>
    <w:rsid w:val="006D76FD"/>
    <w:rsid w:val="006D7AEA"/>
    <w:rsid w:val="006E0352"/>
    <w:rsid w:val="006E0813"/>
    <w:rsid w:val="006E1921"/>
    <w:rsid w:val="006E1B5D"/>
    <w:rsid w:val="006E1C00"/>
    <w:rsid w:val="006E1C56"/>
    <w:rsid w:val="006E1E1D"/>
    <w:rsid w:val="006E2471"/>
    <w:rsid w:val="006E25B9"/>
    <w:rsid w:val="006E29FD"/>
    <w:rsid w:val="006E2A77"/>
    <w:rsid w:val="006E2E1E"/>
    <w:rsid w:val="006E347B"/>
    <w:rsid w:val="006E3534"/>
    <w:rsid w:val="006E4285"/>
    <w:rsid w:val="006E449A"/>
    <w:rsid w:val="006E46DD"/>
    <w:rsid w:val="006E4C21"/>
    <w:rsid w:val="006E5031"/>
    <w:rsid w:val="006E56BA"/>
    <w:rsid w:val="006E5D54"/>
    <w:rsid w:val="006E5F6C"/>
    <w:rsid w:val="006E6261"/>
    <w:rsid w:val="006E6790"/>
    <w:rsid w:val="006E6951"/>
    <w:rsid w:val="006E6DDE"/>
    <w:rsid w:val="006E71DD"/>
    <w:rsid w:val="006E726D"/>
    <w:rsid w:val="006E789B"/>
    <w:rsid w:val="006F0027"/>
    <w:rsid w:val="006F0458"/>
    <w:rsid w:val="006F0FB1"/>
    <w:rsid w:val="006F1351"/>
    <w:rsid w:val="006F1C4C"/>
    <w:rsid w:val="006F2234"/>
    <w:rsid w:val="006F24AF"/>
    <w:rsid w:val="006F3313"/>
    <w:rsid w:val="006F343D"/>
    <w:rsid w:val="006F3A32"/>
    <w:rsid w:val="006F3B33"/>
    <w:rsid w:val="006F4454"/>
    <w:rsid w:val="006F480A"/>
    <w:rsid w:val="006F4929"/>
    <w:rsid w:val="006F4E4F"/>
    <w:rsid w:val="006F55AE"/>
    <w:rsid w:val="006F6A73"/>
    <w:rsid w:val="006F6A9D"/>
    <w:rsid w:val="006F7451"/>
    <w:rsid w:val="00700857"/>
    <w:rsid w:val="00700CF6"/>
    <w:rsid w:val="00701143"/>
    <w:rsid w:val="00701DE9"/>
    <w:rsid w:val="00701FE9"/>
    <w:rsid w:val="00702654"/>
    <w:rsid w:val="00702BB3"/>
    <w:rsid w:val="00702D27"/>
    <w:rsid w:val="00702DF4"/>
    <w:rsid w:val="00703D8E"/>
    <w:rsid w:val="00703FB1"/>
    <w:rsid w:val="00704222"/>
    <w:rsid w:val="007042D6"/>
    <w:rsid w:val="00704921"/>
    <w:rsid w:val="00704928"/>
    <w:rsid w:val="00705533"/>
    <w:rsid w:val="00705741"/>
    <w:rsid w:val="007061FE"/>
    <w:rsid w:val="007066FB"/>
    <w:rsid w:val="007068A9"/>
    <w:rsid w:val="007068C4"/>
    <w:rsid w:val="00706F5E"/>
    <w:rsid w:val="00707096"/>
    <w:rsid w:val="0070743A"/>
    <w:rsid w:val="007078DD"/>
    <w:rsid w:val="00707C8C"/>
    <w:rsid w:val="00710232"/>
    <w:rsid w:val="00710879"/>
    <w:rsid w:val="00710A05"/>
    <w:rsid w:val="00710A47"/>
    <w:rsid w:val="00711CAF"/>
    <w:rsid w:val="00711DC9"/>
    <w:rsid w:val="0071271F"/>
    <w:rsid w:val="00712C88"/>
    <w:rsid w:val="00712C94"/>
    <w:rsid w:val="007138C7"/>
    <w:rsid w:val="00713D6E"/>
    <w:rsid w:val="00714EF0"/>
    <w:rsid w:val="0071508A"/>
    <w:rsid w:val="007150B3"/>
    <w:rsid w:val="00715DEF"/>
    <w:rsid w:val="007165A1"/>
    <w:rsid w:val="007167CC"/>
    <w:rsid w:val="00716EAB"/>
    <w:rsid w:val="007178BD"/>
    <w:rsid w:val="00717909"/>
    <w:rsid w:val="00717CAB"/>
    <w:rsid w:val="00717F28"/>
    <w:rsid w:val="00717F87"/>
    <w:rsid w:val="00720EDA"/>
    <w:rsid w:val="00721B09"/>
    <w:rsid w:val="00721CC3"/>
    <w:rsid w:val="00722513"/>
    <w:rsid w:val="00722651"/>
    <w:rsid w:val="007228E9"/>
    <w:rsid w:val="0072292B"/>
    <w:rsid w:val="00723AC3"/>
    <w:rsid w:val="00723C03"/>
    <w:rsid w:val="00723F45"/>
    <w:rsid w:val="007242ED"/>
    <w:rsid w:val="00724705"/>
    <w:rsid w:val="007249DE"/>
    <w:rsid w:val="00724AD0"/>
    <w:rsid w:val="00724B17"/>
    <w:rsid w:val="00724E53"/>
    <w:rsid w:val="007258E5"/>
    <w:rsid w:val="00725B9A"/>
    <w:rsid w:val="00725CDE"/>
    <w:rsid w:val="0072608F"/>
    <w:rsid w:val="007260AB"/>
    <w:rsid w:val="00726E37"/>
    <w:rsid w:val="007273FE"/>
    <w:rsid w:val="0072799A"/>
    <w:rsid w:val="00730517"/>
    <w:rsid w:val="00730857"/>
    <w:rsid w:val="00730AE2"/>
    <w:rsid w:val="00730CEC"/>
    <w:rsid w:val="0073142A"/>
    <w:rsid w:val="00731812"/>
    <w:rsid w:val="00731831"/>
    <w:rsid w:val="00731F03"/>
    <w:rsid w:val="00732364"/>
    <w:rsid w:val="00732446"/>
    <w:rsid w:val="007324C1"/>
    <w:rsid w:val="00732627"/>
    <w:rsid w:val="00732B6A"/>
    <w:rsid w:val="00732D8C"/>
    <w:rsid w:val="00733D74"/>
    <w:rsid w:val="00733E80"/>
    <w:rsid w:val="007345ED"/>
    <w:rsid w:val="00734E4F"/>
    <w:rsid w:val="00734FE1"/>
    <w:rsid w:val="0073612D"/>
    <w:rsid w:val="0073654C"/>
    <w:rsid w:val="007365D4"/>
    <w:rsid w:val="00736CF9"/>
    <w:rsid w:val="00736E18"/>
    <w:rsid w:val="00737220"/>
    <w:rsid w:val="0073793F"/>
    <w:rsid w:val="00737D18"/>
    <w:rsid w:val="00737E87"/>
    <w:rsid w:val="00740271"/>
    <w:rsid w:val="00740702"/>
    <w:rsid w:val="00740898"/>
    <w:rsid w:val="007409A2"/>
    <w:rsid w:val="00741584"/>
    <w:rsid w:val="007415C1"/>
    <w:rsid w:val="00741D0C"/>
    <w:rsid w:val="00742224"/>
    <w:rsid w:val="007433BC"/>
    <w:rsid w:val="00743845"/>
    <w:rsid w:val="00744005"/>
    <w:rsid w:val="00744069"/>
    <w:rsid w:val="007441D3"/>
    <w:rsid w:val="00744B54"/>
    <w:rsid w:val="00744E1F"/>
    <w:rsid w:val="00745E7E"/>
    <w:rsid w:val="007464BD"/>
    <w:rsid w:val="0074771A"/>
    <w:rsid w:val="007479B1"/>
    <w:rsid w:val="007504EB"/>
    <w:rsid w:val="00750CD3"/>
    <w:rsid w:val="0075129B"/>
    <w:rsid w:val="0075137E"/>
    <w:rsid w:val="00751452"/>
    <w:rsid w:val="007516D3"/>
    <w:rsid w:val="00751729"/>
    <w:rsid w:val="007518F9"/>
    <w:rsid w:val="00752469"/>
    <w:rsid w:val="0075291E"/>
    <w:rsid w:val="00753536"/>
    <w:rsid w:val="007535FC"/>
    <w:rsid w:val="00753642"/>
    <w:rsid w:val="007538E1"/>
    <w:rsid w:val="00753CC4"/>
    <w:rsid w:val="00753F2E"/>
    <w:rsid w:val="00754D16"/>
    <w:rsid w:val="007557AC"/>
    <w:rsid w:val="00755821"/>
    <w:rsid w:val="00755C4B"/>
    <w:rsid w:val="00755FA3"/>
    <w:rsid w:val="0075627B"/>
    <w:rsid w:val="007562B3"/>
    <w:rsid w:val="00756622"/>
    <w:rsid w:val="007571E6"/>
    <w:rsid w:val="0075795B"/>
    <w:rsid w:val="00757961"/>
    <w:rsid w:val="00757BC3"/>
    <w:rsid w:val="00757CA4"/>
    <w:rsid w:val="00757ED9"/>
    <w:rsid w:val="0076008C"/>
    <w:rsid w:val="00760926"/>
    <w:rsid w:val="00760D00"/>
    <w:rsid w:val="00760F5C"/>
    <w:rsid w:val="0076129B"/>
    <w:rsid w:val="00761316"/>
    <w:rsid w:val="007616A3"/>
    <w:rsid w:val="00761733"/>
    <w:rsid w:val="007617B1"/>
    <w:rsid w:val="007618A6"/>
    <w:rsid w:val="00762AAC"/>
    <w:rsid w:val="00762F76"/>
    <w:rsid w:val="00763980"/>
    <w:rsid w:val="00763A46"/>
    <w:rsid w:val="00763CF4"/>
    <w:rsid w:val="00764473"/>
    <w:rsid w:val="00764B64"/>
    <w:rsid w:val="007653CD"/>
    <w:rsid w:val="007655AC"/>
    <w:rsid w:val="007658D3"/>
    <w:rsid w:val="00765CAC"/>
    <w:rsid w:val="00765EA0"/>
    <w:rsid w:val="00766D23"/>
    <w:rsid w:val="00766EFF"/>
    <w:rsid w:val="00766F3F"/>
    <w:rsid w:val="00767348"/>
    <w:rsid w:val="0076740F"/>
    <w:rsid w:val="0076790D"/>
    <w:rsid w:val="007703ED"/>
    <w:rsid w:val="00770556"/>
    <w:rsid w:val="00770697"/>
    <w:rsid w:val="00770727"/>
    <w:rsid w:val="007708C1"/>
    <w:rsid w:val="00770D53"/>
    <w:rsid w:val="007711BC"/>
    <w:rsid w:val="00771393"/>
    <w:rsid w:val="00771421"/>
    <w:rsid w:val="007714DB"/>
    <w:rsid w:val="0077173B"/>
    <w:rsid w:val="00771CAF"/>
    <w:rsid w:val="00771E0F"/>
    <w:rsid w:val="00771F3E"/>
    <w:rsid w:val="00772738"/>
    <w:rsid w:val="00772F99"/>
    <w:rsid w:val="00773AD7"/>
    <w:rsid w:val="00774164"/>
    <w:rsid w:val="0077461F"/>
    <w:rsid w:val="0077548F"/>
    <w:rsid w:val="00775511"/>
    <w:rsid w:val="0077578E"/>
    <w:rsid w:val="007760F7"/>
    <w:rsid w:val="00776103"/>
    <w:rsid w:val="00776553"/>
    <w:rsid w:val="00776DE6"/>
    <w:rsid w:val="00777219"/>
    <w:rsid w:val="00777DB3"/>
    <w:rsid w:val="00777DCF"/>
    <w:rsid w:val="0078021C"/>
    <w:rsid w:val="0078038C"/>
    <w:rsid w:val="00780D8F"/>
    <w:rsid w:val="00780E49"/>
    <w:rsid w:val="007812C9"/>
    <w:rsid w:val="00781489"/>
    <w:rsid w:val="00781598"/>
    <w:rsid w:val="007825A8"/>
    <w:rsid w:val="0078271D"/>
    <w:rsid w:val="00782BE5"/>
    <w:rsid w:val="00782DE0"/>
    <w:rsid w:val="00782F17"/>
    <w:rsid w:val="00783395"/>
    <w:rsid w:val="007840ED"/>
    <w:rsid w:val="00784C94"/>
    <w:rsid w:val="00785710"/>
    <w:rsid w:val="007858D0"/>
    <w:rsid w:val="0078637A"/>
    <w:rsid w:val="0078670A"/>
    <w:rsid w:val="007872EA"/>
    <w:rsid w:val="00787330"/>
    <w:rsid w:val="00787891"/>
    <w:rsid w:val="00787B4B"/>
    <w:rsid w:val="0079052B"/>
    <w:rsid w:val="007908BE"/>
    <w:rsid w:val="00790C41"/>
    <w:rsid w:val="007910A5"/>
    <w:rsid w:val="0079126F"/>
    <w:rsid w:val="00791467"/>
    <w:rsid w:val="007916E5"/>
    <w:rsid w:val="00791886"/>
    <w:rsid w:val="0079203D"/>
    <w:rsid w:val="0079205C"/>
    <w:rsid w:val="00792F73"/>
    <w:rsid w:val="00793050"/>
    <w:rsid w:val="007933AE"/>
    <w:rsid w:val="007935A1"/>
    <w:rsid w:val="00793972"/>
    <w:rsid w:val="00793AF5"/>
    <w:rsid w:val="00793BCF"/>
    <w:rsid w:val="007943EF"/>
    <w:rsid w:val="007946C1"/>
    <w:rsid w:val="00794706"/>
    <w:rsid w:val="00794A99"/>
    <w:rsid w:val="00794C77"/>
    <w:rsid w:val="00794EA8"/>
    <w:rsid w:val="00794F43"/>
    <w:rsid w:val="00795426"/>
    <w:rsid w:val="007955F0"/>
    <w:rsid w:val="00796107"/>
    <w:rsid w:val="007961DC"/>
    <w:rsid w:val="007967EA"/>
    <w:rsid w:val="00796FAA"/>
    <w:rsid w:val="007971B1"/>
    <w:rsid w:val="007A04E9"/>
    <w:rsid w:val="007A08F3"/>
    <w:rsid w:val="007A0CCB"/>
    <w:rsid w:val="007A0D1E"/>
    <w:rsid w:val="007A14E1"/>
    <w:rsid w:val="007A189A"/>
    <w:rsid w:val="007A23CF"/>
    <w:rsid w:val="007A2C59"/>
    <w:rsid w:val="007A3030"/>
    <w:rsid w:val="007A3936"/>
    <w:rsid w:val="007A3D16"/>
    <w:rsid w:val="007A4320"/>
    <w:rsid w:val="007A49E2"/>
    <w:rsid w:val="007A4AFA"/>
    <w:rsid w:val="007A4DB4"/>
    <w:rsid w:val="007A50BC"/>
    <w:rsid w:val="007A5178"/>
    <w:rsid w:val="007A5845"/>
    <w:rsid w:val="007A5874"/>
    <w:rsid w:val="007A5ABB"/>
    <w:rsid w:val="007A5DFC"/>
    <w:rsid w:val="007A5EB2"/>
    <w:rsid w:val="007A699D"/>
    <w:rsid w:val="007A6BCA"/>
    <w:rsid w:val="007A6D2E"/>
    <w:rsid w:val="007A7736"/>
    <w:rsid w:val="007A7CC2"/>
    <w:rsid w:val="007A7CD6"/>
    <w:rsid w:val="007B02E3"/>
    <w:rsid w:val="007B067E"/>
    <w:rsid w:val="007B0872"/>
    <w:rsid w:val="007B0F55"/>
    <w:rsid w:val="007B198F"/>
    <w:rsid w:val="007B2859"/>
    <w:rsid w:val="007B2ABC"/>
    <w:rsid w:val="007B2CD3"/>
    <w:rsid w:val="007B327B"/>
    <w:rsid w:val="007B3584"/>
    <w:rsid w:val="007B36A9"/>
    <w:rsid w:val="007B36D5"/>
    <w:rsid w:val="007B3872"/>
    <w:rsid w:val="007B3878"/>
    <w:rsid w:val="007B429B"/>
    <w:rsid w:val="007B4A49"/>
    <w:rsid w:val="007B4BC7"/>
    <w:rsid w:val="007B4D6C"/>
    <w:rsid w:val="007B4E61"/>
    <w:rsid w:val="007B5037"/>
    <w:rsid w:val="007B575C"/>
    <w:rsid w:val="007B5B84"/>
    <w:rsid w:val="007B5C8E"/>
    <w:rsid w:val="007B67E0"/>
    <w:rsid w:val="007B6A6B"/>
    <w:rsid w:val="007B6AC5"/>
    <w:rsid w:val="007B6E3B"/>
    <w:rsid w:val="007B6F1C"/>
    <w:rsid w:val="007B7185"/>
    <w:rsid w:val="007B7350"/>
    <w:rsid w:val="007B7E35"/>
    <w:rsid w:val="007C00A6"/>
    <w:rsid w:val="007C0355"/>
    <w:rsid w:val="007C045E"/>
    <w:rsid w:val="007C061E"/>
    <w:rsid w:val="007C11E7"/>
    <w:rsid w:val="007C12BF"/>
    <w:rsid w:val="007C2054"/>
    <w:rsid w:val="007C2197"/>
    <w:rsid w:val="007C25D8"/>
    <w:rsid w:val="007C2A41"/>
    <w:rsid w:val="007C2C0A"/>
    <w:rsid w:val="007C37FD"/>
    <w:rsid w:val="007C3CDB"/>
    <w:rsid w:val="007C3EC8"/>
    <w:rsid w:val="007C4116"/>
    <w:rsid w:val="007C4313"/>
    <w:rsid w:val="007C500C"/>
    <w:rsid w:val="007C5085"/>
    <w:rsid w:val="007C50FC"/>
    <w:rsid w:val="007C554B"/>
    <w:rsid w:val="007C576E"/>
    <w:rsid w:val="007C57A5"/>
    <w:rsid w:val="007C5841"/>
    <w:rsid w:val="007C5A16"/>
    <w:rsid w:val="007C60CF"/>
    <w:rsid w:val="007C6C71"/>
    <w:rsid w:val="007C6FD0"/>
    <w:rsid w:val="007C77FF"/>
    <w:rsid w:val="007C7828"/>
    <w:rsid w:val="007C7896"/>
    <w:rsid w:val="007C7A75"/>
    <w:rsid w:val="007D01F4"/>
    <w:rsid w:val="007D0289"/>
    <w:rsid w:val="007D04C8"/>
    <w:rsid w:val="007D07F4"/>
    <w:rsid w:val="007D0AA7"/>
    <w:rsid w:val="007D0FF4"/>
    <w:rsid w:val="007D12CB"/>
    <w:rsid w:val="007D186D"/>
    <w:rsid w:val="007D1C31"/>
    <w:rsid w:val="007D1E71"/>
    <w:rsid w:val="007D23A0"/>
    <w:rsid w:val="007D24D0"/>
    <w:rsid w:val="007D2768"/>
    <w:rsid w:val="007D2A84"/>
    <w:rsid w:val="007D2B77"/>
    <w:rsid w:val="007D2FD2"/>
    <w:rsid w:val="007D3969"/>
    <w:rsid w:val="007D4745"/>
    <w:rsid w:val="007D48A7"/>
    <w:rsid w:val="007D4C63"/>
    <w:rsid w:val="007D4C6C"/>
    <w:rsid w:val="007D5D66"/>
    <w:rsid w:val="007D6033"/>
    <w:rsid w:val="007D633D"/>
    <w:rsid w:val="007D63A7"/>
    <w:rsid w:val="007D6C29"/>
    <w:rsid w:val="007D738C"/>
    <w:rsid w:val="007D761A"/>
    <w:rsid w:val="007D7993"/>
    <w:rsid w:val="007D7C01"/>
    <w:rsid w:val="007D7C15"/>
    <w:rsid w:val="007D7C29"/>
    <w:rsid w:val="007E07A4"/>
    <w:rsid w:val="007E09BF"/>
    <w:rsid w:val="007E111B"/>
    <w:rsid w:val="007E12E6"/>
    <w:rsid w:val="007E19C6"/>
    <w:rsid w:val="007E1B49"/>
    <w:rsid w:val="007E216E"/>
    <w:rsid w:val="007E232B"/>
    <w:rsid w:val="007E2B15"/>
    <w:rsid w:val="007E2B58"/>
    <w:rsid w:val="007E30E1"/>
    <w:rsid w:val="007E3900"/>
    <w:rsid w:val="007E4F4A"/>
    <w:rsid w:val="007E6655"/>
    <w:rsid w:val="007E7237"/>
    <w:rsid w:val="007E77F7"/>
    <w:rsid w:val="007E7925"/>
    <w:rsid w:val="007F075D"/>
    <w:rsid w:val="007F10EB"/>
    <w:rsid w:val="007F141E"/>
    <w:rsid w:val="007F16EC"/>
    <w:rsid w:val="007F1B65"/>
    <w:rsid w:val="007F1DDE"/>
    <w:rsid w:val="007F1F19"/>
    <w:rsid w:val="007F1FEC"/>
    <w:rsid w:val="007F205E"/>
    <w:rsid w:val="007F277A"/>
    <w:rsid w:val="007F2E07"/>
    <w:rsid w:val="007F34A9"/>
    <w:rsid w:val="007F3505"/>
    <w:rsid w:val="007F359F"/>
    <w:rsid w:val="007F3970"/>
    <w:rsid w:val="007F3AE2"/>
    <w:rsid w:val="007F4460"/>
    <w:rsid w:val="007F4595"/>
    <w:rsid w:val="007F4A29"/>
    <w:rsid w:val="007F55FB"/>
    <w:rsid w:val="007F5808"/>
    <w:rsid w:val="007F61C7"/>
    <w:rsid w:val="007F66CA"/>
    <w:rsid w:val="007F66F3"/>
    <w:rsid w:val="007F708B"/>
    <w:rsid w:val="007F71BC"/>
    <w:rsid w:val="007F7F57"/>
    <w:rsid w:val="008002C0"/>
    <w:rsid w:val="008002DE"/>
    <w:rsid w:val="0080041A"/>
    <w:rsid w:val="0080162F"/>
    <w:rsid w:val="00801E8C"/>
    <w:rsid w:val="00802490"/>
    <w:rsid w:val="00802893"/>
    <w:rsid w:val="00802C1A"/>
    <w:rsid w:val="008031AB"/>
    <w:rsid w:val="0080497E"/>
    <w:rsid w:val="00804CB8"/>
    <w:rsid w:val="0080535B"/>
    <w:rsid w:val="00805464"/>
    <w:rsid w:val="00805473"/>
    <w:rsid w:val="00805549"/>
    <w:rsid w:val="00805989"/>
    <w:rsid w:val="008059C4"/>
    <w:rsid w:val="00805BD5"/>
    <w:rsid w:val="00805BFA"/>
    <w:rsid w:val="00806338"/>
    <w:rsid w:val="00806C39"/>
    <w:rsid w:val="0080713B"/>
    <w:rsid w:val="008078A4"/>
    <w:rsid w:val="008078A5"/>
    <w:rsid w:val="00807FD3"/>
    <w:rsid w:val="00810217"/>
    <w:rsid w:val="00810257"/>
    <w:rsid w:val="008104A9"/>
    <w:rsid w:val="0081054A"/>
    <w:rsid w:val="0081067F"/>
    <w:rsid w:val="00811825"/>
    <w:rsid w:val="0081207F"/>
    <w:rsid w:val="008128BA"/>
    <w:rsid w:val="0081333E"/>
    <w:rsid w:val="0081362A"/>
    <w:rsid w:val="0081372B"/>
    <w:rsid w:val="00813F61"/>
    <w:rsid w:val="008141FD"/>
    <w:rsid w:val="0081445C"/>
    <w:rsid w:val="00814B62"/>
    <w:rsid w:val="00814D43"/>
    <w:rsid w:val="00814DF0"/>
    <w:rsid w:val="00814FF2"/>
    <w:rsid w:val="00815117"/>
    <w:rsid w:val="00815D2B"/>
    <w:rsid w:val="008162F6"/>
    <w:rsid w:val="00816D4B"/>
    <w:rsid w:val="008171C3"/>
    <w:rsid w:val="008173AA"/>
    <w:rsid w:val="00817BEA"/>
    <w:rsid w:val="00817E42"/>
    <w:rsid w:val="00820749"/>
    <w:rsid w:val="00821138"/>
    <w:rsid w:val="00821C13"/>
    <w:rsid w:val="008222D6"/>
    <w:rsid w:val="00822ADA"/>
    <w:rsid w:val="00822D9C"/>
    <w:rsid w:val="0082365E"/>
    <w:rsid w:val="008243DC"/>
    <w:rsid w:val="00824CFF"/>
    <w:rsid w:val="00825216"/>
    <w:rsid w:val="00827321"/>
    <w:rsid w:val="0082738E"/>
    <w:rsid w:val="0082781B"/>
    <w:rsid w:val="00827CD6"/>
    <w:rsid w:val="00827E63"/>
    <w:rsid w:val="00830EC7"/>
    <w:rsid w:val="008310C4"/>
    <w:rsid w:val="008317F6"/>
    <w:rsid w:val="00832410"/>
    <w:rsid w:val="008325F4"/>
    <w:rsid w:val="0083295D"/>
    <w:rsid w:val="008332FA"/>
    <w:rsid w:val="00833622"/>
    <w:rsid w:val="00833B52"/>
    <w:rsid w:val="00833FEC"/>
    <w:rsid w:val="008340E9"/>
    <w:rsid w:val="0083451A"/>
    <w:rsid w:val="00834D26"/>
    <w:rsid w:val="00834DC0"/>
    <w:rsid w:val="00834EF5"/>
    <w:rsid w:val="00835159"/>
    <w:rsid w:val="008352F8"/>
    <w:rsid w:val="00835816"/>
    <w:rsid w:val="00835AD9"/>
    <w:rsid w:val="008364BF"/>
    <w:rsid w:val="008366E1"/>
    <w:rsid w:val="0083684E"/>
    <w:rsid w:val="008373AE"/>
    <w:rsid w:val="00837855"/>
    <w:rsid w:val="008403FC"/>
    <w:rsid w:val="00840CA7"/>
    <w:rsid w:val="00840D2B"/>
    <w:rsid w:val="00840E02"/>
    <w:rsid w:val="00840F53"/>
    <w:rsid w:val="008410F1"/>
    <w:rsid w:val="00841159"/>
    <w:rsid w:val="00841262"/>
    <w:rsid w:val="00841B23"/>
    <w:rsid w:val="00841DAE"/>
    <w:rsid w:val="008421F0"/>
    <w:rsid w:val="008428B2"/>
    <w:rsid w:val="0084389F"/>
    <w:rsid w:val="00843FA1"/>
    <w:rsid w:val="00844059"/>
    <w:rsid w:val="0084418C"/>
    <w:rsid w:val="00844536"/>
    <w:rsid w:val="0084469C"/>
    <w:rsid w:val="00844F8A"/>
    <w:rsid w:val="00845398"/>
    <w:rsid w:val="00845799"/>
    <w:rsid w:val="0084586C"/>
    <w:rsid w:val="00845CE8"/>
    <w:rsid w:val="00845F6B"/>
    <w:rsid w:val="00845F9C"/>
    <w:rsid w:val="008468A3"/>
    <w:rsid w:val="00847AB9"/>
    <w:rsid w:val="008502FB"/>
    <w:rsid w:val="00850775"/>
    <w:rsid w:val="008508E8"/>
    <w:rsid w:val="00851438"/>
    <w:rsid w:val="00851AEC"/>
    <w:rsid w:val="00851C7A"/>
    <w:rsid w:val="00851E96"/>
    <w:rsid w:val="00851EA9"/>
    <w:rsid w:val="00851EDC"/>
    <w:rsid w:val="0085205D"/>
    <w:rsid w:val="0085211C"/>
    <w:rsid w:val="008523C3"/>
    <w:rsid w:val="00852662"/>
    <w:rsid w:val="00852876"/>
    <w:rsid w:val="008528BA"/>
    <w:rsid w:val="0085294C"/>
    <w:rsid w:val="00852B49"/>
    <w:rsid w:val="00852FD9"/>
    <w:rsid w:val="0085355E"/>
    <w:rsid w:val="00853CC8"/>
    <w:rsid w:val="00853DEB"/>
    <w:rsid w:val="0085410C"/>
    <w:rsid w:val="00854115"/>
    <w:rsid w:val="00854334"/>
    <w:rsid w:val="00854604"/>
    <w:rsid w:val="00854A21"/>
    <w:rsid w:val="00854D00"/>
    <w:rsid w:val="00854E3D"/>
    <w:rsid w:val="0085547B"/>
    <w:rsid w:val="00855C85"/>
    <w:rsid w:val="008563A3"/>
    <w:rsid w:val="008563DF"/>
    <w:rsid w:val="00856775"/>
    <w:rsid w:val="008569EB"/>
    <w:rsid w:val="0085736F"/>
    <w:rsid w:val="00857451"/>
    <w:rsid w:val="0085790D"/>
    <w:rsid w:val="008602B4"/>
    <w:rsid w:val="008603DE"/>
    <w:rsid w:val="00860444"/>
    <w:rsid w:val="008612D9"/>
    <w:rsid w:val="00861718"/>
    <w:rsid w:val="00861859"/>
    <w:rsid w:val="00861AF7"/>
    <w:rsid w:val="00861FF8"/>
    <w:rsid w:val="00862390"/>
    <w:rsid w:val="0086280E"/>
    <w:rsid w:val="00862811"/>
    <w:rsid w:val="008629E2"/>
    <w:rsid w:val="00862AD4"/>
    <w:rsid w:val="00863563"/>
    <w:rsid w:val="00864681"/>
    <w:rsid w:val="0086470F"/>
    <w:rsid w:val="0086478A"/>
    <w:rsid w:val="00864B41"/>
    <w:rsid w:val="00864CA4"/>
    <w:rsid w:val="00864D70"/>
    <w:rsid w:val="008652F9"/>
    <w:rsid w:val="008657D7"/>
    <w:rsid w:val="00865D4F"/>
    <w:rsid w:val="008662A2"/>
    <w:rsid w:val="008664E4"/>
    <w:rsid w:val="00866541"/>
    <w:rsid w:val="00866696"/>
    <w:rsid w:val="00867628"/>
    <w:rsid w:val="0086777C"/>
    <w:rsid w:val="008678C4"/>
    <w:rsid w:val="00867CCD"/>
    <w:rsid w:val="00871382"/>
    <w:rsid w:val="008713AD"/>
    <w:rsid w:val="00871547"/>
    <w:rsid w:val="0087162D"/>
    <w:rsid w:val="008717AD"/>
    <w:rsid w:val="00872217"/>
    <w:rsid w:val="008724FD"/>
    <w:rsid w:val="008730E6"/>
    <w:rsid w:val="008733D3"/>
    <w:rsid w:val="00873D27"/>
    <w:rsid w:val="00873DE9"/>
    <w:rsid w:val="0087485D"/>
    <w:rsid w:val="008762E8"/>
    <w:rsid w:val="008765BE"/>
    <w:rsid w:val="0087680A"/>
    <w:rsid w:val="00876E9B"/>
    <w:rsid w:val="0087793B"/>
    <w:rsid w:val="00880314"/>
    <w:rsid w:val="008807D8"/>
    <w:rsid w:val="00880DEA"/>
    <w:rsid w:val="0088119A"/>
    <w:rsid w:val="00881255"/>
    <w:rsid w:val="008812C9"/>
    <w:rsid w:val="00881431"/>
    <w:rsid w:val="00881634"/>
    <w:rsid w:val="00881AD0"/>
    <w:rsid w:val="0088279E"/>
    <w:rsid w:val="008828F4"/>
    <w:rsid w:val="00883490"/>
    <w:rsid w:val="00883609"/>
    <w:rsid w:val="00883649"/>
    <w:rsid w:val="008838B1"/>
    <w:rsid w:val="00884594"/>
    <w:rsid w:val="00884BD3"/>
    <w:rsid w:val="00884D36"/>
    <w:rsid w:val="00884E37"/>
    <w:rsid w:val="00885198"/>
    <w:rsid w:val="008858EA"/>
    <w:rsid w:val="00886213"/>
    <w:rsid w:val="00886302"/>
    <w:rsid w:val="0088636B"/>
    <w:rsid w:val="00886814"/>
    <w:rsid w:val="00886B8D"/>
    <w:rsid w:val="00886C47"/>
    <w:rsid w:val="00886CAB"/>
    <w:rsid w:val="0088724E"/>
    <w:rsid w:val="0088742D"/>
    <w:rsid w:val="00887598"/>
    <w:rsid w:val="00887BA5"/>
    <w:rsid w:val="00887FDC"/>
    <w:rsid w:val="00890062"/>
    <w:rsid w:val="00890091"/>
    <w:rsid w:val="00890D07"/>
    <w:rsid w:val="008911A9"/>
    <w:rsid w:val="00891560"/>
    <w:rsid w:val="008915F0"/>
    <w:rsid w:val="00891634"/>
    <w:rsid w:val="00891DCC"/>
    <w:rsid w:val="008922F6"/>
    <w:rsid w:val="008925D8"/>
    <w:rsid w:val="00892C37"/>
    <w:rsid w:val="00892C9B"/>
    <w:rsid w:val="00892D59"/>
    <w:rsid w:val="00892D8D"/>
    <w:rsid w:val="00893492"/>
    <w:rsid w:val="00893719"/>
    <w:rsid w:val="00893E92"/>
    <w:rsid w:val="00894101"/>
    <w:rsid w:val="008944B1"/>
    <w:rsid w:val="00894E31"/>
    <w:rsid w:val="0089589C"/>
    <w:rsid w:val="00895B47"/>
    <w:rsid w:val="008967D5"/>
    <w:rsid w:val="008968D0"/>
    <w:rsid w:val="0089774B"/>
    <w:rsid w:val="008A019C"/>
    <w:rsid w:val="008A087E"/>
    <w:rsid w:val="008A0D36"/>
    <w:rsid w:val="008A2007"/>
    <w:rsid w:val="008A26E9"/>
    <w:rsid w:val="008A3001"/>
    <w:rsid w:val="008A3425"/>
    <w:rsid w:val="008A38D7"/>
    <w:rsid w:val="008A40D6"/>
    <w:rsid w:val="008A4158"/>
    <w:rsid w:val="008A45C5"/>
    <w:rsid w:val="008A46C2"/>
    <w:rsid w:val="008A4ED8"/>
    <w:rsid w:val="008A5093"/>
    <w:rsid w:val="008A588A"/>
    <w:rsid w:val="008A598C"/>
    <w:rsid w:val="008A5A9B"/>
    <w:rsid w:val="008A5AA1"/>
    <w:rsid w:val="008A6228"/>
    <w:rsid w:val="008A65E4"/>
    <w:rsid w:val="008A69AD"/>
    <w:rsid w:val="008A75B9"/>
    <w:rsid w:val="008A7D0D"/>
    <w:rsid w:val="008A7D58"/>
    <w:rsid w:val="008B0634"/>
    <w:rsid w:val="008B0681"/>
    <w:rsid w:val="008B18B2"/>
    <w:rsid w:val="008B246F"/>
    <w:rsid w:val="008B2C61"/>
    <w:rsid w:val="008B31BA"/>
    <w:rsid w:val="008B371F"/>
    <w:rsid w:val="008B3E12"/>
    <w:rsid w:val="008B40F9"/>
    <w:rsid w:val="008B446C"/>
    <w:rsid w:val="008B4E45"/>
    <w:rsid w:val="008B56C4"/>
    <w:rsid w:val="008B5ACB"/>
    <w:rsid w:val="008B61BF"/>
    <w:rsid w:val="008B6329"/>
    <w:rsid w:val="008B6ADA"/>
    <w:rsid w:val="008B6B3D"/>
    <w:rsid w:val="008B6C78"/>
    <w:rsid w:val="008B7167"/>
    <w:rsid w:val="008B7541"/>
    <w:rsid w:val="008B7EB0"/>
    <w:rsid w:val="008C0584"/>
    <w:rsid w:val="008C05F9"/>
    <w:rsid w:val="008C0C86"/>
    <w:rsid w:val="008C0F3B"/>
    <w:rsid w:val="008C11F4"/>
    <w:rsid w:val="008C1220"/>
    <w:rsid w:val="008C1ABA"/>
    <w:rsid w:val="008C1C27"/>
    <w:rsid w:val="008C21EF"/>
    <w:rsid w:val="008C271A"/>
    <w:rsid w:val="008C2FC1"/>
    <w:rsid w:val="008C317A"/>
    <w:rsid w:val="008C35E9"/>
    <w:rsid w:val="008C3726"/>
    <w:rsid w:val="008C41A3"/>
    <w:rsid w:val="008C44E2"/>
    <w:rsid w:val="008C47C3"/>
    <w:rsid w:val="008C4C44"/>
    <w:rsid w:val="008C4CD2"/>
    <w:rsid w:val="008C4EE5"/>
    <w:rsid w:val="008C4F96"/>
    <w:rsid w:val="008C5323"/>
    <w:rsid w:val="008C53E7"/>
    <w:rsid w:val="008C5869"/>
    <w:rsid w:val="008C66BE"/>
    <w:rsid w:val="008C67B2"/>
    <w:rsid w:val="008C76FE"/>
    <w:rsid w:val="008C77B1"/>
    <w:rsid w:val="008C79C6"/>
    <w:rsid w:val="008C7A77"/>
    <w:rsid w:val="008C7BB4"/>
    <w:rsid w:val="008C7C9B"/>
    <w:rsid w:val="008D145B"/>
    <w:rsid w:val="008D1769"/>
    <w:rsid w:val="008D1801"/>
    <w:rsid w:val="008D1998"/>
    <w:rsid w:val="008D1C62"/>
    <w:rsid w:val="008D1FBA"/>
    <w:rsid w:val="008D240E"/>
    <w:rsid w:val="008D2584"/>
    <w:rsid w:val="008D2637"/>
    <w:rsid w:val="008D29C8"/>
    <w:rsid w:val="008D29CF"/>
    <w:rsid w:val="008D2BFE"/>
    <w:rsid w:val="008D2F3A"/>
    <w:rsid w:val="008D3B38"/>
    <w:rsid w:val="008D4031"/>
    <w:rsid w:val="008D42B2"/>
    <w:rsid w:val="008D44BD"/>
    <w:rsid w:val="008D4646"/>
    <w:rsid w:val="008D4FC9"/>
    <w:rsid w:val="008D6163"/>
    <w:rsid w:val="008D631A"/>
    <w:rsid w:val="008D6A4D"/>
    <w:rsid w:val="008D6BA1"/>
    <w:rsid w:val="008D6F18"/>
    <w:rsid w:val="008D75AD"/>
    <w:rsid w:val="008D7677"/>
    <w:rsid w:val="008D76EB"/>
    <w:rsid w:val="008D774C"/>
    <w:rsid w:val="008D7AEE"/>
    <w:rsid w:val="008D7B2E"/>
    <w:rsid w:val="008E03F1"/>
    <w:rsid w:val="008E09AD"/>
    <w:rsid w:val="008E0D20"/>
    <w:rsid w:val="008E0E7A"/>
    <w:rsid w:val="008E15F4"/>
    <w:rsid w:val="008E1618"/>
    <w:rsid w:val="008E1ACD"/>
    <w:rsid w:val="008E1C12"/>
    <w:rsid w:val="008E1E63"/>
    <w:rsid w:val="008E20A2"/>
    <w:rsid w:val="008E212F"/>
    <w:rsid w:val="008E2AB6"/>
    <w:rsid w:val="008E2E3A"/>
    <w:rsid w:val="008E2EDA"/>
    <w:rsid w:val="008E2FA4"/>
    <w:rsid w:val="008E32F5"/>
    <w:rsid w:val="008E3513"/>
    <w:rsid w:val="008E3E0C"/>
    <w:rsid w:val="008E4212"/>
    <w:rsid w:val="008E4365"/>
    <w:rsid w:val="008E474D"/>
    <w:rsid w:val="008E4D6C"/>
    <w:rsid w:val="008E507F"/>
    <w:rsid w:val="008E5D15"/>
    <w:rsid w:val="008E63C3"/>
    <w:rsid w:val="008E6788"/>
    <w:rsid w:val="008E6957"/>
    <w:rsid w:val="008E7112"/>
    <w:rsid w:val="008E7A76"/>
    <w:rsid w:val="008F058B"/>
    <w:rsid w:val="008F07B8"/>
    <w:rsid w:val="008F11A0"/>
    <w:rsid w:val="008F189A"/>
    <w:rsid w:val="008F18BD"/>
    <w:rsid w:val="008F1947"/>
    <w:rsid w:val="008F19C7"/>
    <w:rsid w:val="008F1B2C"/>
    <w:rsid w:val="008F2398"/>
    <w:rsid w:val="008F2C67"/>
    <w:rsid w:val="008F2CFC"/>
    <w:rsid w:val="008F333D"/>
    <w:rsid w:val="008F3920"/>
    <w:rsid w:val="008F3CA4"/>
    <w:rsid w:val="008F4231"/>
    <w:rsid w:val="008F481D"/>
    <w:rsid w:val="008F528D"/>
    <w:rsid w:val="008F53BC"/>
    <w:rsid w:val="008F56CE"/>
    <w:rsid w:val="008F59BE"/>
    <w:rsid w:val="008F5A54"/>
    <w:rsid w:val="008F5ED0"/>
    <w:rsid w:val="008F66A7"/>
    <w:rsid w:val="008F6DC9"/>
    <w:rsid w:val="008F6E1C"/>
    <w:rsid w:val="008F73EB"/>
    <w:rsid w:val="008F78C9"/>
    <w:rsid w:val="009002A4"/>
    <w:rsid w:val="0090042E"/>
    <w:rsid w:val="0090078B"/>
    <w:rsid w:val="0090083B"/>
    <w:rsid w:val="00900D26"/>
    <w:rsid w:val="00900DAF"/>
    <w:rsid w:val="00901169"/>
    <w:rsid w:val="009014E3"/>
    <w:rsid w:val="009015E9"/>
    <w:rsid w:val="00901835"/>
    <w:rsid w:val="00901965"/>
    <w:rsid w:val="00901A0B"/>
    <w:rsid w:val="00901E85"/>
    <w:rsid w:val="009029C0"/>
    <w:rsid w:val="00902BD0"/>
    <w:rsid w:val="00902EA4"/>
    <w:rsid w:val="00902F5C"/>
    <w:rsid w:val="0090338D"/>
    <w:rsid w:val="009035DC"/>
    <w:rsid w:val="0090374C"/>
    <w:rsid w:val="009038C8"/>
    <w:rsid w:val="009039CE"/>
    <w:rsid w:val="00903F9C"/>
    <w:rsid w:val="00904FE8"/>
    <w:rsid w:val="009050E2"/>
    <w:rsid w:val="00905181"/>
    <w:rsid w:val="0090561E"/>
    <w:rsid w:val="009056D5"/>
    <w:rsid w:val="00906027"/>
    <w:rsid w:val="009061FD"/>
    <w:rsid w:val="00906220"/>
    <w:rsid w:val="009063FC"/>
    <w:rsid w:val="0090677F"/>
    <w:rsid w:val="00906A88"/>
    <w:rsid w:val="00906AB6"/>
    <w:rsid w:val="00906DAB"/>
    <w:rsid w:val="00906F0E"/>
    <w:rsid w:val="00907076"/>
    <w:rsid w:val="00907998"/>
    <w:rsid w:val="00907A27"/>
    <w:rsid w:val="00907AAF"/>
    <w:rsid w:val="00907ED5"/>
    <w:rsid w:val="00907F9B"/>
    <w:rsid w:val="009100D6"/>
    <w:rsid w:val="00910189"/>
    <w:rsid w:val="00910C3E"/>
    <w:rsid w:val="00911100"/>
    <w:rsid w:val="0091116D"/>
    <w:rsid w:val="009112A5"/>
    <w:rsid w:val="00911447"/>
    <w:rsid w:val="009115DC"/>
    <w:rsid w:val="009116B5"/>
    <w:rsid w:val="00911D9F"/>
    <w:rsid w:val="009123C2"/>
    <w:rsid w:val="00913378"/>
    <w:rsid w:val="0091355E"/>
    <w:rsid w:val="00913C07"/>
    <w:rsid w:val="00913D79"/>
    <w:rsid w:val="00914630"/>
    <w:rsid w:val="00914883"/>
    <w:rsid w:val="00914D54"/>
    <w:rsid w:val="0091530F"/>
    <w:rsid w:val="00915535"/>
    <w:rsid w:val="009156F2"/>
    <w:rsid w:val="00915874"/>
    <w:rsid w:val="00915D9D"/>
    <w:rsid w:val="00917623"/>
    <w:rsid w:val="00917883"/>
    <w:rsid w:val="00917960"/>
    <w:rsid w:val="00920B0D"/>
    <w:rsid w:val="0092100A"/>
    <w:rsid w:val="00921356"/>
    <w:rsid w:val="00921511"/>
    <w:rsid w:val="00921513"/>
    <w:rsid w:val="0092164F"/>
    <w:rsid w:val="00921B82"/>
    <w:rsid w:val="00921CD5"/>
    <w:rsid w:val="00922031"/>
    <w:rsid w:val="009221E7"/>
    <w:rsid w:val="0092241A"/>
    <w:rsid w:val="0092246D"/>
    <w:rsid w:val="00922B3D"/>
    <w:rsid w:val="009232CB"/>
    <w:rsid w:val="0092387B"/>
    <w:rsid w:val="00923AD2"/>
    <w:rsid w:val="00923DD6"/>
    <w:rsid w:val="009245B7"/>
    <w:rsid w:val="009248EB"/>
    <w:rsid w:val="00924A7F"/>
    <w:rsid w:val="00924D03"/>
    <w:rsid w:val="00924F45"/>
    <w:rsid w:val="009251EC"/>
    <w:rsid w:val="00926090"/>
    <w:rsid w:val="009266B9"/>
    <w:rsid w:val="0092679C"/>
    <w:rsid w:val="00926FDB"/>
    <w:rsid w:val="00927769"/>
    <w:rsid w:val="00927794"/>
    <w:rsid w:val="009277F6"/>
    <w:rsid w:val="00927F49"/>
    <w:rsid w:val="00930587"/>
    <w:rsid w:val="00930EFF"/>
    <w:rsid w:val="00930F0B"/>
    <w:rsid w:val="00931737"/>
    <w:rsid w:val="00931965"/>
    <w:rsid w:val="00931F79"/>
    <w:rsid w:val="00932989"/>
    <w:rsid w:val="00932F10"/>
    <w:rsid w:val="009343E0"/>
    <w:rsid w:val="0093451F"/>
    <w:rsid w:val="0093483B"/>
    <w:rsid w:val="00934E31"/>
    <w:rsid w:val="009354AE"/>
    <w:rsid w:val="00935692"/>
    <w:rsid w:val="009357D8"/>
    <w:rsid w:val="00935862"/>
    <w:rsid w:val="0093588F"/>
    <w:rsid w:val="009362F8"/>
    <w:rsid w:val="0093663E"/>
    <w:rsid w:val="00936C27"/>
    <w:rsid w:val="00936C9C"/>
    <w:rsid w:val="009370FD"/>
    <w:rsid w:val="00937716"/>
    <w:rsid w:val="00937C27"/>
    <w:rsid w:val="00937DA6"/>
    <w:rsid w:val="00937DF6"/>
    <w:rsid w:val="009400AA"/>
    <w:rsid w:val="00940A23"/>
    <w:rsid w:val="00941A65"/>
    <w:rsid w:val="00941BB9"/>
    <w:rsid w:val="00941CE7"/>
    <w:rsid w:val="00942304"/>
    <w:rsid w:val="009430AB"/>
    <w:rsid w:val="009439F7"/>
    <w:rsid w:val="0094424C"/>
    <w:rsid w:val="00944C7E"/>
    <w:rsid w:val="009452B8"/>
    <w:rsid w:val="009452F3"/>
    <w:rsid w:val="009456B6"/>
    <w:rsid w:val="009457CE"/>
    <w:rsid w:val="009457D2"/>
    <w:rsid w:val="00945B54"/>
    <w:rsid w:val="00945C9E"/>
    <w:rsid w:val="009464B5"/>
    <w:rsid w:val="00946508"/>
    <w:rsid w:val="00946753"/>
    <w:rsid w:val="0094680D"/>
    <w:rsid w:val="0094729D"/>
    <w:rsid w:val="009475EF"/>
    <w:rsid w:val="00947E09"/>
    <w:rsid w:val="00947F82"/>
    <w:rsid w:val="00950202"/>
    <w:rsid w:val="009508CA"/>
    <w:rsid w:val="00950E28"/>
    <w:rsid w:val="0095144B"/>
    <w:rsid w:val="009514E0"/>
    <w:rsid w:val="00951577"/>
    <w:rsid w:val="0095183C"/>
    <w:rsid w:val="009518EA"/>
    <w:rsid w:val="009519F8"/>
    <w:rsid w:val="00951F2A"/>
    <w:rsid w:val="00952B65"/>
    <w:rsid w:val="00953297"/>
    <w:rsid w:val="009532A7"/>
    <w:rsid w:val="009533CC"/>
    <w:rsid w:val="0095387A"/>
    <w:rsid w:val="009538F7"/>
    <w:rsid w:val="0095398A"/>
    <w:rsid w:val="009542BA"/>
    <w:rsid w:val="009546A3"/>
    <w:rsid w:val="00954C96"/>
    <w:rsid w:val="009550CD"/>
    <w:rsid w:val="00955201"/>
    <w:rsid w:val="009556A5"/>
    <w:rsid w:val="00956405"/>
    <w:rsid w:val="009569DF"/>
    <w:rsid w:val="00956B07"/>
    <w:rsid w:val="00956C88"/>
    <w:rsid w:val="00956D89"/>
    <w:rsid w:val="00956F9B"/>
    <w:rsid w:val="00957A4C"/>
    <w:rsid w:val="009609E0"/>
    <w:rsid w:val="00960AB9"/>
    <w:rsid w:val="00960B0C"/>
    <w:rsid w:val="009613EC"/>
    <w:rsid w:val="00961D27"/>
    <w:rsid w:val="00961E75"/>
    <w:rsid w:val="0096259C"/>
    <w:rsid w:val="009629CE"/>
    <w:rsid w:val="00962EC7"/>
    <w:rsid w:val="009630DD"/>
    <w:rsid w:val="009630E4"/>
    <w:rsid w:val="009632E3"/>
    <w:rsid w:val="00963745"/>
    <w:rsid w:val="00963B2F"/>
    <w:rsid w:val="00963C49"/>
    <w:rsid w:val="0096419D"/>
    <w:rsid w:val="0096429C"/>
    <w:rsid w:val="00964597"/>
    <w:rsid w:val="00964735"/>
    <w:rsid w:val="009648DC"/>
    <w:rsid w:val="00964DF4"/>
    <w:rsid w:val="00964FB5"/>
    <w:rsid w:val="0096572A"/>
    <w:rsid w:val="00965CAA"/>
    <w:rsid w:val="009660FD"/>
    <w:rsid w:val="00966527"/>
    <w:rsid w:val="00966572"/>
    <w:rsid w:val="009667B6"/>
    <w:rsid w:val="00966AB3"/>
    <w:rsid w:val="00966BA4"/>
    <w:rsid w:val="009673CB"/>
    <w:rsid w:val="00967CFC"/>
    <w:rsid w:val="00967EB1"/>
    <w:rsid w:val="009701ED"/>
    <w:rsid w:val="00970C78"/>
    <w:rsid w:val="009710A5"/>
    <w:rsid w:val="009712D3"/>
    <w:rsid w:val="009715BB"/>
    <w:rsid w:val="009716C5"/>
    <w:rsid w:val="009728B4"/>
    <w:rsid w:val="00972912"/>
    <w:rsid w:val="00972AAF"/>
    <w:rsid w:val="00972D68"/>
    <w:rsid w:val="009735C5"/>
    <w:rsid w:val="009743C8"/>
    <w:rsid w:val="0097450D"/>
    <w:rsid w:val="00974577"/>
    <w:rsid w:val="009748C9"/>
    <w:rsid w:val="00974983"/>
    <w:rsid w:val="00974AAB"/>
    <w:rsid w:val="00974D54"/>
    <w:rsid w:val="00974F75"/>
    <w:rsid w:val="009753AF"/>
    <w:rsid w:val="009753B5"/>
    <w:rsid w:val="00975587"/>
    <w:rsid w:val="00975E63"/>
    <w:rsid w:val="00975ED4"/>
    <w:rsid w:val="009764E5"/>
    <w:rsid w:val="00976592"/>
    <w:rsid w:val="00976BFC"/>
    <w:rsid w:val="00976C81"/>
    <w:rsid w:val="00976D3D"/>
    <w:rsid w:val="00976E4F"/>
    <w:rsid w:val="009770E5"/>
    <w:rsid w:val="00977247"/>
    <w:rsid w:val="00977669"/>
    <w:rsid w:val="00977D84"/>
    <w:rsid w:val="009809E2"/>
    <w:rsid w:val="00980ABE"/>
    <w:rsid w:val="00980BC0"/>
    <w:rsid w:val="009812EE"/>
    <w:rsid w:val="009816B0"/>
    <w:rsid w:val="00981F35"/>
    <w:rsid w:val="00982269"/>
    <w:rsid w:val="009822A9"/>
    <w:rsid w:val="009826B8"/>
    <w:rsid w:val="009828C6"/>
    <w:rsid w:val="00982ED3"/>
    <w:rsid w:val="00982F30"/>
    <w:rsid w:val="009830DC"/>
    <w:rsid w:val="00983528"/>
    <w:rsid w:val="0098363A"/>
    <w:rsid w:val="00983FE4"/>
    <w:rsid w:val="00984786"/>
    <w:rsid w:val="00984916"/>
    <w:rsid w:val="00984C36"/>
    <w:rsid w:val="00985E38"/>
    <w:rsid w:val="009860E7"/>
    <w:rsid w:val="00986201"/>
    <w:rsid w:val="009871DF"/>
    <w:rsid w:val="00987359"/>
    <w:rsid w:val="009874EE"/>
    <w:rsid w:val="00987559"/>
    <w:rsid w:val="0099032C"/>
    <w:rsid w:val="009906EB"/>
    <w:rsid w:val="00990830"/>
    <w:rsid w:val="0099098C"/>
    <w:rsid w:val="00990B58"/>
    <w:rsid w:val="00990F2A"/>
    <w:rsid w:val="0099140F"/>
    <w:rsid w:val="00991518"/>
    <w:rsid w:val="009916C7"/>
    <w:rsid w:val="00991CC0"/>
    <w:rsid w:val="009920CD"/>
    <w:rsid w:val="00992763"/>
    <w:rsid w:val="00992D17"/>
    <w:rsid w:val="00993351"/>
    <w:rsid w:val="009934FC"/>
    <w:rsid w:val="00993B6C"/>
    <w:rsid w:val="009940AF"/>
    <w:rsid w:val="009945FA"/>
    <w:rsid w:val="00994992"/>
    <w:rsid w:val="00994A28"/>
    <w:rsid w:val="00995A8A"/>
    <w:rsid w:val="00996010"/>
    <w:rsid w:val="0099648C"/>
    <w:rsid w:val="00996679"/>
    <w:rsid w:val="00996C38"/>
    <w:rsid w:val="00997C8A"/>
    <w:rsid w:val="009A0404"/>
    <w:rsid w:val="009A0AEC"/>
    <w:rsid w:val="009A0D1F"/>
    <w:rsid w:val="009A0FBF"/>
    <w:rsid w:val="009A1484"/>
    <w:rsid w:val="009A1669"/>
    <w:rsid w:val="009A1C1C"/>
    <w:rsid w:val="009A1E0B"/>
    <w:rsid w:val="009A1EF7"/>
    <w:rsid w:val="009A1F49"/>
    <w:rsid w:val="009A1F88"/>
    <w:rsid w:val="009A21C3"/>
    <w:rsid w:val="009A2244"/>
    <w:rsid w:val="009A263A"/>
    <w:rsid w:val="009A2A79"/>
    <w:rsid w:val="009A2BFA"/>
    <w:rsid w:val="009A2D96"/>
    <w:rsid w:val="009A2F29"/>
    <w:rsid w:val="009A30ED"/>
    <w:rsid w:val="009A3744"/>
    <w:rsid w:val="009A3A80"/>
    <w:rsid w:val="009A3C4A"/>
    <w:rsid w:val="009A3EAA"/>
    <w:rsid w:val="009A40B2"/>
    <w:rsid w:val="009A4105"/>
    <w:rsid w:val="009A4420"/>
    <w:rsid w:val="009A4672"/>
    <w:rsid w:val="009A467D"/>
    <w:rsid w:val="009A4CF3"/>
    <w:rsid w:val="009A5127"/>
    <w:rsid w:val="009A51DB"/>
    <w:rsid w:val="009A560C"/>
    <w:rsid w:val="009A57B8"/>
    <w:rsid w:val="009A615B"/>
    <w:rsid w:val="009A6292"/>
    <w:rsid w:val="009A6318"/>
    <w:rsid w:val="009A6531"/>
    <w:rsid w:val="009A6840"/>
    <w:rsid w:val="009A6A3B"/>
    <w:rsid w:val="009A6C4C"/>
    <w:rsid w:val="009A7326"/>
    <w:rsid w:val="009A75BA"/>
    <w:rsid w:val="009B0143"/>
    <w:rsid w:val="009B0AD5"/>
    <w:rsid w:val="009B1321"/>
    <w:rsid w:val="009B1CA9"/>
    <w:rsid w:val="009B240B"/>
    <w:rsid w:val="009B245D"/>
    <w:rsid w:val="009B3040"/>
    <w:rsid w:val="009B330E"/>
    <w:rsid w:val="009B33EC"/>
    <w:rsid w:val="009B369E"/>
    <w:rsid w:val="009B37AB"/>
    <w:rsid w:val="009B39F9"/>
    <w:rsid w:val="009B3E8E"/>
    <w:rsid w:val="009B3F41"/>
    <w:rsid w:val="009B412B"/>
    <w:rsid w:val="009B466D"/>
    <w:rsid w:val="009B5320"/>
    <w:rsid w:val="009B53E6"/>
    <w:rsid w:val="009B5682"/>
    <w:rsid w:val="009B6338"/>
    <w:rsid w:val="009B69E1"/>
    <w:rsid w:val="009B7008"/>
    <w:rsid w:val="009B771C"/>
    <w:rsid w:val="009B7728"/>
    <w:rsid w:val="009B7AF3"/>
    <w:rsid w:val="009C05ED"/>
    <w:rsid w:val="009C07D0"/>
    <w:rsid w:val="009C0846"/>
    <w:rsid w:val="009C1557"/>
    <w:rsid w:val="009C1934"/>
    <w:rsid w:val="009C1F95"/>
    <w:rsid w:val="009C23E8"/>
    <w:rsid w:val="009C2991"/>
    <w:rsid w:val="009C2C0C"/>
    <w:rsid w:val="009C2D2B"/>
    <w:rsid w:val="009C3056"/>
    <w:rsid w:val="009C3464"/>
    <w:rsid w:val="009C37BA"/>
    <w:rsid w:val="009C3961"/>
    <w:rsid w:val="009C3B0B"/>
    <w:rsid w:val="009C3C21"/>
    <w:rsid w:val="009C3DA3"/>
    <w:rsid w:val="009C3FDD"/>
    <w:rsid w:val="009C481B"/>
    <w:rsid w:val="009C4BCE"/>
    <w:rsid w:val="009C4D8C"/>
    <w:rsid w:val="009C4DAA"/>
    <w:rsid w:val="009C4F83"/>
    <w:rsid w:val="009C5036"/>
    <w:rsid w:val="009C5B49"/>
    <w:rsid w:val="009C6112"/>
    <w:rsid w:val="009C6CEB"/>
    <w:rsid w:val="009C6D60"/>
    <w:rsid w:val="009C7562"/>
    <w:rsid w:val="009C75D8"/>
    <w:rsid w:val="009C7B3F"/>
    <w:rsid w:val="009C7FA9"/>
    <w:rsid w:val="009D0714"/>
    <w:rsid w:val="009D1251"/>
    <w:rsid w:val="009D1F73"/>
    <w:rsid w:val="009D29D2"/>
    <w:rsid w:val="009D35D3"/>
    <w:rsid w:val="009D3645"/>
    <w:rsid w:val="009D36E8"/>
    <w:rsid w:val="009D3D79"/>
    <w:rsid w:val="009D4264"/>
    <w:rsid w:val="009D4C26"/>
    <w:rsid w:val="009D5025"/>
    <w:rsid w:val="009D5AF5"/>
    <w:rsid w:val="009D5CCB"/>
    <w:rsid w:val="009D5DC4"/>
    <w:rsid w:val="009D5FEB"/>
    <w:rsid w:val="009D659A"/>
    <w:rsid w:val="009D6CD2"/>
    <w:rsid w:val="009D6F64"/>
    <w:rsid w:val="009D7C04"/>
    <w:rsid w:val="009D7E83"/>
    <w:rsid w:val="009E0056"/>
    <w:rsid w:val="009E03A9"/>
    <w:rsid w:val="009E05E5"/>
    <w:rsid w:val="009E1196"/>
    <w:rsid w:val="009E170A"/>
    <w:rsid w:val="009E17C4"/>
    <w:rsid w:val="009E17F6"/>
    <w:rsid w:val="009E1AE3"/>
    <w:rsid w:val="009E1BF5"/>
    <w:rsid w:val="009E2031"/>
    <w:rsid w:val="009E2419"/>
    <w:rsid w:val="009E242E"/>
    <w:rsid w:val="009E2859"/>
    <w:rsid w:val="009E2E8E"/>
    <w:rsid w:val="009E2EBB"/>
    <w:rsid w:val="009E363E"/>
    <w:rsid w:val="009E37DF"/>
    <w:rsid w:val="009E3E78"/>
    <w:rsid w:val="009E410C"/>
    <w:rsid w:val="009E443D"/>
    <w:rsid w:val="009E47B7"/>
    <w:rsid w:val="009E4848"/>
    <w:rsid w:val="009E4B13"/>
    <w:rsid w:val="009E4C79"/>
    <w:rsid w:val="009E5195"/>
    <w:rsid w:val="009E59F1"/>
    <w:rsid w:val="009E5EB8"/>
    <w:rsid w:val="009E681B"/>
    <w:rsid w:val="009E6E4E"/>
    <w:rsid w:val="009E6FAB"/>
    <w:rsid w:val="009E72B2"/>
    <w:rsid w:val="009E72BC"/>
    <w:rsid w:val="009E7C46"/>
    <w:rsid w:val="009E7D44"/>
    <w:rsid w:val="009E7E06"/>
    <w:rsid w:val="009F0580"/>
    <w:rsid w:val="009F09BB"/>
    <w:rsid w:val="009F1D00"/>
    <w:rsid w:val="009F1DEA"/>
    <w:rsid w:val="009F2414"/>
    <w:rsid w:val="009F38F4"/>
    <w:rsid w:val="009F3E88"/>
    <w:rsid w:val="009F4100"/>
    <w:rsid w:val="009F41C0"/>
    <w:rsid w:val="009F4FB7"/>
    <w:rsid w:val="009F5492"/>
    <w:rsid w:val="009F5F87"/>
    <w:rsid w:val="009F6ACC"/>
    <w:rsid w:val="009F6B98"/>
    <w:rsid w:val="009F6D92"/>
    <w:rsid w:val="009F704A"/>
    <w:rsid w:val="009F75BF"/>
    <w:rsid w:val="009F796E"/>
    <w:rsid w:val="009F7D07"/>
    <w:rsid w:val="00A0009F"/>
    <w:rsid w:val="00A001A4"/>
    <w:rsid w:val="00A0129B"/>
    <w:rsid w:val="00A014F5"/>
    <w:rsid w:val="00A01557"/>
    <w:rsid w:val="00A01837"/>
    <w:rsid w:val="00A01B60"/>
    <w:rsid w:val="00A01D5D"/>
    <w:rsid w:val="00A028D4"/>
    <w:rsid w:val="00A029B1"/>
    <w:rsid w:val="00A02C1D"/>
    <w:rsid w:val="00A0375D"/>
    <w:rsid w:val="00A038A8"/>
    <w:rsid w:val="00A03D0F"/>
    <w:rsid w:val="00A0400F"/>
    <w:rsid w:val="00A04255"/>
    <w:rsid w:val="00A04440"/>
    <w:rsid w:val="00A04FB7"/>
    <w:rsid w:val="00A0599B"/>
    <w:rsid w:val="00A059B9"/>
    <w:rsid w:val="00A063A8"/>
    <w:rsid w:val="00A06912"/>
    <w:rsid w:val="00A06DC3"/>
    <w:rsid w:val="00A070AE"/>
    <w:rsid w:val="00A0712E"/>
    <w:rsid w:val="00A07431"/>
    <w:rsid w:val="00A07555"/>
    <w:rsid w:val="00A07699"/>
    <w:rsid w:val="00A0770E"/>
    <w:rsid w:val="00A1047F"/>
    <w:rsid w:val="00A10790"/>
    <w:rsid w:val="00A11232"/>
    <w:rsid w:val="00A11360"/>
    <w:rsid w:val="00A113DE"/>
    <w:rsid w:val="00A11406"/>
    <w:rsid w:val="00A11491"/>
    <w:rsid w:val="00A11854"/>
    <w:rsid w:val="00A11D35"/>
    <w:rsid w:val="00A121BE"/>
    <w:rsid w:val="00A12329"/>
    <w:rsid w:val="00A1232A"/>
    <w:rsid w:val="00A126FC"/>
    <w:rsid w:val="00A13A01"/>
    <w:rsid w:val="00A141F7"/>
    <w:rsid w:val="00A1436C"/>
    <w:rsid w:val="00A146A5"/>
    <w:rsid w:val="00A14947"/>
    <w:rsid w:val="00A1512F"/>
    <w:rsid w:val="00A151DA"/>
    <w:rsid w:val="00A1567F"/>
    <w:rsid w:val="00A15EB3"/>
    <w:rsid w:val="00A16ADE"/>
    <w:rsid w:val="00A16F73"/>
    <w:rsid w:val="00A1725A"/>
    <w:rsid w:val="00A1741E"/>
    <w:rsid w:val="00A177DC"/>
    <w:rsid w:val="00A178E4"/>
    <w:rsid w:val="00A17A48"/>
    <w:rsid w:val="00A17B48"/>
    <w:rsid w:val="00A17D53"/>
    <w:rsid w:val="00A20ABA"/>
    <w:rsid w:val="00A21584"/>
    <w:rsid w:val="00A2220F"/>
    <w:rsid w:val="00A22DE7"/>
    <w:rsid w:val="00A233BF"/>
    <w:rsid w:val="00A233E9"/>
    <w:rsid w:val="00A23595"/>
    <w:rsid w:val="00A244A9"/>
    <w:rsid w:val="00A244D2"/>
    <w:rsid w:val="00A245B3"/>
    <w:rsid w:val="00A24B43"/>
    <w:rsid w:val="00A2522C"/>
    <w:rsid w:val="00A25A29"/>
    <w:rsid w:val="00A25C0C"/>
    <w:rsid w:val="00A25DC7"/>
    <w:rsid w:val="00A264B4"/>
    <w:rsid w:val="00A26582"/>
    <w:rsid w:val="00A26749"/>
    <w:rsid w:val="00A26AC8"/>
    <w:rsid w:val="00A26D55"/>
    <w:rsid w:val="00A26DC3"/>
    <w:rsid w:val="00A26DDB"/>
    <w:rsid w:val="00A26EB1"/>
    <w:rsid w:val="00A26ED1"/>
    <w:rsid w:val="00A2737E"/>
    <w:rsid w:val="00A27A7F"/>
    <w:rsid w:val="00A27D42"/>
    <w:rsid w:val="00A27F59"/>
    <w:rsid w:val="00A305FF"/>
    <w:rsid w:val="00A31100"/>
    <w:rsid w:val="00A3133B"/>
    <w:rsid w:val="00A314AB"/>
    <w:rsid w:val="00A31950"/>
    <w:rsid w:val="00A319E3"/>
    <w:rsid w:val="00A3204F"/>
    <w:rsid w:val="00A3217D"/>
    <w:rsid w:val="00A32185"/>
    <w:rsid w:val="00A32511"/>
    <w:rsid w:val="00A3255F"/>
    <w:rsid w:val="00A32B2D"/>
    <w:rsid w:val="00A32B33"/>
    <w:rsid w:val="00A32ECC"/>
    <w:rsid w:val="00A33536"/>
    <w:rsid w:val="00A3409F"/>
    <w:rsid w:val="00A34841"/>
    <w:rsid w:val="00A35192"/>
    <w:rsid w:val="00A35354"/>
    <w:rsid w:val="00A358A9"/>
    <w:rsid w:val="00A35FE9"/>
    <w:rsid w:val="00A36BF3"/>
    <w:rsid w:val="00A37190"/>
    <w:rsid w:val="00A372FC"/>
    <w:rsid w:val="00A375F0"/>
    <w:rsid w:val="00A3772B"/>
    <w:rsid w:val="00A37992"/>
    <w:rsid w:val="00A37CA5"/>
    <w:rsid w:val="00A4047D"/>
    <w:rsid w:val="00A40979"/>
    <w:rsid w:val="00A40CE0"/>
    <w:rsid w:val="00A41202"/>
    <w:rsid w:val="00A413C4"/>
    <w:rsid w:val="00A418E2"/>
    <w:rsid w:val="00A42259"/>
    <w:rsid w:val="00A4251A"/>
    <w:rsid w:val="00A42753"/>
    <w:rsid w:val="00A4295B"/>
    <w:rsid w:val="00A43101"/>
    <w:rsid w:val="00A436D0"/>
    <w:rsid w:val="00A4380E"/>
    <w:rsid w:val="00A439D9"/>
    <w:rsid w:val="00A43CA6"/>
    <w:rsid w:val="00A44490"/>
    <w:rsid w:val="00A44BA9"/>
    <w:rsid w:val="00A44F2B"/>
    <w:rsid w:val="00A45119"/>
    <w:rsid w:val="00A457F5"/>
    <w:rsid w:val="00A45F20"/>
    <w:rsid w:val="00A45FBC"/>
    <w:rsid w:val="00A46414"/>
    <w:rsid w:val="00A46919"/>
    <w:rsid w:val="00A4717F"/>
    <w:rsid w:val="00A500AF"/>
    <w:rsid w:val="00A51149"/>
    <w:rsid w:val="00A51162"/>
    <w:rsid w:val="00A51210"/>
    <w:rsid w:val="00A51430"/>
    <w:rsid w:val="00A51552"/>
    <w:rsid w:val="00A51C2A"/>
    <w:rsid w:val="00A52391"/>
    <w:rsid w:val="00A5252E"/>
    <w:rsid w:val="00A5273F"/>
    <w:rsid w:val="00A531DC"/>
    <w:rsid w:val="00A53470"/>
    <w:rsid w:val="00A536CD"/>
    <w:rsid w:val="00A53807"/>
    <w:rsid w:val="00A53D1D"/>
    <w:rsid w:val="00A55754"/>
    <w:rsid w:val="00A55C05"/>
    <w:rsid w:val="00A55CCD"/>
    <w:rsid w:val="00A55FED"/>
    <w:rsid w:val="00A56048"/>
    <w:rsid w:val="00A5638F"/>
    <w:rsid w:val="00A56645"/>
    <w:rsid w:val="00A56765"/>
    <w:rsid w:val="00A56CB8"/>
    <w:rsid w:val="00A56EDF"/>
    <w:rsid w:val="00A5746A"/>
    <w:rsid w:val="00A57705"/>
    <w:rsid w:val="00A57E6D"/>
    <w:rsid w:val="00A57FE4"/>
    <w:rsid w:val="00A60193"/>
    <w:rsid w:val="00A60237"/>
    <w:rsid w:val="00A606AA"/>
    <w:rsid w:val="00A6121B"/>
    <w:rsid w:val="00A61AC5"/>
    <w:rsid w:val="00A6235E"/>
    <w:rsid w:val="00A625EE"/>
    <w:rsid w:val="00A62A4A"/>
    <w:rsid w:val="00A62E62"/>
    <w:rsid w:val="00A631CC"/>
    <w:rsid w:val="00A64011"/>
    <w:rsid w:val="00A640F6"/>
    <w:rsid w:val="00A649D7"/>
    <w:rsid w:val="00A64D09"/>
    <w:rsid w:val="00A6544A"/>
    <w:rsid w:val="00A65677"/>
    <w:rsid w:val="00A65C58"/>
    <w:rsid w:val="00A65E2C"/>
    <w:rsid w:val="00A678B0"/>
    <w:rsid w:val="00A678FC"/>
    <w:rsid w:val="00A7029D"/>
    <w:rsid w:val="00A7045E"/>
    <w:rsid w:val="00A70642"/>
    <w:rsid w:val="00A70656"/>
    <w:rsid w:val="00A70A16"/>
    <w:rsid w:val="00A712FA"/>
    <w:rsid w:val="00A713F1"/>
    <w:rsid w:val="00A7158C"/>
    <w:rsid w:val="00A72050"/>
    <w:rsid w:val="00A725DA"/>
    <w:rsid w:val="00A72C77"/>
    <w:rsid w:val="00A72C90"/>
    <w:rsid w:val="00A73070"/>
    <w:rsid w:val="00A73241"/>
    <w:rsid w:val="00A734E0"/>
    <w:rsid w:val="00A73818"/>
    <w:rsid w:val="00A73B58"/>
    <w:rsid w:val="00A73DB9"/>
    <w:rsid w:val="00A740EF"/>
    <w:rsid w:val="00A742E1"/>
    <w:rsid w:val="00A74741"/>
    <w:rsid w:val="00A74E5B"/>
    <w:rsid w:val="00A74EEE"/>
    <w:rsid w:val="00A74F55"/>
    <w:rsid w:val="00A74F98"/>
    <w:rsid w:val="00A75062"/>
    <w:rsid w:val="00A753F4"/>
    <w:rsid w:val="00A756D9"/>
    <w:rsid w:val="00A75963"/>
    <w:rsid w:val="00A75ACC"/>
    <w:rsid w:val="00A76074"/>
    <w:rsid w:val="00A76448"/>
    <w:rsid w:val="00A764AE"/>
    <w:rsid w:val="00A766E2"/>
    <w:rsid w:val="00A767C4"/>
    <w:rsid w:val="00A76996"/>
    <w:rsid w:val="00A769C0"/>
    <w:rsid w:val="00A76B9C"/>
    <w:rsid w:val="00A76CC0"/>
    <w:rsid w:val="00A76FD4"/>
    <w:rsid w:val="00A770B8"/>
    <w:rsid w:val="00A770D9"/>
    <w:rsid w:val="00A77838"/>
    <w:rsid w:val="00A77A8C"/>
    <w:rsid w:val="00A77C73"/>
    <w:rsid w:val="00A77E10"/>
    <w:rsid w:val="00A77E73"/>
    <w:rsid w:val="00A802E9"/>
    <w:rsid w:val="00A8036A"/>
    <w:rsid w:val="00A8050C"/>
    <w:rsid w:val="00A817DA"/>
    <w:rsid w:val="00A818C2"/>
    <w:rsid w:val="00A81CE1"/>
    <w:rsid w:val="00A81FD2"/>
    <w:rsid w:val="00A8224E"/>
    <w:rsid w:val="00A82B28"/>
    <w:rsid w:val="00A82C73"/>
    <w:rsid w:val="00A82EB2"/>
    <w:rsid w:val="00A83183"/>
    <w:rsid w:val="00A83455"/>
    <w:rsid w:val="00A847A4"/>
    <w:rsid w:val="00A848AA"/>
    <w:rsid w:val="00A84A82"/>
    <w:rsid w:val="00A84DCC"/>
    <w:rsid w:val="00A85151"/>
    <w:rsid w:val="00A85963"/>
    <w:rsid w:val="00A85A67"/>
    <w:rsid w:val="00A85B0F"/>
    <w:rsid w:val="00A85C07"/>
    <w:rsid w:val="00A85D83"/>
    <w:rsid w:val="00A860E1"/>
    <w:rsid w:val="00A86FC6"/>
    <w:rsid w:val="00A873DD"/>
    <w:rsid w:val="00A87BF5"/>
    <w:rsid w:val="00A907C9"/>
    <w:rsid w:val="00A908AA"/>
    <w:rsid w:val="00A90ABE"/>
    <w:rsid w:val="00A90ED4"/>
    <w:rsid w:val="00A90EF2"/>
    <w:rsid w:val="00A91259"/>
    <w:rsid w:val="00A912D9"/>
    <w:rsid w:val="00A91601"/>
    <w:rsid w:val="00A9188F"/>
    <w:rsid w:val="00A91F68"/>
    <w:rsid w:val="00A921BB"/>
    <w:rsid w:val="00A9228C"/>
    <w:rsid w:val="00A92F61"/>
    <w:rsid w:val="00A93E0F"/>
    <w:rsid w:val="00A93E99"/>
    <w:rsid w:val="00A9402C"/>
    <w:rsid w:val="00A942AC"/>
    <w:rsid w:val="00A94624"/>
    <w:rsid w:val="00A94A3A"/>
    <w:rsid w:val="00A94B51"/>
    <w:rsid w:val="00A95021"/>
    <w:rsid w:val="00A95075"/>
    <w:rsid w:val="00A9571D"/>
    <w:rsid w:val="00A957DF"/>
    <w:rsid w:val="00A95912"/>
    <w:rsid w:val="00A95950"/>
    <w:rsid w:val="00A9598D"/>
    <w:rsid w:val="00A95AF5"/>
    <w:rsid w:val="00A96602"/>
    <w:rsid w:val="00A97BE1"/>
    <w:rsid w:val="00A97F15"/>
    <w:rsid w:val="00AA021B"/>
    <w:rsid w:val="00AA027D"/>
    <w:rsid w:val="00AA06F2"/>
    <w:rsid w:val="00AA106E"/>
    <w:rsid w:val="00AA1AC8"/>
    <w:rsid w:val="00AA2362"/>
    <w:rsid w:val="00AA2541"/>
    <w:rsid w:val="00AA2745"/>
    <w:rsid w:val="00AA2D27"/>
    <w:rsid w:val="00AA38AA"/>
    <w:rsid w:val="00AA3A03"/>
    <w:rsid w:val="00AA3AD3"/>
    <w:rsid w:val="00AA49A4"/>
    <w:rsid w:val="00AA5222"/>
    <w:rsid w:val="00AA53D7"/>
    <w:rsid w:val="00AA53E1"/>
    <w:rsid w:val="00AA54D0"/>
    <w:rsid w:val="00AA5E3D"/>
    <w:rsid w:val="00AA5FAB"/>
    <w:rsid w:val="00AA6023"/>
    <w:rsid w:val="00AA6532"/>
    <w:rsid w:val="00AA66E7"/>
    <w:rsid w:val="00AA7289"/>
    <w:rsid w:val="00AA7353"/>
    <w:rsid w:val="00AA7709"/>
    <w:rsid w:val="00AA781B"/>
    <w:rsid w:val="00AA7AEF"/>
    <w:rsid w:val="00AB0146"/>
    <w:rsid w:val="00AB0B66"/>
    <w:rsid w:val="00AB0F86"/>
    <w:rsid w:val="00AB1376"/>
    <w:rsid w:val="00AB1616"/>
    <w:rsid w:val="00AB1829"/>
    <w:rsid w:val="00AB1AC7"/>
    <w:rsid w:val="00AB1BB7"/>
    <w:rsid w:val="00AB1D7A"/>
    <w:rsid w:val="00AB1D9D"/>
    <w:rsid w:val="00AB206B"/>
    <w:rsid w:val="00AB30DA"/>
    <w:rsid w:val="00AB3101"/>
    <w:rsid w:val="00AB3547"/>
    <w:rsid w:val="00AB3B54"/>
    <w:rsid w:val="00AB4296"/>
    <w:rsid w:val="00AB43D3"/>
    <w:rsid w:val="00AB4E26"/>
    <w:rsid w:val="00AB58BA"/>
    <w:rsid w:val="00AB612A"/>
    <w:rsid w:val="00AB66B8"/>
    <w:rsid w:val="00AB68C4"/>
    <w:rsid w:val="00AB69A9"/>
    <w:rsid w:val="00AB6BE7"/>
    <w:rsid w:val="00AB6EBE"/>
    <w:rsid w:val="00AB6F81"/>
    <w:rsid w:val="00AB701E"/>
    <w:rsid w:val="00AC0282"/>
    <w:rsid w:val="00AC02C9"/>
    <w:rsid w:val="00AC1239"/>
    <w:rsid w:val="00AC19C4"/>
    <w:rsid w:val="00AC1E9A"/>
    <w:rsid w:val="00AC20D2"/>
    <w:rsid w:val="00AC2886"/>
    <w:rsid w:val="00AC3427"/>
    <w:rsid w:val="00AC380E"/>
    <w:rsid w:val="00AC4511"/>
    <w:rsid w:val="00AC4654"/>
    <w:rsid w:val="00AC4C98"/>
    <w:rsid w:val="00AC4EE8"/>
    <w:rsid w:val="00AC557C"/>
    <w:rsid w:val="00AC5A53"/>
    <w:rsid w:val="00AC604C"/>
    <w:rsid w:val="00AC6759"/>
    <w:rsid w:val="00AC6A6D"/>
    <w:rsid w:val="00AC6E57"/>
    <w:rsid w:val="00AC761A"/>
    <w:rsid w:val="00AC77F4"/>
    <w:rsid w:val="00AC7B2D"/>
    <w:rsid w:val="00AC7CC0"/>
    <w:rsid w:val="00AD039A"/>
    <w:rsid w:val="00AD0497"/>
    <w:rsid w:val="00AD04C3"/>
    <w:rsid w:val="00AD04C9"/>
    <w:rsid w:val="00AD0823"/>
    <w:rsid w:val="00AD09D9"/>
    <w:rsid w:val="00AD0B8D"/>
    <w:rsid w:val="00AD0EE7"/>
    <w:rsid w:val="00AD1550"/>
    <w:rsid w:val="00AD19DB"/>
    <w:rsid w:val="00AD1A06"/>
    <w:rsid w:val="00AD21DE"/>
    <w:rsid w:val="00AD2548"/>
    <w:rsid w:val="00AD271D"/>
    <w:rsid w:val="00AD2CA1"/>
    <w:rsid w:val="00AD43D8"/>
    <w:rsid w:val="00AD4A96"/>
    <w:rsid w:val="00AD4C3B"/>
    <w:rsid w:val="00AD4EC7"/>
    <w:rsid w:val="00AD4FE4"/>
    <w:rsid w:val="00AD5181"/>
    <w:rsid w:val="00AD594C"/>
    <w:rsid w:val="00AD5C15"/>
    <w:rsid w:val="00AD5CA8"/>
    <w:rsid w:val="00AD5FF6"/>
    <w:rsid w:val="00AD629A"/>
    <w:rsid w:val="00AD672B"/>
    <w:rsid w:val="00AD731B"/>
    <w:rsid w:val="00AD7739"/>
    <w:rsid w:val="00AD79D5"/>
    <w:rsid w:val="00AD7C13"/>
    <w:rsid w:val="00AD7CB5"/>
    <w:rsid w:val="00AE01BB"/>
    <w:rsid w:val="00AE05A5"/>
    <w:rsid w:val="00AE0687"/>
    <w:rsid w:val="00AE0761"/>
    <w:rsid w:val="00AE07E3"/>
    <w:rsid w:val="00AE0B7F"/>
    <w:rsid w:val="00AE0D28"/>
    <w:rsid w:val="00AE1120"/>
    <w:rsid w:val="00AE1496"/>
    <w:rsid w:val="00AE1DF7"/>
    <w:rsid w:val="00AE1FFC"/>
    <w:rsid w:val="00AE2409"/>
    <w:rsid w:val="00AE2868"/>
    <w:rsid w:val="00AE2AF5"/>
    <w:rsid w:val="00AE2B49"/>
    <w:rsid w:val="00AE43AE"/>
    <w:rsid w:val="00AE4646"/>
    <w:rsid w:val="00AE4F61"/>
    <w:rsid w:val="00AE52B3"/>
    <w:rsid w:val="00AE55E5"/>
    <w:rsid w:val="00AE5A6D"/>
    <w:rsid w:val="00AE6ADF"/>
    <w:rsid w:val="00AE6ED9"/>
    <w:rsid w:val="00AE7028"/>
    <w:rsid w:val="00AE72B8"/>
    <w:rsid w:val="00AE73DD"/>
    <w:rsid w:val="00AE7578"/>
    <w:rsid w:val="00AF0097"/>
    <w:rsid w:val="00AF0487"/>
    <w:rsid w:val="00AF0C6C"/>
    <w:rsid w:val="00AF0E23"/>
    <w:rsid w:val="00AF1090"/>
    <w:rsid w:val="00AF136F"/>
    <w:rsid w:val="00AF14F2"/>
    <w:rsid w:val="00AF1545"/>
    <w:rsid w:val="00AF1B82"/>
    <w:rsid w:val="00AF2202"/>
    <w:rsid w:val="00AF297A"/>
    <w:rsid w:val="00AF2A3E"/>
    <w:rsid w:val="00AF2D07"/>
    <w:rsid w:val="00AF3824"/>
    <w:rsid w:val="00AF3E16"/>
    <w:rsid w:val="00AF40E8"/>
    <w:rsid w:val="00AF45B5"/>
    <w:rsid w:val="00AF46B1"/>
    <w:rsid w:val="00AF4BBF"/>
    <w:rsid w:val="00AF51E0"/>
    <w:rsid w:val="00AF5517"/>
    <w:rsid w:val="00AF5A49"/>
    <w:rsid w:val="00AF5B8A"/>
    <w:rsid w:val="00AF5EBB"/>
    <w:rsid w:val="00AF5EDE"/>
    <w:rsid w:val="00AF603C"/>
    <w:rsid w:val="00AF6458"/>
    <w:rsid w:val="00AF6ADC"/>
    <w:rsid w:val="00AF6C27"/>
    <w:rsid w:val="00AF6C30"/>
    <w:rsid w:val="00AF6FC1"/>
    <w:rsid w:val="00AF7067"/>
    <w:rsid w:val="00AF71E1"/>
    <w:rsid w:val="00AF7568"/>
    <w:rsid w:val="00AF7609"/>
    <w:rsid w:val="00AF7667"/>
    <w:rsid w:val="00AF7790"/>
    <w:rsid w:val="00AF79CF"/>
    <w:rsid w:val="00AF7B3D"/>
    <w:rsid w:val="00AF7CF1"/>
    <w:rsid w:val="00AF7D5F"/>
    <w:rsid w:val="00AF7D8A"/>
    <w:rsid w:val="00AF7FE9"/>
    <w:rsid w:val="00B002AB"/>
    <w:rsid w:val="00B00798"/>
    <w:rsid w:val="00B00E0D"/>
    <w:rsid w:val="00B00F04"/>
    <w:rsid w:val="00B01855"/>
    <w:rsid w:val="00B01A10"/>
    <w:rsid w:val="00B02051"/>
    <w:rsid w:val="00B02428"/>
    <w:rsid w:val="00B02582"/>
    <w:rsid w:val="00B025CF"/>
    <w:rsid w:val="00B02743"/>
    <w:rsid w:val="00B03094"/>
    <w:rsid w:val="00B03287"/>
    <w:rsid w:val="00B032E9"/>
    <w:rsid w:val="00B03579"/>
    <w:rsid w:val="00B03AF7"/>
    <w:rsid w:val="00B04290"/>
    <w:rsid w:val="00B0438F"/>
    <w:rsid w:val="00B043D7"/>
    <w:rsid w:val="00B04BD1"/>
    <w:rsid w:val="00B05964"/>
    <w:rsid w:val="00B059A0"/>
    <w:rsid w:val="00B059C0"/>
    <w:rsid w:val="00B05AF3"/>
    <w:rsid w:val="00B05E04"/>
    <w:rsid w:val="00B05E3F"/>
    <w:rsid w:val="00B06764"/>
    <w:rsid w:val="00B0692E"/>
    <w:rsid w:val="00B07805"/>
    <w:rsid w:val="00B07A97"/>
    <w:rsid w:val="00B101CC"/>
    <w:rsid w:val="00B1051F"/>
    <w:rsid w:val="00B107DE"/>
    <w:rsid w:val="00B108B3"/>
    <w:rsid w:val="00B108DD"/>
    <w:rsid w:val="00B11A1A"/>
    <w:rsid w:val="00B12849"/>
    <w:rsid w:val="00B12A32"/>
    <w:rsid w:val="00B13211"/>
    <w:rsid w:val="00B132D8"/>
    <w:rsid w:val="00B135A9"/>
    <w:rsid w:val="00B13861"/>
    <w:rsid w:val="00B13893"/>
    <w:rsid w:val="00B1389E"/>
    <w:rsid w:val="00B13901"/>
    <w:rsid w:val="00B13A7A"/>
    <w:rsid w:val="00B15756"/>
    <w:rsid w:val="00B15D19"/>
    <w:rsid w:val="00B15DA8"/>
    <w:rsid w:val="00B15EC5"/>
    <w:rsid w:val="00B16152"/>
    <w:rsid w:val="00B164AB"/>
    <w:rsid w:val="00B16913"/>
    <w:rsid w:val="00B16EF5"/>
    <w:rsid w:val="00B17124"/>
    <w:rsid w:val="00B17368"/>
    <w:rsid w:val="00B17767"/>
    <w:rsid w:val="00B1792C"/>
    <w:rsid w:val="00B17D73"/>
    <w:rsid w:val="00B17E0F"/>
    <w:rsid w:val="00B17FC1"/>
    <w:rsid w:val="00B2080E"/>
    <w:rsid w:val="00B20EC6"/>
    <w:rsid w:val="00B2116A"/>
    <w:rsid w:val="00B213E5"/>
    <w:rsid w:val="00B21705"/>
    <w:rsid w:val="00B21B90"/>
    <w:rsid w:val="00B21D43"/>
    <w:rsid w:val="00B21E46"/>
    <w:rsid w:val="00B21ECA"/>
    <w:rsid w:val="00B21F15"/>
    <w:rsid w:val="00B22816"/>
    <w:rsid w:val="00B22968"/>
    <w:rsid w:val="00B22C38"/>
    <w:rsid w:val="00B22D89"/>
    <w:rsid w:val="00B22E28"/>
    <w:rsid w:val="00B22FF5"/>
    <w:rsid w:val="00B23A58"/>
    <w:rsid w:val="00B23B74"/>
    <w:rsid w:val="00B23C24"/>
    <w:rsid w:val="00B24537"/>
    <w:rsid w:val="00B246A3"/>
    <w:rsid w:val="00B24975"/>
    <w:rsid w:val="00B24C82"/>
    <w:rsid w:val="00B24DBD"/>
    <w:rsid w:val="00B25530"/>
    <w:rsid w:val="00B2641B"/>
    <w:rsid w:val="00B277F9"/>
    <w:rsid w:val="00B27C69"/>
    <w:rsid w:val="00B27D05"/>
    <w:rsid w:val="00B30A21"/>
    <w:rsid w:val="00B30B47"/>
    <w:rsid w:val="00B30DFA"/>
    <w:rsid w:val="00B31D04"/>
    <w:rsid w:val="00B320A0"/>
    <w:rsid w:val="00B32534"/>
    <w:rsid w:val="00B32606"/>
    <w:rsid w:val="00B328D2"/>
    <w:rsid w:val="00B33096"/>
    <w:rsid w:val="00B33166"/>
    <w:rsid w:val="00B3373B"/>
    <w:rsid w:val="00B33BA1"/>
    <w:rsid w:val="00B33F3E"/>
    <w:rsid w:val="00B341C1"/>
    <w:rsid w:val="00B344ED"/>
    <w:rsid w:val="00B3471B"/>
    <w:rsid w:val="00B34D54"/>
    <w:rsid w:val="00B34E58"/>
    <w:rsid w:val="00B350DB"/>
    <w:rsid w:val="00B35276"/>
    <w:rsid w:val="00B3556E"/>
    <w:rsid w:val="00B35616"/>
    <w:rsid w:val="00B359B7"/>
    <w:rsid w:val="00B35DDA"/>
    <w:rsid w:val="00B35ED3"/>
    <w:rsid w:val="00B36234"/>
    <w:rsid w:val="00B36AFA"/>
    <w:rsid w:val="00B370D6"/>
    <w:rsid w:val="00B37841"/>
    <w:rsid w:val="00B40645"/>
    <w:rsid w:val="00B40AD7"/>
    <w:rsid w:val="00B40BFB"/>
    <w:rsid w:val="00B40D7A"/>
    <w:rsid w:val="00B40F6E"/>
    <w:rsid w:val="00B4162D"/>
    <w:rsid w:val="00B41636"/>
    <w:rsid w:val="00B41A3C"/>
    <w:rsid w:val="00B41B4A"/>
    <w:rsid w:val="00B41C51"/>
    <w:rsid w:val="00B42035"/>
    <w:rsid w:val="00B42602"/>
    <w:rsid w:val="00B428B2"/>
    <w:rsid w:val="00B4313E"/>
    <w:rsid w:val="00B43154"/>
    <w:rsid w:val="00B43351"/>
    <w:rsid w:val="00B433AB"/>
    <w:rsid w:val="00B4429B"/>
    <w:rsid w:val="00B443D3"/>
    <w:rsid w:val="00B444AB"/>
    <w:rsid w:val="00B450BD"/>
    <w:rsid w:val="00B451CB"/>
    <w:rsid w:val="00B45238"/>
    <w:rsid w:val="00B452F6"/>
    <w:rsid w:val="00B454C2"/>
    <w:rsid w:val="00B45966"/>
    <w:rsid w:val="00B45AAA"/>
    <w:rsid w:val="00B461FD"/>
    <w:rsid w:val="00B47609"/>
    <w:rsid w:val="00B47AAD"/>
    <w:rsid w:val="00B47C3D"/>
    <w:rsid w:val="00B518FA"/>
    <w:rsid w:val="00B532F3"/>
    <w:rsid w:val="00B5360A"/>
    <w:rsid w:val="00B53666"/>
    <w:rsid w:val="00B536A3"/>
    <w:rsid w:val="00B5374B"/>
    <w:rsid w:val="00B5395E"/>
    <w:rsid w:val="00B53B3A"/>
    <w:rsid w:val="00B53B72"/>
    <w:rsid w:val="00B53EC2"/>
    <w:rsid w:val="00B54AC6"/>
    <w:rsid w:val="00B55133"/>
    <w:rsid w:val="00B563A6"/>
    <w:rsid w:val="00B56EDE"/>
    <w:rsid w:val="00B57130"/>
    <w:rsid w:val="00B57174"/>
    <w:rsid w:val="00B57A6A"/>
    <w:rsid w:val="00B604C3"/>
    <w:rsid w:val="00B60522"/>
    <w:rsid w:val="00B60EFA"/>
    <w:rsid w:val="00B61826"/>
    <w:rsid w:val="00B6188C"/>
    <w:rsid w:val="00B61A24"/>
    <w:rsid w:val="00B61D47"/>
    <w:rsid w:val="00B61D6F"/>
    <w:rsid w:val="00B622AC"/>
    <w:rsid w:val="00B623A6"/>
    <w:rsid w:val="00B62990"/>
    <w:rsid w:val="00B62D10"/>
    <w:rsid w:val="00B62D5F"/>
    <w:rsid w:val="00B634B7"/>
    <w:rsid w:val="00B63CB6"/>
    <w:rsid w:val="00B647EF"/>
    <w:rsid w:val="00B65026"/>
    <w:rsid w:val="00B65BA4"/>
    <w:rsid w:val="00B6611F"/>
    <w:rsid w:val="00B66268"/>
    <w:rsid w:val="00B66365"/>
    <w:rsid w:val="00B6681E"/>
    <w:rsid w:val="00B668D0"/>
    <w:rsid w:val="00B66EB5"/>
    <w:rsid w:val="00B67198"/>
    <w:rsid w:val="00B67377"/>
    <w:rsid w:val="00B674FB"/>
    <w:rsid w:val="00B67AEE"/>
    <w:rsid w:val="00B67D58"/>
    <w:rsid w:val="00B701B5"/>
    <w:rsid w:val="00B70653"/>
    <w:rsid w:val="00B70F73"/>
    <w:rsid w:val="00B70F94"/>
    <w:rsid w:val="00B71280"/>
    <w:rsid w:val="00B7169E"/>
    <w:rsid w:val="00B71D5B"/>
    <w:rsid w:val="00B71F49"/>
    <w:rsid w:val="00B71FD7"/>
    <w:rsid w:val="00B72263"/>
    <w:rsid w:val="00B7290F"/>
    <w:rsid w:val="00B72C6E"/>
    <w:rsid w:val="00B73261"/>
    <w:rsid w:val="00B734C6"/>
    <w:rsid w:val="00B736F6"/>
    <w:rsid w:val="00B739EB"/>
    <w:rsid w:val="00B73A9B"/>
    <w:rsid w:val="00B73B6A"/>
    <w:rsid w:val="00B73EF9"/>
    <w:rsid w:val="00B74681"/>
    <w:rsid w:val="00B749C5"/>
    <w:rsid w:val="00B74E4D"/>
    <w:rsid w:val="00B74E7C"/>
    <w:rsid w:val="00B7570D"/>
    <w:rsid w:val="00B75AE9"/>
    <w:rsid w:val="00B75FD6"/>
    <w:rsid w:val="00B76035"/>
    <w:rsid w:val="00B7615D"/>
    <w:rsid w:val="00B76336"/>
    <w:rsid w:val="00B76428"/>
    <w:rsid w:val="00B76669"/>
    <w:rsid w:val="00B76860"/>
    <w:rsid w:val="00B771A6"/>
    <w:rsid w:val="00B77426"/>
    <w:rsid w:val="00B779F6"/>
    <w:rsid w:val="00B77B1F"/>
    <w:rsid w:val="00B80168"/>
    <w:rsid w:val="00B803C2"/>
    <w:rsid w:val="00B80520"/>
    <w:rsid w:val="00B807F6"/>
    <w:rsid w:val="00B80807"/>
    <w:rsid w:val="00B80897"/>
    <w:rsid w:val="00B80B96"/>
    <w:rsid w:val="00B80DB5"/>
    <w:rsid w:val="00B80DD3"/>
    <w:rsid w:val="00B80FE5"/>
    <w:rsid w:val="00B813BC"/>
    <w:rsid w:val="00B818FD"/>
    <w:rsid w:val="00B81A09"/>
    <w:rsid w:val="00B81AF0"/>
    <w:rsid w:val="00B81DA2"/>
    <w:rsid w:val="00B82024"/>
    <w:rsid w:val="00B823AA"/>
    <w:rsid w:val="00B8297D"/>
    <w:rsid w:val="00B82DE9"/>
    <w:rsid w:val="00B83255"/>
    <w:rsid w:val="00B832AE"/>
    <w:rsid w:val="00B84C09"/>
    <w:rsid w:val="00B84FD7"/>
    <w:rsid w:val="00B852F9"/>
    <w:rsid w:val="00B85334"/>
    <w:rsid w:val="00B85415"/>
    <w:rsid w:val="00B85A2E"/>
    <w:rsid w:val="00B85E92"/>
    <w:rsid w:val="00B8642A"/>
    <w:rsid w:val="00B8655A"/>
    <w:rsid w:val="00B86685"/>
    <w:rsid w:val="00B86959"/>
    <w:rsid w:val="00B87030"/>
    <w:rsid w:val="00B87073"/>
    <w:rsid w:val="00B870C3"/>
    <w:rsid w:val="00B874E9"/>
    <w:rsid w:val="00B87818"/>
    <w:rsid w:val="00B904AE"/>
    <w:rsid w:val="00B9059C"/>
    <w:rsid w:val="00B91009"/>
    <w:rsid w:val="00B91A15"/>
    <w:rsid w:val="00B91C1E"/>
    <w:rsid w:val="00B91C3A"/>
    <w:rsid w:val="00B92142"/>
    <w:rsid w:val="00B926EE"/>
    <w:rsid w:val="00B9272F"/>
    <w:rsid w:val="00B92A2D"/>
    <w:rsid w:val="00B9303C"/>
    <w:rsid w:val="00B9318B"/>
    <w:rsid w:val="00B93194"/>
    <w:rsid w:val="00B93315"/>
    <w:rsid w:val="00B9382F"/>
    <w:rsid w:val="00B93B72"/>
    <w:rsid w:val="00B93BAF"/>
    <w:rsid w:val="00B93F4C"/>
    <w:rsid w:val="00B93F6C"/>
    <w:rsid w:val="00B94520"/>
    <w:rsid w:val="00B94556"/>
    <w:rsid w:val="00B95C51"/>
    <w:rsid w:val="00B960C1"/>
    <w:rsid w:val="00B964CB"/>
    <w:rsid w:val="00B965CC"/>
    <w:rsid w:val="00B9667E"/>
    <w:rsid w:val="00B96A98"/>
    <w:rsid w:val="00BA0879"/>
    <w:rsid w:val="00BA093B"/>
    <w:rsid w:val="00BA0C02"/>
    <w:rsid w:val="00BA133E"/>
    <w:rsid w:val="00BA13BE"/>
    <w:rsid w:val="00BA1852"/>
    <w:rsid w:val="00BA1AE2"/>
    <w:rsid w:val="00BA1E2F"/>
    <w:rsid w:val="00BA1F98"/>
    <w:rsid w:val="00BA2030"/>
    <w:rsid w:val="00BA20ED"/>
    <w:rsid w:val="00BA22EA"/>
    <w:rsid w:val="00BA3228"/>
    <w:rsid w:val="00BA3DF1"/>
    <w:rsid w:val="00BA4185"/>
    <w:rsid w:val="00BA422A"/>
    <w:rsid w:val="00BA45DB"/>
    <w:rsid w:val="00BA47B4"/>
    <w:rsid w:val="00BA47F6"/>
    <w:rsid w:val="00BA483B"/>
    <w:rsid w:val="00BA4CCC"/>
    <w:rsid w:val="00BA4DE1"/>
    <w:rsid w:val="00BA514E"/>
    <w:rsid w:val="00BA53E0"/>
    <w:rsid w:val="00BA5470"/>
    <w:rsid w:val="00BA5558"/>
    <w:rsid w:val="00BA5AF9"/>
    <w:rsid w:val="00BA6408"/>
    <w:rsid w:val="00BA6BE2"/>
    <w:rsid w:val="00BA700E"/>
    <w:rsid w:val="00BA77D9"/>
    <w:rsid w:val="00BB04B5"/>
    <w:rsid w:val="00BB056C"/>
    <w:rsid w:val="00BB07B2"/>
    <w:rsid w:val="00BB0887"/>
    <w:rsid w:val="00BB0DDD"/>
    <w:rsid w:val="00BB1458"/>
    <w:rsid w:val="00BB1EEB"/>
    <w:rsid w:val="00BB2298"/>
    <w:rsid w:val="00BB248E"/>
    <w:rsid w:val="00BB277D"/>
    <w:rsid w:val="00BB2B4C"/>
    <w:rsid w:val="00BB2F0A"/>
    <w:rsid w:val="00BB3382"/>
    <w:rsid w:val="00BB341D"/>
    <w:rsid w:val="00BB346F"/>
    <w:rsid w:val="00BB3DC4"/>
    <w:rsid w:val="00BB43D6"/>
    <w:rsid w:val="00BB4B11"/>
    <w:rsid w:val="00BB577E"/>
    <w:rsid w:val="00BB58EA"/>
    <w:rsid w:val="00BB5D87"/>
    <w:rsid w:val="00BB5F66"/>
    <w:rsid w:val="00BB6119"/>
    <w:rsid w:val="00BB61D7"/>
    <w:rsid w:val="00BB69AD"/>
    <w:rsid w:val="00BB7A73"/>
    <w:rsid w:val="00BC025C"/>
    <w:rsid w:val="00BC0589"/>
    <w:rsid w:val="00BC0D99"/>
    <w:rsid w:val="00BC11A5"/>
    <w:rsid w:val="00BC19A8"/>
    <w:rsid w:val="00BC1C62"/>
    <w:rsid w:val="00BC1F2D"/>
    <w:rsid w:val="00BC25F0"/>
    <w:rsid w:val="00BC283A"/>
    <w:rsid w:val="00BC397B"/>
    <w:rsid w:val="00BC3983"/>
    <w:rsid w:val="00BC3A87"/>
    <w:rsid w:val="00BC3BA0"/>
    <w:rsid w:val="00BC4067"/>
    <w:rsid w:val="00BC4EDE"/>
    <w:rsid w:val="00BC507D"/>
    <w:rsid w:val="00BC5461"/>
    <w:rsid w:val="00BC575B"/>
    <w:rsid w:val="00BC5C44"/>
    <w:rsid w:val="00BC654A"/>
    <w:rsid w:val="00BC6AD9"/>
    <w:rsid w:val="00BC6D5D"/>
    <w:rsid w:val="00BC7643"/>
    <w:rsid w:val="00BC78A2"/>
    <w:rsid w:val="00BD01B9"/>
    <w:rsid w:val="00BD0323"/>
    <w:rsid w:val="00BD0529"/>
    <w:rsid w:val="00BD095B"/>
    <w:rsid w:val="00BD0A3E"/>
    <w:rsid w:val="00BD0D70"/>
    <w:rsid w:val="00BD1201"/>
    <w:rsid w:val="00BD130B"/>
    <w:rsid w:val="00BD1BF0"/>
    <w:rsid w:val="00BD1E41"/>
    <w:rsid w:val="00BD39B5"/>
    <w:rsid w:val="00BD484F"/>
    <w:rsid w:val="00BD4B6D"/>
    <w:rsid w:val="00BD5485"/>
    <w:rsid w:val="00BD6546"/>
    <w:rsid w:val="00BD7402"/>
    <w:rsid w:val="00BD760E"/>
    <w:rsid w:val="00BD7752"/>
    <w:rsid w:val="00BD77B4"/>
    <w:rsid w:val="00BD77CF"/>
    <w:rsid w:val="00BD7B7F"/>
    <w:rsid w:val="00BD7EC1"/>
    <w:rsid w:val="00BE05A1"/>
    <w:rsid w:val="00BE06B5"/>
    <w:rsid w:val="00BE078E"/>
    <w:rsid w:val="00BE0B14"/>
    <w:rsid w:val="00BE0B8F"/>
    <w:rsid w:val="00BE0E6E"/>
    <w:rsid w:val="00BE117D"/>
    <w:rsid w:val="00BE151B"/>
    <w:rsid w:val="00BE166E"/>
    <w:rsid w:val="00BE1F32"/>
    <w:rsid w:val="00BE2482"/>
    <w:rsid w:val="00BE2B79"/>
    <w:rsid w:val="00BE2E63"/>
    <w:rsid w:val="00BE2F28"/>
    <w:rsid w:val="00BE3960"/>
    <w:rsid w:val="00BE3E2C"/>
    <w:rsid w:val="00BE3ECC"/>
    <w:rsid w:val="00BE4039"/>
    <w:rsid w:val="00BE409D"/>
    <w:rsid w:val="00BE4DB0"/>
    <w:rsid w:val="00BE5154"/>
    <w:rsid w:val="00BE5477"/>
    <w:rsid w:val="00BE564B"/>
    <w:rsid w:val="00BE573B"/>
    <w:rsid w:val="00BE58F3"/>
    <w:rsid w:val="00BE5D0C"/>
    <w:rsid w:val="00BE61B0"/>
    <w:rsid w:val="00BE6793"/>
    <w:rsid w:val="00BE7846"/>
    <w:rsid w:val="00BE7D06"/>
    <w:rsid w:val="00BF0371"/>
    <w:rsid w:val="00BF03E0"/>
    <w:rsid w:val="00BF1446"/>
    <w:rsid w:val="00BF1512"/>
    <w:rsid w:val="00BF1EF9"/>
    <w:rsid w:val="00BF2258"/>
    <w:rsid w:val="00BF267B"/>
    <w:rsid w:val="00BF29A5"/>
    <w:rsid w:val="00BF2C42"/>
    <w:rsid w:val="00BF3565"/>
    <w:rsid w:val="00BF3699"/>
    <w:rsid w:val="00BF4176"/>
    <w:rsid w:val="00BF4184"/>
    <w:rsid w:val="00BF422A"/>
    <w:rsid w:val="00BF45C9"/>
    <w:rsid w:val="00BF4B86"/>
    <w:rsid w:val="00BF4D2F"/>
    <w:rsid w:val="00BF52B8"/>
    <w:rsid w:val="00BF545F"/>
    <w:rsid w:val="00BF5CD8"/>
    <w:rsid w:val="00BF5DB6"/>
    <w:rsid w:val="00BF6100"/>
    <w:rsid w:val="00BF6209"/>
    <w:rsid w:val="00BF65C1"/>
    <w:rsid w:val="00BF672C"/>
    <w:rsid w:val="00BF6C08"/>
    <w:rsid w:val="00BF7348"/>
    <w:rsid w:val="00BF7C99"/>
    <w:rsid w:val="00BF7D23"/>
    <w:rsid w:val="00C009C5"/>
    <w:rsid w:val="00C01636"/>
    <w:rsid w:val="00C018EC"/>
    <w:rsid w:val="00C01A4A"/>
    <w:rsid w:val="00C01C59"/>
    <w:rsid w:val="00C02408"/>
    <w:rsid w:val="00C0281F"/>
    <w:rsid w:val="00C03302"/>
    <w:rsid w:val="00C039A3"/>
    <w:rsid w:val="00C03CE6"/>
    <w:rsid w:val="00C046CD"/>
    <w:rsid w:val="00C05293"/>
    <w:rsid w:val="00C057F3"/>
    <w:rsid w:val="00C0601E"/>
    <w:rsid w:val="00C06518"/>
    <w:rsid w:val="00C06B46"/>
    <w:rsid w:val="00C07C26"/>
    <w:rsid w:val="00C1004D"/>
    <w:rsid w:val="00C100C8"/>
    <w:rsid w:val="00C105E8"/>
    <w:rsid w:val="00C10B6B"/>
    <w:rsid w:val="00C11854"/>
    <w:rsid w:val="00C118D1"/>
    <w:rsid w:val="00C11B4A"/>
    <w:rsid w:val="00C11F50"/>
    <w:rsid w:val="00C12595"/>
    <w:rsid w:val="00C127E1"/>
    <w:rsid w:val="00C12863"/>
    <w:rsid w:val="00C128DA"/>
    <w:rsid w:val="00C12D9A"/>
    <w:rsid w:val="00C12E91"/>
    <w:rsid w:val="00C13570"/>
    <w:rsid w:val="00C135C0"/>
    <w:rsid w:val="00C138C8"/>
    <w:rsid w:val="00C14116"/>
    <w:rsid w:val="00C141DA"/>
    <w:rsid w:val="00C142DF"/>
    <w:rsid w:val="00C143C2"/>
    <w:rsid w:val="00C146BF"/>
    <w:rsid w:val="00C148B3"/>
    <w:rsid w:val="00C14A60"/>
    <w:rsid w:val="00C15374"/>
    <w:rsid w:val="00C1555D"/>
    <w:rsid w:val="00C15C3F"/>
    <w:rsid w:val="00C1627A"/>
    <w:rsid w:val="00C16298"/>
    <w:rsid w:val="00C16402"/>
    <w:rsid w:val="00C165A7"/>
    <w:rsid w:val="00C16875"/>
    <w:rsid w:val="00C16BFE"/>
    <w:rsid w:val="00C1748D"/>
    <w:rsid w:val="00C174A7"/>
    <w:rsid w:val="00C174E4"/>
    <w:rsid w:val="00C17549"/>
    <w:rsid w:val="00C17A26"/>
    <w:rsid w:val="00C22765"/>
    <w:rsid w:val="00C22874"/>
    <w:rsid w:val="00C22944"/>
    <w:rsid w:val="00C22A5F"/>
    <w:rsid w:val="00C231D4"/>
    <w:rsid w:val="00C23D08"/>
    <w:rsid w:val="00C23E57"/>
    <w:rsid w:val="00C23E77"/>
    <w:rsid w:val="00C24647"/>
    <w:rsid w:val="00C24BAD"/>
    <w:rsid w:val="00C24D26"/>
    <w:rsid w:val="00C25966"/>
    <w:rsid w:val="00C26255"/>
    <w:rsid w:val="00C268BC"/>
    <w:rsid w:val="00C26E32"/>
    <w:rsid w:val="00C274E9"/>
    <w:rsid w:val="00C27F7B"/>
    <w:rsid w:val="00C3049C"/>
    <w:rsid w:val="00C3080F"/>
    <w:rsid w:val="00C30834"/>
    <w:rsid w:val="00C30CBB"/>
    <w:rsid w:val="00C31097"/>
    <w:rsid w:val="00C31D0E"/>
    <w:rsid w:val="00C31D30"/>
    <w:rsid w:val="00C32814"/>
    <w:rsid w:val="00C32AF9"/>
    <w:rsid w:val="00C333E5"/>
    <w:rsid w:val="00C33745"/>
    <w:rsid w:val="00C33A76"/>
    <w:rsid w:val="00C344D5"/>
    <w:rsid w:val="00C35C6C"/>
    <w:rsid w:val="00C361CD"/>
    <w:rsid w:val="00C363C8"/>
    <w:rsid w:val="00C36401"/>
    <w:rsid w:val="00C365BC"/>
    <w:rsid w:val="00C36953"/>
    <w:rsid w:val="00C37937"/>
    <w:rsid w:val="00C37C64"/>
    <w:rsid w:val="00C37DB2"/>
    <w:rsid w:val="00C40A89"/>
    <w:rsid w:val="00C40C14"/>
    <w:rsid w:val="00C41ABA"/>
    <w:rsid w:val="00C424E5"/>
    <w:rsid w:val="00C429B2"/>
    <w:rsid w:val="00C42B65"/>
    <w:rsid w:val="00C42B77"/>
    <w:rsid w:val="00C438BB"/>
    <w:rsid w:val="00C43AD1"/>
    <w:rsid w:val="00C44222"/>
    <w:rsid w:val="00C44DD0"/>
    <w:rsid w:val="00C45F63"/>
    <w:rsid w:val="00C46248"/>
    <w:rsid w:val="00C466BF"/>
    <w:rsid w:val="00C4687F"/>
    <w:rsid w:val="00C46C2E"/>
    <w:rsid w:val="00C46FE7"/>
    <w:rsid w:val="00C47120"/>
    <w:rsid w:val="00C473C5"/>
    <w:rsid w:val="00C4749C"/>
    <w:rsid w:val="00C47B77"/>
    <w:rsid w:val="00C47DE4"/>
    <w:rsid w:val="00C5007D"/>
    <w:rsid w:val="00C500C2"/>
    <w:rsid w:val="00C500F9"/>
    <w:rsid w:val="00C5066C"/>
    <w:rsid w:val="00C50832"/>
    <w:rsid w:val="00C511F0"/>
    <w:rsid w:val="00C51238"/>
    <w:rsid w:val="00C5140E"/>
    <w:rsid w:val="00C51D13"/>
    <w:rsid w:val="00C52318"/>
    <w:rsid w:val="00C525ED"/>
    <w:rsid w:val="00C52DB1"/>
    <w:rsid w:val="00C53154"/>
    <w:rsid w:val="00C5317C"/>
    <w:rsid w:val="00C531FE"/>
    <w:rsid w:val="00C5341B"/>
    <w:rsid w:val="00C53C47"/>
    <w:rsid w:val="00C53D41"/>
    <w:rsid w:val="00C546FA"/>
    <w:rsid w:val="00C549EE"/>
    <w:rsid w:val="00C55639"/>
    <w:rsid w:val="00C55685"/>
    <w:rsid w:val="00C558AC"/>
    <w:rsid w:val="00C55BC3"/>
    <w:rsid w:val="00C55F9D"/>
    <w:rsid w:val="00C560DF"/>
    <w:rsid w:val="00C568A7"/>
    <w:rsid w:val="00C569EA"/>
    <w:rsid w:val="00C56CEB"/>
    <w:rsid w:val="00C57274"/>
    <w:rsid w:val="00C57277"/>
    <w:rsid w:val="00C5778B"/>
    <w:rsid w:val="00C57855"/>
    <w:rsid w:val="00C57856"/>
    <w:rsid w:val="00C57BD0"/>
    <w:rsid w:val="00C57DCB"/>
    <w:rsid w:val="00C600AE"/>
    <w:rsid w:val="00C600D3"/>
    <w:rsid w:val="00C602F3"/>
    <w:rsid w:val="00C60570"/>
    <w:rsid w:val="00C60B19"/>
    <w:rsid w:val="00C60F22"/>
    <w:rsid w:val="00C6134D"/>
    <w:rsid w:val="00C617B0"/>
    <w:rsid w:val="00C62052"/>
    <w:rsid w:val="00C62AD2"/>
    <w:rsid w:val="00C62BA5"/>
    <w:rsid w:val="00C63309"/>
    <w:rsid w:val="00C633D2"/>
    <w:rsid w:val="00C6391E"/>
    <w:rsid w:val="00C6394E"/>
    <w:rsid w:val="00C64342"/>
    <w:rsid w:val="00C64416"/>
    <w:rsid w:val="00C6456C"/>
    <w:rsid w:val="00C648AE"/>
    <w:rsid w:val="00C64D30"/>
    <w:rsid w:val="00C64FB4"/>
    <w:rsid w:val="00C6570B"/>
    <w:rsid w:val="00C65F74"/>
    <w:rsid w:val="00C65F7F"/>
    <w:rsid w:val="00C6616D"/>
    <w:rsid w:val="00C661E6"/>
    <w:rsid w:val="00C67427"/>
    <w:rsid w:val="00C675F5"/>
    <w:rsid w:val="00C679C7"/>
    <w:rsid w:val="00C67A13"/>
    <w:rsid w:val="00C67AF9"/>
    <w:rsid w:val="00C67B5E"/>
    <w:rsid w:val="00C67CF3"/>
    <w:rsid w:val="00C67E41"/>
    <w:rsid w:val="00C7038A"/>
    <w:rsid w:val="00C70A36"/>
    <w:rsid w:val="00C70C74"/>
    <w:rsid w:val="00C70F98"/>
    <w:rsid w:val="00C711A4"/>
    <w:rsid w:val="00C71920"/>
    <w:rsid w:val="00C71D71"/>
    <w:rsid w:val="00C7211F"/>
    <w:rsid w:val="00C72955"/>
    <w:rsid w:val="00C72B27"/>
    <w:rsid w:val="00C72D03"/>
    <w:rsid w:val="00C72D5F"/>
    <w:rsid w:val="00C72FDE"/>
    <w:rsid w:val="00C7327B"/>
    <w:rsid w:val="00C73F68"/>
    <w:rsid w:val="00C744AB"/>
    <w:rsid w:val="00C74D8E"/>
    <w:rsid w:val="00C7591F"/>
    <w:rsid w:val="00C75A4E"/>
    <w:rsid w:val="00C75DFE"/>
    <w:rsid w:val="00C76319"/>
    <w:rsid w:val="00C764CC"/>
    <w:rsid w:val="00C765C2"/>
    <w:rsid w:val="00C76CFC"/>
    <w:rsid w:val="00C76F31"/>
    <w:rsid w:val="00C770E7"/>
    <w:rsid w:val="00C771DB"/>
    <w:rsid w:val="00C7731C"/>
    <w:rsid w:val="00C773DD"/>
    <w:rsid w:val="00C774A2"/>
    <w:rsid w:val="00C77FF0"/>
    <w:rsid w:val="00C80065"/>
    <w:rsid w:val="00C804A6"/>
    <w:rsid w:val="00C80CB7"/>
    <w:rsid w:val="00C80E2C"/>
    <w:rsid w:val="00C8137F"/>
    <w:rsid w:val="00C814C6"/>
    <w:rsid w:val="00C81644"/>
    <w:rsid w:val="00C81A2D"/>
    <w:rsid w:val="00C81BB4"/>
    <w:rsid w:val="00C81CB2"/>
    <w:rsid w:val="00C81E80"/>
    <w:rsid w:val="00C8238A"/>
    <w:rsid w:val="00C82633"/>
    <w:rsid w:val="00C82727"/>
    <w:rsid w:val="00C8301A"/>
    <w:rsid w:val="00C831EE"/>
    <w:rsid w:val="00C83BE6"/>
    <w:rsid w:val="00C842DE"/>
    <w:rsid w:val="00C84672"/>
    <w:rsid w:val="00C84C0E"/>
    <w:rsid w:val="00C84D2A"/>
    <w:rsid w:val="00C85563"/>
    <w:rsid w:val="00C85745"/>
    <w:rsid w:val="00C85D37"/>
    <w:rsid w:val="00C86305"/>
    <w:rsid w:val="00C868EB"/>
    <w:rsid w:val="00C87116"/>
    <w:rsid w:val="00C87123"/>
    <w:rsid w:val="00C8775C"/>
    <w:rsid w:val="00C879D8"/>
    <w:rsid w:val="00C90120"/>
    <w:rsid w:val="00C90E12"/>
    <w:rsid w:val="00C91261"/>
    <w:rsid w:val="00C91A02"/>
    <w:rsid w:val="00C921C7"/>
    <w:rsid w:val="00C922F6"/>
    <w:rsid w:val="00C923DD"/>
    <w:rsid w:val="00C928D1"/>
    <w:rsid w:val="00C92AD7"/>
    <w:rsid w:val="00C93035"/>
    <w:rsid w:val="00C932B0"/>
    <w:rsid w:val="00C9331C"/>
    <w:rsid w:val="00C934E2"/>
    <w:rsid w:val="00C93775"/>
    <w:rsid w:val="00C93AEF"/>
    <w:rsid w:val="00C93E8B"/>
    <w:rsid w:val="00C93EB7"/>
    <w:rsid w:val="00C93FD3"/>
    <w:rsid w:val="00C9443D"/>
    <w:rsid w:val="00C944ED"/>
    <w:rsid w:val="00C9491A"/>
    <w:rsid w:val="00C94B28"/>
    <w:rsid w:val="00C94D53"/>
    <w:rsid w:val="00C94E5E"/>
    <w:rsid w:val="00C951E5"/>
    <w:rsid w:val="00C9599D"/>
    <w:rsid w:val="00C961D7"/>
    <w:rsid w:val="00C96658"/>
    <w:rsid w:val="00C96A0A"/>
    <w:rsid w:val="00C96EF8"/>
    <w:rsid w:val="00C974D5"/>
    <w:rsid w:val="00C97590"/>
    <w:rsid w:val="00C97CDF"/>
    <w:rsid w:val="00C97E73"/>
    <w:rsid w:val="00CA04F9"/>
    <w:rsid w:val="00CA1151"/>
    <w:rsid w:val="00CA132F"/>
    <w:rsid w:val="00CA3097"/>
    <w:rsid w:val="00CA30C8"/>
    <w:rsid w:val="00CA3111"/>
    <w:rsid w:val="00CA32F3"/>
    <w:rsid w:val="00CA3A37"/>
    <w:rsid w:val="00CA3E95"/>
    <w:rsid w:val="00CA42A8"/>
    <w:rsid w:val="00CA42D8"/>
    <w:rsid w:val="00CA43C3"/>
    <w:rsid w:val="00CA487C"/>
    <w:rsid w:val="00CA4D3C"/>
    <w:rsid w:val="00CA5378"/>
    <w:rsid w:val="00CA5AA2"/>
    <w:rsid w:val="00CA5C04"/>
    <w:rsid w:val="00CA5C7F"/>
    <w:rsid w:val="00CA70DC"/>
    <w:rsid w:val="00CA7207"/>
    <w:rsid w:val="00CA7B06"/>
    <w:rsid w:val="00CA7D49"/>
    <w:rsid w:val="00CB017C"/>
    <w:rsid w:val="00CB0AD0"/>
    <w:rsid w:val="00CB1020"/>
    <w:rsid w:val="00CB1887"/>
    <w:rsid w:val="00CB209E"/>
    <w:rsid w:val="00CB213B"/>
    <w:rsid w:val="00CB29DA"/>
    <w:rsid w:val="00CB2AA0"/>
    <w:rsid w:val="00CB2FA6"/>
    <w:rsid w:val="00CB3751"/>
    <w:rsid w:val="00CB3E1C"/>
    <w:rsid w:val="00CB3FEB"/>
    <w:rsid w:val="00CB41F8"/>
    <w:rsid w:val="00CB422C"/>
    <w:rsid w:val="00CB4552"/>
    <w:rsid w:val="00CB45E9"/>
    <w:rsid w:val="00CB484C"/>
    <w:rsid w:val="00CB4BDF"/>
    <w:rsid w:val="00CB4E10"/>
    <w:rsid w:val="00CB5102"/>
    <w:rsid w:val="00CB54A2"/>
    <w:rsid w:val="00CB565D"/>
    <w:rsid w:val="00CB5C47"/>
    <w:rsid w:val="00CB5F6B"/>
    <w:rsid w:val="00CB6054"/>
    <w:rsid w:val="00CB642D"/>
    <w:rsid w:val="00CB6B4E"/>
    <w:rsid w:val="00CB6C45"/>
    <w:rsid w:val="00CB7240"/>
    <w:rsid w:val="00CB7344"/>
    <w:rsid w:val="00CB7C3E"/>
    <w:rsid w:val="00CB7C9B"/>
    <w:rsid w:val="00CC0280"/>
    <w:rsid w:val="00CC0FA9"/>
    <w:rsid w:val="00CC1073"/>
    <w:rsid w:val="00CC1A0D"/>
    <w:rsid w:val="00CC1D6B"/>
    <w:rsid w:val="00CC256D"/>
    <w:rsid w:val="00CC2AB7"/>
    <w:rsid w:val="00CC3351"/>
    <w:rsid w:val="00CC36B4"/>
    <w:rsid w:val="00CC4049"/>
    <w:rsid w:val="00CC4543"/>
    <w:rsid w:val="00CC4FA3"/>
    <w:rsid w:val="00CC51E7"/>
    <w:rsid w:val="00CC54CA"/>
    <w:rsid w:val="00CC5519"/>
    <w:rsid w:val="00CC581E"/>
    <w:rsid w:val="00CC59E1"/>
    <w:rsid w:val="00CC5DFD"/>
    <w:rsid w:val="00CC7823"/>
    <w:rsid w:val="00CD056C"/>
    <w:rsid w:val="00CD0595"/>
    <w:rsid w:val="00CD0CFB"/>
    <w:rsid w:val="00CD141E"/>
    <w:rsid w:val="00CD1965"/>
    <w:rsid w:val="00CD1D7F"/>
    <w:rsid w:val="00CD2246"/>
    <w:rsid w:val="00CD2639"/>
    <w:rsid w:val="00CD395B"/>
    <w:rsid w:val="00CD410B"/>
    <w:rsid w:val="00CD4369"/>
    <w:rsid w:val="00CD45F3"/>
    <w:rsid w:val="00CD490A"/>
    <w:rsid w:val="00CD4BEC"/>
    <w:rsid w:val="00CD4D9F"/>
    <w:rsid w:val="00CD4EBB"/>
    <w:rsid w:val="00CD5721"/>
    <w:rsid w:val="00CD5AC2"/>
    <w:rsid w:val="00CD5F09"/>
    <w:rsid w:val="00CD6E39"/>
    <w:rsid w:val="00CD72EC"/>
    <w:rsid w:val="00CD73B1"/>
    <w:rsid w:val="00CD76CF"/>
    <w:rsid w:val="00CD7797"/>
    <w:rsid w:val="00CE00CF"/>
    <w:rsid w:val="00CE04B8"/>
    <w:rsid w:val="00CE0D92"/>
    <w:rsid w:val="00CE1590"/>
    <w:rsid w:val="00CE16B9"/>
    <w:rsid w:val="00CE186A"/>
    <w:rsid w:val="00CE1C56"/>
    <w:rsid w:val="00CE2536"/>
    <w:rsid w:val="00CE25CE"/>
    <w:rsid w:val="00CE2945"/>
    <w:rsid w:val="00CE2AD1"/>
    <w:rsid w:val="00CE329D"/>
    <w:rsid w:val="00CE3B17"/>
    <w:rsid w:val="00CE551F"/>
    <w:rsid w:val="00CE5788"/>
    <w:rsid w:val="00CE584F"/>
    <w:rsid w:val="00CE5BBF"/>
    <w:rsid w:val="00CE6193"/>
    <w:rsid w:val="00CE6E19"/>
    <w:rsid w:val="00CE737F"/>
    <w:rsid w:val="00CE7526"/>
    <w:rsid w:val="00CE7662"/>
    <w:rsid w:val="00CE766E"/>
    <w:rsid w:val="00CE78DA"/>
    <w:rsid w:val="00CE7B96"/>
    <w:rsid w:val="00CF0138"/>
    <w:rsid w:val="00CF03FA"/>
    <w:rsid w:val="00CF06DC"/>
    <w:rsid w:val="00CF0AAA"/>
    <w:rsid w:val="00CF0B8F"/>
    <w:rsid w:val="00CF111E"/>
    <w:rsid w:val="00CF11A7"/>
    <w:rsid w:val="00CF11F6"/>
    <w:rsid w:val="00CF17D5"/>
    <w:rsid w:val="00CF19D7"/>
    <w:rsid w:val="00CF3041"/>
    <w:rsid w:val="00CF3662"/>
    <w:rsid w:val="00CF36EE"/>
    <w:rsid w:val="00CF3A44"/>
    <w:rsid w:val="00CF46D0"/>
    <w:rsid w:val="00CF48F1"/>
    <w:rsid w:val="00CF4A77"/>
    <w:rsid w:val="00CF4E17"/>
    <w:rsid w:val="00CF4F1B"/>
    <w:rsid w:val="00CF5C7A"/>
    <w:rsid w:val="00CF5E0E"/>
    <w:rsid w:val="00CF5E41"/>
    <w:rsid w:val="00CF5EF6"/>
    <w:rsid w:val="00CF61FA"/>
    <w:rsid w:val="00CF64AC"/>
    <w:rsid w:val="00CF674E"/>
    <w:rsid w:val="00CF6E91"/>
    <w:rsid w:val="00CF7368"/>
    <w:rsid w:val="00CF7455"/>
    <w:rsid w:val="00CF7778"/>
    <w:rsid w:val="00CF77FB"/>
    <w:rsid w:val="00D0008C"/>
    <w:rsid w:val="00D00581"/>
    <w:rsid w:val="00D00B51"/>
    <w:rsid w:val="00D012E3"/>
    <w:rsid w:val="00D01A59"/>
    <w:rsid w:val="00D01A6B"/>
    <w:rsid w:val="00D025D6"/>
    <w:rsid w:val="00D026F7"/>
    <w:rsid w:val="00D02E9D"/>
    <w:rsid w:val="00D03338"/>
    <w:rsid w:val="00D037DC"/>
    <w:rsid w:val="00D04121"/>
    <w:rsid w:val="00D041F8"/>
    <w:rsid w:val="00D041FB"/>
    <w:rsid w:val="00D04219"/>
    <w:rsid w:val="00D04D59"/>
    <w:rsid w:val="00D05080"/>
    <w:rsid w:val="00D0519F"/>
    <w:rsid w:val="00D0585D"/>
    <w:rsid w:val="00D0588F"/>
    <w:rsid w:val="00D05D98"/>
    <w:rsid w:val="00D063D4"/>
    <w:rsid w:val="00D074FC"/>
    <w:rsid w:val="00D076BC"/>
    <w:rsid w:val="00D07CF4"/>
    <w:rsid w:val="00D10852"/>
    <w:rsid w:val="00D10C1D"/>
    <w:rsid w:val="00D10E12"/>
    <w:rsid w:val="00D115DF"/>
    <w:rsid w:val="00D11625"/>
    <w:rsid w:val="00D11668"/>
    <w:rsid w:val="00D119A6"/>
    <w:rsid w:val="00D11CE2"/>
    <w:rsid w:val="00D11E09"/>
    <w:rsid w:val="00D120C5"/>
    <w:rsid w:val="00D12342"/>
    <w:rsid w:val="00D12405"/>
    <w:rsid w:val="00D127A6"/>
    <w:rsid w:val="00D12B98"/>
    <w:rsid w:val="00D13C85"/>
    <w:rsid w:val="00D144CA"/>
    <w:rsid w:val="00D14C11"/>
    <w:rsid w:val="00D14D63"/>
    <w:rsid w:val="00D14ED6"/>
    <w:rsid w:val="00D15533"/>
    <w:rsid w:val="00D156C5"/>
    <w:rsid w:val="00D15971"/>
    <w:rsid w:val="00D16351"/>
    <w:rsid w:val="00D1647A"/>
    <w:rsid w:val="00D16ACD"/>
    <w:rsid w:val="00D16DD0"/>
    <w:rsid w:val="00D16FB0"/>
    <w:rsid w:val="00D17388"/>
    <w:rsid w:val="00D17752"/>
    <w:rsid w:val="00D17FF3"/>
    <w:rsid w:val="00D2020E"/>
    <w:rsid w:val="00D20495"/>
    <w:rsid w:val="00D2074D"/>
    <w:rsid w:val="00D22323"/>
    <w:rsid w:val="00D2244F"/>
    <w:rsid w:val="00D226D4"/>
    <w:rsid w:val="00D22B03"/>
    <w:rsid w:val="00D22DCD"/>
    <w:rsid w:val="00D22FD7"/>
    <w:rsid w:val="00D23040"/>
    <w:rsid w:val="00D2322E"/>
    <w:rsid w:val="00D235EE"/>
    <w:rsid w:val="00D23BC9"/>
    <w:rsid w:val="00D23EBC"/>
    <w:rsid w:val="00D24072"/>
    <w:rsid w:val="00D245E0"/>
    <w:rsid w:val="00D2499D"/>
    <w:rsid w:val="00D24A2F"/>
    <w:rsid w:val="00D24D4D"/>
    <w:rsid w:val="00D2533C"/>
    <w:rsid w:val="00D255EE"/>
    <w:rsid w:val="00D25714"/>
    <w:rsid w:val="00D259F8"/>
    <w:rsid w:val="00D25E35"/>
    <w:rsid w:val="00D266D9"/>
    <w:rsid w:val="00D267DF"/>
    <w:rsid w:val="00D26887"/>
    <w:rsid w:val="00D26BB1"/>
    <w:rsid w:val="00D26DFC"/>
    <w:rsid w:val="00D26F5E"/>
    <w:rsid w:val="00D2704B"/>
    <w:rsid w:val="00D275DB"/>
    <w:rsid w:val="00D27F38"/>
    <w:rsid w:val="00D27F87"/>
    <w:rsid w:val="00D30832"/>
    <w:rsid w:val="00D3095A"/>
    <w:rsid w:val="00D30BC5"/>
    <w:rsid w:val="00D30DA0"/>
    <w:rsid w:val="00D3175E"/>
    <w:rsid w:val="00D319AE"/>
    <w:rsid w:val="00D31A20"/>
    <w:rsid w:val="00D320F1"/>
    <w:rsid w:val="00D32504"/>
    <w:rsid w:val="00D3292C"/>
    <w:rsid w:val="00D32C9A"/>
    <w:rsid w:val="00D32E06"/>
    <w:rsid w:val="00D33630"/>
    <w:rsid w:val="00D342B6"/>
    <w:rsid w:val="00D349AE"/>
    <w:rsid w:val="00D34BB7"/>
    <w:rsid w:val="00D34CB3"/>
    <w:rsid w:val="00D3508E"/>
    <w:rsid w:val="00D3531A"/>
    <w:rsid w:val="00D355A4"/>
    <w:rsid w:val="00D355BC"/>
    <w:rsid w:val="00D35AE1"/>
    <w:rsid w:val="00D35B08"/>
    <w:rsid w:val="00D35DC0"/>
    <w:rsid w:val="00D35F82"/>
    <w:rsid w:val="00D360B4"/>
    <w:rsid w:val="00D369CF"/>
    <w:rsid w:val="00D369EB"/>
    <w:rsid w:val="00D37CB7"/>
    <w:rsid w:val="00D400B4"/>
    <w:rsid w:val="00D4019F"/>
    <w:rsid w:val="00D40656"/>
    <w:rsid w:val="00D408A4"/>
    <w:rsid w:val="00D408EE"/>
    <w:rsid w:val="00D41125"/>
    <w:rsid w:val="00D4139D"/>
    <w:rsid w:val="00D41903"/>
    <w:rsid w:val="00D41DF9"/>
    <w:rsid w:val="00D42556"/>
    <w:rsid w:val="00D42A21"/>
    <w:rsid w:val="00D433AA"/>
    <w:rsid w:val="00D43CAB"/>
    <w:rsid w:val="00D44055"/>
    <w:rsid w:val="00D449C2"/>
    <w:rsid w:val="00D44DB4"/>
    <w:rsid w:val="00D4501D"/>
    <w:rsid w:val="00D452D5"/>
    <w:rsid w:val="00D45344"/>
    <w:rsid w:val="00D45B90"/>
    <w:rsid w:val="00D45E5F"/>
    <w:rsid w:val="00D45EF2"/>
    <w:rsid w:val="00D460CF"/>
    <w:rsid w:val="00D462AE"/>
    <w:rsid w:val="00D46321"/>
    <w:rsid w:val="00D4642B"/>
    <w:rsid w:val="00D46B23"/>
    <w:rsid w:val="00D46C7A"/>
    <w:rsid w:val="00D46CE0"/>
    <w:rsid w:val="00D46F13"/>
    <w:rsid w:val="00D46F56"/>
    <w:rsid w:val="00D470E7"/>
    <w:rsid w:val="00D47293"/>
    <w:rsid w:val="00D474C0"/>
    <w:rsid w:val="00D505D1"/>
    <w:rsid w:val="00D5060A"/>
    <w:rsid w:val="00D51E4E"/>
    <w:rsid w:val="00D51ECB"/>
    <w:rsid w:val="00D51F63"/>
    <w:rsid w:val="00D52500"/>
    <w:rsid w:val="00D5257A"/>
    <w:rsid w:val="00D52825"/>
    <w:rsid w:val="00D52DD1"/>
    <w:rsid w:val="00D52E80"/>
    <w:rsid w:val="00D538B1"/>
    <w:rsid w:val="00D53DF9"/>
    <w:rsid w:val="00D53EE7"/>
    <w:rsid w:val="00D545E0"/>
    <w:rsid w:val="00D546F0"/>
    <w:rsid w:val="00D547A0"/>
    <w:rsid w:val="00D54EEE"/>
    <w:rsid w:val="00D552D6"/>
    <w:rsid w:val="00D55EC1"/>
    <w:rsid w:val="00D55F4B"/>
    <w:rsid w:val="00D56703"/>
    <w:rsid w:val="00D569AE"/>
    <w:rsid w:val="00D56A23"/>
    <w:rsid w:val="00D573E6"/>
    <w:rsid w:val="00D57AE9"/>
    <w:rsid w:val="00D57C13"/>
    <w:rsid w:val="00D57CDF"/>
    <w:rsid w:val="00D607D0"/>
    <w:rsid w:val="00D609D3"/>
    <w:rsid w:val="00D60D4C"/>
    <w:rsid w:val="00D60D6F"/>
    <w:rsid w:val="00D61220"/>
    <w:rsid w:val="00D61FD4"/>
    <w:rsid w:val="00D62131"/>
    <w:rsid w:val="00D6244E"/>
    <w:rsid w:val="00D62ED3"/>
    <w:rsid w:val="00D6306D"/>
    <w:rsid w:val="00D633FD"/>
    <w:rsid w:val="00D63921"/>
    <w:rsid w:val="00D63DFC"/>
    <w:rsid w:val="00D63E8A"/>
    <w:rsid w:val="00D63E93"/>
    <w:rsid w:val="00D63F3E"/>
    <w:rsid w:val="00D64159"/>
    <w:rsid w:val="00D65F85"/>
    <w:rsid w:val="00D660A6"/>
    <w:rsid w:val="00D6671B"/>
    <w:rsid w:val="00D66E18"/>
    <w:rsid w:val="00D66E88"/>
    <w:rsid w:val="00D675EE"/>
    <w:rsid w:val="00D67BAC"/>
    <w:rsid w:val="00D67D05"/>
    <w:rsid w:val="00D7008B"/>
    <w:rsid w:val="00D7024C"/>
    <w:rsid w:val="00D702FE"/>
    <w:rsid w:val="00D70A35"/>
    <w:rsid w:val="00D70E31"/>
    <w:rsid w:val="00D7121A"/>
    <w:rsid w:val="00D71CA8"/>
    <w:rsid w:val="00D7212F"/>
    <w:rsid w:val="00D72886"/>
    <w:rsid w:val="00D72DA9"/>
    <w:rsid w:val="00D73B68"/>
    <w:rsid w:val="00D73BAE"/>
    <w:rsid w:val="00D73D57"/>
    <w:rsid w:val="00D73F82"/>
    <w:rsid w:val="00D74B47"/>
    <w:rsid w:val="00D74C7B"/>
    <w:rsid w:val="00D750C5"/>
    <w:rsid w:val="00D75255"/>
    <w:rsid w:val="00D7565F"/>
    <w:rsid w:val="00D76E45"/>
    <w:rsid w:val="00D77066"/>
    <w:rsid w:val="00D77856"/>
    <w:rsid w:val="00D779D2"/>
    <w:rsid w:val="00D77A03"/>
    <w:rsid w:val="00D77EB6"/>
    <w:rsid w:val="00D806F8"/>
    <w:rsid w:val="00D80D82"/>
    <w:rsid w:val="00D80D8C"/>
    <w:rsid w:val="00D813B9"/>
    <w:rsid w:val="00D813EF"/>
    <w:rsid w:val="00D8142F"/>
    <w:rsid w:val="00D817B3"/>
    <w:rsid w:val="00D82307"/>
    <w:rsid w:val="00D82356"/>
    <w:rsid w:val="00D82DDC"/>
    <w:rsid w:val="00D83200"/>
    <w:rsid w:val="00D838A8"/>
    <w:rsid w:val="00D84350"/>
    <w:rsid w:val="00D844EA"/>
    <w:rsid w:val="00D849D5"/>
    <w:rsid w:val="00D8505C"/>
    <w:rsid w:val="00D85B68"/>
    <w:rsid w:val="00D85DFE"/>
    <w:rsid w:val="00D8630B"/>
    <w:rsid w:val="00D87B5C"/>
    <w:rsid w:val="00D900B6"/>
    <w:rsid w:val="00D902F0"/>
    <w:rsid w:val="00D908D6"/>
    <w:rsid w:val="00D90A07"/>
    <w:rsid w:val="00D9218A"/>
    <w:rsid w:val="00D922AC"/>
    <w:rsid w:val="00D9232C"/>
    <w:rsid w:val="00D92435"/>
    <w:rsid w:val="00D92987"/>
    <w:rsid w:val="00D92BF4"/>
    <w:rsid w:val="00D92E7C"/>
    <w:rsid w:val="00D92F58"/>
    <w:rsid w:val="00D9404E"/>
    <w:rsid w:val="00D941E1"/>
    <w:rsid w:val="00D94DC7"/>
    <w:rsid w:val="00D94E32"/>
    <w:rsid w:val="00D94EA7"/>
    <w:rsid w:val="00D94F13"/>
    <w:rsid w:val="00D953B2"/>
    <w:rsid w:val="00D953C2"/>
    <w:rsid w:val="00D95665"/>
    <w:rsid w:val="00D95BB1"/>
    <w:rsid w:val="00D96038"/>
    <w:rsid w:val="00D960C8"/>
    <w:rsid w:val="00D96192"/>
    <w:rsid w:val="00D961B5"/>
    <w:rsid w:val="00D966B9"/>
    <w:rsid w:val="00D96C86"/>
    <w:rsid w:val="00D9706D"/>
    <w:rsid w:val="00D975F6"/>
    <w:rsid w:val="00D97963"/>
    <w:rsid w:val="00D979D8"/>
    <w:rsid w:val="00D979EE"/>
    <w:rsid w:val="00DA0254"/>
    <w:rsid w:val="00DA080B"/>
    <w:rsid w:val="00DA0B4E"/>
    <w:rsid w:val="00DA1310"/>
    <w:rsid w:val="00DA168B"/>
    <w:rsid w:val="00DA16FA"/>
    <w:rsid w:val="00DA1ABB"/>
    <w:rsid w:val="00DA1D5B"/>
    <w:rsid w:val="00DA1E34"/>
    <w:rsid w:val="00DA2879"/>
    <w:rsid w:val="00DA2B2C"/>
    <w:rsid w:val="00DA2B86"/>
    <w:rsid w:val="00DA2CAA"/>
    <w:rsid w:val="00DA38D7"/>
    <w:rsid w:val="00DA3C20"/>
    <w:rsid w:val="00DA423F"/>
    <w:rsid w:val="00DA4583"/>
    <w:rsid w:val="00DA4BFA"/>
    <w:rsid w:val="00DA55D8"/>
    <w:rsid w:val="00DA5AD6"/>
    <w:rsid w:val="00DA5CE4"/>
    <w:rsid w:val="00DA60AA"/>
    <w:rsid w:val="00DA65C6"/>
    <w:rsid w:val="00DA6C4A"/>
    <w:rsid w:val="00DA6F2B"/>
    <w:rsid w:val="00DA6FEE"/>
    <w:rsid w:val="00DA7851"/>
    <w:rsid w:val="00DB05E9"/>
    <w:rsid w:val="00DB0F08"/>
    <w:rsid w:val="00DB0F8E"/>
    <w:rsid w:val="00DB123B"/>
    <w:rsid w:val="00DB155E"/>
    <w:rsid w:val="00DB2152"/>
    <w:rsid w:val="00DB26EB"/>
    <w:rsid w:val="00DB274D"/>
    <w:rsid w:val="00DB2876"/>
    <w:rsid w:val="00DB28F7"/>
    <w:rsid w:val="00DB3401"/>
    <w:rsid w:val="00DB385B"/>
    <w:rsid w:val="00DB3C19"/>
    <w:rsid w:val="00DB4031"/>
    <w:rsid w:val="00DB4817"/>
    <w:rsid w:val="00DB4A8A"/>
    <w:rsid w:val="00DB4BFF"/>
    <w:rsid w:val="00DB586F"/>
    <w:rsid w:val="00DB5D30"/>
    <w:rsid w:val="00DB6244"/>
    <w:rsid w:val="00DB6839"/>
    <w:rsid w:val="00DB68AE"/>
    <w:rsid w:val="00DB6964"/>
    <w:rsid w:val="00DB6D3B"/>
    <w:rsid w:val="00DB6EB7"/>
    <w:rsid w:val="00DB71C2"/>
    <w:rsid w:val="00DB7CE0"/>
    <w:rsid w:val="00DB7E5A"/>
    <w:rsid w:val="00DB7E65"/>
    <w:rsid w:val="00DC044D"/>
    <w:rsid w:val="00DC0C08"/>
    <w:rsid w:val="00DC0DFF"/>
    <w:rsid w:val="00DC1039"/>
    <w:rsid w:val="00DC110D"/>
    <w:rsid w:val="00DC133B"/>
    <w:rsid w:val="00DC13BD"/>
    <w:rsid w:val="00DC1825"/>
    <w:rsid w:val="00DC1B2B"/>
    <w:rsid w:val="00DC1CC3"/>
    <w:rsid w:val="00DC227E"/>
    <w:rsid w:val="00DC23C7"/>
    <w:rsid w:val="00DC27D1"/>
    <w:rsid w:val="00DC28A4"/>
    <w:rsid w:val="00DC36E5"/>
    <w:rsid w:val="00DC42AA"/>
    <w:rsid w:val="00DC554A"/>
    <w:rsid w:val="00DC56B5"/>
    <w:rsid w:val="00DC63C3"/>
    <w:rsid w:val="00DC65EE"/>
    <w:rsid w:val="00DC66CC"/>
    <w:rsid w:val="00DC67E6"/>
    <w:rsid w:val="00DC689E"/>
    <w:rsid w:val="00DC6C17"/>
    <w:rsid w:val="00DC7146"/>
    <w:rsid w:val="00DC72DC"/>
    <w:rsid w:val="00DC7538"/>
    <w:rsid w:val="00DC7CED"/>
    <w:rsid w:val="00DC7E69"/>
    <w:rsid w:val="00DD0077"/>
    <w:rsid w:val="00DD00AE"/>
    <w:rsid w:val="00DD126D"/>
    <w:rsid w:val="00DD15B7"/>
    <w:rsid w:val="00DD28EC"/>
    <w:rsid w:val="00DD2C8C"/>
    <w:rsid w:val="00DD2F28"/>
    <w:rsid w:val="00DD34B1"/>
    <w:rsid w:val="00DD353D"/>
    <w:rsid w:val="00DD37F3"/>
    <w:rsid w:val="00DD42C4"/>
    <w:rsid w:val="00DD4355"/>
    <w:rsid w:val="00DD4955"/>
    <w:rsid w:val="00DD4ED6"/>
    <w:rsid w:val="00DD5102"/>
    <w:rsid w:val="00DD5174"/>
    <w:rsid w:val="00DD579E"/>
    <w:rsid w:val="00DD60CE"/>
    <w:rsid w:val="00DD6527"/>
    <w:rsid w:val="00DD6E3D"/>
    <w:rsid w:val="00DD6F25"/>
    <w:rsid w:val="00DD71B3"/>
    <w:rsid w:val="00DD769A"/>
    <w:rsid w:val="00DD773B"/>
    <w:rsid w:val="00DD7B2E"/>
    <w:rsid w:val="00DE008B"/>
    <w:rsid w:val="00DE03D9"/>
    <w:rsid w:val="00DE0922"/>
    <w:rsid w:val="00DE0A08"/>
    <w:rsid w:val="00DE0BAA"/>
    <w:rsid w:val="00DE0C2B"/>
    <w:rsid w:val="00DE1547"/>
    <w:rsid w:val="00DE15B8"/>
    <w:rsid w:val="00DE18ED"/>
    <w:rsid w:val="00DE1F86"/>
    <w:rsid w:val="00DE28A6"/>
    <w:rsid w:val="00DE30DD"/>
    <w:rsid w:val="00DE36F6"/>
    <w:rsid w:val="00DE3723"/>
    <w:rsid w:val="00DE4348"/>
    <w:rsid w:val="00DE446C"/>
    <w:rsid w:val="00DE4762"/>
    <w:rsid w:val="00DE48A0"/>
    <w:rsid w:val="00DE4A6A"/>
    <w:rsid w:val="00DE4F39"/>
    <w:rsid w:val="00DE5C72"/>
    <w:rsid w:val="00DE5DBD"/>
    <w:rsid w:val="00DE5FAB"/>
    <w:rsid w:val="00DE5FB1"/>
    <w:rsid w:val="00DE7AF2"/>
    <w:rsid w:val="00DE7BF3"/>
    <w:rsid w:val="00DE7F8F"/>
    <w:rsid w:val="00DF0379"/>
    <w:rsid w:val="00DF049A"/>
    <w:rsid w:val="00DF07A3"/>
    <w:rsid w:val="00DF1BBE"/>
    <w:rsid w:val="00DF20BE"/>
    <w:rsid w:val="00DF21BD"/>
    <w:rsid w:val="00DF221F"/>
    <w:rsid w:val="00DF239A"/>
    <w:rsid w:val="00DF2ADD"/>
    <w:rsid w:val="00DF2B29"/>
    <w:rsid w:val="00DF3293"/>
    <w:rsid w:val="00DF332E"/>
    <w:rsid w:val="00DF3F05"/>
    <w:rsid w:val="00DF47C9"/>
    <w:rsid w:val="00DF4CCA"/>
    <w:rsid w:val="00DF4D21"/>
    <w:rsid w:val="00DF4D80"/>
    <w:rsid w:val="00DF4EB7"/>
    <w:rsid w:val="00DF56F8"/>
    <w:rsid w:val="00DF60FE"/>
    <w:rsid w:val="00DF6848"/>
    <w:rsid w:val="00DF69B4"/>
    <w:rsid w:val="00DF69E0"/>
    <w:rsid w:val="00DF723B"/>
    <w:rsid w:val="00DF7311"/>
    <w:rsid w:val="00DF7848"/>
    <w:rsid w:val="00E00011"/>
    <w:rsid w:val="00E001F4"/>
    <w:rsid w:val="00E0029F"/>
    <w:rsid w:val="00E0063B"/>
    <w:rsid w:val="00E007CB"/>
    <w:rsid w:val="00E01610"/>
    <w:rsid w:val="00E01DE6"/>
    <w:rsid w:val="00E02128"/>
    <w:rsid w:val="00E02368"/>
    <w:rsid w:val="00E02472"/>
    <w:rsid w:val="00E02BD0"/>
    <w:rsid w:val="00E0307E"/>
    <w:rsid w:val="00E03CEB"/>
    <w:rsid w:val="00E040F4"/>
    <w:rsid w:val="00E048A0"/>
    <w:rsid w:val="00E05DAA"/>
    <w:rsid w:val="00E05F91"/>
    <w:rsid w:val="00E0648F"/>
    <w:rsid w:val="00E067E7"/>
    <w:rsid w:val="00E06DC7"/>
    <w:rsid w:val="00E0746F"/>
    <w:rsid w:val="00E0752E"/>
    <w:rsid w:val="00E07771"/>
    <w:rsid w:val="00E1052F"/>
    <w:rsid w:val="00E10549"/>
    <w:rsid w:val="00E107A5"/>
    <w:rsid w:val="00E10E4E"/>
    <w:rsid w:val="00E10FFA"/>
    <w:rsid w:val="00E111BA"/>
    <w:rsid w:val="00E113E6"/>
    <w:rsid w:val="00E11C65"/>
    <w:rsid w:val="00E11EE5"/>
    <w:rsid w:val="00E131BC"/>
    <w:rsid w:val="00E1373F"/>
    <w:rsid w:val="00E13ED4"/>
    <w:rsid w:val="00E141F4"/>
    <w:rsid w:val="00E149EA"/>
    <w:rsid w:val="00E14B1D"/>
    <w:rsid w:val="00E15463"/>
    <w:rsid w:val="00E15B75"/>
    <w:rsid w:val="00E16258"/>
    <w:rsid w:val="00E16BDF"/>
    <w:rsid w:val="00E16C70"/>
    <w:rsid w:val="00E16EBC"/>
    <w:rsid w:val="00E16F40"/>
    <w:rsid w:val="00E17061"/>
    <w:rsid w:val="00E17459"/>
    <w:rsid w:val="00E1770E"/>
    <w:rsid w:val="00E17879"/>
    <w:rsid w:val="00E17D2C"/>
    <w:rsid w:val="00E17D43"/>
    <w:rsid w:val="00E2020D"/>
    <w:rsid w:val="00E20343"/>
    <w:rsid w:val="00E209AB"/>
    <w:rsid w:val="00E2168E"/>
    <w:rsid w:val="00E218EF"/>
    <w:rsid w:val="00E2199E"/>
    <w:rsid w:val="00E22076"/>
    <w:rsid w:val="00E228A7"/>
    <w:rsid w:val="00E22D37"/>
    <w:rsid w:val="00E238F5"/>
    <w:rsid w:val="00E23A46"/>
    <w:rsid w:val="00E23C11"/>
    <w:rsid w:val="00E23C9E"/>
    <w:rsid w:val="00E241F6"/>
    <w:rsid w:val="00E243E8"/>
    <w:rsid w:val="00E24AE7"/>
    <w:rsid w:val="00E24F1D"/>
    <w:rsid w:val="00E2529C"/>
    <w:rsid w:val="00E25C79"/>
    <w:rsid w:val="00E25E23"/>
    <w:rsid w:val="00E26008"/>
    <w:rsid w:val="00E26793"/>
    <w:rsid w:val="00E2704C"/>
    <w:rsid w:val="00E270F9"/>
    <w:rsid w:val="00E3026E"/>
    <w:rsid w:val="00E3066A"/>
    <w:rsid w:val="00E30A95"/>
    <w:rsid w:val="00E318AA"/>
    <w:rsid w:val="00E31D61"/>
    <w:rsid w:val="00E323B3"/>
    <w:rsid w:val="00E32596"/>
    <w:rsid w:val="00E325B4"/>
    <w:rsid w:val="00E333B3"/>
    <w:rsid w:val="00E339DF"/>
    <w:rsid w:val="00E34293"/>
    <w:rsid w:val="00E34B6B"/>
    <w:rsid w:val="00E34F18"/>
    <w:rsid w:val="00E3570C"/>
    <w:rsid w:val="00E358E2"/>
    <w:rsid w:val="00E36078"/>
    <w:rsid w:val="00E36E63"/>
    <w:rsid w:val="00E36EC2"/>
    <w:rsid w:val="00E37473"/>
    <w:rsid w:val="00E37A56"/>
    <w:rsid w:val="00E37C07"/>
    <w:rsid w:val="00E37E8B"/>
    <w:rsid w:val="00E37FF5"/>
    <w:rsid w:val="00E40B39"/>
    <w:rsid w:val="00E4108E"/>
    <w:rsid w:val="00E41E4D"/>
    <w:rsid w:val="00E4251C"/>
    <w:rsid w:val="00E435E7"/>
    <w:rsid w:val="00E43FCA"/>
    <w:rsid w:val="00E43FD5"/>
    <w:rsid w:val="00E441D2"/>
    <w:rsid w:val="00E443AB"/>
    <w:rsid w:val="00E446D4"/>
    <w:rsid w:val="00E44D7D"/>
    <w:rsid w:val="00E455CE"/>
    <w:rsid w:val="00E45F43"/>
    <w:rsid w:val="00E45FFA"/>
    <w:rsid w:val="00E4612E"/>
    <w:rsid w:val="00E4684C"/>
    <w:rsid w:val="00E468EA"/>
    <w:rsid w:val="00E46CA6"/>
    <w:rsid w:val="00E46CBA"/>
    <w:rsid w:val="00E46D68"/>
    <w:rsid w:val="00E47252"/>
    <w:rsid w:val="00E47FE0"/>
    <w:rsid w:val="00E5024C"/>
    <w:rsid w:val="00E50921"/>
    <w:rsid w:val="00E50A51"/>
    <w:rsid w:val="00E50B04"/>
    <w:rsid w:val="00E50B2A"/>
    <w:rsid w:val="00E50D74"/>
    <w:rsid w:val="00E51613"/>
    <w:rsid w:val="00E51BE4"/>
    <w:rsid w:val="00E51DA0"/>
    <w:rsid w:val="00E526CE"/>
    <w:rsid w:val="00E52931"/>
    <w:rsid w:val="00E52FA0"/>
    <w:rsid w:val="00E533F3"/>
    <w:rsid w:val="00E53925"/>
    <w:rsid w:val="00E53B1D"/>
    <w:rsid w:val="00E53BE7"/>
    <w:rsid w:val="00E53E97"/>
    <w:rsid w:val="00E53F4D"/>
    <w:rsid w:val="00E5413E"/>
    <w:rsid w:val="00E54187"/>
    <w:rsid w:val="00E54C41"/>
    <w:rsid w:val="00E54C8F"/>
    <w:rsid w:val="00E553C2"/>
    <w:rsid w:val="00E554C0"/>
    <w:rsid w:val="00E56139"/>
    <w:rsid w:val="00E564C8"/>
    <w:rsid w:val="00E565FE"/>
    <w:rsid w:val="00E5691E"/>
    <w:rsid w:val="00E56D2B"/>
    <w:rsid w:val="00E572A2"/>
    <w:rsid w:val="00E57313"/>
    <w:rsid w:val="00E574A2"/>
    <w:rsid w:val="00E576D1"/>
    <w:rsid w:val="00E6004D"/>
    <w:rsid w:val="00E60088"/>
    <w:rsid w:val="00E60A3E"/>
    <w:rsid w:val="00E60B23"/>
    <w:rsid w:val="00E60BE1"/>
    <w:rsid w:val="00E61132"/>
    <w:rsid w:val="00E611FA"/>
    <w:rsid w:val="00E616D4"/>
    <w:rsid w:val="00E6197B"/>
    <w:rsid w:val="00E61C12"/>
    <w:rsid w:val="00E61F57"/>
    <w:rsid w:val="00E6228A"/>
    <w:rsid w:val="00E6245D"/>
    <w:rsid w:val="00E628D1"/>
    <w:rsid w:val="00E6360E"/>
    <w:rsid w:val="00E644EC"/>
    <w:rsid w:val="00E64C3E"/>
    <w:rsid w:val="00E64EC2"/>
    <w:rsid w:val="00E650D4"/>
    <w:rsid w:val="00E65601"/>
    <w:rsid w:val="00E65A7E"/>
    <w:rsid w:val="00E65F22"/>
    <w:rsid w:val="00E6640F"/>
    <w:rsid w:val="00E66A5D"/>
    <w:rsid w:val="00E66B3C"/>
    <w:rsid w:val="00E670E7"/>
    <w:rsid w:val="00E67F2D"/>
    <w:rsid w:val="00E70670"/>
    <w:rsid w:val="00E70762"/>
    <w:rsid w:val="00E70C00"/>
    <w:rsid w:val="00E7122C"/>
    <w:rsid w:val="00E71364"/>
    <w:rsid w:val="00E71753"/>
    <w:rsid w:val="00E72548"/>
    <w:rsid w:val="00E72AB4"/>
    <w:rsid w:val="00E7349F"/>
    <w:rsid w:val="00E7400D"/>
    <w:rsid w:val="00E740E2"/>
    <w:rsid w:val="00E74129"/>
    <w:rsid w:val="00E742EE"/>
    <w:rsid w:val="00E7446A"/>
    <w:rsid w:val="00E7471F"/>
    <w:rsid w:val="00E74A6E"/>
    <w:rsid w:val="00E74FC6"/>
    <w:rsid w:val="00E75008"/>
    <w:rsid w:val="00E750D3"/>
    <w:rsid w:val="00E7545A"/>
    <w:rsid w:val="00E7591C"/>
    <w:rsid w:val="00E7635F"/>
    <w:rsid w:val="00E765FC"/>
    <w:rsid w:val="00E76D67"/>
    <w:rsid w:val="00E8013C"/>
    <w:rsid w:val="00E80180"/>
    <w:rsid w:val="00E80633"/>
    <w:rsid w:val="00E80674"/>
    <w:rsid w:val="00E8070A"/>
    <w:rsid w:val="00E815A2"/>
    <w:rsid w:val="00E817A8"/>
    <w:rsid w:val="00E81978"/>
    <w:rsid w:val="00E81B6C"/>
    <w:rsid w:val="00E81BE9"/>
    <w:rsid w:val="00E81EF0"/>
    <w:rsid w:val="00E821FE"/>
    <w:rsid w:val="00E82223"/>
    <w:rsid w:val="00E823EF"/>
    <w:rsid w:val="00E82A41"/>
    <w:rsid w:val="00E82D8B"/>
    <w:rsid w:val="00E83709"/>
    <w:rsid w:val="00E83ACC"/>
    <w:rsid w:val="00E8468F"/>
    <w:rsid w:val="00E84856"/>
    <w:rsid w:val="00E84BEA"/>
    <w:rsid w:val="00E8539B"/>
    <w:rsid w:val="00E85B3B"/>
    <w:rsid w:val="00E8605C"/>
    <w:rsid w:val="00E86479"/>
    <w:rsid w:val="00E8663E"/>
    <w:rsid w:val="00E86DB9"/>
    <w:rsid w:val="00E86E7F"/>
    <w:rsid w:val="00E87826"/>
    <w:rsid w:val="00E87878"/>
    <w:rsid w:val="00E87AC7"/>
    <w:rsid w:val="00E87BD6"/>
    <w:rsid w:val="00E91073"/>
    <w:rsid w:val="00E91437"/>
    <w:rsid w:val="00E917E6"/>
    <w:rsid w:val="00E9193F"/>
    <w:rsid w:val="00E91B92"/>
    <w:rsid w:val="00E91D81"/>
    <w:rsid w:val="00E92224"/>
    <w:rsid w:val="00E92249"/>
    <w:rsid w:val="00E922A8"/>
    <w:rsid w:val="00E9258C"/>
    <w:rsid w:val="00E92796"/>
    <w:rsid w:val="00E92B75"/>
    <w:rsid w:val="00E930AF"/>
    <w:rsid w:val="00E93232"/>
    <w:rsid w:val="00E934C7"/>
    <w:rsid w:val="00E93A1B"/>
    <w:rsid w:val="00E93CC2"/>
    <w:rsid w:val="00E940D0"/>
    <w:rsid w:val="00E9450D"/>
    <w:rsid w:val="00E94BC5"/>
    <w:rsid w:val="00E94BC8"/>
    <w:rsid w:val="00E94FF2"/>
    <w:rsid w:val="00E95880"/>
    <w:rsid w:val="00E95CB2"/>
    <w:rsid w:val="00E95E6F"/>
    <w:rsid w:val="00E95E95"/>
    <w:rsid w:val="00E961CF"/>
    <w:rsid w:val="00E962F3"/>
    <w:rsid w:val="00E96514"/>
    <w:rsid w:val="00E965C0"/>
    <w:rsid w:val="00E96722"/>
    <w:rsid w:val="00E968BE"/>
    <w:rsid w:val="00E9712B"/>
    <w:rsid w:val="00E97419"/>
    <w:rsid w:val="00E97A92"/>
    <w:rsid w:val="00E97E08"/>
    <w:rsid w:val="00EA0EC3"/>
    <w:rsid w:val="00EA109F"/>
    <w:rsid w:val="00EA1425"/>
    <w:rsid w:val="00EA14A9"/>
    <w:rsid w:val="00EA166B"/>
    <w:rsid w:val="00EA1ED0"/>
    <w:rsid w:val="00EA21DD"/>
    <w:rsid w:val="00EA2771"/>
    <w:rsid w:val="00EA2C55"/>
    <w:rsid w:val="00EA2CA5"/>
    <w:rsid w:val="00EA2E8B"/>
    <w:rsid w:val="00EA3295"/>
    <w:rsid w:val="00EA35D5"/>
    <w:rsid w:val="00EA38A0"/>
    <w:rsid w:val="00EA3D92"/>
    <w:rsid w:val="00EA3F7F"/>
    <w:rsid w:val="00EA4B64"/>
    <w:rsid w:val="00EA5652"/>
    <w:rsid w:val="00EA5B7B"/>
    <w:rsid w:val="00EA5E2A"/>
    <w:rsid w:val="00EA6489"/>
    <w:rsid w:val="00EA6852"/>
    <w:rsid w:val="00EA6CE1"/>
    <w:rsid w:val="00EA6E94"/>
    <w:rsid w:val="00EA728E"/>
    <w:rsid w:val="00EA7486"/>
    <w:rsid w:val="00EA7835"/>
    <w:rsid w:val="00EA7A7C"/>
    <w:rsid w:val="00EA7CA4"/>
    <w:rsid w:val="00EA7CD0"/>
    <w:rsid w:val="00EA7EF5"/>
    <w:rsid w:val="00EB0106"/>
    <w:rsid w:val="00EB0AFC"/>
    <w:rsid w:val="00EB15C5"/>
    <w:rsid w:val="00EB175A"/>
    <w:rsid w:val="00EB1873"/>
    <w:rsid w:val="00EB1B3A"/>
    <w:rsid w:val="00EB1F45"/>
    <w:rsid w:val="00EB3617"/>
    <w:rsid w:val="00EB3C7B"/>
    <w:rsid w:val="00EB3F80"/>
    <w:rsid w:val="00EB407D"/>
    <w:rsid w:val="00EB443B"/>
    <w:rsid w:val="00EB4533"/>
    <w:rsid w:val="00EB45DF"/>
    <w:rsid w:val="00EB4F86"/>
    <w:rsid w:val="00EB5116"/>
    <w:rsid w:val="00EB5475"/>
    <w:rsid w:val="00EB6E96"/>
    <w:rsid w:val="00EB7AA3"/>
    <w:rsid w:val="00EB7C21"/>
    <w:rsid w:val="00EB7C69"/>
    <w:rsid w:val="00EB7D07"/>
    <w:rsid w:val="00EC0570"/>
    <w:rsid w:val="00EC0579"/>
    <w:rsid w:val="00EC0AB6"/>
    <w:rsid w:val="00EC0EE4"/>
    <w:rsid w:val="00EC1183"/>
    <w:rsid w:val="00EC1801"/>
    <w:rsid w:val="00EC291C"/>
    <w:rsid w:val="00EC2C7B"/>
    <w:rsid w:val="00EC309B"/>
    <w:rsid w:val="00EC39FF"/>
    <w:rsid w:val="00EC4099"/>
    <w:rsid w:val="00EC40A2"/>
    <w:rsid w:val="00EC4D51"/>
    <w:rsid w:val="00EC4E47"/>
    <w:rsid w:val="00EC50D7"/>
    <w:rsid w:val="00EC55DE"/>
    <w:rsid w:val="00EC5CD0"/>
    <w:rsid w:val="00EC6E9E"/>
    <w:rsid w:val="00EC7DBF"/>
    <w:rsid w:val="00ED00B5"/>
    <w:rsid w:val="00ED0C2B"/>
    <w:rsid w:val="00ED1084"/>
    <w:rsid w:val="00ED1487"/>
    <w:rsid w:val="00ED1741"/>
    <w:rsid w:val="00ED17B4"/>
    <w:rsid w:val="00ED191E"/>
    <w:rsid w:val="00ED1F4D"/>
    <w:rsid w:val="00ED1FB9"/>
    <w:rsid w:val="00ED22DB"/>
    <w:rsid w:val="00ED2B82"/>
    <w:rsid w:val="00ED2F7F"/>
    <w:rsid w:val="00ED2F9A"/>
    <w:rsid w:val="00ED36AA"/>
    <w:rsid w:val="00ED3987"/>
    <w:rsid w:val="00ED532C"/>
    <w:rsid w:val="00ED660E"/>
    <w:rsid w:val="00ED6B99"/>
    <w:rsid w:val="00ED6F22"/>
    <w:rsid w:val="00ED748D"/>
    <w:rsid w:val="00ED74D9"/>
    <w:rsid w:val="00ED77D7"/>
    <w:rsid w:val="00ED7B15"/>
    <w:rsid w:val="00ED7C77"/>
    <w:rsid w:val="00ED7CBC"/>
    <w:rsid w:val="00ED7D01"/>
    <w:rsid w:val="00EE04A3"/>
    <w:rsid w:val="00EE06B8"/>
    <w:rsid w:val="00EE0E5A"/>
    <w:rsid w:val="00EE15B4"/>
    <w:rsid w:val="00EE1697"/>
    <w:rsid w:val="00EE16B5"/>
    <w:rsid w:val="00EE19A1"/>
    <w:rsid w:val="00EE1DFD"/>
    <w:rsid w:val="00EE2BEC"/>
    <w:rsid w:val="00EE3450"/>
    <w:rsid w:val="00EE3B7B"/>
    <w:rsid w:val="00EE3EFC"/>
    <w:rsid w:val="00EE449C"/>
    <w:rsid w:val="00EE49B6"/>
    <w:rsid w:val="00EE4B2C"/>
    <w:rsid w:val="00EE53B8"/>
    <w:rsid w:val="00EE5448"/>
    <w:rsid w:val="00EE5A74"/>
    <w:rsid w:val="00EE5CF6"/>
    <w:rsid w:val="00EE5E29"/>
    <w:rsid w:val="00EE606F"/>
    <w:rsid w:val="00EE6310"/>
    <w:rsid w:val="00EE6340"/>
    <w:rsid w:val="00EE6D32"/>
    <w:rsid w:val="00EE7421"/>
    <w:rsid w:val="00EE7535"/>
    <w:rsid w:val="00EE7896"/>
    <w:rsid w:val="00EF0662"/>
    <w:rsid w:val="00EF0FF5"/>
    <w:rsid w:val="00EF124B"/>
    <w:rsid w:val="00EF12FB"/>
    <w:rsid w:val="00EF13B6"/>
    <w:rsid w:val="00EF13C6"/>
    <w:rsid w:val="00EF1997"/>
    <w:rsid w:val="00EF1D3B"/>
    <w:rsid w:val="00EF25ED"/>
    <w:rsid w:val="00EF2812"/>
    <w:rsid w:val="00EF29EB"/>
    <w:rsid w:val="00EF39F1"/>
    <w:rsid w:val="00EF43A2"/>
    <w:rsid w:val="00EF4840"/>
    <w:rsid w:val="00EF4AD1"/>
    <w:rsid w:val="00EF4D5A"/>
    <w:rsid w:val="00EF4D98"/>
    <w:rsid w:val="00EF5457"/>
    <w:rsid w:val="00EF5492"/>
    <w:rsid w:val="00EF54E2"/>
    <w:rsid w:val="00EF5977"/>
    <w:rsid w:val="00EF5ACA"/>
    <w:rsid w:val="00EF5D65"/>
    <w:rsid w:val="00EF629C"/>
    <w:rsid w:val="00EF66DE"/>
    <w:rsid w:val="00EF6D0E"/>
    <w:rsid w:val="00EF6F9F"/>
    <w:rsid w:val="00EF72A2"/>
    <w:rsid w:val="00EF77A7"/>
    <w:rsid w:val="00EF7F87"/>
    <w:rsid w:val="00F00A92"/>
    <w:rsid w:val="00F00EC2"/>
    <w:rsid w:val="00F00F4D"/>
    <w:rsid w:val="00F00F5F"/>
    <w:rsid w:val="00F01208"/>
    <w:rsid w:val="00F01A46"/>
    <w:rsid w:val="00F02286"/>
    <w:rsid w:val="00F030F4"/>
    <w:rsid w:val="00F035D4"/>
    <w:rsid w:val="00F0366A"/>
    <w:rsid w:val="00F03C90"/>
    <w:rsid w:val="00F0437F"/>
    <w:rsid w:val="00F048D8"/>
    <w:rsid w:val="00F04DD1"/>
    <w:rsid w:val="00F04F43"/>
    <w:rsid w:val="00F050C4"/>
    <w:rsid w:val="00F0516B"/>
    <w:rsid w:val="00F052EE"/>
    <w:rsid w:val="00F055FC"/>
    <w:rsid w:val="00F06595"/>
    <w:rsid w:val="00F07E79"/>
    <w:rsid w:val="00F07EB6"/>
    <w:rsid w:val="00F1119F"/>
    <w:rsid w:val="00F11300"/>
    <w:rsid w:val="00F11307"/>
    <w:rsid w:val="00F11DCA"/>
    <w:rsid w:val="00F12940"/>
    <w:rsid w:val="00F13877"/>
    <w:rsid w:val="00F13B8A"/>
    <w:rsid w:val="00F14774"/>
    <w:rsid w:val="00F14855"/>
    <w:rsid w:val="00F14A63"/>
    <w:rsid w:val="00F14BE5"/>
    <w:rsid w:val="00F15684"/>
    <w:rsid w:val="00F15B24"/>
    <w:rsid w:val="00F15DF2"/>
    <w:rsid w:val="00F160E9"/>
    <w:rsid w:val="00F164EB"/>
    <w:rsid w:val="00F16568"/>
    <w:rsid w:val="00F16780"/>
    <w:rsid w:val="00F16854"/>
    <w:rsid w:val="00F16DA4"/>
    <w:rsid w:val="00F1746A"/>
    <w:rsid w:val="00F178BD"/>
    <w:rsid w:val="00F17A03"/>
    <w:rsid w:val="00F17AD4"/>
    <w:rsid w:val="00F200B4"/>
    <w:rsid w:val="00F206CC"/>
    <w:rsid w:val="00F20B1C"/>
    <w:rsid w:val="00F20C4C"/>
    <w:rsid w:val="00F20ED8"/>
    <w:rsid w:val="00F2104E"/>
    <w:rsid w:val="00F21329"/>
    <w:rsid w:val="00F21456"/>
    <w:rsid w:val="00F216E8"/>
    <w:rsid w:val="00F21A29"/>
    <w:rsid w:val="00F21DE3"/>
    <w:rsid w:val="00F222D5"/>
    <w:rsid w:val="00F223A1"/>
    <w:rsid w:val="00F224DB"/>
    <w:rsid w:val="00F227DF"/>
    <w:rsid w:val="00F229B8"/>
    <w:rsid w:val="00F234A1"/>
    <w:rsid w:val="00F235AC"/>
    <w:rsid w:val="00F23D49"/>
    <w:rsid w:val="00F2419D"/>
    <w:rsid w:val="00F246AF"/>
    <w:rsid w:val="00F24F15"/>
    <w:rsid w:val="00F25796"/>
    <w:rsid w:val="00F25B1F"/>
    <w:rsid w:val="00F25F27"/>
    <w:rsid w:val="00F26321"/>
    <w:rsid w:val="00F26690"/>
    <w:rsid w:val="00F26CCB"/>
    <w:rsid w:val="00F26DF7"/>
    <w:rsid w:val="00F274A3"/>
    <w:rsid w:val="00F27C96"/>
    <w:rsid w:val="00F30419"/>
    <w:rsid w:val="00F3096D"/>
    <w:rsid w:val="00F30A38"/>
    <w:rsid w:val="00F31184"/>
    <w:rsid w:val="00F312F6"/>
    <w:rsid w:val="00F3149F"/>
    <w:rsid w:val="00F325E2"/>
    <w:rsid w:val="00F32606"/>
    <w:rsid w:val="00F326CC"/>
    <w:rsid w:val="00F32B35"/>
    <w:rsid w:val="00F330B4"/>
    <w:rsid w:val="00F3399A"/>
    <w:rsid w:val="00F33DBA"/>
    <w:rsid w:val="00F33DDA"/>
    <w:rsid w:val="00F34481"/>
    <w:rsid w:val="00F34A28"/>
    <w:rsid w:val="00F35188"/>
    <w:rsid w:val="00F355FE"/>
    <w:rsid w:val="00F35859"/>
    <w:rsid w:val="00F35BBC"/>
    <w:rsid w:val="00F35F6D"/>
    <w:rsid w:val="00F36628"/>
    <w:rsid w:val="00F36A56"/>
    <w:rsid w:val="00F36BA3"/>
    <w:rsid w:val="00F36CAE"/>
    <w:rsid w:val="00F36F45"/>
    <w:rsid w:val="00F371FC"/>
    <w:rsid w:val="00F37349"/>
    <w:rsid w:val="00F379B7"/>
    <w:rsid w:val="00F37C26"/>
    <w:rsid w:val="00F37DD6"/>
    <w:rsid w:val="00F4142F"/>
    <w:rsid w:val="00F4152E"/>
    <w:rsid w:val="00F415D4"/>
    <w:rsid w:val="00F416E7"/>
    <w:rsid w:val="00F41EEA"/>
    <w:rsid w:val="00F41F60"/>
    <w:rsid w:val="00F42025"/>
    <w:rsid w:val="00F42624"/>
    <w:rsid w:val="00F427D4"/>
    <w:rsid w:val="00F42C3C"/>
    <w:rsid w:val="00F42F60"/>
    <w:rsid w:val="00F4324C"/>
    <w:rsid w:val="00F43BAC"/>
    <w:rsid w:val="00F43ED9"/>
    <w:rsid w:val="00F43FDF"/>
    <w:rsid w:val="00F441E6"/>
    <w:rsid w:val="00F4422F"/>
    <w:rsid w:val="00F443D6"/>
    <w:rsid w:val="00F44A42"/>
    <w:rsid w:val="00F44B4A"/>
    <w:rsid w:val="00F44BA1"/>
    <w:rsid w:val="00F44F93"/>
    <w:rsid w:val="00F45728"/>
    <w:rsid w:val="00F45EF2"/>
    <w:rsid w:val="00F45F34"/>
    <w:rsid w:val="00F45F68"/>
    <w:rsid w:val="00F46035"/>
    <w:rsid w:val="00F46912"/>
    <w:rsid w:val="00F46F0E"/>
    <w:rsid w:val="00F47361"/>
    <w:rsid w:val="00F47538"/>
    <w:rsid w:val="00F50196"/>
    <w:rsid w:val="00F50355"/>
    <w:rsid w:val="00F5070E"/>
    <w:rsid w:val="00F50806"/>
    <w:rsid w:val="00F50B53"/>
    <w:rsid w:val="00F51085"/>
    <w:rsid w:val="00F51215"/>
    <w:rsid w:val="00F51384"/>
    <w:rsid w:val="00F517C0"/>
    <w:rsid w:val="00F523CD"/>
    <w:rsid w:val="00F525FA"/>
    <w:rsid w:val="00F529D0"/>
    <w:rsid w:val="00F52A18"/>
    <w:rsid w:val="00F52C82"/>
    <w:rsid w:val="00F52D3D"/>
    <w:rsid w:val="00F534A1"/>
    <w:rsid w:val="00F53602"/>
    <w:rsid w:val="00F53657"/>
    <w:rsid w:val="00F53660"/>
    <w:rsid w:val="00F53791"/>
    <w:rsid w:val="00F53B35"/>
    <w:rsid w:val="00F53D42"/>
    <w:rsid w:val="00F54E34"/>
    <w:rsid w:val="00F550C9"/>
    <w:rsid w:val="00F5513C"/>
    <w:rsid w:val="00F55426"/>
    <w:rsid w:val="00F555BB"/>
    <w:rsid w:val="00F55BE7"/>
    <w:rsid w:val="00F55E18"/>
    <w:rsid w:val="00F55F1C"/>
    <w:rsid w:val="00F5617F"/>
    <w:rsid w:val="00F5643E"/>
    <w:rsid w:val="00F56537"/>
    <w:rsid w:val="00F56846"/>
    <w:rsid w:val="00F56974"/>
    <w:rsid w:val="00F57290"/>
    <w:rsid w:val="00F574FE"/>
    <w:rsid w:val="00F579D9"/>
    <w:rsid w:val="00F57C02"/>
    <w:rsid w:val="00F57E3F"/>
    <w:rsid w:val="00F57FCC"/>
    <w:rsid w:val="00F603D5"/>
    <w:rsid w:val="00F6135E"/>
    <w:rsid w:val="00F6147D"/>
    <w:rsid w:val="00F61C3A"/>
    <w:rsid w:val="00F61EE1"/>
    <w:rsid w:val="00F61FA7"/>
    <w:rsid w:val="00F62326"/>
    <w:rsid w:val="00F62583"/>
    <w:rsid w:val="00F62E7C"/>
    <w:rsid w:val="00F62EAE"/>
    <w:rsid w:val="00F630EF"/>
    <w:rsid w:val="00F6359C"/>
    <w:rsid w:val="00F63BD9"/>
    <w:rsid w:val="00F63C6A"/>
    <w:rsid w:val="00F640FE"/>
    <w:rsid w:val="00F64261"/>
    <w:rsid w:val="00F64426"/>
    <w:rsid w:val="00F64CBA"/>
    <w:rsid w:val="00F64CC7"/>
    <w:rsid w:val="00F64D27"/>
    <w:rsid w:val="00F66CD9"/>
    <w:rsid w:val="00F67806"/>
    <w:rsid w:val="00F67944"/>
    <w:rsid w:val="00F67C49"/>
    <w:rsid w:val="00F67CB9"/>
    <w:rsid w:val="00F70DC1"/>
    <w:rsid w:val="00F71A5D"/>
    <w:rsid w:val="00F71EC0"/>
    <w:rsid w:val="00F72066"/>
    <w:rsid w:val="00F722AA"/>
    <w:rsid w:val="00F722C0"/>
    <w:rsid w:val="00F72AC1"/>
    <w:rsid w:val="00F737C8"/>
    <w:rsid w:val="00F739F7"/>
    <w:rsid w:val="00F73AC7"/>
    <w:rsid w:val="00F73AFF"/>
    <w:rsid w:val="00F73BEC"/>
    <w:rsid w:val="00F73C93"/>
    <w:rsid w:val="00F74116"/>
    <w:rsid w:val="00F7441B"/>
    <w:rsid w:val="00F74A72"/>
    <w:rsid w:val="00F74EA6"/>
    <w:rsid w:val="00F75208"/>
    <w:rsid w:val="00F754B6"/>
    <w:rsid w:val="00F755AB"/>
    <w:rsid w:val="00F75860"/>
    <w:rsid w:val="00F75F8F"/>
    <w:rsid w:val="00F76500"/>
    <w:rsid w:val="00F76C19"/>
    <w:rsid w:val="00F7724B"/>
    <w:rsid w:val="00F77392"/>
    <w:rsid w:val="00F775B6"/>
    <w:rsid w:val="00F77C9A"/>
    <w:rsid w:val="00F80052"/>
    <w:rsid w:val="00F809E9"/>
    <w:rsid w:val="00F8162C"/>
    <w:rsid w:val="00F81734"/>
    <w:rsid w:val="00F81ADB"/>
    <w:rsid w:val="00F8260C"/>
    <w:rsid w:val="00F82B59"/>
    <w:rsid w:val="00F82CF1"/>
    <w:rsid w:val="00F83544"/>
    <w:rsid w:val="00F83659"/>
    <w:rsid w:val="00F83E2F"/>
    <w:rsid w:val="00F83F34"/>
    <w:rsid w:val="00F83FD6"/>
    <w:rsid w:val="00F84729"/>
    <w:rsid w:val="00F8488E"/>
    <w:rsid w:val="00F84BF1"/>
    <w:rsid w:val="00F854CA"/>
    <w:rsid w:val="00F860E4"/>
    <w:rsid w:val="00F86106"/>
    <w:rsid w:val="00F863BA"/>
    <w:rsid w:val="00F86ACE"/>
    <w:rsid w:val="00F86BBC"/>
    <w:rsid w:val="00F86F20"/>
    <w:rsid w:val="00F86F2C"/>
    <w:rsid w:val="00F87B07"/>
    <w:rsid w:val="00F90103"/>
    <w:rsid w:val="00F91056"/>
    <w:rsid w:val="00F91096"/>
    <w:rsid w:val="00F9116A"/>
    <w:rsid w:val="00F91483"/>
    <w:rsid w:val="00F91632"/>
    <w:rsid w:val="00F917AF"/>
    <w:rsid w:val="00F91853"/>
    <w:rsid w:val="00F91F1D"/>
    <w:rsid w:val="00F92562"/>
    <w:rsid w:val="00F92C97"/>
    <w:rsid w:val="00F937BD"/>
    <w:rsid w:val="00F93E49"/>
    <w:rsid w:val="00F94009"/>
    <w:rsid w:val="00F94587"/>
    <w:rsid w:val="00F9558C"/>
    <w:rsid w:val="00F95766"/>
    <w:rsid w:val="00F95AA4"/>
    <w:rsid w:val="00F9615D"/>
    <w:rsid w:val="00F96F44"/>
    <w:rsid w:val="00F97180"/>
    <w:rsid w:val="00F973AA"/>
    <w:rsid w:val="00F977EA"/>
    <w:rsid w:val="00FA02D1"/>
    <w:rsid w:val="00FA07C4"/>
    <w:rsid w:val="00FA0F3C"/>
    <w:rsid w:val="00FA113F"/>
    <w:rsid w:val="00FA12FE"/>
    <w:rsid w:val="00FA16B4"/>
    <w:rsid w:val="00FA1B7A"/>
    <w:rsid w:val="00FA1D4F"/>
    <w:rsid w:val="00FA1DAB"/>
    <w:rsid w:val="00FA205B"/>
    <w:rsid w:val="00FA218E"/>
    <w:rsid w:val="00FA226D"/>
    <w:rsid w:val="00FA2727"/>
    <w:rsid w:val="00FA35C4"/>
    <w:rsid w:val="00FA367F"/>
    <w:rsid w:val="00FA3D8A"/>
    <w:rsid w:val="00FA49B1"/>
    <w:rsid w:val="00FA4E8D"/>
    <w:rsid w:val="00FA5203"/>
    <w:rsid w:val="00FA5270"/>
    <w:rsid w:val="00FA52F2"/>
    <w:rsid w:val="00FA5408"/>
    <w:rsid w:val="00FA5499"/>
    <w:rsid w:val="00FA55D3"/>
    <w:rsid w:val="00FA6120"/>
    <w:rsid w:val="00FA61AC"/>
    <w:rsid w:val="00FA64DC"/>
    <w:rsid w:val="00FA6C36"/>
    <w:rsid w:val="00FA6D2E"/>
    <w:rsid w:val="00FA6DC5"/>
    <w:rsid w:val="00FA6F79"/>
    <w:rsid w:val="00FB0F08"/>
    <w:rsid w:val="00FB159A"/>
    <w:rsid w:val="00FB20BB"/>
    <w:rsid w:val="00FB2423"/>
    <w:rsid w:val="00FB2B7C"/>
    <w:rsid w:val="00FB2D78"/>
    <w:rsid w:val="00FB3035"/>
    <w:rsid w:val="00FB3038"/>
    <w:rsid w:val="00FB3158"/>
    <w:rsid w:val="00FB34B8"/>
    <w:rsid w:val="00FB36E7"/>
    <w:rsid w:val="00FB3FE4"/>
    <w:rsid w:val="00FB4468"/>
    <w:rsid w:val="00FB4680"/>
    <w:rsid w:val="00FB474D"/>
    <w:rsid w:val="00FB4F6B"/>
    <w:rsid w:val="00FB5703"/>
    <w:rsid w:val="00FB636F"/>
    <w:rsid w:val="00FB63E9"/>
    <w:rsid w:val="00FB6525"/>
    <w:rsid w:val="00FB6770"/>
    <w:rsid w:val="00FB69B6"/>
    <w:rsid w:val="00FB6E2F"/>
    <w:rsid w:val="00FB72AE"/>
    <w:rsid w:val="00FB7311"/>
    <w:rsid w:val="00FB79F6"/>
    <w:rsid w:val="00FB7DA9"/>
    <w:rsid w:val="00FC0372"/>
    <w:rsid w:val="00FC1208"/>
    <w:rsid w:val="00FC1638"/>
    <w:rsid w:val="00FC17F7"/>
    <w:rsid w:val="00FC23E9"/>
    <w:rsid w:val="00FC2B28"/>
    <w:rsid w:val="00FC2FE6"/>
    <w:rsid w:val="00FC306C"/>
    <w:rsid w:val="00FC3646"/>
    <w:rsid w:val="00FC37E3"/>
    <w:rsid w:val="00FC3D0E"/>
    <w:rsid w:val="00FC536B"/>
    <w:rsid w:val="00FC54A1"/>
    <w:rsid w:val="00FC563A"/>
    <w:rsid w:val="00FC583F"/>
    <w:rsid w:val="00FC5948"/>
    <w:rsid w:val="00FC6340"/>
    <w:rsid w:val="00FC65FF"/>
    <w:rsid w:val="00FC6624"/>
    <w:rsid w:val="00FC67D9"/>
    <w:rsid w:val="00FC6AEC"/>
    <w:rsid w:val="00FC6CE8"/>
    <w:rsid w:val="00FC74F1"/>
    <w:rsid w:val="00FD02DA"/>
    <w:rsid w:val="00FD06FF"/>
    <w:rsid w:val="00FD095E"/>
    <w:rsid w:val="00FD0C7C"/>
    <w:rsid w:val="00FD0D5E"/>
    <w:rsid w:val="00FD11C9"/>
    <w:rsid w:val="00FD1B19"/>
    <w:rsid w:val="00FD2646"/>
    <w:rsid w:val="00FD2786"/>
    <w:rsid w:val="00FD2BDF"/>
    <w:rsid w:val="00FD32F9"/>
    <w:rsid w:val="00FD36F4"/>
    <w:rsid w:val="00FD3A6C"/>
    <w:rsid w:val="00FD454A"/>
    <w:rsid w:val="00FD48BA"/>
    <w:rsid w:val="00FD4F69"/>
    <w:rsid w:val="00FD50D4"/>
    <w:rsid w:val="00FD537B"/>
    <w:rsid w:val="00FD5856"/>
    <w:rsid w:val="00FD5A97"/>
    <w:rsid w:val="00FD6513"/>
    <w:rsid w:val="00FD6A5C"/>
    <w:rsid w:val="00FD6BA9"/>
    <w:rsid w:val="00FD6EA5"/>
    <w:rsid w:val="00FD71E1"/>
    <w:rsid w:val="00FD762E"/>
    <w:rsid w:val="00FE0ACE"/>
    <w:rsid w:val="00FE0C7A"/>
    <w:rsid w:val="00FE0E5F"/>
    <w:rsid w:val="00FE10FC"/>
    <w:rsid w:val="00FE167B"/>
    <w:rsid w:val="00FE1802"/>
    <w:rsid w:val="00FE196E"/>
    <w:rsid w:val="00FE19B1"/>
    <w:rsid w:val="00FE1A5E"/>
    <w:rsid w:val="00FE2100"/>
    <w:rsid w:val="00FE257E"/>
    <w:rsid w:val="00FE2E46"/>
    <w:rsid w:val="00FE3C83"/>
    <w:rsid w:val="00FE3DD3"/>
    <w:rsid w:val="00FE4440"/>
    <w:rsid w:val="00FE4526"/>
    <w:rsid w:val="00FE47E1"/>
    <w:rsid w:val="00FE4BD8"/>
    <w:rsid w:val="00FE59A5"/>
    <w:rsid w:val="00FE5DE6"/>
    <w:rsid w:val="00FE6036"/>
    <w:rsid w:val="00FE679B"/>
    <w:rsid w:val="00FE68AF"/>
    <w:rsid w:val="00FE7304"/>
    <w:rsid w:val="00FE771C"/>
    <w:rsid w:val="00FE7824"/>
    <w:rsid w:val="00FF07C5"/>
    <w:rsid w:val="00FF093C"/>
    <w:rsid w:val="00FF1056"/>
    <w:rsid w:val="00FF109B"/>
    <w:rsid w:val="00FF11E7"/>
    <w:rsid w:val="00FF120E"/>
    <w:rsid w:val="00FF15C6"/>
    <w:rsid w:val="00FF2002"/>
    <w:rsid w:val="00FF246D"/>
    <w:rsid w:val="00FF2598"/>
    <w:rsid w:val="00FF2F9F"/>
    <w:rsid w:val="00FF34F8"/>
    <w:rsid w:val="00FF4DC1"/>
    <w:rsid w:val="00FF592E"/>
    <w:rsid w:val="00FF5C74"/>
    <w:rsid w:val="00FF696B"/>
    <w:rsid w:val="00FF6A00"/>
    <w:rsid w:val="00FF6FEB"/>
    <w:rsid w:val="00FF715C"/>
    <w:rsid w:val="00FF7FAB"/>
    <w:rsid w:val="03D665A7"/>
    <w:rsid w:val="03D88AB6"/>
    <w:rsid w:val="04AD1AF3"/>
    <w:rsid w:val="04BA40E0"/>
    <w:rsid w:val="04C042D6"/>
    <w:rsid w:val="06ED76FA"/>
    <w:rsid w:val="0747AB3B"/>
    <w:rsid w:val="09B4E1B2"/>
    <w:rsid w:val="09FFA985"/>
    <w:rsid w:val="0B18E11B"/>
    <w:rsid w:val="0BC77716"/>
    <w:rsid w:val="0C79EBDB"/>
    <w:rsid w:val="0CA90664"/>
    <w:rsid w:val="0E0741BA"/>
    <w:rsid w:val="0F960CAA"/>
    <w:rsid w:val="1081C992"/>
    <w:rsid w:val="1084ACB2"/>
    <w:rsid w:val="1164562E"/>
    <w:rsid w:val="12AD69CB"/>
    <w:rsid w:val="1393BC62"/>
    <w:rsid w:val="13F47A9D"/>
    <w:rsid w:val="15C2193F"/>
    <w:rsid w:val="16270977"/>
    <w:rsid w:val="16547227"/>
    <w:rsid w:val="16617BDF"/>
    <w:rsid w:val="16BA861A"/>
    <w:rsid w:val="17239764"/>
    <w:rsid w:val="1887C516"/>
    <w:rsid w:val="18A6DA20"/>
    <w:rsid w:val="19172879"/>
    <w:rsid w:val="1933D22E"/>
    <w:rsid w:val="19AA3C6A"/>
    <w:rsid w:val="19C7236D"/>
    <w:rsid w:val="1AD17F8F"/>
    <w:rsid w:val="1B3A0EAC"/>
    <w:rsid w:val="1C1AF555"/>
    <w:rsid w:val="1DE5E6C5"/>
    <w:rsid w:val="1E65E6F1"/>
    <w:rsid w:val="1E75F3D3"/>
    <w:rsid w:val="1ED01615"/>
    <w:rsid w:val="1FF160F9"/>
    <w:rsid w:val="20D02C9B"/>
    <w:rsid w:val="2193D84D"/>
    <w:rsid w:val="2219EDCF"/>
    <w:rsid w:val="222DDD13"/>
    <w:rsid w:val="2244A9E2"/>
    <w:rsid w:val="227FD266"/>
    <w:rsid w:val="2459369F"/>
    <w:rsid w:val="24A14526"/>
    <w:rsid w:val="24BC372C"/>
    <w:rsid w:val="257133E6"/>
    <w:rsid w:val="26F6B418"/>
    <w:rsid w:val="27763C8F"/>
    <w:rsid w:val="2778F690"/>
    <w:rsid w:val="27F1D1FC"/>
    <w:rsid w:val="280FCFB1"/>
    <w:rsid w:val="29DCE195"/>
    <w:rsid w:val="2A4A3C3E"/>
    <w:rsid w:val="2A7917C3"/>
    <w:rsid w:val="2ADE5E22"/>
    <w:rsid w:val="2C3F20BF"/>
    <w:rsid w:val="2CE6240F"/>
    <w:rsid w:val="2F20D2F5"/>
    <w:rsid w:val="3096D55F"/>
    <w:rsid w:val="31331094"/>
    <w:rsid w:val="31672CAA"/>
    <w:rsid w:val="3189D02B"/>
    <w:rsid w:val="32699026"/>
    <w:rsid w:val="32C6C728"/>
    <w:rsid w:val="331F65BC"/>
    <w:rsid w:val="33DD32FA"/>
    <w:rsid w:val="3432C2B0"/>
    <w:rsid w:val="34BB361D"/>
    <w:rsid w:val="35322CA1"/>
    <w:rsid w:val="355DAE56"/>
    <w:rsid w:val="35EC8B49"/>
    <w:rsid w:val="35F3A096"/>
    <w:rsid w:val="377C4059"/>
    <w:rsid w:val="38BB2FE7"/>
    <w:rsid w:val="3A05B47E"/>
    <w:rsid w:val="3A299A68"/>
    <w:rsid w:val="3B7E008B"/>
    <w:rsid w:val="3C98466F"/>
    <w:rsid w:val="3E8EFDEB"/>
    <w:rsid w:val="41B596B7"/>
    <w:rsid w:val="42BFEF1F"/>
    <w:rsid w:val="434B4956"/>
    <w:rsid w:val="44294C79"/>
    <w:rsid w:val="45BD5397"/>
    <w:rsid w:val="4685E89B"/>
    <w:rsid w:val="46BE7DBF"/>
    <w:rsid w:val="48A6617F"/>
    <w:rsid w:val="4935CCE0"/>
    <w:rsid w:val="49B62ECD"/>
    <w:rsid w:val="4AE4ED0B"/>
    <w:rsid w:val="4C567C05"/>
    <w:rsid w:val="4CD06220"/>
    <w:rsid w:val="4D942574"/>
    <w:rsid w:val="4DC6ADA2"/>
    <w:rsid w:val="4F3DF6F1"/>
    <w:rsid w:val="4F6297AE"/>
    <w:rsid w:val="50866F64"/>
    <w:rsid w:val="5147C655"/>
    <w:rsid w:val="51D4A1EF"/>
    <w:rsid w:val="539DEDE7"/>
    <w:rsid w:val="5777F4B4"/>
    <w:rsid w:val="580D0A7B"/>
    <w:rsid w:val="59533473"/>
    <w:rsid w:val="5BBDF078"/>
    <w:rsid w:val="5C1BD23F"/>
    <w:rsid w:val="5F9B1800"/>
    <w:rsid w:val="60A29573"/>
    <w:rsid w:val="617B4A20"/>
    <w:rsid w:val="652EE537"/>
    <w:rsid w:val="659FB377"/>
    <w:rsid w:val="65FA2FBF"/>
    <w:rsid w:val="65FEA3E9"/>
    <w:rsid w:val="679A744A"/>
    <w:rsid w:val="67C6339B"/>
    <w:rsid w:val="68444377"/>
    <w:rsid w:val="688BB358"/>
    <w:rsid w:val="690E62E7"/>
    <w:rsid w:val="6987CDE3"/>
    <w:rsid w:val="69D87589"/>
    <w:rsid w:val="6C45E9FE"/>
    <w:rsid w:val="6DBB4B92"/>
    <w:rsid w:val="6DE46C83"/>
    <w:rsid w:val="6E1916ED"/>
    <w:rsid w:val="6EB4811A"/>
    <w:rsid w:val="71609780"/>
    <w:rsid w:val="7272F667"/>
    <w:rsid w:val="7274D29E"/>
    <w:rsid w:val="72C9C221"/>
    <w:rsid w:val="72D9F44E"/>
    <w:rsid w:val="7333779E"/>
    <w:rsid w:val="743DF126"/>
    <w:rsid w:val="760FA3BE"/>
    <w:rsid w:val="7706E7CE"/>
    <w:rsid w:val="772EEBAC"/>
    <w:rsid w:val="773449F7"/>
    <w:rsid w:val="785FB6EF"/>
    <w:rsid w:val="78A28614"/>
    <w:rsid w:val="78D1B982"/>
    <w:rsid w:val="795455FB"/>
    <w:rsid w:val="7A20E08C"/>
    <w:rsid w:val="7A3E5675"/>
    <w:rsid w:val="7A91BA6A"/>
    <w:rsid w:val="7AA0E8AC"/>
    <w:rsid w:val="7ABFF170"/>
    <w:rsid w:val="7ADA81F3"/>
    <w:rsid w:val="7C6CB222"/>
    <w:rsid w:val="7DBA1C40"/>
    <w:rsid w:val="7DD3BBBE"/>
    <w:rsid w:val="7DFDF6B9"/>
    <w:rsid w:val="7E65C4C5"/>
    <w:rsid w:val="7EA78D26"/>
    <w:rsid w:val="7F84876F"/>
    <w:rsid w:val="7FD7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BD2C9"/>
  <w15:docId w15:val="{ED0164CA-0859-464A-B7FD-BB8FBAE7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41"/>
    <w:rPr>
      <w:kern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2A7E2F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Default">
    <w:name w:val="Default"/>
    <w:rsid w:val="0077461F"/>
    <w:pPr>
      <w:autoSpaceDE w:val="0"/>
      <w:autoSpaceDN w:val="0"/>
      <w:adjustRightInd w:val="0"/>
      <w:spacing w:line="240" w:lineRule="auto"/>
      <w:ind w:firstLine="0"/>
    </w:pPr>
    <w:rPr>
      <w:rFonts w:ascii="Arial" w:hAnsi="Arial" w:cs="Arial"/>
      <w:color w:val="000000"/>
      <w:lang w:val="en-GB"/>
    </w:rPr>
  </w:style>
  <w:style w:type="table" w:styleId="GridTable1Light">
    <w:name w:val="Grid Table 1 Light"/>
    <w:basedOn w:val="TableNormal"/>
    <w:uiPriority w:val="46"/>
    <w:rsid w:val="008B4E45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6655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655"/>
    <w:rPr>
      <w:color w:val="605E5C"/>
      <w:shd w:val="clear" w:color="auto" w:fill="E1DFDD"/>
    </w:rPr>
  </w:style>
  <w:style w:type="paragraph" w:customStyle="1" w:styleId="BodytextAgency">
    <w:name w:val="Body text (Agency)"/>
    <w:basedOn w:val="Normal"/>
    <w:link w:val="BodytextAgencyChar"/>
    <w:qFormat/>
    <w:rsid w:val="00CF674E"/>
    <w:pPr>
      <w:spacing w:after="140" w:line="280" w:lineRule="atLeast"/>
      <w:ind w:firstLine="0"/>
    </w:pPr>
    <w:rPr>
      <w:rFonts w:ascii="Verdana" w:eastAsia="Verdana" w:hAnsi="Verdana" w:cs="Verdana"/>
      <w:kern w:val="0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locked/>
    <w:rsid w:val="00CF674E"/>
    <w:rPr>
      <w:rFonts w:ascii="Verdana" w:eastAsia="Verdana" w:hAnsi="Verdana" w:cs="Verdana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D51ECB"/>
    <w:pPr>
      <w:spacing w:line="240" w:lineRule="auto"/>
      <w:ind w:firstLine="0"/>
    </w:pPr>
    <w:rPr>
      <w:kern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35C6C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C6C"/>
    <w:rPr>
      <w:rFonts w:ascii="Times New Roman" w:hAnsi="Times New Roman" w:cs="Times New Roman"/>
      <w:noProof/>
      <w:kern w:val="24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35C6C"/>
    <w:pPr>
      <w:spacing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5C6C"/>
    <w:rPr>
      <w:rFonts w:ascii="Times New Roman" w:hAnsi="Times New Roman" w:cs="Times New Roman"/>
      <w:noProof/>
      <w:kern w:val="24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F4142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4142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142F"/>
    <w:pPr>
      <w:spacing w:after="100"/>
      <w:ind w:left="480"/>
    </w:pPr>
  </w:style>
  <w:style w:type="character" w:customStyle="1" w:styleId="searchhistory-search-term">
    <w:name w:val="searchhistory-search-term"/>
    <w:basedOn w:val="DefaultParagraphFont"/>
    <w:rsid w:val="00A85A67"/>
  </w:style>
  <w:style w:type="character" w:customStyle="1" w:styleId="given-name">
    <w:name w:val="given-name"/>
    <w:basedOn w:val="DefaultParagraphFont"/>
    <w:rsid w:val="006D2B72"/>
  </w:style>
  <w:style w:type="character" w:customStyle="1" w:styleId="text">
    <w:name w:val="text"/>
    <w:basedOn w:val="DefaultParagraphFont"/>
    <w:rsid w:val="006D2B72"/>
  </w:style>
  <w:style w:type="character" w:customStyle="1" w:styleId="UnresolvedMention">
    <w:name w:val="Unresolved Mention"/>
    <w:basedOn w:val="DefaultParagraphFont"/>
    <w:uiPriority w:val="99"/>
    <w:rsid w:val="00F72066"/>
    <w:rPr>
      <w:color w:val="605E5C"/>
      <w:shd w:val="clear" w:color="auto" w:fill="E1DFDD"/>
    </w:rPr>
  </w:style>
  <w:style w:type="paragraph" w:customStyle="1" w:styleId="pf0">
    <w:name w:val="pf0"/>
    <w:basedOn w:val="Normal"/>
    <w:rsid w:val="00D3531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eastAsia="en-GB"/>
    </w:rPr>
  </w:style>
  <w:style w:type="character" w:customStyle="1" w:styleId="cf01">
    <w:name w:val="cf01"/>
    <w:basedOn w:val="DefaultParagraphFont"/>
    <w:rsid w:val="00D3531A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16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9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risk of Parkinson disease with beta2 ar ligands</Abstract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96493f-d18f-4e92-a12b-4841a543397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D9EB5E7BF67D42B75388FC51027685" ma:contentTypeVersion="15" ma:contentTypeDescription="Create a new document." ma:contentTypeScope="" ma:versionID="5c0206a169d98f7e874647e797c7a7bc">
  <xsd:schema xmlns:xsd="http://www.w3.org/2001/XMLSchema" xmlns:xs="http://www.w3.org/2001/XMLSchema" xmlns:p="http://schemas.microsoft.com/office/2006/metadata/properties" xmlns:ns3="a796493f-d18f-4e92-a12b-4841a543397e" xmlns:ns4="2dd95ec2-94d8-4baf-a7bb-88420a3911aa" targetNamespace="http://schemas.microsoft.com/office/2006/metadata/properties" ma:root="true" ma:fieldsID="542bf1714df98de35588be066b45c294" ns3:_="" ns4:_="">
    <xsd:import namespace="a796493f-d18f-4e92-a12b-4841a543397e"/>
    <xsd:import namespace="2dd95ec2-94d8-4baf-a7bb-88420a3911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6493f-d18f-4e92-a12b-4841a5433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95ec2-94d8-4baf-a7bb-88420a3911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B273CE3-4C25-48E1-B768-88AD4BC5DE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92DEF7-EA0D-43F1-849D-E9DB56A447F3}">
  <ds:schemaRefs>
    <ds:schemaRef ds:uri="http://schemas.microsoft.com/office/2006/metadata/properties"/>
    <ds:schemaRef ds:uri="http://schemas.microsoft.com/office/infopath/2007/PartnerControls"/>
    <ds:schemaRef ds:uri="a796493f-d18f-4e92-a12b-4841a543397e"/>
  </ds:schemaRefs>
</ds:datastoreItem>
</file>

<file path=customXml/itemProps4.xml><?xml version="1.0" encoding="utf-8"?>
<ds:datastoreItem xmlns:ds="http://schemas.openxmlformats.org/officeDocument/2006/customXml" ds:itemID="{AFFEC3B2-A2F6-403E-B890-D7747B5CD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96493f-d18f-4e92-a12b-4841a543397e"/>
    <ds:schemaRef ds:uri="2dd95ec2-94d8-4baf-a7bb-88420a3911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E9FAAF2-1045-4D18-8F02-AFB107F27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7</Pages>
  <Words>6949</Words>
  <Characters>39612</Characters>
  <Application>Microsoft Office Word</Application>
  <DocSecurity>0</DocSecurity>
  <Lines>330</Lines>
  <Paragraphs>9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manuscript_bblockers_parkinson_24052023</vt:lpstr>
      <vt:lpstr>manuscript_bblockers_parkinson_24052023</vt:lpstr>
    </vt:vector>
  </TitlesOfParts>
  <Company/>
  <LinksUpToDate>false</LinksUpToDate>
  <CharactersWithSpaces>46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_bblockers_parkinson_24052023</dc:title>
  <dc:subject/>
  <dc:creator>Szmigiel Agnieszka</dc:creator>
  <cp:keywords/>
  <dc:description/>
  <cp:lastModifiedBy>Sudharsanan Ramaswamy</cp:lastModifiedBy>
  <cp:revision>83</cp:revision>
  <cp:lastPrinted>2024-08-05T12:07:00Z</cp:lastPrinted>
  <dcterms:created xsi:type="dcterms:W3CDTF">2025-01-25T16:38:00Z</dcterms:created>
  <dcterms:modified xsi:type="dcterms:W3CDTF">2025-03-29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">
    <vt:lpwstr>Public</vt:lpwstr>
  </property>
  <property fmtid="{D5CDD505-2E9C-101B-9397-08002B2CF9AE}" pid="3" name="DM_Author">
    <vt:lpwstr/>
  </property>
  <property fmtid="{D5CDD505-2E9C-101B-9397-08002B2CF9AE}" pid="4" name="DM_Category">
    <vt:lpwstr>General</vt:lpwstr>
  </property>
  <property fmtid="{D5CDD505-2E9C-101B-9397-08002B2CF9AE}" pid="5" name="DM_Creation_Date">
    <vt:lpwstr>24/05/2023 19:39:32</vt:lpwstr>
  </property>
  <property fmtid="{D5CDD505-2E9C-101B-9397-08002B2CF9AE}" pid="6" name="DM_Creator_Name">
    <vt:lpwstr>Szmigiel Agnieszka</vt:lpwstr>
  </property>
  <property fmtid="{D5CDD505-2E9C-101B-9397-08002B2CF9AE}" pid="7" name="DM_DocRefId">
    <vt:lpwstr>EMA/212981/2023</vt:lpwstr>
  </property>
  <property fmtid="{D5CDD505-2E9C-101B-9397-08002B2CF9AE}" pid="8" name="DM_emea_doc_ref_id">
    <vt:lpwstr>EMA/212981/2023</vt:lpwstr>
  </property>
  <property fmtid="{D5CDD505-2E9C-101B-9397-08002B2CF9AE}" pid="9" name="DM_Keywords">
    <vt:lpwstr/>
  </property>
  <property fmtid="{D5CDD505-2E9C-101B-9397-08002B2CF9AE}" pid="10" name="DM_Language">
    <vt:lpwstr/>
  </property>
  <property fmtid="{D5CDD505-2E9C-101B-9397-08002B2CF9AE}" pid="11" name="DM_Modifer_Name">
    <vt:lpwstr>Szmigiel Agnieszka</vt:lpwstr>
  </property>
  <property fmtid="{D5CDD505-2E9C-101B-9397-08002B2CF9AE}" pid="12" name="DM_Modified_Date">
    <vt:lpwstr>24/05/2023 19:41:37</vt:lpwstr>
  </property>
  <property fmtid="{D5CDD505-2E9C-101B-9397-08002B2CF9AE}" pid="13" name="DM_Modifier_Name">
    <vt:lpwstr>Szmigiel Agnieszka</vt:lpwstr>
  </property>
  <property fmtid="{D5CDD505-2E9C-101B-9397-08002B2CF9AE}" pid="14" name="DM_Modify_Date">
    <vt:lpwstr>24/05/2023 19:41:37</vt:lpwstr>
  </property>
  <property fmtid="{D5CDD505-2E9C-101B-9397-08002B2CF9AE}" pid="15" name="DM_Name">
    <vt:lpwstr>manuscript_bblockers_parkinson_24052023</vt:lpwstr>
  </property>
  <property fmtid="{D5CDD505-2E9C-101B-9397-08002B2CF9AE}" pid="16" name="DM_Path">
    <vt:lpwstr>/01. Evaluation of Medicines/H-NAPs/P-R/Propranolol/Signals/ Increased risk of Parkinson disease/publications</vt:lpwstr>
  </property>
  <property fmtid="{D5CDD505-2E9C-101B-9397-08002B2CF9AE}" pid="17" name="DM_Status">
    <vt:lpwstr/>
  </property>
  <property fmtid="{D5CDD505-2E9C-101B-9397-08002B2CF9AE}" pid="18" name="DM_Subject">
    <vt:lpwstr/>
  </property>
  <property fmtid="{D5CDD505-2E9C-101B-9397-08002B2CF9AE}" pid="19" name="DM_Title">
    <vt:lpwstr/>
  </property>
  <property fmtid="{D5CDD505-2E9C-101B-9397-08002B2CF9AE}" pid="20" name="DM_Type">
    <vt:lpwstr>emea_document</vt:lpwstr>
  </property>
  <property fmtid="{D5CDD505-2E9C-101B-9397-08002B2CF9AE}" pid="21" name="DM_Version">
    <vt:lpwstr>1.1,CURRENT</vt:lpwstr>
  </property>
  <property fmtid="{D5CDD505-2E9C-101B-9397-08002B2CF9AE}" pid="22" name="MSIP_Label_80a85bd7-6df2-4088-8557-239db3165080_Enabled">
    <vt:lpwstr>true</vt:lpwstr>
  </property>
  <property fmtid="{D5CDD505-2E9C-101B-9397-08002B2CF9AE}" pid="23" name="MSIP_Label_80a85bd7-6df2-4088-8557-239db3165080_SetDate">
    <vt:lpwstr>2023-08-31T07:21:13Z</vt:lpwstr>
  </property>
  <property fmtid="{D5CDD505-2E9C-101B-9397-08002B2CF9AE}" pid="24" name="MSIP_Label_80a85bd7-6df2-4088-8557-239db3165080_Method">
    <vt:lpwstr>Privileged</vt:lpwstr>
  </property>
  <property fmtid="{D5CDD505-2E9C-101B-9397-08002B2CF9AE}" pid="25" name="MSIP_Label_80a85bd7-6df2-4088-8557-239db3165080_Name">
    <vt:lpwstr>80a85bd7-6df2-4088-8557-239db3165080</vt:lpwstr>
  </property>
  <property fmtid="{D5CDD505-2E9C-101B-9397-08002B2CF9AE}" pid="26" name="MSIP_Label_80a85bd7-6df2-4088-8557-239db3165080_SiteId">
    <vt:lpwstr>bc9dc15c-61bc-4f03-b60b-e5b6d8922839</vt:lpwstr>
  </property>
  <property fmtid="{D5CDD505-2E9C-101B-9397-08002B2CF9AE}" pid="27" name="MSIP_Label_80a85bd7-6df2-4088-8557-239db3165080_ActionId">
    <vt:lpwstr>9a548533-d5e3-483d-b3ec-8b77bcca3800</vt:lpwstr>
  </property>
  <property fmtid="{D5CDD505-2E9C-101B-9397-08002B2CF9AE}" pid="28" name="MSIP_Label_80a85bd7-6df2-4088-8557-239db3165080_ContentBits">
    <vt:lpwstr>0</vt:lpwstr>
  </property>
  <property fmtid="{D5CDD505-2E9C-101B-9397-08002B2CF9AE}" pid="29" name="ZOTERO_PREF_1">
    <vt:lpwstr>&lt;data data-version="3" zotero-version="6.0.6"&gt;&lt;session id="IVIbCCl8"/&gt;&lt;style id="" hasBibliography="0" bibliographyStyleHasBeenSet="0"/&gt;&lt;prefs/&gt;&lt;/data&gt;</vt:lpwstr>
  </property>
  <property fmtid="{D5CDD505-2E9C-101B-9397-08002B2CF9AE}" pid="30" name="_ReviewCycleID">
    <vt:i4>1517200373</vt:i4>
  </property>
  <property fmtid="{D5CDD505-2E9C-101B-9397-08002B2CF9AE}" pid="31" name="_NewReviewCycle">
    <vt:lpwstr/>
  </property>
  <property fmtid="{D5CDD505-2E9C-101B-9397-08002B2CF9AE}" pid="32" name="ContentTypeId">
    <vt:lpwstr>0x0101007BD9EB5E7BF67D42B75388FC51027685</vt:lpwstr>
  </property>
  <property fmtid="{D5CDD505-2E9C-101B-9397-08002B2CF9AE}" pid="33" name="_ReviewingToolsShownOnce">
    <vt:lpwstr/>
  </property>
</Properties>
</file>